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6BD80" w14:textId="44E62C77" w:rsidR="002F05A0" w:rsidRPr="00974AB9" w:rsidRDefault="00E54E7C" w:rsidP="000E4141">
      <w:pPr>
        <w:pStyle w:val="Title"/>
        <w:spacing w:after="240" w:line="240" w:lineRule="auto"/>
        <w:rPr>
          <w:rFonts w:asciiTheme="majorHAnsi" w:hAnsiTheme="majorHAnsi"/>
        </w:rPr>
      </w:pPr>
      <w:r w:rsidRPr="00974AB9">
        <w:rPr>
          <w:rFonts w:asciiTheme="majorHAnsi" w:hAnsiTheme="majorHAnsi"/>
        </w:rPr>
        <w:t xml:space="preserve">A precision health approach to medication management in </w:t>
      </w:r>
      <w:r w:rsidR="00355F91">
        <w:rPr>
          <w:rFonts w:asciiTheme="majorHAnsi" w:hAnsiTheme="majorHAnsi"/>
        </w:rPr>
        <w:t>neurodevelopmental conditions</w:t>
      </w:r>
      <w:r w:rsidRPr="00974AB9">
        <w:rPr>
          <w:rFonts w:asciiTheme="majorHAnsi" w:hAnsiTheme="majorHAnsi"/>
        </w:rPr>
        <w:t xml:space="preserve">: </w:t>
      </w:r>
      <w:r w:rsidR="00BD3952" w:rsidRPr="00974AB9">
        <w:rPr>
          <w:rFonts w:asciiTheme="majorHAnsi" w:hAnsiTheme="majorHAnsi"/>
        </w:rPr>
        <w:t xml:space="preserve">a </w:t>
      </w:r>
      <w:r w:rsidR="008472A9" w:rsidRPr="00974AB9">
        <w:rPr>
          <w:rFonts w:asciiTheme="majorHAnsi" w:hAnsiTheme="majorHAnsi"/>
        </w:rPr>
        <w:t xml:space="preserve">model </w:t>
      </w:r>
      <w:r w:rsidR="00BD3952" w:rsidRPr="00974AB9">
        <w:rPr>
          <w:rFonts w:asciiTheme="majorHAnsi" w:hAnsiTheme="majorHAnsi"/>
        </w:rPr>
        <w:t xml:space="preserve">development and validation study </w:t>
      </w:r>
      <w:r w:rsidR="00C64BDC" w:rsidRPr="00974AB9">
        <w:rPr>
          <w:rFonts w:asciiTheme="majorHAnsi" w:hAnsiTheme="majorHAnsi"/>
        </w:rPr>
        <w:t>using</w:t>
      </w:r>
      <w:r w:rsidR="00BD3952" w:rsidRPr="00974AB9">
        <w:rPr>
          <w:rFonts w:asciiTheme="majorHAnsi" w:hAnsiTheme="majorHAnsi"/>
        </w:rPr>
        <w:t xml:space="preserve"> </w:t>
      </w:r>
      <w:r w:rsidR="006F75BF" w:rsidRPr="00974AB9">
        <w:rPr>
          <w:rFonts w:asciiTheme="majorHAnsi" w:hAnsiTheme="majorHAnsi"/>
        </w:rPr>
        <w:t>four</w:t>
      </w:r>
      <w:r w:rsidR="00BD3952" w:rsidRPr="00974AB9">
        <w:rPr>
          <w:rFonts w:asciiTheme="majorHAnsi" w:hAnsiTheme="majorHAnsi"/>
        </w:rPr>
        <w:t xml:space="preserve"> international cohorts</w:t>
      </w:r>
    </w:p>
    <w:p w14:paraId="69420CC8" w14:textId="07002D4C" w:rsidR="00A34B10" w:rsidRPr="00974AB9" w:rsidRDefault="00A34B10" w:rsidP="004A53D7">
      <w:pPr>
        <w:pStyle w:val="Title"/>
        <w:rPr>
          <w:rFonts w:asciiTheme="majorHAnsi" w:hAnsiTheme="majorHAnsi"/>
        </w:rPr>
      </w:pPr>
      <w:bookmarkStart w:id="0" w:name="_Ref181028606"/>
      <w:r w:rsidRPr="00974AB9">
        <w:rPr>
          <w:rFonts w:asciiTheme="majorHAnsi" w:hAnsiTheme="majorHAnsi"/>
        </w:rPr>
        <w:t>Supplementary material</w:t>
      </w:r>
      <w:bookmarkEnd w:id="0"/>
    </w:p>
    <w:p w14:paraId="4852366C" w14:textId="2B7DE855" w:rsidR="001203E9" w:rsidRPr="00974AB9" w:rsidRDefault="001E3A04" w:rsidP="00B01766">
      <w:pPr>
        <w:pStyle w:val="Heading2"/>
        <w:rPr>
          <w:rFonts w:asciiTheme="majorHAnsi" w:hAnsiTheme="majorHAnsi"/>
        </w:rPr>
      </w:pPr>
      <w:r w:rsidRPr="00974AB9">
        <w:rPr>
          <w:rFonts w:asciiTheme="majorHAnsi" w:hAnsiTheme="majorHAnsi"/>
        </w:rPr>
        <w:t>PPP</w:t>
      </w:r>
    </w:p>
    <w:p w14:paraId="43FCA641" w14:textId="12A05E67" w:rsidR="004A53D7" w:rsidRPr="00974AB9" w:rsidRDefault="004A53D7" w:rsidP="00B01766">
      <w:pPr>
        <w:pStyle w:val="Heading3"/>
        <w:rPr>
          <w:rFonts w:asciiTheme="majorHAnsi" w:hAnsiTheme="majorHAnsi"/>
        </w:rPr>
      </w:pPr>
      <w:r w:rsidRPr="00974AB9">
        <w:rPr>
          <w:rFonts w:asciiTheme="majorHAnsi" w:hAnsiTheme="majorHAnsi"/>
        </w:rPr>
        <w:t>Dataset description</w:t>
      </w:r>
    </w:p>
    <w:p w14:paraId="36705848" w14:textId="6D7CB1DE" w:rsidR="0069731F" w:rsidRPr="00974AB9" w:rsidRDefault="00E53736" w:rsidP="00B01766">
      <w:pPr>
        <w:ind w:firstLine="720"/>
        <w:rPr>
          <w:rFonts w:asciiTheme="majorHAnsi" w:hAnsiTheme="majorHAnsi"/>
        </w:rPr>
      </w:pPr>
      <w:r w:rsidRPr="00974AB9">
        <w:rPr>
          <w:rFonts w:asciiTheme="majorHAnsi" w:hAnsiTheme="majorHAnsi"/>
        </w:rPr>
        <w:t xml:space="preserve">The </w:t>
      </w:r>
      <w:r w:rsidR="00466C3D" w:rsidRPr="00974AB9">
        <w:rPr>
          <w:rFonts w:asciiTheme="majorHAnsi" w:hAnsiTheme="majorHAnsi"/>
        </w:rPr>
        <w:t>clinical cohort</w:t>
      </w:r>
      <w:r w:rsidRPr="00974AB9">
        <w:rPr>
          <w:rFonts w:asciiTheme="majorHAnsi" w:hAnsiTheme="majorHAnsi"/>
        </w:rPr>
        <w:t xml:space="preserve"> used for this study was longitudinal </w:t>
      </w:r>
      <w:r w:rsidR="00466C3D" w:rsidRPr="00974AB9">
        <w:rPr>
          <w:rFonts w:asciiTheme="majorHAnsi" w:hAnsiTheme="majorHAnsi"/>
        </w:rPr>
        <w:t>electronic medical records</w:t>
      </w:r>
      <w:r w:rsidRPr="00974AB9">
        <w:rPr>
          <w:rFonts w:asciiTheme="majorHAnsi" w:hAnsiTheme="majorHAnsi"/>
        </w:rPr>
        <w:t xml:space="preserve"> from the Psychopharmacology Program (PPP) at Holland Bloorview Kids Rehabilitation Hospital (Toronto</w:t>
      </w:r>
      <w:r w:rsidR="001244BB" w:rsidRPr="00974AB9">
        <w:rPr>
          <w:rFonts w:asciiTheme="majorHAnsi" w:hAnsiTheme="majorHAnsi"/>
        </w:rPr>
        <w:t xml:space="preserve">, </w:t>
      </w:r>
      <w:r w:rsidRPr="00974AB9">
        <w:rPr>
          <w:rFonts w:asciiTheme="majorHAnsi" w:hAnsiTheme="majorHAnsi"/>
        </w:rPr>
        <w:t>Canada). The PPP is a program with provincial catchment in Ontario that provides medication management for children and youth</w:t>
      </w:r>
      <w:r w:rsidR="000805D6">
        <w:rPr>
          <w:rFonts w:asciiTheme="majorHAnsi" w:hAnsiTheme="majorHAnsi"/>
        </w:rPr>
        <w:t xml:space="preserve"> with neurodevelopmental conditions</w:t>
      </w:r>
      <w:r w:rsidRPr="00974AB9">
        <w:rPr>
          <w:rFonts w:asciiTheme="majorHAnsi" w:hAnsiTheme="majorHAnsi"/>
        </w:rPr>
        <w:t xml:space="preserve">. </w:t>
      </w:r>
      <w:r w:rsidR="00CA574A" w:rsidRPr="00974AB9">
        <w:rPr>
          <w:rFonts w:asciiTheme="majorHAnsi" w:hAnsiTheme="majorHAnsi"/>
        </w:rPr>
        <w:t xml:space="preserve">Children were eligible for this study if </w:t>
      </w:r>
      <w:r w:rsidR="00AE22C8" w:rsidRPr="00974AB9">
        <w:rPr>
          <w:rFonts w:asciiTheme="majorHAnsi" w:hAnsiTheme="majorHAnsi"/>
        </w:rPr>
        <w:t xml:space="preserve">(1) </w:t>
      </w:r>
      <w:r w:rsidR="00CA574A" w:rsidRPr="00974AB9">
        <w:rPr>
          <w:rFonts w:asciiTheme="majorHAnsi" w:hAnsiTheme="majorHAnsi"/>
        </w:rPr>
        <w:t xml:space="preserve">their first visit was between 2019-2022, </w:t>
      </w:r>
      <w:r w:rsidR="00AE22C8" w:rsidRPr="00974AB9">
        <w:rPr>
          <w:rFonts w:asciiTheme="majorHAnsi" w:hAnsiTheme="majorHAnsi"/>
        </w:rPr>
        <w:t xml:space="preserve">(2) they were at least four years of age at </w:t>
      </w:r>
      <w:r w:rsidR="00D340EB" w:rsidRPr="00974AB9">
        <w:rPr>
          <w:rFonts w:asciiTheme="majorHAnsi" w:hAnsiTheme="majorHAnsi"/>
        </w:rPr>
        <w:t>their</w:t>
      </w:r>
      <w:r w:rsidR="00AE22C8" w:rsidRPr="00974AB9">
        <w:rPr>
          <w:rFonts w:asciiTheme="majorHAnsi" w:hAnsiTheme="majorHAnsi"/>
        </w:rPr>
        <w:t xml:space="preserve"> first visit, and (3) they returned to the clinic </w:t>
      </w:r>
      <w:r w:rsidR="00312B3D" w:rsidRPr="00974AB9">
        <w:rPr>
          <w:rFonts w:asciiTheme="majorHAnsi" w:hAnsiTheme="majorHAnsi"/>
        </w:rPr>
        <w:t xml:space="preserve">for a follow-up visit. </w:t>
      </w:r>
      <w:r w:rsidRPr="00974AB9">
        <w:rPr>
          <w:rFonts w:asciiTheme="majorHAnsi" w:hAnsiTheme="majorHAnsi"/>
        </w:rPr>
        <w:t>As the data was extracted from electronic medical records</w:t>
      </w:r>
      <w:r w:rsidR="001244BB" w:rsidRPr="00974AB9">
        <w:rPr>
          <w:rFonts w:asciiTheme="majorHAnsi" w:hAnsiTheme="majorHAnsi"/>
        </w:rPr>
        <w:t xml:space="preserve">, </w:t>
      </w:r>
      <w:r w:rsidRPr="00974AB9">
        <w:rPr>
          <w:rFonts w:asciiTheme="majorHAnsi" w:hAnsiTheme="majorHAnsi"/>
        </w:rPr>
        <w:t>no consent was obtained.</w:t>
      </w:r>
      <w:r w:rsidR="003113F6" w:rsidRPr="00974AB9">
        <w:rPr>
          <w:rFonts w:asciiTheme="majorHAnsi" w:hAnsiTheme="majorHAnsi"/>
        </w:rPr>
        <w:t xml:space="preserve"> Data from PPP is not publicly available due to ethics restrictions.</w:t>
      </w:r>
      <w:r w:rsidR="4642048D" w:rsidRPr="00974AB9">
        <w:rPr>
          <w:rFonts w:asciiTheme="majorHAnsi" w:hAnsiTheme="majorHAnsi"/>
        </w:rPr>
        <w:t xml:space="preserve"> Clinical data from all longitudinal clinical visits were extracted into a </w:t>
      </w:r>
      <w:proofErr w:type="spellStart"/>
      <w:r w:rsidR="4642048D" w:rsidRPr="00974AB9">
        <w:rPr>
          <w:rFonts w:asciiTheme="majorHAnsi" w:hAnsiTheme="majorHAnsi"/>
        </w:rPr>
        <w:t>RedCap</w:t>
      </w:r>
      <w:proofErr w:type="spellEnd"/>
      <w:r w:rsidR="4642048D" w:rsidRPr="00974AB9">
        <w:rPr>
          <w:rFonts w:asciiTheme="majorHAnsi" w:hAnsiTheme="majorHAnsi"/>
        </w:rPr>
        <w:t xml:space="preserve"> database from semi-structured medical record templates by trained chart reviewers. Two chart reviewers co-reviewed </w:t>
      </w:r>
      <w:r w:rsidR="33D5A4C0" w:rsidRPr="00974AB9">
        <w:rPr>
          <w:rFonts w:asciiTheme="majorHAnsi" w:hAnsiTheme="majorHAnsi"/>
        </w:rPr>
        <w:t xml:space="preserve">each medical record in sets of </w:t>
      </w:r>
      <w:r w:rsidR="00CD3521" w:rsidRPr="00974AB9">
        <w:rPr>
          <w:rFonts w:asciiTheme="majorHAnsi" w:hAnsiTheme="majorHAnsi"/>
        </w:rPr>
        <w:t>five</w:t>
      </w:r>
      <w:r w:rsidR="33D5A4C0" w:rsidRPr="00974AB9">
        <w:rPr>
          <w:rFonts w:asciiTheme="majorHAnsi" w:hAnsiTheme="majorHAnsi"/>
        </w:rPr>
        <w:t xml:space="preserve"> and reviewed discrepancies until 85% agreement on all items was achieved. </w:t>
      </w:r>
      <w:r w:rsidR="72D8B458" w:rsidRPr="00974AB9">
        <w:rPr>
          <w:rFonts w:asciiTheme="majorHAnsi" w:hAnsiTheme="majorHAnsi"/>
        </w:rPr>
        <w:t xml:space="preserve">Reviewers proceeded independently after that, and any uncertainties were discussed with the study team. </w:t>
      </w:r>
    </w:p>
    <w:p w14:paraId="291D656E" w14:textId="220B7B05" w:rsidR="00DF067E" w:rsidRPr="00974AB9" w:rsidRDefault="000A527F" w:rsidP="00B01766">
      <w:pPr>
        <w:pStyle w:val="Heading3"/>
        <w:rPr>
          <w:rFonts w:asciiTheme="majorHAnsi" w:hAnsiTheme="majorHAnsi"/>
        </w:rPr>
      </w:pPr>
      <w:r w:rsidRPr="00974AB9">
        <w:rPr>
          <w:rFonts w:asciiTheme="majorHAnsi" w:hAnsiTheme="majorHAnsi"/>
        </w:rPr>
        <w:t>Predictors</w:t>
      </w:r>
    </w:p>
    <w:p w14:paraId="2CD95075" w14:textId="0678E829" w:rsidR="000A527F" w:rsidRPr="00974AB9" w:rsidRDefault="000A527F" w:rsidP="00B01766">
      <w:pPr>
        <w:ind w:firstLine="720"/>
        <w:rPr>
          <w:rFonts w:asciiTheme="majorHAnsi" w:hAnsiTheme="majorHAnsi"/>
        </w:rPr>
      </w:pPr>
      <w:r w:rsidRPr="00974AB9">
        <w:rPr>
          <w:rFonts w:asciiTheme="majorHAnsi" w:hAnsiTheme="majorHAnsi"/>
        </w:rPr>
        <w:t>For PPP, the predictors were grouped into five categories: demographics, clinical, family-related, child-related, and care-related.</w:t>
      </w:r>
      <w:r w:rsidR="005E2FFC" w:rsidRPr="00974AB9">
        <w:rPr>
          <w:rFonts w:asciiTheme="majorHAnsi" w:hAnsiTheme="majorHAnsi"/>
        </w:rPr>
        <w:t xml:space="preserve"> </w:t>
      </w:r>
      <w:r w:rsidR="00151484" w:rsidRPr="00151484">
        <w:rPr>
          <w:rFonts w:asciiTheme="majorHAnsi" w:hAnsiTheme="majorHAnsi"/>
        </w:rPr>
        <w:t xml:space="preserve">Categorical variables with unknown or undocumented values were </w:t>
      </w:r>
      <w:proofErr w:type="gramStart"/>
      <w:r w:rsidR="00151484" w:rsidRPr="00151484">
        <w:rPr>
          <w:rFonts w:asciiTheme="majorHAnsi" w:hAnsiTheme="majorHAnsi"/>
        </w:rPr>
        <w:t>dummy-coded</w:t>
      </w:r>
      <w:proofErr w:type="gramEnd"/>
      <w:r w:rsidR="00151484" w:rsidRPr="00151484">
        <w:rPr>
          <w:rFonts w:asciiTheme="majorHAnsi" w:hAnsiTheme="majorHAnsi"/>
        </w:rPr>
        <w:t xml:space="preserve"> with ‘Unknown’ as the implicit reference category. This retains all participants and prevents missing data from being conflated with a substantive level.</w:t>
      </w:r>
      <w:r w:rsidR="00780DB6">
        <w:rPr>
          <w:rFonts w:asciiTheme="majorHAnsi" w:hAnsiTheme="majorHAnsi"/>
        </w:rPr>
        <w:t xml:space="preserve"> M</w:t>
      </w:r>
      <w:r w:rsidR="00780DB6" w:rsidRPr="00780DB6">
        <w:rPr>
          <w:rFonts w:asciiTheme="majorHAnsi" w:hAnsiTheme="majorHAnsi"/>
        </w:rPr>
        <w:t>issingness ranged between 0 and 28% across predictors, and 65% of participants had at least one missing predictor.</w:t>
      </w:r>
    </w:p>
    <w:p w14:paraId="27F05F8A" w14:textId="00D48F24" w:rsidR="000A527F" w:rsidRPr="00974AB9" w:rsidRDefault="000A527F" w:rsidP="00B01766">
      <w:pPr>
        <w:ind w:firstLine="720"/>
        <w:rPr>
          <w:rFonts w:asciiTheme="majorHAnsi" w:hAnsiTheme="majorHAnsi"/>
        </w:rPr>
      </w:pPr>
      <w:r w:rsidRPr="00974AB9">
        <w:rPr>
          <w:rFonts w:asciiTheme="majorHAnsi" w:hAnsiTheme="majorHAnsi"/>
        </w:rPr>
        <w:t>Demographic variables included age, sex (male or female), and region (urban (Toronto, G</w:t>
      </w:r>
      <w:r w:rsidR="00DD3448">
        <w:rPr>
          <w:rFonts w:asciiTheme="majorHAnsi" w:hAnsiTheme="majorHAnsi"/>
        </w:rPr>
        <w:t>reater</w:t>
      </w:r>
      <w:r w:rsidRPr="00974AB9">
        <w:rPr>
          <w:rFonts w:asciiTheme="majorHAnsi" w:hAnsiTheme="majorHAnsi"/>
        </w:rPr>
        <w:t xml:space="preserve"> Toronto Area, or other Ontario city) or rural (rural or northern community)). Due to missing data, gender and race/ethnicity could not </w:t>
      </w:r>
      <w:r w:rsidR="0020033E">
        <w:rPr>
          <w:rFonts w:asciiTheme="majorHAnsi" w:hAnsiTheme="majorHAnsi"/>
        </w:rPr>
        <w:t xml:space="preserve">be </w:t>
      </w:r>
      <w:r w:rsidRPr="00974AB9">
        <w:rPr>
          <w:rFonts w:asciiTheme="majorHAnsi" w:hAnsiTheme="majorHAnsi"/>
        </w:rPr>
        <w:t xml:space="preserve">included as predictors. To capture socioeconomic </w:t>
      </w:r>
      <w:r w:rsidRPr="00974AB9">
        <w:rPr>
          <w:rFonts w:asciiTheme="majorHAnsi" w:hAnsiTheme="majorHAnsi"/>
        </w:rPr>
        <w:lastRenderedPageBreak/>
        <w:t xml:space="preserve">status, whether a parent was receiving social assistance or </w:t>
      </w:r>
      <w:r w:rsidR="00785EAF" w:rsidRPr="00974AB9">
        <w:rPr>
          <w:rFonts w:asciiTheme="majorHAnsi" w:hAnsiTheme="majorHAnsi"/>
        </w:rPr>
        <w:t>means-tested</w:t>
      </w:r>
      <w:r w:rsidRPr="00974AB9">
        <w:rPr>
          <w:rFonts w:asciiTheme="majorHAnsi" w:hAnsiTheme="majorHAnsi"/>
        </w:rPr>
        <w:t xml:space="preserve"> disability support as a source of income was included as a predictor.</w:t>
      </w:r>
    </w:p>
    <w:p w14:paraId="4B8DEC1A" w14:textId="2CAF4F71" w:rsidR="000A527F" w:rsidRPr="00974AB9" w:rsidRDefault="000A527F" w:rsidP="00B01766">
      <w:pPr>
        <w:ind w:firstLine="720"/>
        <w:rPr>
          <w:rFonts w:asciiTheme="majorHAnsi" w:hAnsiTheme="majorHAnsi"/>
        </w:rPr>
      </w:pPr>
      <w:r w:rsidRPr="00974AB9">
        <w:rPr>
          <w:rFonts w:asciiTheme="majorHAnsi" w:hAnsiTheme="majorHAnsi"/>
        </w:rPr>
        <w:t>Clinical variables included neurodevelopmental diagnoses (attention-deficit/hyperactivity disorder (ADHD), autism, obsessive-compulsive disorder (OCD), intellectual disability, learning disorder, other psychiatric condition)</w:t>
      </w:r>
      <w:r w:rsidR="00D16214" w:rsidRPr="00974AB9">
        <w:rPr>
          <w:rFonts w:asciiTheme="majorHAnsi" w:hAnsiTheme="majorHAnsi"/>
        </w:rPr>
        <w:t xml:space="preserve">, </w:t>
      </w:r>
      <w:r w:rsidRPr="00974AB9">
        <w:rPr>
          <w:rFonts w:asciiTheme="majorHAnsi" w:hAnsiTheme="majorHAnsi"/>
        </w:rPr>
        <w:t>mental health symptoms (anxiety, depression, irritability)</w:t>
      </w:r>
      <w:r w:rsidR="00D16214" w:rsidRPr="00974AB9">
        <w:rPr>
          <w:rFonts w:asciiTheme="majorHAnsi" w:hAnsiTheme="majorHAnsi"/>
        </w:rPr>
        <w:t xml:space="preserve">, </w:t>
      </w:r>
      <w:r w:rsidR="00494A15" w:rsidRPr="00974AB9">
        <w:rPr>
          <w:rFonts w:asciiTheme="majorHAnsi" w:hAnsiTheme="majorHAnsi"/>
        </w:rPr>
        <w:t xml:space="preserve">and </w:t>
      </w:r>
      <w:r w:rsidRPr="00974AB9">
        <w:rPr>
          <w:rFonts w:asciiTheme="majorHAnsi" w:hAnsiTheme="majorHAnsi"/>
        </w:rPr>
        <w:t xml:space="preserve">chronic conditions </w:t>
      </w:r>
      <w:r w:rsidR="00D16214" w:rsidRPr="00974AB9">
        <w:rPr>
          <w:rFonts w:asciiTheme="majorHAnsi" w:hAnsiTheme="majorHAnsi"/>
        </w:rPr>
        <w:t>(</w:t>
      </w:r>
      <w:r w:rsidRPr="00974AB9">
        <w:rPr>
          <w:rFonts w:asciiTheme="majorHAnsi" w:hAnsiTheme="majorHAnsi"/>
        </w:rPr>
        <w:t>epilepsy, cerebral palsy, asthma, migraines, gastroesophageal reflux disease, persisting constipation, obesity, and other</w:t>
      </w:r>
      <w:r w:rsidR="00494A15" w:rsidRPr="00974AB9">
        <w:rPr>
          <w:rFonts w:asciiTheme="majorHAnsi" w:hAnsiTheme="majorHAnsi"/>
        </w:rPr>
        <w:t>)</w:t>
      </w:r>
      <w:r w:rsidRPr="00974AB9">
        <w:rPr>
          <w:rFonts w:asciiTheme="majorHAnsi" w:hAnsiTheme="majorHAnsi"/>
        </w:rPr>
        <w:t xml:space="preserve">. </w:t>
      </w:r>
    </w:p>
    <w:p w14:paraId="1EA7796A" w14:textId="6DC031A4" w:rsidR="000A527F" w:rsidRPr="00974AB9" w:rsidRDefault="000A527F" w:rsidP="00B01766">
      <w:pPr>
        <w:ind w:firstLine="720"/>
        <w:rPr>
          <w:rFonts w:asciiTheme="majorHAnsi" w:hAnsiTheme="majorHAnsi"/>
        </w:rPr>
      </w:pPr>
      <w:r w:rsidRPr="00974AB9">
        <w:rPr>
          <w:rFonts w:asciiTheme="majorHAnsi" w:hAnsiTheme="majorHAnsi"/>
        </w:rPr>
        <w:t>Family-related factors included a family history of psychiatric or developmental diagnoses in a first degree relative</w:t>
      </w:r>
      <w:r w:rsidR="00494A15" w:rsidRPr="00974AB9">
        <w:rPr>
          <w:rFonts w:asciiTheme="majorHAnsi" w:hAnsiTheme="majorHAnsi"/>
        </w:rPr>
        <w:t>, and f</w:t>
      </w:r>
      <w:r w:rsidRPr="00974AB9">
        <w:rPr>
          <w:rFonts w:asciiTheme="majorHAnsi" w:hAnsiTheme="majorHAnsi"/>
        </w:rPr>
        <w:t>amily reports of conflict between family members in the household, caregiver burnout, and financial barriers to care</w:t>
      </w:r>
      <w:r w:rsidR="4A561C8E" w:rsidRPr="00974AB9">
        <w:rPr>
          <w:rFonts w:asciiTheme="majorHAnsi" w:hAnsiTheme="majorHAnsi"/>
        </w:rPr>
        <w:t>, as reported by families and documented by the treating clinician in the child’s chart</w:t>
      </w:r>
      <w:r w:rsidR="008F7B6A" w:rsidRPr="00974AB9">
        <w:rPr>
          <w:rFonts w:asciiTheme="majorHAnsi" w:hAnsiTheme="majorHAnsi"/>
        </w:rPr>
        <w:t>.</w:t>
      </w:r>
    </w:p>
    <w:p w14:paraId="19E9946D" w14:textId="26781B4A" w:rsidR="000A527F" w:rsidRPr="00974AB9" w:rsidRDefault="000A527F" w:rsidP="00B01766">
      <w:pPr>
        <w:ind w:firstLine="720"/>
        <w:rPr>
          <w:rFonts w:asciiTheme="majorHAnsi" w:hAnsiTheme="majorHAnsi"/>
        </w:rPr>
      </w:pPr>
      <w:r w:rsidRPr="00974AB9">
        <w:rPr>
          <w:rFonts w:asciiTheme="majorHAnsi" w:hAnsiTheme="majorHAnsi"/>
        </w:rPr>
        <w:t>Child-related factors included school type (public, mainstream classroom, private, mainstream classroom, public, specialized classroom, private, specialized classroom, homeschool, or other), school attendance (full days, part days or withdrawal, frequent calls home for pick-up, frequent school refusal or frequent absences, not attending or demitted from school, or other), communication abilities (speaks fluidly in sentences, speaks a few words or short phrases, non-speaking and uses communication technique, non-speaking and no other formal communication form, and other)</w:t>
      </w:r>
      <w:r w:rsidR="00AC2A1D" w:rsidRPr="00974AB9">
        <w:rPr>
          <w:rFonts w:asciiTheme="majorHAnsi" w:hAnsiTheme="majorHAnsi"/>
        </w:rPr>
        <w:t>. History of trauma (</w:t>
      </w:r>
      <w:r w:rsidRPr="00974AB9">
        <w:rPr>
          <w:rFonts w:asciiTheme="majorHAnsi" w:hAnsiTheme="majorHAnsi"/>
        </w:rPr>
        <w:t>children’s aid involvement, witnessing violence, experiencing violence, physical abuse, sexual abuse, or neglect, other significant stressor as perceived by the child, or other stressor</w:t>
      </w:r>
      <w:r w:rsidR="00AC2A1D" w:rsidRPr="00974AB9">
        <w:rPr>
          <w:rFonts w:asciiTheme="majorHAnsi" w:hAnsiTheme="majorHAnsi"/>
        </w:rPr>
        <w:t xml:space="preserve">), </w:t>
      </w:r>
      <w:r w:rsidRPr="00974AB9">
        <w:rPr>
          <w:rFonts w:asciiTheme="majorHAnsi" w:hAnsiTheme="majorHAnsi"/>
        </w:rPr>
        <w:t>police involvement, hospitalization, emergency department visits, intensive crisis service involvement due to behavioural or mental health concerns, aggression, self</w:t>
      </w:r>
      <w:r w:rsidR="008F7B6A" w:rsidRPr="00974AB9">
        <w:rPr>
          <w:rFonts w:asciiTheme="majorHAnsi" w:hAnsiTheme="majorHAnsi"/>
        </w:rPr>
        <w:t>-</w:t>
      </w:r>
      <w:r w:rsidRPr="00974AB9">
        <w:rPr>
          <w:rFonts w:asciiTheme="majorHAnsi" w:hAnsiTheme="majorHAnsi"/>
        </w:rPr>
        <w:t xml:space="preserve">injury, and suicidal thoughts </w:t>
      </w:r>
      <w:r w:rsidR="00AC2A1D" w:rsidRPr="00974AB9">
        <w:rPr>
          <w:rFonts w:asciiTheme="majorHAnsi" w:hAnsiTheme="majorHAnsi"/>
        </w:rPr>
        <w:t>were also included.</w:t>
      </w:r>
      <w:r w:rsidRPr="00974AB9">
        <w:rPr>
          <w:rFonts w:asciiTheme="majorHAnsi" w:hAnsiTheme="majorHAnsi"/>
        </w:rPr>
        <w:t xml:space="preserve"> </w:t>
      </w:r>
    </w:p>
    <w:p w14:paraId="33CCDE8D" w14:textId="7A7A5654" w:rsidR="000A527F" w:rsidRPr="00974AB9" w:rsidRDefault="000A527F" w:rsidP="00B01766">
      <w:pPr>
        <w:ind w:firstLine="720"/>
        <w:rPr>
          <w:rFonts w:asciiTheme="majorHAnsi" w:hAnsiTheme="majorHAnsi"/>
        </w:rPr>
      </w:pPr>
      <w:r w:rsidRPr="00974AB9">
        <w:rPr>
          <w:rFonts w:asciiTheme="majorHAnsi" w:hAnsiTheme="majorHAnsi"/>
        </w:rPr>
        <w:t>Care</w:t>
      </w:r>
      <w:r w:rsidR="00AC2A1D" w:rsidRPr="00974AB9">
        <w:rPr>
          <w:rFonts w:asciiTheme="majorHAnsi" w:hAnsiTheme="majorHAnsi"/>
        </w:rPr>
        <w:t>-</w:t>
      </w:r>
      <w:r w:rsidRPr="00974AB9">
        <w:rPr>
          <w:rFonts w:asciiTheme="majorHAnsi" w:hAnsiTheme="majorHAnsi"/>
        </w:rPr>
        <w:t>related factors included receiving government funding for care (specifically, the Ontario Assistance for Children with Severe Disabilities Program), which was coded as “yes”, “has not applied”, “not eligible”, or “other”. Data on current, past, and recommended supports were collected using the following categories:</w:t>
      </w:r>
      <w:r w:rsidR="008F25A5" w:rsidRPr="00974AB9">
        <w:rPr>
          <w:rFonts w:asciiTheme="majorHAnsi" w:hAnsiTheme="majorHAnsi"/>
        </w:rPr>
        <w:t xml:space="preserve"> (1)</w:t>
      </w:r>
      <w:r w:rsidRPr="00974AB9">
        <w:rPr>
          <w:rFonts w:asciiTheme="majorHAnsi" w:hAnsiTheme="majorHAnsi"/>
        </w:rPr>
        <w:t xml:space="preserve"> behavioural therapy</w:t>
      </w:r>
      <w:r w:rsidR="008F25A5" w:rsidRPr="00974AB9">
        <w:rPr>
          <w:rFonts w:asciiTheme="majorHAnsi" w:hAnsiTheme="majorHAnsi"/>
        </w:rPr>
        <w:t xml:space="preserve">, </w:t>
      </w:r>
      <w:r w:rsidRPr="00974AB9">
        <w:rPr>
          <w:rFonts w:asciiTheme="majorHAnsi" w:hAnsiTheme="majorHAnsi"/>
        </w:rPr>
        <w:t xml:space="preserve">Applied Behaviour Analysis (ABA), or parent coaching by a behaviour therapist, </w:t>
      </w:r>
      <w:r w:rsidR="008F25A5" w:rsidRPr="00974AB9">
        <w:rPr>
          <w:rFonts w:asciiTheme="majorHAnsi" w:hAnsiTheme="majorHAnsi"/>
        </w:rPr>
        <w:t xml:space="preserve">(2) </w:t>
      </w:r>
      <w:r w:rsidRPr="00974AB9">
        <w:rPr>
          <w:rFonts w:asciiTheme="majorHAnsi" w:hAnsiTheme="majorHAnsi"/>
        </w:rPr>
        <w:t xml:space="preserve">child therapy (e.g., Cognitive Behavioural Therapy (CBT) or group therapy), </w:t>
      </w:r>
      <w:r w:rsidR="008F25A5" w:rsidRPr="00974AB9">
        <w:rPr>
          <w:rFonts w:asciiTheme="majorHAnsi" w:hAnsiTheme="majorHAnsi"/>
        </w:rPr>
        <w:t xml:space="preserve">(3) </w:t>
      </w:r>
      <w:r w:rsidRPr="00974AB9">
        <w:rPr>
          <w:rFonts w:asciiTheme="majorHAnsi" w:hAnsiTheme="majorHAnsi"/>
        </w:rPr>
        <w:t xml:space="preserve">case management, </w:t>
      </w:r>
      <w:r w:rsidR="008F25A5" w:rsidRPr="00974AB9">
        <w:rPr>
          <w:rFonts w:asciiTheme="majorHAnsi" w:hAnsiTheme="majorHAnsi"/>
        </w:rPr>
        <w:t xml:space="preserve"> (4) </w:t>
      </w:r>
      <w:r w:rsidRPr="00974AB9">
        <w:rPr>
          <w:rFonts w:asciiTheme="majorHAnsi" w:hAnsiTheme="majorHAnsi"/>
        </w:rPr>
        <w:t xml:space="preserve">allied health, </w:t>
      </w:r>
      <w:r w:rsidR="008F25A5" w:rsidRPr="00974AB9">
        <w:rPr>
          <w:rFonts w:asciiTheme="majorHAnsi" w:hAnsiTheme="majorHAnsi"/>
        </w:rPr>
        <w:t xml:space="preserve">(5) </w:t>
      </w:r>
      <w:r w:rsidRPr="00974AB9">
        <w:rPr>
          <w:rFonts w:asciiTheme="majorHAnsi" w:hAnsiTheme="majorHAnsi"/>
        </w:rPr>
        <w:t xml:space="preserve">respite, </w:t>
      </w:r>
      <w:r w:rsidR="00AC53E1" w:rsidRPr="00974AB9">
        <w:rPr>
          <w:rFonts w:asciiTheme="majorHAnsi" w:hAnsiTheme="majorHAnsi"/>
        </w:rPr>
        <w:lastRenderedPageBreak/>
        <w:t xml:space="preserve">(6) </w:t>
      </w:r>
      <w:r w:rsidRPr="00974AB9">
        <w:rPr>
          <w:rFonts w:asciiTheme="majorHAnsi" w:hAnsiTheme="majorHAnsi"/>
        </w:rPr>
        <w:t xml:space="preserve">other, or </w:t>
      </w:r>
      <w:r w:rsidR="00AC53E1" w:rsidRPr="00974AB9">
        <w:rPr>
          <w:rFonts w:asciiTheme="majorHAnsi" w:hAnsiTheme="majorHAnsi"/>
        </w:rPr>
        <w:t xml:space="preserve">(7) </w:t>
      </w:r>
      <w:r w:rsidRPr="00974AB9">
        <w:rPr>
          <w:rFonts w:asciiTheme="majorHAnsi" w:hAnsiTheme="majorHAnsi"/>
        </w:rPr>
        <w:t>none. Prior use of five commonly prescribed medication classes (stimulants, non-stimulants, hypnotics</w:t>
      </w:r>
      <w:r w:rsidR="000B0E6F" w:rsidRPr="00974AB9">
        <w:rPr>
          <w:rFonts w:asciiTheme="majorHAnsi" w:hAnsiTheme="majorHAnsi"/>
        </w:rPr>
        <w:t xml:space="preserve">, </w:t>
      </w:r>
      <w:r w:rsidRPr="00974AB9">
        <w:rPr>
          <w:rFonts w:asciiTheme="majorHAnsi" w:hAnsiTheme="majorHAnsi"/>
        </w:rPr>
        <w:t>anti-depressants, and anti-psychotics) was determined as whether a child was taking a medication at the time of the first visit to the clinic. The behaviour that was targeted for treatment at the first visit was collected using the following categories: physical aggression, swearing/verbal threats, elopement, self</w:t>
      </w:r>
      <w:r w:rsidR="25F9172F" w:rsidRPr="00974AB9">
        <w:rPr>
          <w:rFonts w:asciiTheme="majorHAnsi" w:hAnsiTheme="majorHAnsi"/>
        </w:rPr>
        <w:t>-injury</w:t>
      </w:r>
      <w:r w:rsidRPr="00974AB9">
        <w:rPr>
          <w:rFonts w:asciiTheme="majorHAnsi" w:hAnsiTheme="majorHAnsi"/>
        </w:rPr>
        <w:t xml:space="preserve">, verbal refusal, repetitive behaviours, property destruction, tantrums/meltdowns, </w:t>
      </w:r>
      <w:r w:rsidR="00DC20B1" w:rsidRPr="00974AB9">
        <w:rPr>
          <w:rFonts w:asciiTheme="majorHAnsi" w:hAnsiTheme="majorHAnsi"/>
        </w:rPr>
        <w:t>and/</w:t>
      </w:r>
      <w:r w:rsidRPr="00974AB9">
        <w:rPr>
          <w:rFonts w:asciiTheme="majorHAnsi" w:hAnsiTheme="majorHAnsi"/>
        </w:rPr>
        <w:t xml:space="preserve">or other. </w:t>
      </w:r>
      <w:r w:rsidR="007D43BF" w:rsidRPr="00974AB9">
        <w:rPr>
          <w:rFonts w:asciiTheme="majorHAnsi" w:hAnsiTheme="majorHAnsi"/>
        </w:rPr>
        <w:t xml:space="preserve">Data on side effects reported at the first visit were categorized as: headache, </w:t>
      </w:r>
      <w:r w:rsidR="00DC20B1" w:rsidRPr="00974AB9">
        <w:rPr>
          <w:rFonts w:asciiTheme="majorHAnsi" w:hAnsiTheme="majorHAnsi"/>
        </w:rPr>
        <w:t>stomach-ache</w:t>
      </w:r>
      <w:r w:rsidR="007D43BF" w:rsidRPr="00974AB9">
        <w:rPr>
          <w:rFonts w:asciiTheme="majorHAnsi" w:hAnsiTheme="majorHAnsi"/>
        </w:rPr>
        <w:t xml:space="preserve">, constipation, nausea/vomiting, weight gain, weight loss, irritability, drowsy/fatigue/sedation, insomnia, appetite decrease, appetite increase, other, </w:t>
      </w:r>
      <w:r w:rsidR="00DC20B1" w:rsidRPr="00974AB9">
        <w:rPr>
          <w:rFonts w:asciiTheme="majorHAnsi" w:hAnsiTheme="majorHAnsi"/>
        </w:rPr>
        <w:t>and/</w:t>
      </w:r>
      <w:r w:rsidR="007D43BF" w:rsidRPr="00974AB9">
        <w:rPr>
          <w:rFonts w:asciiTheme="majorHAnsi" w:hAnsiTheme="majorHAnsi"/>
        </w:rPr>
        <w:t xml:space="preserve">or none. </w:t>
      </w:r>
      <w:r w:rsidRPr="00974AB9">
        <w:rPr>
          <w:rFonts w:asciiTheme="majorHAnsi" w:hAnsiTheme="majorHAnsi"/>
        </w:rPr>
        <w:t xml:space="preserve">Whether adherence problems for medications were discussed at the first visit was </w:t>
      </w:r>
      <w:r w:rsidR="007D43BF" w:rsidRPr="00974AB9">
        <w:rPr>
          <w:rFonts w:asciiTheme="majorHAnsi" w:hAnsiTheme="majorHAnsi"/>
        </w:rPr>
        <w:t>also included as a predictor.</w:t>
      </w:r>
    </w:p>
    <w:p w14:paraId="69945542" w14:textId="4D26AED2" w:rsidR="000A527F" w:rsidRPr="00974AB9" w:rsidRDefault="000A527F" w:rsidP="00B01766">
      <w:pPr>
        <w:pStyle w:val="Heading3"/>
        <w:rPr>
          <w:rFonts w:asciiTheme="majorHAnsi" w:hAnsiTheme="majorHAnsi"/>
        </w:rPr>
      </w:pPr>
      <w:r w:rsidRPr="00974AB9">
        <w:rPr>
          <w:rFonts w:asciiTheme="majorHAnsi" w:hAnsiTheme="majorHAnsi"/>
        </w:rPr>
        <w:t>Outcome</w:t>
      </w:r>
    </w:p>
    <w:p w14:paraId="03E3F7E1" w14:textId="7568D3A0" w:rsidR="000A527F" w:rsidRPr="00974AB9" w:rsidRDefault="009776C4" w:rsidP="00B01766">
      <w:pPr>
        <w:ind w:firstLine="720"/>
        <w:rPr>
          <w:rFonts w:asciiTheme="majorHAnsi" w:hAnsiTheme="majorHAnsi"/>
        </w:rPr>
      </w:pPr>
      <w:r w:rsidRPr="00974AB9">
        <w:rPr>
          <w:rFonts w:asciiTheme="majorHAnsi" w:hAnsiTheme="majorHAnsi"/>
        </w:rPr>
        <w:t xml:space="preserve">The predicted outcome was the medication </w:t>
      </w:r>
      <w:r w:rsidR="008E362D" w:rsidRPr="00974AB9">
        <w:rPr>
          <w:rFonts w:asciiTheme="majorHAnsi" w:hAnsiTheme="majorHAnsi"/>
        </w:rPr>
        <w:t xml:space="preserve">class </w:t>
      </w:r>
      <w:r w:rsidR="003B150E">
        <w:rPr>
          <w:rFonts w:asciiTheme="majorHAnsi" w:hAnsiTheme="majorHAnsi"/>
        </w:rPr>
        <w:t>the child was on at the follow-up visit</w:t>
      </w:r>
      <w:r w:rsidR="00CA19B1" w:rsidRPr="00974AB9">
        <w:rPr>
          <w:rFonts w:asciiTheme="majorHAnsi" w:hAnsiTheme="majorHAnsi"/>
        </w:rPr>
        <w:t>.</w:t>
      </w:r>
      <w:r w:rsidR="005543BE" w:rsidRPr="00974AB9">
        <w:rPr>
          <w:rFonts w:asciiTheme="majorHAnsi" w:hAnsiTheme="majorHAnsi"/>
        </w:rPr>
        <w:t xml:space="preserve"> </w:t>
      </w:r>
    </w:p>
    <w:p w14:paraId="145E9A59" w14:textId="0397A83A" w:rsidR="00111465" w:rsidRPr="00974AB9" w:rsidRDefault="00111465" w:rsidP="00B01766">
      <w:pPr>
        <w:pStyle w:val="Heading3"/>
        <w:rPr>
          <w:rFonts w:asciiTheme="majorHAnsi" w:hAnsiTheme="majorHAnsi"/>
        </w:rPr>
      </w:pPr>
      <w:r w:rsidRPr="00974AB9">
        <w:rPr>
          <w:rFonts w:asciiTheme="majorHAnsi" w:hAnsiTheme="majorHAnsi"/>
        </w:rPr>
        <w:t>Bias</w:t>
      </w:r>
    </w:p>
    <w:p w14:paraId="32AB8477" w14:textId="4D0DDDAC" w:rsidR="00273070" w:rsidRPr="00974AB9" w:rsidRDefault="00273070" w:rsidP="000A527F">
      <w:pPr>
        <w:rPr>
          <w:rFonts w:asciiTheme="majorHAnsi" w:hAnsiTheme="majorHAnsi"/>
        </w:rPr>
      </w:pPr>
      <w:r w:rsidRPr="00974AB9">
        <w:rPr>
          <w:rFonts w:asciiTheme="majorHAnsi" w:hAnsiTheme="majorHAnsi"/>
        </w:rPr>
        <w:tab/>
      </w:r>
      <w:r w:rsidR="00DF37EB" w:rsidRPr="00974AB9">
        <w:rPr>
          <w:rFonts w:asciiTheme="majorHAnsi" w:hAnsiTheme="majorHAnsi"/>
        </w:rPr>
        <w:t xml:space="preserve">Bias </w:t>
      </w:r>
      <w:r w:rsidR="00C77012" w:rsidRPr="00974AB9">
        <w:rPr>
          <w:rFonts w:asciiTheme="majorHAnsi" w:hAnsiTheme="majorHAnsi"/>
        </w:rPr>
        <w:t>was</w:t>
      </w:r>
      <w:r w:rsidR="00DF37EB" w:rsidRPr="00974AB9">
        <w:rPr>
          <w:rFonts w:asciiTheme="majorHAnsi" w:hAnsiTheme="majorHAnsi"/>
        </w:rPr>
        <w:t xml:space="preserve"> assessed </w:t>
      </w:r>
      <w:r w:rsidR="00543FD6" w:rsidRPr="00974AB9">
        <w:rPr>
          <w:rFonts w:asciiTheme="majorHAnsi" w:hAnsiTheme="majorHAnsi"/>
        </w:rPr>
        <w:t>on sex (male versus female) and intellectual disability (yes versus no).</w:t>
      </w:r>
    </w:p>
    <w:p w14:paraId="3EBB6E78" w14:textId="16C90CF9" w:rsidR="00D340EB" w:rsidRPr="00974AB9" w:rsidRDefault="00D340EB" w:rsidP="00B01766">
      <w:pPr>
        <w:pStyle w:val="Heading2"/>
        <w:rPr>
          <w:rFonts w:asciiTheme="majorHAnsi" w:hAnsiTheme="majorHAnsi"/>
        </w:rPr>
      </w:pPr>
      <w:r w:rsidRPr="00974AB9">
        <w:rPr>
          <w:rFonts w:asciiTheme="majorHAnsi" w:hAnsiTheme="majorHAnsi"/>
        </w:rPr>
        <w:t>POND</w:t>
      </w:r>
    </w:p>
    <w:p w14:paraId="30670FC5" w14:textId="56A86041" w:rsidR="00D340EB" w:rsidRPr="00974AB9" w:rsidRDefault="00D340EB" w:rsidP="00B01766">
      <w:pPr>
        <w:pStyle w:val="Heading3"/>
        <w:rPr>
          <w:rFonts w:asciiTheme="majorHAnsi" w:hAnsiTheme="majorHAnsi"/>
        </w:rPr>
      </w:pPr>
      <w:r w:rsidRPr="00974AB9">
        <w:rPr>
          <w:rFonts w:asciiTheme="majorHAnsi" w:hAnsiTheme="majorHAnsi"/>
        </w:rPr>
        <w:t>Dataset description</w:t>
      </w:r>
    </w:p>
    <w:p w14:paraId="7E653B8E" w14:textId="25860259" w:rsidR="00CC2DD9" w:rsidRPr="00974AB9" w:rsidRDefault="00E53736" w:rsidP="00B01766">
      <w:pPr>
        <w:ind w:firstLine="720"/>
        <w:rPr>
          <w:rFonts w:asciiTheme="majorHAnsi" w:hAnsiTheme="majorHAnsi"/>
        </w:rPr>
      </w:pPr>
      <w:r w:rsidRPr="00974AB9">
        <w:rPr>
          <w:rFonts w:asciiTheme="majorHAnsi" w:hAnsiTheme="majorHAnsi"/>
        </w:rPr>
        <w:t>The POND network is a research network spanning several institutions across Ontario</w:t>
      </w:r>
      <w:r w:rsidR="00CC4F95" w:rsidRPr="00974AB9">
        <w:rPr>
          <w:rFonts w:asciiTheme="majorHAnsi" w:hAnsiTheme="majorHAnsi"/>
        </w:rPr>
        <w:t>, Canada</w:t>
      </w:r>
      <w:r w:rsidRPr="00974AB9">
        <w:rPr>
          <w:rFonts w:asciiTheme="majorHAnsi" w:hAnsiTheme="majorHAnsi"/>
        </w:rPr>
        <w:t xml:space="preserve"> that collects demographic</w:t>
      </w:r>
      <w:r w:rsidR="001244BB" w:rsidRPr="00974AB9">
        <w:rPr>
          <w:rFonts w:asciiTheme="majorHAnsi" w:hAnsiTheme="majorHAnsi"/>
        </w:rPr>
        <w:t xml:space="preserve">, </w:t>
      </w:r>
      <w:r w:rsidRPr="00974AB9">
        <w:rPr>
          <w:rFonts w:asciiTheme="majorHAnsi" w:hAnsiTheme="majorHAnsi"/>
        </w:rPr>
        <w:t>phenotypic</w:t>
      </w:r>
      <w:r w:rsidR="001244BB" w:rsidRPr="00974AB9">
        <w:rPr>
          <w:rFonts w:asciiTheme="majorHAnsi" w:hAnsiTheme="majorHAnsi"/>
        </w:rPr>
        <w:t xml:space="preserve">, </w:t>
      </w:r>
      <w:r w:rsidRPr="00974AB9">
        <w:rPr>
          <w:rFonts w:asciiTheme="majorHAnsi" w:hAnsiTheme="majorHAnsi"/>
        </w:rPr>
        <w:t>and biological data from children and youth with and without neurodevelopmental conditions. Participants were eligible for the current study if</w:t>
      </w:r>
      <w:r w:rsidR="003C340A" w:rsidRPr="00974AB9">
        <w:rPr>
          <w:rFonts w:asciiTheme="majorHAnsi" w:hAnsiTheme="majorHAnsi"/>
        </w:rPr>
        <w:t xml:space="preserve"> the</w:t>
      </w:r>
      <w:r w:rsidR="00F1036A" w:rsidRPr="00974AB9">
        <w:rPr>
          <w:rFonts w:asciiTheme="majorHAnsi" w:hAnsiTheme="majorHAnsi"/>
        </w:rPr>
        <w:t>y</w:t>
      </w:r>
      <w:r w:rsidRPr="00974AB9">
        <w:rPr>
          <w:rFonts w:asciiTheme="majorHAnsi" w:hAnsiTheme="majorHAnsi"/>
        </w:rPr>
        <w:t xml:space="preserve"> </w:t>
      </w:r>
      <w:r w:rsidR="0011364D" w:rsidRPr="00974AB9">
        <w:rPr>
          <w:rFonts w:asciiTheme="majorHAnsi" w:hAnsiTheme="majorHAnsi"/>
        </w:rPr>
        <w:t>received a diagnosis of autism, ADHD, or OCD</w:t>
      </w:r>
      <w:r w:rsidR="003C340A" w:rsidRPr="00974AB9">
        <w:rPr>
          <w:rFonts w:asciiTheme="majorHAnsi" w:hAnsiTheme="majorHAnsi"/>
        </w:rPr>
        <w:t xml:space="preserve">, if they were </w:t>
      </w:r>
      <w:r w:rsidRPr="00974AB9">
        <w:rPr>
          <w:rFonts w:asciiTheme="majorHAnsi" w:hAnsiTheme="majorHAnsi"/>
        </w:rPr>
        <w:t xml:space="preserve">between </w:t>
      </w:r>
      <w:r w:rsidR="00D330BE" w:rsidRPr="00974AB9">
        <w:rPr>
          <w:rFonts w:asciiTheme="majorHAnsi" w:hAnsiTheme="majorHAnsi"/>
        </w:rPr>
        <w:t>5</w:t>
      </w:r>
      <w:r w:rsidRPr="00974AB9">
        <w:rPr>
          <w:rFonts w:asciiTheme="majorHAnsi" w:hAnsiTheme="majorHAnsi"/>
        </w:rPr>
        <w:t xml:space="preserve"> and </w:t>
      </w:r>
      <w:r w:rsidR="00D330BE" w:rsidRPr="00974AB9">
        <w:rPr>
          <w:rFonts w:asciiTheme="majorHAnsi" w:hAnsiTheme="majorHAnsi"/>
        </w:rPr>
        <w:t>19</w:t>
      </w:r>
      <w:r w:rsidRPr="00974AB9">
        <w:rPr>
          <w:rFonts w:asciiTheme="majorHAnsi" w:hAnsiTheme="majorHAnsi"/>
        </w:rPr>
        <w:t xml:space="preserve"> years of age</w:t>
      </w:r>
      <w:r w:rsidR="001244BB" w:rsidRPr="00974AB9">
        <w:rPr>
          <w:rFonts w:asciiTheme="majorHAnsi" w:hAnsiTheme="majorHAnsi"/>
        </w:rPr>
        <w:t xml:space="preserve">, </w:t>
      </w:r>
      <w:r w:rsidRPr="00974AB9">
        <w:rPr>
          <w:rFonts w:asciiTheme="majorHAnsi" w:hAnsiTheme="majorHAnsi"/>
        </w:rPr>
        <w:t>and if diagnostic</w:t>
      </w:r>
      <w:r w:rsidR="001244BB" w:rsidRPr="00974AB9">
        <w:rPr>
          <w:rFonts w:asciiTheme="majorHAnsi" w:hAnsiTheme="majorHAnsi"/>
        </w:rPr>
        <w:t xml:space="preserve">, </w:t>
      </w:r>
      <w:r w:rsidRPr="00974AB9">
        <w:rPr>
          <w:rFonts w:asciiTheme="majorHAnsi" w:hAnsiTheme="majorHAnsi"/>
        </w:rPr>
        <w:t>medication usage</w:t>
      </w:r>
      <w:r w:rsidR="001244BB" w:rsidRPr="00974AB9">
        <w:rPr>
          <w:rFonts w:asciiTheme="majorHAnsi" w:hAnsiTheme="majorHAnsi"/>
        </w:rPr>
        <w:t xml:space="preserve">, </w:t>
      </w:r>
      <w:r w:rsidRPr="00974AB9">
        <w:rPr>
          <w:rFonts w:asciiTheme="majorHAnsi" w:hAnsiTheme="majorHAnsi"/>
        </w:rPr>
        <w:t>IQ</w:t>
      </w:r>
      <w:r w:rsidR="001244BB" w:rsidRPr="00974AB9">
        <w:rPr>
          <w:rFonts w:asciiTheme="majorHAnsi" w:hAnsiTheme="majorHAnsi"/>
        </w:rPr>
        <w:t xml:space="preserve">, </w:t>
      </w:r>
      <w:r w:rsidRPr="00974AB9">
        <w:rPr>
          <w:rFonts w:asciiTheme="majorHAnsi" w:hAnsiTheme="majorHAnsi"/>
        </w:rPr>
        <w:t>and the Child Behaviour Checklist (CBCL</w:t>
      </w:r>
      <w:r w:rsidRPr="00974AB9">
        <w:rPr>
          <w:rFonts w:asciiTheme="majorHAnsi" w:hAnsiTheme="majorHAnsi"/>
        </w:rPr>
        <w:fldChar w:fldCharType="begin"/>
      </w:r>
      <w:r w:rsidR="00181626">
        <w:rPr>
          <w:rFonts w:asciiTheme="majorHAnsi" w:hAnsiTheme="majorHAnsi"/>
        </w:rPr>
        <w:instrText xml:space="preserve"> ADDIN ZOTERO_ITEM CSL_CITATION {"citationID":"yw3St6ID","properties":{"formattedCitation":"[1]","plainCitation":"[1]","noteIndex":0},"citationItems":[{"id":244,"uris":["http://zotero.org/users/11319805/items/S8A2FCB9"],"itemData":{"id":244,"type":"book","publisher":"University of Vermont Research Center for Children, Youth, and Families","publisher-place":"Burlington, VT","title":"Manual for the ASEBA school-age forms and profiles","author":[{"family":"Achenbach","given":"Thomas M"},{"family":"Rescorla","given":"Leslie A"}],"issued":{"date-parts":[["2001"]]}}}],"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1]</w:t>
      </w:r>
      <w:r w:rsidRPr="00974AB9">
        <w:rPr>
          <w:rFonts w:asciiTheme="majorHAnsi" w:hAnsiTheme="majorHAnsi"/>
        </w:rPr>
        <w:fldChar w:fldCharType="end"/>
      </w:r>
      <w:r w:rsidRPr="00974AB9">
        <w:rPr>
          <w:rFonts w:asciiTheme="majorHAnsi" w:hAnsiTheme="majorHAnsi"/>
        </w:rPr>
        <w:t xml:space="preserve">) was </w:t>
      </w:r>
      <w:r w:rsidR="00410511" w:rsidRPr="00974AB9">
        <w:rPr>
          <w:rFonts w:asciiTheme="majorHAnsi" w:hAnsiTheme="majorHAnsi"/>
        </w:rPr>
        <w:t>available.</w:t>
      </w:r>
      <w:r w:rsidR="002C3738" w:rsidRPr="00974AB9">
        <w:rPr>
          <w:rFonts w:asciiTheme="majorHAnsi" w:hAnsiTheme="majorHAnsi"/>
        </w:rPr>
        <w:t xml:space="preserve"> Children and youth</w:t>
      </w:r>
      <w:r w:rsidRPr="00974AB9">
        <w:rPr>
          <w:rFonts w:asciiTheme="majorHAnsi" w:hAnsiTheme="majorHAnsi"/>
        </w:rPr>
        <w:t xml:space="preserve"> provided written informed consent if they were able; otherwise</w:t>
      </w:r>
      <w:r w:rsidR="001244BB" w:rsidRPr="00974AB9">
        <w:rPr>
          <w:rFonts w:asciiTheme="majorHAnsi" w:hAnsiTheme="majorHAnsi"/>
        </w:rPr>
        <w:t xml:space="preserve">, </w:t>
      </w:r>
      <w:r w:rsidR="002C3738" w:rsidRPr="00974AB9">
        <w:rPr>
          <w:rFonts w:asciiTheme="majorHAnsi" w:hAnsiTheme="majorHAnsi"/>
        </w:rPr>
        <w:t>they</w:t>
      </w:r>
      <w:r w:rsidRPr="00974AB9">
        <w:rPr>
          <w:rFonts w:asciiTheme="majorHAnsi" w:hAnsiTheme="majorHAnsi"/>
        </w:rPr>
        <w:t xml:space="preserve"> provided verbal assent</w:t>
      </w:r>
      <w:r w:rsidR="001244BB" w:rsidRPr="00974AB9">
        <w:rPr>
          <w:rFonts w:asciiTheme="majorHAnsi" w:hAnsiTheme="majorHAnsi"/>
        </w:rPr>
        <w:t xml:space="preserve">, </w:t>
      </w:r>
      <w:r w:rsidRPr="00974AB9">
        <w:rPr>
          <w:rFonts w:asciiTheme="majorHAnsi" w:hAnsiTheme="majorHAnsi"/>
        </w:rPr>
        <w:t>and their caregiver provided written consent.</w:t>
      </w:r>
      <w:r w:rsidR="003113F6" w:rsidRPr="00974AB9">
        <w:rPr>
          <w:rFonts w:asciiTheme="majorHAnsi" w:hAnsiTheme="majorHAnsi"/>
        </w:rPr>
        <w:t xml:space="preserve"> Data from POND is </w:t>
      </w:r>
      <w:r w:rsidR="00F02372" w:rsidRPr="00974AB9">
        <w:rPr>
          <w:rFonts w:asciiTheme="majorHAnsi" w:hAnsiTheme="majorHAnsi"/>
        </w:rPr>
        <w:t xml:space="preserve">managed by the Ontario Brain Institute and is </w:t>
      </w:r>
      <w:r w:rsidR="003113F6" w:rsidRPr="00974AB9">
        <w:rPr>
          <w:rFonts w:asciiTheme="majorHAnsi" w:hAnsiTheme="majorHAnsi"/>
        </w:rPr>
        <w:t>available through a controlled data release</w:t>
      </w:r>
      <w:r w:rsidR="00F02372" w:rsidRPr="00974AB9">
        <w:rPr>
          <w:rFonts w:asciiTheme="majorHAnsi" w:hAnsiTheme="majorHAnsi"/>
        </w:rPr>
        <w:t xml:space="preserve">. All requests for access should be directed to the Brain-CODE platform </w:t>
      </w:r>
      <w:r w:rsidR="00CC2DD9" w:rsidRPr="00974AB9">
        <w:rPr>
          <w:rFonts w:asciiTheme="majorHAnsi" w:hAnsiTheme="majorHAnsi"/>
        </w:rPr>
        <w:t>(</w:t>
      </w:r>
      <w:hyperlink r:id="rId11" w:anchor="dr006" w:history="1">
        <w:r w:rsidR="00CC2DD9" w:rsidRPr="00974AB9">
          <w:rPr>
            <w:rStyle w:val="Hyperlink"/>
            <w:rFonts w:asciiTheme="majorHAnsi" w:hAnsiTheme="majorHAnsi"/>
          </w:rPr>
          <w:t>https://www.braincode.ca/content/controlled-data-releases#dr006</w:t>
        </w:r>
      </w:hyperlink>
      <w:r w:rsidR="00CC2DD9" w:rsidRPr="00974AB9">
        <w:rPr>
          <w:rFonts w:asciiTheme="majorHAnsi" w:hAnsiTheme="majorHAnsi"/>
        </w:rPr>
        <w:t>).</w:t>
      </w:r>
    </w:p>
    <w:p w14:paraId="410D21A8" w14:textId="23876B7D" w:rsidR="008B551B" w:rsidRPr="00974AB9" w:rsidRDefault="008B551B" w:rsidP="00B01766">
      <w:pPr>
        <w:pStyle w:val="Heading3"/>
        <w:rPr>
          <w:rFonts w:asciiTheme="majorHAnsi" w:hAnsiTheme="majorHAnsi"/>
        </w:rPr>
      </w:pPr>
      <w:r w:rsidRPr="00974AB9">
        <w:rPr>
          <w:rFonts w:asciiTheme="majorHAnsi" w:hAnsiTheme="majorHAnsi"/>
        </w:rPr>
        <w:t>Predictors</w:t>
      </w:r>
    </w:p>
    <w:p w14:paraId="5038E45C" w14:textId="3EBF781A" w:rsidR="008B551B" w:rsidRPr="00974AB9" w:rsidRDefault="008B551B" w:rsidP="00B01766">
      <w:pPr>
        <w:ind w:firstLine="720"/>
        <w:rPr>
          <w:rFonts w:asciiTheme="majorHAnsi" w:hAnsiTheme="majorHAnsi"/>
        </w:rPr>
      </w:pPr>
      <w:r w:rsidRPr="00974AB9">
        <w:rPr>
          <w:rFonts w:asciiTheme="majorHAnsi" w:hAnsiTheme="majorHAnsi"/>
        </w:rPr>
        <w:t xml:space="preserve">Predictors for POND included demographics (age and sex), diagnosis (autism, ADHD, or OCD), IQ, and the CBCL. Diagnoses were confirmed with expert clinical judgement alongside the </w:t>
      </w:r>
      <w:r w:rsidRPr="00974AB9">
        <w:rPr>
          <w:rFonts w:asciiTheme="majorHAnsi" w:hAnsiTheme="majorHAnsi"/>
        </w:rPr>
        <w:lastRenderedPageBreak/>
        <w:t>Autism Diagnostic Observation Schedule, 2 (ADOS-2</w:t>
      </w:r>
      <w:r w:rsidRPr="00974AB9">
        <w:rPr>
          <w:rFonts w:asciiTheme="majorHAnsi" w:hAnsiTheme="majorHAnsi"/>
        </w:rPr>
        <w:fldChar w:fldCharType="begin"/>
      </w:r>
      <w:r w:rsidR="00181626">
        <w:rPr>
          <w:rFonts w:asciiTheme="majorHAnsi" w:hAnsiTheme="majorHAnsi"/>
        </w:rPr>
        <w:instrText xml:space="preserve"> ADDIN ZOTERO_ITEM CSL_CITATION {"citationID":"o2gBNfN9","properties":{"formattedCitation":"[2]","plainCitation":"[2]","noteIndex":0},"citationItems":[{"id":86,"uris":["http://zotero.org/users/11319805/items/XBVKMV6J"],"itemData":{"id":86,"type":"book","edition":"2nd","publisher":"Western Psychological Services","publisher-place":"Los Angeles, CA","title":"Autism diagnostic observation schedule: ADOS-2","author":[{"family":"Lord","given":"Catherine"},{"family":"Rutter","given":"Michael"},{"family":"DiLavore,","given":"PC"},{"family":"Risi","given":"S"},{"family":"Gotham","given":"K"},{"family":"Bishop","given":"S"}],"issued":{"date-parts":[["2012"]]}}}],"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2]</w:t>
      </w:r>
      <w:r w:rsidRPr="00974AB9">
        <w:rPr>
          <w:rFonts w:asciiTheme="majorHAnsi" w:hAnsiTheme="majorHAnsi"/>
        </w:rPr>
        <w:fldChar w:fldCharType="end"/>
      </w:r>
      <w:r w:rsidRPr="00974AB9">
        <w:rPr>
          <w:rFonts w:asciiTheme="majorHAnsi" w:hAnsiTheme="majorHAnsi"/>
        </w:rPr>
        <w:t>) and Autism Diagnostic Interview, Revised (ADI-R</w:t>
      </w:r>
      <w:r w:rsidRPr="00974AB9">
        <w:rPr>
          <w:rFonts w:asciiTheme="majorHAnsi" w:hAnsiTheme="majorHAnsi"/>
        </w:rPr>
        <w:fldChar w:fldCharType="begin"/>
      </w:r>
      <w:r w:rsidR="00181626">
        <w:rPr>
          <w:rFonts w:asciiTheme="majorHAnsi" w:hAnsiTheme="majorHAnsi"/>
        </w:rPr>
        <w:instrText xml:space="preserve"> ADDIN ZOTERO_ITEM CSL_CITATION {"citationID":"sneEBdPy","properties":{"formattedCitation":"[3]","plainCitation":"[3]","noteIndex":0},"citationItems":[{"id":85,"uris":["http://zotero.org/users/11319805/items/KBFK7VRD","http://zotero.org/users/11319805/items/AJTDYIIB"],"itemData":{"id":85,"type":"book","publisher":"Western Psychological Services","publisher-place":"Los Angeles, CA","title":"Autism diagnostic interview revised","author":[{"family":"Rutter","given":"Michael"},{"family":"Le Couteur","given":"Ann"},{"family":"Lord","given":"Catherine"}],"issued":{"date-parts":[["2003"]]}}}],"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3]</w:t>
      </w:r>
      <w:r w:rsidRPr="00974AB9">
        <w:rPr>
          <w:rFonts w:asciiTheme="majorHAnsi" w:hAnsiTheme="majorHAnsi"/>
        </w:rPr>
        <w:fldChar w:fldCharType="end"/>
      </w:r>
      <w:r w:rsidRPr="00974AB9">
        <w:rPr>
          <w:rFonts w:asciiTheme="majorHAnsi" w:hAnsiTheme="majorHAnsi"/>
        </w:rPr>
        <w:t>) for autism, the Parent Interview for Child Symptoms (PICS</w:t>
      </w:r>
      <w:r w:rsidRPr="00974AB9">
        <w:rPr>
          <w:rFonts w:asciiTheme="majorHAnsi" w:hAnsiTheme="majorHAnsi"/>
        </w:rPr>
        <w:fldChar w:fldCharType="begin"/>
      </w:r>
      <w:r w:rsidR="00181626">
        <w:rPr>
          <w:rFonts w:asciiTheme="majorHAnsi" w:hAnsiTheme="majorHAnsi"/>
        </w:rPr>
        <w:instrText xml:space="preserve"> ADDIN ZOTERO_ITEM CSL_CITATION {"citationID":"UgMzCXFq","properties":{"formattedCitation":"[4]","plainCitation":"[4]","noteIndex":0},"citationItems":[{"id":30,"uris":["http://zotero.org/users/11319805/items/HDZQY3SS"],"itemData":{"id":30,"type":"article-journal","abstract":"OBJECTIVE: To describe the properties of a semistructured research interview of parents designed to evaluate attention-deficit hyperactivity disorder (ADHD) and related psychopathology.\nMETHOD: We examined interrater reliability in 48 videotaped interviews randomly selected from a large clinic sample. We examined convergence of the Parent Interview for Child Symptoms (PICS) and Conners' Parent Rating Scale (CPRS) scores in 594 clinic-referred cases and 26 control subjects, comparing the groups generated by cross-tabulation on measures of intelligence, academic achievement, and inhibitory control.\nRESULTS: Intraclass correlation coefficients for symptom scores of ADHD, oppositional defiant disorder (ODD), and conduct disorder (CD) were excellent. We found good reliability for diagnoses of ADHD (e = 0.73) and CD (kappa = 0.73) and excellent reliability for the diagnosis of ODD (kappa = 0.80). Two-thirds of cases were classified similarly on the PICS and the CPRS. Greater impairment in inhibitory control was observed in cases identified as ADHD by the PICS, compared with those identified by the CPRS-ADHD index.\nCONCLUSIONS: The PICS displays good reliability and validity, indicating that a balance between clinical applicability and reliability can be achieved in the development of clinical research instruments.","container-title":"Canadian Journal of Psychiatry. Revue Canadienne De Psychiatrie","DOI":"10.1177/070674370605100508","ISSN":"0706-7437","issue":"5","journalAbbreviation":"Can J Psychiatry","language":"eng","page":"325-328","PMID":"16986822","source":"PubMed","title":"The parent interview for child symptoms: a situation-specific clinical research interview for attention-deficit hyperactivity and related disorders","title-short":"The parent interview for child symptoms","volume":"51","author":[{"family":"Ickowicz","given":"Abel"},{"family":"Schachar","given":"Russell J."},{"family":"Sugarman","given":"Richard"},{"family":"Chen","given":"Shirley X."},{"family":"Millette","given":"Claude"},{"family":"Cook","given":"Lisa"}],"issued":{"date-parts":[["2006",4]]}}}],"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4]</w:t>
      </w:r>
      <w:r w:rsidRPr="00974AB9">
        <w:rPr>
          <w:rFonts w:asciiTheme="majorHAnsi" w:hAnsiTheme="majorHAnsi"/>
        </w:rPr>
        <w:fldChar w:fldCharType="end"/>
      </w:r>
      <w:r w:rsidRPr="00974AB9">
        <w:rPr>
          <w:rFonts w:asciiTheme="majorHAnsi" w:hAnsiTheme="majorHAnsi"/>
        </w:rPr>
        <w:t>) and</w:t>
      </w:r>
      <w:r w:rsidR="00065B7B" w:rsidRPr="00974AB9">
        <w:rPr>
          <w:rFonts w:asciiTheme="majorHAnsi" w:hAnsiTheme="majorHAnsi"/>
        </w:rPr>
        <w:t>/or</w:t>
      </w:r>
      <w:r w:rsidRPr="00974AB9">
        <w:rPr>
          <w:rFonts w:asciiTheme="majorHAnsi" w:hAnsiTheme="majorHAnsi"/>
        </w:rPr>
        <w:t xml:space="preserve"> the Kiddie Schedule for Affective Disorders and Schizophrenia (K-SADS</w:t>
      </w:r>
      <w:r w:rsidRPr="00974AB9">
        <w:rPr>
          <w:rFonts w:asciiTheme="majorHAnsi" w:hAnsiTheme="majorHAnsi"/>
        </w:rPr>
        <w:fldChar w:fldCharType="begin"/>
      </w:r>
      <w:r w:rsidR="00181626">
        <w:rPr>
          <w:rFonts w:asciiTheme="majorHAnsi" w:hAnsiTheme="majorHAnsi"/>
        </w:rPr>
        <w:instrText xml:space="preserve"> ADDIN ZOTERO_ITEM CSL_CITATION {"citationID":"qqibjnOy","properties":{"formattedCitation":"[5]","plainCitation":"[5]","noteIndex":0},"citationItems":[{"id":289,"uris":["http://zotero.org/users/11319805/items/3IXZE437"],"itemData":{"id":289,"type":"article-journal","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n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 Results suggest the K-SADS-PL generates reliable and valid child psychiatric diagnoses.","container-title":"Journal of the American Academy of Child and Adolescent Psychiatry","DOI":"10.1097/00004583-199707000-00021","ISSN":"0890-8567","issue":"7","journalAbbreviation":"J Am Acad Child Adolesc Psychiatry","language":"eng","page":"980-988","PMID":"9204677","source":"PubMed","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family":"Birmaher","given":"B."},{"family":"Brent","given":"D."},{"family":"Rao","given":"U."},{"family":"Flynn","given":"C."},{"family":"Moreci","given":"P."},{"family":"Williamson","given":"D."},{"family":"Ryan","given":"N."}],"issued":{"date-parts":[["1997",7]]}}}],"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5]</w:t>
      </w:r>
      <w:r w:rsidRPr="00974AB9">
        <w:rPr>
          <w:rFonts w:asciiTheme="majorHAnsi" w:hAnsiTheme="majorHAnsi"/>
        </w:rPr>
        <w:fldChar w:fldCharType="end"/>
      </w:r>
      <w:r w:rsidRPr="00974AB9">
        <w:rPr>
          <w:rFonts w:asciiTheme="majorHAnsi" w:hAnsiTheme="majorHAnsi"/>
        </w:rPr>
        <w:t>) for ADHD, and the Children’s Yale-Brown Obsessive-Compulsive Scale (YBOCS</w:t>
      </w:r>
      <w:r w:rsidRPr="00974AB9">
        <w:rPr>
          <w:rFonts w:asciiTheme="majorHAnsi" w:hAnsiTheme="majorHAnsi"/>
        </w:rPr>
        <w:fldChar w:fldCharType="begin"/>
      </w:r>
      <w:r w:rsidR="00181626">
        <w:rPr>
          <w:rFonts w:asciiTheme="majorHAnsi" w:hAnsiTheme="majorHAnsi"/>
        </w:rPr>
        <w:instrText xml:space="preserve"> ADDIN ZOTERO_ITEM CSL_CITATION {"citationID":"l6EyinPB","properties":{"formattedCitation":"[6]","plainCitation":"[6]","noteIndex":0},"citationItems":[{"id":286,"uris":["http://zotero.org/users/11319805/items/BA98I5NI"],"itemData":{"id":286,"type":"article-journal","abstract":"OBJECTIVE: To evaluate the reliability and validity of a semistructured measure of obsessive-compulsive symptom severity in children and adolescents with obsessive-compulsive disorder (OCD).\nMETHOD: Sixty-five children with OCD (25 girls and 40 boys, aged 8 to 17 years) were assessed with the Children's Yale-Brown Obsessive Compulsive Scale (CY-BOCS). Interrater agreement was assessed by four raters in a subsample (n = 24). Discriminant and convergent validity were assessed by comparing CY-BOCS scores to self-ratings of depression, anxiety, and obsessive-compulsive symptoms.\nRESULTS: Internal consistency was high, measuring .87 for the 10 items. The intraclass correlations for the CY-BOCS Total, Obsession, and Compulsion scores were .84, .91, and .68, suggesting good to excellent interrater agreement for subscale and total scores. The CY-BOCS Total score showed a significantly higher correlation with a self-report of obsessive-compulsive symptoms (r = .62 for the Leyton survey) compared with the Children's Depression Inventory (r = .34) and the Children's Manifest Anxiety Scale (r = .37) (p = .02 and .05, respectively).\nCONCLUSIONS: The CY-BOCS yields reliable and valid subscale and total scores for obsessive-compulsive symptom severity in children and adolescents with OCD. Reliability and validity appear to be influenced by age of the child and the hazards associated with integrating data from parental and patient sources.","container-title":"Journal of the American Academy of Child and Adolescent Psychiatry","DOI":"10.1097/00004583-199706000-00023","ISSN":"0890-8567","issue":"6","journalAbbreviation":"J Am Acad Child Adolesc Psychiatry","language":"eng","page":"844-852","PMID":"9183141","source":"PubMed","title":"Children's Yale-Brown Obsessive Compulsive Scale: Reliability and validity","title-short":"Children's Yale-Brown Obsessive Compulsive Scale","volume":"36","author":[{"family":"Scahill","given":"L."},{"family":"Riddle","given":"M. A."},{"family":"McSwiggin-Hardin","given":"M."},{"family":"Ort","given":"S. I."},{"family":"King","given":"R. A."},{"family":"Goodman","given":"W. K."},{"family":"Cicchetti","given":"D."},{"family":"Leckman","given":"J. F."}],"issued":{"date-parts":[["1997",6]]}}}],"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6]</w:t>
      </w:r>
      <w:r w:rsidRPr="00974AB9">
        <w:rPr>
          <w:rFonts w:asciiTheme="majorHAnsi" w:hAnsiTheme="majorHAnsi"/>
        </w:rPr>
        <w:fldChar w:fldCharType="end"/>
      </w:r>
      <w:r w:rsidRPr="00974AB9">
        <w:rPr>
          <w:rFonts w:asciiTheme="majorHAnsi" w:hAnsiTheme="majorHAnsi"/>
        </w:rPr>
        <w:t>) for OCD. Full-scale IQ was collected using age-appropriate Wechsler</w:t>
      </w:r>
      <w:r w:rsidRPr="00974AB9">
        <w:rPr>
          <w:rFonts w:asciiTheme="majorHAnsi" w:hAnsiTheme="majorHAnsi"/>
        </w:rPr>
        <w:fldChar w:fldCharType="begin"/>
      </w:r>
      <w:r w:rsidR="00181626">
        <w:rPr>
          <w:rFonts w:asciiTheme="majorHAnsi" w:hAnsiTheme="majorHAnsi"/>
        </w:rPr>
        <w:instrText xml:space="preserve"> ADDIN ZOTERO_ITEM CSL_CITATION {"citationID":"2HzztwyF","properties":{"formattedCitation":"[7\\uc0\\u8211{}11]","plainCitation":"[7–11]","noteIndex":0},"citationItems":[{"id":247,"uris":["http://zotero.org/users/11319805/items/K6H43WE2"],"itemData":{"id":247,"type":"book","edition":"1st","publisher":"The Psychological Corporation","publisher-place":"San Antonio, TX","title":"Wechsler abbreviated scale of intelligence","author":[{"family":"Wechsler","given":"David"}],"issued":{"date-parts":[["1999"]]}}},{"id":246,"uris":["http://zotero.org/users/11319805/items/PFMMMWIR"],"itemData":{"id":246,"type":"book","edition":"3rd","publisher":"The Psychological Corporation","publisher-place":"San Antonio, TX","title":"Wechsler preschool and primary scales of intelligence","author":[{"family":"Wechsler","given":"David"}],"issued":{"date-parts":[["2002"]]}}},{"id":249,"uris":["http://zotero.org/users/11319805/items/WRKBBHAH"],"itemData":{"id":249,"type":"book","edition":"4th","publisher":"The Psychological Corporation","publisher-place":"San Antonio, TX","title":"Wechsler intelligence scale for children","author":[{"family":"Wechsler","given":"David"}],"issued":{"date-parts":[["2003"]]}}},{"id":303,"uris":["http://zotero.org/users/11319805/items/DACQTNAQ"],"itemData":{"id":303,"type":"book","edition":"2nd","publisher":"NCS Pearson","publisher-place":"San Antonio, TX","title":"Wechsler abbreviated scale of intelligence","author":[{"family":"Wechsler","given":"David"}],"issued":{"date-parts":[["2011"]]}}},{"id":248,"uris":["http://zotero.org/users/11319805/items/T3NBKZWB"],"itemData":{"id":248,"type":"book","edition":"5th","publisher":"Pearson","publisher-place":"Bloomington, MN","title":"Wechsler intelligence scale for children","author":[{"family":"Wechsler","given":"David"}],"issued":{"date-parts":[["2014"]]}}}],"schema":"https://github.com/citation-style-language/schema/raw/master/csl-citation.json"} </w:instrText>
      </w:r>
      <w:r w:rsidRPr="00974AB9">
        <w:rPr>
          <w:rFonts w:asciiTheme="majorHAnsi" w:hAnsiTheme="majorHAnsi"/>
        </w:rPr>
        <w:fldChar w:fldCharType="separate"/>
      </w:r>
      <w:r w:rsidR="00181626" w:rsidRPr="00181626">
        <w:rPr>
          <w:rFonts w:ascii="Aptos Display" w:hAnsi="Aptos Display"/>
        </w:rPr>
        <w:t>[7–11]</w:t>
      </w:r>
      <w:r w:rsidRPr="00974AB9">
        <w:rPr>
          <w:rFonts w:asciiTheme="majorHAnsi" w:hAnsiTheme="majorHAnsi"/>
        </w:rPr>
        <w:fldChar w:fldCharType="end"/>
      </w:r>
      <w:r w:rsidRPr="00974AB9">
        <w:rPr>
          <w:rFonts w:asciiTheme="majorHAnsi" w:hAnsiTheme="majorHAnsi"/>
        </w:rPr>
        <w:t xml:space="preserve"> or Stanford-Binet</w:t>
      </w:r>
      <w:r w:rsidRPr="00974AB9">
        <w:rPr>
          <w:rFonts w:asciiTheme="majorHAnsi" w:hAnsiTheme="majorHAnsi"/>
        </w:rPr>
        <w:fldChar w:fldCharType="begin"/>
      </w:r>
      <w:r w:rsidR="00181626">
        <w:rPr>
          <w:rFonts w:asciiTheme="majorHAnsi" w:hAnsiTheme="majorHAnsi"/>
        </w:rPr>
        <w:instrText xml:space="preserve"> ADDIN ZOTERO_ITEM CSL_CITATION {"citationID":"jKf1Ewlb","properties":{"formattedCitation":"[12]","plainCitation":"[12]","noteIndex":0},"citationItems":[{"id":245,"uris":["http://zotero.org/users/11319805/items/F7NAZIFT"],"itemData":{"id":245,"type":"book","edition":"5th","publisher":"Riverside Publishing","publisher-place":"Itasca, IL","title":"Stanford-Binet intelligence scales","author":[{"family":"Roid","given":"Gayle H."}],"issued":{"date-parts":[["2003"]]}}}],"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12]</w:t>
      </w:r>
      <w:r w:rsidRPr="00974AB9">
        <w:rPr>
          <w:rFonts w:asciiTheme="majorHAnsi" w:hAnsiTheme="majorHAnsi"/>
        </w:rPr>
        <w:fldChar w:fldCharType="end"/>
      </w:r>
      <w:r w:rsidRPr="00974AB9">
        <w:rPr>
          <w:rFonts w:asciiTheme="majorHAnsi" w:hAnsiTheme="majorHAnsi"/>
        </w:rPr>
        <w:t xml:space="preserve"> scales. All the individual questions, syndromic scale </w:t>
      </w:r>
      <w:r w:rsidRPr="00974AB9">
        <w:rPr>
          <w:rFonts w:asciiTheme="majorHAnsi" w:hAnsiTheme="majorHAnsi"/>
          <w:i/>
          <w:iCs/>
        </w:rPr>
        <w:t>T</w:t>
      </w:r>
      <w:r w:rsidRPr="00974AB9">
        <w:rPr>
          <w:rFonts w:asciiTheme="majorHAnsi" w:hAnsiTheme="majorHAnsi"/>
        </w:rPr>
        <w:t>-scores (anxious/depressed, withdrawn/depressed, somatic complaints, social problems, thought problems, attention problems, rule-breaking behaviour, and aggressive behaviou</w:t>
      </w:r>
      <w:r w:rsidR="00B55CDB" w:rsidRPr="00974AB9">
        <w:rPr>
          <w:rFonts w:asciiTheme="majorHAnsi" w:hAnsiTheme="majorHAnsi"/>
        </w:rPr>
        <w:t>r), a</w:t>
      </w:r>
      <w:r w:rsidRPr="00974AB9">
        <w:rPr>
          <w:rFonts w:asciiTheme="majorHAnsi" w:hAnsiTheme="majorHAnsi"/>
        </w:rPr>
        <w:t xml:space="preserve">nd summary </w:t>
      </w:r>
      <w:r w:rsidRPr="00974AB9">
        <w:rPr>
          <w:rFonts w:asciiTheme="majorHAnsi" w:hAnsiTheme="majorHAnsi"/>
          <w:i/>
          <w:iCs/>
        </w:rPr>
        <w:t>T</w:t>
      </w:r>
      <w:r w:rsidRPr="00974AB9">
        <w:rPr>
          <w:rFonts w:asciiTheme="majorHAnsi" w:hAnsiTheme="majorHAnsi"/>
        </w:rPr>
        <w:t>-scores (internalizing problems, externalizing problems, and total problems) from the CBCL were included as predictors.</w:t>
      </w:r>
    </w:p>
    <w:p w14:paraId="57E6051B" w14:textId="35AD0C9B" w:rsidR="008B551B" w:rsidRPr="00974AB9" w:rsidRDefault="008B551B" w:rsidP="00B01766">
      <w:pPr>
        <w:pStyle w:val="Heading3"/>
        <w:rPr>
          <w:rFonts w:asciiTheme="majorHAnsi" w:hAnsiTheme="majorHAnsi"/>
        </w:rPr>
      </w:pPr>
      <w:r w:rsidRPr="00974AB9">
        <w:rPr>
          <w:rFonts w:asciiTheme="majorHAnsi" w:hAnsiTheme="majorHAnsi"/>
        </w:rPr>
        <w:t>Outcome</w:t>
      </w:r>
    </w:p>
    <w:p w14:paraId="28E3C164" w14:textId="744FFACB" w:rsidR="008B551B" w:rsidRPr="00974AB9" w:rsidRDefault="00421806" w:rsidP="00B01766">
      <w:pPr>
        <w:ind w:firstLine="720"/>
        <w:rPr>
          <w:rFonts w:asciiTheme="majorHAnsi" w:hAnsiTheme="majorHAnsi"/>
        </w:rPr>
      </w:pPr>
      <w:r w:rsidRPr="00974AB9">
        <w:rPr>
          <w:rFonts w:asciiTheme="majorHAnsi" w:hAnsiTheme="majorHAnsi"/>
        </w:rPr>
        <w:t>Caregivers were asked to provide a list of medication their child was taking</w:t>
      </w:r>
      <w:r w:rsidR="006A50BD" w:rsidRPr="00974AB9">
        <w:rPr>
          <w:rFonts w:asciiTheme="majorHAnsi" w:hAnsiTheme="majorHAnsi"/>
        </w:rPr>
        <w:t>. These medications were classified as stimulants, non-stimulants, anti-depressants, and anti-psychotics with assistance from clinicians. The predicted outcome was the medication class</w:t>
      </w:r>
      <w:r w:rsidR="00E2322A">
        <w:rPr>
          <w:rFonts w:asciiTheme="majorHAnsi" w:hAnsiTheme="majorHAnsi"/>
        </w:rPr>
        <w:t>(es) the child was on</w:t>
      </w:r>
      <w:r w:rsidR="006A50BD" w:rsidRPr="00974AB9">
        <w:rPr>
          <w:rFonts w:asciiTheme="majorHAnsi" w:hAnsiTheme="majorHAnsi"/>
        </w:rPr>
        <w:t xml:space="preserve">. </w:t>
      </w:r>
    </w:p>
    <w:p w14:paraId="59BDA77F" w14:textId="77777777" w:rsidR="00111465" w:rsidRPr="00974AB9" w:rsidRDefault="00111465" w:rsidP="00B01766">
      <w:pPr>
        <w:pStyle w:val="Heading3"/>
        <w:rPr>
          <w:rFonts w:asciiTheme="majorHAnsi" w:hAnsiTheme="majorHAnsi"/>
        </w:rPr>
      </w:pPr>
      <w:r w:rsidRPr="00974AB9">
        <w:rPr>
          <w:rFonts w:asciiTheme="majorHAnsi" w:hAnsiTheme="majorHAnsi"/>
        </w:rPr>
        <w:t>Bias</w:t>
      </w:r>
    </w:p>
    <w:p w14:paraId="487CC37F" w14:textId="3B552BAB" w:rsidR="00543FD6" w:rsidRPr="00974AB9" w:rsidRDefault="00543FD6" w:rsidP="00543FD6">
      <w:pPr>
        <w:ind w:firstLine="720"/>
        <w:rPr>
          <w:rFonts w:asciiTheme="majorHAnsi" w:hAnsiTheme="majorHAnsi"/>
        </w:rPr>
      </w:pPr>
      <w:r w:rsidRPr="00974AB9">
        <w:rPr>
          <w:rFonts w:asciiTheme="majorHAnsi" w:hAnsiTheme="majorHAnsi"/>
        </w:rPr>
        <w:t xml:space="preserve">Bias </w:t>
      </w:r>
      <w:r w:rsidR="00C77012" w:rsidRPr="00974AB9">
        <w:rPr>
          <w:rFonts w:asciiTheme="majorHAnsi" w:hAnsiTheme="majorHAnsi"/>
        </w:rPr>
        <w:t>was</w:t>
      </w:r>
      <w:r w:rsidRPr="00974AB9">
        <w:rPr>
          <w:rFonts w:asciiTheme="majorHAnsi" w:hAnsiTheme="majorHAnsi"/>
        </w:rPr>
        <w:t xml:space="preserve"> assessed </w:t>
      </w:r>
      <w:r w:rsidR="00C77012" w:rsidRPr="00974AB9">
        <w:rPr>
          <w:rFonts w:asciiTheme="majorHAnsi" w:hAnsiTheme="majorHAnsi"/>
        </w:rPr>
        <w:t>for</w:t>
      </w:r>
      <w:r w:rsidRPr="00974AB9">
        <w:rPr>
          <w:rFonts w:asciiTheme="majorHAnsi" w:hAnsiTheme="majorHAnsi"/>
        </w:rPr>
        <w:t xml:space="preserve"> sex, intellectual disability</w:t>
      </w:r>
      <w:r w:rsidR="0040341C" w:rsidRPr="00974AB9">
        <w:rPr>
          <w:rFonts w:asciiTheme="majorHAnsi" w:hAnsiTheme="majorHAnsi"/>
        </w:rPr>
        <w:t xml:space="preserve">, race/ethnicity, and socioeconomic status. For sex, biological sex (male versus female) </w:t>
      </w:r>
      <w:r w:rsidR="0010409C" w:rsidRPr="00974AB9">
        <w:rPr>
          <w:rFonts w:asciiTheme="majorHAnsi" w:hAnsiTheme="majorHAnsi"/>
        </w:rPr>
        <w:t>was</w:t>
      </w:r>
      <w:r w:rsidR="0040341C" w:rsidRPr="00974AB9">
        <w:rPr>
          <w:rFonts w:asciiTheme="majorHAnsi" w:hAnsiTheme="majorHAnsi"/>
        </w:rPr>
        <w:t xml:space="preserve"> used. Intellectual disability </w:t>
      </w:r>
      <w:r w:rsidR="00C32DD9" w:rsidRPr="00974AB9">
        <w:rPr>
          <w:rFonts w:asciiTheme="majorHAnsi" w:hAnsiTheme="majorHAnsi"/>
        </w:rPr>
        <w:t xml:space="preserve">(yes versus no) </w:t>
      </w:r>
      <w:r w:rsidR="0010409C" w:rsidRPr="00974AB9">
        <w:rPr>
          <w:rFonts w:asciiTheme="majorHAnsi" w:hAnsiTheme="majorHAnsi"/>
        </w:rPr>
        <w:t>was</w:t>
      </w:r>
      <w:r w:rsidR="0040341C" w:rsidRPr="00974AB9">
        <w:rPr>
          <w:rFonts w:asciiTheme="majorHAnsi" w:hAnsiTheme="majorHAnsi"/>
        </w:rPr>
        <w:t xml:space="preserve"> determined using the </w:t>
      </w:r>
      <w:r w:rsidR="00C32DD9" w:rsidRPr="00974AB9">
        <w:rPr>
          <w:rFonts w:asciiTheme="majorHAnsi" w:hAnsiTheme="majorHAnsi"/>
        </w:rPr>
        <w:t xml:space="preserve">full-scale IQ cutoff of 70. </w:t>
      </w:r>
      <w:r w:rsidR="00A40D82" w:rsidRPr="00974AB9">
        <w:rPr>
          <w:rFonts w:asciiTheme="majorHAnsi" w:hAnsiTheme="majorHAnsi"/>
        </w:rPr>
        <w:t xml:space="preserve">For race/ethnicity, </w:t>
      </w:r>
      <w:r w:rsidR="002C0FE3" w:rsidRPr="00974AB9">
        <w:rPr>
          <w:rFonts w:asciiTheme="majorHAnsi" w:hAnsiTheme="majorHAnsi"/>
        </w:rPr>
        <w:t xml:space="preserve">participants/caregivers were asked to select all groups that applied: </w:t>
      </w:r>
      <w:r w:rsidR="0010409C" w:rsidRPr="00974AB9">
        <w:rPr>
          <w:rFonts w:asciiTheme="majorHAnsi" w:hAnsiTheme="majorHAnsi"/>
        </w:rPr>
        <w:t>Aboriginal, Arab, Black, Chinese, East Asian, Filipino, Japanese, Korean, Latin American/Hispanic, South Asian, Southeast Asian, West Asian, White, other; this data was used to categorize individuals as white or minoritized. For socioeconomic status, we used annual household income categorized as low (</w:t>
      </w:r>
      <w:r w:rsidR="003744C8" w:rsidRPr="00974AB9">
        <w:rPr>
          <w:rFonts w:asciiTheme="majorHAnsi" w:hAnsiTheme="majorHAnsi"/>
        </w:rPr>
        <w:t>&lt;$50,000), middle ($50,000-</w:t>
      </w:r>
      <w:r w:rsidR="000D1AA3" w:rsidRPr="00974AB9">
        <w:rPr>
          <w:rFonts w:asciiTheme="majorHAnsi" w:hAnsiTheme="majorHAnsi"/>
        </w:rPr>
        <w:t>$99,999), and high (</w:t>
      </w:r>
      <w:r w:rsidR="00C77012" w:rsidRPr="00974AB9">
        <w:rPr>
          <w:rFonts w:asciiTheme="majorHAnsi" w:hAnsiTheme="majorHAnsi"/>
        </w:rPr>
        <w:t>≥$100,000).</w:t>
      </w:r>
    </w:p>
    <w:p w14:paraId="2A334D67" w14:textId="01CB738F" w:rsidR="002C3738" w:rsidRPr="00974AB9" w:rsidRDefault="00D330BE" w:rsidP="00B01766">
      <w:pPr>
        <w:pStyle w:val="Heading2"/>
        <w:rPr>
          <w:rFonts w:asciiTheme="majorHAnsi" w:hAnsiTheme="majorHAnsi"/>
        </w:rPr>
      </w:pPr>
      <w:r w:rsidRPr="00974AB9">
        <w:rPr>
          <w:rFonts w:asciiTheme="majorHAnsi" w:hAnsiTheme="majorHAnsi"/>
        </w:rPr>
        <w:t>HBN</w:t>
      </w:r>
    </w:p>
    <w:p w14:paraId="72917DCF" w14:textId="4478017F" w:rsidR="00D330BE" w:rsidRPr="00974AB9" w:rsidRDefault="00D330BE" w:rsidP="00B01766">
      <w:pPr>
        <w:pStyle w:val="Heading3"/>
        <w:rPr>
          <w:rFonts w:asciiTheme="majorHAnsi" w:hAnsiTheme="majorHAnsi"/>
        </w:rPr>
      </w:pPr>
      <w:r w:rsidRPr="00974AB9">
        <w:rPr>
          <w:rFonts w:asciiTheme="majorHAnsi" w:hAnsiTheme="majorHAnsi"/>
        </w:rPr>
        <w:t>Dataset description</w:t>
      </w:r>
    </w:p>
    <w:p w14:paraId="69A8F13F" w14:textId="6979147B" w:rsidR="00CC4F95" w:rsidRPr="00974AB9" w:rsidRDefault="009A2333" w:rsidP="00B01766">
      <w:pPr>
        <w:ind w:firstLine="720"/>
        <w:rPr>
          <w:rFonts w:asciiTheme="majorHAnsi" w:hAnsiTheme="majorHAnsi"/>
        </w:rPr>
      </w:pPr>
      <w:r w:rsidRPr="00974AB9">
        <w:rPr>
          <w:rFonts w:asciiTheme="majorHAnsi" w:hAnsiTheme="majorHAnsi"/>
        </w:rPr>
        <w:t xml:space="preserve">HBN is a mental health study of children and adolescents across the New York </w:t>
      </w:r>
      <w:r w:rsidR="009B1B83" w:rsidRPr="00974AB9">
        <w:rPr>
          <w:rFonts w:asciiTheme="majorHAnsi" w:hAnsiTheme="majorHAnsi"/>
        </w:rPr>
        <w:t>city (United States) area</w:t>
      </w:r>
      <w:r w:rsidR="00CF21E0" w:rsidRPr="00974AB9">
        <w:rPr>
          <w:rFonts w:asciiTheme="majorHAnsi" w:hAnsiTheme="majorHAnsi"/>
        </w:rPr>
        <w:t xml:space="preserve"> that has collected demographic, phenotypic, and biological data</w:t>
      </w:r>
      <w:r w:rsidR="009B1B83" w:rsidRPr="00974AB9">
        <w:rPr>
          <w:rFonts w:asciiTheme="majorHAnsi" w:hAnsiTheme="majorHAnsi"/>
        </w:rPr>
        <w:t xml:space="preserve">; families who had psychiatric concerns about their child </w:t>
      </w:r>
      <w:r w:rsidR="00F1036A" w:rsidRPr="00974AB9">
        <w:rPr>
          <w:rFonts w:asciiTheme="majorHAnsi" w:hAnsiTheme="majorHAnsi"/>
        </w:rPr>
        <w:t xml:space="preserve">were recruited for the study. Participants were eligible for the current study if they received a diagnosis of autism, ADHD, or OCD, if they were </w:t>
      </w:r>
      <w:r w:rsidR="00F1036A" w:rsidRPr="00974AB9">
        <w:rPr>
          <w:rFonts w:asciiTheme="majorHAnsi" w:hAnsiTheme="majorHAnsi"/>
        </w:rPr>
        <w:lastRenderedPageBreak/>
        <w:t xml:space="preserve">between </w:t>
      </w:r>
      <w:r w:rsidR="00410511" w:rsidRPr="00974AB9">
        <w:rPr>
          <w:rFonts w:asciiTheme="majorHAnsi" w:hAnsiTheme="majorHAnsi"/>
        </w:rPr>
        <w:t>5 and 19 years of age, and if diagnostic, medication usage, IQ, and the CBCL</w:t>
      </w:r>
      <w:r w:rsidR="00410511" w:rsidRPr="00974AB9">
        <w:rPr>
          <w:rFonts w:asciiTheme="majorHAnsi" w:hAnsiTheme="majorHAnsi"/>
        </w:rPr>
        <w:fldChar w:fldCharType="begin"/>
      </w:r>
      <w:r w:rsidR="00181626">
        <w:rPr>
          <w:rFonts w:asciiTheme="majorHAnsi" w:hAnsiTheme="majorHAnsi"/>
        </w:rPr>
        <w:instrText xml:space="preserve"> ADDIN ZOTERO_ITEM CSL_CITATION {"citationID":"NyDjUuhF","properties":{"formattedCitation":"[1]","plainCitation":"[1]","noteIndex":0},"citationItems":[{"id":244,"uris":["http://zotero.org/users/11319805/items/S8A2FCB9"],"itemData":{"id":244,"type":"book","publisher":"University of Vermont Research Center for Children, Youth, and Families","publisher-place":"Burlington, VT","title":"Manual for the ASEBA school-age forms and profiles","author":[{"family":"Achenbach","given":"Thomas M"},{"family":"Rescorla","given":"Leslie A"}],"issued":{"date-parts":[["2001"]]}}}],"schema":"https://github.com/citation-style-language/schema/raw/master/csl-citation.json"} </w:instrText>
      </w:r>
      <w:r w:rsidR="00410511" w:rsidRPr="00974AB9">
        <w:rPr>
          <w:rFonts w:asciiTheme="majorHAnsi" w:hAnsiTheme="majorHAnsi"/>
        </w:rPr>
        <w:fldChar w:fldCharType="separate"/>
      </w:r>
      <w:r w:rsidR="00181626" w:rsidRPr="00181626">
        <w:rPr>
          <w:rFonts w:ascii="Aptos Display" w:eastAsiaTheme="minorEastAsia" w:hAnsi="Aptos Display"/>
        </w:rPr>
        <w:t>[1]</w:t>
      </w:r>
      <w:r w:rsidR="00410511" w:rsidRPr="00974AB9">
        <w:rPr>
          <w:rFonts w:asciiTheme="majorHAnsi" w:hAnsiTheme="majorHAnsi"/>
        </w:rPr>
        <w:fldChar w:fldCharType="end"/>
      </w:r>
      <w:r w:rsidR="00410511" w:rsidRPr="00974AB9">
        <w:rPr>
          <w:rFonts w:asciiTheme="majorHAnsi" w:hAnsiTheme="majorHAnsi"/>
        </w:rPr>
        <w:t xml:space="preserve"> was available.</w:t>
      </w:r>
      <w:r w:rsidR="003045E3" w:rsidRPr="00974AB9">
        <w:rPr>
          <w:rFonts w:asciiTheme="majorHAnsi" w:hAnsiTheme="majorHAnsi"/>
        </w:rPr>
        <w:t xml:space="preserve"> Participants at least 18 years of age provided written informed consent; otherwise, they </w:t>
      </w:r>
      <w:r w:rsidR="00E47E31" w:rsidRPr="00974AB9">
        <w:rPr>
          <w:rFonts w:asciiTheme="majorHAnsi" w:hAnsiTheme="majorHAnsi"/>
        </w:rPr>
        <w:t>provided written assent, and their caregiver provided written consent.</w:t>
      </w:r>
      <w:r w:rsidR="00CC2DD9" w:rsidRPr="00974AB9">
        <w:rPr>
          <w:rFonts w:asciiTheme="majorHAnsi" w:hAnsiTheme="majorHAnsi"/>
        </w:rPr>
        <w:t xml:space="preserve"> </w:t>
      </w:r>
      <w:r w:rsidR="006D37E5" w:rsidRPr="00974AB9">
        <w:rPr>
          <w:rFonts w:asciiTheme="majorHAnsi" w:hAnsiTheme="majorHAnsi"/>
        </w:rPr>
        <w:t>Access to the</w:t>
      </w:r>
      <w:r w:rsidR="00CF21E0" w:rsidRPr="00974AB9">
        <w:rPr>
          <w:rFonts w:asciiTheme="majorHAnsi" w:hAnsiTheme="majorHAnsi"/>
        </w:rPr>
        <w:t xml:space="preserve"> data used in this study </w:t>
      </w:r>
      <w:r w:rsidR="0087338E" w:rsidRPr="00974AB9">
        <w:rPr>
          <w:rFonts w:asciiTheme="majorHAnsi" w:hAnsiTheme="majorHAnsi"/>
        </w:rPr>
        <w:t>is</w:t>
      </w:r>
      <w:r w:rsidR="00C11B62" w:rsidRPr="00974AB9">
        <w:rPr>
          <w:rFonts w:asciiTheme="majorHAnsi" w:hAnsiTheme="majorHAnsi"/>
        </w:rPr>
        <w:t xml:space="preserve"> protected by a Data Usage Agreement</w:t>
      </w:r>
      <w:r w:rsidR="00E41E60" w:rsidRPr="00974AB9">
        <w:rPr>
          <w:rFonts w:asciiTheme="majorHAnsi" w:hAnsiTheme="majorHAnsi"/>
        </w:rPr>
        <w:t xml:space="preserve"> (</w:t>
      </w:r>
      <w:r w:rsidR="00DF067E" w:rsidRPr="00974AB9">
        <w:rPr>
          <w:rFonts w:asciiTheme="majorHAnsi" w:hAnsiTheme="majorHAnsi"/>
        </w:rPr>
        <w:t xml:space="preserve">DUA; </w:t>
      </w:r>
      <w:r w:rsidR="00E41E60" w:rsidRPr="00974AB9">
        <w:rPr>
          <w:rFonts w:asciiTheme="majorHAnsi" w:hAnsiTheme="majorHAnsi"/>
        </w:rPr>
        <w:t xml:space="preserve">see </w:t>
      </w:r>
      <w:hyperlink r:id="rId12" w:history="1">
        <w:r w:rsidR="00E41E60" w:rsidRPr="00974AB9">
          <w:rPr>
            <w:rStyle w:val="Hyperlink"/>
            <w:rFonts w:asciiTheme="majorHAnsi" w:hAnsiTheme="majorHAnsi"/>
          </w:rPr>
          <w:t>https://fcon_1000.projects.nitrc.org/indi/cmi_healthy_brain_network</w:t>
        </w:r>
      </w:hyperlink>
      <w:r w:rsidR="00E41E60" w:rsidRPr="00974AB9">
        <w:rPr>
          <w:rFonts w:asciiTheme="majorHAnsi" w:hAnsiTheme="majorHAnsi"/>
        </w:rPr>
        <w:t xml:space="preserve"> for more details)</w:t>
      </w:r>
      <w:r w:rsidR="00EE0D27" w:rsidRPr="00974AB9">
        <w:rPr>
          <w:rFonts w:asciiTheme="majorHAnsi" w:hAnsiTheme="majorHAnsi"/>
        </w:rPr>
        <w:t>, which was awarded to AK</w:t>
      </w:r>
      <w:r w:rsidR="00DF067E" w:rsidRPr="00974AB9">
        <w:rPr>
          <w:rFonts w:asciiTheme="majorHAnsi" w:hAnsiTheme="majorHAnsi"/>
        </w:rPr>
        <w:t xml:space="preserve"> for this study</w:t>
      </w:r>
      <w:r w:rsidR="00E41E60" w:rsidRPr="00974AB9">
        <w:rPr>
          <w:rFonts w:asciiTheme="majorHAnsi" w:hAnsiTheme="majorHAnsi"/>
        </w:rPr>
        <w:t xml:space="preserve">. </w:t>
      </w:r>
    </w:p>
    <w:p w14:paraId="207795A6" w14:textId="7A1A41AE" w:rsidR="008D51BC" w:rsidRPr="00974AB9" w:rsidRDefault="008D51BC" w:rsidP="00B01766">
      <w:pPr>
        <w:pStyle w:val="Heading3"/>
        <w:rPr>
          <w:rFonts w:asciiTheme="majorHAnsi" w:hAnsiTheme="majorHAnsi"/>
        </w:rPr>
      </w:pPr>
      <w:r w:rsidRPr="00974AB9">
        <w:rPr>
          <w:rFonts w:asciiTheme="majorHAnsi" w:hAnsiTheme="majorHAnsi"/>
        </w:rPr>
        <w:t>Predictors</w:t>
      </w:r>
    </w:p>
    <w:p w14:paraId="041864E5" w14:textId="093F29A3" w:rsidR="008D51BC" w:rsidRPr="00974AB9" w:rsidRDefault="008D51BC" w:rsidP="00B01766">
      <w:pPr>
        <w:ind w:firstLine="720"/>
        <w:rPr>
          <w:rFonts w:asciiTheme="majorHAnsi" w:hAnsiTheme="majorHAnsi"/>
        </w:rPr>
      </w:pPr>
      <w:r w:rsidRPr="00974AB9">
        <w:rPr>
          <w:rFonts w:asciiTheme="majorHAnsi" w:hAnsiTheme="majorHAnsi"/>
        </w:rPr>
        <w:t xml:space="preserve">Aligning with POND, predictors for HBN included demographics (age and sex), diagnosis (autism, ADHD, and/or OCD), full-scale IQ, and the CBCL. </w:t>
      </w:r>
      <w:r w:rsidR="00495879" w:rsidRPr="00974AB9">
        <w:rPr>
          <w:rFonts w:asciiTheme="majorHAnsi" w:hAnsiTheme="majorHAnsi"/>
        </w:rPr>
        <w:t>For diagnosis, the consensus DSM-5</w:t>
      </w:r>
      <w:r w:rsidR="00495879" w:rsidRPr="00974AB9">
        <w:rPr>
          <w:rFonts w:asciiTheme="majorHAnsi" w:hAnsiTheme="majorHAnsi"/>
        </w:rPr>
        <w:fldChar w:fldCharType="begin"/>
      </w:r>
      <w:r w:rsidR="00181626">
        <w:rPr>
          <w:rFonts w:asciiTheme="majorHAnsi" w:hAnsiTheme="majorHAnsi"/>
        </w:rPr>
        <w:instrText xml:space="preserve"> ADDIN ZOTERO_ITEM CSL_CITATION {"citationID":"Bss7y86q","properties":{"formattedCitation":"[13]","plainCitation":"[13]","noteIndex":0},"citationItems":[{"id":253,"uris":["http://zotero.org/users/11319805/items/SV56NH5J"],"itemData":{"id":253,"type":"book","edition":"5th","publisher":"American Psychiatric Association","publisher-place":"Arlington, TX","title":"Diagnostic and statistical manual of mental disorders","issued":{"date-parts":[["2013"]]}}}],"schema":"https://github.com/citation-style-language/schema/raw/master/csl-citation.json"} </w:instrText>
      </w:r>
      <w:r w:rsidR="00495879" w:rsidRPr="00974AB9">
        <w:rPr>
          <w:rFonts w:asciiTheme="majorHAnsi" w:hAnsiTheme="majorHAnsi"/>
        </w:rPr>
        <w:fldChar w:fldCharType="separate"/>
      </w:r>
      <w:r w:rsidR="00181626" w:rsidRPr="00181626">
        <w:rPr>
          <w:rFonts w:ascii="Aptos Display" w:eastAsiaTheme="minorEastAsia" w:hAnsi="Aptos Display"/>
        </w:rPr>
        <w:t>[13]</w:t>
      </w:r>
      <w:r w:rsidR="00495879" w:rsidRPr="00974AB9">
        <w:rPr>
          <w:rFonts w:asciiTheme="majorHAnsi" w:hAnsiTheme="majorHAnsi"/>
        </w:rPr>
        <w:fldChar w:fldCharType="end"/>
      </w:r>
      <w:r w:rsidR="00495879" w:rsidRPr="00974AB9">
        <w:rPr>
          <w:rFonts w:asciiTheme="majorHAnsi" w:hAnsiTheme="majorHAnsi"/>
        </w:rPr>
        <w:t xml:space="preserve"> diagnoses provided by the </w:t>
      </w:r>
      <w:r w:rsidR="00981393" w:rsidRPr="00974AB9">
        <w:rPr>
          <w:rFonts w:asciiTheme="majorHAnsi" w:hAnsiTheme="majorHAnsi"/>
        </w:rPr>
        <w:t xml:space="preserve">HBN clinical team were used. Full-scale IQ was assessed </w:t>
      </w:r>
      <w:r w:rsidR="00144F8D" w:rsidRPr="00974AB9">
        <w:rPr>
          <w:rFonts w:asciiTheme="majorHAnsi" w:hAnsiTheme="majorHAnsi"/>
        </w:rPr>
        <w:t>using Wechsler scales</w:t>
      </w:r>
      <w:r w:rsidR="0032680B" w:rsidRPr="00974AB9">
        <w:rPr>
          <w:rFonts w:asciiTheme="majorHAnsi" w:hAnsiTheme="majorHAnsi"/>
        </w:rPr>
        <w:fldChar w:fldCharType="begin"/>
      </w:r>
      <w:r w:rsidR="00181626">
        <w:rPr>
          <w:rFonts w:asciiTheme="majorHAnsi" w:hAnsiTheme="majorHAnsi"/>
        </w:rPr>
        <w:instrText xml:space="preserve"> ADDIN ZOTERO_ITEM CSL_CITATION {"citationID":"diGLoaT1","properties":{"formattedCitation":"[10,11]","plainCitation":"[10,11]","noteIndex":0},"citationItems":[{"id":303,"uris":["http://zotero.org/users/11319805/items/DACQTNAQ"],"itemData":{"id":303,"type":"book","edition":"2nd","publisher":"NCS Pearson","publisher-place":"San Antonio, TX","title":"Wechsler abbreviated scale of intelligence","author":[{"family":"Wechsler","given":"David"}],"issued":{"date-parts":[["2011"]]}}},{"id":248,"uris":["http://zotero.org/users/11319805/items/T3NBKZWB"],"itemData":{"id":248,"type":"book","edition":"5th","publisher":"Pearson","publisher-place":"Bloomington, MN","title":"Wechsler intelligence scale for children","author":[{"family":"Wechsler","given":"David"}],"issued":{"date-parts":[["2014"]]}}}],"schema":"https://github.com/citation-style-language/schema/raw/master/csl-citation.json"} </w:instrText>
      </w:r>
      <w:r w:rsidR="0032680B" w:rsidRPr="00974AB9">
        <w:rPr>
          <w:rFonts w:asciiTheme="majorHAnsi" w:hAnsiTheme="majorHAnsi"/>
        </w:rPr>
        <w:fldChar w:fldCharType="separate"/>
      </w:r>
      <w:r w:rsidR="00181626" w:rsidRPr="00181626">
        <w:rPr>
          <w:rFonts w:ascii="Aptos Display" w:eastAsiaTheme="minorEastAsia" w:hAnsi="Aptos Display"/>
        </w:rPr>
        <w:t>[10,11]</w:t>
      </w:r>
      <w:r w:rsidR="0032680B" w:rsidRPr="00974AB9">
        <w:rPr>
          <w:rFonts w:asciiTheme="majorHAnsi" w:hAnsiTheme="majorHAnsi"/>
        </w:rPr>
        <w:fldChar w:fldCharType="end"/>
      </w:r>
      <w:r w:rsidR="006F75DA" w:rsidRPr="00974AB9">
        <w:rPr>
          <w:rFonts w:asciiTheme="majorHAnsi" w:hAnsiTheme="majorHAnsi"/>
        </w:rPr>
        <w:t xml:space="preserve"> or the Kaufman Brief Intelligence Test</w:t>
      </w:r>
      <w:r w:rsidR="008C13CB" w:rsidRPr="00974AB9">
        <w:rPr>
          <w:rFonts w:asciiTheme="majorHAnsi" w:hAnsiTheme="majorHAnsi"/>
        </w:rPr>
        <w:fldChar w:fldCharType="begin"/>
      </w:r>
      <w:r w:rsidR="00181626">
        <w:rPr>
          <w:rFonts w:asciiTheme="majorHAnsi" w:hAnsiTheme="majorHAnsi"/>
        </w:rPr>
        <w:instrText xml:space="preserve"> ADDIN ZOTERO_ITEM CSL_CITATION {"citationID":"pKE4W6WL","properties":{"formattedCitation":"[14]","plainCitation":"[14]","noteIndex":0},"citationItems":[{"id":122,"uris":["http://zotero.org/users/11319805/items/68JKRSC8"],"itemData":{"id":122,"type":"book","edition":"2nd","publisher":"Pearson","title":"Kaufman Brief Intelligence Test","author":[{"family":"Kaufman","given":"A. S."},{"family":"Kaufman","given":"N. L."}]}}],"schema":"https://github.com/citation-style-language/schema/raw/master/csl-citation.json"} </w:instrText>
      </w:r>
      <w:r w:rsidR="008C13CB" w:rsidRPr="00974AB9">
        <w:rPr>
          <w:rFonts w:asciiTheme="majorHAnsi" w:hAnsiTheme="majorHAnsi"/>
        </w:rPr>
        <w:fldChar w:fldCharType="separate"/>
      </w:r>
      <w:r w:rsidR="00181626" w:rsidRPr="00181626">
        <w:rPr>
          <w:rFonts w:ascii="Aptos Display" w:eastAsiaTheme="minorEastAsia" w:hAnsi="Aptos Display"/>
        </w:rPr>
        <w:t>[14]</w:t>
      </w:r>
      <w:r w:rsidR="008C13CB" w:rsidRPr="00974AB9">
        <w:rPr>
          <w:rFonts w:asciiTheme="majorHAnsi" w:hAnsiTheme="majorHAnsi"/>
        </w:rPr>
        <w:fldChar w:fldCharType="end"/>
      </w:r>
      <w:r w:rsidR="006F75DA" w:rsidRPr="00974AB9">
        <w:rPr>
          <w:rFonts w:asciiTheme="majorHAnsi" w:hAnsiTheme="majorHAnsi"/>
        </w:rPr>
        <w:t>.</w:t>
      </w:r>
    </w:p>
    <w:p w14:paraId="053EDE4F" w14:textId="1998695B" w:rsidR="008D51BC" w:rsidRPr="00974AB9" w:rsidRDefault="008D51BC" w:rsidP="00B01766">
      <w:pPr>
        <w:pStyle w:val="Heading3"/>
        <w:rPr>
          <w:rFonts w:asciiTheme="majorHAnsi" w:hAnsiTheme="majorHAnsi"/>
        </w:rPr>
      </w:pPr>
      <w:r w:rsidRPr="00974AB9">
        <w:rPr>
          <w:rFonts w:asciiTheme="majorHAnsi" w:hAnsiTheme="majorHAnsi"/>
        </w:rPr>
        <w:t>Outcome</w:t>
      </w:r>
    </w:p>
    <w:p w14:paraId="52E51A16" w14:textId="05F88218" w:rsidR="008D51BC" w:rsidRPr="00974AB9" w:rsidRDefault="006A50BD" w:rsidP="00B01766">
      <w:pPr>
        <w:ind w:firstLine="720"/>
        <w:rPr>
          <w:rFonts w:asciiTheme="majorHAnsi" w:hAnsiTheme="majorHAnsi"/>
        </w:rPr>
      </w:pPr>
      <w:r w:rsidRPr="00974AB9">
        <w:rPr>
          <w:rFonts w:asciiTheme="majorHAnsi" w:hAnsiTheme="majorHAnsi"/>
        </w:rPr>
        <w:t xml:space="preserve">Caregivers were asked to provide a list of medication their child </w:t>
      </w:r>
      <w:r w:rsidR="00581628" w:rsidRPr="00974AB9">
        <w:rPr>
          <w:rFonts w:asciiTheme="majorHAnsi" w:hAnsiTheme="majorHAnsi"/>
        </w:rPr>
        <w:t>had taken</w:t>
      </w:r>
      <w:r w:rsidR="0075625C" w:rsidRPr="00974AB9">
        <w:rPr>
          <w:rFonts w:asciiTheme="majorHAnsi" w:hAnsiTheme="majorHAnsi"/>
        </w:rPr>
        <w:t xml:space="preserve"> the day of the visit.</w:t>
      </w:r>
      <w:r w:rsidRPr="00974AB9">
        <w:rPr>
          <w:rFonts w:asciiTheme="majorHAnsi" w:hAnsiTheme="majorHAnsi"/>
        </w:rPr>
        <w:t xml:space="preserve"> These medications were classified as stimulants, non-stimulants, anti-depressants, and anti-psychotics with assistance from clinicians. The predicted outcome was the medication class</w:t>
      </w:r>
      <w:r w:rsidR="00647BA6" w:rsidRPr="00974AB9">
        <w:rPr>
          <w:rFonts w:asciiTheme="majorHAnsi" w:hAnsiTheme="majorHAnsi"/>
        </w:rPr>
        <w:t>(es) the child was on</w:t>
      </w:r>
      <w:r w:rsidRPr="00974AB9">
        <w:rPr>
          <w:rFonts w:asciiTheme="majorHAnsi" w:hAnsiTheme="majorHAnsi"/>
        </w:rPr>
        <w:t xml:space="preserve">. </w:t>
      </w:r>
    </w:p>
    <w:p w14:paraId="1D2DB0EC" w14:textId="77777777" w:rsidR="008542EF" w:rsidRPr="00974AB9" w:rsidRDefault="008542EF" w:rsidP="00B01766">
      <w:pPr>
        <w:pStyle w:val="Heading3"/>
        <w:rPr>
          <w:rFonts w:asciiTheme="majorHAnsi" w:hAnsiTheme="majorHAnsi"/>
        </w:rPr>
      </w:pPr>
      <w:r w:rsidRPr="00974AB9">
        <w:rPr>
          <w:rFonts w:asciiTheme="majorHAnsi" w:hAnsiTheme="majorHAnsi"/>
        </w:rPr>
        <w:t>Bias</w:t>
      </w:r>
    </w:p>
    <w:p w14:paraId="38641191" w14:textId="4D790494" w:rsidR="00C77012" w:rsidRPr="00974AB9" w:rsidRDefault="00C77012" w:rsidP="009944FF">
      <w:pPr>
        <w:ind w:firstLine="720"/>
        <w:rPr>
          <w:rFonts w:asciiTheme="majorHAnsi" w:hAnsiTheme="majorHAnsi"/>
        </w:rPr>
      </w:pPr>
      <w:r w:rsidRPr="00974AB9">
        <w:rPr>
          <w:rFonts w:asciiTheme="majorHAnsi" w:hAnsiTheme="majorHAnsi"/>
        </w:rPr>
        <w:t>Bias w</w:t>
      </w:r>
      <w:r w:rsidR="00F56D98" w:rsidRPr="00974AB9">
        <w:rPr>
          <w:rFonts w:asciiTheme="majorHAnsi" w:hAnsiTheme="majorHAnsi"/>
        </w:rPr>
        <w:t>as</w:t>
      </w:r>
      <w:r w:rsidRPr="00974AB9">
        <w:rPr>
          <w:rFonts w:asciiTheme="majorHAnsi" w:hAnsiTheme="majorHAnsi"/>
        </w:rPr>
        <w:t xml:space="preserve"> assessed on sex, intellectual disability, race/ethnicity, and socioeconomic status. For sex, biological sex (male versus female) was used. Intellectual disability (yes versus no) was determined using the full-scale IQ cutoff of 70. For race/ethnicity, </w:t>
      </w:r>
      <w:r w:rsidR="00535A66" w:rsidRPr="00974AB9">
        <w:rPr>
          <w:rFonts w:asciiTheme="majorHAnsi" w:hAnsiTheme="majorHAnsi"/>
        </w:rPr>
        <w:t xml:space="preserve">participants/caregivers indicated </w:t>
      </w:r>
      <w:r w:rsidR="00720A29" w:rsidRPr="00974AB9">
        <w:rPr>
          <w:rFonts w:asciiTheme="majorHAnsi" w:hAnsiTheme="majorHAnsi"/>
        </w:rPr>
        <w:t xml:space="preserve">their ethnicity </w:t>
      </w:r>
      <w:r w:rsidR="004562C5" w:rsidRPr="00974AB9">
        <w:rPr>
          <w:rFonts w:asciiTheme="majorHAnsi" w:hAnsiTheme="majorHAnsi"/>
        </w:rPr>
        <w:t xml:space="preserve">(not Hispanic or Latino, Hispanic or Latino, decline to specify, or unknown) and race (White/Caucasian, Black/African American, Hispanic, Asian, Indian, Native American Indian, American Indian/Alaskan Native, Native Hawaiian/Other Pacific Islander, two or more races, or other race), which were used to categorize individuals as white or minoritized. </w:t>
      </w:r>
      <w:r w:rsidRPr="00974AB9">
        <w:rPr>
          <w:rFonts w:asciiTheme="majorHAnsi" w:hAnsiTheme="majorHAnsi"/>
        </w:rPr>
        <w:t>For socioeconomic status, we used annual household income categorized as low (&lt;$50,000), middle ($50,000-$99,999), and high (≥$100,000).</w:t>
      </w:r>
    </w:p>
    <w:p w14:paraId="482BF0A2" w14:textId="32702A38" w:rsidR="00D330BE" w:rsidRPr="00974AB9" w:rsidRDefault="00D330BE" w:rsidP="00B01766">
      <w:pPr>
        <w:pStyle w:val="Heading2"/>
        <w:rPr>
          <w:rFonts w:asciiTheme="majorHAnsi" w:hAnsiTheme="majorHAnsi"/>
        </w:rPr>
      </w:pPr>
      <w:r w:rsidRPr="00974AB9">
        <w:rPr>
          <w:rFonts w:asciiTheme="majorHAnsi" w:hAnsiTheme="majorHAnsi"/>
        </w:rPr>
        <w:t>ABCD</w:t>
      </w:r>
    </w:p>
    <w:p w14:paraId="550D1F89" w14:textId="1BBF8335" w:rsidR="00D330BE" w:rsidRPr="00974AB9" w:rsidRDefault="00D330BE" w:rsidP="00B01766">
      <w:pPr>
        <w:pStyle w:val="Heading3"/>
        <w:rPr>
          <w:rFonts w:asciiTheme="majorHAnsi" w:hAnsiTheme="majorHAnsi"/>
        </w:rPr>
      </w:pPr>
      <w:r w:rsidRPr="00974AB9">
        <w:rPr>
          <w:rFonts w:asciiTheme="majorHAnsi" w:hAnsiTheme="majorHAnsi"/>
        </w:rPr>
        <w:t>Dataset description</w:t>
      </w:r>
    </w:p>
    <w:p w14:paraId="2D431974" w14:textId="12250836" w:rsidR="00B55CDB" w:rsidRPr="00974AB9" w:rsidRDefault="00E53736" w:rsidP="00B01766">
      <w:pPr>
        <w:ind w:firstLine="720"/>
        <w:rPr>
          <w:rFonts w:asciiTheme="majorHAnsi" w:hAnsiTheme="majorHAnsi"/>
        </w:rPr>
      </w:pPr>
      <w:r w:rsidRPr="00974AB9">
        <w:rPr>
          <w:rFonts w:asciiTheme="majorHAnsi" w:hAnsiTheme="majorHAnsi"/>
        </w:rPr>
        <w:lastRenderedPageBreak/>
        <w:t>The ABCD study</w:t>
      </w:r>
      <w:r w:rsidRPr="00974AB9">
        <w:rPr>
          <w:rFonts w:asciiTheme="majorHAnsi" w:hAnsiTheme="majorHAnsi"/>
        </w:rPr>
        <w:fldChar w:fldCharType="begin"/>
      </w:r>
      <w:r w:rsidR="00181626">
        <w:rPr>
          <w:rFonts w:asciiTheme="majorHAnsi" w:hAnsiTheme="majorHAnsi"/>
        </w:rPr>
        <w:instrText xml:space="preserve"> ADDIN ZOTERO_ITEM CSL_CITATION {"citationID":"8etzjmgo","properties":{"formattedCitation":"[15]","plainCitation":"[15]","noteIndex":0},"citationItems":[{"id":190,"uris":["http://zotero.org/users/11319805/items/DIBHJI68"],"itemData":{"id":190,"type":"article-journal","abstract":"Adolescence is a time of dramatic changes in brain structure and function, and the adolescent brain is highly susceptible to being altered by experiences like substance use. However, there is much we have yet to learn about how these experiences influence brain development, how they promote or interfere with later health outcomes, or even what healthy brain development looks like. A large longitudinal study beginning in early adolescence could help us understand the normal variability in adolescent brain and cognitive development and tease apart the many factors that influence it. Recent advances in neuroimaging, informatics, and genetics technologies have made it feasible to conduct a study of sufficient size and scope to answer many outstanding questions. At the same time, several Institutes across the NIH recognized the value of collaborating in such a project because of its ability to address the role of biological, environmental, and behavioral factors like gender, pubertal hormones, sports participation, and social/economic disparities on brain development as well as their association with the emergence and progression of substance use and mental illness including suicide risk. Thus, the Adolescent Brain Cognitive Development study was created to answer the most pressing public health questions of our day.","container-title":"Developmental Cognitive Neuroscience","DOI":"10.1016/j.dcn.2017.10.002","ISSN":"1878-9307","journalAbbreviation":"Dev Cogn Neurosci","language":"eng","page":"4-7","PMID":"29051027","PMCID":"PMC5893417","source":"PubMed","title":"The conception of the ABCD study: From substance use to a broad NIH collaboration","title-short":"The conception of the ABCD study","volume":"32","author":[{"family":"Volkow","given":"Nora D."},{"family":"Koob","given":"George F."},{"family":"Croyle","given":"Robert T."},{"family":"Bianchi","given":"Diana W."},{"family":"Gordon","given":"Joshua A."},{"family":"Koroshetz","given":"Walter J."},{"family":"Pérez-Stable","given":"Eliseo J."},{"family":"Riley","given":"William T."},{"family":"Bloch","given":"Michele H."},{"family":"Conway","given":"Kevin"},{"family":"Deeds","given":"Bethany G."},{"family":"Dowling","given":"Gayathri J."},{"family":"Grant","given":"Steven"},{"family":"Howlett","given":"Katia D."},{"family":"Matochik","given":"John A."},{"family":"Morgan","given":"Glen D."},{"family":"Murray","given":"Margaret M."},{"family":"Noronha","given":"Antonio"},{"family":"Spong","given":"Catherine Y."},{"family":"Wargo","given":"Eric M."},{"family":"Warren","given":"Kenneth R."},{"family":"Weiss","given":"Susan R. B."}],"issued":{"date-parts":[["2018",8]]}}}],"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15]</w:t>
      </w:r>
      <w:r w:rsidRPr="00974AB9">
        <w:rPr>
          <w:rFonts w:asciiTheme="majorHAnsi" w:hAnsiTheme="majorHAnsi"/>
        </w:rPr>
        <w:fldChar w:fldCharType="end"/>
      </w:r>
      <w:r w:rsidRPr="00974AB9">
        <w:rPr>
          <w:rFonts w:asciiTheme="majorHAnsi" w:hAnsiTheme="majorHAnsi"/>
        </w:rPr>
        <w:t xml:space="preserve"> is a longitudinal study of adolescents from the general population</w:t>
      </w:r>
      <w:r w:rsidR="00CC4F95" w:rsidRPr="00974AB9">
        <w:rPr>
          <w:rFonts w:asciiTheme="majorHAnsi" w:hAnsiTheme="majorHAnsi"/>
        </w:rPr>
        <w:t xml:space="preserve"> across the United States</w:t>
      </w:r>
      <w:r w:rsidRPr="00974AB9">
        <w:rPr>
          <w:rFonts w:asciiTheme="majorHAnsi" w:hAnsiTheme="majorHAnsi"/>
        </w:rPr>
        <w:t xml:space="preserve"> that has collected demographic</w:t>
      </w:r>
      <w:r w:rsidR="001244BB" w:rsidRPr="00974AB9">
        <w:rPr>
          <w:rFonts w:asciiTheme="majorHAnsi" w:hAnsiTheme="majorHAnsi"/>
        </w:rPr>
        <w:t xml:space="preserve">, </w:t>
      </w:r>
      <w:r w:rsidRPr="00974AB9">
        <w:rPr>
          <w:rFonts w:asciiTheme="majorHAnsi" w:hAnsiTheme="majorHAnsi"/>
        </w:rPr>
        <w:t>phenotypic</w:t>
      </w:r>
      <w:r w:rsidR="001244BB" w:rsidRPr="00974AB9">
        <w:rPr>
          <w:rFonts w:asciiTheme="majorHAnsi" w:hAnsiTheme="majorHAnsi"/>
        </w:rPr>
        <w:t xml:space="preserve">, </w:t>
      </w:r>
      <w:r w:rsidRPr="00974AB9">
        <w:rPr>
          <w:rFonts w:asciiTheme="majorHAnsi" w:hAnsiTheme="majorHAnsi"/>
        </w:rPr>
        <w:t>and biological data. For the purposes of this study</w:t>
      </w:r>
      <w:r w:rsidR="001244BB" w:rsidRPr="00974AB9">
        <w:rPr>
          <w:rFonts w:asciiTheme="majorHAnsi" w:hAnsiTheme="majorHAnsi"/>
        </w:rPr>
        <w:t xml:space="preserve">, </w:t>
      </w:r>
      <w:r w:rsidRPr="00974AB9">
        <w:rPr>
          <w:rFonts w:asciiTheme="majorHAnsi" w:hAnsiTheme="majorHAnsi"/>
        </w:rPr>
        <w:t>only the first time point (collected at approximately 9-11 years of age) was used. Participants were eligible for the current study if medication usage</w:t>
      </w:r>
      <w:r w:rsidR="001244BB" w:rsidRPr="00974AB9">
        <w:rPr>
          <w:rFonts w:asciiTheme="majorHAnsi" w:hAnsiTheme="majorHAnsi"/>
        </w:rPr>
        <w:t xml:space="preserve">, </w:t>
      </w:r>
      <w:r w:rsidRPr="00974AB9">
        <w:rPr>
          <w:rFonts w:asciiTheme="majorHAnsi" w:hAnsiTheme="majorHAnsi"/>
        </w:rPr>
        <w:t>IQ</w:t>
      </w:r>
      <w:r w:rsidR="001244BB" w:rsidRPr="00974AB9">
        <w:rPr>
          <w:rFonts w:asciiTheme="majorHAnsi" w:hAnsiTheme="majorHAnsi"/>
        </w:rPr>
        <w:t xml:space="preserve">, </w:t>
      </w:r>
      <w:r w:rsidRPr="00974AB9">
        <w:rPr>
          <w:rFonts w:asciiTheme="majorHAnsi" w:hAnsiTheme="majorHAnsi"/>
        </w:rPr>
        <w:t>the Kiddie Schedule for Affective Disorders and Schizophrenia (K-SADS)</w:t>
      </w:r>
      <w:r w:rsidR="001244BB" w:rsidRPr="00974AB9">
        <w:rPr>
          <w:rFonts w:asciiTheme="majorHAnsi" w:hAnsiTheme="majorHAnsi"/>
        </w:rPr>
        <w:t xml:space="preserve">, </w:t>
      </w:r>
      <w:r w:rsidRPr="00974AB9">
        <w:rPr>
          <w:rFonts w:asciiTheme="majorHAnsi" w:hAnsiTheme="majorHAnsi"/>
        </w:rPr>
        <w:t>and the CBCL was collected</w:t>
      </w:r>
      <w:r w:rsidR="00CC4F95" w:rsidRPr="00974AB9">
        <w:rPr>
          <w:rFonts w:asciiTheme="majorHAnsi" w:hAnsiTheme="majorHAnsi"/>
        </w:rPr>
        <w:t xml:space="preserve">. </w:t>
      </w:r>
      <w:r w:rsidRPr="00974AB9">
        <w:rPr>
          <w:rFonts w:asciiTheme="majorHAnsi" w:hAnsiTheme="majorHAnsi"/>
        </w:rPr>
        <w:t>Caregivers provided written informed consent</w:t>
      </w:r>
      <w:r w:rsidR="001244BB" w:rsidRPr="00974AB9">
        <w:rPr>
          <w:rFonts w:asciiTheme="majorHAnsi" w:hAnsiTheme="majorHAnsi"/>
        </w:rPr>
        <w:t xml:space="preserve">, </w:t>
      </w:r>
      <w:r w:rsidRPr="00974AB9">
        <w:rPr>
          <w:rFonts w:asciiTheme="majorHAnsi" w:hAnsiTheme="majorHAnsi"/>
        </w:rPr>
        <w:t xml:space="preserve">and participants provided written assent. </w:t>
      </w:r>
      <w:r w:rsidR="00166212" w:rsidRPr="00974AB9">
        <w:rPr>
          <w:rFonts w:asciiTheme="majorHAnsi" w:hAnsiTheme="majorHAnsi"/>
        </w:rPr>
        <w:t xml:space="preserve">Access to the </w:t>
      </w:r>
      <w:r w:rsidR="00B25A22" w:rsidRPr="00974AB9">
        <w:rPr>
          <w:rFonts w:asciiTheme="majorHAnsi" w:hAnsiTheme="majorHAnsi"/>
        </w:rPr>
        <w:t xml:space="preserve">data used in this study is protected by an NIMH Data Archive </w:t>
      </w:r>
      <w:r w:rsidR="00DF067E" w:rsidRPr="00974AB9">
        <w:rPr>
          <w:rFonts w:asciiTheme="majorHAnsi" w:hAnsiTheme="majorHAnsi"/>
        </w:rPr>
        <w:t>DUA</w:t>
      </w:r>
      <w:r w:rsidR="00B25A22" w:rsidRPr="00974AB9">
        <w:rPr>
          <w:rFonts w:asciiTheme="majorHAnsi" w:hAnsiTheme="majorHAnsi"/>
        </w:rPr>
        <w:t xml:space="preserve"> for the Adolescent Brain Cognitive Development (ABCD) permission group</w:t>
      </w:r>
      <w:r w:rsidR="007C1FEE" w:rsidRPr="00974AB9">
        <w:rPr>
          <w:rFonts w:asciiTheme="majorHAnsi" w:hAnsiTheme="majorHAnsi"/>
        </w:rPr>
        <w:t xml:space="preserve"> (see </w:t>
      </w:r>
      <w:hyperlink r:id="rId13" w:history="1">
        <w:r w:rsidR="009F77F8" w:rsidRPr="00974AB9">
          <w:rPr>
            <w:rStyle w:val="Hyperlink"/>
            <w:rFonts w:asciiTheme="majorHAnsi" w:hAnsiTheme="majorHAnsi"/>
          </w:rPr>
          <w:t>https://nda.nih.gov/user/dashboard/data_permissions.html</w:t>
        </w:r>
      </w:hyperlink>
      <w:r w:rsidR="009F77F8" w:rsidRPr="00974AB9">
        <w:rPr>
          <w:rFonts w:asciiTheme="majorHAnsi" w:hAnsiTheme="majorHAnsi"/>
        </w:rPr>
        <w:t xml:space="preserve"> for more details)</w:t>
      </w:r>
      <w:r w:rsidR="00B25A22" w:rsidRPr="00974AB9">
        <w:rPr>
          <w:rFonts w:asciiTheme="majorHAnsi" w:hAnsiTheme="majorHAnsi"/>
        </w:rPr>
        <w:t xml:space="preserve">, </w:t>
      </w:r>
      <w:r w:rsidR="00DF067E" w:rsidRPr="00974AB9">
        <w:rPr>
          <w:rFonts w:asciiTheme="majorHAnsi" w:hAnsiTheme="majorHAnsi"/>
        </w:rPr>
        <w:t xml:space="preserve">which was awarded under DUA </w:t>
      </w:r>
      <w:r w:rsidR="007C1FEE" w:rsidRPr="00974AB9">
        <w:rPr>
          <w:rFonts w:asciiTheme="majorHAnsi" w:hAnsiTheme="majorHAnsi"/>
        </w:rPr>
        <w:t>#15619</w:t>
      </w:r>
      <w:r w:rsidR="00DF067E" w:rsidRPr="00974AB9">
        <w:rPr>
          <w:rFonts w:asciiTheme="majorHAnsi" w:hAnsiTheme="majorHAnsi"/>
        </w:rPr>
        <w:t xml:space="preserve"> for this study</w:t>
      </w:r>
      <w:r w:rsidR="00B55CDB" w:rsidRPr="00974AB9">
        <w:rPr>
          <w:rFonts w:asciiTheme="majorHAnsi" w:hAnsiTheme="majorHAnsi"/>
        </w:rPr>
        <w:t>.</w:t>
      </w:r>
    </w:p>
    <w:p w14:paraId="7C99C6E7" w14:textId="06F62F4D" w:rsidR="00B55CDB" w:rsidRPr="00974AB9" w:rsidRDefault="00B55CDB" w:rsidP="00B01766">
      <w:pPr>
        <w:pStyle w:val="Heading3"/>
        <w:rPr>
          <w:rFonts w:asciiTheme="majorHAnsi" w:hAnsiTheme="majorHAnsi"/>
        </w:rPr>
      </w:pPr>
      <w:r w:rsidRPr="00974AB9">
        <w:rPr>
          <w:rFonts w:asciiTheme="majorHAnsi" w:hAnsiTheme="majorHAnsi"/>
        </w:rPr>
        <w:t>Predictors</w:t>
      </w:r>
    </w:p>
    <w:p w14:paraId="3220369F" w14:textId="0D52495C" w:rsidR="00B55CDB" w:rsidRPr="00974AB9" w:rsidRDefault="00B55CDB" w:rsidP="00B01766">
      <w:pPr>
        <w:ind w:firstLine="720"/>
        <w:rPr>
          <w:rFonts w:asciiTheme="majorHAnsi" w:hAnsiTheme="majorHAnsi"/>
        </w:rPr>
      </w:pPr>
      <w:r w:rsidRPr="00974AB9">
        <w:rPr>
          <w:rFonts w:asciiTheme="majorHAnsi" w:hAnsiTheme="majorHAnsi"/>
        </w:rPr>
        <w:t xml:space="preserve">Aligning with POND, predictors for ABCD included demographics (age and sex), diagnosis (autism, ADHD, and/or OCD), IQ, and the CBCL. </w:t>
      </w:r>
      <w:r w:rsidR="006523A0" w:rsidRPr="00974AB9">
        <w:rPr>
          <w:rFonts w:asciiTheme="majorHAnsi" w:hAnsiTheme="majorHAnsi"/>
        </w:rPr>
        <w:t>Diagnoses were assigned using a computerized version of the K-SADS</w:t>
      </w:r>
      <w:r w:rsidR="008417D9" w:rsidRPr="00974AB9">
        <w:rPr>
          <w:rFonts w:asciiTheme="majorHAnsi" w:hAnsiTheme="majorHAnsi"/>
        </w:rPr>
        <w:fldChar w:fldCharType="begin"/>
      </w:r>
      <w:r w:rsidR="00181626">
        <w:rPr>
          <w:rFonts w:asciiTheme="majorHAnsi" w:hAnsiTheme="majorHAnsi"/>
        </w:rPr>
        <w:instrText xml:space="preserve"> ADDIN ZOTERO_ITEM CSL_CITATION {"citationID":"Y7E815WY","properties":{"formattedCitation":"[16]","plainCitation":"[16]","noteIndex":0},"citationItems":[{"id":121,"uris":["http://zotero.org/users/11319805/items/NP54PLFV"],"itemData":{"id":121,"type":"article-journal","abstract":"OBJECTIVE: To present initial validity data on three web-based computerized versions of the Kiddie Schedule for Affective Disorders and Schizophrenia (KSADS-COMP).\nMETHOD: The sample for evaluating the validity of the clinician-administered KSADS-COMP included 511 youths 6-18 years of age who were participants in the Child Mind Institute Healthy Brain Network. The sample for evaluating the parent and youth self-administered versions of the KSADS-COMP included 158 youths 11-17 years of age recruited from three academic institutions.\nRESULTS: Average administration time for completing the combined parent and youth clinician-administered KSADS-COMP was less time than previously reported for completing the paper-and-pencil K-SADS with only one informant (91.9 ± 50.1 minutes). Average administration times for the youth and parent self-administered KSADS-COMP were 50.9 ± 28.0 minutes and 63.2 ± 38.3 minutes, respectively, and youths and parents rated their experience using the web-based self-administered KSADS-COMP versions very positively. Diagnoses generated with all three KSADS-COMP versions demonstrated good convergent validity against established clinical rating scales and dimensional diagnostic-specific ratings derived from the KSADS-COMP. When parent and youth self-administered KSADS-COMP data were integrated, good to excellent concordance was also achieved between diagnoses derived using the self-administered and clinician-administered KSADS-COMP versions (area under the curve = 0.89-1.00).\nCONCLUSION: The three versions of the KSADS-COMP demonstrate promising psychometric properties, while offering efficiency in administration and scoring. The clinician-administered KSADS-COMP shows utility not only for research, but also for implementation in clinical practice, with self-report preinterview ratings that streamline administration. The self-administered KSADS-COMP versions have numerous potential research and clinical applications, including in large-scale epidemiological studies, in schools, in emergency departments, and in telehealth to address the critical shortage of child and adolescent mental health specialists.\nCLINICAL TRIAL REGISTRATION INFORMATION: Computerized Screening for Comorbidity in Adolescents With Substance or Psychiatric Disorders; https://clinicaltrials.gov/; NCT01866956.","container-title":"Journal of the American Academy of Child and Adolescent Psychiatry","DOI":"10.1016/j.jaac.2019.05.009","ISSN":"1527-5418","issue":"2","journalAbbreviation":"J Am Acad Child Adolesc Psychiatry","language":"eng","page":"309-325","PMID":"31108163","source":"PubMed","title":"Development of Three Web-Based Computerized Versions of the Kiddie Schedule for Affective Disorders and Schizophrenia Child Psychiatric Diagnostic Interview: Preliminary Validity Data","title-short":"Development of Three Web-Based Computerized Versions of the Kiddie Schedule for Affective Disorders and Schizophrenia Child Psychiatric Diagnostic Interview","volume":"59","author":[{"family":"Townsend","given":"Lisa"},{"family":"Kobak","given":"Kenneth"},{"family":"Kearney","given":"Catherine"},{"family":"Milham","given":"Michael"},{"family":"Andreotti","given":"Charissa"},{"family":"Escalera","given":"Jasmine"},{"family":"Alexander","given":"Lindsay"},{"family":"Gill","given":"Mary Kay"},{"family":"Birmaher","given":"Boris"},{"family":"Sylvester","given":"Raeanne"},{"family":"Rice","given":"Dawn"},{"family":"Deep","given":"Alison"},{"family":"Kaufman","given":"Joan"}],"issued":{"date-parts":[["2020",2]]}}}],"schema":"https://github.com/citation-style-language/schema/raw/master/csl-citation.json"} </w:instrText>
      </w:r>
      <w:r w:rsidR="008417D9" w:rsidRPr="00974AB9">
        <w:rPr>
          <w:rFonts w:asciiTheme="majorHAnsi" w:hAnsiTheme="majorHAnsi"/>
        </w:rPr>
        <w:fldChar w:fldCharType="separate"/>
      </w:r>
      <w:r w:rsidR="00181626" w:rsidRPr="00181626">
        <w:rPr>
          <w:rFonts w:ascii="Aptos Display" w:eastAsiaTheme="minorEastAsia" w:hAnsi="Aptos Display"/>
        </w:rPr>
        <w:t>[16]</w:t>
      </w:r>
      <w:r w:rsidR="008417D9" w:rsidRPr="00974AB9">
        <w:rPr>
          <w:rFonts w:asciiTheme="majorHAnsi" w:hAnsiTheme="majorHAnsi"/>
        </w:rPr>
        <w:fldChar w:fldCharType="end"/>
      </w:r>
      <w:r w:rsidR="006523A0" w:rsidRPr="00974AB9">
        <w:rPr>
          <w:rFonts w:asciiTheme="majorHAnsi" w:hAnsiTheme="majorHAnsi"/>
        </w:rPr>
        <w:t xml:space="preserve"> completed by</w:t>
      </w:r>
      <w:r w:rsidRPr="00974AB9">
        <w:rPr>
          <w:rFonts w:asciiTheme="majorHAnsi" w:hAnsiTheme="majorHAnsi"/>
        </w:rPr>
        <w:t xml:space="preserve"> parents and</w:t>
      </w:r>
      <w:r w:rsidR="006523A0" w:rsidRPr="00974AB9">
        <w:rPr>
          <w:rFonts w:asciiTheme="majorHAnsi" w:hAnsiTheme="majorHAnsi"/>
        </w:rPr>
        <w:t>/or youth</w:t>
      </w:r>
      <w:r w:rsidRPr="00974AB9">
        <w:rPr>
          <w:rFonts w:asciiTheme="majorHAnsi" w:hAnsiTheme="majorHAnsi"/>
        </w:rPr>
        <w:t>. IQ was assessed using the NIH Toolbox</w:t>
      </w:r>
      <w:r w:rsidR="00F0064F" w:rsidRPr="00974AB9">
        <w:rPr>
          <w:rFonts w:asciiTheme="majorHAnsi" w:hAnsiTheme="majorHAnsi"/>
        </w:rPr>
        <w:fldChar w:fldCharType="begin"/>
      </w:r>
      <w:r w:rsidR="00181626">
        <w:rPr>
          <w:rFonts w:asciiTheme="majorHAnsi" w:hAnsiTheme="majorHAnsi"/>
        </w:rPr>
        <w:instrText xml:space="preserve"> ADDIN ZOTERO_ITEM CSL_CITATION {"citationID":"TwQSpKGf","properties":{"formattedCitation":"[17]","plainCitation":"[17]","noteIndex":0},"citationItems":[{"id":120,"uris":["http://zotero.org/users/11319805/items/IUYWPMYP"],"itemData":{"id":120,"type":"article-journal","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container-title":"Neurology","DOI":"10.1212/WNL.0b013e3182872ded","ISSN":"1526-632X","issue":"11 Suppl 3","journalAbbreviation":"Neurology","language":"eng","page":"S54-64","PMID":"23479546","PMCID":"PMC3662346","source":"PubMed","title":"Cognition assessment using the NIH Toolbox","volume":"80","author":[{"family":"Weintraub","given":"Sandra"},{"family":"Dikmen","given":"Sureyya S."},{"family":"Heaton","given":"Robert K."},{"family":"Tulsky","given":"David S."},{"family":"Zelazo","given":"Philip D."},{"family":"Bauer","given":"Patricia J."},{"family":"Carlozzi","given":"Noelle E."},{"family":"Slotkin","given":"Jerry"},{"family":"Blitz","given":"David"},{"family":"Wallner-Allen","given":"Kathleen"},{"family":"Fox","given":"Nathan A."},{"family":"Beaumont","given":"Jennifer L."},{"family":"Mungas","given":"Dan"},{"family":"Nowinski","given":"Cindy J."},{"family":"Richler","given":"Jennifer"},{"family":"Deocampo","given":"Joanne A."},{"family":"Anderson","given":"Jacob E."},{"family":"Manly","given":"Jennifer J."},{"family":"Borosh","given":"Beth"},{"family":"Havlik","given":"Richard"},{"family":"Conway","given":"Kevin"},{"family":"Edwards","given":"Emmeline"},{"family":"Freund","given":"Lisa"},{"family":"King","given":"Jonathan W."},{"family":"Moy","given":"Claudia"},{"family":"Witt","given":"Ellen"},{"family":"Gershon","given":"Richard C."}],"issued":{"date-parts":[["2013",3,12]]}}}],"schema":"https://github.com/citation-style-language/schema/raw/master/csl-citation.json"} </w:instrText>
      </w:r>
      <w:r w:rsidR="00F0064F" w:rsidRPr="00974AB9">
        <w:rPr>
          <w:rFonts w:asciiTheme="majorHAnsi" w:hAnsiTheme="majorHAnsi"/>
        </w:rPr>
        <w:fldChar w:fldCharType="separate"/>
      </w:r>
      <w:r w:rsidR="00181626" w:rsidRPr="00181626">
        <w:rPr>
          <w:rFonts w:ascii="Aptos Display" w:eastAsiaTheme="minorEastAsia" w:hAnsi="Aptos Display"/>
        </w:rPr>
        <w:t>[17]</w:t>
      </w:r>
      <w:r w:rsidR="00F0064F" w:rsidRPr="00974AB9">
        <w:rPr>
          <w:rFonts w:asciiTheme="majorHAnsi" w:hAnsiTheme="majorHAnsi"/>
        </w:rPr>
        <w:fldChar w:fldCharType="end"/>
      </w:r>
      <w:r w:rsidRPr="00974AB9">
        <w:rPr>
          <w:rFonts w:asciiTheme="majorHAnsi" w:hAnsiTheme="majorHAnsi"/>
        </w:rPr>
        <w:t xml:space="preserve"> Cognition Battery’s age-corrected total cognition composite score, which shows a high degree of alignment with the Wechsler scales used in POND</w:t>
      </w:r>
      <w:r w:rsidRPr="00974AB9">
        <w:rPr>
          <w:rFonts w:asciiTheme="majorHAnsi" w:hAnsiTheme="majorHAnsi"/>
        </w:rPr>
        <w:fldChar w:fldCharType="begin"/>
      </w:r>
      <w:r w:rsidR="00181626">
        <w:rPr>
          <w:rFonts w:asciiTheme="majorHAnsi" w:hAnsiTheme="majorHAnsi"/>
        </w:rPr>
        <w:instrText xml:space="preserve"> ADDIN ZOTERO_ITEM CSL_CITATION {"citationID":"xS8tMYSq","properties":{"formattedCitation":"[18]","plainCitation":"[18]","noteIndex":0},"citationItems":[{"id":188,"uris":["http://zotero.org/users/11319805/items/TIJ8ZXRA"],"itemData":{"id":188,"type":"article-journal","abstract":"This study describes psychometric properties of the NIH Toolbox Cognition Battery (NIHTB-CB) Composite Scores in an adult sample. The NIHTB-CB was designed for use in epidemiologic studies and clinical trials for ages 3 to 85. A total of 268 self-described healthy adults were recruited at four university-based sites, using stratified sampling guidelines to target demographic variability for age (20-85 years), gender, education, and ethnicity. The NIHTB-CB contains seven computer-based instruments assessing five cognitive sub-domains: Language, Executive Function, Episodic Memory, Processing Speed, and Working Memory. Participants completed the NIHTB-CB, corresponding gold standard validation measures selected to tap the same cognitive abilities, and sociodemographic questionnaires. Three Composite Scores were derived for both the NIHTB-CB and gold standard batteries: \"Crystallized Cognition Composite,\" \"Fluid Cognition Composite,\" and \"Total Cognition Composite\" scores. NIHTB Composite Scores showed acceptable internal consistency (Cronbach's alphas=0.84 Crystallized, 0.83 Fluid, 0.77 Total), excellent test-retest reliability (r: 0.86-0.92), strong convergent (r: 0.78-0.90) and discriminant (r: 0.19-0.39) validities versus gold standard composites, and expected age effects (r=0.18 crystallized, r=-0.68 fluid, r=-0.26 total). Significant relationships with self-reported prior school difficulties and current health status, employment, and presence of a disability provided evidence of external validity. The NIH Toolbox Cognition Battery Composite Scores have excellent reliability and validity, suggesting they can be used effectively in epidemiologic and clinical studies.","container-title":"Journal of the International Neuropsychological Society: JINS","DOI":"10.1017/S1355617714000241","ISSN":"1469-7661","issue":"6","journalAbbreviation":"J Int Neuropsychol Soc","language":"eng","page":"588-598","PMID":"24960398","PMCID":"PMC4103963","source":"PubMed","title":"Reliability and validity of composite scores from the NIH Toolbox Cognition Battery in adults","volume":"20","author":[{"family":"Heaton","given":"Robert K."},{"family":"Akshoomoff","given":"Natacha"},{"family":"Tulsky","given":"David"},{"family":"Mungas","given":"Dan"},{"family":"Weintraub","given":"Sandra"},{"family":"Dikmen","given":"Sureyya"},{"family":"Beaumont","given":"Jennifer"},{"family":"Casaletto","given":"Kaitlin B."},{"family":"Conway","given":"Kevin"},{"family":"Slotkin","given":"Jerry"},{"family":"Gershon","given":"Richard"}],"issued":{"date-parts":[["2014",7]]}}}],"schema":"https://github.com/citation-style-language/schema/raw/master/csl-citation.json"} </w:instrText>
      </w:r>
      <w:r w:rsidRPr="00974AB9">
        <w:rPr>
          <w:rFonts w:asciiTheme="majorHAnsi" w:hAnsiTheme="majorHAnsi"/>
        </w:rPr>
        <w:fldChar w:fldCharType="separate"/>
      </w:r>
      <w:r w:rsidR="00181626" w:rsidRPr="00181626">
        <w:rPr>
          <w:rFonts w:ascii="Aptos Display" w:eastAsiaTheme="minorEastAsia" w:hAnsi="Aptos Display"/>
        </w:rPr>
        <w:t>[18]</w:t>
      </w:r>
      <w:r w:rsidRPr="00974AB9">
        <w:rPr>
          <w:rFonts w:asciiTheme="majorHAnsi" w:hAnsiTheme="majorHAnsi"/>
        </w:rPr>
        <w:fldChar w:fldCharType="end"/>
      </w:r>
      <w:r w:rsidRPr="00974AB9">
        <w:rPr>
          <w:rFonts w:asciiTheme="majorHAnsi" w:hAnsiTheme="majorHAnsi"/>
        </w:rPr>
        <w:t>.</w:t>
      </w:r>
    </w:p>
    <w:p w14:paraId="55DE131A" w14:textId="51B1ADF9" w:rsidR="00B55CDB" w:rsidRPr="00974AB9" w:rsidRDefault="00B55CDB" w:rsidP="00B01766">
      <w:pPr>
        <w:pStyle w:val="Heading3"/>
        <w:rPr>
          <w:rFonts w:asciiTheme="majorHAnsi" w:hAnsiTheme="majorHAnsi"/>
        </w:rPr>
      </w:pPr>
      <w:r w:rsidRPr="00974AB9">
        <w:rPr>
          <w:rFonts w:asciiTheme="majorHAnsi" w:hAnsiTheme="majorHAnsi"/>
        </w:rPr>
        <w:t>Outcome</w:t>
      </w:r>
    </w:p>
    <w:p w14:paraId="5BBF3F6F" w14:textId="36B18A37" w:rsidR="00E21FF3" w:rsidRPr="00974AB9" w:rsidRDefault="0075625C" w:rsidP="00B01766">
      <w:pPr>
        <w:ind w:firstLine="720"/>
        <w:rPr>
          <w:rFonts w:asciiTheme="majorHAnsi" w:hAnsiTheme="majorHAnsi"/>
        </w:rPr>
      </w:pPr>
      <w:r w:rsidRPr="00974AB9">
        <w:rPr>
          <w:rFonts w:asciiTheme="majorHAnsi" w:hAnsiTheme="majorHAnsi"/>
        </w:rPr>
        <w:t xml:space="preserve">Caregivers were asked to provide a list of medication their child </w:t>
      </w:r>
      <w:r w:rsidR="00581628" w:rsidRPr="00974AB9">
        <w:rPr>
          <w:rFonts w:asciiTheme="majorHAnsi" w:hAnsiTheme="majorHAnsi"/>
        </w:rPr>
        <w:t>had taken</w:t>
      </w:r>
      <w:r w:rsidRPr="00974AB9">
        <w:rPr>
          <w:rFonts w:asciiTheme="majorHAnsi" w:hAnsiTheme="majorHAnsi"/>
        </w:rPr>
        <w:t xml:space="preserve"> </w:t>
      </w:r>
      <w:r w:rsidR="00581628" w:rsidRPr="00974AB9">
        <w:rPr>
          <w:rFonts w:asciiTheme="majorHAnsi" w:hAnsiTheme="majorHAnsi"/>
        </w:rPr>
        <w:t xml:space="preserve">in the two weeks </w:t>
      </w:r>
      <w:r w:rsidR="62B4B690" w:rsidRPr="00974AB9">
        <w:rPr>
          <w:rFonts w:asciiTheme="majorHAnsi" w:hAnsiTheme="majorHAnsi"/>
        </w:rPr>
        <w:t>preceding</w:t>
      </w:r>
      <w:r w:rsidR="00581628" w:rsidRPr="00974AB9">
        <w:rPr>
          <w:rFonts w:asciiTheme="majorHAnsi" w:hAnsiTheme="majorHAnsi"/>
        </w:rPr>
        <w:t xml:space="preserve"> the visit</w:t>
      </w:r>
      <w:r w:rsidRPr="00974AB9">
        <w:rPr>
          <w:rFonts w:asciiTheme="majorHAnsi" w:hAnsiTheme="majorHAnsi"/>
        </w:rPr>
        <w:t xml:space="preserve">. These medications were classified as stimulants, non-stimulants, anti-depressants, and anti-psychotics with assistance from clinicians. The predicted outcome was the </w:t>
      </w:r>
      <w:r w:rsidR="00E2322A">
        <w:rPr>
          <w:rFonts w:asciiTheme="majorHAnsi" w:hAnsiTheme="majorHAnsi"/>
        </w:rPr>
        <w:t>medication class(es) the child was on</w:t>
      </w:r>
      <w:r w:rsidRPr="00974AB9">
        <w:rPr>
          <w:rFonts w:asciiTheme="majorHAnsi" w:hAnsiTheme="majorHAnsi"/>
        </w:rPr>
        <w:t>.</w:t>
      </w:r>
    </w:p>
    <w:p w14:paraId="22B614DD" w14:textId="77777777" w:rsidR="008542EF" w:rsidRPr="00974AB9" w:rsidRDefault="008542EF" w:rsidP="00B01766">
      <w:pPr>
        <w:pStyle w:val="Heading3"/>
        <w:rPr>
          <w:rFonts w:asciiTheme="majorHAnsi" w:hAnsiTheme="majorHAnsi"/>
        </w:rPr>
      </w:pPr>
      <w:r w:rsidRPr="00974AB9">
        <w:rPr>
          <w:rFonts w:asciiTheme="majorHAnsi" w:hAnsiTheme="majorHAnsi"/>
        </w:rPr>
        <w:t>Bias</w:t>
      </w:r>
    </w:p>
    <w:p w14:paraId="4CACF652" w14:textId="0295F6CE" w:rsidR="004562C5" w:rsidRPr="00974AB9" w:rsidRDefault="004562C5" w:rsidP="004562C5">
      <w:pPr>
        <w:ind w:firstLine="720"/>
        <w:rPr>
          <w:rFonts w:asciiTheme="majorHAnsi" w:hAnsiTheme="majorHAnsi"/>
        </w:rPr>
      </w:pPr>
      <w:r w:rsidRPr="00974AB9">
        <w:rPr>
          <w:rFonts w:asciiTheme="majorHAnsi" w:hAnsiTheme="majorHAnsi"/>
        </w:rPr>
        <w:t>Bias w</w:t>
      </w:r>
      <w:r w:rsidR="008E0E5C">
        <w:rPr>
          <w:rFonts w:asciiTheme="majorHAnsi" w:hAnsiTheme="majorHAnsi"/>
        </w:rPr>
        <w:t>as</w:t>
      </w:r>
      <w:r w:rsidRPr="00974AB9">
        <w:rPr>
          <w:rFonts w:asciiTheme="majorHAnsi" w:hAnsiTheme="majorHAnsi"/>
        </w:rPr>
        <w:t xml:space="preserve"> assessed on sex, intellectual disability, race/ethnicity, and socioeconomic status. For sex, biological sex (male versus female) was used. Intellectual disability (yes versus no) was determined using the IQ cutoff of 70. For race/ethnicity, participants/caregivers indicated their </w:t>
      </w:r>
      <w:r w:rsidR="00C77308" w:rsidRPr="00974AB9">
        <w:rPr>
          <w:rFonts w:asciiTheme="majorHAnsi" w:hAnsiTheme="majorHAnsi"/>
        </w:rPr>
        <w:t>race/</w:t>
      </w:r>
      <w:r w:rsidRPr="00974AB9">
        <w:rPr>
          <w:rFonts w:asciiTheme="majorHAnsi" w:hAnsiTheme="majorHAnsi"/>
        </w:rPr>
        <w:t>ethnicity (Hispanic</w:t>
      </w:r>
      <w:r w:rsidR="00C77308" w:rsidRPr="00974AB9">
        <w:rPr>
          <w:rFonts w:asciiTheme="majorHAnsi" w:hAnsiTheme="majorHAnsi"/>
        </w:rPr>
        <w:t>/</w:t>
      </w:r>
      <w:r w:rsidRPr="00974AB9">
        <w:rPr>
          <w:rFonts w:asciiTheme="majorHAnsi" w:hAnsiTheme="majorHAnsi"/>
        </w:rPr>
        <w:t xml:space="preserve">Latino, </w:t>
      </w:r>
      <w:r w:rsidR="00C77308" w:rsidRPr="00974AB9">
        <w:rPr>
          <w:rFonts w:asciiTheme="majorHAnsi" w:hAnsiTheme="majorHAnsi"/>
        </w:rPr>
        <w:t>non-</w:t>
      </w:r>
      <w:r w:rsidRPr="00974AB9">
        <w:rPr>
          <w:rFonts w:asciiTheme="majorHAnsi" w:hAnsiTheme="majorHAnsi"/>
        </w:rPr>
        <w:t xml:space="preserve">Hispanic </w:t>
      </w:r>
      <w:r w:rsidR="00C77308" w:rsidRPr="00974AB9">
        <w:rPr>
          <w:rFonts w:asciiTheme="majorHAnsi" w:hAnsiTheme="majorHAnsi"/>
        </w:rPr>
        <w:t>Asian, non-</w:t>
      </w:r>
      <w:r w:rsidRPr="00974AB9">
        <w:rPr>
          <w:rFonts w:asciiTheme="majorHAnsi" w:hAnsiTheme="majorHAnsi"/>
        </w:rPr>
        <w:t>Hispanic</w:t>
      </w:r>
      <w:r w:rsidR="00C77308" w:rsidRPr="00974AB9">
        <w:rPr>
          <w:rFonts w:asciiTheme="majorHAnsi" w:hAnsiTheme="majorHAnsi"/>
        </w:rPr>
        <w:t xml:space="preserve"> Black, non-Hispanic White, and Multi-Racial</w:t>
      </w:r>
      <w:r w:rsidRPr="00974AB9">
        <w:rPr>
          <w:rFonts w:asciiTheme="majorHAnsi" w:hAnsiTheme="majorHAnsi"/>
        </w:rPr>
        <w:t>/Other), which were used to categorize individuals as white or minoritized. For socioeconomic status, we used annual household income categorized as low (&lt;$50,000), middle ($50,000-$99,999), and high (≥$100,000).</w:t>
      </w:r>
    </w:p>
    <w:p w14:paraId="2925C23F" w14:textId="1241D9D9" w:rsidR="003A7944" w:rsidRDefault="00833C0B" w:rsidP="00B01766">
      <w:pPr>
        <w:pStyle w:val="Heading2"/>
        <w:rPr>
          <w:rFonts w:asciiTheme="majorHAnsi" w:hAnsiTheme="majorHAnsi"/>
        </w:rPr>
      </w:pPr>
      <w:r>
        <w:rPr>
          <w:rFonts w:asciiTheme="majorHAnsi" w:hAnsiTheme="majorHAnsi"/>
        </w:rPr>
        <w:lastRenderedPageBreak/>
        <w:t>AI models</w:t>
      </w:r>
    </w:p>
    <w:p w14:paraId="6016985A" w14:textId="190D9F12" w:rsidR="008D7D8D" w:rsidRPr="009E0AA7" w:rsidRDefault="008D7D8D" w:rsidP="009E0AA7">
      <w:pPr>
        <w:ind w:firstLine="720"/>
      </w:pPr>
      <w:r w:rsidRPr="009E0AA7">
        <w:t>We implemented a Super Learner approach</w:t>
      </w:r>
      <w:r w:rsidRPr="008D7D8D">
        <w:fldChar w:fldCharType="begin"/>
      </w:r>
      <w:r w:rsidR="00181626">
        <w:instrText xml:space="preserve"> ADDIN ZOTERO_ITEM CSL_CITATION {"citationID":"Tjcv99Yj","properties":{"formattedCitation":"[19]","plainCitation":"[19]","noteIndex":0},"citationItems":[{"id":2244,"uris":["http://zotero.org/users/11319805/items/9IXYF9HC"],"itemData":{"id":2244,"type":"article-journal","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container-title":"Statistical Applications in Genetics and Molecular Biology","DOI":"10.2202/1544-6115.1309","ISSN":"1544-6115","journalAbbreviation":"Stat Appl Genet Mol Biol","language":"eng","page":"Article25","PMID":"17910531","source":"PubMed","title":"Super learner","volume":"6","author":[{"family":"Laan","given":"Mark J.","non-dropping-particle":"van der"},{"family":"Polley","given":"Eric C."},{"family":"Hubbard","given":"Alan E."}],"issued":{"date-parts":[["2007"]]}}}],"schema":"https://github.com/citation-style-language/schema/raw/master/csl-citation.json"} </w:instrText>
      </w:r>
      <w:r w:rsidRPr="008D7D8D">
        <w:fldChar w:fldCharType="separate"/>
      </w:r>
      <w:r w:rsidR="00181626" w:rsidRPr="00181626">
        <w:rPr>
          <w:rFonts w:eastAsiaTheme="minorEastAsia"/>
        </w:rPr>
        <w:t>[19]</w:t>
      </w:r>
      <w:r w:rsidRPr="008D7D8D">
        <w:fldChar w:fldCharType="end"/>
      </w:r>
      <w:r w:rsidRPr="009E0AA7">
        <w:t xml:space="preserve"> in Python (version 3.12), combining </w:t>
      </w:r>
      <w:proofErr w:type="spellStart"/>
      <w:r w:rsidRPr="009E0AA7">
        <w:t>CatBoost</w:t>
      </w:r>
      <w:proofErr w:type="spellEnd"/>
      <w:r w:rsidRPr="009E0AA7">
        <w:t xml:space="preserve"> gradient boosting</w:t>
      </w:r>
      <w:r w:rsidRPr="008D7D8D">
        <w:fldChar w:fldCharType="begin"/>
      </w:r>
      <w:r w:rsidR="00181626">
        <w:instrText xml:space="preserve"> ADDIN ZOTERO_ITEM CSL_CITATION {"citationID":"dQLq7T7j","properties":{"formattedCitation":"[20]","plainCitation":"[20]","noteIndex":0},"citationItems":[{"id":1479,"uris":["http://zotero.org/users/11319805/items/5VLYXXHC"],"itemData":{"id":1479,"type":"paper-conference","abstract":"This paper presents the key algorithmic techniques behind CatBoost, a new gradient boosting toolkit. Their combination leads to CatBoost outperforming other publicly available boosting implementations in terms of quality on a variety of datasets. Two critical algorithmic advances introduced in CatBoost are the implementation of ordered boosting, a permutation-driven alternative to the classic algorithm, and an innovative algorithm for processing categorical features. Both techniques were created to fight a prediction shift caused by a special kind of target leakage present in all currently existing implementations of gradient boosting algorithms. In this paper, we provide a detailed analysis of this problem and demonstrate that proposed algorithms solve it effectively, leading to excellent empirical results.","collection-title":"NIPS'18","container-title":"Proceedings of the 32nd International Conference on Neural Information Processing Systems","event-place":"Montréal, Canada","page":"6639–6649","publisher":"Curran Associates Inc.","publisher-place":"Red Hook, NY, USA","title":"CatBoost: unbiased boosting with categorical features","author":[{"family":"Prokhorenkova","given":"Liudmila"},{"family":"Gusev","given":"Gleb"},{"family":"Vorobev","given":"Aleksandr"},{"family":"Dorogush","given":"Anna Veronika"},{"family":"Gulin","given":"Andrey"}],"issued":{"date-parts":[["2018"]]}}}],"schema":"https://github.com/citation-style-language/schema/raw/master/csl-citation.json"} </w:instrText>
      </w:r>
      <w:r w:rsidRPr="008D7D8D">
        <w:fldChar w:fldCharType="separate"/>
      </w:r>
      <w:r w:rsidR="00181626" w:rsidRPr="00181626">
        <w:rPr>
          <w:rFonts w:eastAsiaTheme="minorEastAsia"/>
        </w:rPr>
        <w:t>[20]</w:t>
      </w:r>
      <w:r w:rsidRPr="008D7D8D">
        <w:fldChar w:fldCharType="end"/>
      </w:r>
      <w:r w:rsidRPr="009E0AA7">
        <w:t xml:space="preserve"> (version 1.2.7) and deep neural networks (</w:t>
      </w:r>
      <w:proofErr w:type="spellStart"/>
      <w:r w:rsidRPr="009E0AA7">
        <w:t>Keras</w:t>
      </w:r>
      <w:proofErr w:type="spellEnd"/>
      <w:r w:rsidRPr="008D7D8D">
        <w:fldChar w:fldCharType="begin"/>
      </w:r>
      <w:r w:rsidR="00181626">
        <w:instrText xml:space="preserve"> ADDIN ZOTERO_ITEM CSL_CITATION {"citationID":"xUiu6h0u","properties":{"formattedCitation":"[21]","plainCitation":"[21]","noteIndex":0},"citationItems":[{"id":1476,"uris":["http://zotero.org/users/11319805/items/C653845B"],"itemData":{"id":1476,"type":"document","title":"Keras","URL":"https://keras.io","author":[{"family":"Chollet","given":"François"},{"literal":"others"}],"issued":{"date-parts":[["2015"]]}}}],"schema":"https://github.com/citation-style-language/schema/raw/master/csl-citation.json"} </w:instrText>
      </w:r>
      <w:r w:rsidRPr="008D7D8D">
        <w:fldChar w:fldCharType="separate"/>
      </w:r>
      <w:r w:rsidR="00181626" w:rsidRPr="00181626">
        <w:rPr>
          <w:rFonts w:eastAsiaTheme="minorEastAsia"/>
        </w:rPr>
        <w:t>[21]</w:t>
      </w:r>
      <w:r w:rsidRPr="008D7D8D">
        <w:fldChar w:fldCharType="end"/>
      </w:r>
      <w:r w:rsidRPr="009E0AA7">
        <w:t xml:space="preserve"> (version 3.7.0) with TensorFlow</w:t>
      </w:r>
      <w:r w:rsidRPr="008D7D8D">
        <w:fldChar w:fldCharType="begin"/>
      </w:r>
      <w:r w:rsidR="00181626">
        <w:instrText xml:space="preserve"> ADDIN ZOTERO_ITEM CSL_CITATION {"citationID":"ZKrynUYM","properties":{"formattedCitation":"[22]","plainCitation":"[22]","noteIndex":0},"citationItems":[{"id":1477,"uris":["http://zotero.org/users/11319805/items/S9FE4DX5"],"itemData":{"id":1477,"type":"document","title":"TensorFlow: Large-Scale Machine Learning on Heterogeneous Systems","URL":"https://www.tensorflow.org/","author":[{"literal":"Martín Abadi"},{"literal":"Ashish Agarwal"},{"literal":"Paul Barham"},{"literal":"Eugene Brevdo"},{"literal":"Zhifeng Chen"},{"literal":"Craig Citro"},{"literal":"Greg S. Corrado"},{"literal":"Andy Davis"},{"literal":"Jeffrey Dean"},{"literal":"Matthieu Devin"},{"literal":"Sanjay Ghemawat"},{"literal":"Ian Goodfellow"},{"literal":"Andrew Harp"},{"literal":"Geoffrey Irving"},{"literal":"Michael Isard"},{"family":"Jia","given":"Yangqing"},{"literal":"Rafal Jozefowicz"},{"literal":"Lukasz Kaiser"},{"literal":"Manjunath Kudlur"},{"literal":"Josh Levenberg"},{"literal":"Dandelion Mané"},{"literal":"Rajat Monga"},{"literal":"Sherry Moore"},{"literal":"Derek Murray"},{"literal":"Chris Olah"},{"literal":"Mike Schuster"},{"literal":"Jonathon Shlens"},{"literal":"Benoit Steiner"},{"literal":"Ilya Sutskever"},{"literal":"Kunal Talwar"},{"literal":"Paul Tucker"},{"literal":"Vincent Vanhoucke"},{"literal":"Vijay Vasudevan"},{"literal":"Fernanda Viégas"},{"literal":"Oriol Vinyals"},{"literal":"Pete Warden"},{"literal":"Martin Wattenberg"},{"literal":"Martin Wicke"},{"literal":"Yuan Yu"},{"literal":"Xiaoqiang Zheng"}],"issued":{"date-parts":[["2015"]]}}}],"schema":"https://github.com/citation-style-language/schema/raw/master/csl-citation.json"} </w:instrText>
      </w:r>
      <w:r w:rsidRPr="008D7D8D">
        <w:fldChar w:fldCharType="separate"/>
      </w:r>
      <w:r w:rsidR="00181626" w:rsidRPr="00181626">
        <w:rPr>
          <w:rFonts w:eastAsiaTheme="minorEastAsia"/>
        </w:rPr>
        <w:t>[22]</w:t>
      </w:r>
      <w:r w:rsidRPr="008D7D8D">
        <w:fldChar w:fldCharType="end"/>
      </w:r>
      <w:r w:rsidRPr="009E0AA7">
        <w:t xml:space="preserve"> (version 2.18.0)) as base learners, with a logistic regression model trained on out-of-fold predictions to generate final predictions.</w:t>
      </w:r>
    </w:p>
    <w:p w14:paraId="5DDF9580" w14:textId="00685E57" w:rsidR="008D7D8D" w:rsidRPr="009E0AA7" w:rsidRDefault="008D7D8D" w:rsidP="009E0AA7">
      <w:pPr>
        <w:ind w:firstLine="720"/>
      </w:pPr>
      <w:r w:rsidRPr="009E0AA7">
        <w:t xml:space="preserve">Hyperparameters for both base learners were optimized using </w:t>
      </w:r>
      <w:proofErr w:type="spellStart"/>
      <w:r w:rsidRPr="009E0AA7">
        <w:t>Optuna’s</w:t>
      </w:r>
      <w:proofErr w:type="spellEnd"/>
      <w:r w:rsidRPr="009E0AA7">
        <w:t xml:space="preserve"> Tree-structured Parzen Estimator</w:t>
      </w:r>
      <w:r w:rsidRPr="008D7D8D">
        <w:fldChar w:fldCharType="begin"/>
      </w:r>
      <w:r w:rsidR="00181626">
        <w:instrText xml:space="preserve"> ADDIN ZOTERO_ITEM CSL_CITATION {"citationID":"ZH7ZuYPY","properties":{"formattedCitation":"[23]","plainCitation":"[23]","noteIndex":0},"citationItems":[{"id":2400,"uris":["http://zotero.org/users/11319805/items/NG8ZH6PT"],"itemData":{"id":2400,"type":"paper-conference","abstract":"The purpose of this study is to introduce new design-criteria for next-generation hyperparameter optimization software. The criteria we propose include (1) define-by-run API that allows users to construct the parameter search space dynamically, (2) efficient implementation of both searching and pruning strategies, and (3) easy-to-setup, versatile architecture that can be deployed for various purposes, ranging from scalable distributed computing to light-weight experiment conducted via interactive interface. In order to prove our point, we will introduce Optuna, an optimization software which is a culmination of our effort in the development of a next generation optimization software. As an optimization software designed with define-by-run principle, Optuna is particularly the first of its kind. We will present the design-techniques that became necessary in the development of the software that meets the above criteria, and demonstrate the power of our new design through experimental results and real world applications. Our software is available under the MIT license (https://github.com/pfnet/optuna/).","collection-title":"KDD '19","container-title":"Proceedings of the 25th ACM SIGKDD International Conference on Knowledge Discovery &amp; Data Mining","DOI":"10.1145/3292500.3330701","ISBN":"978-1-4503-6201-6","page":"2623–2631","publisher":"Association for Computing Machinery","publisher-place":"New York, NY, USA","source":"ACM Digital Library","title":"Optuna: A Next-generation Hyperparameter Optimization Framework","title-short":"Optuna","URL":"https://dl.acm.org/doi/10.1145/3292500.3330701","author":[{"family":"Akiba","given":"Takuya"},{"family":"Sano","given":"Shotaro"},{"family":"Yanase","given":"Toshihiko"},{"family":"Ohta","given":"Takeru"},{"family":"Koyama","given":"Masanori"}],"accessed":{"date-parts":[["2026",4,22]]},"issued":{"date-parts":[["2019",7,25]]}}}],"schema":"https://github.com/citation-style-language/schema/raw/master/csl-citation.json"} </w:instrText>
      </w:r>
      <w:r w:rsidRPr="008D7D8D">
        <w:fldChar w:fldCharType="separate"/>
      </w:r>
      <w:r w:rsidR="00181626" w:rsidRPr="00181626">
        <w:t>[23]</w:t>
      </w:r>
      <w:r w:rsidRPr="008D7D8D">
        <w:fldChar w:fldCharType="end"/>
      </w:r>
      <w:r w:rsidRPr="009E0AA7">
        <w:t xml:space="preserve"> with 100 trials and nested 3-fold cross-validation within each training fold, with both models optimizing AU-ROC. </w:t>
      </w:r>
      <w:bookmarkStart w:id="1" w:name="_Hlk209694724"/>
      <w:r w:rsidRPr="009E0AA7">
        <w:t xml:space="preserve">The deep neural network architecture was tuned across 1-3 hidden layers, 48-96 units per layer, and dropout rates of 0.20-0.40. </w:t>
      </w:r>
      <w:bookmarkEnd w:id="1"/>
      <w:r w:rsidRPr="009E0AA7">
        <w:t xml:space="preserve">Networks used </w:t>
      </w:r>
      <w:proofErr w:type="spellStart"/>
      <w:r w:rsidRPr="009E0AA7">
        <w:t>ReLU</w:t>
      </w:r>
      <w:proofErr w:type="spellEnd"/>
      <w:r w:rsidRPr="009E0AA7">
        <w:t xml:space="preserve"> activation and the Adam optimizer, with learning rates tuned between 3×10</w:t>
      </w:r>
      <w:r w:rsidRPr="009E0AA7">
        <w:rPr>
          <w:vertAlign w:val="superscript"/>
        </w:rPr>
        <w:t>-4</w:t>
      </w:r>
      <w:r w:rsidRPr="009E0AA7">
        <w:t xml:space="preserve"> to 3×10</w:t>
      </w:r>
      <w:r w:rsidRPr="009E0AA7">
        <w:rPr>
          <w:vertAlign w:val="superscript"/>
        </w:rPr>
        <w:t>-3</w:t>
      </w:r>
      <w:r w:rsidRPr="009E0AA7">
        <w:t xml:space="preserve">. Training used a fixed batch size of 32 with early stopping (patience=12) monitoring AU-ROC over a maximum of 200 epochs. </w:t>
      </w:r>
      <w:proofErr w:type="spellStart"/>
      <w:r w:rsidRPr="009E0AA7">
        <w:t>CatBoost</w:t>
      </w:r>
      <w:proofErr w:type="spellEnd"/>
      <w:r w:rsidRPr="009E0AA7">
        <w:t xml:space="preserve"> models were configured with 50-400 iterations, learning rates of 0.01-0.30, tree depths of 3-6, and early stopping after 200 rounds without improvement. </w:t>
      </w:r>
    </w:p>
    <w:p w14:paraId="46FB72BA" w14:textId="65774369" w:rsidR="00833C0B" w:rsidRPr="009E0AA7" w:rsidRDefault="008D7D8D" w:rsidP="009E0AA7">
      <w:pPr>
        <w:ind w:firstLine="720"/>
      </w:pPr>
      <w:r w:rsidRPr="008D7D8D">
        <w:t xml:space="preserve">The Super Learner consisted of a logistic regression model (L2 penalty = 1.0, </w:t>
      </w:r>
      <w:proofErr w:type="spellStart"/>
      <w:r w:rsidRPr="008D7D8D">
        <w:t>liblinear</w:t>
      </w:r>
      <w:proofErr w:type="spellEnd"/>
      <w:r w:rsidRPr="008D7D8D">
        <w:t xml:space="preserve"> solver) to combine predicted probabilities from both base learners. We employed nested cross-validation, with inner 3-fold loops for hyperparameter optimization and outer 5-fold loops in which base learners trained on 4 folds generated out-of-fold predictions for the logistic regression model. This design followed standard Super Learner methodology to prevent overfitting, avoid data leakage, and yield unbiased performance estimates.</w:t>
      </w:r>
    </w:p>
    <w:p w14:paraId="75336A76" w14:textId="5132E91C" w:rsidR="00721E3F" w:rsidRPr="00974AB9" w:rsidRDefault="00721E3F" w:rsidP="00B01766">
      <w:pPr>
        <w:pStyle w:val="Heading2"/>
        <w:rPr>
          <w:rFonts w:asciiTheme="majorHAnsi" w:hAnsiTheme="majorHAnsi"/>
        </w:rPr>
      </w:pPr>
      <w:r w:rsidRPr="00974AB9">
        <w:rPr>
          <w:rFonts w:asciiTheme="majorHAnsi" w:hAnsiTheme="majorHAnsi"/>
        </w:rPr>
        <w:t>Comparison of research cohorts</w:t>
      </w:r>
    </w:p>
    <w:p w14:paraId="78C21318" w14:textId="541041C3" w:rsidR="00721E3F" w:rsidRDefault="00721E3F" w:rsidP="00721E3F">
      <w:pPr>
        <w:rPr>
          <w:rFonts w:asciiTheme="majorHAnsi" w:hAnsiTheme="majorHAnsi"/>
        </w:rPr>
      </w:pPr>
      <w:r w:rsidRPr="00974AB9">
        <w:rPr>
          <w:rFonts w:asciiTheme="majorHAnsi" w:hAnsiTheme="majorHAnsi"/>
        </w:rPr>
        <w:tab/>
        <w:t>The demographic variables (age, sex, diagnosis, intellectual disability, race/ethnicity, and socioeconomic status) were compared amongst the research cohorts (</w:t>
      </w:r>
      <w:r w:rsidR="00E630AF" w:rsidRPr="00974AB9">
        <w:rPr>
          <w:rFonts w:asciiTheme="majorHAnsi" w:hAnsiTheme="majorHAnsi"/>
        </w:rPr>
        <w:fldChar w:fldCharType="begin"/>
      </w:r>
      <w:r w:rsidR="00E630AF" w:rsidRPr="00974AB9">
        <w:rPr>
          <w:rFonts w:asciiTheme="majorHAnsi" w:hAnsiTheme="majorHAnsi"/>
        </w:rPr>
        <w:instrText xml:space="preserve"> REF _Ref191049640 \h </w:instrText>
      </w:r>
      <w:r w:rsidR="00037C49" w:rsidRPr="00974AB9">
        <w:rPr>
          <w:rFonts w:asciiTheme="majorHAnsi" w:hAnsiTheme="majorHAnsi"/>
        </w:rPr>
        <w:instrText xml:space="preserve"> \* MERGEFORMAT </w:instrText>
      </w:r>
      <w:r w:rsidR="00E630AF" w:rsidRPr="00974AB9">
        <w:rPr>
          <w:rFonts w:asciiTheme="majorHAnsi" w:hAnsiTheme="majorHAnsi"/>
        </w:rPr>
      </w:r>
      <w:r w:rsidR="00E630AF" w:rsidRPr="00974AB9">
        <w:rPr>
          <w:rFonts w:asciiTheme="majorHAnsi" w:hAnsiTheme="majorHAnsi"/>
        </w:rPr>
        <w:fldChar w:fldCharType="separate"/>
      </w:r>
      <w:r w:rsidR="00E630AF" w:rsidRPr="00974AB9">
        <w:rPr>
          <w:rFonts w:asciiTheme="majorHAnsi" w:hAnsiTheme="majorHAnsi"/>
        </w:rPr>
        <w:t xml:space="preserve">Supplemental Table </w:t>
      </w:r>
      <w:r w:rsidR="00E630AF" w:rsidRPr="00974AB9">
        <w:rPr>
          <w:rFonts w:asciiTheme="majorHAnsi" w:hAnsiTheme="majorHAnsi"/>
          <w:noProof/>
        </w:rPr>
        <w:t>1</w:t>
      </w:r>
      <w:r w:rsidR="00E630AF" w:rsidRPr="00974AB9">
        <w:rPr>
          <w:rFonts w:asciiTheme="majorHAnsi" w:hAnsiTheme="majorHAnsi"/>
        </w:rPr>
        <w:fldChar w:fldCharType="end"/>
      </w:r>
      <w:r w:rsidRPr="00974AB9">
        <w:rPr>
          <w:rFonts w:asciiTheme="majorHAnsi" w:hAnsiTheme="majorHAnsi"/>
        </w:rPr>
        <w:t xml:space="preserve">). Chi-squared tests were used for categorical variables, holding significance at </w:t>
      </w:r>
      <w:r w:rsidRPr="00974AB9">
        <w:rPr>
          <w:rFonts w:asciiTheme="majorHAnsi" w:hAnsiTheme="majorHAnsi"/>
          <w:i/>
          <w:iCs/>
        </w:rPr>
        <w:t>p</w:t>
      </w:r>
      <w:r w:rsidRPr="00974AB9">
        <w:rPr>
          <w:rFonts w:asciiTheme="majorHAnsi" w:hAnsiTheme="majorHAnsi"/>
        </w:rPr>
        <w:t xml:space="preserve">&lt;.050 and reporting Cramer’s </w:t>
      </w:r>
      <w:r w:rsidRPr="00974AB9">
        <w:rPr>
          <w:rFonts w:asciiTheme="majorHAnsi" w:hAnsiTheme="majorHAnsi"/>
          <w:i/>
          <w:iCs/>
        </w:rPr>
        <w:t>v</w:t>
      </w:r>
      <w:r w:rsidRPr="00974AB9">
        <w:rPr>
          <w:rFonts w:asciiTheme="majorHAnsi" w:hAnsiTheme="majorHAnsi"/>
        </w:rPr>
        <w:t xml:space="preserve"> effect sizes. </w:t>
      </w:r>
      <w:r w:rsidR="00D10356" w:rsidRPr="00D10356">
        <w:rPr>
          <w:rFonts w:asciiTheme="majorHAnsi" w:hAnsiTheme="majorHAnsi"/>
        </w:rPr>
        <w:t>Shapiro-Wilks tests indicated that all continuous variables were non-normally distributed; as such, Kruskal-Wallis tests were used</w:t>
      </w:r>
      <w:r w:rsidRPr="00974AB9">
        <w:rPr>
          <w:rFonts w:asciiTheme="majorHAnsi" w:hAnsiTheme="majorHAnsi"/>
        </w:rPr>
        <w:t xml:space="preserve">, holding significance at </w:t>
      </w:r>
      <w:r w:rsidRPr="00974AB9">
        <w:rPr>
          <w:rFonts w:asciiTheme="majorHAnsi" w:hAnsiTheme="majorHAnsi"/>
          <w:i/>
          <w:iCs/>
        </w:rPr>
        <w:t>p</w:t>
      </w:r>
      <w:r w:rsidRPr="00974AB9">
        <w:rPr>
          <w:rFonts w:asciiTheme="majorHAnsi" w:hAnsiTheme="majorHAnsi"/>
        </w:rPr>
        <w:t>&lt;.050</w:t>
      </w:r>
      <w:r w:rsidR="008200DB" w:rsidRPr="00974AB9">
        <w:rPr>
          <w:rFonts w:asciiTheme="majorHAnsi" w:hAnsiTheme="majorHAnsi"/>
        </w:rPr>
        <w:t>,</w:t>
      </w:r>
      <w:r w:rsidRPr="00974AB9">
        <w:rPr>
          <w:rFonts w:asciiTheme="majorHAnsi" w:hAnsiTheme="majorHAnsi"/>
        </w:rPr>
        <w:t xml:space="preserve"> and reporting eta-squared effect sizes.</w:t>
      </w:r>
    </w:p>
    <w:p w14:paraId="068B6237" w14:textId="77777777" w:rsidR="005163B4" w:rsidRDefault="005163B4" w:rsidP="00721E3F">
      <w:pPr>
        <w:rPr>
          <w:rFonts w:asciiTheme="majorHAnsi" w:hAnsiTheme="majorHAnsi"/>
        </w:rPr>
      </w:pPr>
    </w:p>
    <w:p w14:paraId="1692EAF4" w14:textId="77777777" w:rsidR="005163B4" w:rsidRPr="00974AB9" w:rsidRDefault="005163B4" w:rsidP="00721E3F">
      <w:pPr>
        <w:rPr>
          <w:rFonts w:asciiTheme="majorHAnsi" w:hAnsiTheme="majorHAnsi"/>
        </w:rPr>
      </w:pPr>
    </w:p>
    <w:p w14:paraId="7260A961" w14:textId="209F9489" w:rsidR="00E630AF" w:rsidRPr="00974AB9" w:rsidRDefault="00E630AF" w:rsidP="009944FF">
      <w:pPr>
        <w:pStyle w:val="Caption"/>
        <w:suppressLineNumbers/>
        <w:rPr>
          <w:rFonts w:asciiTheme="majorHAnsi" w:hAnsiTheme="majorHAnsi"/>
          <w:b w:val="0"/>
          <w:bCs w:val="0"/>
        </w:rPr>
      </w:pPr>
      <w:bookmarkStart w:id="2" w:name="_Ref191049640"/>
      <w:r w:rsidRPr="00974AB9">
        <w:rPr>
          <w:rFonts w:asciiTheme="majorHAnsi" w:hAnsiTheme="majorHAnsi"/>
        </w:rPr>
        <w:lastRenderedPageBreak/>
        <w:t xml:space="preserve">Supplemental Table </w:t>
      </w:r>
      <w:r w:rsidRPr="00974AB9">
        <w:rPr>
          <w:rFonts w:asciiTheme="majorHAnsi" w:hAnsiTheme="majorHAnsi"/>
        </w:rPr>
        <w:fldChar w:fldCharType="begin"/>
      </w:r>
      <w:r w:rsidRPr="00974AB9">
        <w:rPr>
          <w:rFonts w:asciiTheme="majorHAnsi" w:hAnsiTheme="majorHAnsi"/>
        </w:rPr>
        <w:instrText xml:space="preserve"> SEQ Supplemental_Table \* ARABIC </w:instrText>
      </w:r>
      <w:r w:rsidRPr="00974AB9">
        <w:rPr>
          <w:rFonts w:asciiTheme="majorHAnsi" w:hAnsiTheme="majorHAnsi"/>
        </w:rPr>
        <w:fldChar w:fldCharType="separate"/>
      </w:r>
      <w:r w:rsidRPr="00974AB9">
        <w:rPr>
          <w:rFonts w:asciiTheme="majorHAnsi" w:hAnsiTheme="majorHAnsi"/>
          <w:noProof/>
        </w:rPr>
        <w:t>1</w:t>
      </w:r>
      <w:r w:rsidRPr="00974AB9">
        <w:rPr>
          <w:rFonts w:asciiTheme="majorHAnsi" w:hAnsiTheme="majorHAnsi"/>
        </w:rPr>
        <w:fldChar w:fldCharType="end"/>
      </w:r>
      <w:bookmarkEnd w:id="2"/>
      <w:r w:rsidRPr="00974AB9">
        <w:rPr>
          <w:rFonts w:asciiTheme="majorHAnsi" w:hAnsiTheme="majorHAnsi"/>
        </w:rPr>
        <w:t>.</w:t>
      </w:r>
      <w:r w:rsidRPr="00974AB9">
        <w:rPr>
          <w:rFonts w:asciiTheme="majorHAnsi" w:hAnsiTheme="majorHAnsi"/>
          <w:b w:val="0"/>
          <w:bCs w:val="0"/>
        </w:rPr>
        <w:t xml:space="preserve"> Demographic comparison of the research cohor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211"/>
        <w:gridCol w:w="1528"/>
        <w:gridCol w:w="3501"/>
      </w:tblGrid>
      <w:tr w:rsidR="00ED4A37" w:rsidRPr="00974AB9" w14:paraId="02830677" w14:textId="7226F6C9" w:rsidTr="009E0AA7">
        <w:tc>
          <w:tcPr>
            <w:tcW w:w="1667" w:type="pct"/>
            <w:tcBorders>
              <w:top w:val="single" w:sz="18" w:space="0" w:color="auto"/>
              <w:bottom w:val="single" w:sz="18" w:space="0" w:color="auto"/>
            </w:tcBorders>
          </w:tcPr>
          <w:p w14:paraId="0838D333" w14:textId="60518303" w:rsidR="00ED4A37" w:rsidRPr="00974AB9" w:rsidRDefault="00ED4A37" w:rsidP="009944FF">
            <w:pPr>
              <w:suppressLineNumbers/>
              <w:spacing w:line="240" w:lineRule="auto"/>
              <w:rPr>
                <w:rFonts w:asciiTheme="majorHAnsi" w:hAnsiTheme="majorHAnsi"/>
                <w:b/>
                <w:sz w:val="20"/>
                <w:szCs w:val="20"/>
              </w:rPr>
            </w:pPr>
            <w:r w:rsidRPr="00974AB9">
              <w:rPr>
                <w:rFonts w:asciiTheme="majorHAnsi" w:hAnsiTheme="majorHAnsi"/>
                <w:b/>
                <w:sz w:val="20"/>
                <w:szCs w:val="20"/>
              </w:rPr>
              <w:t>Measure</w:t>
            </w:r>
          </w:p>
        </w:tc>
        <w:tc>
          <w:tcPr>
            <w:tcW w:w="647" w:type="pct"/>
            <w:tcBorders>
              <w:top w:val="single" w:sz="18" w:space="0" w:color="auto"/>
              <w:bottom w:val="single" w:sz="18" w:space="0" w:color="auto"/>
            </w:tcBorders>
          </w:tcPr>
          <w:p w14:paraId="2602E969" w14:textId="6BA3E359" w:rsidR="00ED4A37" w:rsidRPr="00974AB9" w:rsidRDefault="00ED4A37" w:rsidP="009944FF">
            <w:pPr>
              <w:suppressLineNumbers/>
              <w:spacing w:line="240" w:lineRule="auto"/>
              <w:rPr>
                <w:rFonts w:asciiTheme="majorHAnsi" w:hAnsiTheme="majorHAnsi"/>
                <w:b/>
                <w:sz w:val="20"/>
                <w:szCs w:val="20"/>
              </w:rPr>
            </w:pPr>
            <w:r w:rsidRPr="00974AB9">
              <w:rPr>
                <w:rFonts w:asciiTheme="majorHAnsi" w:hAnsiTheme="majorHAnsi"/>
                <w:b/>
                <w:i/>
                <w:sz w:val="20"/>
                <w:szCs w:val="20"/>
              </w:rPr>
              <w:t>p</w:t>
            </w:r>
            <w:r w:rsidRPr="00974AB9">
              <w:rPr>
                <w:rFonts w:asciiTheme="majorHAnsi" w:hAnsiTheme="majorHAnsi"/>
                <w:b/>
                <w:sz w:val="20"/>
                <w:szCs w:val="20"/>
              </w:rPr>
              <w:t>-value</w:t>
            </w:r>
          </w:p>
        </w:tc>
        <w:tc>
          <w:tcPr>
            <w:tcW w:w="816" w:type="pct"/>
            <w:tcBorders>
              <w:top w:val="single" w:sz="18" w:space="0" w:color="auto"/>
              <w:bottom w:val="single" w:sz="18" w:space="0" w:color="auto"/>
            </w:tcBorders>
          </w:tcPr>
          <w:p w14:paraId="58C11658" w14:textId="0A297B51" w:rsidR="00ED4A37" w:rsidRPr="00974AB9" w:rsidRDefault="00ED4A37" w:rsidP="009944FF">
            <w:pPr>
              <w:suppressLineNumbers/>
              <w:spacing w:line="240" w:lineRule="auto"/>
              <w:rPr>
                <w:rFonts w:asciiTheme="majorHAnsi" w:hAnsiTheme="majorHAnsi"/>
                <w:b/>
                <w:sz w:val="20"/>
                <w:szCs w:val="20"/>
              </w:rPr>
            </w:pPr>
            <w:r w:rsidRPr="00974AB9">
              <w:rPr>
                <w:rFonts w:asciiTheme="majorHAnsi" w:hAnsiTheme="majorHAnsi"/>
                <w:b/>
                <w:sz w:val="20"/>
                <w:szCs w:val="20"/>
              </w:rPr>
              <w:t>Effect size</w:t>
            </w:r>
          </w:p>
        </w:tc>
        <w:tc>
          <w:tcPr>
            <w:tcW w:w="1870" w:type="pct"/>
            <w:tcBorders>
              <w:top w:val="single" w:sz="18" w:space="0" w:color="auto"/>
              <w:bottom w:val="single" w:sz="18" w:space="0" w:color="auto"/>
            </w:tcBorders>
          </w:tcPr>
          <w:p w14:paraId="5BD67E92" w14:textId="00CD18A4" w:rsidR="00ED4A37" w:rsidRPr="00974AB9" w:rsidRDefault="00ED4A37" w:rsidP="009944FF">
            <w:pPr>
              <w:suppressLineNumbers/>
              <w:spacing w:line="240" w:lineRule="auto"/>
              <w:rPr>
                <w:rFonts w:asciiTheme="majorHAnsi" w:hAnsiTheme="majorHAnsi"/>
                <w:b/>
                <w:sz w:val="20"/>
                <w:szCs w:val="20"/>
              </w:rPr>
            </w:pPr>
            <w:r w:rsidRPr="00974AB9">
              <w:rPr>
                <w:rFonts w:asciiTheme="majorHAnsi" w:hAnsiTheme="majorHAnsi"/>
                <w:b/>
                <w:sz w:val="20"/>
                <w:szCs w:val="20"/>
              </w:rPr>
              <w:t>Post-</w:t>
            </w:r>
            <w:proofErr w:type="spellStart"/>
            <w:r w:rsidRPr="00974AB9">
              <w:rPr>
                <w:rFonts w:asciiTheme="majorHAnsi" w:hAnsiTheme="majorHAnsi"/>
                <w:b/>
                <w:sz w:val="20"/>
                <w:szCs w:val="20"/>
              </w:rPr>
              <w:t>hocs</w:t>
            </w:r>
            <w:proofErr w:type="spellEnd"/>
          </w:p>
        </w:tc>
      </w:tr>
      <w:tr w:rsidR="00ED4A37" w:rsidRPr="00974AB9" w14:paraId="75202943" w14:textId="3ED14341" w:rsidTr="009E0AA7">
        <w:tc>
          <w:tcPr>
            <w:tcW w:w="1667" w:type="pct"/>
            <w:tcBorders>
              <w:top w:val="single" w:sz="18" w:space="0" w:color="auto"/>
              <w:bottom w:val="single" w:sz="4" w:space="0" w:color="BFBFBF" w:themeColor="background1" w:themeShade="BF"/>
            </w:tcBorders>
          </w:tcPr>
          <w:p w14:paraId="779BA432" w14:textId="581E793E"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 xml:space="preserve">Age </w:t>
            </w:r>
          </w:p>
        </w:tc>
        <w:tc>
          <w:tcPr>
            <w:tcW w:w="647" w:type="pct"/>
            <w:tcBorders>
              <w:top w:val="single" w:sz="18" w:space="0" w:color="auto"/>
              <w:bottom w:val="single" w:sz="4" w:space="0" w:color="BFBFBF" w:themeColor="background1" w:themeShade="BF"/>
            </w:tcBorders>
          </w:tcPr>
          <w:p w14:paraId="3090A6EE" w14:textId="6FD5D439"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18" w:space="0" w:color="auto"/>
              <w:bottom w:val="single" w:sz="4" w:space="0" w:color="BFBFBF" w:themeColor="background1" w:themeShade="BF"/>
            </w:tcBorders>
          </w:tcPr>
          <w:p w14:paraId="3860D034" w14:textId="47BBF923"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05</w:t>
            </w:r>
          </w:p>
        </w:tc>
        <w:tc>
          <w:tcPr>
            <w:tcW w:w="1870" w:type="pct"/>
            <w:tcBorders>
              <w:top w:val="single" w:sz="18" w:space="0" w:color="auto"/>
              <w:bottom w:val="single" w:sz="4" w:space="0" w:color="BFBFBF" w:themeColor="background1" w:themeShade="BF"/>
            </w:tcBorders>
          </w:tcPr>
          <w:p w14:paraId="7D0DEE13" w14:textId="6C0B63B3"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ABCD &gt; POND &gt; HBN</w:t>
            </w:r>
          </w:p>
        </w:tc>
      </w:tr>
      <w:tr w:rsidR="00ED4A37" w:rsidRPr="00974AB9" w14:paraId="78D2669A" w14:textId="77777777" w:rsidTr="009E0AA7">
        <w:tc>
          <w:tcPr>
            <w:tcW w:w="1667" w:type="pct"/>
            <w:tcBorders>
              <w:top w:val="single" w:sz="4" w:space="0" w:color="BFBFBF" w:themeColor="background1" w:themeShade="BF"/>
              <w:bottom w:val="single" w:sz="4" w:space="0" w:color="BFBFBF" w:themeColor="background1" w:themeShade="BF"/>
            </w:tcBorders>
          </w:tcPr>
          <w:p w14:paraId="68224652" w14:textId="7D99A8B2"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Sex</w:t>
            </w:r>
          </w:p>
        </w:tc>
        <w:tc>
          <w:tcPr>
            <w:tcW w:w="647" w:type="pct"/>
            <w:tcBorders>
              <w:top w:val="single" w:sz="4" w:space="0" w:color="BFBFBF" w:themeColor="background1" w:themeShade="BF"/>
              <w:bottom w:val="single" w:sz="4" w:space="0" w:color="BFBFBF" w:themeColor="background1" w:themeShade="BF"/>
            </w:tcBorders>
          </w:tcPr>
          <w:p w14:paraId="7EF4BB43" w14:textId="0EB7B141"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0001</w:t>
            </w:r>
          </w:p>
        </w:tc>
        <w:tc>
          <w:tcPr>
            <w:tcW w:w="816" w:type="pct"/>
            <w:tcBorders>
              <w:top w:val="single" w:sz="4" w:space="0" w:color="BFBFBF" w:themeColor="background1" w:themeShade="BF"/>
              <w:bottom w:val="single" w:sz="4" w:space="0" w:color="BFBFBF" w:themeColor="background1" w:themeShade="BF"/>
            </w:tcBorders>
          </w:tcPr>
          <w:p w14:paraId="0DC0E9E3" w14:textId="6C4D0199"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06</w:t>
            </w:r>
          </w:p>
        </w:tc>
        <w:tc>
          <w:tcPr>
            <w:tcW w:w="1870" w:type="pct"/>
            <w:tcBorders>
              <w:top w:val="single" w:sz="4" w:space="0" w:color="BFBFBF" w:themeColor="background1" w:themeShade="BF"/>
              <w:bottom w:val="single" w:sz="4" w:space="0" w:color="BFBFBF" w:themeColor="background1" w:themeShade="BF"/>
            </w:tcBorders>
          </w:tcPr>
          <w:p w14:paraId="3CD95659" w14:textId="452F9D27"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Females: ABCD &gt; POND, HBN</w:t>
            </w:r>
          </w:p>
        </w:tc>
      </w:tr>
      <w:tr w:rsidR="00ED4A37" w:rsidRPr="00974AB9" w14:paraId="7D024578" w14:textId="1B1A7387" w:rsidTr="009E0AA7">
        <w:tc>
          <w:tcPr>
            <w:tcW w:w="1667" w:type="pct"/>
            <w:tcBorders>
              <w:top w:val="single" w:sz="4" w:space="0" w:color="BFBFBF" w:themeColor="background1" w:themeShade="BF"/>
              <w:bottom w:val="single" w:sz="4" w:space="0" w:color="BFBFBF" w:themeColor="background1" w:themeShade="BF"/>
            </w:tcBorders>
          </w:tcPr>
          <w:p w14:paraId="79066059" w14:textId="0594BD30"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Autism</w:t>
            </w:r>
          </w:p>
        </w:tc>
        <w:tc>
          <w:tcPr>
            <w:tcW w:w="647" w:type="pct"/>
            <w:tcBorders>
              <w:top w:val="single" w:sz="4" w:space="0" w:color="BFBFBF" w:themeColor="background1" w:themeShade="BF"/>
              <w:bottom w:val="single" w:sz="4" w:space="0" w:color="BFBFBF" w:themeColor="background1" w:themeShade="BF"/>
            </w:tcBorders>
          </w:tcPr>
          <w:p w14:paraId="5B7D2767" w14:textId="1D169A6E"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4" w:space="0" w:color="BFBFBF" w:themeColor="background1" w:themeShade="BF"/>
            </w:tcBorders>
          </w:tcPr>
          <w:p w14:paraId="6B5D7FF2" w14:textId="429F3E61"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53</w:t>
            </w:r>
          </w:p>
        </w:tc>
        <w:tc>
          <w:tcPr>
            <w:tcW w:w="1870" w:type="pct"/>
            <w:tcBorders>
              <w:top w:val="single" w:sz="4" w:space="0" w:color="BFBFBF" w:themeColor="background1" w:themeShade="BF"/>
              <w:bottom w:val="single" w:sz="4" w:space="0" w:color="BFBFBF" w:themeColor="background1" w:themeShade="BF"/>
            </w:tcBorders>
          </w:tcPr>
          <w:p w14:paraId="60CEBD3C" w14:textId="2D159623"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POND &gt; HBN &gt; ABCD</w:t>
            </w:r>
          </w:p>
        </w:tc>
      </w:tr>
      <w:tr w:rsidR="00ED4A37" w:rsidRPr="00974AB9" w14:paraId="3B193A0D" w14:textId="77777777" w:rsidTr="009E0AA7">
        <w:tc>
          <w:tcPr>
            <w:tcW w:w="1667" w:type="pct"/>
            <w:tcBorders>
              <w:top w:val="single" w:sz="4" w:space="0" w:color="BFBFBF" w:themeColor="background1" w:themeShade="BF"/>
              <w:bottom w:val="single" w:sz="4" w:space="0" w:color="BFBFBF" w:themeColor="background1" w:themeShade="BF"/>
            </w:tcBorders>
          </w:tcPr>
          <w:p w14:paraId="72A20DAD" w14:textId="7FC0DDCA"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ADHD</w:t>
            </w:r>
          </w:p>
        </w:tc>
        <w:tc>
          <w:tcPr>
            <w:tcW w:w="647" w:type="pct"/>
            <w:tcBorders>
              <w:top w:val="single" w:sz="4" w:space="0" w:color="BFBFBF" w:themeColor="background1" w:themeShade="BF"/>
              <w:bottom w:val="single" w:sz="4" w:space="0" w:color="BFBFBF" w:themeColor="background1" w:themeShade="BF"/>
            </w:tcBorders>
          </w:tcPr>
          <w:p w14:paraId="14CC0E34" w14:textId="46273C9A"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4" w:space="0" w:color="BFBFBF" w:themeColor="background1" w:themeShade="BF"/>
            </w:tcBorders>
          </w:tcPr>
          <w:p w14:paraId="73499796" w14:textId="2CDA54C8"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32</w:t>
            </w:r>
          </w:p>
        </w:tc>
        <w:tc>
          <w:tcPr>
            <w:tcW w:w="1870" w:type="pct"/>
            <w:tcBorders>
              <w:top w:val="single" w:sz="4" w:space="0" w:color="BFBFBF" w:themeColor="background1" w:themeShade="BF"/>
              <w:bottom w:val="single" w:sz="4" w:space="0" w:color="BFBFBF" w:themeColor="background1" w:themeShade="BF"/>
            </w:tcBorders>
          </w:tcPr>
          <w:p w14:paraId="69494642" w14:textId="004738B6"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HBN &gt; ABCD &gt; POND</w:t>
            </w:r>
          </w:p>
        </w:tc>
      </w:tr>
      <w:tr w:rsidR="00ED4A37" w:rsidRPr="00974AB9" w14:paraId="2692CBAD" w14:textId="77777777" w:rsidTr="009E0AA7">
        <w:tc>
          <w:tcPr>
            <w:tcW w:w="1667" w:type="pct"/>
            <w:tcBorders>
              <w:top w:val="single" w:sz="4" w:space="0" w:color="BFBFBF" w:themeColor="background1" w:themeShade="BF"/>
              <w:bottom w:val="single" w:sz="4" w:space="0" w:color="BFBFBF" w:themeColor="background1" w:themeShade="BF"/>
            </w:tcBorders>
          </w:tcPr>
          <w:p w14:paraId="15413C59" w14:textId="2BAE03CC"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OCD</w:t>
            </w:r>
          </w:p>
        </w:tc>
        <w:tc>
          <w:tcPr>
            <w:tcW w:w="647" w:type="pct"/>
            <w:tcBorders>
              <w:top w:val="single" w:sz="4" w:space="0" w:color="BFBFBF" w:themeColor="background1" w:themeShade="BF"/>
              <w:bottom w:val="single" w:sz="4" w:space="0" w:color="BFBFBF" w:themeColor="background1" w:themeShade="BF"/>
            </w:tcBorders>
          </w:tcPr>
          <w:p w14:paraId="711619DD" w14:textId="44C644E2"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4" w:space="0" w:color="BFBFBF" w:themeColor="background1" w:themeShade="BF"/>
            </w:tcBorders>
          </w:tcPr>
          <w:p w14:paraId="77EB3609" w14:textId="2532002D"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43</w:t>
            </w:r>
          </w:p>
        </w:tc>
        <w:tc>
          <w:tcPr>
            <w:tcW w:w="1870" w:type="pct"/>
            <w:tcBorders>
              <w:top w:val="single" w:sz="4" w:space="0" w:color="BFBFBF" w:themeColor="background1" w:themeShade="BF"/>
              <w:bottom w:val="single" w:sz="4" w:space="0" w:color="BFBFBF" w:themeColor="background1" w:themeShade="BF"/>
            </w:tcBorders>
          </w:tcPr>
          <w:p w14:paraId="1584E6B1" w14:textId="0BB3774F"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ABCD &gt; POND &gt; HBN</w:t>
            </w:r>
          </w:p>
        </w:tc>
      </w:tr>
      <w:tr w:rsidR="00ED4A37" w:rsidRPr="00974AB9" w14:paraId="42F6CD06" w14:textId="77777777" w:rsidTr="009E0AA7">
        <w:tc>
          <w:tcPr>
            <w:tcW w:w="1667" w:type="pct"/>
            <w:tcBorders>
              <w:top w:val="single" w:sz="4" w:space="0" w:color="BFBFBF" w:themeColor="background1" w:themeShade="BF"/>
              <w:bottom w:val="single" w:sz="4" w:space="0" w:color="BFBFBF" w:themeColor="background1" w:themeShade="BF"/>
            </w:tcBorders>
          </w:tcPr>
          <w:p w14:paraId="3F96839F" w14:textId="0A7E504B"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Intellectual disability</w:t>
            </w:r>
          </w:p>
        </w:tc>
        <w:tc>
          <w:tcPr>
            <w:tcW w:w="647" w:type="pct"/>
            <w:tcBorders>
              <w:top w:val="single" w:sz="4" w:space="0" w:color="BFBFBF" w:themeColor="background1" w:themeShade="BF"/>
              <w:bottom w:val="single" w:sz="4" w:space="0" w:color="BFBFBF" w:themeColor="background1" w:themeShade="BF"/>
            </w:tcBorders>
          </w:tcPr>
          <w:p w14:paraId="337B68EF" w14:textId="169D3FFA"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4" w:space="0" w:color="BFBFBF" w:themeColor="background1" w:themeShade="BF"/>
            </w:tcBorders>
          </w:tcPr>
          <w:p w14:paraId="207577B0" w14:textId="3F245682"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11</w:t>
            </w:r>
          </w:p>
        </w:tc>
        <w:tc>
          <w:tcPr>
            <w:tcW w:w="1870" w:type="pct"/>
            <w:tcBorders>
              <w:top w:val="single" w:sz="4" w:space="0" w:color="BFBFBF" w:themeColor="background1" w:themeShade="BF"/>
              <w:bottom w:val="single" w:sz="4" w:space="0" w:color="BFBFBF" w:themeColor="background1" w:themeShade="BF"/>
            </w:tcBorders>
          </w:tcPr>
          <w:p w14:paraId="557D4CC4" w14:textId="5052C189"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POND &gt; HBN, ABCD</w:t>
            </w:r>
          </w:p>
        </w:tc>
      </w:tr>
      <w:tr w:rsidR="00ED4A37" w:rsidRPr="00974AB9" w14:paraId="6D0B7366" w14:textId="77777777" w:rsidTr="009E0AA7">
        <w:tc>
          <w:tcPr>
            <w:tcW w:w="1667" w:type="pct"/>
            <w:tcBorders>
              <w:top w:val="single" w:sz="4" w:space="0" w:color="BFBFBF" w:themeColor="background1" w:themeShade="BF"/>
              <w:bottom w:val="single" w:sz="4" w:space="0" w:color="BFBFBF" w:themeColor="background1" w:themeShade="BF"/>
            </w:tcBorders>
          </w:tcPr>
          <w:p w14:paraId="6CE0C5AF" w14:textId="0638773A"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Race/ethnicity</w:t>
            </w:r>
          </w:p>
        </w:tc>
        <w:tc>
          <w:tcPr>
            <w:tcW w:w="647" w:type="pct"/>
            <w:tcBorders>
              <w:top w:val="single" w:sz="4" w:space="0" w:color="BFBFBF" w:themeColor="background1" w:themeShade="BF"/>
              <w:bottom w:val="single" w:sz="4" w:space="0" w:color="BFBFBF" w:themeColor="background1" w:themeShade="BF"/>
            </w:tcBorders>
          </w:tcPr>
          <w:p w14:paraId="318A401C" w14:textId="402A7168"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4" w:space="0" w:color="BFBFBF" w:themeColor="background1" w:themeShade="BF"/>
            </w:tcBorders>
          </w:tcPr>
          <w:p w14:paraId="1FCA49D7" w14:textId="0F873982"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10</w:t>
            </w:r>
          </w:p>
        </w:tc>
        <w:tc>
          <w:tcPr>
            <w:tcW w:w="1870" w:type="pct"/>
            <w:tcBorders>
              <w:top w:val="single" w:sz="4" w:space="0" w:color="BFBFBF" w:themeColor="background1" w:themeShade="BF"/>
              <w:bottom w:val="single" w:sz="4" w:space="0" w:color="BFBFBF" w:themeColor="background1" w:themeShade="BF"/>
            </w:tcBorders>
          </w:tcPr>
          <w:p w14:paraId="2E7F8483" w14:textId="5DDE6A51"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White: POND &gt; HBN, ABCD</w:t>
            </w:r>
          </w:p>
        </w:tc>
      </w:tr>
      <w:tr w:rsidR="00ED4A37" w:rsidRPr="00974AB9" w14:paraId="35CB95FC" w14:textId="77777777" w:rsidTr="009E0AA7">
        <w:tc>
          <w:tcPr>
            <w:tcW w:w="1667" w:type="pct"/>
            <w:tcBorders>
              <w:top w:val="single" w:sz="4" w:space="0" w:color="BFBFBF" w:themeColor="background1" w:themeShade="BF"/>
              <w:bottom w:val="single" w:sz="18" w:space="0" w:color="auto"/>
            </w:tcBorders>
          </w:tcPr>
          <w:p w14:paraId="314BB20C" w14:textId="4E936264"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Annual household income</w:t>
            </w:r>
          </w:p>
        </w:tc>
        <w:tc>
          <w:tcPr>
            <w:tcW w:w="647" w:type="pct"/>
            <w:tcBorders>
              <w:top w:val="single" w:sz="4" w:space="0" w:color="BFBFBF" w:themeColor="background1" w:themeShade="BF"/>
              <w:bottom w:val="single" w:sz="18" w:space="0" w:color="auto"/>
            </w:tcBorders>
          </w:tcPr>
          <w:p w14:paraId="7E2BE57E" w14:textId="6C083850"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lt;.0001</w:t>
            </w:r>
          </w:p>
        </w:tc>
        <w:tc>
          <w:tcPr>
            <w:tcW w:w="816" w:type="pct"/>
            <w:tcBorders>
              <w:top w:val="single" w:sz="4" w:space="0" w:color="BFBFBF" w:themeColor="background1" w:themeShade="BF"/>
              <w:bottom w:val="single" w:sz="18" w:space="0" w:color="auto"/>
            </w:tcBorders>
          </w:tcPr>
          <w:p w14:paraId="75101260" w14:textId="772A4D08"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13</w:t>
            </w:r>
          </w:p>
        </w:tc>
        <w:tc>
          <w:tcPr>
            <w:tcW w:w="1870" w:type="pct"/>
            <w:tcBorders>
              <w:top w:val="single" w:sz="4" w:space="0" w:color="BFBFBF" w:themeColor="background1" w:themeShade="BF"/>
              <w:bottom w:val="single" w:sz="18" w:space="0" w:color="auto"/>
            </w:tcBorders>
          </w:tcPr>
          <w:p w14:paraId="049DD39B" w14:textId="27600787" w:rsidR="00ED4A37" w:rsidRPr="00974AB9" w:rsidRDefault="00ED4A37" w:rsidP="009944FF">
            <w:pPr>
              <w:suppressLineNumbers/>
              <w:spacing w:line="240" w:lineRule="auto"/>
              <w:rPr>
                <w:rFonts w:asciiTheme="majorHAnsi" w:hAnsiTheme="majorHAnsi"/>
                <w:sz w:val="20"/>
                <w:szCs w:val="20"/>
              </w:rPr>
            </w:pPr>
            <w:r w:rsidRPr="00974AB9">
              <w:rPr>
                <w:rFonts w:asciiTheme="majorHAnsi" w:hAnsiTheme="majorHAnsi"/>
                <w:sz w:val="20"/>
                <w:szCs w:val="20"/>
              </w:rPr>
              <w:t>HBN &gt; POND &gt; ABCD</w:t>
            </w:r>
          </w:p>
        </w:tc>
      </w:tr>
    </w:tbl>
    <w:p w14:paraId="33507DBC" w14:textId="329E9EBD" w:rsidR="008200DB" w:rsidRPr="00974AB9" w:rsidRDefault="008200DB" w:rsidP="009944FF">
      <w:pPr>
        <w:suppressLineNumbers/>
        <w:spacing w:after="400" w:line="240" w:lineRule="auto"/>
        <w:rPr>
          <w:rFonts w:asciiTheme="majorHAnsi" w:hAnsiTheme="majorHAnsi"/>
        </w:rPr>
      </w:pPr>
      <w:r w:rsidRPr="00974AB9">
        <w:rPr>
          <w:rFonts w:asciiTheme="majorHAnsi" w:hAnsiTheme="majorHAnsi"/>
          <w:sz w:val="16"/>
          <w:szCs w:val="16"/>
        </w:rPr>
        <w:t>POND: Province of Ontario Neurodevelopmental network; HBN: Healthy Brain Network; ABCD: Adolescent Brain Cognitive Development study; ADHD: attention-deficit/hyperactivity disorder; OCD: obsessive-compulsive disorder</w:t>
      </w:r>
    </w:p>
    <w:p w14:paraId="6550A465" w14:textId="4E29DE1B" w:rsidR="008200DB" w:rsidRPr="00974AB9" w:rsidRDefault="008200DB" w:rsidP="008200DB">
      <w:pPr>
        <w:rPr>
          <w:rFonts w:asciiTheme="majorHAnsi" w:hAnsiTheme="majorHAnsi"/>
        </w:rPr>
      </w:pPr>
      <w:r w:rsidRPr="00974AB9">
        <w:rPr>
          <w:rFonts w:asciiTheme="majorHAnsi" w:hAnsiTheme="majorHAnsi"/>
        </w:rPr>
        <w:tab/>
        <w:t xml:space="preserve">The CBCL summary </w:t>
      </w:r>
      <w:r w:rsidRPr="00974AB9">
        <w:rPr>
          <w:rFonts w:asciiTheme="majorHAnsi" w:hAnsiTheme="majorHAnsi"/>
          <w:i/>
          <w:iCs/>
        </w:rPr>
        <w:t>T</w:t>
      </w:r>
      <w:r w:rsidRPr="00974AB9">
        <w:rPr>
          <w:rFonts w:asciiTheme="majorHAnsi" w:hAnsiTheme="majorHAnsi"/>
        </w:rPr>
        <w:t>-scores were also compared amongst the datasets</w:t>
      </w:r>
      <w:r w:rsidR="00E630AF" w:rsidRPr="00974AB9">
        <w:rPr>
          <w:rFonts w:asciiTheme="majorHAnsi" w:hAnsiTheme="majorHAnsi"/>
        </w:rPr>
        <w:t xml:space="preserve"> (</w:t>
      </w:r>
      <w:r w:rsidR="00933B16" w:rsidRPr="00974AB9">
        <w:rPr>
          <w:rFonts w:asciiTheme="majorHAnsi" w:hAnsiTheme="majorHAnsi"/>
        </w:rPr>
        <w:fldChar w:fldCharType="begin"/>
      </w:r>
      <w:r w:rsidR="00933B16" w:rsidRPr="00974AB9">
        <w:rPr>
          <w:rFonts w:asciiTheme="majorHAnsi" w:hAnsiTheme="majorHAnsi"/>
        </w:rPr>
        <w:instrText xml:space="preserve"> REF _Ref191049650 \h  \* MERGEFORMAT </w:instrText>
      </w:r>
      <w:r w:rsidR="00933B16" w:rsidRPr="00974AB9">
        <w:rPr>
          <w:rFonts w:asciiTheme="majorHAnsi" w:hAnsiTheme="majorHAnsi"/>
        </w:rPr>
      </w:r>
      <w:r w:rsidR="00933B16" w:rsidRPr="00974AB9">
        <w:rPr>
          <w:rFonts w:asciiTheme="majorHAnsi" w:hAnsiTheme="majorHAnsi"/>
        </w:rPr>
        <w:fldChar w:fldCharType="separate"/>
      </w:r>
      <w:r w:rsidR="00933B16" w:rsidRPr="00974AB9">
        <w:rPr>
          <w:rFonts w:asciiTheme="majorHAnsi" w:hAnsiTheme="majorHAnsi"/>
        </w:rPr>
        <w:t xml:space="preserve">Supplemental Table </w:t>
      </w:r>
      <w:r w:rsidR="00933B16">
        <w:rPr>
          <w:rFonts w:asciiTheme="majorHAnsi" w:hAnsiTheme="majorHAnsi"/>
          <w:noProof/>
        </w:rPr>
        <w:t>2</w:t>
      </w:r>
      <w:r w:rsidR="00933B16" w:rsidRPr="00974AB9">
        <w:rPr>
          <w:rFonts w:asciiTheme="majorHAnsi" w:hAnsiTheme="majorHAnsi"/>
        </w:rPr>
        <w:fldChar w:fldCharType="end"/>
      </w:r>
      <w:r w:rsidR="00E630AF" w:rsidRPr="00974AB9">
        <w:rPr>
          <w:rFonts w:asciiTheme="majorHAnsi" w:hAnsiTheme="majorHAnsi"/>
        </w:rPr>
        <w:t>)</w:t>
      </w:r>
      <w:r w:rsidRPr="00974AB9">
        <w:rPr>
          <w:rFonts w:asciiTheme="majorHAnsi" w:hAnsiTheme="majorHAnsi"/>
        </w:rPr>
        <w:t xml:space="preserve">, using </w:t>
      </w:r>
      <w:r w:rsidR="009C1E16" w:rsidRPr="009C1E16">
        <w:rPr>
          <w:rFonts w:asciiTheme="majorHAnsi" w:hAnsiTheme="majorHAnsi"/>
        </w:rPr>
        <w:t>Kruskal-Wallis tests due to non-normality of all variables (Shapiro-Wilks tests)</w:t>
      </w:r>
      <w:r w:rsidRPr="00974AB9">
        <w:rPr>
          <w:rFonts w:asciiTheme="majorHAnsi" w:hAnsiTheme="majorHAnsi"/>
        </w:rPr>
        <w:t xml:space="preserve">, holding significance at </w:t>
      </w:r>
      <w:r w:rsidRPr="00974AB9">
        <w:rPr>
          <w:rFonts w:asciiTheme="majorHAnsi" w:hAnsiTheme="majorHAnsi"/>
          <w:i/>
          <w:iCs/>
        </w:rPr>
        <w:t>p</w:t>
      </w:r>
      <w:r w:rsidRPr="00974AB9">
        <w:rPr>
          <w:rFonts w:asciiTheme="majorHAnsi" w:hAnsiTheme="majorHAnsi"/>
        </w:rPr>
        <w:t>&lt;.050, and reporting eta-squared effect sizes.</w:t>
      </w:r>
    </w:p>
    <w:p w14:paraId="0EB699B9" w14:textId="515F3DBB" w:rsidR="00E630AF" w:rsidRPr="00974AB9" w:rsidRDefault="00E630AF" w:rsidP="009944FF">
      <w:pPr>
        <w:pStyle w:val="Caption"/>
        <w:suppressLineNumbers/>
        <w:rPr>
          <w:rFonts w:asciiTheme="majorHAnsi" w:hAnsiTheme="majorHAnsi"/>
          <w:b w:val="0"/>
          <w:bCs w:val="0"/>
        </w:rPr>
      </w:pPr>
      <w:bookmarkStart w:id="3" w:name="_Ref191049752"/>
      <w:r w:rsidRPr="00974AB9">
        <w:rPr>
          <w:rFonts w:asciiTheme="majorHAnsi" w:hAnsiTheme="majorHAnsi"/>
        </w:rPr>
        <w:t xml:space="preserve">Supplemental Table </w:t>
      </w:r>
      <w:r w:rsidRPr="00974AB9">
        <w:rPr>
          <w:rFonts w:asciiTheme="majorHAnsi" w:hAnsiTheme="majorHAnsi"/>
        </w:rPr>
        <w:fldChar w:fldCharType="begin"/>
      </w:r>
      <w:r w:rsidRPr="00974AB9">
        <w:rPr>
          <w:rFonts w:asciiTheme="majorHAnsi" w:hAnsiTheme="majorHAnsi"/>
        </w:rPr>
        <w:instrText xml:space="preserve"> SEQ Supplemental_Table \* ARABIC </w:instrText>
      </w:r>
      <w:r w:rsidRPr="00974AB9">
        <w:rPr>
          <w:rFonts w:asciiTheme="majorHAnsi" w:hAnsiTheme="majorHAnsi"/>
        </w:rPr>
        <w:fldChar w:fldCharType="separate"/>
      </w:r>
      <w:r w:rsidRPr="00974AB9">
        <w:rPr>
          <w:rFonts w:asciiTheme="majorHAnsi" w:hAnsiTheme="majorHAnsi"/>
          <w:noProof/>
        </w:rPr>
        <w:t>2</w:t>
      </w:r>
      <w:r w:rsidRPr="00974AB9">
        <w:rPr>
          <w:rFonts w:asciiTheme="majorHAnsi" w:hAnsiTheme="majorHAnsi"/>
        </w:rPr>
        <w:fldChar w:fldCharType="end"/>
      </w:r>
      <w:bookmarkEnd w:id="3"/>
      <w:r w:rsidRPr="00974AB9">
        <w:rPr>
          <w:rFonts w:asciiTheme="majorHAnsi" w:hAnsiTheme="majorHAnsi"/>
        </w:rPr>
        <w:t>.</w:t>
      </w:r>
      <w:r w:rsidRPr="00974AB9">
        <w:rPr>
          <w:rFonts w:asciiTheme="majorHAnsi" w:hAnsiTheme="majorHAnsi"/>
          <w:b w:val="0"/>
          <w:bCs w:val="0"/>
        </w:rPr>
        <w:t xml:space="preserve"> CBCL comparison of the research cohor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6"/>
        <w:gridCol w:w="1047"/>
        <w:gridCol w:w="1048"/>
        <w:gridCol w:w="1039"/>
        <w:gridCol w:w="11"/>
        <w:gridCol w:w="910"/>
        <w:gridCol w:w="11"/>
        <w:gridCol w:w="801"/>
        <w:gridCol w:w="11"/>
        <w:gridCol w:w="2355"/>
        <w:gridCol w:w="11"/>
      </w:tblGrid>
      <w:tr w:rsidR="00ED4A37" w:rsidRPr="00974AB9" w14:paraId="76192050" w14:textId="77777777" w:rsidTr="009E0AA7">
        <w:trPr>
          <w:gridAfter w:val="1"/>
          <w:wAfter w:w="6" w:type="pct"/>
          <w:trHeight w:val="130"/>
        </w:trPr>
        <w:tc>
          <w:tcPr>
            <w:tcW w:w="1130" w:type="pct"/>
            <w:vMerge w:val="restart"/>
            <w:tcBorders>
              <w:top w:val="single" w:sz="18" w:space="0" w:color="auto"/>
            </w:tcBorders>
            <w:vAlign w:val="bottom"/>
          </w:tcPr>
          <w:p w14:paraId="1A27AD2A" w14:textId="77777777" w:rsidR="00ED4A37" w:rsidRPr="00974AB9" w:rsidRDefault="00ED4A37" w:rsidP="009944FF">
            <w:pPr>
              <w:suppressLineNumbers/>
              <w:spacing w:line="240" w:lineRule="auto"/>
              <w:rPr>
                <w:rFonts w:asciiTheme="majorHAnsi" w:hAnsiTheme="majorHAnsi"/>
                <w:b/>
                <w:sz w:val="16"/>
                <w:szCs w:val="16"/>
              </w:rPr>
            </w:pPr>
            <w:r w:rsidRPr="00974AB9">
              <w:rPr>
                <w:rFonts w:asciiTheme="majorHAnsi" w:hAnsiTheme="majorHAnsi"/>
                <w:b/>
                <w:sz w:val="16"/>
                <w:szCs w:val="16"/>
              </w:rPr>
              <w:t>Measure</w:t>
            </w:r>
          </w:p>
        </w:tc>
        <w:tc>
          <w:tcPr>
            <w:tcW w:w="1674" w:type="pct"/>
            <w:gridSpan w:val="3"/>
            <w:tcBorders>
              <w:top w:val="single" w:sz="18" w:space="0" w:color="auto"/>
            </w:tcBorders>
            <w:vAlign w:val="bottom"/>
          </w:tcPr>
          <w:p w14:paraId="5F1DACA5" w14:textId="3F47E5F8" w:rsidR="00ED4A37" w:rsidRPr="00974AB9" w:rsidRDefault="00ED4A37" w:rsidP="009944FF">
            <w:pPr>
              <w:suppressLineNumbers/>
              <w:spacing w:line="240" w:lineRule="auto"/>
              <w:rPr>
                <w:rFonts w:asciiTheme="majorHAnsi" w:hAnsiTheme="majorHAnsi"/>
                <w:b/>
                <w:bCs/>
                <w:sz w:val="16"/>
                <w:szCs w:val="16"/>
              </w:rPr>
            </w:pPr>
            <w:r w:rsidRPr="00974AB9">
              <w:rPr>
                <w:rFonts w:asciiTheme="majorHAnsi" w:hAnsiTheme="majorHAnsi"/>
                <w:b/>
                <w:bCs/>
                <w:sz w:val="16"/>
                <w:szCs w:val="16"/>
              </w:rPr>
              <w:t>Median [IQR]</w:t>
            </w:r>
          </w:p>
        </w:tc>
        <w:tc>
          <w:tcPr>
            <w:tcW w:w="492" w:type="pct"/>
            <w:gridSpan w:val="2"/>
            <w:tcBorders>
              <w:top w:val="single" w:sz="18" w:space="0" w:color="auto"/>
            </w:tcBorders>
          </w:tcPr>
          <w:p w14:paraId="2F026F16" w14:textId="034B0832" w:rsidR="00ED4A37" w:rsidRPr="00974AB9" w:rsidRDefault="00ED4A37" w:rsidP="009944FF">
            <w:pPr>
              <w:suppressLineNumbers/>
              <w:spacing w:line="240" w:lineRule="auto"/>
              <w:rPr>
                <w:rFonts w:asciiTheme="majorHAnsi" w:hAnsiTheme="majorHAnsi"/>
                <w:b/>
                <w:sz w:val="16"/>
                <w:szCs w:val="16"/>
              </w:rPr>
            </w:pPr>
            <w:r w:rsidRPr="00974AB9">
              <w:rPr>
                <w:rFonts w:asciiTheme="majorHAnsi" w:hAnsiTheme="majorHAnsi"/>
                <w:b/>
                <w:i/>
                <w:sz w:val="16"/>
                <w:szCs w:val="16"/>
              </w:rPr>
              <w:t>p-</w:t>
            </w:r>
            <w:r w:rsidRPr="00974AB9">
              <w:rPr>
                <w:rFonts w:asciiTheme="majorHAnsi" w:hAnsiTheme="majorHAnsi"/>
                <w:b/>
                <w:bCs/>
                <w:i/>
                <w:iCs/>
                <w:sz w:val="16"/>
                <w:szCs w:val="16"/>
              </w:rPr>
              <w:br/>
            </w:r>
            <w:r w:rsidRPr="00974AB9">
              <w:rPr>
                <w:rFonts w:asciiTheme="majorHAnsi" w:hAnsiTheme="majorHAnsi"/>
                <w:b/>
                <w:sz w:val="16"/>
                <w:szCs w:val="16"/>
              </w:rPr>
              <w:t>value</w:t>
            </w:r>
          </w:p>
        </w:tc>
        <w:tc>
          <w:tcPr>
            <w:tcW w:w="434" w:type="pct"/>
            <w:gridSpan w:val="2"/>
            <w:tcBorders>
              <w:top w:val="single" w:sz="18" w:space="0" w:color="auto"/>
            </w:tcBorders>
          </w:tcPr>
          <w:p w14:paraId="0B6C7803" w14:textId="77EE3C1E" w:rsidR="00ED4A37" w:rsidRPr="00974AB9" w:rsidRDefault="00ED4A37" w:rsidP="009944FF">
            <w:pPr>
              <w:suppressLineNumbers/>
              <w:spacing w:line="240" w:lineRule="auto"/>
              <w:rPr>
                <w:rFonts w:asciiTheme="majorHAnsi" w:hAnsiTheme="majorHAnsi"/>
                <w:b/>
                <w:sz w:val="16"/>
                <w:szCs w:val="16"/>
              </w:rPr>
            </w:pPr>
            <w:r w:rsidRPr="00974AB9">
              <w:rPr>
                <w:rFonts w:asciiTheme="majorHAnsi" w:hAnsiTheme="majorHAnsi"/>
                <w:b/>
                <w:sz w:val="16"/>
                <w:szCs w:val="16"/>
              </w:rPr>
              <w:t>Effect</w:t>
            </w:r>
            <w:r w:rsidRPr="00974AB9">
              <w:rPr>
                <w:rFonts w:asciiTheme="majorHAnsi" w:hAnsiTheme="majorHAnsi"/>
                <w:b/>
                <w:bCs/>
                <w:sz w:val="16"/>
                <w:szCs w:val="16"/>
              </w:rPr>
              <w:br/>
            </w:r>
            <w:r w:rsidRPr="00974AB9">
              <w:rPr>
                <w:rFonts w:asciiTheme="majorHAnsi" w:hAnsiTheme="majorHAnsi"/>
                <w:b/>
                <w:sz w:val="16"/>
                <w:szCs w:val="16"/>
              </w:rPr>
              <w:t>size</w:t>
            </w:r>
          </w:p>
        </w:tc>
        <w:tc>
          <w:tcPr>
            <w:tcW w:w="1264" w:type="pct"/>
            <w:gridSpan w:val="2"/>
            <w:tcBorders>
              <w:top w:val="single" w:sz="18" w:space="0" w:color="auto"/>
            </w:tcBorders>
          </w:tcPr>
          <w:p w14:paraId="5B44B679" w14:textId="77777777" w:rsidR="00ED4A37" w:rsidRPr="00974AB9" w:rsidRDefault="00ED4A37" w:rsidP="009944FF">
            <w:pPr>
              <w:suppressLineNumbers/>
              <w:spacing w:line="240" w:lineRule="auto"/>
              <w:rPr>
                <w:rFonts w:asciiTheme="majorHAnsi" w:hAnsiTheme="majorHAnsi"/>
                <w:b/>
                <w:sz w:val="16"/>
                <w:szCs w:val="16"/>
              </w:rPr>
            </w:pPr>
            <w:r w:rsidRPr="00974AB9">
              <w:rPr>
                <w:rFonts w:asciiTheme="majorHAnsi" w:hAnsiTheme="majorHAnsi"/>
                <w:b/>
                <w:sz w:val="16"/>
                <w:szCs w:val="16"/>
              </w:rPr>
              <w:t>Post-</w:t>
            </w:r>
            <w:proofErr w:type="spellStart"/>
            <w:r w:rsidRPr="00974AB9">
              <w:rPr>
                <w:rFonts w:asciiTheme="majorHAnsi" w:hAnsiTheme="majorHAnsi"/>
                <w:b/>
                <w:sz w:val="16"/>
                <w:szCs w:val="16"/>
              </w:rPr>
              <w:t>hocs</w:t>
            </w:r>
            <w:proofErr w:type="spellEnd"/>
          </w:p>
        </w:tc>
      </w:tr>
      <w:tr w:rsidR="00ED4A37" w:rsidRPr="00974AB9" w14:paraId="25FC0462" w14:textId="77777777" w:rsidTr="009E0AA7">
        <w:trPr>
          <w:trHeight w:val="130"/>
        </w:trPr>
        <w:tc>
          <w:tcPr>
            <w:tcW w:w="1130" w:type="pct"/>
            <w:vMerge/>
            <w:tcBorders>
              <w:bottom w:val="single" w:sz="18" w:space="0" w:color="auto"/>
            </w:tcBorders>
            <w:vAlign w:val="bottom"/>
          </w:tcPr>
          <w:p w14:paraId="047CE77C" w14:textId="77777777" w:rsidR="00ED4A37" w:rsidRPr="00974AB9" w:rsidRDefault="00ED4A37" w:rsidP="009944FF">
            <w:pPr>
              <w:suppressLineNumbers/>
              <w:spacing w:line="240" w:lineRule="auto"/>
              <w:rPr>
                <w:rFonts w:asciiTheme="majorHAnsi" w:hAnsiTheme="majorHAnsi"/>
                <w:b/>
                <w:bCs/>
                <w:sz w:val="16"/>
                <w:szCs w:val="16"/>
              </w:rPr>
            </w:pPr>
          </w:p>
        </w:tc>
        <w:tc>
          <w:tcPr>
            <w:tcW w:w="559" w:type="pct"/>
            <w:tcBorders>
              <w:bottom w:val="single" w:sz="18" w:space="0" w:color="auto"/>
            </w:tcBorders>
            <w:vAlign w:val="bottom"/>
          </w:tcPr>
          <w:p w14:paraId="58962C54" w14:textId="5F1A5FF4" w:rsidR="00ED4A37" w:rsidRPr="00974AB9" w:rsidRDefault="00ED4A37" w:rsidP="009944FF">
            <w:pPr>
              <w:suppressLineNumbers/>
              <w:spacing w:line="240" w:lineRule="auto"/>
              <w:rPr>
                <w:rFonts w:asciiTheme="majorHAnsi" w:hAnsiTheme="majorHAnsi"/>
                <w:b/>
                <w:bCs/>
                <w:sz w:val="16"/>
                <w:szCs w:val="16"/>
              </w:rPr>
            </w:pPr>
            <w:r w:rsidRPr="00974AB9">
              <w:rPr>
                <w:rFonts w:asciiTheme="majorHAnsi" w:hAnsiTheme="majorHAnsi"/>
                <w:b/>
                <w:bCs/>
                <w:sz w:val="16"/>
                <w:szCs w:val="16"/>
              </w:rPr>
              <w:t>ABCD</w:t>
            </w:r>
          </w:p>
        </w:tc>
        <w:tc>
          <w:tcPr>
            <w:tcW w:w="560" w:type="pct"/>
            <w:tcBorders>
              <w:top w:val="single" w:sz="4" w:space="0" w:color="BFBFBF" w:themeColor="background1" w:themeShade="BF"/>
              <w:bottom w:val="single" w:sz="18" w:space="0" w:color="auto"/>
            </w:tcBorders>
          </w:tcPr>
          <w:p w14:paraId="0B61DE9A" w14:textId="0F927DE2" w:rsidR="00ED4A37" w:rsidRPr="00974AB9" w:rsidRDefault="00ED4A37" w:rsidP="009944FF">
            <w:pPr>
              <w:suppressLineNumbers/>
              <w:spacing w:line="240" w:lineRule="auto"/>
              <w:rPr>
                <w:rFonts w:asciiTheme="majorHAnsi" w:hAnsiTheme="majorHAnsi"/>
                <w:b/>
                <w:bCs/>
                <w:sz w:val="16"/>
                <w:szCs w:val="16"/>
              </w:rPr>
            </w:pPr>
            <w:r w:rsidRPr="00974AB9">
              <w:rPr>
                <w:rFonts w:asciiTheme="majorHAnsi" w:hAnsiTheme="majorHAnsi"/>
                <w:b/>
                <w:bCs/>
                <w:sz w:val="16"/>
                <w:szCs w:val="16"/>
              </w:rPr>
              <w:t>HBN</w:t>
            </w:r>
          </w:p>
        </w:tc>
        <w:tc>
          <w:tcPr>
            <w:tcW w:w="561" w:type="pct"/>
            <w:gridSpan w:val="2"/>
            <w:tcBorders>
              <w:top w:val="single" w:sz="4" w:space="0" w:color="BFBFBF" w:themeColor="background1" w:themeShade="BF"/>
              <w:bottom w:val="single" w:sz="18" w:space="0" w:color="auto"/>
            </w:tcBorders>
          </w:tcPr>
          <w:p w14:paraId="142F7AAB" w14:textId="5BE72B4B" w:rsidR="00ED4A37" w:rsidRPr="00974AB9" w:rsidRDefault="00ED4A37" w:rsidP="009944FF">
            <w:pPr>
              <w:suppressLineNumbers/>
              <w:spacing w:line="240" w:lineRule="auto"/>
              <w:rPr>
                <w:rFonts w:asciiTheme="majorHAnsi" w:hAnsiTheme="majorHAnsi"/>
                <w:b/>
                <w:bCs/>
                <w:sz w:val="16"/>
                <w:szCs w:val="16"/>
              </w:rPr>
            </w:pPr>
            <w:r w:rsidRPr="00974AB9">
              <w:rPr>
                <w:rFonts w:asciiTheme="majorHAnsi" w:hAnsiTheme="majorHAnsi"/>
                <w:b/>
                <w:bCs/>
                <w:sz w:val="16"/>
                <w:szCs w:val="16"/>
              </w:rPr>
              <w:t>POND</w:t>
            </w:r>
          </w:p>
        </w:tc>
        <w:tc>
          <w:tcPr>
            <w:tcW w:w="492" w:type="pct"/>
            <w:gridSpan w:val="2"/>
            <w:tcBorders>
              <w:bottom w:val="single" w:sz="18" w:space="0" w:color="auto"/>
            </w:tcBorders>
          </w:tcPr>
          <w:p w14:paraId="177DD071" w14:textId="77777777" w:rsidR="00ED4A37" w:rsidRPr="00974AB9" w:rsidRDefault="00ED4A37" w:rsidP="009944FF">
            <w:pPr>
              <w:suppressLineNumbers/>
              <w:spacing w:line="240" w:lineRule="auto"/>
              <w:rPr>
                <w:rFonts w:asciiTheme="majorHAnsi" w:hAnsiTheme="majorHAnsi"/>
                <w:b/>
                <w:bCs/>
                <w:i/>
                <w:iCs/>
                <w:sz w:val="16"/>
                <w:szCs w:val="16"/>
              </w:rPr>
            </w:pPr>
          </w:p>
        </w:tc>
        <w:tc>
          <w:tcPr>
            <w:tcW w:w="434" w:type="pct"/>
            <w:gridSpan w:val="2"/>
            <w:tcBorders>
              <w:bottom w:val="single" w:sz="18" w:space="0" w:color="auto"/>
            </w:tcBorders>
          </w:tcPr>
          <w:p w14:paraId="50B2481B" w14:textId="77777777" w:rsidR="00ED4A37" w:rsidRPr="00974AB9" w:rsidRDefault="00ED4A37" w:rsidP="009944FF">
            <w:pPr>
              <w:suppressLineNumbers/>
              <w:spacing w:line="240" w:lineRule="auto"/>
              <w:rPr>
                <w:rFonts w:asciiTheme="majorHAnsi" w:hAnsiTheme="majorHAnsi"/>
                <w:b/>
                <w:bCs/>
                <w:sz w:val="16"/>
                <w:szCs w:val="16"/>
              </w:rPr>
            </w:pPr>
          </w:p>
        </w:tc>
        <w:tc>
          <w:tcPr>
            <w:tcW w:w="1264" w:type="pct"/>
            <w:gridSpan w:val="2"/>
            <w:tcBorders>
              <w:bottom w:val="single" w:sz="18" w:space="0" w:color="auto"/>
            </w:tcBorders>
          </w:tcPr>
          <w:p w14:paraId="62851178" w14:textId="77777777" w:rsidR="00ED4A37" w:rsidRPr="00974AB9" w:rsidRDefault="00ED4A37" w:rsidP="009944FF">
            <w:pPr>
              <w:suppressLineNumbers/>
              <w:spacing w:line="240" w:lineRule="auto"/>
              <w:rPr>
                <w:rFonts w:asciiTheme="majorHAnsi" w:hAnsiTheme="majorHAnsi"/>
                <w:b/>
                <w:bCs/>
                <w:sz w:val="16"/>
                <w:szCs w:val="16"/>
              </w:rPr>
            </w:pPr>
          </w:p>
        </w:tc>
      </w:tr>
      <w:tr w:rsidR="00ED4A37" w:rsidRPr="00974AB9" w14:paraId="6AE671F9" w14:textId="77777777" w:rsidTr="009E0AA7">
        <w:tc>
          <w:tcPr>
            <w:tcW w:w="1130" w:type="pct"/>
            <w:tcBorders>
              <w:top w:val="single" w:sz="18" w:space="0" w:color="auto"/>
              <w:bottom w:val="single" w:sz="4" w:space="0" w:color="BFBFBF" w:themeColor="background1" w:themeShade="BF"/>
            </w:tcBorders>
          </w:tcPr>
          <w:p w14:paraId="3CF98D88" w14:textId="6649125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Anxious/depressed</w:t>
            </w:r>
          </w:p>
        </w:tc>
        <w:tc>
          <w:tcPr>
            <w:tcW w:w="559" w:type="pct"/>
            <w:tcBorders>
              <w:top w:val="single" w:sz="18" w:space="0" w:color="auto"/>
              <w:bottom w:val="single" w:sz="4" w:space="0" w:color="BFBFBF" w:themeColor="background1" w:themeShade="BF"/>
            </w:tcBorders>
          </w:tcPr>
          <w:p w14:paraId="79914BD8" w14:textId="0560E90E"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50, 63]</w:t>
            </w:r>
          </w:p>
        </w:tc>
        <w:tc>
          <w:tcPr>
            <w:tcW w:w="560" w:type="pct"/>
            <w:tcBorders>
              <w:top w:val="single" w:sz="18" w:space="0" w:color="auto"/>
              <w:bottom w:val="single" w:sz="4" w:space="0" w:color="BFBFBF" w:themeColor="background1" w:themeShade="BF"/>
            </w:tcBorders>
          </w:tcPr>
          <w:p w14:paraId="3AE74042" w14:textId="4C5DC6F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5 [50, 64]</w:t>
            </w:r>
          </w:p>
        </w:tc>
        <w:tc>
          <w:tcPr>
            <w:tcW w:w="561" w:type="pct"/>
            <w:gridSpan w:val="2"/>
            <w:tcBorders>
              <w:top w:val="single" w:sz="18" w:space="0" w:color="auto"/>
              <w:bottom w:val="single" w:sz="4" w:space="0" w:color="BFBFBF" w:themeColor="background1" w:themeShade="BF"/>
            </w:tcBorders>
          </w:tcPr>
          <w:p w14:paraId="18AEDAE1" w14:textId="33E80EE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2 [53, 68]</w:t>
            </w:r>
          </w:p>
        </w:tc>
        <w:tc>
          <w:tcPr>
            <w:tcW w:w="492" w:type="pct"/>
            <w:gridSpan w:val="2"/>
            <w:tcBorders>
              <w:top w:val="single" w:sz="18" w:space="0" w:color="auto"/>
              <w:bottom w:val="single" w:sz="4" w:space="0" w:color="BFBFBF" w:themeColor="background1" w:themeShade="BF"/>
            </w:tcBorders>
          </w:tcPr>
          <w:p w14:paraId="32E83E19" w14:textId="724C578C"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18" w:space="0" w:color="auto"/>
              <w:bottom w:val="single" w:sz="4" w:space="0" w:color="BFBFBF" w:themeColor="background1" w:themeShade="BF"/>
            </w:tcBorders>
          </w:tcPr>
          <w:p w14:paraId="12A30D3E" w14:textId="03AACDF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3</w:t>
            </w:r>
          </w:p>
        </w:tc>
        <w:tc>
          <w:tcPr>
            <w:tcW w:w="1264" w:type="pct"/>
            <w:gridSpan w:val="2"/>
            <w:tcBorders>
              <w:top w:val="single" w:sz="18" w:space="0" w:color="auto"/>
              <w:bottom w:val="single" w:sz="4" w:space="0" w:color="BFBFBF" w:themeColor="background1" w:themeShade="BF"/>
            </w:tcBorders>
          </w:tcPr>
          <w:p w14:paraId="143FB3EE" w14:textId="3345C993"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ABCD</w:t>
            </w:r>
          </w:p>
        </w:tc>
      </w:tr>
      <w:tr w:rsidR="00ED4A37" w:rsidRPr="00974AB9" w14:paraId="27207E8F" w14:textId="77777777" w:rsidTr="009E0AA7">
        <w:tc>
          <w:tcPr>
            <w:tcW w:w="1130" w:type="pct"/>
            <w:tcBorders>
              <w:top w:val="single" w:sz="4" w:space="0" w:color="BFBFBF" w:themeColor="background1" w:themeShade="BF"/>
              <w:bottom w:val="single" w:sz="4" w:space="0" w:color="BFBFBF" w:themeColor="background1" w:themeShade="BF"/>
            </w:tcBorders>
          </w:tcPr>
          <w:p w14:paraId="25AF465C" w14:textId="724F42C2"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Withdrawn/depressed</w:t>
            </w:r>
          </w:p>
        </w:tc>
        <w:tc>
          <w:tcPr>
            <w:tcW w:w="559" w:type="pct"/>
            <w:tcBorders>
              <w:top w:val="single" w:sz="4" w:space="0" w:color="BFBFBF" w:themeColor="background1" w:themeShade="BF"/>
              <w:bottom w:val="single" w:sz="4" w:space="0" w:color="BFBFBF" w:themeColor="background1" w:themeShade="BF"/>
            </w:tcBorders>
          </w:tcPr>
          <w:p w14:paraId="2BB8BC09" w14:textId="7FA345AF"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w:t>
            </w:r>
            <w:r w:rsidR="0002332B">
              <w:rPr>
                <w:rFonts w:asciiTheme="majorHAnsi" w:hAnsiTheme="majorHAnsi"/>
                <w:sz w:val="16"/>
                <w:szCs w:val="16"/>
              </w:rPr>
              <w:t>5</w:t>
            </w:r>
            <w:r w:rsidRPr="00974AB9">
              <w:rPr>
                <w:rFonts w:asciiTheme="majorHAnsi" w:hAnsiTheme="majorHAnsi"/>
                <w:sz w:val="16"/>
                <w:szCs w:val="16"/>
              </w:rPr>
              <w:t>0, 52]</w:t>
            </w:r>
          </w:p>
        </w:tc>
        <w:tc>
          <w:tcPr>
            <w:tcW w:w="560" w:type="pct"/>
            <w:tcBorders>
              <w:top w:val="single" w:sz="4" w:space="0" w:color="BFBFBF" w:themeColor="background1" w:themeShade="BF"/>
              <w:bottom w:val="single" w:sz="4" w:space="0" w:color="BFBFBF" w:themeColor="background1" w:themeShade="BF"/>
            </w:tcBorders>
          </w:tcPr>
          <w:p w14:paraId="11809AA4" w14:textId="5AE772C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6 [50, 64]</w:t>
            </w:r>
          </w:p>
        </w:tc>
        <w:tc>
          <w:tcPr>
            <w:tcW w:w="561" w:type="pct"/>
            <w:gridSpan w:val="2"/>
            <w:tcBorders>
              <w:top w:val="single" w:sz="4" w:space="0" w:color="BFBFBF" w:themeColor="background1" w:themeShade="BF"/>
              <w:bottom w:val="single" w:sz="4" w:space="0" w:color="BFBFBF" w:themeColor="background1" w:themeShade="BF"/>
            </w:tcBorders>
          </w:tcPr>
          <w:p w14:paraId="6595D601" w14:textId="4EB96BB2"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0 [54, 68]</w:t>
            </w:r>
          </w:p>
        </w:tc>
        <w:tc>
          <w:tcPr>
            <w:tcW w:w="492" w:type="pct"/>
            <w:gridSpan w:val="2"/>
            <w:tcBorders>
              <w:top w:val="single" w:sz="4" w:space="0" w:color="BFBFBF" w:themeColor="background1" w:themeShade="BF"/>
              <w:bottom w:val="single" w:sz="4" w:space="0" w:color="BFBFBF" w:themeColor="background1" w:themeShade="BF"/>
            </w:tcBorders>
          </w:tcPr>
          <w:p w14:paraId="1B373792" w14:textId="309FE9B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305BA8D8" w14:textId="3FE96FD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4</w:t>
            </w:r>
          </w:p>
        </w:tc>
        <w:tc>
          <w:tcPr>
            <w:tcW w:w="1264" w:type="pct"/>
            <w:gridSpan w:val="2"/>
            <w:tcBorders>
              <w:top w:val="single" w:sz="4" w:space="0" w:color="BFBFBF" w:themeColor="background1" w:themeShade="BF"/>
              <w:bottom w:val="single" w:sz="4" w:space="0" w:color="BFBFBF" w:themeColor="background1" w:themeShade="BF"/>
            </w:tcBorders>
          </w:tcPr>
          <w:p w14:paraId="476920EA" w14:textId="5B92072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2442CE1C" w14:textId="77777777" w:rsidTr="009E0AA7">
        <w:tc>
          <w:tcPr>
            <w:tcW w:w="1130" w:type="pct"/>
            <w:tcBorders>
              <w:top w:val="single" w:sz="4" w:space="0" w:color="BFBFBF" w:themeColor="background1" w:themeShade="BF"/>
              <w:bottom w:val="single" w:sz="4" w:space="0" w:color="BFBFBF" w:themeColor="background1" w:themeShade="BF"/>
            </w:tcBorders>
          </w:tcPr>
          <w:p w14:paraId="24A40DB7" w14:textId="39C8644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Somatic complaints</w:t>
            </w:r>
          </w:p>
        </w:tc>
        <w:tc>
          <w:tcPr>
            <w:tcW w:w="559" w:type="pct"/>
            <w:tcBorders>
              <w:top w:val="single" w:sz="4" w:space="0" w:color="BFBFBF" w:themeColor="background1" w:themeShade="BF"/>
              <w:bottom w:val="single" w:sz="4" w:space="0" w:color="BFBFBF" w:themeColor="background1" w:themeShade="BF"/>
            </w:tcBorders>
          </w:tcPr>
          <w:p w14:paraId="5C04E747" w14:textId="1300CA8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7 [50, 64]</w:t>
            </w:r>
          </w:p>
        </w:tc>
        <w:tc>
          <w:tcPr>
            <w:tcW w:w="560" w:type="pct"/>
            <w:tcBorders>
              <w:top w:val="single" w:sz="4" w:space="0" w:color="BFBFBF" w:themeColor="background1" w:themeShade="BF"/>
              <w:bottom w:val="single" w:sz="4" w:space="0" w:color="BFBFBF" w:themeColor="background1" w:themeShade="BF"/>
            </w:tcBorders>
          </w:tcPr>
          <w:p w14:paraId="2993CC15" w14:textId="6CCDE74A"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6 [50, 61]</w:t>
            </w:r>
          </w:p>
        </w:tc>
        <w:tc>
          <w:tcPr>
            <w:tcW w:w="561" w:type="pct"/>
            <w:gridSpan w:val="2"/>
            <w:tcBorders>
              <w:top w:val="single" w:sz="4" w:space="0" w:color="BFBFBF" w:themeColor="background1" w:themeShade="BF"/>
              <w:bottom w:val="single" w:sz="4" w:space="0" w:color="BFBFBF" w:themeColor="background1" w:themeShade="BF"/>
            </w:tcBorders>
          </w:tcPr>
          <w:p w14:paraId="796FA6FB" w14:textId="4D209A3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7 [53, 64]</w:t>
            </w:r>
          </w:p>
        </w:tc>
        <w:tc>
          <w:tcPr>
            <w:tcW w:w="492" w:type="pct"/>
            <w:gridSpan w:val="2"/>
            <w:tcBorders>
              <w:top w:val="single" w:sz="4" w:space="0" w:color="BFBFBF" w:themeColor="background1" w:themeShade="BF"/>
              <w:bottom w:val="single" w:sz="4" w:space="0" w:color="BFBFBF" w:themeColor="background1" w:themeShade="BF"/>
            </w:tcBorders>
          </w:tcPr>
          <w:p w14:paraId="06411897" w14:textId="5AB02E4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004</w:t>
            </w:r>
          </w:p>
        </w:tc>
        <w:tc>
          <w:tcPr>
            <w:tcW w:w="434" w:type="pct"/>
            <w:gridSpan w:val="2"/>
            <w:tcBorders>
              <w:top w:val="single" w:sz="4" w:space="0" w:color="BFBFBF" w:themeColor="background1" w:themeShade="BF"/>
              <w:bottom w:val="single" w:sz="4" w:space="0" w:color="BFBFBF" w:themeColor="background1" w:themeShade="BF"/>
            </w:tcBorders>
          </w:tcPr>
          <w:p w14:paraId="0A590059" w14:textId="7956CA30"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1</w:t>
            </w:r>
          </w:p>
        </w:tc>
        <w:tc>
          <w:tcPr>
            <w:tcW w:w="1264" w:type="pct"/>
            <w:gridSpan w:val="2"/>
            <w:tcBorders>
              <w:top w:val="single" w:sz="4" w:space="0" w:color="BFBFBF" w:themeColor="background1" w:themeShade="BF"/>
              <w:bottom w:val="single" w:sz="4" w:space="0" w:color="BFBFBF" w:themeColor="background1" w:themeShade="BF"/>
            </w:tcBorders>
          </w:tcPr>
          <w:p w14:paraId="136EFF3F" w14:textId="2F552C6A"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ABCD &gt; POND, POND &gt; HBN</w:t>
            </w:r>
          </w:p>
        </w:tc>
      </w:tr>
      <w:tr w:rsidR="00ED4A37" w:rsidRPr="00974AB9" w14:paraId="497D7203" w14:textId="77777777" w:rsidTr="009E0AA7">
        <w:tc>
          <w:tcPr>
            <w:tcW w:w="1130" w:type="pct"/>
            <w:tcBorders>
              <w:top w:val="single" w:sz="4" w:space="0" w:color="BFBFBF" w:themeColor="background1" w:themeShade="BF"/>
              <w:bottom w:val="single" w:sz="4" w:space="0" w:color="BFBFBF" w:themeColor="background1" w:themeShade="BF"/>
            </w:tcBorders>
          </w:tcPr>
          <w:p w14:paraId="31E9C0D2" w14:textId="58211567"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Social problems</w:t>
            </w:r>
          </w:p>
        </w:tc>
        <w:tc>
          <w:tcPr>
            <w:tcW w:w="559" w:type="pct"/>
            <w:tcBorders>
              <w:top w:val="single" w:sz="4" w:space="0" w:color="BFBFBF" w:themeColor="background1" w:themeShade="BF"/>
              <w:bottom w:val="single" w:sz="4" w:space="0" w:color="BFBFBF" w:themeColor="background1" w:themeShade="BF"/>
            </w:tcBorders>
          </w:tcPr>
          <w:p w14:paraId="4FE8A62C" w14:textId="11782B10"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51, 60]</w:t>
            </w:r>
          </w:p>
        </w:tc>
        <w:tc>
          <w:tcPr>
            <w:tcW w:w="560" w:type="pct"/>
            <w:tcBorders>
              <w:top w:val="single" w:sz="4" w:space="0" w:color="BFBFBF" w:themeColor="background1" w:themeShade="BF"/>
              <w:bottom w:val="single" w:sz="4" w:space="0" w:color="BFBFBF" w:themeColor="background1" w:themeShade="BF"/>
            </w:tcBorders>
          </w:tcPr>
          <w:p w14:paraId="450B4279" w14:textId="3DE4333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8 [51, 64]</w:t>
            </w:r>
          </w:p>
        </w:tc>
        <w:tc>
          <w:tcPr>
            <w:tcW w:w="561" w:type="pct"/>
            <w:gridSpan w:val="2"/>
            <w:tcBorders>
              <w:top w:val="single" w:sz="4" w:space="0" w:color="BFBFBF" w:themeColor="background1" w:themeShade="BF"/>
              <w:bottom w:val="single" w:sz="4" w:space="0" w:color="BFBFBF" w:themeColor="background1" w:themeShade="BF"/>
            </w:tcBorders>
          </w:tcPr>
          <w:p w14:paraId="4DBEEAB3" w14:textId="09CF6AD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1 [54, 68]</w:t>
            </w:r>
          </w:p>
        </w:tc>
        <w:tc>
          <w:tcPr>
            <w:tcW w:w="492" w:type="pct"/>
            <w:gridSpan w:val="2"/>
            <w:tcBorders>
              <w:top w:val="single" w:sz="4" w:space="0" w:color="BFBFBF" w:themeColor="background1" w:themeShade="BF"/>
              <w:bottom w:val="single" w:sz="4" w:space="0" w:color="BFBFBF" w:themeColor="background1" w:themeShade="BF"/>
            </w:tcBorders>
          </w:tcPr>
          <w:p w14:paraId="0DB6FAAB" w14:textId="765C6D7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3FBB33FC" w14:textId="55B50F7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6</w:t>
            </w:r>
          </w:p>
        </w:tc>
        <w:tc>
          <w:tcPr>
            <w:tcW w:w="1264" w:type="pct"/>
            <w:gridSpan w:val="2"/>
            <w:tcBorders>
              <w:top w:val="single" w:sz="4" w:space="0" w:color="BFBFBF" w:themeColor="background1" w:themeShade="BF"/>
              <w:bottom w:val="single" w:sz="4" w:space="0" w:color="BFBFBF" w:themeColor="background1" w:themeShade="BF"/>
            </w:tcBorders>
          </w:tcPr>
          <w:p w14:paraId="0BC6176D" w14:textId="5CAAB093"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4CA0367F" w14:textId="77777777" w:rsidTr="009E0AA7">
        <w:tc>
          <w:tcPr>
            <w:tcW w:w="1130" w:type="pct"/>
            <w:tcBorders>
              <w:top w:val="single" w:sz="4" w:space="0" w:color="BFBFBF" w:themeColor="background1" w:themeShade="BF"/>
              <w:bottom w:val="single" w:sz="4" w:space="0" w:color="BFBFBF" w:themeColor="background1" w:themeShade="BF"/>
            </w:tcBorders>
          </w:tcPr>
          <w:p w14:paraId="6C8BA684" w14:textId="72CA1F5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Thought problems</w:t>
            </w:r>
          </w:p>
        </w:tc>
        <w:tc>
          <w:tcPr>
            <w:tcW w:w="559" w:type="pct"/>
            <w:tcBorders>
              <w:top w:val="single" w:sz="4" w:space="0" w:color="BFBFBF" w:themeColor="background1" w:themeShade="BF"/>
              <w:bottom w:val="single" w:sz="4" w:space="0" w:color="BFBFBF" w:themeColor="background1" w:themeShade="BF"/>
            </w:tcBorders>
          </w:tcPr>
          <w:p w14:paraId="2F4716DA" w14:textId="3CFE20C3"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8 [51, 64]</w:t>
            </w:r>
          </w:p>
        </w:tc>
        <w:tc>
          <w:tcPr>
            <w:tcW w:w="560" w:type="pct"/>
            <w:tcBorders>
              <w:top w:val="single" w:sz="4" w:space="0" w:color="BFBFBF" w:themeColor="background1" w:themeShade="BF"/>
              <w:bottom w:val="single" w:sz="4" w:space="0" w:color="BFBFBF" w:themeColor="background1" w:themeShade="BF"/>
            </w:tcBorders>
          </w:tcPr>
          <w:p w14:paraId="63C0A152" w14:textId="43157E87"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8 [51, 67]</w:t>
            </w:r>
          </w:p>
        </w:tc>
        <w:tc>
          <w:tcPr>
            <w:tcW w:w="561" w:type="pct"/>
            <w:gridSpan w:val="2"/>
            <w:tcBorders>
              <w:top w:val="single" w:sz="4" w:space="0" w:color="BFBFBF" w:themeColor="background1" w:themeShade="BF"/>
              <w:bottom w:val="single" w:sz="4" w:space="0" w:color="BFBFBF" w:themeColor="background1" w:themeShade="BF"/>
            </w:tcBorders>
          </w:tcPr>
          <w:p w14:paraId="56A45624" w14:textId="65CDECA0"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6 [58, 71]</w:t>
            </w:r>
          </w:p>
        </w:tc>
        <w:tc>
          <w:tcPr>
            <w:tcW w:w="492" w:type="pct"/>
            <w:gridSpan w:val="2"/>
            <w:tcBorders>
              <w:top w:val="single" w:sz="4" w:space="0" w:color="BFBFBF" w:themeColor="background1" w:themeShade="BF"/>
              <w:bottom w:val="single" w:sz="4" w:space="0" w:color="BFBFBF" w:themeColor="background1" w:themeShade="BF"/>
            </w:tcBorders>
          </w:tcPr>
          <w:p w14:paraId="00EA4DC4" w14:textId="64B07ABF"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37B601B7" w14:textId="0FCF9C58"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5</w:t>
            </w:r>
          </w:p>
        </w:tc>
        <w:tc>
          <w:tcPr>
            <w:tcW w:w="1264" w:type="pct"/>
            <w:gridSpan w:val="2"/>
            <w:tcBorders>
              <w:top w:val="single" w:sz="4" w:space="0" w:color="BFBFBF" w:themeColor="background1" w:themeShade="BF"/>
              <w:bottom w:val="single" w:sz="4" w:space="0" w:color="BFBFBF" w:themeColor="background1" w:themeShade="BF"/>
            </w:tcBorders>
          </w:tcPr>
          <w:p w14:paraId="5C6C9515" w14:textId="2AE2258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ABCD</w:t>
            </w:r>
          </w:p>
        </w:tc>
      </w:tr>
      <w:tr w:rsidR="00ED4A37" w:rsidRPr="00974AB9" w14:paraId="76913527" w14:textId="77777777" w:rsidTr="009E0AA7">
        <w:tc>
          <w:tcPr>
            <w:tcW w:w="1130" w:type="pct"/>
            <w:tcBorders>
              <w:top w:val="single" w:sz="4" w:space="0" w:color="BFBFBF" w:themeColor="background1" w:themeShade="BF"/>
              <w:bottom w:val="single" w:sz="4" w:space="0" w:color="BFBFBF" w:themeColor="background1" w:themeShade="BF"/>
            </w:tcBorders>
          </w:tcPr>
          <w:p w14:paraId="3957873F" w14:textId="3EDC451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Attention problems</w:t>
            </w:r>
          </w:p>
        </w:tc>
        <w:tc>
          <w:tcPr>
            <w:tcW w:w="559" w:type="pct"/>
            <w:tcBorders>
              <w:top w:val="single" w:sz="4" w:space="0" w:color="BFBFBF" w:themeColor="background1" w:themeShade="BF"/>
              <w:bottom w:val="single" w:sz="4" w:space="0" w:color="BFBFBF" w:themeColor="background1" w:themeShade="BF"/>
            </w:tcBorders>
          </w:tcPr>
          <w:p w14:paraId="0F1BFCE1" w14:textId="2A32E81A"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9 [53, 60]</w:t>
            </w:r>
          </w:p>
        </w:tc>
        <w:tc>
          <w:tcPr>
            <w:tcW w:w="560" w:type="pct"/>
            <w:tcBorders>
              <w:top w:val="single" w:sz="4" w:space="0" w:color="BFBFBF" w:themeColor="background1" w:themeShade="BF"/>
              <w:bottom w:val="single" w:sz="4" w:space="0" w:color="BFBFBF" w:themeColor="background1" w:themeShade="BF"/>
            </w:tcBorders>
          </w:tcPr>
          <w:p w14:paraId="5F0A13E7" w14:textId="36322BF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4 [57, 69]</w:t>
            </w:r>
          </w:p>
        </w:tc>
        <w:tc>
          <w:tcPr>
            <w:tcW w:w="561" w:type="pct"/>
            <w:gridSpan w:val="2"/>
            <w:tcBorders>
              <w:top w:val="single" w:sz="4" w:space="0" w:color="BFBFBF" w:themeColor="background1" w:themeShade="BF"/>
              <w:bottom w:val="single" w:sz="4" w:space="0" w:color="BFBFBF" w:themeColor="background1" w:themeShade="BF"/>
            </w:tcBorders>
          </w:tcPr>
          <w:p w14:paraId="2ED2AD01" w14:textId="7CF49AE9"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5 [59, 71]</w:t>
            </w:r>
          </w:p>
        </w:tc>
        <w:tc>
          <w:tcPr>
            <w:tcW w:w="492" w:type="pct"/>
            <w:gridSpan w:val="2"/>
            <w:tcBorders>
              <w:top w:val="single" w:sz="4" w:space="0" w:color="BFBFBF" w:themeColor="background1" w:themeShade="BF"/>
              <w:bottom w:val="single" w:sz="4" w:space="0" w:color="BFBFBF" w:themeColor="background1" w:themeShade="BF"/>
            </w:tcBorders>
          </w:tcPr>
          <w:p w14:paraId="1B37B98F" w14:textId="5483360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43D66F4D" w14:textId="6A876D8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5</w:t>
            </w:r>
          </w:p>
        </w:tc>
        <w:tc>
          <w:tcPr>
            <w:tcW w:w="1264" w:type="pct"/>
            <w:gridSpan w:val="2"/>
            <w:tcBorders>
              <w:top w:val="single" w:sz="4" w:space="0" w:color="BFBFBF" w:themeColor="background1" w:themeShade="BF"/>
              <w:bottom w:val="single" w:sz="4" w:space="0" w:color="BFBFBF" w:themeColor="background1" w:themeShade="BF"/>
            </w:tcBorders>
          </w:tcPr>
          <w:p w14:paraId="1478BA56" w14:textId="40C70DE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48221BDB" w14:textId="77777777" w:rsidTr="009E0AA7">
        <w:tc>
          <w:tcPr>
            <w:tcW w:w="1130" w:type="pct"/>
            <w:tcBorders>
              <w:top w:val="single" w:sz="4" w:space="0" w:color="BFBFBF" w:themeColor="background1" w:themeShade="BF"/>
              <w:bottom w:val="single" w:sz="4" w:space="0" w:color="BFBFBF" w:themeColor="background1" w:themeShade="BF"/>
            </w:tcBorders>
          </w:tcPr>
          <w:p w14:paraId="3BB1170C" w14:textId="4A5D69B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Rule-Breaking behaviour</w:t>
            </w:r>
          </w:p>
        </w:tc>
        <w:tc>
          <w:tcPr>
            <w:tcW w:w="559" w:type="pct"/>
            <w:tcBorders>
              <w:top w:val="single" w:sz="4" w:space="0" w:color="BFBFBF" w:themeColor="background1" w:themeShade="BF"/>
              <w:bottom w:val="single" w:sz="4" w:space="0" w:color="BFBFBF" w:themeColor="background1" w:themeShade="BF"/>
            </w:tcBorders>
          </w:tcPr>
          <w:p w14:paraId="47E1C086" w14:textId="2C5BAB9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3 [50, 60]</w:t>
            </w:r>
          </w:p>
        </w:tc>
        <w:tc>
          <w:tcPr>
            <w:tcW w:w="560" w:type="pct"/>
            <w:tcBorders>
              <w:top w:val="single" w:sz="4" w:space="0" w:color="BFBFBF" w:themeColor="background1" w:themeShade="BF"/>
              <w:bottom w:val="single" w:sz="4" w:space="0" w:color="BFBFBF" w:themeColor="background1" w:themeShade="BF"/>
            </w:tcBorders>
          </w:tcPr>
          <w:p w14:paraId="69FFDE33" w14:textId="6F7B240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3 [51, 60]</w:t>
            </w:r>
          </w:p>
        </w:tc>
        <w:tc>
          <w:tcPr>
            <w:tcW w:w="561" w:type="pct"/>
            <w:gridSpan w:val="2"/>
            <w:tcBorders>
              <w:top w:val="single" w:sz="4" w:space="0" w:color="BFBFBF" w:themeColor="background1" w:themeShade="BF"/>
              <w:bottom w:val="single" w:sz="4" w:space="0" w:color="BFBFBF" w:themeColor="background1" w:themeShade="BF"/>
            </w:tcBorders>
          </w:tcPr>
          <w:p w14:paraId="31324A22" w14:textId="60416B5F"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51, 62]</w:t>
            </w:r>
          </w:p>
        </w:tc>
        <w:tc>
          <w:tcPr>
            <w:tcW w:w="492" w:type="pct"/>
            <w:gridSpan w:val="2"/>
            <w:tcBorders>
              <w:top w:val="single" w:sz="4" w:space="0" w:color="BFBFBF" w:themeColor="background1" w:themeShade="BF"/>
              <w:bottom w:val="single" w:sz="4" w:space="0" w:color="BFBFBF" w:themeColor="background1" w:themeShade="BF"/>
            </w:tcBorders>
          </w:tcPr>
          <w:p w14:paraId="61F6C8DA" w14:textId="33EB688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008</w:t>
            </w:r>
          </w:p>
        </w:tc>
        <w:tc>
          <w:tcPr>
            <w:tcW w:w="434" w:type="pct"/>
            <w:gridSpan w:val="2"/>
            <w:tcBorders>
              <w:top w:val="single" w:sz="4" w:space="0" w:color="BFBFBF" w:themeColor="background1" w:themeShade="BF"/>
              <w:bottom w:val="single" w:sz="4" w:space="0" w:color="BFBFBF" w:themeColor="background1" w:themeShade="BF"/>
            </w:tcBorders>
          </w:tcPr>
          <w:p w14:paraId="53843C2B" w14:textId="5B8D593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1</w:t>
            </w:r>
          </w:p>
        </w:tc>
        <w:tc>
          <w:tcPr>
            <w:tcW w:w="1264" w:type="pct"/>
            <w:gridSpan w:val="2"/>
            <w:tcBorders>
              <w:top w:val="single" w:sz="4" w:space="0" w:color="BFBFBF" w:themeColor="background1" w:themeShade="BF"/>
              <w:bottom w:val="single" w:sz="4" w:space="0" w:color="BFBFBF" w:themeColor="background1" w:themeShade="BF"/>
            </w:tcBorders>
          </w:tcPr>
          <w:p w14:paraId="130529D2" w14:textId="1EAD60B7"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ABCD &gt; HBN, POND &gt; ABCD</w:t>
            </w:r>
          </w:p>
        </w:tc>
      </w:tr>
      <w:tr w:rsidR="00ED4A37" w:rsidRPr="00974AB9" w14:paraId="29B34AD7" w14:textId="77777777" w:rsidTr="009E0AA7">
        <w:tc>
          <w:tcPr>
            <w:tcW w:w="1130" w:type="pct"/>
            <w:tcBorders>
              <w:top w:val="single" w:sz="4" w:space="0" w:color="BFBFBF" w:themeColor="background1" w:themeShade="BF"/>
              <w:bottom w:val="single" w:sz="4" w:space="0" w:color="BFBFBF" w:themeColor="background1" w:themeShade="BF"/>
            </w:tcBorders>
          </w:tcPr>
          <w:p w14:paraId="5FA32851" w14:textId="1DEDA02C"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Aggressive behaviour</w:t>
            </w:r>
          </w:p>
        </w:tc>
        <w:tc>
          <w:tcPr>
            <w:tcW w:w="559" w:type="pct"/>
            <w:tcBorders>
              <w:top w:val="single" w:sz="4" w:space="0" w:color="BFBFBF" w:themeColor="background1" w:themeShade="BF"/>
              <w:bottom w:val="single" w:sz="4" w:space="0" w:color="BFBFBF" w:themeColor="background1" w:themeShade="BF"/>
            </w:tcBorders>
          </w:tcPr>
          <w:p w14:paraId="2EA0B7F6" w14:textId="7DBAE3D7"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50, 62]</w:t>
            </w:r>
          </w:p>
        </w:tc>
        <w:tc>
          <w:tcPr>
            <w:tcW w:w="560" w:type="pct"/>
            <w:tcBorders>
              <w:top w:val="single" w:sz="4" w:space="0" w:color="BFBFBF" w:themeColor="background1" w:themeShade="BF"/>
              <w:bottom w:val="single" w:sz="4" w:space="0" w:color="BFBFBF" w:themeColor="background1" w:themeShade="BF"/>
            </w:tcBorders>
          </w:tcPr>
          <w:p w14:paraId="01924E0C" w14:textId="472FF1B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7 [50, 66]</w:t>
            </w:r>
          </w:p>
        </w:tc>
        <w:tc>
          <w:tcPr>
            <w:tcW w:w="561" w:type="pct"/>
            <w:gridSpan w:val="2"/>
            <w:tcBorders>
              <w:top w:val="single" w:sz="4" w:space="0" w:color="BFBFBF" w:themeColor="background1" w:themeShade="BF"/>
              <w:bottom w:val="single" w:sz="4" w:space="0" w:color="BFBFBF" w:themeColor="background1" w:themeShade="BF"/>
            </w:tcBorders>
          </w:tcPr>
          <w:p w14:paraId="6C8D008E" w14:textId="312EF798"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8 [51, 66]</w:t>
            </w:r>
          </w:p>
        </w:tc>
        <w:tc>
          <w:tcPr>
            <w:tcW w:w="492" w:type="pct"/>
            <w:gridSpan w:val="2"/>
            <w:tcBorders>
              <w:top w:val="single" w:sz="4" w:space="0" w:color="BFBFBF" w:themeColor="background1" w:themeShade="BF"/>
              <w:bottom w:val="single" w:sz="4" w:space="0" w:color="BFBFBF" w:themeColor="background1" w:themeShade="BF"/>
            </w:tcBorders>
          </w:tcPr>
          <w:p w14:paraId="0D49E8A5" w14:textId="74D6D78D"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676EB830" w14:textId="27216692"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2</w:t>
            </w:r>
          </w:p>
        </w:tc>
        <w:tc>
          <w:tcPr>
            <w:tcW w:w="1264" w:type="pct"/>
            <w:gridSpan w:val="2"/>
            <w:tcBorders>
              <w:top w:val="single" w:sz="4" w:space="0" w:color="BFBFBF" w:themeColor="background1" w:themeShade="BF"/>
              <w:bottom w:val="single" w:sz="4" w:space="0" w:color="BFBFBF" w:themeColor="background1" w:themeShade="BF"/>
            </w:tcBorders>
          </w:tcPr>
          <w:p w14:paraId="1D9CF6C3" w14:textId="16DD49B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67B42A33" w14:textId="77777777" w:rsidTr="009E0AA7">
        <w:tc>
          <w:tcPr>
            <w:tcW w:w="1130" w:type="pct"/>
            <w:tcBorders>
              <w:top w:val="single" w:sz="4" w:space="0" w:color="BFBFBF" w:themeColor="background1" w:themeShade="BF"/>
              <w:bottom w:val="single" w:sz="4" w:space="0" w:color="BFBFBF" w:themeColor="background1" w:themeShade="BF"/>
            </w:tcBorders>
          </w:tcPr>
          <w:p w14:paraId="5EA3C520" w14:textId="47DED868"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Internalizing problems</w:t>
            </w:r>
          </w:p>
        </w:tc>
        <w:tc>
          <w:tcPr>
            <w:tcW w:w="559" w:type="pct"/>
            <w:tcBorders>
              <w:top w:val="single" w:sz="4" w:space="0" w:color="BFBFBF" w:themeColor="background1" w:themeShade="BF"/>
              <w:bottom w:val="single" w:sz="4" w:space="0" w:color="BFBFBF" w:themeColor="background1" w:themeShade="BF"/>
            </w:tcBorders>
          </w:tcPr>
          <w:p w14:paraId="7BB6B349" w14:textId="2C4B1BDD"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6 [48, 64]</w:t>
            </w:r>
          </w:p>
        </w:tc>
        <w:tc>
          <w:tcPr>
            <w:tcW w:w="560" w:type="pct"/>
            <w:tcBorders>
              <w:top w:val="single" w:sz="4" w:space="0" w:color="BFBFBF" w:themeColor="background1" w:themeShade="BF"/>
              <w:bottom w:val="single" w:sz="4" w:space="0" w:color="BFBFBF" w:themeColor="background1" w:themeShade="BF"/>
            </w:tcBorders>
          </w:tcPr>
          <w:p w14:paraId="61089269" w14:textId="5D17C6D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7 [50, 65]</w:t>
            </w:r>
          </w:p>
        </w:tc>
        <w:tc>
          <w:tcPr>
            <w:tcW w:w="561" w:type="pct"/>
            <w:gridSpan w:val="2"/>
            <w:tcBorders>
              <w:top w:val="single" w:sz="4" w:space="0" w:color="BFBFBF" w:themeColor="background1" w:themeShade="BF"/>
              <w:bottom w:val="single" w:sz="4" w:space="0" w:color="BFBFBF" w:themeColor="background1" w:themeShade="BF"/>
            </w:tcBorders>
          </w:tcPr>
          <w:p w14:paraId="2DCC1F13" w14:textId="5A80A8A0"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3 [55, 69]</w:t>
            </w:r>
          </w:p>
        </w:tc>
        <w:tc>
          <w:tcPr>
            <w:tcW w:w="492" w:type="pct"/>
            <w:gridSpan w:val="2"/>
            <w:tcBorders>
              <w:top w:val="single" w:sz="4" w:space="0" w:color="BFBFBF" w:themeColor="background1" w:themeShade="BF"/>
              <w:bottom w:val="single" w:sz="4" w:space="0" w:color="BFBFBF" w:themeColor="background1" w:themeShade="BF"/>
            </w:tcBorders>
          </w:tcPr>
          <w:p w14:paraId="44D4F952" w14:textId="1571DED0"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396D9076" w14:textId="3DB25F1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3</w:t>
            </w:r>
          </w:p>
        </w:tc>
        <w:tc>
          <w:tcPr>
            <w:tcW w:w="1264" w:type="pct"/>
            <w:gridSpan w:val="2"/>
            <w:tcBorders>
              <w:top w:val="single" w:sz="4" w:space="0" w:color="BFBFBF" w:themeColor="background1" w:themeShade="BF"/>
              <w:bottom w:val="single" w:sz="4" w:space="0" w:color="BFBFBF" w:themeColor="background1" w:themeShade="BF"/>
            </w:tcBorders>
          </w:tcPr>
          <w:p w14:paraId="3B4BD842" w14:textId="42624A0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1055F141" w14:textId="77777777" w:rsidTr="009E0AA7">
        <w:tc>
          <w:tcPr>
            <w:tcW w:w="1130" w:type="pct"/>
            <w:tcBorders>
              <w:top w:val="single" w:sz="4" w:space="0" w:color="BFBFBF" w:themeColor="background1" w:themeShade="BF"/>
              <w:bottom w:val="single" w:sz="4" w:space="0" w:color="BFBFBF" w:themeColor="background1" w:themeShade="BF"/>
            </w:tcBorders>
          </w:tcPr>
          <w:p w14:paraId="342AC1B7" w14:textId="4A8797BB"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Externalizing problems</w:t>
            </w:r>
          </w:p>
        </w:tc>
        <w:tc>
          <w:tcPr>
            <w:tcW w:w="559" w:type="pct"/>
            <w:tcBorders>
              <w:top w:val="single" w:sz="4" w:space="0" w:color="BFBFBF" w:themeColor="background1" w:themeShade="BF"/>
              <w:bottom w:val="single" w:sz="4" w:space="0" w:color="BFBFBF" w:themeColor="background1" w:themeShade="BF"/>
            </w:tcBorders>
          </w:tcPr>
          <w:p w14:paraId="5050B17C" w14:textId="51F75318"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4 [46, 62]</w:t>
            </w:r>
          </w:p>
        </w:tc>
        <w:tc>
          <w:tcPr>
            <w:tcW w:w="560" w:type="pct"/>
            <w:tcBorders>
              <w:top w:val="single" w:sz="4" w:space="0" w:color="BFBFBF" w:themeColor="background1" w:themeShade="BF"/>
              <w:bottom w:val="single" w:sz="4" w:space="0" w:color="BFBFBF" w:themeColor="background1" w:themeShade="BF"/>
            </w:tcBorders>
          </w:tcPr>
          <w:p w14:paraId="3F885DA0" w14:textId="6DE8E17F"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6 [48, 65]</w:t>
            </w:r>
          </w:p>
        </w:tc>
        <w:tc>
          <w:tcPr>
            <w:tcW w:w="561" w:type="pct"/>
            <w:gridSpan w:val="2"/>
            <w:tcBorders>
              <w:top w:val="single" w:sz="4" w:space="0" w:color="BFBFBF" w:themeColor="background1" w:themeShade="BF"/>
              <w:bottom w:val="single" w:sz="4" w:space="0" w:color="BFBFBF" w:themeColor="background1" w:themeShade="BF"/>
            </w:tcBorders>
          </w:tcPr>
          <w:p w14:paraId="5A916B42" w14:textId="19CD36C6"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8 [50, 66]</w:t>
            </w:r>
          </w:p>
        </w:tc>
        <w:tc>
          <w:tcPr>
            <w:tcW w:w="492" w:type="pct"/>
            <w:gridSpan w:val="2"/>
            <w:tcBorders>
              <w:top w:val="single" w:sz="4" w:space="0" w:color="BFBFBF" w:themeColor="background1" w:themeShade="BF"/>
              <w:bottom w:val="single" w:sz="4" w:space="0" w:color="BFBFBF" w:themeColor="background1" w:themeShade="BF"/>
            </w:tcBorders>
          </w:tcPr>
          <w:p w14:paraId="7832D233" w14:textId="29C7D824"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4" w:space="0" w:color="BFBFBF" w:themeColor="background1" w:themeShade="BF"/>
            </w:tcBorders>
          </w:tcPr>
          <w:p w14:paraId="50B6E60A" w14:textId="79B066E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1</w:t>
            </w:r>
          </w:p>
        </w:tc>
        <w:tc>
          <w:tcPr>
            <w:tcW w:w="1264" w:type="pct"/>
            <w:gridSpan w:val="2"/>
            <w:tcBorders>
              <w:top w:val="single" w:sz="4" w:space="0" w:color="BFBFBF" w:themeColor="background1" w:themeShade="BF"/>
              <w:bottom w:val="single" w:sz="4" w:space="0" w:color="BFBFBF" w:themeColor="background1" w:themeShade="BF"/>
            </w:tcBorders>
          </w:tcPr>
          <w:p w14:paraId="13A3DCAF" w14:textId="4FBE9FC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r w:rsidR="00ED4A37" w:rsidRPr="00974AB9" w14:paraId="7299023E" w14:textId="77777777" w:rsidTr="009E0AA7">
        <w:tc>
          <w:tcPr>
            <w:tcW w:w="1130" w:type="pct"/>
            <w:tcBorders>
              <w:top w:val="single" w:sz="4" w:space="0" w:color="BFBFBF" w:themeColor="background1" w:themeShade="BF"/>
              <w:bottom w:val="single" w:sz="18" w:space="0" w:color="auto"/>
            </w:tcBorders>
          </w:tcPr>
          <w:p w14:paraId="5F936DBC" w14:textId="54C2D06F"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Total problems</w:t>
            </w:r>
          </w:p>
        </w:tc>
        <w:tc>
          <w:tcPr>
            <w:tcW w:w="559" w:type="pct"/>
            <w:tcBorders>
              <w:top w:val="single" w:sz="4" w:space="0" w:color="BFBFBF" w:themeColor="background1" w:themeShade="BF"/>
              <w:bottom w:val="single" w:sz="18" w:space="0" w:color="auto"/>
            </w:tcBorders>
          </w:tcPr>
          <w:p w14:paraId="78BDEBA8" w14:textId="63D17865"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56 [50, 64]</w:t>
            </w:r>
          </w:p>
        </w:tc>
        <w:tc>
          <w:tcPr>
            <w:tcW w:w="560" w:type="pct"/>
            <w:tcBorders>
              <w:top w:val="single" w:sz="4" w:space="0" w:color="BFBFBF" w:themeColor="background1" w:themeShade="BF"/>
              <w:bottom w:val="single" w:sz="18" w:space="0" w:color="auto"/>
            </w:tcBorders>
          </w:tcPr>
          <w:p w14:paraId="591B4602" w14:textId="614C3962"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0 [52, 68]</w:t>
            </w:r>
          </w:p>
        </w:tc>
        <w:tc>
          <w:tcPr>
            <w:tcW w:w="561" w:type="pct"/>
            <w:gridSpan w:val="2"/>
            <w:tcBorders>
              <w:top w:val="single" w:sz="4" w:space="0" w:color="BFBFBF" w:themeColor="background1" w:themeShade="BF"/>
              <w:bottom w:val="single" w:sz="18" w:space="0" w:color="auto"/>
            </w:tcBorders>
          </w:tcPr>
          <w:p w14:paraId="1AA54937" w14:textId="6A033DFE"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64 [56, 70]</w:t>
            </w:r>
          </w:p>
        </w:tc>
        <w:tc>
          <w:tcPr>
            <w:tcW w:w="492" w:type="pct"/>
            <w:gridSpan w:val="2"/>
            <w:tcBorders>
              <w:top w:val="single" w:sz="4" w:space="0" w:color="BFBFBF" w:themeColor="background1" w:themeShade="BF"/>
              <w:bottom w:val="single" w:sz="18" w:space="0" w:color="auto"/>
            </w:tcBorders>
          </w:tcPr>
          <w:p w14:paraId="459B0D70" w14:textId="6D47DED1"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lt;.0001</w:t>
            </w:r>
          </w:p>
        </w:tc>
        <w:tc>
          <w:tcPr>
            <w:tcW w:w="434" w:type="pct"/>
            <w:gridSpan w:val="2"/>
            <w:tcBorders>
              <w:top w:val="single" w:sz="4" w:space="0" w:color="BFBFBF" w:themeColor="background1" w:themeShade="BF"/>
              <w:bottom w:val="single" w:sz="18" w:space="0" w:color="auto"/>
            </w:tcBorders>
          </w:tcPr>
          <w:p w14:paraId="685F5D53" w14:textId="3402EF0A"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04</w:t>
            </w:r>
          </w:p>
        </w:tc>
        <w:tc>
          <w:tcPr>
            <w:tcW w:w="1264" w:type="pct"/>
            <w:gridSpan w:val="2"/>
            <w:tcBorders>
              <w:top w:val="single" w:sz="4" w:space="0" w:color="BFBFBF" w:themeColor="background1" w:themeShade="BF"/>
              <w:bottom w:val="single" w:sz="18" w:space="0" w:color="auto"/>
            </w:tcBorders>
          </w:tcPr>
          <w:p w14:paraId="2D8C189D" w14:textId="5F042F5E" w:rsidR="00ED4A37" w:rsidRPr="00974AB9" w:rsidRDefault="00ED4A37" w:rsidP="009944FF">
            <w:pPr>
              <w:suppressLineNumbers/>
              <w:spacing w:line="240" w:lineRule="auto"/>
              <w:rPr>
                <w:rFonts w:asciiTheme="majorHAnsi" w:hAnsiTheme="majorHAnsi"/>
                <w:sz w:val="16"/>
                <w:szCs w:val="16"/>
              </w:rPr>
            </w:pPr>
            <w:r w:rsidRPr="00974AB9">
              <w:rPr>
                <w:rFonts w:asciiTheme="majorHAnsi" w:hAnsiTheme="majorHAnsi"/>
                <w:sz w:val="16"/>
                <w:szCs w:val="16"/>
              </w:rPr>
              <w:t>POND &gt; HBN &gt; ABCD</w:t>
            </w:r>
          </w:p>
        </w:tc>
      </w:tr>
    </w:tbl>
    <w:p w14:paraId="3D6DC3C9" w14:textId="5B555AB9" w:rsidR="00721E3F" w:rsidRPr="00974AB9" w:rsidRDefault="002A3C0B" w:rsidP="009944FF">
      <w:pPr>
        <w:suppressLineNumbers/>
        <w:spacing w:after="400" w:line="240" w:lineRule="auto"/>
        <w:rPr>
          <w:rFonts w:asciiTheme="majorHAnsi" w:hAnsiTheme="majorHAnsi"/>
        </w:rPr>
      </w:pPr>
      <w:r w:rsidRPr="00974AB9">
        <w:rPr>
          <w:rFonts w:asciiTheme="majorHAnsi" w:hAnsiTheme="majorHAnsi"/>
          <w:sz w:val="16"/>
          <w:szCs w:val="16"/>
        </w:rPr>
        <w:t xml:space="preserve">CBCL: Child Behaviour Checklist; </w:t>
      </w:r>
      <w:r w:rsidR="00B51834" w:rsidRPr="00974AB9">
        <w:rPr>
          <w:rFonts w:asciiTheme="majorHAnsi" w:hAnsiTheme="majorHAnsi"/>
          <w:sz w:val="16"/>
          <w:szCs w:val="16"/>
        </w:rPr>
        <w:t>POND: Province of Ontario Neurodevelopmental network; HBN: Healthy Brain Network; ABCD: Adolescent Brain Cognitive Development study</w:t>
      </w:r>
    </w:p>
    <w:p w14:paraId="73361686" w14:textId="73F55075" w:rsidR="00B01766" w:rsidRPr="00974AB9" w:rsidRDefault="00B01766" w:rsidP="00B01766">
      <w:pPr>
        <w:pStyle w:val="Heading2"/>
        <w:rPr>
          <w:rFonts w:asciiTheme="majorHAnsi" w:hAnsiTheme="majorHAnsi"/>
        </w:rPr>
      </w:pPr>
      <w:r w:rsidRPr="00974AB9">
        <w:rPr>
          <w:rFonts w:asciiTheme="majorHAnsi" w:hAnsiTheme="majorHAnsi"/>
        </w:rPr>
        <w:t>Performance evaluation</w:t>
      </w:r>
    </w:p>
    <w:p w14:paraId="71A6BC20" w14:textId="6914DE20" w:rsidR="001A1A10" w:rsidRDefault="001A1A10" w:rsidP="0070374B">
      <w:pPr>
        <w:ind w:firstLine="720"/>
        <w:rPr>
          <w:rFonts w:asciiTheme="majorHAnsi" w:hAnsiTheme="majorHAnsi"/>
        </w:rPr>
      </w:pPr>
      <w:r w:rsidRPr="00974AB9">
        <w:rPr>
          <w:rFonts w:asciiTheme="majorHAnsi" w:hAnsiTheme="majorHAnsi"/>
        </w:rPr>
        <w:t>Additional metrics are provided in the Supplementa</w:t>
      </w:r>
      <w:r w:rsidR="00F23921" w:rsidRPr="00974AB9">
        <w:rPr>
          <w:rFonts w:asciiTheme="majorHAnsi" w:hAnsiTheme="majorHAnsi"/>
        </w:rPr>
        <w:t>l</w:t>
      </w:r>
      <w:r w:rsidRPr="00974AB9">
        <w:rPr>
          <w:rFonts w:asciiTheme="majorHAnsi" w:hAnsiTheme="majorHAnsi"/>
        </w:rPr>
        <w:t xml:space="preserve"> </w:t>
      </w:r>
      <w:r w:rsidR="00F23921" w:rsidRPr="00974AB9">
        <w:rPr>
          <w:rFonts w:asciiTheme="majorHAnsi" w:hAnsiTheme="majorHAnsi"/>
        </w:rPr>
        <w:t>Table 3</w:t>
      </w:r>
      <w:r w:rsidR="003F6480" w:rsidRPr="003F6480">
        <w:rPr>
          <w:rFonts w:asciiTheme="majorHAnsi" w:hAnsiTheme="majorHAnsi"/>
        </w:rPr>
        <w:t>, including the area under the precision–recall curve (AU-PR; where recall = sensitivity and precision = positive predictive value [PPV]), along with sensitivity and specificity</w:t>
      </w:r>
      <w:r w:rsidRPr="00974AB9">
        <w:rPr>
          <w:rFonts w:asciiTheme="majorHAnsi" w:hAnsiTheme="majorHAnsi"/>
        </w:rPr>
        <w:t>.</w:t>
      </w:r>
    </w:p>
    <w:p w14:paraId="57F0AF92" w14:textId="77777777" w:rsidR="005163B4" w:rsidRDefault="005163B4" w:rsidP="0070374B">
      <w:pPr>
        <w:ind w:firstLine="720"/>
        <w:rPr>
          <w:rFonts w:asciiTheme="majorHAnsi" w:hAnsiTheme="majorHAnsi"/>
        </w:rPr>
      </w:pPr>
    </w:p>
    <w:p w14:paraId="35A2949A" w14:textId="77777777" w:rsidR="005163B4" w:rsidRDefault="005163B4" w:rsidP="0070374B">
      <w:pPr>
        <w:ind w:firstLine="720"/>
        <w:rPr>
          <w:rFonts w:asciiTheme="majorHAnsi" w:hAnsiTheme="majorHAnsi"/>
        </w:rPr>
      </w:pPr>
    </w:p>
    <w:p w14:paraId="635212CF" w14:textId="77777777" w:rsidR="005163B4" w:rsidRDefault="005163B4" w:rsidP="0070374B">
      <w:pPr>
        <w:ind w:firstLine="720"/>
        <w:rPr>
          <w:rFonts w:asciiTheme="majorHAnsi" w:hAnsiTheme="majorHAnsi"/>
        </w:rPr>
      </w:pPr>
    </w:p>
    <w:p w14:paraId="3359D386" w14:textId="77777777" w:rsidR="005163B4" w:rsidRPr="00974AB9" w:rsidRDefault="005163B4" w:rsidP="0070374B">
      <w:pPr>
        <w:ind w:firstLine="720"/>
        <w:rPr>
          <w:rFonts w:asciiTheme="majorHAnsi" w:hAnsiTheme="majorHAnsi"/>
        </w:rPr>
      </w:pPr>
    </w:p>
    <w:p w14:paraId="059C0F47" w14:textId="2002C329" w:rsidR="001A1A10" w:rsidRPr="00974AB9" w:rsidRDefault="001A1A10" w:rsidP="009944FF">
      <w:pPr>
        <w:pStyle w:val="Caption"/>
        <w:suppressLineNumbers/>
        <w:rPr>
          <w:rFonts w:asciiTheme="majorHAnsi" w:hAnsiTheme="majorHAnsi"/>
          <w:b w:val="0"/>
          <w:bCs w:val="0"/>
        </w:rPr>
      </w:pPr>
      <w:bookmarkStart w:id="4" w:name="_Ref191049650"/>
      <w:r w:rsidRPr="00E56909">
        <w:rPr>
          <w:rFonts w:asciiTheme="majorHAnsi" w:hAnsiTheme="majorHAnsi"/>
        </w:rPr>
        <w:lastRenderedPageBreak/>
        <w:t xml:space="preserve">Supplemental Table </w:t>
      </w:r>
      <w:r w:rsidR="00F23921" w:rsidRPr="00E56909">
        <w:rPr>
          <w:rFonts w:asciiTheme="majorHAnsi" w:hAnsiTheme="majorHAnsi"/>
        </w:rPr>
        <w:t>3</w:t>
      </w:r>
      <w:r w:rsidRPr="00E56909">
        <w:rPr>
          <w:rFonts w:asciiTheme="majorHAnsi" w:hAnsiTheme="majorHAnsi"/>
        </w:rPr>
        <w:fldChar w:fldCharType="begin"/>
      </w:r>
      <w:r w:rsidRPr="00E56909">
        <w:rPr>
          <w:rFonts w:asciiTheme="majorHAnsi" w:hAnsiTheme="majorHAnsi"/>
        </w:rPr>
        <w:instrText xml:space="preserve"> SEQ Supplemental_Table \* ARABIC </w:instrText>
      </w:r>
      <w:r w:rsidRPr="00E56909">
        <w:rPr>
          <w:rFonts w:asciiTheme="majorHAnsi" w:hAnsiTheme="majorHAnsi"/>
        </w:rPr>
        <w:fldChar w:fldCharType="separate"/>
      </w:r>
      <w:r w:rsidRPr="00E56909">
        <w:rPr>
          <w:rFonts w:asciiTheme="majorHAnsi" w:hAnsiTheme="majorHAnsi"/>
        </w:rPr>
        <w:fldChar w:fldCharType="end"/>
      </w:r>
      <w:bookmarkEnd w:id="4"/>
      <w:r w:rsidRPr="00E56909">
        <w:rPr>
          <w:rFonts w:asciiTheme="majorHAnsi" w:hAnsiTheme="majorHAnsi"/>
        </w:rPr>
        <w:t xml:space="preserve">. </w:t>
      </w:r>
      <w:r w:rsidRPr="00E56909">
        <w:rPr>
          <w:rFonts w:asciiTheme="majorHAnsi" w:hAnsiTheme="majorHAnsi"/>
          <w:b w:val="0"/>
          <w:bCs w:val="0"/>
        </w:rPr>
        <w:t>Model performance.</w:t>
      </w:r>
    </w:p>
    <w:tbl>
      <w:tblPr>
        <w:tblStyle w:val="TableGrid"/>
        <w:tblW w:w="538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2"/>
        <w:gridCol w:w="1916"/>
        <w:gridCol w:w="1595"/>
        <w:gridCol w:w="1599"/>
        <w:gridCol w:w="1889"/>
      </w:tblGrid>
      <w:tr w:rsidR="001A1A10" w:rsidRPr="00974AB9" w14:paraId="4BDE0F3D" w14:textId="77777777" w:rsidTr="009F7D83">
        <w:tc>
          <w:tcPr>
            <w:tcW w:w="1525" w:type="pct"/>
            <w:tcBorders>
              <w:top w:val="single" w:sz="12" w:space="0" w:color="auto"/>
            </w:tcBorders>
          </w:tcPr>
          <w:p w14:paraId="356CB072" w14:textId="77777777" w:rsidR="001A1A10" w:rsidRPr="00974AB9" w:rsidRDefault="001A1A10" w:rsidP="009944FF">
            <w:pPr>
              <w:suppressLineNumbers/>
              <w:spacing w:line="240" w:lineRule="auto"/>
              <w:rPr>
                <w:rFonts w:asciiTheme="majorHAnsi" w:hAnsiTheme="majorHAnsi"/>
                <w:b/>
                <w:bCs/>
              </w:rPr>
            </w:pPr>
          </w:p>
        </w:tc>
        <w:tc>
          <w:tcPr>
            <w:tcW w:w="2537" w:type="pct"/>
            <w:gridSpan w:val="3"/>
            <w:tcBorders>
              <w:top w:val="single" w:sz="12" w:space="0" w:color="auto"/>
              <w:left w:val="single" w:sz="36" w:space="0" w:color="F2F2F2" w:themeColor="background1" w:themeShade="F2"/>
              <w:right w:val="single" w:sz="36" w:space="0" w:color="FFFFFF" w:themeColor="background1"/>
            </w:tcBorders>
            <w:vAlign w:val="bottom"/>
          </w:tcPr>
          <w:p w14:paraId="25B9E3D3"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Research cohorts</w:t>
            </w:r>
          </w:p>
        </w:tc>
        <w:tc>
          <w:tcPr>
            <w:tcW w:w="938" w:type="pct"/>
            <w:tcBorders>
              <w:top w:val="single" w:sz="12" w:space="0" w:color="auto"/>
              <w:left w:val="single" w:sz="36" w:space="0" w:color="FFFFFF" w:themeColor="background1"/>
            </w:tcBorders>
          </w:tcPr>
          <w:p w14:paraId="6765EA65"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Clinical cohort</w:t>
            </w:r>
          </w:p>
        </w:tc>
      </w:tr>
      <w:tr w:rsidR="001A1A10" w:rsidRPr="00974AB9" w14:paraId="3A53A0EB" w14:textId="77777777" w:rsidTr="009F7D83">
        <w:tc>
          <w:tcPr>
            <w:tcW w:w="1525" w:type="pct"/>
            <w:vMerge w:val="restart"/>
            <w:vAlign w:val="bottom"/>
          </w:tcPr>
          <w:p w14:paraId="20FB7C3E" w14:textId="56BA9DFF"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br/>
            </w:r>
          </w:p>
        </w:tc>
        <w:tc>
          <w:tcPr>
            <w:tcW w:w="951" w:type="pct"/>
            <w:tcBorders>
              <w:top w:val="single" w:sz="4" w:space="0" w:color="A6A6A6" w:themeColor="background1" w:themeShade="A6"/>
              <w:left w:val="single" w:sz="36" w:space="0" w:color="F2F2F2" w:themeColor="background1" w:themeShade="F2"/>
              <w:bottom w:val="single" w:sz="4" w:space="0" w:color="A6A6A6" w:themeColor="background1" w:themeShade="A6"/>
            </w:tcBorders>
          </w:tcPr>
          <w:p w14:paraId="6ADA0B45"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Internal testing</w:t>
            </w:r>
          </w:p>
        </w:tc>
        <w:tc>
          <w:tcPr>
            <w:tcW w:w="1586" w:type="pct"/>
            <w:gridSpan w:val="2"/>
            <w:tcBorders>
              <w:top w:val="single" w:sz="4" w:space="0" w:color="A6A6A6" w:themeColor="background1" w:themeShade="A6"/>
              <w:bottom w:val="single" w:sz="4" w:space="0" w:color="A6A6A6" w:themeColor="background1" w:themeShade="A6"/>
              <w:right w:val="single" w:sz="36" w:space="0" w:color="FFFFFF" w:themeColor="background1"/>
            </w:tcBorders>
          </w:tcPr>
          <w:p w14:paraId="49EF5179"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External testing</w:t>
            </w:r>
          </w:p>
        </w:tc>
        <w:tc>
          <w:tcPr>
            <w:tcW w:w="938" w:type="pct"/>
            <w:tcBorders>
              <w:top w:val="single" w:sz="4" w:space="0" w:color="A6A6A6" w:themeColor="background1" w:themeShade="A6"/>
              <w:left w:val="single" w:sz="36" w:space="0" w:color="FFFFFF" w:themeColor="background1"/>
              <w:bottom w:val="single" w:sz="4" w:space="0" w:color="A6A6A6" w:themeColor="background1" w:themeShade="A6"/>
            </w:tcBorders>
          </w:tcPr>
          <w:p w14:paraId="7D156F16"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Internal testing</w:t>
            </w:r>
          </w:p>
        </w:tc>
      </w:tr>
      <w:tr w:rsidR="001A1A10" w:rsidRPr="00974AB9" w14:paraId="7BF9FD7E" w14:textId="77777777" w:rsidTr="009F7D83">
        <w:tc>
          <w:tcPr>
            <w:tcW w:w="1525" w:type="pct"/>
            <w:vMerge/>
            <w:tcBorders>
              <w:bottom w:val="single" w:sz="12" w:space="0" w:color="auto"/>
            </w:tcBorders>
          </w:tcPr>
          <w:p w14:paraId="35513003" w14:textId="77777777" w:rsidR="001A1A10" w:rsidRPr="00974AB9" w:rsidRDefault="001A1A10" w:rsidP="009944FF">
            <w:pPr>
              <w:suppressLineNumbers/>
              <w:spacing w:line="240" w:lineRule="auto"/>
              <w:rPr>
                <w:rFonts w:asciiTheme="majorHAnsi" w:hAnsiTheme="majorHAnsi"/>
              </w:rPr>
            </w:pPr>
          </w:p>
        </w:tc>
        <w:tc>
          <w:tcPr>
            <w:tcW w:w="951" w:type="pct"/>
            <w:tcBorders>
              <w:top w:val="single" w:sz="4" w:space="0" w:color="A6A6A6" w:themeColor="background1" w:themeShade="A6"/>
              <w:left w:val="single" w:sz="36" w:space="0" w:color="F2F2F2" w:themeColor="background1" w:themeShade="F2"/>
              <w:bottom w:val="single" w:sz="12" w:space="0" w:color="auto"/>
            </w:tcBorders>
          </w:tcPr>
          <w:p w14:paraId="06ABB85D"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POND</w:t>
            </w:r>
          </w:p>
        </w:tc>
        <w:tc>
          <w:tcPr>
            <w:tcW w:w="792" w:type="pct"/>
            <w:tcBorders>
              <w:top w:val="single" w:sz="4" w:space="0" w:color="A6A6A6" w:themeColor="background1" w:themeShade="A6"/>
              <w:bottom w:val="single" w:sz="12" w:space="0" w:color="auto"/>
            </w:tcBorders>
          </w:tcPr>
          <w:p w14:paraId="04CC7007"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HBN</w:t>
            </w:r>
          </w:p>
        </w:tc>
        <w:tc>
          <w:tcPr>
            <w:tcW w:w="794" w:type="pct"/>
            <w:tcBorders>
              <w:top w:val="single" w:sz="4" w:space="0" w:color="A6A6A6" w:themeColor="background1" w:themeShade="A6"/>
              <w:bottom w:val="single" w:sz="12" w:space="0" w:color="auto"/>
              <w:right w:val="single" w:sz="36" w:space="0" w:color="FFFFFF" w:themeColor="background1"/>
            </w:tcBorders>
          </w:tcPr>
          <w:p w14:paraId="31F25E69"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ABCD</w:t>
            </w:r>
          </w:p>
        </w:tc>
        <w:tc>
          <w:tcPr>
            <w:tcW w:w="938" w:type="pct"/>
            <w:tcBorders>
              <w:top w:val="single" w:sz="4" w:space="0" w:color="A6A6A6" w:themeColor="background1" w:themeShade="A6"/>
              <w:left w:val="single" w:sz="36" w:space="0" w:color="FFFFFF" w:themeColor="background1"/>
              <w:bottom w:val="single" w:sz="12" w:space="0" w:color="auto"/>
            </w:tcBorders>
          </w:tcPr>
          <w:p w14:paraId="3A1CBFE1" w14:textId="77777777" w:rsidR="001A1A10" w:rsidRPr="00974AB9" w:rsidRDefault="001A1A10" w:rsidP="009944FF">
            <w:pPr>
              <w:suppressLineNumbers/>
              <w:spacing w:line="240" w:lineRule="auto"/>
              <w:rPr>
                <w:rFonts w:asciiTheme="majorHAnsi" w:hAnsiTheme="majorHAnsi"/>
                <w:b/>
                <w:bCs/>
              </w:rPr>
            </w:pPr>
            <w:r w:rsidRPr="00974AB9">
              <w:rPr>
                <w:rFonts w:asciiTheme="majorHAnsi" w:hAnsiTheme="majorHAnsi"/>
                <w:b/>
                <w:bCs/>
              </w:rPr>
              <w:t>PPP</w:t>
            </w:r>
          </w:p>
        </w:tc>
      </w:tr>
      <w:tr w:rsidR="001A1A10" w:rsidRPr="00974AB9" w14:paraId="1C1E5473" w14:textId="77777777" w:rsidTr="00CC0BF3">
        <w:tc>
          <w:tcPr>
            <w:tcW w:w="1525" w:type="pct"/>
            <w:tcBorders>
              <w:top w:val="single" w:sz="12" w:space="0" w:color="auto"/>
              <w:bottom w:val="single" w:sz="4" w:space="0" w:color="auto"/>
            </w:tcBorders>
          </w:tcPr>
          <w:p w14:paraId="407EB40C" w14:textId="609A537B" w:rsidR="001A1A10" w:rsidRPr="00974AB9" w:rsidRDefault="001A1A10" w:rsidP="009944FF">
            <w:pPr>
              <w:suppressLineNumbers/>
              <w:spacing w:line="240" w:lineRule="auto"/>
              <w:rPr>
                <w:rFonts w:asciiTheme="majorHAnsi" w:hAnsiTheme="majorHAnsi"/>
              </w:rPr>
            </w:pPr>
            <w:r w:rsidRPr="00974AB9">
              <w:rPr>
                <w:rFonts w:asciiTheme="majorHAnsi" w:hAnsiTheme="majorHAnsi"/>
                <w:b/>
                <w:bCs/>
              </w:rPr>
              <w:t>Me</w:t>
            </w:r>
            <w:r w:rsidR="00D579E0" w:rsidRPr="00974AB9">
              <w:rPr>
                <w:rFonts w:asciiTheme="majorHAnsi" w:hAnsiTheme="majorHAnsi"/>
                <w:b/>
                <w:bCs/>
              </w:rPr>
              <w:t>di</w:t>
            </w:r>
            <w:r w:rsidRPr="00974AB9">
              <w:rPr>
                <w:rFonts w:asciiTheme="majorHAnsi" w:hAnsiTheme="majorHAnsi"/>
                <w:b/>
                <w:bCs/>
              </w:rPr>
              <w:t>an AU-PR [</w:t>
            </w:r>
            <w:r w:rsidR="00D579E0" w:rsidRPr="00974AB9">
              <w:rPr>
                <w:rFonts w:asciiTheme="majorHAnsi" w:hAnsiTheme="majorHAnsi"/>
                <w:b/>
                <w:bCs/>
              </w:rPr>
              <w:t>IQR</w:t>
            </w:r>
            <w:r w:rsidRPr="00974AB9">
              <w:rPr>
                <w:rFonts w:asciiTheme="majorHAnsi" w:hAnsiTheme="majorHAnsi"/>
                <w:b/>
                <w:bCs/>
              </w:rPr>
              <w:t>]</w:t>
            </w:r>
          </w:p>
        </w:tc>
        <w:tc>
          <w:tcPr>
            <w:tcW w:w="951" w:type="pct"/>
            <w:tcBorders>
              <w:top w:val="single" w:sz="12" w:space="0" w:color="auto"/>
              <w:bottom w:val="single" w:sz="4" w:space="0" w:color="auto"/>
            </w:tcBorders>
          </w:tcPr>
          <w:p w14:paraId="57CE1224" w14:textId="09574238" w:rsidR="001A1A10" w:rsidRPr="00974AB9" w:rsidRDefault="001A1A10" w:rsidP="009944FF">
            <w:pPr>
              <w:suppressLineNumbers/>
              <w:spacing w:line="240" w:lineRule="auto"/>
              <w:rPr>
                <w:rFonts w:asciiTheme="majorHAnsi" w:hAnsiTheme="majorHAnsi"/>
              </w:rPr>
            </w:pPr>
          </w:p>
        </w:tc>
        <w:tc>
          <w:tcPr>
            <w:tcW w:w="792" w:type="pct"/>
            <w:tcBorders>
              <w:top w:val="single" w:sz="12" w:space="0" w:color="auto"/>
              <w:bottom w:val="single" w:sz="4" w:space="0" w:color="auto"/>
            </w:tcBorders>
          </w:tcPr>
          <w:p w14:paraId="179ACA7E" w14:textId="243E6938" w:rsidR="001A1A10" w:rsidRPr="00974AB9" w:rsidRDefault="001A1A10" w:rsidP="009944FF">
            <w:pPr>
              <w:suppressLineNumbers/>
              <w:spacing w:line="240" w:lineRule="auto"/>
              <w:rPr>
                <w:rFonts w:asciiTheme="majorHAnsi" w:hAnsiTheme="majorHAnsi"/>
              </w:rPr>
            </w:pPr>
          </w:p>
        </w:tc>
        <w:tc>
          <w:tcPr>
            <w:tcW w:w="794" w:type="pct"/>
            <w:tcBorders>
              <w:top w:val="single" w:sz="12" w:space="0" w:color="auto"/>
              <w:bottom w:val="single" w:sz="4" w:space="0" w:color="auto"/>
              <w:right w:val="single" w:sz="36" w:space="0" w:color="FFFFFF" w:themeColor="background1"/>
            </w:tcBorders>
          </w:tcPr>
          <w:p w14:paraId="28570E54" w14:textId="72117EE7" w:rsidR="001A1A10" w:rsidRPr="00974AB9" w:rsidRDefault="001A1A10" w:rsidP="009944FF">
            <w:pPr>
              <w:suppressLineNumbers/>
              <w:spacing w:line="240" w:lineRule="auto"/>
              <w:rPr>
                <w:rFonts w:asciiTheme="majorHAnsi" w:hAnsiTheme="majorHAnsi"/>
              </w:rPr>
            </w:pPr>
          </w:p>
        </w:tc>
        <w:tc>
          <w:tcPr>
            <w:tcW w:w="938" w:type="pct"/>
            <w:tcBorders>
              <w:top w:val="single" w:sz="12" w:space="0" w:color="auto"/>
              <w:left w:val="single" w:sz="36" w:space="0" w:color="FFFFFF" w:themeColor="background1"/>
              <w:bottom w:val="single" w:sz="4" w:space="0" w:color="auto"/>
            </w:tcBorders>
          </w:tcPr>
          <w:p w14:paraId="2ECD7C17" w14:textId="30E23B81" w:rsidR="001A1A10" w:rsidRPr="00974AB9" w:rsidRDefault="001A1A10" w:rsidP="009944FF">
            <w:pPr>
              <w:suppressLineNumbers/>
              <w:spacing w:line="240" w:lineRule="auto"/>
              <w:rPr>
                <w:rFonts w:asciiTheme="majorHAnsi" w:hAnsiTheme="majorHAnsi"/>
              </w:rPr>
            </w:pPr>
          </w:p>
        </w:tc>
      </w:tr>
      <w:tr w:rsidR="001A1A10" w:rsidRPr="00974AB9" w14:paraId="3BBEF500" w14:textId="77777777" w:rsidTr="00CC0BF3">
        <w:tc>
          <w:tcPr>
            <w:tcW w:w="1525" w:type="pct"/>
            <w:tcBorders>
              <w:top w:val="single" w:sz="4" w:space="0" w:color="auto"/>
            </w:tcBorders>
          </w:tcPr>
          <w:p w14:paraId="4E41DA8A" w14:textId="54DC50CF" w:rsidR="001A1A10"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w:t>
            </w:r>
            <w:r w:rsidR="001A1A10" w:rsidRPr="00974AB9">
              <w:rPr>
                <w:rFonts w:asciiTheme="majorHAnsi" w:hAnsiTheme="majorHAnsi"/>
              </w:rPr>
              <w:t>Stimulant</w:t>
            </w:r>
          </w:p>
        </w:tc>
        <w:tc>
          <w:tcPr>
            <w:tcW w:w="951" w:type="pct"/>
            <w:tcBorders>
              <w:top w:val="single" w:sz="4" w:space="0" w:color="auto"/>
              <w:bottom w:val="single" w:sz="4" w:space="0" w:color="A6A6A6" w:themeColor="background1" w:themeShade="A6"/>
            </w:tcBorders>
          </w:tcPr>
          <w:p w14:paraId="4F69C31D" w14:textId="17648C2F" w:rsidR="001A1A10" w:rsidRPr="00974AB9" w:rsidRDefault="00383FDE" w:rsidP="009944FF">
            <w:pPr>
              <w:suppressLineNumbers/>
              <w:spacing w:line="240" w:lineRule="auto"/>
              <w:rPr>
                <w:rFonts w:asciiTheme="majorHAnsi" w:hAnsiTheme="majorHAnsi"/>
              </w:rPr>
            </w:pPr>
            <w:r w:rsidRPr="00974AB9">
              <w:rPr>
                <w:rFonts w:asciiTheme="majorHAnsi" w:hAnsiTheme="majorHAnsi"/>
              </w:rPr>
              <w:t>.</w:t>
            </w:r>
            <w:r w:rsidR="00607AAC" w:rsidRPr="00974AB9">
              <w:rPr>
                <w:rFonts w:asciiTheme="majorHAnsi" w:hAnsiTheme="majorHAnsi"/>
              </w:rPr>
              <w:t>7</w:t>
            </w:r>
            <w:r w:rsidR="00013533">
              <w:rPr>
                <w:rFonts w:asciiTheme="majorHAnsi" w:hAnsiTheme="majorHAnsi"/>
              </w:rPr>
              <w:t>6</w:t>
            </w:r>
            <w:r w:rsidR="00607AAC" w:rsidRPr="00974AB9">
              <w:rPr>
                <w:rFonts w:asciiTheme="majorHAnsi" w:hAnsiTheme="majorHAnsi"/>
              </w:rPr>
              <w:t xml:space="preserve"> [.</w:t>
            </w:r>
            <w:r w:rsidR="00013533">
              <w:rPr>
                <w:rFonts w:asciiTheme="majorHAnsi" w:hAnsiTheme="majorHAnsi"/>
              </w:rPr>
              <w:t>72</w:t>
            </w:r>
            <w:r w:rsidR="00607AAC" w:rsidRPr="00974AB9">
              <w:rPr>
                <w:rFonts w:asciiTheme="majorHAnsi" w:hAnsiTheme="majorHAnsi"/>
              </w:rPr>
              <w:t>, .</w:t>
            </w:r>
            <w:r w:rsidR="00013533">
              <w:rPr>
                <w:rFonts w:asciiTheme="majorHAnsi" w:hAnsiTheme="majorHAnsi"/>
              </w:rPr>
              <w:t>80</w:t>
            </w:r>
            <w:r w:rsidR="00607AAC" w:rsidRPr="00974AB9">
              <w:rPr>
                <w:rFonts w:asciiTheme="majorHAnsi" w:hAnsiTheme="majorHAnsi"/>
              </w:rPr>
              <w:t>]</w:t>
            </w:r>
          </w:p>
        </w:tc>
        <w:tc>
          <w:tcPr>
            <w:tcW w:w="792" w:type="pct"/>
            <w:tcBorders>
              <w:top w:val="single" w:sz="4" w:space="0" w:color="auto"/>
              <w:bottom w:val="single" w:sz="4" w:space="0" w:color="A6A6A6" w:themeColor="background1" w:themeShade="A6"/>
            </w:tcBorders>
          </w:tcPr>
          <w:p w14:paraId="276F075A" w14:textId="2630A47E" w:rsidR="001A1A10" w:rsidRPr="00974AB9" w:rsidRDefault="00FB61C0" w:rsidP="009944FF">
            <w:pPr>
              <w:suppressLineNumbers/>
              <w:spacing w:line="240" w:lineRule="auto"/>
              <w:rPr>
                <w:rFonts w:asciiTheme="majorHAnsi" w:hAnsiTheme="majorHAnsi"/>
              </w:rPr>
            </w:pPr>
            <w:r w:rsidRPr="00974AB9">
              <w:rPr>
                <w:rFonts w:asciiTheme="majorHAnsi" w:hAnsiTheme="majorHAnsi"/>
              </w:rPr>
              <w:t>.6</w:t>
            </w:r>
            <w:r w:rsidR="001426B9">
              <w:rPr>
                <w:rFonts w:asciiTheme="majorHAnsi" w:hAnsiTheme="majorHAnsi"/>
              </w:rPr>
              <w:t>6</w:t>
            </w:r>
            <w:r w:rsidRPr="00974AB9">
              <w:rPr>
                <w:rFonts w:asciiTheme="majorHAnsi" w:hAnsiTheme="majorHAnsi"/>
              </w:rPr>
              <w:t xml:space="preserve"> [.6</w:t>
            </w:r>
            <w:r w:rsidR="001426B9">
              <w:rPr>
                <w:rFonts w:asciiTheme="majorHAnsi" w:hAnsiTheme="majorHAnsi"/>
              </w:rPr>
              <w:t>5</w:t>
            </w:r>
            <w:r w:rsidRPr="00974AB9">
              <w:rPr>
                <w:rFonts w:asciiTheme="majorHAnsi" w:hAnsiTheme="majorHAnsi"/>
              </w:rPr>
              <w:t>, .69]</w:t>
            </w:r>
          </w:p>
        </w:tc>
        <w:tc>
          <w:tcPr>
            <w:tcW w:w="794" w:type="pct"/>
            <w:tcBorders>
              <w:top w:val="single" w:sz="4" w:space="0" w:color="auto"/>
              <w:bottom w:val="single" w:sz="4" w:space="0" w:color="A6A6A6" w:themeColor="background1" w:themeShade="A6"/>
              <w:right w:val="single" w:sz="36" w:space="0" w:color="FFFFFF" w:themeColor="background1"/>
            </w:tcBorders>
          </w:tcPr>
          <w:p w14:paraId="6979DD09" w14:textId="094D7E89" w:rsidR="001A1A10" w:rsidRPr="00974AB9" w:rsidRDefault="00175331" w:rsidP="009944FF">
            <w:pPr>
              <w:suppressLineNumbers/>
              <w:spacing w:line="240" w:lineRule="auto"/>
              <w:rPr>
                <w:rFonts w:asciiTheme="majorHAnsi" w:hAnsiTheme="majorHAnsi"/>
              </w:rPr>
            </w:pPr>
            <w:r w:rsidRPr="00974AB9">
              <w:rPr>
                <w:rFonts w:asciiTheme="majorHAnsi" w:hAnsiTheme="majorHAnsi"/>
              </w:rPr>
              <w:t>.6</w:t>
            </w:r>
            <w:r w:rsidR="00F74539">
              <w:rPr>
                <w:rFonts w:asciiTheme="majorHAnsi" w:hAnsiTheme="majorHAnsi"/>
              </w:rPr>
              <w:t>7</w:t>
            </w:r>
            <w:r w:rsidRPr="00974AB9">
              <w:rPr>
                <w:rFonts w:asciiTheme="majorHAnsi" w:hAnsiTheme="majorHAnsi"/>
              </w:rPr>
              <w:t xml:space="preserve"> [.6</w:t>
            </w:r>
            <w:r w:rsidR="00F74539">
              <w:rPr>
                <w:rFonts w:asciiTheme="majorHAnsi" w:hAnsiTheme="majorHAnsi"/>
              </w:rPr>
              <w:t>6</w:t>
            </w:r>
            <w:r w:rsidRPr="00974AB9">
              <w:rPr>
                <w:rFonts w:asciiTheme="majorHAnsi" w:hAnsiTheme="majorHAnsi"/>
              </w:rPr>
              <w:t>, .6</w:t>
            </w:r>
            <w:r w:rsidR="00F74539">
              <w:rPr>
                <w:rFonts w:asciiTheme="majorHAnsi" w:hAnsiTheme="majorHAnsi"/>
              </w:rPr>
              <w:t>9</w:t>
            </w:r>
            <w:r w:rsidRPr="00974AB9">
              <w:rPr>
                <w:rFonts w:asciiTheme="majorHAnsi" w:hAnsiTheme="majorHAnsi"/>
              </w:rPr>
              <w:t>]</w:t>
            </w:r>
          </w:p>
        </w:tc>
        <w:tc>
          <w:tcPr>
            <w:tcW w:w="938" w:type="pct"/>
            <w:tcBorders>
              <w:top w:val="single" w:sz="4" w:space="0" w:color="auto"/>
              <w:left w:val="single" w:sz="36" w:space="0" w:color="FFFFFF" w:themeColor="background1"/>
              <w:bottom w:val="single" w:sz="4" w:space="0" w:color="A6A6A6" w:themeColor="background1" w:themeShade="A6"/>
            </w:tcBorders>
          </w:tcPr>
          <w:p w14:paraId="03219E34" w14:textId="7BD350B4" w:rsidR="001A1A10" w:rsidRPr="00974AB9" w:rsidRDefault="004914DE" w:rsidP="009944FF">
            <w:pPr>
              <w:suppressLineNumbers/>
              <w:spacing w:line="240" w:lineRule="auto"/>
              <w:rPr>
                <w:rFonts w:asciiTheme="majorHAnsi" w:hAnsiTheme="majorHAnsi"/>
              </w:rPr>
            </w:pPr>
            <w:r w:rsidRPr="00974AB9">
              <w:rPr>
                <w:rFonts w:asciiTheme="majorHAnsi" w:hAnsiTheme="majorHAnsi"/>
              </w:rPr>
              <w:t>.</w:t>
            </w:r>
            <w:r w:rsidR="00754C0F" w:rsidRPr="00974AB9">
              <w:rPr>
                <w:rFonts w:asciiTheme="majorHAnsi" w:hAnsiTheme="majorHAnsi"/>
              </w:rPr>
              <w:t>8</w:t>
            </w:r>
            <w:r w:rsidR="00BB471B">
              <w:rPr>
                <w:rFonts w:asciiTheme="majorHAnsi" w:hAnsiTheme="majorHAnsi"/>
              </w:rPr>
              <w:t>7</w:t>
            </w:r>
            <w:r w:rsidR="00754C0F" w:rsidRPr="00974AB9">
              <w:rPr>
                <w:rFonts w:asciiTheme="majorHAnsi" w:hAnsiTheme="majorHAnsi"/>
              </w:rPr>
              <w:t xml:space="preserve"> [</w:t>
            </w:r>
            <w:r w:rsidR="00DA4F94" w:rsidRPr="00974AB9">
              <w:rPr>
                <w:rFonts w:asciiTheme="majorHAnsi" w:hAnsiTheme="majorHAnsi"/>
              </w:rPr>
              <w:t>.8</w:t>
            </w:r>
            <w:r w:rsidR="00BB471B">
              <w:rPr>
                <w:rFonts w:asciiTheme="majorHAnsi" w:hAnsiTheme="majorHAnsi"/>
              </w:rPr>
              <w:t>4</w:t>
            </w:r>
            <w:r w:rsidR="00DA4F94" w:rsidRPr="00974AB9">
              <w:rPr>
                <w:rFonts w:asciiTheme="majorHAnsi" w:hAnsiTheme="majorHAnsi"/>
              </w:rPr>
              <w:t>, .</w:t>
            </w:r>
            <w:r w:rsidR="00BB471B">
              <w:rPr>
                <w:rFonts w:asciiTheme="majorHAnsi" w:hAnsiTheme="majorHAnsi"/>
              </w:rPr>
              <w:t>90</w:t>
            </w:r>
            <w:r w:rsidR="00DA4F94" w:rsidRPr="00974AB9">
              <w:rPr>
                <w:rFonts w:asciiTheme="majorHAnsi" w:hAnsiTheme="majorHAnsi"/>
              </w:rPr>
              <w:t>]</w:t>
            </w:r>
          </w:p>
        </w:tc>
      </w:tr>
      <w:tr w:rsidR="001A1A10" w:rsidRPr="00974AB9" w14:paraId="32619D47" w14:textId="77777777" w:rsidTr="009F7D83">
        <w:tc>
          <w:tcPr>
            <w:tcW w:w="1525" w:type="pct"/>
            <w:tcBorders>
              <w:top w:val="single" w:sz="4" w:space="0" w:color="A6A6A6" w:themeColor="background1" w:themeShade="A6"/>
              <w:bottom w:val="single" w:sz="4" w:space="0" w:color="BFBFBF" w:themeColor="background1" w:themeShade="BF"/>
            </w:tcBorders>
          </w:tcPr>
          <w:p w14:paraId="529A8E4D" w14:textId="7792E83D" w:rsidR="001A1A10"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w:t>
            </w:r>
            <w:r w:rsidR="001A1A10" w:rsidRPr="00974AB9">
              <w:rPr>
                <w:rFonts w:asciiTheme="majorHAnsi" w:hAnsiTheme="majorHAnsi"/>
              </w:rPr>
              <w:t>Anti-depressant</w:t>
            </w:r>
          </w:p>
        </w:tc>
        <w:tc>
          <w:tcPr>
            <w:tcW w:w="951" w:type="pct"/>
            <w:tcBorders>
              <w:top w:val="single" w:sz="4" w:space="0" w:color="A6A6A6" w:themeColor="background1" w:themeShade="A6"/>
              <w:bottom w:val="single" w:sz="4" w:space="0" w:color="A6A6A6" w:themeColor="background1" w:themeShade="A6"/>
            </w:tcBorders>
          </w:tcPr>
          <w:p w14:paraId="0E52079A" w14:textId="7EA02F8A" w:rsidR="001A1A10" w:rsidRPr="00974AB9" w:rsidRDefault="00607AAC" w:rsidP="009944FF">
            <w:pPr>
              <w:suppressLineNumbers/>
              <w:spacing w:line="240" w:lineRule="auto"/>
              <w:rPr>
                <w:rFonts w:asciiTheme="majorHAnsi" w:hAnsiTheme="majorHAnsi"/>
              </w:rPr>
            </w:pPr>
            <w:r w:rsidRPr="00974AB9">
              <w:rPr>
                <w:rFonts w:asciiTheme="majorHAnsi" w:hAnsiTheme="majorHAnsi"/>
              </w:rPr>
              <w:t>.8</w:t>
            </w:r>
            <w:r w:rsidR="00466A48">
              <w:rPr>
                <w:rFonts w:asciiTheme="majorHAnsi" w:hAnsiTheme="majorHAnsi"/>
              </w:rPr>
              <w:t>3</w:t>
            </w:r>
            <w:r w:rsidRPr="00974AB9">
              <w:rPr>
                <w:rFonts w:asciiTheme="majorHAnsi" w:hAnsiTheme="majorHAnsi"/>
              </w:rPr>
              <w:t xml:space="preserve"> [.7</w:t>
            </w:r>
            <w:r w:rsidR="00466A48">
              <w:rPr>
                <w:rFonts w:asciiTheme="majorHAnsi" w:hAnsiTheme="majorHAnsi"/>
              </w:rPr>
              <w:t>7</w:t>
            </w:r>
            <w:r w:rsidRPr="00974AB9">
              <w:rPr>
                <w:rFonts w:asciiTheme="majorHAnsi" w:hAnsiTheme="majorHAnsi"/>
              </w:rPr>
              <w:t>, .8</w:t>
            </w:r>
            <w:r w:rsidR="00466A48">
              <w:rPr>
                <w:rFonts w:asciiTheme="majorHAnsi" w:hAnsiTheme="majorHAnsi"/>
              </w:rPr>
              <w:t>9</w:t>
            </w:r>
            <w:r w:rsidRPr="00974AB9">
              <w:rPr>
                <w:rFonts w:asciiTheme="majorHAnsi" w:hAnsiTheme="majorHAnsi"/>
              </w:rPr>
              <w:t>]</w:t>
            </w:r>
          </w:p>
        </w:tc>
        <w:tc>
          <w:tcPr>
            <w:tcW w:w="792" w:type="pct"/>
            <w:tcBorders>
              <w:top w:val="single" w:sz="4" w:space="0" w:color="A6A6A6" w:themeColor="background1" w:themeShade="A6"/>
              <w:bottom w:val="single" w:sz="4" w:space="0" w:color="A6A6A6" w:themeColor="background1" w:themeShade="A6"/>
            </w:tcBorders>
          </w:tcPr>
          <w:p w14:paraId="7BFA5A6F" w14:textId="7847A9B0" w:rsidR="001A1A10" w:rsidRPr="00974AB9" w:rsidRDefault="00FB61C0" w:rsidP="009944FF">
            <w:pPr>
              <w:suppressLineNumbers/>
              <w:spacing w:line="240" w:lineRule="auto"/>
              <w:rPr>
                <w:rFonts w:asciiTheme="majorHAnsi" w:hAnsiTheme="majorHAnsi"/>
              </w:rPr>
            </w:pPr>
            <w:r w:rsidRPr="00974AB9">
              <w:rPr>
                <w:rFonts w:asciiTheme="majorHAnsi" w:hAnsiTheme="majorHAnsi"/>
              </w:rPr>
              <w:t>.75 [.7</w:t>
            </w:r>
            <w:r w:rsidR="00E4252B">
              <w:rPr>
                <w:rFonts w:asciiTheme="majorHAnsi" w:hAnsiTheme="majorHAnsi"/>
              </w:rPr>
              <w:t>3</w:t>
            </w:r>
            <w:r w:rsidRPr="00974AB9">
              <w:rPr>
                <w:rFonts w:asciiTheme="majorHAnsi" w:hAnsiTheme="majorHAnsi"/>
              </w:rPr>
              <w:t>, .7</w:t>
            </w:r>
            <w:r w:rsidR="00E4252B">
              <w:rPr>
                <w:rFonts w:asciiTheme="majorHAnsi" w:hAnsiTheme="majorHAnsi"/>
              </w:rPr>
              <w:t>7</w:t>
            </w:r>
            <w:r w:rsidRPr="00974AB9">
              <w:rPr>
                <w:rFonts w:asciiTheme="majorHAnsi" w:hAnsiTheme="majorHAnsi"/>
              </w:rPr>
              <w:t>]</w:t>
            </w:r>
          </w:p>
        </w:tc>
        <w:tc>
          <w:tcPr>
            <w:tcW w:w="794" w:type="pct"/>
            <w:tcBorders>
              <w:top w:val="single" w:sz="4" w:space="0" w:color="A6A6A6" w:themeColor="background1" w:themeShade="A6"/>
              <w:bottom w:val="single" w:sz="4" w:space="0" w:color="A6A6A6" w:themeColor="background1" w:themeShade="A6"/>
              <w:right w:val="single" w:sz="36" w:space="0" w:color="FFFFFF" w:themeColor="background1"/>
            </w:tcBorders>
          </w:tcPr>
          <w:p w14:paraId="4E6C5D11" w14:textId="21C6F326" w:rsidR="001A1A10" w:rsidRPr="00974AB9" w:rsidRDefault="00FC1D27" w:rsidP="009944FF">
            <w:pPr>
              <w:suppressLineNumbers/>
              <w:spacing w:line="240" w:lineRule="auto"/>
              <w:rPr>
                <w:rFonts w:asciiTheme="majorHAnsi" w:hAnsiTheme="majorHAnsi"/>
              </w:rPr>
            </w:pPr>
            <w:r w:rsidRPr="00974AB9">
              <w:rPr>
                <w:rFonts w:asciiTheme="majorHAnsi" w:hAnsiTheme="majorHAnsi"/>
              </w:rPr>
              <w:t>.66 [.6</w:t>
            </w:r>
            <w:r w:rsidR="0053124E">
              <w:rPr>
                <w:rFonts w:asciiTheme="majorHAnsi" w:hAnsiTheme="majorHAnsi"/>
              </w:rPr>
              <w:t>3</w:t>
            </w:r>
            <w:r w:rsidRPr="00974AB9">
              <w:rPr>
                <w:rFonts w:asciiTheme="majorHAnsi" w:hAnsiTheme="majorHAnsi"/>
              </w:rPr>
              <w:t>, .6</w:t>
            </w:r>
            <w:r w:rsidR="0053124E">
              <w:rPr>
                <w:rFonts w:asciiTheme="majorHAnsi" w:hAnsiTheme="majorHAnsi"/>
              </w:rPr>
              <w:t>8</w:t>
            </w:r>
            <w:r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4" w:space="0" w:color="A6A6A6" w:themeColor="background1" w:themeShade="A6"/>
            </w:tcBorders>
          </w:tcPr>
          <w:p w14:paraId="2E3B420C" w14:textId="03267E6B" w:rsidR="001A1A10" w:rsidRPr="00974AB9" w:rsidRDefault="002561AC" w:rsidP="009944FF">
            <w:pPr>
              <w:suppressLineNumbers/>
              <w:spacing w:line="240" w:lineRule="auto"/>
              <w:rPr>
                <w:rFonts w:asciiTheme="majorHAnsi" w:hAnsiTheme="majorHAnsi"/>
              </w:rPr>
            </w:pPr>
            <w:r w:rsidRPr="00974AB9">
              <w:rPr>
                <w:rFonts w:asciiTheme="majorHAnsi" w:hAnsiTheme="majorHAnsi"/>
              </w:rPr>
              <w:t>.8</w:t>
            </w:r>
            <w:r w:rsidR="00D92D4C">
              <w:rPr>
                <w:rFonts w:asciiTheme="majorHAnsi" w:hAnsiTheme="majorHAnsi"/>
              </w:rPr>
              <w:t>6</w:t>
            </w:r>
            <w:r w:rsidRPr="00974AB9">
              <w:rPr>
                <w:rFonts w:asciiTheme="majorHAnsi" w:hAnsiTheme="majorHAnsi"/>
              </w:rPr>
              <w:t xml:space="preserve"> [.8</w:t>
            </w:r>
            <w:r w:rsidR="00D92D4C">
              <w:rPr>
                <w:rFonts w:asciiTheme="majorHAnsi" w:hAnsiTheme="majorHAnsi"/>
              </w:rPr>
              <w:t>0</w:t>
            </w:r>
            <w:r w:rsidRPr="00974AB9">
              <w:rPr>
                <w:rFonts w:asciiTheme="majorHAnsi" w:hAnsiTheme="majorHAnsi"/>
              </w:rPr>
              <w:t>, .</w:t>
            </w:r>
            <w:r w:rsidR="00D92D4C">
              <w:rPr>
                <w:rFonts w:asciiTheme="majorHAnsi" w:hAnsiTheme="majorHAnsi"/>
              </w:rPr>
              <w:t>90</w:t>
            </w:r>
            <w:r w:rsidRPr="00974AB9">
              <w:rPr>
                <w:rFonts w:asciiTheme="majorHAnsi" w:hAnsiTheme="majorHAnsi"/>
              </w:rPr>
              <w:t>]</w:t>
            </w:r>
          </w:p>
        </w:tc>
      </w:tr>
      <w:tr w:rsidR="009F7D83" w:rsidRPr="00974AB9" w14:paraId="26AD626C" w14:textId="77777777" w:rsidTr="00CC0BF3">
        <w:tc>
          <w:tcPr>
            <w:tcW w:w="1525" w:type="pct"/>
            <w:tcBorders>
              <w:top w:val="single" w:sz="4" w:space="0" w:color="A6A6A6" w:themeColor="background1" w:themeShade="A6"/>
              <w:bottom w:val="single" w:sz="4" w:space="0" w:color="auto"/>
            </w:tcBorders>
          </w:tcPr>
          <w:p w14:paraId="61E97214" w14:textId="2943B2F3"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Anti-psychotic</w:t>
            </w:r>
          </w:p>
        </w:tc>
        <w:tc>
          <w:tcPr>
            <w:tcW w:w="951" w:type="pct"/>
            <w:tcBorders>
              <w:top w:val="single" w:sz="4" w:space="0" w:color="A6A6A6" w:themeColor="background1" w:themeShade="A6"/>
              <w:bottom w:val="single" w:sz="4" w:space="0" w:color="auto"/>
            </w:tcBorders>
          </w:tcPr>
          <w:p w14:paraId="53CA426E" w14:textId="31371C67" w:rsidR="009F7D83" w:rsidRPr="00974AB9" w:rsidRDefault="00F61045" w:rsidP="009944FF">
            <w:pPr>
              <w:suppressLineNumbers/>
              <w:spacing w:line="240" w:lineRule="auto"/>
              <w:rPr>
                <w:rFonts w:asciiTheme="majorHAnsi" w:hAnsiTheme="majorHAnsi"/>
              </w:rPr>
            </w:pPr>
            <w:r w:rsidRPr="00974AB9">
              <w:rPr>
                <w:rFonts w:asciiTheme="majorHAnsi" w:hAnsiTheme="majorHAnsi"/>
              </w:rPr>
              <w:t>.8</w:t>
            </w:r>
            <w:r w:rsidR="009D336A">
              <w:rPr>
                <w:rFonts w:asciiTheme="majorHAnsi" w:hAnsiTheme="majorHAnsi"/>
              </w:rPr>
              <w:t>3</w:t>
            </w:r>
            <w:r w:rsidRPr="00974AB9">
              <w:rPr>
                <w:rFonts w:asciiTheme="majorHAnsi" w:hAnsiTheme="majorHAnsi"/>
              </w:rPr>
              <w:t xml:space="preserve"> [.7</w:t>
            </w:r>
            <w:r w:rsidR="009D336A">
              <w:rPr>
                <w:rFonts w:asciiTheme="majorHAnsi" w:hAnsiTheme="majorHAnsi"/>
              </w:rPr>
              <w:t>5</w:t>
            </w:r>
            <w:r w:rsidRPr="00974AB9">
              <w:rPr>
                <w:rFonts w:asciiTheme="majorHAnsi" w:hAnsiTheme="majorHAnsi"/>
              </w:rPr>
              <w:t>, .8</w:t>
            </w:r>
            <w:r w:rsidR="009D336A">
              <w:rPr>
                <w:rFonts w:asciiTheme="majorHAnsi" w:hAnsiTheme="majorHAnsi"/>
              </w:rPr>
              <w:t>8</w:t>
            </w:r>
            <w:r w:rsidRPr="00974AB9">
              <w:rPr>
                <w:rFonts w:asciiTheme="majorHAnsi" w:hAnsiTheme="majorHAnsi"/>
              </w:rPr>
              <w:t>]</w:t>
            </w:r>
          </w:p>
        </w:tc>
        <w:tc>
          <w:tcPr>
            <w:tcW w:w="792" w:type="pct"/>
            <w:tcBorders>
              <w:top w:val="single" w:sz="4" w:space="0" w:color="A6A6A6" w:themeColor="background1" w:themeShade="A6"/>
              <w:bottom w:val="single" w:sz="4" w:space="0" w:color="auto"/>
            </w:tcBorders>
          </w:tcPr>
          <w:p w14:paraId="116355A6" w14:textId="4C3F733D" w:rsidR="009F7D83" w:rsidRPr="00974AB9" w:rsidRDefault="001423C0" w:rsidP="009944FF">
            <w:pPr>
              <w:suppressLineNumbers/>
              <w:spacing w:line="240" w:lineRule="auto"/>
              <w:rPr>
                <w:rFonts w:asciiTheme="majorHAnsi" w:hAnsiTheme="majorHAnsi"/>
              </w:rPr>
            </w:pPr>
            <w:r w:rsidRPr="00974AB9">
              <w:rPr>
                <w:rFonts w:asciiTheme="majorHAnsi" w:hAnsiTheme="majorHAnsi"/>
              </w:rPr>
              <w:t>.7</w:t>
            </w:r>
            <w:r w:rsidR="00F13CA4">
              <w:rPr>
                <w:rFonts w:asciiTheme="majorHAnsi" w:hAnsiTheme="majorHAnsi"/>
              </w:rPr>
              <w:t>8</w:t>
            </w:r>
            <w:r w:rsidRPr="00974AB9">
              <w:rPr>
                <w:rFonts w:asciiTheme="majorHAnsi" w:hAnsiTheme="majorHAnsi"/>
              </w:rPr>
              <w:t xml:space="preserve"> [.7</w:t>
            </w:r>
            <w:r w:rsidR="00F13CA4">
              <w:rPr>
                <w:rFonts w:asciiTheme="majorHAnsi" w:hAnsiTheme="majorHAnsi"/>
              </w:rPr>
              <w:t>3</w:t>
            </w:r>
            <w:r w:rsidRPr="00974AB9">
              <w:rPr>
                <w:rFonts w:asciiTheme="majorHAnsi" w:hAnsiTheme="majorHAnsi"/>
              </w:rPr>
              <w:t>, .81]</w:t>
            </w:r>
          </w:p>
        </w:tc>
        <w:tc>
          <w:tcPr>
            <w:tcW w:w="794" w:type="pct"/>
            <w:tcBorders>
              <w:top w:val="single" w:sz="4" w:space="0" w:color="A6A6A6" w:themeColor="background1" w:themeShade="A6"/>
              <w:bottom w:val="single" w:sz="4" w:space="0" w:color="auto"/>
              <w:right w:val="single" w:sz="36" w:space="0" w:color="FFFFFF" w:themeColor="background1"/>
            </w:tcBorders>
          </w:tcPr>
          <w:p w14:paraId="2AD9730F" w14:textId="36858012" w:rsidR="009F7D83" w:rsidRPr="00974AB9" w:rsidRDefault="00FC1D27" w:rsidP="009944FF">
            <w:pPr>
              <w:suppressLineNumbers/>
              <w:spacing w:line="240" w:lineRule="auto"/>
              <w:rPr>
                <w:rFonts w:asciiTheme="majorHAnsi" w:hAnsiTheme="majorHAnsi"/>
              </w:rPr>
            </w:pPr>
            <w:r w:rsidRPr="00974AB9">
              <w:rPr>
                <w:rFonts w:asciiTheme="majorHAnsi" w:hAnsiTheme="majorHAnsi"/>
              </w:rPr>
              <w:t>.8</w:t>
            </w:r>
            <w:r w:rsidR="00746B28">
              <w:rPr>
                <w:rFonts w:asciiTheme="majorHAnsi" w:hAnsiTheme="majorHAnsi"/>
              </w:rPr>
              <w:t>3</w:t>
            </w:r>
            <w:r w:rsidRPr="00974AB9">
              <w:rPr>
                <w:rFonts w:asciiTheme="majorHAnsi" w:hAnsiTheme="majorHAnsi"/>
              </w:rPr>
              <w:t xml:space="preserve"> [.8</w:t>
            </w:r>
            <w:r w:rsidR="00746B28">
              <w:rPr>
                <w:rFonts w:asciiTheme="majorHAnsi" w:hAnsiTheme="majorHAnsi"/>
              </w:rPr>
              <w:t>1</w:t>
            </w:r>
            <w:r w:rsidRPr="00974AB9">
              <w:rPr>
                <w:rFonts w:asciiTheme="majorHAnsi" w:hAnsiTheme="majorHAnsi"/>
              </w:rPr>
              <w:t>, .8</w:t>
            </w:r>
            <w:r w:rsidR="00746B28">
              <w:rPr>
                <w:rFonts w:asciiTheme="majorHAnsi" w:hAnsiTheme="majorHAnsi"/>
              </w:rPr>
              <w:t>6</w:t>
            </w:r>
            <w:r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4" w:space="0" w:color="auto"/>
            </w:tcBorders>
          </w:tcPr>
          <w:p w14:paraId="731FD14D" w14:textId="0761676D" w:rsidR="009F7D83" w:rsidRPr="00974AB9" w:rsidRDefault="00567034" w:rsidP="009944FF">
            <w:pPr>
              <w:suppressLineNumbers/>
              <w:spacing w:line="240" w:lineRule="auto"/>
              <w:rPr>
                <w:rFonts w:asciiTheme="majorHAnsi" w:hAnsiTheme="majorHAnsi"/>
              </w:rPr>
            </w:pPr>
            <w:r w:rsidRPr="00974AB9">
              <w:rPr>
                <w:rFonts w:asciiTheme="majorHAnsi" w:hAnsiTheme="majorHAnsi"/>
              </w:rPr>
              <w:t>.</w:t>
            </w:r>
            <w:r w:rsidR="006D19B4">
              <w:rPr>
                <w:rFonts w:asciiTheme="majorHAnsi" w:hAnsiTheme="majorHAnsi"/>
              </w:rPr>
              <w:t>8</w:t>
            </w:r>
            <w:r w:rsidR="00E6372B">
              <w:rPr>
                <w:rFonts w:asciiTheme="majorHAnsi" w:hAnsiTheme="majorHAnsi"/>
              </w:rPr>
              <w:t>6</w:t>
            </w:r>
            <w:r w:rsidRPr="00974AB9">
              <w:rPr>
                <w:rFonts w:asciiTheme="majorHAnsi" w:hAnsiTheme="majorHAnsi"/>
              </w:rPr>
              <w:t xml:space="preserve"> [.</w:t>
            </w:r>
            <w:r w:rsidR="005A308F" w:rsidRPr="00974AB9">
              <w:rPr>
                <w:rFonts w:asciiTheme="majorHAnsi" w:hAnsiTheme="majorHAnsi"/>
              </w:rPr>
              <w:t>8</w:t>
            </w:r>
            <w:r w:rsidR="00F808AF">
              <w:rPr>
                <w:rFonts w:asciiTheme="majorHAnsi" w:hAnsiTheme="majorHAnsi"/>
              </w:rPr>
              <w:t>1</w:t>
            </w:r>
            <w:r w:rsidR="005A308F" w:rsidRPr="00974AB9">
              <w:rPr>
                <w:rFonts w:asciiTheme="majorHAnsi" w:hAnsiTheme="majorHAnsi"/>
              </w:rPr>
              <w:t>, .9</w:t>
            </w:r>
            <w:r w:rsidR="006D19B4">
              <w:rPr>
                <w:rFonts w:asciiTheme="majorHAnsi" w:hAnsiTheme="majorHAnsi"/>
              </w:rPr>
              <w:t>0</w:t>
            </w:r>
            <w:r w:rsidR="005A308F" w:rsidRPr="00974AB9">
              <w:rPr>
                <w:rFonts w:asciiTheme="majorHAnsi" w:hAnsiTheme="majorHAnsi"/>
              </w:rPr>
              <w:t>]</w:t>
            </w:r>
          </w:p>
        </w:tc>
      </w:tr>
      <w:tr w:rsidR="009F7D83" w:rsidRPr="00974AB9" w14:paraId="3CE50922" w14:textId="77777777" w:rsidTr="00CC0BF3">
        <w:tc>
          <w:tcPr>
            <w:tcW w:w="1525" w:type="pct"/>
            <w:tcBorders>
              <w:top w:val="single" w:sz="4" w:space="0" w:color="auto"/>
              <w:bottom w:val="single" w:sz="4" w:space="0" w:color="auto"/>
            </w:tcBorders>
          </w:tcPr>
          <w:p w14:paraId="0D51D6AC" w14:textId="1B817811" w:rsidR="009F7D83" w:rsidRPr="00974AB9" w:rsidRDefault="009F7D83" w:rsidP="009944FF">
            <w:pPr>
              <w:suppressLineNumbers/>
              <w:spacing w:line="240" w:lineRule="auto"/>
              <w:rPr>
                <w:rFonts w:asciiTheme="majorHAnsi" w:hAnsiTheme="majorHAnsi"/>
              </w:rPr>
            </w:pPr>
            <w:r w:rsidRPr="00974AB9">
              <w:rPr>
                <w:rFonts w:asciiTheme="majorHAnsi" w:hAnsiTheme="majorHAnsi"/>
                <w:b/>
                <w:bCs/>
              </w:rPr>
              <w:t>Me</w:t>
            </w:r>
            <w:r w:rsidR="00D579E0" w:rsidRPr="00974AB9">
              <w:rPr>
                <w:rFonts w:asciiTheme="majorHAnsi" w:hAnsiTheme="majorHAnsi"/>
                <w:b/>
                <w:bCs/>
              </w:rPr>
              <w:t>di</w:t>
            </w:r>
            <w:r w:rsidRPr="00974AB9">
              <w:rPr>
                <w:rFonts w:asciiTheme="majorHAnsi" w:hAnsiTheme="majorHAnsi"/>
                <w:b/>
                <w:bCs/>
              </w:rPr>
              <w:t>an sensitivity [</w:t>
            </w:r>
            <w:r w:rsidR="00D579E0" w:rsidRPr="00974AB9">
              <w:rPr>
                <w:rFonts w:asciiTheme="majorHAnsi" w:hAnsiTheme="majorHAnsi"/>
                <w:b/>
                <w:bCs/>
              </w:rPr>
              <w:t>IQR</w:t>
            </w:r>
            <w:r w:rsidRPr="00974AB9">
              <w:rPr>
                <w:rFonts w:asciiTheme="majorHAnsi" w:hAnsiTheme="majorHAnsi"/>
                <w:b/>
                <w:bCs/>
              </w:rPr>
              <w:t>]</w:t>
            </w:r>
          </w:p>
        </w:tc>
        <w:tc>
          <w:tcPr>
            <w:tcW w:w="951" w:type="pct"/>
            <w:tcBorders>
              <w:top w:val="single" w:sz="4" w:space="0" w:color="auto"/>
              <w:bottom w:val="single" w:sz="4" w:space="0" w:color="auto"/>
            </w:tcBorders>
          </w:tcPr>
          <w:p w14:paraId="17A53BB6" w14:textId="77777777" w:rsidR="009F7D83" w:rsidRPr="00974AB9" w:rsidRDefault="009F7D83" w:rsidP="009944FF">
            <w:pPr>
              <w:suppressLineNumbers/>
              <w:spacing w:line="240" w:lineRule="auto"/>
              <w:rPr>
                <w:rFonts w:asciiTheme="majorHAnsi" w:hAnsiTheme="majorHAnsi"/>
              </w:rPr>
            </w:pPr>
          </w:p>
        </w:tc>
        <w:tc>
          <w:tcPr>
            <w:tcW w:w="792" w:type="pct"/>
            <w:tcBorders>
              <w:top w:val="single" w:sz="4" w:space="0" w:color="auto"/>
              <w:bottom w:val="single" w:sz="4" w:space="0" w:color="auto"/>
            </w:tcBorders>
          </w:tcPr>
          <w:p w14:paraId="38F06393" w14:textId="77777777" w:rsidR="009F7D83" w:rsidRPr="00974AB9" w:rsidRDefault="009F7D83" w:rsidP="009944FF">
            <w:pPr>
              <w:suppressLineNumbers/>
              <w:spacing w:line="240" w:lineRule="auto"/>
              <w:rPr>
                <w:rFonts w:asciiTheme="majorHAnsi" w:hAnsiTheme="majorHAnsi"/>
              </w:rPr>
            </w:pPr>
          </w:p>
        </w:tc>
        <w:tc>
          <w:tcPr>
            <w:tcW w:w="794" w:type="pct"/>
            <w:tcBorders>
              <w:top w:val="single" w:sz="4" w:space="0" w:color="auto"/>
              <w:bottom w:val="single" w:sz="4" w:space="0" w:color="auto"/>
              <w:right w:val="single" w:sz="36" w:space="0" w:color="FFFFFF" w:themeColor="background1"/>
            </w:tcBorders>
          </w:tcPr>
          <w:p w14:paraId="7928C98D" w14:textId="77777777" w:rsidR="009F7D83" w:rsidRPr="00974AB9" w:rsidRDefault="009F7D83" w:rsidP="009944FF">
            <w:pPr>
              <w:suppressLineNumbers/>
              <w:spacing w:line="240" w:lineRule="auto"/>
              <w:rPr>
                <w:rFonts w:asciiTheme="majorHAnsi" w:hAnsiTheme="majorHAnsi"/>
              </w:rPr>
            </w:pPr>
          </w:p>
        </w:tc>
        <w:tc>
          <w:tcPr>
            <w:tcW w:w="938" w:type="pct"/>
            <w:tcBorders>
              <w:top w:val="single" w:sz="4" w:space="0" w:color="auto"/>
              <w:left w:val="single" w:sz="36" w:space="0" w:color="FFFFFF" w:themeColor="background1"/>
              <w:bottom w:val="single" w:sz="4" w:space="0" w:color="auto"/>
            </w:tcBorders>
          </w:tcPr>
          <w:p w14:paraId="2CC92D8B" w14:textId="77777777" w:rsidR="009F7D83" w:rsidRPr="00974AB9" w:rsidRDefault="009F7D83" w:rsidP="009944FF">
            <w:pPr>
              <w:suppressLineNumbers/>
              <w:spacing w:line="240" w:lineRule="auto"/>
              <w:rPr>
                <w:rFonts w:asciiTheme="majorHAnsi" w:hAnsiTheme="majorHAnsi"/>
              </w:rPr>
            </w:pPr>
          </w:p>
        </w:tc>
      </w:tr>
      <w:tr w:rsidR="009F7D83" w:rsidRPr="00974AB9" w14:paraId="0FF4509C" w14:textId="77777777" w:rsidTr="00CC0BF3">
        <w:tc>
          <w:tcPr>
            <w:tcW w:w="1525" w:type="pct"/>
            <w:tcBorders>
              <w:top w:val="single" w:sz="4" w:space="0" w:color="auto"/>
              <w:bottom w:val="single" w:sz="4" w:space="0" w:color="BFBFBF" w:themeColor="background1" w:themeShade="BF"/>
            </w:tcBorders>
          </w:tcPr>
          <w:p w14:paraId="15C6A35B" w14:textId="6E5CE3C6"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Stimulant</w:t>
            </w:r>
          </w:p>
        </w:tc>
        <w:tc>
          <w:tcPr>
            <w:tcW w:w="951" w:type="pct"/>
            <w:tcBorders>
              <w:top w:val="single" w:sz="4" w:space="0" w:color="auto"/>
              <w:bottom w:val="single" w:sz="4" w:space="0" w:color="A6A6A6" w:themeColor="background1" w:themeShade="A6"/>
            </w:tcBorders>
          </w:tcPr>
          <w:p w14:paraId="0075879F" w14:textId="26D182C0" w:rsidR="009F7D83" w:rsidRPr="00974AB9" w:rsidRDefault="00355841" w:rsidP="009944FF">
            <w:pPr>
              <w:suppressLineNumbers/>
              <w:spacing w:line="240" w:lineRule="auto"/>
              <w:rPr>
                <w:rFonts w:asciiTheme="majorHAnsi" w:hAnsiTheme="majorHAnsi"/>
              </w:rPr>
            </w:pPr>
            <w:r w:rsidRPr="00974AB9">
              <w:rPr>
                <w:rFonts w:asciiTheme="majorHAnsi" w:hAnsiTheme="majorHAnsi"/>
              </w:rPr>
              <w:t>.7</w:t>
            </w:r>
            <w:r w:rsidR="002964D5">
              <w:rPr>
                <w:rFonts w:asciiTheme="majorHAnsi" w:hAnsiTheme="majorHAnsi"/>
              </w:rPr>
              <w:t>1</w:t>
            </w:r>
            <w:r w:rsidRPr="00974AB9">
              <w:rPr>
                <w:rFonts w:asciiTheme="majorHAnsi" w:hAnsiTheme="majorHAnsi"/>
              </w:rPr>
              <w:t xml:space="preserve"> [.</w:t>
            </w:r>
            <w:r w:rsidR="002964D5">
              <w:rPr>
                <w:rFonts w:asciiTheme="majorHAnsi" w:hAnsiTheme="majorHAnsi"/>
              </w:rPr>
              <w:t>65</w:t>
            </w:r>
            <w:r w:rsidRPr="00974AB9">
              <w:rPr>
                <w:rFonts w:asciiTheme="majorHAnsi" w:hAnsiTheme="majorHAnsi"/>
              </w:rPr>
              <w:t>, .</w:t>
            </w:r>
            <w:r w:rsidR="002964D5">
              <w:rPr>
                <w:rFonts w:asciiTheme="majorHAnsi" w:hAnsiTheme="majorHAnsi"/>
              </w:rPr>
              <w:t>77</w:t>
            </w:r>
            <w:r w:rsidRPr="00974AB9">
              <w:rPr>
                <w:rFonts w:asciiTheme="majorHAnsi" w:hAnsiTheme="majorHAnsi"/>
              </w:rPr>
              <w:t>]</w:t>
            </w:r>
          </w:p>
        </w:tc>
        <w:tc>
          <w:tcPr>
            <w:tcW w:w="792" w:type="pct"/>
            <w:tcBorders>
              <w:top w:val="single" w:sz="4" w:space="0" w:color="auto"/>
              <w:bottom w:val="single" w:sz="4" w:space="0" w:color="A6A6A6" w:themeColor="background1" w:themeShade="A6"/>
            </w:tcBorders>
          </w:tcPr>
          <w:p w14:paraId="37E07CA9" w14:textId="1C67F6EE" w:rsidR="009F7D83" w:rsidRPr="00974AB9" w:rsidRDefault="00D15A62" w:rsidP="009944FF">
            <w:pPr>
              <w:suppressLineNumbers/>
              <w:spacing w:line="240" w:lineRule="auto"/>
              <w:rPr>
                <w:rFonts w:asciiTheme="majorHAnsi" w:hAnsiTheme="majorHAnsi"/>
              </w:rPr>
            </w:pPr>
            <w:r w:rsidRPr="00974AB9">
              <w:rPr>
                <w:rFonts w:asciiTheme="majorHAnsi" w:hAnsiTheme="majorHAnsi"/>
              </w:rPr>
              <w:t>.</w:t>
            </w:r>
            <w:r w:rsidR="001426B9">
              <w:rPr>
                <w:rFonts w:asciiTheme="majorHAnsi" w:hAnsiTheme="majorHAnsi"/>
              </w:rPr>
              <w:t>77</w:t>
            </w:r>
            <w:r w:rsidRPr="00974AB9">
              <w:rPr>
                <w:rFonts w:asciiTheme="majorHAnsi" w:hAnsiTheme="majorHAnsi"/>
              </w:rPr>
              <w:t xml:space="preserve"> [.</w:t>
            </w:r>
            <w:r w:rsidR="00E4252B">
              <w:rPr>
                <w:rFonts w:asciiTheme="majorHAnsi" w:hAnsiTheme="majorHAnsi"/>
              </w:rPr>
              <w:t>72</w:t>
            </w:r>
            <w:r w:rsidRPr="00974AB9">
              <w:rPr>
                <w:rFonts w:asciiTheme="majorHAnsi" w:hAnsiTheme="majorHAnsi"/>
              </w:rPr>
              <w:t>, .8</w:t>
            </w:r>
            <w:r w:rsidR="00E4252B">
              <w:rPr>
                <w:rFonts w:asciiTheme="majorHAnsi" w:hAnsiTheme="majorHAnsi"/>
              </w:rPr>
              <w:t>1</w:t>
            </w:r>
            <w:r w:rsidRPr="00974AB9">
              <w:rPr>
                <w:rFonts w:asciiTheme="majorHAnsi" w:hAnsiTheme="majorHAnsi"/>
              </w:rPr>
              <w:t>]</w:t>
            </w:r>
          </w:p>
        </w:tc>
        <w:tc>
          <w:tcPr>
            <w:tcW w:w="794" w:type="pct"/>
            <w:tcBorders>
              <w:top w:val="single" w:sz="4" w:space="0" w:color="auto"/>
              <w:bottom w:val="single" w:sz="4" w:space="0" w:color="A6A6A6" w:themeColor="background1" w:themeShade="A6"/>
              <w:right w:val="single" w:sz="36" w:space="0" w:color="FFFFFF" w:themeColor="background1"/>
            </w:tcBorders>
          </w:tcPr>
          <w:p w14:paraId="3A1B2514" w14:textId="3FA6F96A" w:rsidR="009F7D83" w:rsidRPr="00974AB9" w:rsidRDefault="00413B43" w:rsidP="009944FF">
            <w:pPr>
              <w:suppressLineNumbers/>
              <w:spacing w:line="240" w:lineRule="auto"/>
              <w:rPr>
                <w:rFonts w:asciiTheme="majorHAnsi" w:hAnsiTheme="majorHAnsi"/>
              </w:rPr>
            </w:pPr>
            <w:r w:rsidRPr="00974AB9">
              <w:rPr>
                <w:rFonts w:asciiTheme="majorHAnsi" w:hAnsiTheme="majorHAnsi"/>
              </w:rPr>
              <w:t>.</w:t>
            </w:r>
            <w:r w:rsidR="00F74539">
              <w:rPr>
                <w:rFonts w:asciiTheme="majorHAnsi" w:hAnsiTheme="majorHAnsi"/>
              </w:rPr>
              <w:t>67</w:t>
            </w:r>
            <w:r w:rsidRPr="00974AB9">
              <w:rPr>
                <w:rFonts w:asciiTheme="majorHAnsi" w:hAnsiTheme="majorHAnsi"/>
              </w:rPr>
              <w:t xml:space="preserve"> [.</w:t>
            </w:r>
            <w:r w:rsidR="00F74539">
              <w:rPr>
                <w:rFonts w:asciiTheme="majorHAnsi" w:hAnsiTheme="majorHAnsi"/>
              </w:rPr>
              <w:t>63</w:t>
            </w:r>
            <w:r w:rsidRPr="00974AB9">
              <w:rPr>
                <w:rFonts w:asciiTheme="majorHAnsi" w:hAnsiTheme="majorHAnsi"/>
              </w:rPr>
              <w:t>, .7</w:t>
            </w:r>
            <w:r w:rsidR="00F74539">
              <w:rPr>
                <w:rFonts w:asciiTheme="majorHAnsi" w:hAnsiTheme="majorHAnsi"/>
              </w:rPr>
              <w:t>3</w:t>
            </w:r>
            <w:r w:rsidRPr="00974AB9">
              <w:rPr>
                <w:rFonts w:asciiTheme="majorHAnsi" w:hAnsiTheme="majorHAnsi"/>
              </w:rPr>
              <w:t>]</w:t>
            </w:r>
          </w:p>
        </w:tc>
        <w:tc>
          <w:tcPr>
            <w:tcW w:w="938" w:type="pct"/>
            <w:tcBorders>
              <w:top w:val="single" w:sz="4" w:space="0" w:color="auto"/>
              <w:left w:val="single" w:sz="36" w:space="0" w:color="FFFFFF" w:themeColor="background1"/>
              <w:bottom w:val="single" w:sz="4" w:space="0" w:color="A6A6A6" w:themeColor="background1" w:themeShade="A6"/>
            </w:tcBorders>
          </w:tcPr>
          <w:p w14:paraId="3E6A52B9" w14:textId="66F9A016" w:rsidR="009F7D83" w:rsidRPr="00974AB9" w:rsidRDefault="000C7A96" w:rsidP="009944FF">
            <w:pPr>
              <w:suppressLineNumbers/>
              <w:spacing w:line="240" w:lineRule="auto"/>
              <w:rPr>
                <w:rFonts w:asciiTheme="majorHAnsi" w:hAnsiTheme="majorHAnsi"/>
              </w:rPr>
            </w:pPr>
            <w:r w:rsidRPr="00974AB9">
              <w:rPr>
                <w:rFonts w:asciiTheme="majorHAnsi" w:hAnsiTheme="majorHAnsi"/>
              </w:rPr>
              <w:t>.7</w:t>
            </w:r>
            <w:r w:rsidR="00BB471B">
              <w:rPr>
                <w:rFonts w:asciiTheme="majorHAnsi" w:hAnsiTheme="majorHAnsi"/>
              </w:rPr>
              <w:t>4</w:t>
            </w:r>
            <w:r w:rsidRPr="00974AB9">
              <w:rPr>
                <w:rFonts w:asciiTheme="majorHAnsi" w:hAnsiTheme="majorHAnsi"/>
              </w:rPr>
              <w:t xml:space="preserve"> [.6</w:t>
            </w:r>
            <w:r w:rsidR="00BB471B">
              <w:rPr>
                <w:rFonts w:asciiTheme="majorHAnsi" w:hAnsiTheme="majorHAnsi"/>
              </w:rPr>
              <w:t>6</w:t>
            </w:r>
            <w:r w:rsidRPr="00974AB9">
              <w:rPr>
                <w:rFonts w:asciiTheme="majorHAnsi" w:hAnsiTheme="majorHAnsi"/>
              </w:rPr>
              <w:t>, .7</w:t>
            </w:r>
            <w:r w:rsidR="00BB471B">
              <w:rPr>
                <w:rFonts w:asciiTheme="majorHAnsi" w:hAnsiTheme="majorHAnsi"/>
              </w:rPr>
              <w:t>8</w:t>
            </w:r>
            <w:r w:rsidRPr="00974AB9">
              <w:rPr>
                <w:rFonts w:asciiTheme="majorHAnsi" w:hAnsiTheme="majorHAnsi"/>
              </w:rPr>
              <w:t>]</w:t>
            </w:r>
          </w:p>
        </w:tc>
      </w:tr>
      <w:tr w:rsidR="009F7D83" w:rsidRPr="00974AB9" w14:paraId="1B1BE673" w14:textId="77777777" w:rsidTr="009F7D83">
        <w:tc>
          <w:tcPr>
            <w:tcW w:w="1525" w:type="pct"/>
            <w:tcBorders>
              <w:top w:val="single" w:sz="4" w:space="0" w:color="A6A6A6" w:themeColor="background1" w:themeShade="A6"/>
              <w:bottom w:val="single" w:sz="4" w:space="0" w:color="BFBFBF" w:themeColor="background1" w:themeShade="BF"/>
            </w:tcBorders>
          </w:tcPr>
          <w:p w14:paraId="3A9E18B6" w14:textId="638C0488"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Anti-depressant</w:t>
            </w:r>
          </w:p>
        </w:tc>
        <w:tc>
          <w:tcPr>
            <w:tcW w:w="951" w:type="pct"/>
            <w:tcBorders>
              <w:top w:val="single" w:sz="4" w:space="0" w:color="A6A6A6" w:themeColor="background1" w:themeShade="A6"/>
              <w:bottom w:val="single" w:sz="4" w:space="0" w:color="A6A6A6" w:themeColor="background1" w:themeShade="A6"/>
            </w:tcBorders>
          </w:tcPr>
          <w:p w14:paraId="5E26C260" w14:textId="786C5576" w:rsidR="009F7D83" w:rsidRPr="00974AB9" w:rsidRDefault="00355841" w:rsidP="009944FF">
            <w:pPr>
              <w:suppressLineNumbers/>
              <w:spacing w:line="240" w:lineRule="auto"/>
              <w:rPr>
                <w:rFonts w:asciiTheme="majorHAnsi" w:hAnsiTheme="majorHAnsi"/>
              </w:rPr>
            </w:pPr>
            <w:r w:rsidRPr="00974AB9">
              <w:rPr>
                <w:rFonts w:asciiTheme="majorHAnsi" w:hAnsiTheme="majorHAnsi"/>
              </w:rPr>
              <w:t>.7</w:t>
            </w:r>
            <w:r w:rsidR="00466A48">
              <w:rPr>
                <w:rFonts w:asciiTheme="majorHAnsi" w:hAnsiTheme="majorHAnsi"/>
              </w:rPr>
              <w:t>9</w:t>
            </w:r>
            <w:r w:rsidRPr="00974AB9">
              <w:rPr>
                <w:rFonts w:asciiTheme="majorHAnsi" w:hAnsiTheme="majorHAnsi"/>
              </w:rPr>
              <w:t xml:space="preserve"> [.</w:t>
            </w:r>
            <w:r w:rsidR="00466A48">
              <w:rPr>
                <w:rFonts w:asciiTheme="majorHAnsi" w:hAnsiTheme="majorHAnsi"/>
              </w:rPr>
              <w:t>68</w:t>
            </w:r>
            <w:r w:rsidRPr="00974AB9">
              <w:rPr>
                <w:rFonts w:asciiTheme="majorHAnsi" w:hAnsiTheme="majorHAnsi"/>
              </w:rPr>
              <w:t>, .</w:t>
            </w:r>
            <w:r w:rsidR="00466A48">
              <w:rPr>
                <w:rFonts w:asciiTheme="majorHAnsi" w:hAnsiTheme="majorHAnsi"/>
              </w:rPr>
              <w:t>84</w:t>
            </w:r>
            <w:r w:rsidRPr="00974AB9">
              <w:rPr>
                <w:rFonts w:asciiTheme="majorHAnsi" w:hAnsiTheme="majorHAnsi"/>
              </w:rPr>
              <w:t>]</w:t>
            </w:r>
          </w:p>
        </w:tc>
        <w:tc>
          <w:tcPr>
            <w:tcW w:w="792" w:type="pct"/>
            <w:tcBorders>
              <w:top w:val="single" w:sz="4" w:space="0" w:color="A6A6A6" w:themeColor="background1" w:themeShade="A6"/>
              <w:bottom w:val="single" w:sz="4" w:space="0" w:color="A6A6A6" w:themeColor="background1" w:themeShade="A6"/>
            </w:tcBorders>
          </w:tcPr>
          <w:p w14:paraId="0FFBC8ED" w14:textId="33DB6DD4" w:rsidR="009F7D83" w:rsidRPr="00974AB9" w:rsidRDefault="00D15A62" w:rsidP="009944FF">
            <w:pPr>
              <w:suppressLineNumbers/>
              <w:spacing w:line="240" w:lineRule="auto"/>
              <w:rPr>
                <w:rFonts w:asciiTheme="majorHAnsi" w:hAnsiTheme="majorHAnsi"/>
              </w:rPr>
            </w:pPr>
            <w:r w:rsidRPr="00974AB9">
              <w:rPr>
                <w:rFonts w:asciiTheme="majorHAnsi" w:hAnsiTheme="majorHAnsi"/>
              </w:rPr>
              <w:t>.</w:t>
            </w:r>
            <w:r w:rsidR="00E4252B">
              <w:rPr>
                <w:rFonts w:asciiTheme="majorHAnsi" w:hAnsiTheme="majorHAnsi"/>
              </w:rPr>
              <w:t>49</w:t>
            </w:r>
            <w:r w:rsidRPr="00974AB9">
              <w:rPr>
                <w:rFonts w:asciiTheme="majorHAnsi" w:hAnsiTheme="majorHAnsi"/>
              </w:rPr>
              <w:t xml:space="preserve"> [.4</w:t>
            </w:r>
            <w:r w:rsidR="00E4252B">
              <w:rPr>
                <w:rFonts w:asciiTheme="majorHAnsi" w:hAnsiTheme="majorHAnsi"/>
              </w:rPr>
              <w:t>7</w:t>
            </w:r>
            <w:r w:rsidRPr="00974AB9">
              <w:rPr>
                <w:rFonts w:asciiTheme="majorHAnsi" w:hAnsiTheme="majorHAnsi"/>
              </w:rPr>
              <w:t>, .5</w:t>
            </w:r>
            <w:r w:rsidR="00E4252B">
              <w:rPr>
                <w:rFonts w:asciiTheme="majorHAnsi" w:hAnsiTheme="majorHAnsi"/>
              </w:rPr>
              <w:t>4</w:t>
            </w:r>
            <w:r w:rsidRPr="00974AB9">
              <w:rPr>
                <w:rFonts w:asciiTheme="majorHAnsi" w:hAnsiTheme="majorHAnsi"/>
              </w:rPr>
              <w:t>]</w:t>
            </w:r>
          </w:p>
        </w:tc>
        <w:tc>
          <w:tcPr>
            <w:tcW w:w="794" w:type="pct"/>
            <w:tcBorders>
              <w:top w:val="single" w:sz="4" w:space="0" w:color="A6A6A6" w:themeColor="background1" w:themeShade="A6"/>
              <w:bottom w:val="single" w:sz="4" w:space="0" w:color="A6A6A6" w:themeColor="background1" w:themeShade="A6"/>
              <w:right w:val="single" w:sz="36" w:space="0" w:color="FFFFFF" w:themeColor="background1"/>
            </w:tcBorders>
          </w:tcPr>
          <w:p w14:paraId="4957DCBA" w14:textId="153EBEAE" w:rsidR="009F7D83" w:rsidRPr="00974AB9" w:rsidRDefault="00413B43" w:rsidP="009944FF">
            <w:pPr>
              <w:suppressLineNumbers/>
              <w:spacing w:line="240" w:lineRule="auto"/>
              <w:rPr>
                <w:rFonts w:asciiTheme="majorHAnsi" w:hAnsiTheme="majorHAnsi"/>
              </w:rPr>
            </w:pPr>
            <w:r w:rsidRPr="00974AB9">
              <w:rPr>
                <w:rFonts w:asciiTheme="majorHAnsi" w:hAnsiTheme="majorHAnsi"/>
              </w:rPr>
              <w:t>.4</w:t>
            </w:r>
            <w:r w:rsidR="0053124E">
              <w:rPr>
                <w:rFonts w:asciiTheme="majorHAnsi" w:hAnsiTheme="majorHAnsi"/>
              </w:rPr>
              <w:t>2</w:t>
            </w:r>
            <w:r w:rsidRPr="00974AB9">
              <w:rPr>
                <w:rFonts w:asciiTheme="majorHAnsi" w:hAnsiTheme="majorHAnsi"/>
              </w:rPr>
              <w:t xml:space="preserve"> [.</w:t>
            </w:r>
            <w:r w:rsidR="0053124E">
              <w:rPr>
                <w:rFonts w:asciiTheme="majorHAnsi" w:hAnsiTheme="majorHAnsi"/>
              </w:rPr>
              <w:t>36</w:t>
            </w:r>
            <w:r w:rsidRPr="00974AB9">
              <w:rPr>
                <w:rFonts w:asciiTheme="majorHAnsi" w:hAnsiTheme="majorHAnsi"/>
              </w:rPr>
              <w:t>, .4</w:t>
            </w:r>
            <w:r w:rsidR="0053124E">
              <w:rPr>
                <w:rFonts w:asciiTheme="majorHAnsi" w:hAnsiTheme="majorHAnsi"/>
              </w:rPr>
              <w:t>9</w:t>
            </w:r>
            <w:r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4" w:space="0" w:color="A6A6A6" w:themeColor="background1" w:themeShade="A6"/>
            </w:tcBorders>
          </w:tcPr>
          <w:p w14:paraId="4ABBA0FD" w14:textId="51BDA8D1" w:rsidR="009F7D83" w:rsidRPr="00974AB9" w:rsidRDefault="000C7A96" w:rsidP="009944FF">
            <w:pPr>
              <w:suppressLineNumbers/>
              <w:spacing w:line="240" w:lineRule="auto"/>
              <w:rPr>
                <w:rFonts w:asciiTheme="majorHAnsi" w:hAnsiTheme="majorHAnsi"/>
              </w:rPr>
            </w:pPr>
            <w:r w:rsidRPr="00974AB9">
              <w:rPr>
                <w:rFonts w:asciiTheme="majorHAnsi" w:hAnsiTheme="majorHAnsi"/>
              </w:rPr>
              <w:t>.</w:t>
            </w:r>
            <w:r w:rsidR="001A6316">
              <w:rPr>
                <w:rFonts w:asciiTheme="majorHAnsi" w:hAnsiTheme="majorHAnsi"/>
              </w:rPr>
              <w:t>71</w:t>
            </w:r>
            <w:r w:rsidRPr="00974AB9">
              <w:rPr>
                <w:rFonts w:asciiTheme="majorHAnsi" w:hAnsiTheme="majorHAnsi"/>
              </w:rPr>
              <w:t xml:space="preserve"> [.</w:t>
            </w:r>
            <w:r w:rsidR="001A6316">
              <w:rPr>
                <w:rFonts w:asciiTheme="majorHAnsi" w:hAnsiTheme="majorHAnsi"/>
              </w:rPr>
              <w:t>56</w:t>
            </w:r>
            <w:r w:rsidR="00E14AB1" w:rsidRPr="00974AB9">
              <w:rPr>
                <w:rFonts w:asciiTheme="majorHAnsi" w:hAnsiTheme="majorHAnsi"/>
              </w:rPr>
              <w:t>, .</w:t>
            </w:r>
            <w:r w:rsidR="001A6316">
              <w:rPr>
                <w:rFonts w:asciiTheme="majorHAnsi" w:hAnsiTheme="majorHAnsi"/>
              </w:rPr>
              <w:t>88</w:t>
            </w:r>
            <w:r w:rsidR="00E14AB1" w:rsidRPr="00974AB9">
              <w:rPr>
                <w:rFonts w:asciiTheme="majorHAnsi" w:hAnsiTheme="majorHAnsi"/>
              </w:rPr>
              <w:t>]</w:t>
            </w:r>
          </w:p>
        </w:tc>
      </w:tr>
      <w:tr w:rsidR="009F7D83" w:rsidRPr="00974AB9" w14:paraId="28D66D86" w14:textId="77777777" w:rsidTr="00CC0BF3">
        <w:tc>
          <w:tcPr>
            <w:tcW w:w="1525" w:type="pct"/>
            <w:tcBorders>
              <w:top w:val="single" w:sz="4" w:space="0" w:color="A6A6A6" w:themeColor="background1" w:themeShade="A6"/>
              <w:bottom w:val="single" w:sz="4" w:space="0" w:color="auto"/>
            </w:tcBorders>
          </w:tcPr>
          <w:p w14:paraId="1C434B8F" w14:textId="6C48ED77"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Anti-psychotic</w:t>
            </w:r>
          </w:p>
        </w:tc>
        <w:tc>
          <w:tcPr>
            <w:tcW w:w="951" w:type="pct"/>
            <w:tcBorders>
              <w:top w:val="single" w:sz="4" w:space="0" w:color="A6A6A6" w:themeColor="background1" w:themeShade="A6"/>
              <w:bottom w:val="single" w:sz="4" w:space="0" w:color="auto"/>
            </w:tcBorders>
          </w:tcPr>
          <w:p w14:paraId="5CB66D63" w14:textId="3AC6C9DF" w:rsidR="009F7D83" w:rsidRPr="00974AB9" w:rsidRDefault="00FD5716" w:rsidP="009944FF">
            <w:pPr>
              <w:suppressLineNumbers/>
              <w:spacing w:line="240" w:lineRule="auto"/>
              <w:rPr>
                <w:rFonts w:asciiTheme="majorHAnsi" w:hAnsiTheme="majorHAnsi"/>
              </w:rPr>
            </w:pPr>
            <w:r w:rsidRPr="00974AB9">
              <w:rPr>
                <w:rFonts w:asciiTheme="majorHAnsi" w:hAnsiTheme="majorHAnsi"/>
              </w:rPr>
              <w:t>.71 [.6</w:t>
            </w:r>
            <w:r w:rsidR="009D336A">
              <w:rPr>
                <w:rFonts w:asciiTheme="majorHAnsi" w:hAnsiTheme="majorHAnsi"/>
              </w:rPr>
              <w:t>1</w:t>
            </w:r>
            <w:r w:rsidRPr="00974AB9">
              <w:rPr>
                <w:rFonts w:asciiTheme="majorHAnsi" w:hAnsiTheme="majorHAnsi"/>
              </w:rPr>
              <w:t>, .</w:t>
            </w:r>
            <w:r w:rsidR="009D336A">
              <w:rPr>
                <w:rFonts w:asciiTheme="majorHAnsi" w:hAnsiTheme="majorHAnsi"/>
              </w:rPr>
              <w:t>80</w:t>
            </w:r>
            <w:r w:rsidRPr="00974AB9">
              <w:rPr>
                <w:rFonts w:asciiTheme="majorHAnsi" w:hAnsiTheme="majorHAnsi"/>
              </w:rPr>
              <w:t>]</w:t>
            </w:r>
          </w:p>
        </w:tc>
        <w:tc>
          <w:tcPr>
            <w:tcW w:w="792" w:type="pct"/>
            <w:tcBorders>
              <w:top w:val="single" w:sz="4" w:space="0" w:color="A6A6A6" w:themeColor="background1" w:themeShade="A6"/>
              <w:bottom w:val="single" w:sz="4" w:space="0" w:color="auto"/>
            </w:tcBorders>
          </w:tcPr>
          <w:p w14:paraId="5D8F50E5" w14:textId="3D8E3A42" w:rsidR="009F7D83" w:rsidRPr="00974AB9" w:rsidRDefault="003957EB" w:rsidP="009944FF">
            <w:pPr>
              <w:suppressLineNumbers/>
              <w:spacing w:line="240" w:lineRule="auto"/>
              <w:rPr>
                <w:rFonts w:asciiTheme="majorHAnsi" w:hAnsiTheme="majorHAnsi"/>
              </w:rPr>
            </w:pPr>
            <w:r w:rsidRPr="00974AB9">
              <w:rPr>
                <w:rFonts w:asciiTheme="majorHAnsi" w:hAnsiTheme="majorHAnsi"/>
              </w:rPr>
              <w:t>.6</w:t>
            </w:r>
            <w:r w:rsidR="00F13CA4">
              <w:rPr>
                <w:rFonts w:asciiTheme="majorHAnsi" w:hAnsiTheme="majorHAnsi"/>
              </w:rPr>
              <w:t>9</w:t>
            </w:r>
            <w:r w:rsidRPr="00974AB9">
              <w:rPr>
                <w:rFonts w:asciiTheme="majorHAnsi" w:hAnsiTheme="majorHAnsi"/>
              </w:rPr>
              <w:t xml:space="preserve"> [.5</w:t>
            </w:r>
            <w:r w:rsidR="00F13CA4">
              <w:rPr>
                <w:rFonts w:asciiTheme="majorHAnsi" w:hAnsiTheme="majorHAnsi"/>
              </w:rPr>
              <w:t>4</w:t>
            </w:r>
            <w:r w:rsidRPr="00974AB9">
              <w:rPr>
                <w:rFonts w:asciiTheme="majorHAnsi" w:hAnsiTheme="majorHAnsi"/>
              </w:rPr>
              <w:t>, .</w:t>
            </w:r>
            <w:r w:rsidR="00F13CA4">
              <w:rPr>
                <w:rFonts w:asciiTheme="majorHAnsi" w:hAnsiTheme="majorHAnsi"/>
              </w:rPr>
              <w:t>77</w:t>
            </w:r>
            <w:r w:rsidRPr="00974AB9">
              <w:rPr>
                <w:rFonts w:asciiTheme="majorHAnsi" w:hAnsiTheme="majorHAnsi"/>
              </w:rPr>
              <w:t>]</w:t>
            </w:r>
          </w:p>
        </w:tc>
        <w:tc>
          <w:tcPr>
            <w:tcW w:w="794" w:type="pct"/>
            <w:tcBorders>
              <w:top w:val="single" w:sz="4" w:space="0" w:color="A6A6A6" w:themeColor="background1" w:themeShade="A6"/>
              <w:bottom w:val="single" w:sz="4" w:space="0" w:color="auto"/>
              <w:right w:val="single" w:sz="36" w:space="0" w:color="FFFFFF" w:themeColor="background1"/>
            </w:tcBorders>
          </w:tcPr>
          <w:p w14:paraId="5E1F4A8A" w14:textId="7D712BAD" w:rsidR="009F7D83" w:rsidRPr="00974AB9" w:rsidRDefault="00417500" w:rsidP="009944FF">
            <w:pPr>
              <w:suppressLineNumbers/>
              <w:spacing w:line="240" w:lineRule="auto"/>
              <w:rPr>
                <w:rFonts w:asciiTheme="majorHAnsi" w:hAnsiTheme="majorHAnsi"/>
              </w:rPr>
            </w:pPr>
            <w:r w:rsidRPr="00974AB9">
              <w:rPr>
                <w:rFonts w:asciiTheme="majorHAnsi" w:hAnsiTheme="majorHAnsi"/>
              </w:rPr>
              <w:t>.58 [.5</w:t>
            </w:r>
            <w:r w:rsidR="00746B28">
              <w:rPr>
                <w:rFonts w:asciiTheme="majorHAnsi" w:hAnsiTheme="majorHAnsi"/>
              </w:rPr>
              <w:t>1</w:t>
            </w:r>
            <w:r w:rsidRPr="00974AB9">
              <w:rPr>
                <w:rFonts w:asciiTheme="majorHAnsi" w:hAnsiTheme="majorHAnsi"/>
              </w:rPr>
              <w:t>, .6</w:t>
            </w:r>
            <w:r w:rsidR="00746B28">
              <w:rPr>
                <w:rFonts w:asciiTheme="majorHAnsi" w:hAnsiTheme="majorHAnsi"/>
              </w:rPr>
              <w:t>7</w:t>
            </w:r>
            <w:r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4" w:space="0" w:color="auto"/>
            </w:tcBorders>
          </w:tcPr>
          <w:p w14:paraId="717B78CE" w14:textId="48A9581B" w:rsidR="009F7D83" w:rsidRPr="00974AB9" w:rsidRDefault="002C39FC" w:rsidP="009944FF">
            <w:pPr>
              <w:suppressLineNumbers/>
              <w:spacing w:line="240" w:lineRule="auto"/>
              <w:rPr>
                <w:rFonts w:asciiTheme="majorHAnsi" w:hAnsiTheme="majorHAnsi"/>
              </w:rPr>
            </w:pPr>
            <w:r w:rsidRPr="00974AB9">
              <w:rPr>
                <w:rFonts w:asciiTheme="majorHAnsi" w:hAnsiTheme="majorHAnsi"/>
              </w:rPr>
              <w:t>.8</w:t>
            </w:r>
            <w:r w:rsidR="006D19B4">
              <w:rPr>
                <w:rFonts w:asciiTheme="majorHAnsi" w:hAnsiTheme="majorHAnsi"/>
              </w:rPr>
              <w:t>8</w:t>
            </w:r>
            <w:r w:rsidRPr="00974AB9">
              <w:rPr>
                <w:rFonts w:asciiTheme="majorHAnsi" w:hAnsiTheme="majorHAnsi"/>
              </w:rPr>
              <w:t xml:space="preserve"> [.</w:t>
            </w:r>
            <w:r w:rsidR="006D19B4">
              <w:rPr>
                <w:rFonts w:asciiTheme="majorHAnsi" w:hAnsiTheme="majorHAnsi"/>
              </w:rPr>
              <w:t>79</w:t>
            </w:r>
            <w:r w:rsidRPr="00974AB9">
              <w:rPr>
                <w:rFonts w:asciiTheme="majorHAnsi" w:hAnsiTheme="majorHAnsi"/>
              </w:rPr>
              <w:t>, .</w:t>
            </w:r>
            <w:r w:rsidR="006D19B4">
              <w:rPr>
                <w:rFonts w:asciiTheme="majorHAnsi" w:hAnsiTheme="majorHAnsi"/>
              </w:rPr>
              <w:t>88</w:t>
            </w:r>
            <w:r w:rsidRPr="00974AB9">
              <w:rPr>
                <w:rFonts w:asciiTheme="majorHAnsi" w:hAnsiTheme="majorHAnsi"/>
              </w:rPr>
              <w:t>]</w:t>
            </w:r>
          </w:p>
        </w:tc>
      </w:tr>
      <w:tr w:rsidR="009F7D83" w:rsidRPr="00974AB9" w14:paraId="18E80E81" w14:textId="77777777" w:rsidTr="00CC0BF3">
        <w:tc>
          <w:tcPr>
            <w:tcW w:w="1525" w:type="pct"/>
            <w:tcBorders>
              <w:top w:val="single" w:sz="4" w:space="0" w:color="auto"/>
              <w:bottom w:val="single" w:sz="4" w:space="0" w:color="auto"/>
            </w:tcBorders>
          </w:tcPr>
          <w:p w14:paraId="2A63749C" w14:textId="76CD8018" w:rsidR="009F7D83" w:rsidRPr="00974AB9" w:rsidRDefault="009F7D83" w:rsidP="009944FF">
            <w:pPr>
              <w:suppressLineNumbers/>
              <w:spacing w:line="240" w:lineRule="auto"/>
              <w:rPr>
                <w:rFonts w:asciiTheme="majorHAnsi" w:hAnsiTheme="majorHAnsi"/>
              </w:rPr>
            </w:pPr>
            <w:r w:rsidRPr="00974AB9">
              <w:rPr>
                <w:rFonts w:asciiTheme="majorHAnsi" w:hAnsiTheme="majorHAnsi"/>
                <w:b/>
                <w:bCs/>
              </w:rPr>
              <w:t>Me</w:t>
            </w:r>
            <w:r w:rsidR="00D579E0" w:rsidRPr="00974AB9">
              <w:rPr>
                <w:rFonts w:asciiTheme="majorHAnsi" w:hAnsiTheme="majorHAnsi"/>
                <w:b/>
                <w:bCs/>
              </w:rPr>
              <w:t>d</w:t>
            </w:r>
            <w:r w:rsidR="008475AA">
              <w:rPr>
                <w:rFonts w:asciiTheme="majorHAnsi" w:hAnsiTheme="majorHAnsi"/>
                <w:b/>
                <w:bCs/>
              </w:rPr>
              <w:t>i</w:t>
            </w:r>
            <w:r w:rsidRPr="00974AB9">
              <w:rPr>
                <w:rFonts w:asciiTheme="majorHAnsi" w:hAnsiTheme="majorHAnsi"/>
                <w:b/>
                <w:bCs/>
              </w:rPr>
              <w:t>an specificity [</w:t>
            </w:r>
            <w:r w:rsidR="00D579E0" w:rsidRPr="00974AB9">
              <w:rPr>
                <w:rFonts w:asciiTheme="majorHAnsi" w:hAnsiTheme="majorHAnsi"/>
                <w:b/>
                <w:bCs/>
              </w:rPr>
              <w:t>IQR</w:t>
            </w:r>
            <w:r w:rsidRPr="00974AB9">
              <w:rPr>
                <w:rFonts w:asciiTheme="majorHAnsi" w:hAnsiTheme="majorHAnsi"/>
                <w:b/>
                <w:bCs/>
              </w:rPr>
              <w:t>]</w:t>
            </w:r>
          </w:p>
        </w:tc>
        <w:tc>
          <w:tcPr>
            <w:tcW w:w="951" w:type="pct"/>
            <w:tcBorders>
              <w:top w:val="single" w:sz="4" w:space="0" w:color="auto"/>
              <w:bottom w:val="single" w:sz="4" w:space="0" w:color="auto"/>
            </w:tcBorders>
          </w:tcPr>
          <w:p w14:paraId="447D3DFE" w14:textId="77777777" w:rsidR="009F7D83" w:rsidRPr="00974AB9" w:rsidRDefault="009F7D83" w:rsidP="009944FF">
            <w:pPr>
              <w:suppressLineNumbers/>
              <w:spacing w:line="240" w:lineRule="auto"/>
              <w:rPr>
                <w:rFonts w:asciiTheme="majorHAnsi" w:hAnsiTheme="majorHAnsi"/>
              </w:rPr>
            </w:pPr>
          </w:p>
        </w:tc>
        <w:tc>
          <w:tcPr>
            <w:tcW w:w="792" w:type="pct"/>
            <w:tcBorders>
              <w:top w:val="single" w:sz="4" w:space="0" w:color="auto"/>
              <w:bottom w:val="single" w:sz="4" w:space="0" w:color="auto"/>
            </w:tcBorders>
          </w:tcPr>
          <w:p w14:paraId="13C01164" w14:textId="77777777" w:rsidR="009F7D83" w:rsidRPr="00974AB9" w:rsidRDefault="009F7D83" w:rsidP="009944FF">
            <w:pPr>
              <w:suppressLineNumbers/>
              <w:spacing w:line="240" w:lineRule="auto"/>
              <w:rPr>
                <w:rFonts w:asciiTheme="majorHAnsi" w:hAnsiTheme="majorHAnsi"/>
              </w:rPr>
            </w:pPr>
          </w:p>
        </w:tc>
        <w:tc>
          <w:tcPr>
            <w:tcW w:w="794" w:type="pct"/>
            <w:tcBorders>
              <w:top w:val="single" w:sz="4" w:space="0" w:color="auto"/>
              <w:bottom w:val="single" w:sz="4" w:space="0" w:color="auto"/>
              <w:right w:val="single" w:sz="36" w:space="0" w:color="FFFFFF" w:themeColor="background1"/>
            </w:tcBorders>
          </w:tcPr>
          <w:p w14:paraId="4A67F42E" w14:textId="77777777" w:rsidR="009F7D83" w:rsidRPr="00974AB9" w:rsidRDefault="009F7D83" w:rsidP="009944FF">
            <w:pPr>
              <w:suppressLineNumbers/>
              <w:spacing w:line="240" w:lineRule="auto"/>
              <w:rPr>
                <w:rFonts w:asciiTheme="majorHAnsi" w:hAnsiTheme="majorHAnsi"/>
              </w:rPr>
            </w:pPr>
          </w:p>
        </w:tc>
        <w:tc>
          <w:tcPr>
            <w:tcW w:w="938" w:type="pct"/>
            <w:tcBorders>
              <w:top w:val="single" w:sz="4" w:space="0" w:color="auto"/>
              <w:left w:val="single" w:sz="36" w:space="0" w:color="FFFFFF" w:themeColor="background1"/>
              <w:bottom w:val="single" w:sz="4" w:space="0" w:color="auto"/>
            </w:tcBorders>
          </w:tcPr>
          <w:p w14:paraId="110F7429" w14:textId="77777777" w:rsidR="009F7D83" w:rsidRPr="00974AB9" w:rsidRDefault="009F7D83" w:rsidP="009944FF">
            <w:pPr>
              <w:suppressLineNumbers/>
              <w:spacing w:line="240" w:lineRule="auto"/>
              <w:rPr>
                <w:rFonts w:asciiTheme="majorHAnsi" w:hAnsiTheme="majorHAnsi"/>
              </w:rPr>
            </w:pPr>
          </w:p>
        </w:tc>
      </w:tr>
      <w:tr w:rsidR="009F7D83" w:rsidRPr="00974AB9" w14:paraId="722C4711" w14:textId="77777777" w:rsidTr="00CC0BF3">
        <w:tc>
          <w:tcPr>
            <w:tcW w:w="1525" w:type="pct"/>
            <w:tcBorders>
              <w:top w:val="single" w:sz="4" w:space="0" w:color="auto"/>
              <w:bottom w:val="single" w:sz="4" w:space="0" w:color="BFBFBF" w:themeColor="background1" w:themeShade="BF"/>
            </w:tcBorders>
          </w:tcPr>
          <w:p w14:paraId="11141603" w14:textId="4DF77B6C"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Stimulant</w:t>
            </w:r>
          </w:p>
        </w:tc>
        <w:tc>
          <w:tcPr>
            <w:tcW w:w="951" w:type="pct"/>
            <w:tcBorders>
              <w:top w:val="single" w:sz="4" w:space="0" w:color="auto"/>
              <w:bottom w:val="single" w:sz="4" w:space="0" w:color="A6A6A6" w:themeColor="background1" w:themeShade="A6"/>
            </w:tcBorders>
          </w:tcPr>
          <w:p w14:paraId="4A9D20E5" w14:textId="01098291" w:rsidR="009F7D83" w:rsidRPr="00974AB9" w:rsidRDefault="005B0865" w:rsidP="009944FF">
            <w:pPr>
              <w:suppressLineNumbers/>
              <w:spacing w:line="240" w:lineRule="auto"/>
              <w:rPr>
                <w:rFonts w:asciiTheme="majorHAnsi" w:hAnsiTheme="majorHAnsi"/>
              </w:rPr>
            </w:pPr>
            <w:r w:rsidRPr="00974AB9">
              <w:rPr>
                <w:rFonts w:asciiTheme="majorHAnsi" w:hAnsiTheme="majorHAnsi"/>
              </w:rPr>
              <w:t>.6</w:t>
            </w:r>
            <w:r w:rsidR="002964D5">
              <w:rPr>
                <w:rFonts w:asciiTheme="majorHAnsi" w:hAnsiTheme="majorHAnsi"/>
              </w:rPr>
              <w:t>8</w:t>
            </w:r>
            <w:r w:rsidRPr="00974AB9">
              <w:rPr>
                <w:rFonts w:asciiTheme="majorHAnsi" w:hAnsiTheme="majorHAnsi"/>
              </w:rPr>
              <w:t xml:space="preserve"> [.6</w:t>
            </w:r>
            <w:r w:rsidR="002964D5">
              <w:rPr>
                <w:rFonts w:asciiTheme="majorHAnsi" w:hAnsiTheme="majorHAnsi"/>
              </w:rPr>
              <w:t>0</w:t>
            </w:r>
            <w:r w:rsidRPr="00974AB9">
              <w:rPr>
                <w:rFonts w:asciiTheme="majorHAnsi" w:hAnsiTheme="majorHAnsi"/>
              </w:rPr>
              <w:t>, .</w:t>
            </w:r>
            <w:r w:rsidR="002964D5">
              <w:rPr>
                <w:rFonts w:asciiTheme="majorHAnsi" w:hAnsiTheme="majorHAnsi"/>
              </w:rPr>
              <w:t>74</w:t>
            </w:r>
            <w:r w:rsidRPr="00974AB9">
              <w:rPr>
                <w:rFonts w:asciiTheme="majorHAnsi" w:hAnsiTheme="majorHAnsi"/>
              </w:rPr>
              <w:t>]</w:t>
            </w:r>
          </w:p>
        </w:tc>
        <w:tc>
          <w:tcPr>
            <w:tcW w:w="792" w:type="pct"/>
            <w:tcBorders>
              <w:top w:val="single" w:sz="4" w:space="0" w:color="auto"/>
              <w:bottom w:val="single" w:sz="4" w:space="0" w:color="A6A6A6" w:themeColor="background1" w:themeShade="A6"/>
            </w:tcBorders>
          </w:tcPr>
          <w:p w14:paraId="0903C6B0" w14:textId="2762F5BC" w:rsidR="009F7D83" w:rsidRPr="00974AB9" w:rsidRDefault="00F728FF" w:rsidP="009944FF">
            <w:pPr>
              <w:suppressLineNumbers/>
              <w:spacing w:line="240" w:lineRule="auto"/>
              <w:rPr>
                <w:rFonts w:asciiTheme="majorHAnsi" w:hAnsiTheme="majorHAnsi"/>
              </w:rPr>
            </w:pPr>
            <w:r w:rsidRPr="00974AB9">
              <w:rPr>
                <w:rFonts w:asciiTheme="majorHAnsi" w:hAnsiTheme="majorHAnsi"/>
              </w:rPr>
              <w:t>.</w:t>
            </w:r>
            <w:r w:rsidR="00E4252B">
              <w:rPr>
                <w:rFonts w:asciiTheme="majorHAnsi" w:hAnsiTheme="majorHAnsi"/>
              </w:rPr>
              <w:t>50</w:t>
            </w:r>
            <w:r w:rsidRPr="00974AB9">
              <w:rPr>
                <w:rFonts w:asciiTheme="majorHAnsi" w:hAnsiTheme="majorHAnsi"/>
              </w:rPr>
              <w:t xml:space="preserve"> [.4</w:t>
            </w:r>
            <w:r w:rsidR="00E4252B">
              <w:rPr>
                <w:rFonts w:asciiTheme="majorHAnsi" w:hAnsiTheme="majorHAnsi"/>
              </w:rPr>
              <w:t>5</w:t>
            </w:r>
            <w:r w:rsidRPr="00974AB9">
              <w:rPr>
                <w:rFonts w:asciiTheme="majorHAnsi" w:hAnsiTheme="majorHAnsi"/>
              </w:rPr>
              <w:t>, .</w:t>
            </w:r>
            <w:r w:rsidR="00E4252B">
              <w:rPr>
                <w:rFonts w:asciiTheme="majorHAnsi" w:hAnsiTheme="majorHAnsi"/>
              </w:rPr>
              <w:t>55</w:t>
            </w:r>
            <w:r w:rsidRPr="00974AB9">
              <w:rPr>
                <w:rFonts w:asciiTheme="majorHAnsi" w:hAnsiTheme="majorHAnsi"/>
              </w:rPr>
              <w:t>]</w:t>
            </w:r>
          </w:p>
        </w:tc>
        <w:tc>
          <w:tcPr>
            <w:tcW w:w="794" w:type="pct"/>
            <w:tcBorders>
              <w:top w:val="single" w:sz="4" w:space="0" w:color="auto"/>
              <w:bottom w:val="single" w:sz="4" w:space="0" w:color="A6A6A6" w:themeColor="background1" w:themeShade="A6"/>
              <w:right w:val="single" w:sz="36" w:space="0" w:color="FFFFFF" w:themeColor="background1"/>
            </w:tcBorders>
          </w:tcPr>
          <w:p w14:paraId="70EA0B14" w14:textId="29B83EBC" w:rsidR="009F7D83" w:rsidRPr="00974AB9" w:rsidRDefault="006E45DD" w:rsidP="009944FF">
            <w:pPr>
              <w:suppressLineNumbers/>
              <w:spacing w:line="240" w:lineRule="auto"/>
              <w:rPr>
                <w:rFonts w:asciiTheme="majorHAnsi" w:hAnsiTheme="majorHAnsi"/>
              </w:rPr>
            </w:pPr>
            <w:r w:rsidRPr="00974AB9">
              <w:rPr>
                <w:rFonts w:asciiTheme="majorHAnsi" w:hAnsiTheme="majorHAnsi"/>
              </w:rPr>
              <w:t>.</w:t>
            </w:r>
            <w:r w:rsidR="0053124E">
              <w:rPr>
                <w:rFonts w:asciiTheme="majorHAnsi" w:hAnsiTheme="majorHAnsi"/>
              </w:rPr>
              <w:t>60</w:t>
            </w:r>
            <w:r w:rsidRPr="00974AB9">
              <w:rPr>
                <w:rFonts w:asciiTheme="majorHAnsi" w:hAnsiTheme="majorHAnsi"/>
              </w:rPr>
              <w:t xml:space="preserve"> [.5</w:t>
            </w:r>
            <w:r w:rsidR="0053124E">
              <w:rPr>
                <w:rFonts w:asciiTheme="majorHAnsi" w:hAnsiTheme="majorHAnsi"/>
              </w:rPr>
              <w:t>5</w:t>
            </w:r>
            <w:r w:rsidRPr="00974AB9">
              <w:rPr>
                <w:rFonts w:asciiTheme="majorHAnsi" w:hAnsiTheme="majorHAnsi"/>
              </w:rPr>
              <w:t>, .</w:t>
            </w:r>
            <w:r w:rsidR="0053124E">
              <w:rPr>
                <w:rFonts w:asciiTheme="majorHAnsi" w:hAnsiTheme="majorHAnsi"/>
              </w:rPr>
              <w:t>65</w:t>
            </w:r>
            <w:r w:rsidRPr="00974AB9">
              <w:rPr>
                <w:rFonts w:asciiTheme="majorHAnsi" w:hAnsiTheme="majorHAnsi"/>
              </w:rPr>
              <w:t>]</w:t>
            </w:r>
          </w:p>
        </w:tc>
        <w:tc>
          <w:tcPr>
            <w:tcW w:w="938" w:type="pct"/>
            <w:tcBorders>
              <w:top w:val="single" w:sz="4" w:space="0" w:color="auto"/>
              <w:left w:val="single" w:sz="36" w:space="0" w:color="FFFFFF" w:themeColor="background1"/>
              <w:bottom w:val="single" w:sz="4" w:space="0" w:color="A6A6A6" w:themeColor="background1" w:themeShade="A6"/>
            </w:tcBorders>
          </w:tcPr>
          <w:p w14:paraId="5DB7E07F" w14:textId="4B67B621" w:rsidR="009F7D83" w:rsidRPr="00974AB9" w:rsidRDefault="002C39FC" w:rsidP="009944FF">
            <w:pPr>
              <w:suppressLineNumbers/>
              <w:spacing w:line="240" w:lineRule="auto"/>
              <w:rPr>
                <w:rFonts w:asciiTheme="majorHAnsi" w:hAnsiTheme="majorHAnsi"/>
              </w:rPr>
            </w:pPr>
            <w:r w:rsidRPr="00974AB9">
              <w:rPr>
                <w:rFonts w:asciiTheme="majorHAnsi" w:hAnsiTheme="majorHAnsi"/>
              </w:rPr>
              <w:t>.</w:t>
            </w:r>
            <w:r w:rsidR="00D92D4C">
              <w:rPr>
                <w:rFonts w:asciiTheme="majorHAnsi" w:hAnsiTheme="majorHAnsi"/>
              </w:rPr>
              <w:t>87</w:t>
            </w:r>
            <w:r w:rsidR="00B17B9F" w:rsidRPr="00974AB9">
              <w:rPr>
                <w:rFonts w:asciiTheme="majorHAnsi" w:hAnsiTheme="majorHAnsi"/>
              </w:rPr>
              <w:t xml:space="preserve"> [.7</w:t>
            </w:r>
            <w:r w:rsidR="00D92D4C">
              <w:rPr>
                <w:rFonts w:asciiTheme="majorHAnsi" w:hAnsiTheme="majorHAnsi"/>
              </w:rPr>
              <w:t>8</w:t>
            </w:r>
            <w:r w:rsidR="00B17B9F" w:rsidRPr="00974AB9">
              <w:rPr>
                <w:rFonts w:asciiTheme="majorHAnsi" w:hAnsiTheme="majorHAnsi"/>
              </w:rPr>
              <w:t>, .</w:t>
            </w:r>
            <w:r w:rsidR="00D92D4C">
              <w:rPr>
                <w:rFonts w:asciiTheme="majorHAnsi" w:hAnsiTheme="majorHAnsi"/>
              </w:rPr>
              <w:t>91</w:t>
            </w:r>
            <w:r w:rsidR="00B17B9F" w:rsidRPr="00974AB9">
              <w:rPr>
                <w:rFonts w:asciiTheme="majorHAnsi" w:hAnsiTheme="majorHAnsi"/>
              </w:rPr>
              <w:t>]</w:t>
            </w:r>
          </w:p>
        </w:tc>
      </w:tr>
      <w:tr w:rsidR="009F7D83" w:rsidRPr="00974AB9" w14:paraId="730C7D01" w14:textId="77777777" w:rsidTr="009F7D83">
        <w:tc>
          <w:tcPr>
            <w:tcW w:w="1525" w:type="pct"/>
            <w:tcBorders>
              <w:top w:val="single" w:sz="4" w:space="0" w:color="A6A6A6" w:themeColor="background1" w:themeShade="A6"/>
              <w:bottom w:val="single" w:sz="4" w:space="0" w:color="BFBFBF" w:themeColor="background1" w:themeShade="BF"/>
            </w:tcBorders>
          </w:tcPr>
          <w:p w14:paraId="056752E8" w14:textId="7718F6AC" w:rsidR="009F7D83"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Anti-depressant</w:t>
            </w:r>
          </w:p>
        </w:tc>
        <w:tc>
          <w:tcPr>
            <w:tcW w:w="951" w:type="pct"/>
            <w:tcBorders>
              <w:top w:val="single" w:sz="4" w:space="0" w:color="A6A6A6" w:themeColor="background1" w:themeShade="A6"/>
              <w:bottom w:val="single" w:sz="4" w:space="0" w:color="A6A6A6" w:themeColor="background1" w:themeShade="A6"/>
            </w:tcBorders>
          </w:tcPr>
          <w:p w14:paraId="67E4317F" w14:textId="1CF7FA02" w:rsidR="009F7D83" w:rsidRPr="00974AB9" w:rsidRDefault="00F83B6A" w:rsidP="009944FF">
            <w:pPr>
              <w:suppressLineNumbers/>
              <w:spacing w:line="240" w:lineRule="auto"/>
              <w:rPr>
                <w:rFonts w:asciiTheme="majorHAnsi" w:hAnsiTheme="majorHAnsi"/>
              </w:rPr>
            </w:pPr>
            <w:r w:rsidRPr="00974AB9">
              <w:rPr>
                <w:rFonts w:asciiTheme="majorHAnsi" w:hAnsiTheme="majorHAnsi"/>
              </w:rPr>
              <w:t>.</w:t>
            </w:r>
            <w:r w:rsidR="00466A48">
              <w:rPr>
                <w:rFonts w:asciiTheme="majorHAnsi" w:hAnsiTheme="majorHAnsi"/>
              </w:rPr>
              <w:t>74</w:t>
            </w:r>
            <w:r w:rsidRPr="00974AB9">
              <w:rPr>
                <w:rFonts w:asciiTheme="majorHAnsi" w:hAnsiTheme="majorHAnsi"/>
              </w:rPr>
              <w:t xml:space="preserve"> [.</w:t>
            </w:r>
            <w:r w:rsidR="00466A48">
              <w:rPr>
                <w:rFonts w:asciiTheme="majorHAnsi" w:hAnsiTheme="majorHAnsi"/>
              </w:rPr>
              <w:t>68</w:t>
            </w:r>
            <w:r w:rsidRPr="00974AB9">
              <w:rPr>
                <w:rFonts w:asciiTheme="majorHAnsi" w:hAnsiTheme="majorHAnsi"/>
              </w:rPr>
              <w:t>, .</w:t>
            </w:r>
            <w:r w:rsidR="00466A48">
              <w:rPr>
                <w:rFonts w:asciiTheme="majorHAnsi" w:hAnsiTheme="majorHAnsi"/>
              </w:rPr>
              <w:t>80</w:t>
            </w:r>
            <w:r w:rsidRPr="00974AB9">
              <w:rPr>
                <w:rFonts w:asciiTheme="majorHAnsi" w:hAnsiTheme="majorHAnsi"/>
              </w:rPr>
              <w:t>]</w:t>
            </w:r>
          </w:p>
        </w:tc>
        <w:tc>
          <w:tcPr>
            <w:tcW w:w="792" w:type="pct"/>
            <w:tcBorders>
              <w:top w:val="single" w:sz="4" w:space="0" w:color="A6A6A6" w:themeColor="background1" w:themeShade="A6"/>
              <w:bottom w:val="single" w:sz="4" w:space="0" w:color="A6A6A6" w:themeColor="background1" w:themeShade="A6"/>
            </w:tcBorders>
          </w:tcPr>
          <w:p w14:paraId="384BBD37" w14:textId="27155756" w:rsidR="009F7D83" w:rsidRPr="00974AB9" w:rsidRDefault="00F728FF" w:rsidP="009944FF">
            <w:pPr>
              <w:suppressLineNumbers/>
              <w:spacing w:line="240" w:lineRule="auto"/>
              <w:rPr>
                <w:rFonts w:asciiTheme="majorHAnsi" w:hAnsiTheme="majorHAnsi"/>
              </w:rPr>
            </w:pPr>
            <w:r w:rsidRPr="00974AB9">
              <w:rPr>
                <w:rFonts w:asciiTheme="majorHAnsi" w:hAnsiTheme="majorHAnsi"/>
              </w:rPr>
              <w:t>.</w:t>
            </w:r>
            <w:r w:rsidR="009A1952" w:rsidRPr="00974AB9">
              <w:rPr>
                <w:rFonts w:asciiTheme="majorHAnsi" w:hAnsiTheme="majorHAnsi"/>
              </w:rPr>
              <w:t>8</w:t>
            </w:r>
            <w:r w:rsidR="00E4252B">
              <w:rPr>
                <w:rFonts w:asciiTheme="majorHAnsi" w:hAnsiTheme="majorHAnsi"/>
              </w:rPr>
              <w:t>4</w:t>
            </w:r>
            <w:r w:rsidR="009A1952" w:rsidRPr="00974AB9">
              <w:rPr>
                <w:rFonts w:asciiTheme="majorHAnsi" w:hAnsiTheme="majorHAnsi"/>
              </w:rPr>
              <w:t xml:space="preserve"> [.82, .8</w:t>
            </w:r>
            <w:r w:rsidR="00E4252B">
              <w:rPr>
                <w:rFonts w:asciiTheme="majorHAnsi" w:hAnsiTheme="majorHAnsi"/>
              </w:rPr>
              <w:t>6</w:t>
            </w:r>
            <w:r w:rsidR="009A1952" w:rsidRPr="00974AB9">
              <w:rPr>
                <w:rFonts w:asciiTheme="majorHAnsi" w:hAnsiTheme="majorHAnsi"/>
              </w:rPr>
              <w:t>]</w:t>
            </w:r>
          </w:p>
        </w:tc>
        <w:tc>
          <w:tcPr>
            <w:tcW w:w="794" w:type="pct"/>
            <w:tcBorders>
              <w:top w:val="single" w:sz="4" w:space="0" w:color="A6A6A6" w:themeColor="background1" w:themeShade="A6"/>
              <w:bottom w:val="single" w:sz="4" w:space="0" w:color="A6A6A6" w:themeColor="background1" w:themeShade="A6"/>
              <w:right w:val="single" w:sz="36" w:space="0" w:color="FFFFFF" w:themeColor="background1"/>
            </w:tcBorders>
          </w:tcPr>
          <w:p w14:paraId="4CA6A5EB" w14:textId="10BCC2A8" w:rsidR="009F7D83" w:rsidRPr="00974AB9" w:rsidRDefault="00347572" w:rsidP="009944FF">
            <w:pPr>
              <w:suppressLineNumbers/>
              <w:spacing w:line="240" w:lineRule="auto"/>
              <w:rPr>
                <w:rFonts w:asciiTheme="majorHAnsi" w:hAnsiTheme="majorHAnsi"/>
              </w:rPr>
            </w:pPr>
            <w:r w:rsidRPr="00974AB9">
              <w:rPr>
                <w:rFonts w:asciiTheme="majorHAnsi" w:hAnsiTheme="majorHAnsi"/>
              </w:rPr>
              <w:t>.</w:t>
            </w:r>
            <w:r w:rsidR="0053124E">
              <w:rPr>
                <w:rFonts w:asciiTheme="majorHAnsi" w:hAnsiTheme="majorHAnsi"/>
              </w:rPr>
              <w:t>80</w:t>
            </w:r>
            <w:r w:rsidRPr="00974AB9">
              <w:rPr>
                <w:rFonts w:asciiTheme="majorHAnsi" w:hAnsiTheme="majorHAnsi"/>
              </w:rPr>
              <w:t xml:space="preserve"> [.7</w:t>
            </w:r>
            <w:r w:rsidR="0053124E">
              <w:rPr>
                <w:rFonts w:asciiTheme="majorHAnsi" w:hAnsiTheme="majorHAnsi"/>
              </w:rPr>
              <w:t>5</w:t>
            </w:r>
            <w:r w:rsidRPr="00974AB9">
              <w:rPr>
                <w:rFonts w:asciiTheme="majorHAnsi" w:hAnsiTheme="majorHAnsi"/>
              </w:rPr>
              <w:t>, .</w:t>
            </w:r>
            <w:r w:rsidR="0053124E">
              <w:rPr>
                <w:rFonts w:asciiTheme="majorHAnsi" w:hAnsiTheme="majorHAnsi"/>
              </w:rPr>
              <w:t>84</w:t>
            </w:r>
            <w:r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4" w:space="0" w:color="A6A6A6" w:themeColor="background1" w:themeShade="A6"/>
            </w:tcBorders>
          </w:tcPr>
          <w:p w14:paraId="30381864" w14:textId="6354BA01" w:rsidR="009F7D83" w:rsidRPr="00974AB9" w:rsidRDefault="00B17B9F" w:rsidP="009944FF">
            <w:pPr>
              <w:suppressLineNumbers/>
              <w:spacing w:line="240" w:lineRule="auto"/>
              <w:rPr>
                <w:rFonts w:asciiTheme="majorHAnsi" w:hAnsiTheme="majorHAnsi"/>
              </w:rPr>
            </w:pPr>
            <w:r w:rsidRPr="00974AB9">
              <w:rPr>
                <w:rFonts w:asciiTheme="majorHAnsi" w:hAnsiTheme="majorHAnsi"/>
              </w:rPr>
              <w:t>.</w:t>
            </w:r>
            <w:r w:rsidR="00895D47">
              <w:rPr>
                <w:rFonts w:asciiTheme="majorHAnsi" w:hAnsiTheme="majorHAnsi"/>
              </w:rPr>
              <w:t>81</w:t>
            </w:r>
            <w:r w:rsidR="00DE3AFA" w:rsidRPr="00974AB9">
              <w:rPr>
                <w:rFonts w:asciiTheme="majorHAnsi" w:hAnsiTheme="majorHAnsi"/>
              </w:rPr>
              <w:t xml:space="preserve"> [.</w:t>
            </w:r>
            <w:r w:rsidR="00895D47">
              <w:rPr>
                <w:rFonts w:asciiTheme="majorHAnsi" w:hAnsiTheme="majorHAnsi"/>
              </w:rPr>
              <w:t>6</w:t>
            </w:r>
            <w:r w:rsidR="001A6316">
              <w:rPr>
                <w:rFonts w:asciiTheme="majorHAnsi" w:hAnsiTheme="majorHAnsi"/>
              </w:rPr>
              <w:t>9</w:t>
            </w:r>
            <w:r w:rsidR="00DE3AFA" w:rsidRPr="00974AB9">
              <w:rPr>
                <w:rFonts w:asciiTheme="majorHAnsi" w:hAnsiTheme="majorHAnsi"/>
              </w:rPr>
              <w:t>, .8</w:t>
            </w:r>
            <w:r w:rsidR="001A6316">
              <w:rPr>
                <w:rFonts w:asciiTheme="majorHAnsi" w:hAnsiTheme="majorHAnsi"/>
              </w:rPr>
              <w:t>8</w:t>
            </w:r>
            <w:r w:rsidR="00DE3AFA" w:rsidRPr="00974AB9">
              <w:rPr>
                <w:rFonts w:asciiTheme="majorHAnsi" w:hAnsiTheme="majorHAnsi"/>
              </w:rPr>
              <w:t>]</w:t>
            </w:r>
          </w:p>
        </w:tc>
      </w:tr>
      <w:tr w:rsidR="001A1A10" w:rsidRPr="00974AB9" w14:paraId="07DAD748" w14:textId="77777777" w:rsidTr="009F7D83">
        <w:tc>
          <w:tcPr>
            <w:tcW w:w="1525" w:type="pct"/>
            <w:tcBorders>
              <w:top w:val="single" w:sz="4" w:space="0" w:color="BFBFBF" w:themeColor="background1" w:themeShade="BF"/>
              <w:bottom w:val="single" w:sz="12" w:space="0" w:color="auto"/>
            </w:tcBorders>
          </w:tcPr>
          <w:p w14:paraId="65DB7B3E" w14:textId="34737EB4" w:rsidR="001A1A10" w:rsidRPr="00974AB9" w:rsidRDefault="009F7D83" w:rsidP="009944FF">
            <w:pPr>
              <w:suppressLineNumbers/>
              <w:spacing w:line="240" w:lineRule="auto"/>
              <w:rPr>
                <w:rFonts w:asciiTheme="majorHAnsi" w:hAnsiTheme="majorHAnsi"/>
              </w:rPr>
            </w:pPr>
            <w:r w:rsidRPr="00974AB9">
              <w:rPr>
                <w:rFonts w:asciiTheme="majorHAnsi" w:hAnsiTheme="majorHAnsi"/>
              </w:rPr>
              <w:t xml:space="preserve">  </w:t>
            </w:r>
            <w:r w:rsidR="001A1A10" w:rsidRPr="00974AB9">
              <w:rPr>
                <w:rFonts w:asciiTheme="majorHAnsi" w:hAnsiTheme="majorHAnsi"/>
              </w:rPr>
              <w:t>Anti-psychotic</w:t>
            </w:r>
          </w:p>
        </w:tc>
        <w:tc>
          <w:tcPr>
            <w:tcW w:w="951" w:type="pct"/>
            <w:tcBorders>
              <w:top w:val="single" w:sz="4" w:space="0" w:color="A6A6A6" w:themeColor="background1" w:themeShade="A6"/>
              <w:bottom w:val="single" w:sz="12" w:space="0" w:color="auto"/>
            </w:tcBorders>
          </w:tcPr>
          <w:p w14:paraId="3013DA2F" w14:textId="1F7681EB" w:rsidR="001A1A10" w:rsidRPr="00974AB9" w:rsidRDefault="00F83B6A" w:rsidP="009944FF">
            <w:pPr>
              <w:suppressLineNumbers/>
              <w:spacing w:line="240" w:lineRule="auto"/>
              <w:rPr>
                <w:rFonts w:asciiTheme="majorHAnsi" w:hAnsiTheme="majorHAnsi"/>
              </w:rPr>
            </w:pPr>
            <w:r w:rsidRPr="00974AB9">
              <w:rPr>
                <w:rFonts w:asciiTheme="majorHAnsi" w:hAnsiTheme="majorHAnsi"/>
              </w:rPr>
              <w:t>.7</w:t>
            </w:r>
            <w:r w:rsidR="009D336A">
              <w:rPr>
                <w:rFonts w:asciiTheme="majorHAnsi" w:hAnsiTheme="majorHAnsi"/>
              </w:rPr>
              <w:t>0</w:t>
            </w:r>
            <w:r w:rsidRPr="00974AB9">
              <w:rPr>
                <w:rFonts w:asciiTheme="majorHAnsi" w:hAnsiTheme="majorHAnsi"/>
              </w:rPr>
              <w:t xml:space="preserve"> [.</w:t>
            </w:r>
            <w:r w:rsidR="009D336A">
              <w:rPr>
                <w:rFonts w:asciiTheme="majorHAnsi" w:hAnsiTheme="majorHAnsi"/>
              </w:rPr>
              <w:t>50</w:t>
            </w:r>
            <w:r w:rsidRPr="00974AB9">
              <w:rPr>
                <w:rFonts w:asciiTheme="majorHAnsi" w:hAnsiTheme="majorHAnsi"/>
              </w:rPr>
              <w:t>, .</w:t>
            </w:r>
            <w:r w:rsidR="009D336A">
              <w:rPr>
                <w:rFonts w:asciiTheme="majorHAnsi" w:hAnsiTheme="majorHAnsi"/>
              </w:rPr>
              <w:t>80</w:t>
            </w:r>
            <w:r w:rsidRPr="00974AB9">
              <w:rPr>
                <w:rFonts w:asciiTheme="majorHAnsi" w:hAnsiTheme="majorHAnsi"/>
              </w:rPr>
              <w:t>]</w:t>
            </w:r>
          </w:p>
        </w:tc>
        <w:tc>
          <w:tcPr>
            <w:tcW w:w="792" w:type="pct"/>
            <w:tcBorders>
              <w:top w:val="single" w:sz="4" w:space="0" w:color="A6A6A6" w:themeColor="background1" w:themeShade="A6"/>
              <w:bottom w:val="single" w:sz="12" w:space="0" w:color="auto"/>
            </w:tcBorders>
          </w:tcPr>
          <w:p w14:paraId="04A5FCB1" w14:textId="21B7FF65" w:rsidR="001A1A10" w:rsidRPr="00974AB9" w:rsidRDefault="009A1952" w:rsidP="009944FF">
            <w:pPr>
              <w:suppressLineNumbers/>
              <w:spacing w:line="240" w:lineRule="auto"/>
              <w:rPr>
                <w:rFonts w:asciiTheme="majorHAnsi" w:hAnsiTheme="majorHAnsi"/>
              </w:rPr>
            </w:pPr>
            <w:r w:rsidRPr="00974AB9">
              <w:rPr>
                <w:rFonts w:asciiTheme="majorHAnsi" w:hAnsiTheme="majorHAnsi"/>
              </w:rPr>
              <w:t>.</w:t>
            </w:r>
            <w:r w:rsidR="00F13CA4">
              <w:rPr>
                <w:rFonts w:asciiTheme="majorHAnsi" w:hAnsiTheme="majorHAnsi"/>
              </w:rPr>
              <w:t>79</w:t>
            </w:r>
            <w:r w:rsidR="008066D8" w:rsidRPr="00974AB9">
              <w:rPr>
                <w:rFonts w:asciiTheme="majorHAnsi" w:hAnsiTheme="majorHAnsi"/>
              </w:rPr>
              <w:t xml:space="preserve"> [.</w:t>
            </w:r>
            <w:r w:rsidR="00F13CA4">
              <w:rPr>
                <w:rFonts w:asciiTheme="majorHAnsi" w:hAnsiTheme="majorHAnsi"/>
              </w:rPr>
              <w:t>69</w:t>
            </w:r>
            <w:r w:rsidR="009F3631" w:rsidRPr="00974AB9">
              <w:rPr>
                <w:rFonts w:asciiTheme="majorHAnsi" w:hAnsiTheme="majorHAnsi"/>
              </w:rPr>
              <w:t>, .8</w:t>
            </w:r>
            <w:r w:rsidR="00F13CA4">
              <w:rPr>
                <w:rFonts w:asciiTheme="majorHAnsi" w:hAnsiTheme="majorHAnsi"/>
              </w:rPr>
              <w:t>5</w:t>
            </w:r>
            <w:r w:rsidR="009F3631" w:rsidRPr="00974AB9">
              <w:rPr>
                <w:rFonts w:asciiTheme="majorHAnsi" w:hAnsiTheme="majorHAnsi"/>
              </w:rPr>
              <w:t>]</w:t>
            </w:r>
          </w:p>
        </w:tc>
        <w:tc>
          <w:tcPr>
            <w:tcW w:w="794" w:type="pct"/>
            <w:tcBorders>
              <w:top w:val="single" w:sz="4" w:space="0" w:color="A6A6A6" w:themeColor="background1" w:themeShade="A6"/>
              <w:bottom w:val="single" w:sz="12" w:space="0" w:color="auto"/>
              <w:right w:val="single" w:sz="36" w:space="0" w:color="FFFFFF" w:themeColor="background1"/>
            </w:tcBorders>
          </w:tcPr>
          <w:p w14:paraId="6EDBCDF1" w14:textId="6829B2FA" w:rsidR="001A1A10" w:rsidRPr="00974AB9" w:rsidRDefault="00347572" w:rsidP="009944FF">
            <w:pPr>
              <w:suppressLineNumbers/>
              <w:spacing w:line="240" w:lineRule="auto"/>
              <w:rPr>
                <w:rFonts w:asciiTheme="majorHAnsi" w:hAnsiTheme="majorHAnsi"/>
              </w:rPr>
            </w:pPr>
            <w:r w:rsidRPr="00974AB9">
              <w:rPr>
                <w:rFonts w:asciiTheme="majorHAnsi" w:hAnsiTheme="majorHAnsi"/>
              </w:rPr>
              <w:t>.</w:t>
            </w:r>
            <w:r w:rsidR="005A4E89" w:rsidRPr="00974AB9">
              <w:rPr>
                <w:rFonts w:asciiTheme="majorHAnsi" w:hAnsiTheme="majorHAnsi"/>
              </w:rPr>
              <w:t>8</w:t>
            </w:r>
            <w:r w:rsidR="00746B28">
              <w:rPr>
                <w:rFonts w:asciiTheme="majorHAnsi" w:hAnsiTheme="majorHAnsi"/>
              </w:rPr>
              <w:t>8</w:t>
            </w:r>
            <w:r w:rsidR="005A4E89" w:rsidRPr="00974AB9">
              <w:rPr>
                <w:rFonts w:asciiTheme="majorHAnsi" w:hAnsiTheme="majorHAnsi"/>
              </w:rPr>
              <w:t xml:space="preserve"> [.</w:t>
            </w:r>
            <w:r w:rsidR="00746B28">
              <w:rPr>
                <w:rFonts w:asciiTheme="majorHAnsi" w:hAnsiTheme="majorHAnsi"/>
              </w:rPr>
              <w:t>79</w:t>
            </w:r>
            <w:r w:rsidR="005A4E89" w:rsidRPr="00974AB9">
              <w:rPr>
                <w:rFonts w:asciiTheme="majorHAnsi" w:hAnsiTheme="majorHAnsi"/>
              </w:rPr>
              <w:t>, .</w:t>
            </w:r>
            <w:r w:rsidR="00746B28">
              <w:rPr>
                <w:rFonts w:asciiTheme="majorHAnsi" w:hAnsiTheme="majorHAnsi"/>
              </w:rPr>
              <w:t>93</w:t>
            </w:r>
            <w:r w:rsidR="005A4E89" w:rsidRPr="00974AB9">
              <w:rPr>
                <w:rFonts w:asciiTheme="majorHAnsi" w:hAnsiTheme="majorHAnsi"/>
              </w:rPr>
              <w:t>]</w:t>
            </w:r>
          </w:p>
        </w:tc>
        <w:tc>
          <w:tcPr>
            <w:tcW w:w="938" w:type="pct"/>
            <w:tcBorders>
              <w:top w:val="single" w:sz="4" w:space="0" w:color="A6A6A6" w:themeColor="background1" w:themeShade="A6"/>
              <w:left w:val="single" w:sz="36" w:space="0" w:color="FFFFFF" w:themeColor="background1"/>
              <w:bottom w:val="single" w:sz="12" w:space="0" w:color="auto"/>
            </w:tcBorders>
          </w:tcPr>
          <w:p w14:paraId="017886DF" w14:textId="4DAA1422" w:rsidR="001A1A10" w:rsidRPr="00974AB9" w:rsidRDefault="0092733F" w:rsidP="009944FF">
            <w:pPr>
              <w:suppressLineNumbers/>
              <w:spacing w:line="240" w:lineRule="auto"/>
              <w:rPr>
                <w:rFonts w:asciiTheme="majorHAnsi" w:hAnsiTheme="majorHAnsi"/>
              </w:rPr>
            </w:pPr>
            <w:r w:rsidRPr="00974AB9">
              <w:rPr>
                <w:rFonts w:asciiTheme="majorHAnsi" w:hAnsiTheme="majorHAnsi"/>
              </w:rPr>
              <w:t>.</w:t>
            </w:r>
            <w:r w:rsidR="00895D47">
              <w:rPr>
                <w:rFonts w:asciiTheme="majorHAnsi" w:hAnsiTheme="majorHAnsi"/>
              </w:rPr>
              <w:t>84</w:t>
            </w:r>
            <w:r w:rsidRPr="00974AB9">
              <w:rPr>
                <w:rFonts w:asciiTheme="majorHAnsi" w:hAnsiTheme="majorHAnsi"/>
              </w:rPr>
              <w:t xml:space="preserve"> [.</w:t>
            </w:r>
            <w:r w:rsidR="00895D47">
              <w:rPr>
                <w:rFonts w:asciiTheme="majorHAnsi" w:hAnsiTheme="majorHAnsi"/>
              </w:rPr>
              <w:t>7</w:t>
            </w:r>
            <w:r w:rsidRPr="00974AB9">
              <w:rPr>
                <w:rFonts w:asciiTheme="majorHAnsi" w:hAnsiTheme="majorHAnsi"/>
              </w:rPr>
              <w:t>9, .</w:t>
            </w:r>
            <w:r w:rsidR="00895D47">
              <w:rPr>
                <w:rFonts w:asciiTheme="majorHAnsi" w:hAnsiTheme="majorHAnsi"/>
              </w:rPr>
              <w:t>88</w:t>
            </w:r>
            <w:r w:rsidR="00794F63" w:rsidRPr="00974AB9">
              <w:rPr>
                <w:rFonts w:asciiTheme="majorHAnsi" w:hAnsiTheme="majorHAnsi"/>
              </w:rPr>
              <w:t>]</w:t>
            </w:r>
          </w:p>
        </w:tc>
      </w:tr>
    </w:tbl>
    <w:p w14:paraId="05DD62E5" w14:textId="54AFC430" w:rsidR="0063213C" w:rsidRDefault="001A1A10" w:rsidP="00B80E8F">
      <w:pPr>
        <w:suppressLineNumbers/>
        <w:spacing w:line="240" w:lineRule="auto"/>
        <w:rPr>
          <w:rFonts w:asciiTheme="majorHAnsi" w:hAnsiTheme="majorHAnsi"/>
          <w:sz w:val="16"/>
          <w:szCs w:val="16"/>
        </w:rPr>
      </w:pPr>
      <w:r w:rsidRPr="00974AB9">
        <w:rPr>
          <w:rFonts w:asciiTheme="majorHAnsi" w:hAnsiTheme="majorHAnsi"/>
          <w:sz w:val="16"/>
          <w:szCs w:val="16"/>
        </w:rPr>
        <w:t>PPP: Psychopharmacology Program; POND: Province of Ontario Neurodevelopmental network; HBN: Healthy Brain Network; ABCD: Adolescent Brain Cognitive Development study; AU-</w:t>
      </w:r>
      <w:r w:rsidR="009134EC">
        <w:rPr>
          <w:rFonts w:asciiTheme="majorHAnsi" w:hAnsiTheme="majorHAnsi"/>
          <w:sz w:val="16"/>
          <w:szCs w:val="16"/>
        </w:rPr>
        <w:t>PR</w:t>
      </w:r>
      <w:r w:rsidRPr="00974AB9">
        <w:rPr>
          <w:rFonts w:asciiTheme="majorHAnsi" w:hAnsiTheme="majorHAnsi"/>
          <w:sz w:val="16"/>
          <w:szCs w:val="16"/>
        </w:rPr>
        <w:t xml:space="preserve">: area under the </w:t>
      </w:r>
      <w:r w:rsidR="009134EC">
        <w:rPr>
          <w:rFonts w:asciiTheme="majorHAnsi" w:hAnsiTheme="majorHAnsi"/>
          <w:sz w:val="16"/>
          <w:szCs w:val="16"/>
        </w:rPr>
        <w:t>precision recall</w:t>
      </w:r>
      <w:r w:rsidRPr="00974AB9">
        <w:rPr>
          <w:rFonts w:asciiTheme="majorHAnsi" w:hAnsiTheme="majorHAnsi"/>
          <w:sz w:val="16"/>
          <w:szCs w:val="16"/>
        </w:rPr>
        <w:t xml:space="preserve"> curve</w:t>
      </w:r>
      <w:r w:rsidR="009134EC">
        <w:rPr>
          <w:rFonts w:asciiTheme="majorHAnsi" w:hAnsiTheme="majorHAnsi"/>
          <w:sz w:val="16"/>
          <w:szCs w:val="16"/>
        </w:rPr>
        <w:t>; IQR: interquartile range</w:t>
      </w:r>
    </w:p>
    <w:p w14:paraId="5CE0D26A" w14:textId="77777777" w:rsidR="00B80E8F" w:rsidRDefault="00B80E8F" w:rsidP="00B80E8F">
      <w:pPr>
        <w:suppressLineNumbers/>
        <w:spacing w:line="240" w:lineRule="auto"/>
        <w:rPr>
          <w:rFonts w:asciiTheme="majorHAnsi" w:hAnsiTheme="majorHAnsi"/>
          <w:sz w:val="16"/>
          <w:szCs w:val="16"/>
        </w:rPr>
      </w:pPr>
    </w:p>
    <w:p w14:paraId="6211FFD2" w14:textId="7BD09FEC" w:rsidR="00EA3F59" w:rsidRDefault="00EA3F59" w:rsidP="00B80E8F">
      <w:pPr>
        <w:pStyle w:val="Heading2"/>
      </w:pPr>
      <w:r>
        <w:t>Non-stimulants</w:t>
      </w:r>
    </w:p>
    <w:p w14:paraId="4E82D329" w14:textId="5FE04DD1" w:rsidR="00AA28BE" w:rsidRPr="00AA28BE" w:rsidRDefault="00AA28BE" w:rsidP="00AC0055">
      <w:r>
        <w:tab/>
        <w:t>M</w:t>
      </w:r>
      <w:r w:rsidRPr="00AA28BE">
        <w:t xml:space="preserve">odels were trained and evaluated for non-stimulant prescribing </w:t>
      </w:r>
      <w:r>
        <w:t>in the research and clinical cohorts</w:t>
      </w:r>
      <w:r w:rsidRPr="00AA28BE">
        <w:t xml:space="preserve"> using the same methodology as the primary medication classes</w:t>
      </w:r>
      <w:r w:rsidR="00345C37">
        <w:t xml:space="preserve">; </w:t>
      </w:r>
      <w:r w:rsidR="00345C37" w:rsidRPr="00AA28BE">
        <w:t>AU-ROC, AU-PR, sensitivity, and specificity are reported</w:t>
      </w:r>
      <w:r w:rsidR="00345C37">
        <w:t xml:space="preserve"> </w:t>
      </w:r>
      <w:r w:rsidRPr="00AA28BE">
        <w:t xml:space="preserve">(Supplemental Table </w:t>
      </w:r>
      <w:r>
        <w:t>4</w:t>
      </w:r>
      <w:r w:rsidRPr="00AA28BE">
        <w:t>)</w:t>
      </w:r>
      <w:r w:rsidR="00345C37">
        <w:t>.</w:t>
      </w:r>
      <w:r w:rsidRPr="00AA28BE">
        <w:t xml:space="preserve"> </w:t>
      </w:r>
      <w:r w:rsidR="00345C37">
        <w:t>T</w:t>
      </w:r>
      <w:r w:rsidRPr="00AA28BE">
        <w:t xml:space="preserve">his class was not included in the main analysis due to variability in its clinical classification. </w:t>
      </w:r>
    </w:p>
    <w:p w14:paraId="2D581EFC" w14:textId="04D12380" w:rsidR="00C409A7" w:rsidRPr="00974AB9" w:rsidRDefault="00C409A7" w:rsidP="00C409A7">
      <w:pPr>
        <w:pStyle w:val="Caption"/>
        <w:suppressLineNumbers/>
        <w:rPr>
          <w:rFonts w:asciiTheme="majorHAnsi" w:hAnsiTheme="majorHAnsi"/>
          <w:b w:val="0"/>
          <w:bCs w:val="0"/>
        </w:rPr>
      </w:pPr>
      <w:r w:rsidRPr="00974AB9">
        <w:rPr>
          <w:rFonts w:asciiTheme="majorHAnsi" w:hAnsiTheme="majorHAnsi"/>
        </w:rPr>
        <w:t xml:space="preserve">Supplemental Table </w:t>
      </w:r>
      <w:r w:rsidR="00662058">
        <w:rPr>
          <w:rFonts w:asciiTheme="majorHAnsi" w:hAnsiTheme="majorHAnsi"/>
        </w:rPr>
        <w:t>4</w:t>
      </w:r>
      <w:r w:rsidRPr="00974AB9">
        <w:rPr>
          <w:rFonts w:asciiTheme="majorHAnsi" w:hAnsiTheme="majorHAnsi"/>
        </w:rPr>
        <w:fldChar w:fldCharType="begin"/>
      </w:r>
      <w:r w:rsidRPr="00974AB9">
        <w:rPr>
          <w:rFonts w:asciiTheme="majorHAnsi" w:hAnsiTheme="majorHAnsi"/>
        </w:rPr>
        <w:instrText xml:space="preserve"> SEQ Supplemental_Table \* ARABIC </w:instrText>
      </w:r>
      <w:r w:rsidRPr="00974AB9">
        <w:rPr>
          <w:rFonts w:asciiTheme="majorHAnsi" w:hAnsiTheme="majorHAnsi"/>
        </w:rPr>
        <w:fldChar w:fldCharType="separate"/>
      </w:r>
      <w:r w:rsidRPr="00974AB9">
        <w:rPr>
          <w:rFonts w:asciiTheme="majorHAnsi" w:hAnsiTheme="majorHAnsi"/>
        </w:rPr>
        <w:fldChar w:fldCharType="end"/>
      </w:r>
      <w:r w:rsidRPr="00974AB9">
        <w:rPr>
          <w:rFonts w:asciiTheme="majorHAnsi" w:hAnsiTheme="majorHAnsi"/>
        </w:rPr>
        <w:t xml:space="preserve">. </w:t>
      </w:r>
      <w:r w:rsidR="00662058">
        <w:rPr>
          <w:rFonts w:asciiTheme="majorHAnsi" w:hAnsiTheme="majorHAnsi"/>
          <w:b w:val="0"/>
          <w:bCs w:val="0"/>
        </w:rPr>
        <w:t>Non-stimulant m</w:t>
      </w:r>
      <w:r w:rsidRPr="00974AB9">
        <w:rPr>
          <w:rFonts w:asciiTheme="majorHAnsi" w:hAnsiTheme="majorHAnsi"/>
          <w:b w:val="0"/>
          <w:bCs w:val="0"/>
        </w:rPr>
        <w:t>odel performance.</w:t>
      </w:r>
    </w:p>
    <w:tbl>
      <w:tblPr>
        <w:tblStyle w:val="TableGrid"/>
        <w:tblW w:w="54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4"/>
        <w:gridCol w:w="1914"/>
        <w:gridCol w:w="1831"/>
        <w:gridCol w:w="1839"/>
        <w:gridCol w:w="1888"/>
      </w:tblGrid>
      <w:tr w:rsidR="00C409A7" w:rsidRPr="00974AB9" w14:paraId="7F5B5C70" w14:textId="77777777" w:rsidTr="00AC0055">
        <w:tc>
          <w:tcPr>
            <w:tcW w:w="1307" w:type="pct"/>
            <w:tcBorders>
              <w:top w:val="single" w:sz="12" w:space="0" w:color="auto"/>
            </w:tcBorders>
          </w:tcPr>
          <w:p w14:paraId="28A9864F" w14:textId="77777777" w:rsidR="00C409A7" w:rsidRPr="00974AB9" w:rsidRDefault="00C409A7" w:rsidP="0040075D">
            <w:pPr>
              <w:suppressLineNumbers/>
              <w:spacing w:line="240" w:lineRule="auto"/>
              <w:rPr>
                <w:rFonts w:asciiTheme="majorHAnsi" w:hAnsiTheme="majorHAnsi"/>
                <w:b/>
                <w:bCs/>
              </w:rPr>
            </w:pPr>
          </w:p>
        </w:tc>
        <w:tc>
          <w:tcPr>
            <w:tcW w:w="2760" w:type="pct"/>
            <w:gridSpan w:val="3"/>
            <w:tcBorders>
              <w:top w:val="single" w:sz="12" w:space="0" w:color="auto"/>
              <w:left w:val="single" w:sz="36" w:space="0" w:color="F2F2F2" w:themeColor="background1" w:themeShade="F2"/>
              <w:right w:val="single" w:sz="36" w:space="0" w:color="FFFFFF" w:themeColor="background1"/>
            </w:tcBorders>
            <w:vAlign w:val="bottom"/>
          </w:tcPr>
          <w:p w14:paraId="0A925999"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Research cohorts</w:t>
            </w:r>
          </w:p>
        </w:tc>
        <w:tc>
          <w:tcPr>
            <w:tcW w:w="933" w:type="pct"/>
            <w:tcBorders>
              <w:top w:val="single" w:sz="12" w:space="0" w:color="auto"/>
              <w:left w:val="single" w:sz="36" w:space="0" w:color="FFFFFF" w:themeColor="background1"/>
            </w:tcBorders>
          </w:tcPr>
          <w:p w14:paraId="2B83EE57"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Clinical cohort</w:t>
            </w:r>
          </w:p>
        </w:tc>
      </w:tr>
      <w:tr w:rsidR="00C409A7" w:rsidRPr="00974AB9" w14:paraId="5CF5D9F7" w14:textId="77777777" w:rsidTr="00AC0055">
        <w:tc>
          <w:tcPr>
            <w:tcW w:w="1307" w:type="pct"/>
            <w:vMerge w:val="restart"/>
            <w:vAlign w:val="bottom"/>
          </w:tcPr>
          <w:p w14:paraId="6EF636E9"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br/>
            </w:r>
          </w:p>
        </w:tc>
        <w:tc>
          <w:tcPr>
            <w:tcW w:w="946" w:type="pct"/>
            <w:tcBorders>
              <w:top w:val="single" w:sz="4" w:space="0" w:color="A6A6A6" w:themeColor="background1" w:themeShade="A6"/>
              <w:left w:val="single" w:sz="36" w:space="0" w:color="F2F2F2" w:themeColor="background1" w:themeShade="F2"/>
              <w:bottom w:val="single" w:sz="4" w:space="0" w:color="A6A6A6" w:themeColor="background1" w:themeShade="A6"/>
            </w:tcBorders>
          </w:tcPr>
          <w:p w14:paraId="76A57D28"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Internal testing</w:t>
            </w:r>
          </w:p>
        </w:tc>
        <w:tc>
          <w:tcPr>
            <w:tcW w:w="1814" w:type="pct"/>
            <w:gridSpan w:val="2"/>
            <w:tcBorders>
              <w:top w:val="single" w:sz="4" w:space="0" w:color="A6A6A6" w:themeColor="background1" w:themeShade="A6"/>
              <w:bottom w:val="single" w:sz="4" w:space="0" w:color="A6A6A6" w:themeColor="background1" w:themeShade="A6"/>
              <w:right w:val="single" w:sz="36" w:space="0" w:color="FFFFFF" w:themeColor="background1"/>
            </w:tcBorders>
          </w:tcPr>
          <w:p w14:paraId="45BF52C1"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External testing</w:t>
            </w:r>
          </w:p>
        </w:tc>
        <w:tc>
          <w:tcPr>
            <w:tcW w:w="933" w:type="pct"/>
            <w:tcBorders>
              <w:top w:val="single" w:sz="4" w:space="0" w:color="A6A6A6" w:themeColor="background1" w:themeShade="A6"/>
              <w:left w:val="single" w:sz="36" w:space="0" w:color="FFFFFF" w:themeColor="background1"/>
              <w:bottom w:val="single" w:sz="4" w:space="0" w:color="A6A6A6" w:themeColor="background1" w:themeShade="A6"/>
            </w:tcBorders>
          </w:tcPr>
          <w:p w14:paraId="57D68D41"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Internal testing</w:t>
            </w:r>
          </w:p>
        </w:tc>
      </w:tr>
      <w:tr w:rsidR="00C409A7" w:rsidRPr="00974AB9" w14:paraId="44C1F731" w14:textId="77777777" w:rsidTr="00AC0055">
        <w:tc>
          <w:tcPr>
            <w:tcW w:w="1307" w:type="pct"/>
            <w:vMerge/>
            <w:tcBorders>
              <w:bottom w:val="single" w:sz="12" w:space="0" w:color="auto"/>
            </w:tcBorders>
          </w:tcPr>
          <w:p w14:paraId="5EB7D363" w14:textId="77777777" w:rsidR="00C409A7" w:rsidRPr="00974AB9" w:rsidRDefault="00C409A7" w:rsidP="0040075D">
            <w:pPr>
              <w:suppressLineNumbers/>
              <w:spacing w:line="240" w:lineRule="auto"/>
              <w:rPr>
                <w:rFonts w:asciiTheme="majorHAnsi" w:hAnsiTheme="majorHAnsi"/>
              </w:rPr>
            </w:pPr>
          </w:p>
        </w:tc>
        <w:tc>
          <w:tcPr>
            <w:tcW w:w="946" w:type="pct"/>
            <w:tcBorders>
              <w:top w:val="single" w:sz="4" w:space="0" w:color="A6A6A6" w:themeColor="background1" w:themeShade="A6"/>
              <w:left w:val="single" w:sz="36" w:space="0" w:color="F2F2F2" w:themeColor="background1" w:themeShade="F2"/>
              <w:bottom w:val="single" w:sz="12" w:space="0" w:color="auto"/>
            </w:tcBorders>
          </w:tcPr>
          <w:p w14:paraId="4D356411"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POND</w:t>
            </w:r>
          </w:p>
        </w:tc>
        <w:tc>
          <w:tcPr>
            <w:tcW w:w="905" w:type="pct"/>
            <w:tcBorders>
              <w:top w:val="single" w:sz="4" w:space="0" w:color="A6A6A6" w:themeColor="background1" w:themeShade="A6"/>
              <w:bottom w:val="single" w:sz="12" w:space="0" w:color="auto"/>
            </w:tcBorders>
          </w:tcPr>
          <w:p w14:paraId="144CB79F"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HBN</w:t>
            </w:r>
          </w:p>
        </w:tc>
        <w:tc>
          <w:tcPr>
            <w:tcW w:w="909" w:type="pct"/>
            <w:tcBorders>
              <w:top w:val="single" w:sz="4" w:space="0" w:color="A6A6A6" w:themeColor="background1" w:themeShade="A6"/>
              <w:bottom w:val="single" w:sz="12" w:space="0" w:color="auto"/>
              <w:right w:val="single" w:sz="36" w:space="0" w:color="FFFFFF" w:themeColor="background1"/>
            </w:tcBorders>
          </w:tcPr>
          <w:p w14:paraId="5E2D0143"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ABCD</w:t>
            </w:r>
          </w:p>
        </w:tc>
        <w:tc>
          <w:tcPr>
            <w:tcW w:w="933" w:type="pct"/>
            <w:tcBorders>
              <w:top w:val="single" w:sz="4" w:space="0" w:color="A6A6A6" w:themeColor="background1" w:themeShade="A6"/>
              <w:left w:val="single" w:sz="36" w:space="0" w:color="FFFFFF" w:themeColor="background1"/>
              <w:bottom w:val="single" w:sz="12" w:space="0" w:color="auto"/>
            </w:tcBorders>
          </w:tcPr>
          <w:p w14:paraId="7F965182" w14:textId="77777777" w:rsidR="00C409A7" w:rsidRPr="00974AB9" w:rsidRDefault="00C409A7" w:rsidP="0040075D">
            <w:pPr>
              <w:suppressLineNumbers/>
              <w:spacing w:line="240" w:lineRule="auto"/>
              <w:rPr>
                <w:rFonts w:asciiTheme="majorHAnsi" w:hAnsiTheme="majorHAnsi"/>
                <w:b/>
                <w:bCs/>
              </w:rPr>
            </w:pPr>
            <w:r w:rsidRPr="00974AB9">
              <w:rPr>
                <w:rFonts w:asciiTheme="majorHAnsi" w:hAnsiTheme="majorHAnsi"/>
                <w:b/>
                <w:bCs/>
              </w:rPr>
              <w:t>PPP</w:t>
            </w:r>
          </w:p>
        </w:tc>
      </w:tr>
      <w:tr w:rsidR="00C409A7" w:rsidRPr="00974AB9" w14:paraId="0FB9F97E" w14:textId="77777777" w:rsidTr="00AC0055">
        <w:tc>
          <w:tcPr>
            <w:tcW w:w="1307" w:type="pct"/>
            <w:tcBorders>
              <w:top w:val="single" w:sz="12" w:space="0" w:color="auto"/>
              <w:bottom w:val="single" w:sz="4" w:space="0" w:color="A6A6A6" w:themeColor="background1" w:themeShade="A6"/>
            </w:tcBorders>
          </w:tcPr>
          <w:p w14:paraId="6034DC27" w14:textId="682A01BE" w:rsidR="00C409A7" w:rsidRPr="00660F06" w:rsidRDefault="00C409A7" w:rsidP="0040075D">
            <w:pPr>
              <w:suppressLineNumbers/>
              <w:spacing w:line="240" w:lineRule="auto"/>
              <w:rPr>
                <w:rFonts w:asciiTheme="majorHAnsi" w:hAnsiTheme="majorHAnsi"/>
              </w:rPr>
            </w:pPr>
            <w:r w:rsidRPr="00AC0055">
              <w:rPr>
                <w:rFonts w:asciiTheme="majorHAnsi" w:hAnsiTheme="majorHAnsi"/>
              </w:rPr>
              <w:t>Median AU-</w:t>
            </w:r>
            <w:r w:rsidR="00660F06">
              <w:rPr>
                <w:rFonts w:asciiTheme="majorHAnsi" w:hAnsiTheme="majorHAnsi"/>
              </w:rPr>
              <w:t>ROC</w:t>
            </w:r>
            <w:r w:rsidRPr="00AC0055">
              <w:rPr>
                <w:rFonts w:asciiTheme="majorHAnsi" w:hAnsiTheme="majorHAnsi"/>
              </w:rPr>
              <w:t xml:space="preserve"> [IQR]</w:t>
            </w:r>
          </w:p>
        </w:tc>
        <w:tc>
          <w:tcPr>
            <w:tcW w:w="946" w:type="pct"/>
            <w:tcBorders>
              <w:top w:val="single" w:sz="12" w:space="0" w:color="auto"/>
              <w:bottom w:val="single" w:sz="4" w:space="0" w:color="A6A6A6" w:themeColor="background1" w:themeShade="A6"/>
            </w:tcBorders>
          </w:tcPr>
          <w:p w14:paraId="66EEBDB3" w14:textId="20DC27A7" w:rsidR="00C409A7" w:rsidRPr="00E56909" w:rsidRDefault="004F0004" w:rsidP="0040075D">
            <w:pPr>
              <w:suppressLineNumbers/>
              <w:spacing w:line="240" w:lineRule="auto"/>
              <w:rPr>
                <w:rFonts w:asciiTheme="majorHAnsi" w:hAnsiTheme="majorHAnsi"/>
              </w:rPr>
            </w:pPr>
            <w:r>
              <w:rPr>
                <w:rFonts w:asciiTheme="majorHAnsi" w:hAnsiTheme="majorHAnsi"/>
              </w:rPr>
              <w:t>0.68 [0.64, 0.78]</w:t>
            </w:r>
          </w:p>
        </w:tc>
        <w:tc>
          <w:tcPr>
            <w:tcW w:w="905" w:type="pct"/>
            <w:tcBorders>
              <w:top w:val="single" w:sz="12" w:space="0" w:color="auto"/>
              <w:bottom w:val="single" w:sz="4" w:space="0" w:color="A6A6A6" w:themeColor="background1" w:themeShade="A6"/>
            </w:tcBorders>
          </w:tcPr>
          <w:p w14:paraId="6FF06DB1" w14:textId="45EB6443" w:rsidR="00C409A7" w:rsidRPr="00E56909" w:rsidRDefault="004F0004" w:rsidP="0040075D">
            <w:pPr>
              <w:suppressLineNumbers/>
              <w:spacing w:line="240" w:lineRule="auto"/>
              <w:rPr>
                <w:rFonts w:asciiTheme="majorHAnsi" w:hAnsiTheme="majorHAnsi"/>
              </w:rPr>
            </w:pPr>
            <w:r>
              <w:rPr>
                <w:rFonts w:asciiTheme="majorHAnsi" w:hAnsiTheme="majorHAnsi"/>
              </w:rPr>
              <w:t>0.63 [0.59, 0.65]</w:t>
            </w:r>
          </w:p>
        </w:tc>
        <w:tc>
          <w:tcPr>
            <w:tcW w:w="909" w:type="pct"/>
            <w:tcBorders>
              <w:top w:val="single" w:sz="12" w:space="0" w:color="auto"/>
              <w:bottom w:val="single" w:sz="4" w:space="0" w:color="A6A6A6" w:themeColor="background1" w:themeShade="A6"/>
              <w:right w:val="single" w:sz="36" w:space="0" w:color="FFFFFF" w:themeColor="background1"/>
            </w:tcBorders>
          </w:tcPr>
          <w:p w14:paraId="75AD0E31" w14:textId="6D04BD4B" w:rsidR="00C409A7" w:rsidRPr="00E56909" w:rsidRDefault="00370045" w:rsidP="0040075D">
            <w:pPr>
              <w:suppressLineNumbers/>
              <w:spacing w:line="240" w:lineRule="auto"/>
              <w:rPr>
                <w:rFonts w:asciiTheme="majorHAnsi" w:hAnsiTheme="majorHAnsi"/>
              </w:rPr>
            </w:pPr>
            <w:r>
              <w:rPr>
                <w:rFonts w:asciiTheme="majorHAnsi" w:hAnsiTheme="majorHAnsi"/>
              </w:rPr>
              <w:t>0.66 [0.62, 0.69]</w:t>
            </w:r>
          </w:p>
        </w:tc>
        <w:tc>
          <w:tcPr>
            <w:tcW w:w="933" w:type="pct"/>
            <w:tcBorders>
              <w:top w:val="single" w:sz="12" w:space="0" w:color="auto"/>
              <w:left w:val="single" w:sz="36" w:space="0" w:color="FFFFFF" w:themeColor="background1"/>
              <w:bottom w:val="single" w:sz="4" w:space="0" w:color="A6A6A6" w:themeColor="background1" w:themeShade="A6"/>
            </w:tcBorders>
          </w:tcPr>
          <w:p w14:paraId="0B06676A" w14:textId="5B67A3FC" w:rsidR="00C409A7" w:rsidRPr="00E56909" w:rsidRDefault="00370045" w:rsidP="0040075D">
            <w:pPr>
              <w:suppressLineNumbers/>
              <w:spacing w:line="240" w:lineRule="auto"/>
              <w:rPr>
                <w:rFonts w:asciiTheme="majorHAnsi" w:hAnsiTheme="majorHAnsi"/>
              </w:rPr>
            </w:pPr>
            <w:r>
              <w:rPr>
                <w:rFonts w:asciiTheme="majorHAnsi" w:hAnsiTheme="majorHAnsi"/>
              </w:rPr>
              <w:t>0.80 [0.75, 0.83]</w:t>
            </w:r>
          </w:p>
        </w:tc>
      </w:tr>
      <w:tr w:rsidR="00E506F4" w:rsidRPr="00974AB9" w14:paraId="3F72CFD5" w14:textId="77777777" w:rsidTr="00AC0055">
        <w:tc>
          <w:tcPr>
            <w:tcW w:w="1307" w:type="pct"/>
            <w:tcBorders>
              <w:top w:val="single" w:sz="4" w:space="0" w:color="A6A6A6" w:themeColor="background1" w:themeShade="A6"/>
              <w:bottom w:val="single" w:sz="4" w:space="0" w:color="BFBFBF" w:themeColor="background1" w:themeShade="BF"/>
            </w:tcBorders>
          </w:tcPr>
          <w:p w14:paraId="326420EC" w14:textId="7E72BF4E" w:rsidR="00E506F4" w:rsidRPr="00974AB9" w:rsidRDefault="00E506F4" w:rsidP="00E506F4">
            <w:pPr>
              <w:suppressLineNumbers/>
              <w:spacing w:line="240" w:lineRule="auto"/>
              <w:rPr>
                <w:rFonts w:asciiTheme="majorHAnsi" w:hAnsiTheme="majorHAnsi"/>
              </w:rPr>
            </w:pPr>
            <w:r w:rsidRPr="0040075D">
              <w:rPr>
                <w:rFonts w:asciiTheme="majorHAnsi" w:hAnsiTheme="majorHAnsi"/>
              </w:rPr>
              <w:t>Median AU-PR [IQR]</w:t>
            </w:r>
          </w:p>
        </w:tc>
        <w:tc>
          <w:tcPr>
            <w:tcW w:w="946" w:type="pct"/>
            <w:tcBorders>
              <w:top w:val="single" w:sz="4" w:space="0" w:color="A6A6A6" w:themeColor="background1" w:themeShade="A6"/>
              <w:bottom w:val="single" w:sz="4" w:space="0" w:color="A6A6A6" w:themeColor="background1" w:themeShade="A6"/>
            </w:tcBorders>
          </w:tcPr>
          <w:p w14:paraId="464FDC25" w14:textId="569EFAAF" w:rsidR="00E506F4" w:rsidRPr="00E56909" w:rsidRDefault="00FA5EE8" w:rsidP="00E506F4">
            <w:pPr>
              <w:suppressLineNumbers/>
              <w:spacing w:line="240" w:lineRule="auto"/>
              <w:rPr>
                <w:rFonts w:asciiTheme="majorHAnsi" w:hAnsiTheme="majorHAnsi"/>
              </w:rPr>
            </w:pPr>
            <w:r>
              <w:rPr>
                <w:rFonts w:asciiTheme="majorHAnsi" w:hAnsiTheme="majorHAnsi"/>
              </w:rPr>
              <w:t>0.7</w:t>
            </w:r>
            <w:r w:rsidR="003478B4">
              <w:rPr>
                <w:rFonts w:asciiTheme="majorHAnsi" w:hAnsiTheme="majorHAnsi"/>
              </w:rPr>
              <w:t>2</w:t>
            </w:r>
            <w:r w:rsidR="00EB59EF">
              <w:rPr>
                <w:rFonts w:asciiTheme="majorHAnsi" w:hAnsiTheme="majorHAnsi"/>
              </w:rPr>
              <w:t xml:space="preserve"> [0.</w:t>
            </w:r>
            <w:r w:rsidR="003478B4">
              <w:rPr>
                <w:rFonts w:asciiTheme="majorHAnsi" w:hAnsiTheme="majorHAnsi"/>
              </w:rPr>
              <w:t>65</w:t>
            </w:r>
            <w:r w:rsidR="00EB59EF">
              <w:rPr>
                <w:rFonts w:asciiTheme="majorHAnsi" w:hAnsiTheme="majorHAnsi"/>
              </w:rPr>
              <w:t>, 0.8</w:t>
            </w:r>
            <w:r w:rsidR="003478B4">
              <w:rPr>
                <w:rFonts w:asciiTheme="majorHAnsi" w:hAnsiTheme="majorHAnsi"/>
              </w:rPr>
              <w:t>1</w:t>
            </w:r>
            <w:r w:rsidR="00EB59EF">
              <w:rPr>
                <w:rFonts w:asciiTheme="majorHAnsi" w:hAnsiTheme="majorHAnsi"/>
              </w:rPr>
              <w:t>]</w:t>
            </w:r>
          </w:p>
        </w:tc>
        <w:tc>
          <w:tcPr>
            <w:tcW w:w="905" w:type="pct"/>
            <w:tcBorders>
              <w:top w:val="single" w:sz="4" w:space="0" w:color="A6A6A6" w:themeColor="background1" w:themeShade="A6"/>
              <w:bottom w:val="single" w:sz="4" w:space="0" w:color="A6A6A6" w:themeColor="background1" w:themeShade="A6"/>
            </w:tcBorders>
          </w:tcPr>
          <w:p w14:paraId="00BD4C31" w14:textId="0C141A4B" w:rsidR="00E506F4" w:rsidRPr="00E56909" w:rsidRDefault="00EB59EF" w:rsidP="00E506F4">
            <w:pPr>
              <w:suppressLineNumbers/>
              <w:spacing w:line="240" w:lineRule="auto"/>
              <w:rPr>
                <w:rFonts w:asciiTheme="majorHAnsi" w:hAnsiTheme="majorHAnsi"/>
              </w:rPr>
            </w:pPr>
            <w:r>
              <w:rPr>
                <w:rFonts w:asciiTheme="majorHAnsi" w:hAnsiTheme="majorHAnsi"/>
              </w:rPr>
              <w:t>0.64 [0.61, 0.66]</w:t>
            </w:r>
          </w:p>
        </w:tc>
        <w:tc>
          <w:tcPr>
            <w:tcW w:w="909" w:type="pct"/>
            <w:tcBorders>
              <w:top w:val="single" w:sz="4" w:space="0" w:color="A6A6A6" w:themeColor="background1" w:themeShade="A6"/>
              <w:bottom w:val="single" w:sz="4" w:space="0" w:color="A6A6A6" w:themeColor="background1" w:themeShade="A6"/>
              <w:right w:val="single" w:sz="36" w:space="0" w:color="FFFFFF" w:themeColor="background1"/>
            </w:tcBorders>
          </w:tcPr>
          <w:p w14:paraId="7920919E" w14:textId="17496099" w:rsidR="00E506F4" w:rsidRPr="00E56909" w:rsidRDefault="00EB59EF" w:rsidP="00E506F4">
            <w:pPr>
              <w:suppressLineNumbers/>
              <w:spacing w:line="240" w:lineRule="auto"/>
              <w:rPr>
                <w:rFonts w:asciiTheme="majorHAnsi" w:hAnsiTheme="majorHAnsi"/>
              </w:rPr>
            </w:pPr>
            <w:r>
              <w:rPr>
                <w:rFonts w:asciiTheme="majorHAnsi" w:hAnsiTheme="majorHAnsi"/>
              </w:rPr>
              <w:t>0.65 [0.62, 0.67]</w:t>
            </w:r>
          </w:p>
        </w:tc>
        <w:tc>
          <w:tcPr>
            <w:tcW w:w="933" w:type="pct"/>
            <w:tcBorders>
              <w:top w:val="single" w:sz="4" w:space="0" w:color="A6A6A6" w:themeColor="background1" w:themeShade="A6"/>
              <w:left w:val="single" w:sz="36" w:space="0" w:color="FFFFFF" w:themeColor="background1"/>
              <w:bottom w:val="single" w:sz="4" w:space="0" w:color="A6A6A6" w:themeColor="background1" w:themeShade="A6"/>
            </w:tcBorders>
          </w:tcPr>
          <w:p w14:paraId="717F65D7" w14:textId="4B798B91" w:rsidR="00E506F4" w:rsidRPr="00E56909" w:rsidRDefault="00EB59EF" w:rsidP="00E506F4">
            <w:pPr>
              <w:suppressLineNumbers/>
              <w:spacing w:line="240" w:lineRule="auto"/>
              <w:rPr>
                <w:rFonts w:asciiTheme="majorHAnsi" w:hAnsiTheme="majorHAnsi"/>
              </w:rPr>
            </w:pPr>
            <w:r>
              <w:rPr>
                <w:rFonts w:asciiTheme="majorHAnsi" w:hAnsiTheme="majorHAnsi"/>
              </w:rPr>
              <w:t>0.83 [0.77</w:t>
            </w:r>
            <w:r w:rsidR="00421BAB">
              <w:rPr>
                <w:rFonts w:asciiTheme="majorHAnsi" w:hAnsiTheme="majorHAnsi"/>
              </w:rPr>
              <w:t>,</w:t>
            </w:r>
            <w:r>
              <w:rPr>
                <w:rFonts w:asciiTheme="majorHAnsi" w:hAnsiTheme="majorHAnsi"/>
              </w:rPr>
              <w:t xml:space="preserve"> 0.86]</w:t>
            </w:r>
          </w:p>
        </w:tc>
      </w:tr>
      <w:tr w:rsidR="00E506F4" w:rsidRPr="00974AB9" w14:paraId="367E0F5A" w14:textId="77777777" w:rsidTr="00AC0055">
        <w:tc>
          <w:tcPr>
            <w:tcW w:w="1307" w:type="pct"/>
            <w:tcBorders>
              <w:top w:val="single" w:sz="4" w:space="0" w:color="A6A6A6" w:themeColor="background1" w:themeShade="A6"/>
              <w:bottom w:val="single" w:sz="4" w:space="0" w:color="BFBFBF" w:themeColor="background1" w:themeShade="BF"/>
            </w:tcBorders>
          </w:tcPr>
          <w:p w14:paraId="329BF96B" w14:textId="5FD33108" w:rsidR="00E506F4" w:rsidRPr="00974AB9" w:rsidRDefault="00E506F4" w:rsidP="00E506F4">
            <w:pPr>
              <w:suppressLineNumbers/>
              <w:spacing w:line="240" w:lineRule="auto"/>
              <w:rPr>
                <w:rFonts w:asciiTheme="majorHAnsi" w:hAnsiTheme="majorHAnsi"/>
              </w:rPr>
            </w:pPr>
            <w:r>
              <w:rPr>
                <w:rFonts w:asciiTheme="majorHAnsi" w:hAnsiTheme="majorHAnsi"/>
              </w:rPr>
              <w:t>Median sensitivity [IQR]</w:t>
            </w:r>
          </w:p>
        </w:tc>
        <w:tc>
          <w:tcPr>
            <w:tcW w:w="946" w:type="pct"/>
            <w:tcBorders>
              <w:top w:val="single" w:sz="4" w:space="0" w:color="A6A6A6" w:themeColor="background1" w:themeShade="A6"/>
              <w:bottom w:val="single" w:sz="4" w:space="0" w:color="A6A6A6" w:themeColor="background1" w:themeShade="A6"/>
            </w:tcBorders>
          </w:tcPr>
          <w:p w14:paraId="24BC4BF3" w14:textId="34C0FE2D" w:rsidR="00E506F4" w:rsidRPr="00E56909" w:rsidRDefault="00EB59EF" w:rsidP="00E506F4">
            <w:pPr>
              <w:suppressLineNumbers/>
              <w:spacing w:line="240" w:lineRule="auto"/>
              <w:rPr>
                <w:rFonts w:asciiTheme="majorHAnsi" w:hAnsiTheme="majorHAnsi"/>
              </w:rPr>
            </w:pPr>
            <w:r>
              <w:rPr>
                <w:rFonts w:asciiTheme="majorHAnsi" w:hAnsiTheme="majorHAnsi"/>
              </w:rPr>
              <w:t>0.73 [0.57, 0.82]</w:t>
            </w:r>
          </w:p>
        </w:tc>
        <w:tc>
          <w:tcPr>
            <w:tcW w:w="905" w:type="pct"/>
            <w:tcBorders>
              <w:top w:val="single" w:sz="4" w:space="0" w:color="A6A6A6" w:themeColor="background1" w:themeShade="A6"/>
              <w:bottom w:val="single" w:sz="4" w:space="0" w:color="A6A6A6" w:themeColor="background1" w:themeShade="A6"/>
            </w:tcBorders>
          </w:tcPr>
          <w:p w14:paraId="66BA6717" w14:textId="660F29BF" w:rsidR="00E506F4" w:rsidRPr="00E56909" w:rsidRDefault="00EB59EF" w:rsidP="00E506F4">
            <w:pPr>
              <w:suppressLineNumbers/>
              <w:spacing w:line="240" w:lineRule="auto"/>
              <w:rPr>
                <w:rFonts w:asciiTheme="majorHAnsi" w:hAnsiTheme="majorHAnsi"/>
              </w:rPr>
            </w:pPr>
            <w:r>
              <w:rPr>
                <w:rFonts w:asciiTheme="majorHAnsi" w:hAnsiTheme="majorHAnsi"/>
              </w:rPr>
              <w:t>0.54 [0.50, 0.62]</w:t>
            </w:r>
          </w:p>
        </w:tc>
        <w:tc>
          <w:tcPr>
            <w:tcW w:w="909" w:type="pct"/>
            <w:tcBorders>
              <w:top w:val="single" w:sz="4" w:space="0" w:color="A6A6A6" w:themeColor="background1" w:themeShade="A6"/>
              <w:bottom w:val="single" w:sz="4" w:space="0" w:color="A6A6A6" w:themeColor="background1" w:themeShade="A6"/>
              <w:right w:val="single" w:sz="36" w:space="0" w:color="FFFFFF" w:themeColor="background1"/>
            </w:tcBorders>
          </w:tcPr>
          <w:p w14:paraId="1811D7F1" w14:textId="23A27D02" w:rsidR="00E506F4" w:rsidRPr="00E56909" w:rsidRDefault="00EB59EF" w:rsidP="00E506F4">
            <w:pPr>
              <w:suppressLineNumbers/>
              <w:spacing w:line="240" w:lineRule="auto"/>
              <w:rPr>
                <w:rFonts w:asciiTheme="majorHAnsi" w:hAnsiTheme="majorHAnsi"/>
              </w:rPr>
            </w:pPr>
            <w:r>
              <w:rPr>
                <w:rFonts w:asciiTheme="majorHAnsi" w:hAnsiTheme="majorHAnsi"/>
              </w:rPr>
              <w:t>0.51 [0.44, 0.60]</w:t>
            </w:r>
          </w:p>
        </w:tc>
        <w:tc>
          <w:tcPr>
            <w:tcW w:w="933" w:type="pct"/>
            <w:tcBorders>
              <w:top w:val="single" w:sz="4" w:space="0" w:color="A6A6A6" w:themeColor="background1" w:themeShade="A6"/>
              <w:left w:val="single" w:sz="36" w:space="0" w:color="FFFFFF" w:themeColor="background1"/>
              <w:bottom w:val="single" w:sz="4" w:space="0" w:color="A6A6A6" w:themeColor="background1" w:themeShade="A6"/>
            </w:tcBorders>
          </w:tcPr>
          <w:p w14:paraId="7F95F251" w14:textId="3B48CD0C" w:rsidR="00E506F4" w:rsidRPr="00E56909" w:rsidRDefault="00EB59EF" w:rsidP="00E506F4">
            <w:pPr>
              <w:suppressLineNumbers/>
              <w:spacing w:line="240" w:lineRule="auto"/>
              <w:rPr>
                <w:rFonts w:asciiTheme="majorHAnsi" w:hAnsiTheme="majorHAnsi"/>
              </w:rPr>
            </w:pPr>
            <w:r>
              <w:rPr>
                <w:rFonts w:asciiTheme="majorHAnsi" w:hAnsiTheme="majorHAnsi"/>
              </w:rPr>
              <w:t>0.70 [0.61, 0.75]</w:t>
            </w:r>
          </w:p>
        </w:tc>
      </w:tr>
      <w:tr w:rsidR="00E506F4" w:rsidRPr="00974AB9" w14:paraId="6983F655" w14:textId="77777777" w:rsidTr="00AC0055">
        <w:tc>
          <w:tcPr>
            <w:tcW w:w="1307" w:type="pct"/>
            <w:tcBorders>
              <w:top w:val="single" w:sz="4" w:space="0" w:color="BFBFBF" w:themeColor="background1" w:themeShade="BF"/>
              <w:bottom w:val="single" w:sz="12" w:space="0" w:color="auto"/>
            </w:tcBorders>
          </w:tcPr>
          <w:p w14:paraId="1D1FC857" w14:textId="64E27285" w:rsidR="00E506F4" w:rsidRPr="00974AB9" w:rsidRDefault="00E506F4" w:rsidP="00E506F4">
            <w:pPr>
              <w:suppressLineNumbers/>
              <w:spacing w:line="240" w:lineRule="auto"/>
              <w:rPr>
                <w:rFonts w:asciiTheme="majorHAnsi" w:hAnsiTheme="majorHAnsi"/>
              </w:rPr>
            </w:pPr>
            <w:r>
              <w:rPr>
                <w:rFonts w:asciiTheme="majorHAnsi" w:hAnsiTheme="majorHAnsi"/>
              </w:rPr>
              <w:t>Median specificity [IQR]</w:t>
            </w:r>
          </w:p>
        </w:tc>
        <w:tc>
          <w:tcPr>
            <w:tcW w:w="946" w:type="pct"/>
            <w:tcBorders>
              <w:top w:val="single" w:sz="4" w:space="0" w:color="A6A6A6" w:themeColor="background1" w:themeShade="A6"/>
              <w:bottom w:val="single" w:sz="12" w:space="0" w:color="auto"/>
            </w:tcBorders>
          </w:tcPr>
          <w:p w14:paraId="67556082" w14:textId="7F8C8F66" w:rsidR="00E506F4" w:rsidRPr="00E56909" w:rsidRDefault="00EB59EF" w:rsidP="00E506F4">
            <w:pPr>
              <w:suppressLineNumbers/>
              <w:spacing w:line="240" w:lineRule="auto"/>
              <w:rPr>
                <w:rFonts w:asciiTheme="majorHAnsi" w:hAnsiTheme="majorHAnsi"/>
              </w:rPr>
            </w:pPr>
            <w:r>
              <w:rPr>
                <w:rFonts w:asciiTheme="majorHAnsi" w:hAnsiTheme="majorHAnsi"/>
              </w:rPr>
              <w:t>0.64 [0.54, 0.71]</w:t>
            </w:r>
          </w:p>
        </w:tc>
        <w:tc>
          <w:tcPr>
            <w:tcW w:w="905" w:type="pct"/>
            <w:tcBorders>
              <w:top w:val="single" w:sz="4" w:space="0" w:color="A6A6A6" w:themeColor="background1" w:themeShade="A6"/>
              <w:bottom w:val="single" w:sz="12" w:space="0" w:color="auto"/>
            </w:tcBorders>
          </w:tcPr>
          <w:p w14:paraId="51645030" w14:textId="5DCF7981" w:rsidR="00E506F4" w:rsidRPr="00E56909" w:rsidRDefault="00EB59EF" w:rsidP="00E506F4">
            <w:pPr>
              <w:suppressLineNumbers/>
              <w:spacing w:line="240" w:lineRule="auto"/>
              <w:rPr>
                <w:rFonts w:asciiTheme="majorHAnsi" w:hAnsiTheme="majorHAnsi"/>
              </w:rPr>
            </w:pPr>
            <w:r>
              <w:rPr>
                <w:rFonts w:asciiTheme="majorHAnsi" w:hAnsiTheme="majorHAnsi"/>
              </w:rPr>
              <w:t>0.71 [0.62, 0.79]</w:t>
            </w:r>
          </w:p>
        </w:tc>
        <w:tc>
          <w:tcPr>
            <w:tcW w:w="909" w:type="pct"/>
            <w:tcBorders>
              <w:top w:val="single" w:sz="4" w:space="0" w:color="A6A6A6" w:themeColor="background1" w:themeShade="A6"/>
              <w:bottom w:val="single" w:sz="12" w:space="0" w:color="auto"/>
              <w:right w:val="single" w:sz="36" w:space="0" w:color="FFFFFF" w:themeColor="background1"/>
            </w:tcBorders>
          </w:tcPr>
          <w:p w14:paraId="10653009" w14:textId="092AEBC7" w:rsidR="00E506F4" w:rsidRPr="00E56909" w:rsidRDefault="00B43A61" w:rsidP="00E506F4">
            <w:pPr>
              <w:suppressLineNumbers/>
              <w:spacing w:line="240" w:lineRule="auto"/>
              <w:rPr>
                <w:rFonts w:asciiTheme="majorHAnsi" w:hAnsiTheme="majorHAnsi"/>
              </w:rPr>
            </w:pPr>
            <w:r>
              <w:rPr>
                <w:rFonts w:asciiTheme="majorHAnsi" w:hAnsiTheme="majorHAnsi"/>
              </w:rPr>
              <w:t>0.71 [0.62, 0.79]</w:t>
            </w:r>
          </w:p>
        </w:tc>
        <w:tc>
          <w:tcPr>
            <w:tcW w:w="933" w:type="pct"/>
            <w:tcBorders>
              <w:top w:val="single" w:sz="4" w:space="0" w:color="A6A6A6" w:themeColor="background1" w:themeShade="A6"/>
              <w:left w:val="single" w:sz="36" w:space="0" w:color="FFFFFF" w:themeColor="background1"/>
              <w:bottom w:val="single" w:sz="12" w:space="0" w:color="auto"/>
            </w:tcBorders>
          </w:tcPr>
          <w:p w14:paraId="14F080A5" w14:textId="156A2B26" w:rsidR="00E506F4" w:rsidRPr="00E56909" w:rsidRDefault="00B43A61" w:rsidP="00E506F4">
            <w:pPr>
              <w:suppressLineNumbers/>
              <w:spacing w:line="240" w:lineRule="auto"/>
              <w:rPr>
                <w:rFonts w:asciiTheme="majorHAnsi" w:hAnsiTheme="majorHAnsi"/>
              </w:rPr>
            </w:pPr>
            <w:r>
              <w:rPr>
                <w:rFonts w:asciiTheme="majorHAnsi" w:hAnsiTheme="majorHAnsi"/>
              </w:rPr>
              <w:t>0.78 [0.71, 0.83]</w:t>
            </w:r>
          </w:p>
        </w:tc>
      </w:tr>
    </w:tbl>
    <w:p w14:paraId="18E20351" w14:textId="7E7C4508" w:rsidR="0036314F" w:rsidRPr="00AC0055" w:rsidRDefault="00C409A7" w:rsidP="00AC0055">
      <w:pPr>
        <w:suppressLineNumbers/>
        <w:spacing w:line="240" w:lineRule="auto"/>
        <w:rPr>
          <w:rFonts w:asciiTheme="majorHAnsi" w:hAnsiTheme="majorHAnsi"/>
          <w:sz w:val="16"/>
          <w:szCs w:val="16"/>
        </w:rPr>
      </w:pPr>
      <w:r w:rsidRPr="00974AB9">
        <w:rPr>
          <w:rFonts w:asciiTheme="majorHAnsi" w:hAnsiTheme="majorHAnsi"/>
          <w:sz w:val="16"/>
          <w:szCs w:val="16"/>
        </w:rPr>
        <w:t xml:space="preserve">PPP: Psychopharmacology Program; POND: Province of Ontario Neurodevelopmental network; HBN: Healthy Brain Network; ABCD: Adolescent Brain Cognitive Development study; </w:t>
      </w:r>
      <w:r w:rsidR="00E506F4">
        <w:rPr>
          <w:rFonts w:asciiTheme="majorHAnsi" w:hAnsiTheme="majorHAnsi"/>
          <w:sz w:val="16"/>
          <w:szCs w:val="16"/>
        </w:rPr>
        <w:t xml:space="preserve">AU-ROC: area under the receiving operator characteristic curve; </w:t>
      </w:r>
      <w:r w:rsidRPr="00974AB9">
        <w:rPr>
          <w:rFonts w:asciiTheme="majorHAnsi" w:hAnsiTheme="majorHAnsi"/>
          <w:sz w:val="16"/>
          <w:szCs w:val="16"/>
        </w:rPr>
        <w:t>AU-</w:t>
      </w:r>
      <w:r>
        <w:rPr>
          <w:rFonts w:asciiTheme="majorHAnsi" w:hAnsiTheme="majorHAnsi"/>
          <w:sz w:val="16"/>
          <w:szCs w:val="16"/>
        </w:rPr>
        <w:t>PR</w:t>
      </w:r>
      <w:r w:rsidRPr="00974AB9">
        <w:rPr>
          <w:rFonts w:asciiTheme="majorHAnsi" w:hAnsiTheme="majorHAnsi"/>
          <w:sz w:val="16"/>
          <w:szCs w:val="16"/>
        </w:rPr>
        <w:t xml:space="preserve">: area under the </w:t>
      </w:r>
      <w:r>
        <w:rPr>
          <w:rFonts w:asciiTheme="majorHAnsi" w:hAnsiTheme="majorHAnsi"/>
          <w:sz w:val="16"/>
          <w:szCs w:val="16"/>
        </w:rPr>
        <w:t>precision recall</w:t>
      </w:r>
      <w:r w:rsidRPr="00974AB9">
        <w:rPr>
          <w:rFonts w:asciiTheme="majorHAnsi" w:hAnsiTheme="majorHAnsi"/>
          <w:sz w:val="16"/>
          <w:szCs w:val="16"/>
        </w:rPr>
        <w:t xml:space="preserve"> curve</w:t>
      </w:r>
      <w:r>
        <w:rPr>
          <w:rFonts w:asciiTheme="majorHAnsi" w:hAnsiTheme="majorHAnsi"/>
          <w:sz w:val="16"/>
          <w:szCs w:val="16"/>
        </w:rPr>
        <w:t>; IQR: interquartile range</w:t>
      </w:r>
    </w:p>
    <w:p w14:paraId="7C94404E" w14:textId="7C3A4264" w:rsidR="005E596D" w:rsidRDefault="005E596D" w:rsidP="00AC0055">
      <w:pPr>
        <w:pStyle w:val="Heading2"/>
        <w:spacing w:before="240"/>
      </w:pPr>
      <w:r>
        <w:t>Excluding prior use</w:t>
      </w:r>
    </w:p>
    <w:p w14:paraId="4D667160" w14:textId="559879DD" w:rsidR="00AE1BA8" w:rsidRDefault="00AE1BA8" w:rsidP="00AC0055">
      <w:r>
        <w:tab/>
        <w:t>To assess the exten</w:t>
      </w:r>
      <w:r w:rsidR="00EE0396">
        <w:t>t</w:t>
      </w:r>
      <w:r>
        <w:t xml:space="preserve"> to which PPP model performance depended on prior medication use as the first visit, we re-fit the model after removing the prior use predictors. </w:t>
      </w:r>
      <w:r w:rsidR="00912EC8">
        <w:t xml:space="preserve">As expected, given that PPP serves children who have already tried at least one </w:t>
      </w:r>
      <w:r w:rsidR="00912EC8">
        <w:lastRenderedPageBreak/>
        <w:t xml:space="preserve">psychoactive medication, performance decreased across all three medication classes (Supplemental Table </w:t>
      </w:r>
      <w:r w:rsidR="00EA3F59">
        <w:t>5</w:t>
      </w:r>
      <w:r w:rsidR="00912EC8">
        <w:t>). However, all models remained above chance</w:t>
      </w:r>
      <w:r w:rsidR="00EC1CC2">
        <w:t>, indicating that the remaining demographic, clinical, family</w:t>
      </w:r>
      <w:r w:rsidR="006421B7">
        <w:t>-related, child-related, and care-related features carry independent predictive signal.</w:t>
      </w:r>
    </w:p>
    <w:p w14:paraId="50A0267E" w14:textId="214CEEB0" w:rsidR="005E596D" w:rsidRPr="00974AB9" w:rsidRDefault="005E596D" w:rsidP="005E596D">
      <w:pPr>
        <w:pStyle w:val="Caption"/>
        <w:suppressLineNumbers/>
        <w:rPr>
          <w:rFonts w:asciiTheme="majorHAnsi" w:hAnsiTheme="majorHAnsi"/>
          <w:b w:val="0"/>
          <w:bCs w:val="0"/>
        </w:rPr>
      </w:pPr>
      <w:r>
        <w:rPr>
          <w:rFonts w:asciiTheme="majorHAnsi" w:hAnsiTheme="majorHAnsi"/>
        </w:rPr>
        <w:t xml:space="preserve">Supplemental </w:t>
      </w:r>
      <w:r w:rsidRPr="4673AD4C">
        <w:rPr>
          <w:rFonts w:asciiTheme="majorHAnsi" w:hAnsiTheme="majorHAnsi"/>
        </w:rPr>
        <w:t xml:space="preserve">Table </w:t>
      </w:r>
      <w:r w:rsidR="00EA3F59">
        <w:rPr>
          <w:rFonts w:asciiTheme="majorHAnsi" w:hAnsiTheme="majorHAnsi"/>
        </w:rPr>
        <w:t>5</w:t>
      </w:r>
      <w:r w:rsidRPr="4673AD4C">
        <w:rPr>
          <w:rFonts w:asciiTheme="majorHAnsi" w:hAnsiTheme="majorHAnsi"/>
        </w:rPr>
        <w:t>.</w:t>
      </w:r>
      <w:r w:rsidR="0020087A">
        <w:rPr>
          <w:rFonts w:asciiTheme="majorHAnsi" w:hAnsiTheme="majorHAnsi"/>
          <w:b w:val="0"/>
          <w:bCs w:val="0"/>
        </w:rPr>
        <w:t xml:space="preserve"> Median [IQR] AU-ROC for the full </w:t>
      </w:r>
      <w:r w:rsidR="00D47235">
        <w:rPr>
          <w:rFonts w:asciiTheme="majorHAnsi" w:hAnsiTheme="majorHAnsi"/>
          <w:b w:val="0"/>
          <w:bCs w:val="0"/>
        </w:rPr>
        <w:t>EMR</w:t>
      </w:r>
      <w:r w:rsidR="0020087A">
        <w:rPr>
          <w:rFonts w:asciiTheme="majorHAnsi" w:hAnsiTheme="majorHAnsi"/>
          <w:b w:val="0"/>
          <w:bCs w:val="0"/>
        </w:rPr>
        <w:t xml:space="preserve"> model compared to when prior medication usage is excluded as a predict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0"/>
        <w:gridCol w:w="3295"/>
        <w:gridCol w:w="3295"/>
      </w:tblGrid>
      <w:tr w:rsidR="005E596D" w:rsidRPr="00974AB9" w14:paraId="4AFA89D6" w14:textId="77777777" w:rsidTr="00AC0055">
        <w:tc>
          <w:tcPr>
            <w:tcW w:w="1480" w:type="pct"/>
            <w:tcBorders>
              <w:top w:val="single" w:sz="12" w:space="0" w:color="auto"/>
            </w:tcBorders>
          </w:tcPr>
          <w:p w14:paraId="0F86BA38" w14:textId="77777777" w:rsidR="005E596D" w:rsidRPr="00974AB9" w:rsidRDefault="005E596D" w:rsidP="0040075D">
            <w:pPr>
              <w:suppressLineNumbers/>
              <w:spacing w:line="240" w:lineRule="auto"/>
              <w:rPr>
                <w:rFonts w:asciiTheme="majorHAnsi" w:hAnsiTheme="majorHAnsi"/>
                <w:b/>
                <w:bCs/>
              </w:rPr>
            </w:pPr>
          </w:p>
        </w:tc>
        <w:tc>
          <w:tcPr>
            <w:tcW w:w="1760" w:type="pct"/>
            <w:tcBorders>
              <w:top w:val="single" w:sz="12" w:space="0" w:color="auto"/>
              <w:bottom w:val="single" w:sz="4" w:space="0" w:color="A6A6A6" w:themeColor="background1" w:themeShade="A6"/>
            </w:tcBorders>
            <w:vAlign w:val="bottom"/>
          </w:tcPr>
          <w:p w14:paraId="3EA2AD31" w14:textId="5E59774B" w:rsidR="005E596D" w:rsidRPr="00974AB9" w:rsidRDefault="005E596D" w:rsidP="0040075D">
            <w:pPr>
              <w:suppressLineNumbers/>
              <w:spacing w:line="240" w:lineRule="auto"/>
              <w:rPr>
                <w:rFonts w:asciiTheme="majorHAnsi" w:hAnsiTheme="majorHAnsi"/>
                <w:b/>
                <w:bCs/>
              </w:rPr>
            </w:pPr>
            <w:r>
              <w:rPr>
                <w:rFonts w:asciiTheme="majorHAnsi" w:hAnsiTheme="majorHAnsi"/>
                <w:b/>
                <w:bCs/>
              </w:rPr>
              <w:t>Full model</w:t>
            </w:r>
          </w:p>
        </w:tc>
        <w:tc>
          <w:tcPr>
            <w:tcW w:w="1760" w:type="pct"/>
            <w:tcBorders>
              <w:top w:val="single" w:sz="12" w:space="0" w:color="auto"/>
              <w:left w:val="nil"/>
            </w:tcBorders>
            <w:vAlign w:val="bottom"/>
          </w:tcPr>
          <w:p w14:paraId="01DB0925" w14:textId="2AE1D486" w:rsidR="005E596D" w:rsidRPr="00974AB9" w:rsidRDefault="005E596D" w:rsidP="0040075D">
            <w:pPr>
              <w:suppressLineNumbers/>
              <w:spacing w:line="240" w:lineRule="auto"/>
              <w:rPr>
                <w:rFonts w:asciiTheme="majorHAnsi" w:hAnsiTheme="majorHAnsi"/>
                <w:b/>
                <w:bCs/>
              </w:rPr>
            </w:pPr>
            <w:r>
              <w:rPr>
                <w:rFonts w:asciiTheme="majorHAnsi" w:hAnsiTheme="majorHAnsi"/>
                <w:b/>
                <w:bCs/>
              </w:rPr>
              <w:t>Excluding prior use</w:t>
            </w:r>
          </w:p>
        </w:tc>
      </w:tr>
      <w:tr w:rsidR="005E596D" w:rsidRPr="00974AB9" w14:paraId="60F57D6B" w14:textId="77777777" w:rsidTr="00AC0055">
        <w:tc>
          <w:tcPr>
            <w:tcW w:w="1480" w:type="pct"/>
            <w:tcBorders>
              <w:top w:val="single" w:sz="12" w:space="0" w:color="auto"/>
            </w:tcBorders>
          </w:tcPr>
          <w:p w14:paraId="32FA63C1" w14:textId="77777777" w:rsidR="005E596D" w:rsidRPr="00974AB9" w:rsidRDefault="005E596D" w:rsidP="0040075D">
            <w:pPr>
              <w:suppressLineNumbers/>
              <w:spacing w:line="240" w:lineRule="auto"/>
              <w:rPr>
                <w:rFonts w:asciiTheme="majorHAnsi" w:hAnsiTheme="majorHAnsi"/>
              </w:rPr>
            </w:pPr>
            <w:r w:rsidRPr="00974AB9">
              <w:rPr>
                <w:rFonts w:asciiTheme="majorHAnsi" w:hAnsiTheme="majorHAnsi"/>
              </w:rPr>
              <w:t>Stimulant</w:t>
            </w:r>
          </w:p>
        </w:tc>
        <w:tc>
          <w:tcPr>
            <w:tcW w:w="1760" w:type="pct"/>
            <w:tcBorders>
              <w:top w:val="single" w:sz="12" w:space="0" w:color="auto"/>
            </w:tcBorders>
          </w:tcPr>
          <w:p w14:paraId="4AD19F81" w14:textId="1C8CF44D" w:rsidR="005E596D" w:rsidRPr="00974AB9" w:rsidRDefault="00D47235" w:rsidP="0040075D">
            <w:pPr>
              <w:suppressLineNumbers/>
              <w:spacing w:line="240" w:lineRule="auto"/>
              <w:rPr>
                <w:rFonts w:asciiTheme="majorHAnsi" w:hAnsiTheme="majorHAnsi"/>
              </w:rPr>
            </w:pPr>
            <w:r>
              <w:rPr>
                <w:rFonts w:asciiTheme="majorHAnsi" w:hAnsiTheme="majorHAnsi"/>
              </w:rPr>
              <w:t>0.84 [0.81, 0.88]</w:t>
            </w:r>
          </w:p>
        </w:tc>
        <w:tc>
          <w:tcPr>
            <w:tcW w:w="1760" w:type="pct"/>
            <w:tcBorders>
              <w:top w:val="single" w:sz="12" w:space="0" w:color="auto"/>
              <w:left w:val="nil"/>
            </w:tcBorders>
          </w:tcPr>
          <w:p w14:paraId="66E10123" w14:textId="1E21C147" w:rsidR="005E596D" w:rsidRPr="00974AB9" w:rsidRDefault="00F55AE1" w:rsidP="0040075D">
            <w:pPr>
              <w:suppressLineNumbers/>
              <w:spacing w:line="240" w:lineRule="auto"/>
              <w:rPr>
                <w:rFonts w:asciiTheme="majorHAnsi" w:hAnsiTheme="majorHAnsi"/>
              </w:rPr>
            </w:pPr>
            <w:r>
              <w:rPr>
                <w:rFonts w:asciiTheme="majorHAnsi" w:hAnsiTheme="majorHAnsi"/>
              </w:rPr>
              <w:t>0.75 [0.71, 0.78]</w:t>
            </w:r>
          </w:p>
        </w:tc>
      </w:tr>
      <w:tr w:rsidR="005E596D" w:rsidRPr="00974AB9" w14:paraId="096382A5" w14:textId="77777777" w:rsidTr="00AC0055">
        <w:tc>
          <w:tcPr>
            <w:tcW w:w="1480" w:type="pct"/>
          </w:tcPr>
          <w:p w14:paraId="642B1DE2" w14:textId="77777777" w:rsidR="005E596D" w:rsidRPr="00974AB9" w:rsidRDefault="005E596D" w:rsidP="0040075D">
            <w:pPr>
              <w:suppressLineNumbers/>
              <w:spacing w:line="240" w:lineRule="auto"/>
              <w:rPr>
                <w:rFonts w:asciiTheme="majorHAnsi" w:hAnsiTheme="majorHAnsi"/>
              </w:rPr>
            </w:pPr>
            <w:r w:rsidRPr="00974AB9">
              <w:rPr>
                <w:rFonts w:asciiTheme="majorHAnsi" w:hAnsiTheme="majorHAnsi"/>
              </w:rPr>
              <w:t>Anti-depressant</w:t>
            </w:r>
          </w:p>
        </w:tc>
        <w:tc>
          <w:tcPr>
            <w:tcW w:w="1760" w:type="pct"/>
          </w:tcPr>
          <w:p w14:paraId="65265CA9" w14:textId="1DBA589B" w:rsidR="005E596D" w:rsidRPr="00974AB9" w:rsidRDefault="00F55AE1" w:rsidP="0040075D">
            <w:pPr>
              <w:suppressLineNumbers/>
              <w:spacing w:line="240" w:lineRule="auto"/>
              <w:rPr>
                <w:rFonts w:asciiTheme="majorHAnsi" w:hAnsiTheme="majorHAnsi"/>
              </w:rPr>
            </w:pPr>
            <w:r>
              <w:rPr>
                <w:rFonts w:asciiTheme="majorHAnsi" w:hAnsiTheme="majorHAnsi"/>
              </w:rPr>
              <w:t>0.82 [0.77, 0.87]</w:t>
            </w:r>
          </w:p>
        </w:tc>
        <w:tc>
          <w:tcPr>
            <w:tcW w:w="1760" w:type="pct"/>
            <w:tcBorders>
              <w:left w:val="nil"/>
            </w:tcBorders>
          </w:tcPr>
          <w:p w14:paraId="0BBDBF60" w14:textId="323CAD6E" w:rsidR="005E596D" w:rsidRPr="00974AB9" w:rsidRDefault="00F55AE1" w:rsidP="0040075D">
            <w:pPr>
              <w:suppressLineNumbers/>
              <w:spacing w:line="240" w:lineRule="auto"/>
              <w:rPr>
                <w:rFonts w:asciiTheme="majorHAnsi" w:hAnsiTheme="majorHAnsi"/>
              </w:rPr>
            </w:pPr>
            <w:r>
              <w:rPr>
                <w:rFonts w:asciiTheme="majorHAnsi" w:hAnsiTheme="majorHAnsi"/>
              </w:rPr>
              <w:t>0.72 [0.68, 0.78]</w:t>
            </w:r>
          </w:p>
        </w:tc>
      </w:tr>
      <w:tr w:rsidR="005E596D" w:rsidRPr="00974AB9" w14:paraId="5BEA8A9B" w14:textId="77777777" w:rsidTr="00AC0055">
        <w:tc>
          <w:tcPr>
            <w:tcW w:w="1480" w:type="pct"/>
            <w:tcBorders>
              <w:bottom w:val="single" w:sz="12" w:space="0" w:color="auto"/>
            </w:tcBorders>
          </w:tcPr>
          <w:p w14:paraId="60D2BC5B" w14:textId="77777777" w:rsidR="005E596D" w:rsidRPr="00974AB9" w:rsidRDefault="005E596D" w:rsidP="0040075D">
            <w:pPr>
              <w:suppressLineNumbers/>
              <w:spacing w:line="240" w:lineRule="auto"/>
              <w:rPr>
                <w:rFonts w:asciiTheme="majorHAnsi" w:hAnsiTheme="majorHAnsi"/>
              </w:rPr>
            </w:pPr>
            <w:r w:rsidRPr="00974AB9">
              <w:rPr>
                <w:rFonts w:asciiTheme="majorHAnsi" w:hAnsiTheme="majorHAnsi"/>
              </w:rPr>
              <w:t>Anti-psychotic</w:t>
            </w:r>
          </w:p>
        </w:tc>
        <w:tc>
          <w:tcPr>
            <w:tcW w:w="1760" w:type="pct"/>
            <w:tcBorders>
              <w:bottom w:val="single" w:sz="12" w:space="0" w:color="auto"/>
            </w:tcBorders>
          </w:tcPr>
          <w:p w14:paraId="0F90D890" w14:textId="6B8A7DEB" w:rsidR="005E596D" w:rsidRPr="00974AB9" w:rsidRDefault="00F55AE1" w:rsidP="0040075D">
            <w:pPr>
              <w:suppressLineNumbers/>
              <w:spacing w:line="240" w:lineRule="auto"/>
              <w:rPr>
                <w:rFonts w:asciiTheme="majorHAnsi" w:hAnsiTheme="majorHAnsi"/>
              </w:rPr>
            </w:pPr>
            <w:r>
              <w:rPr>
                <w:rFonts w:asciiTheme="majorHAnsi" w:hAnsiTheme="majorHAnsi"/>
              </w:rPr>
              <w:t>0.87 [0.83, 0.91]</w:t>
            </w:r>
          </w:p>
        </w:tc>
        <w:tc>
          <w:tcPr>
            <w:tcW w:w="1760" w:type="pct"/>
            <w:tcBorders>
              <w:left w:val="nil"/>
              <w:bottom w:val="single" w:sz="12" w:space="0" w:color="auto"/>
            </w:tcBorders>
          </w:tcPr>
          <w:p w14:paraId="42D0B633" w14:textId="2E6D22EB" w:rsidR="005E596D" w:rsidRPr="00974AB9" w:rsidRDefault="00C36BE1" w:rsidP="0040075D">
            <w:pPr>
              <w:suppressLineNumbers/>
              <w:spacing w:line="240" w:lineRule="auto"/>
              <w:rPr>
                <w:rFonts w:asciiTheme="majorHAnsi" w:hAnsiTheme="majorHAnsi"/>
              </w:rPr>
            </w:pPr>
            <w:r>
              <w:rPr>
                <w:rFonts w:asciiTheme="majorHAnsi" w:hAnsiTheme="majorHAnsi"/>
              </w:rPr>
              <w:t>0.66 [0.61, 0.70]</w:t>
            </w:r>
          </w:p>
        </w:tc>
      </w:tr>
    </w:tbl>
    <w:p w14:paraId="61ACCA23" w14:textId="29ABE4B3" w:rsidR="005E596D" w:rsidRPr="005E596D" w:rsidRDefault="000B25BD" w:rsidP="00AC0055">
      <w:pPr>
        <w:suppressLineNumbers/>
      </w:pPr>
      <w:r w:rsidRPr="00974AB9">
        <w:rPr>
          <w:rFonts w:asciiTheme="majorHAnsi" w:hAnsiTheme="majorHAnsi"/>
          <w:sz w:val="16"/>
          <w:szCs w:val="16"/>
        </w:rPr>
        <w:t>AU-ROC: area under the receiv</w:t>
      </w:r>
      <w:r w:rsidR="008E025C">
        <w:rPr>
          <w:rFonts w:asciiTheme="majorHAnsi" w:hAnsiTheme="majorHAnsi"/>
          <w:sz w:val="16"/>
          <w:szCs w:val="16"/>
        </w:rPr>
        <w:t>er</w:t>
      </w:r>
      <w:r w:rsidRPr="00974AB9">
        <w:rPr>
          <w:rFonts w:asciiTheme="majorHAnsi" w:hAnsiTheme="majorHAnsi"/>
          <w:sz w:val="16"/>
          <w:szCs w:val="16"/>
        </w:rPr>
        <w:t xml:space="preserve"> operating characteristic curve</w:t>
      </w:r>
      <w:r>
        <w:rPr>
          <w:rFonts w:asciiTheme="majorHAnsi" w:hAnsiTheme="majorHAnsi"/>
          <w:sz w:val="16"/>
          <w:szCs w:val="16"/>
        </w:rPr>
        <w:t xml:space="preserve">; </w:t>
      </w:r>
      <w:r w:rsidR="009134EC">
        <w:rPr>
          <w:rFonts w:asciiTheme="majorHAnsi" w:hAnsiTheme="majorHAnsi"/>
          <w:sz w:val="16"/>
          <w:szCs w:val="16"/>
        </w:rPr>
        <w:t xml:space="preserve">IQR: interquartile range; </w:t>
      </w:r>
      <w:r w:rsidR="005E596D" w:rsidRPr="00974AB9">
        <w:rPr>
          <w:rFonts w:asciiTheme="majorHAnsi" w:hAnsiTheme="majorHAnsi"/>
          <w:sz w:val="16"/>
          <w:szCs w:val="16"/>
        </w:rPr>
        <w:t>EMR: electronic medical record</w:t>
      </w:r>
    </w:p>
    <w:p w14:paraId="5686BFAA" w14:textId="714F415F" w:rsidR="00925D1C" w:rsidRDefault="0005191B" w:rsidP="005E596D">
      <w:pPr>
        <w:pStyle w:val="Heading2"/>
        <w:spacing w:before="240"/>
      </w:pPr>
      <w:r>
        <w:t>Per-group fairness rates</w:t>
      </w:r>
    </w:p>
    <w:p w14:paraId="72D33097" w14:textId="20CF08FF" w:rsidR="00124154" w:rsidRDefault="006D7188" w:rsidP="006D7188">
      <w:r>
        <w:tab/>
        <w:t xml:space="preserve">The per-group rates underlying the DPR and EOR ratios reported in Table 2 for the research </w:t>
      </w:r>
      <w:r w:rsidR="003526C1">
        <w:t xml:space="preserve">and EMR </w:t>
      </w:r>
      <w:r>
        <w:t>cohorts are provided in Supplemental Table 6</w:t>
      </w:r>
      <w:r w:rsidR="003526C1">
        <w:t xml:space="preserve"> and 7, respectively, including the percentage of participants predicted positive (</w:t>
      </w:r>
      <w:r w:rsidR="00E972CC">
        <w:t xml:space="preserve">PP; </w:t>
      </w:r>
      <w:r w:rsidR="003526C1">
        <w:t>underlying DPR), the true and false positive rates (TPR, FPR</w:t>
      </w:r>
      <w:r w:rsidR="00E972CC">
        <w:t xml:space="preserve">; </w:t>
      </w:r>
      <w:r w:rsidR="003526C1">
        <w:t xml:space="preserve">underlying EOR), and classification </w:t>
      </w:r>
      <w:r w:rsidR="00E972CC">
        <w:t>accuracy for each sensitive group.</w:t>
      </w:r>
    </w:p>
    <w:p w14:paraId="536C343E" w14:textId="637132C7" w:rsidR="00E972CC" w:rsidRPr="00974AB9" w:rsidRDefault="00E972CC" w:rsidP="00E972CC">
      <w:pPr>
        <w:pStyle w:val="Caption"/>
        <w:suppressLineNumbers/>
        <w:rPr>
          <w:rFonts w:asciiTheme="majorHAnsi" w:hAnsiTheme="majorHAnsi"/>
          <w:b w:val="0"/>
          <w:bCs w:val="0"/>
        </w:rPr>
      </w:pPr>
      <w:r>
        <w:rPr>
          <w:rFonts w:asciiTheme="majorHAnsi" w:hAnsiTheme="majorHAnsi"/>
        </w:rPr>
        <w:t xml:space="preserve">Supplemental </w:t>
      </w:r>
      <w:r w:rsidRPr="4673AD4C">
        <w:rPr>
          <w:rFonts w:asciiTheme="majorHAnsi" w:hAnsiTheme="majorHAnsi"/>
        </w:rPr>
        <w:t xml:space="preserve">Table </w:t>
      </w:r>
      <w:r>
        <w:rPr>
          <w:rFonts w:asciiTheme="majorHAnsi" w:hAnsiTheme="majorHAnsi"/>
        </w:rPr>
        <w:t>6</w:t>
      </w:r>
      <w:r w:rsidRPr="4673AD4C">
        <w:rPr>
          <w:rFonts w:asciiTheme="majorHAnsi" w:hAnsiTheme="majorHAnsi"/>
        </w:rPr>
        <w:t>.</w:t>
      </w:r>
      <w:r>
        <w:rPr>
          <w:rFonts w:asciiTheme="majorHAnsi" w:hAnsiTheme="majorHAnsi"/>
          <w:b w:val="0"/>
          <w:bCs w:val="0"/>
        </w:rPr>
        <w:t xml:space="preserve"> </w:t>
      </w:r>
      <w:r w:rsidR="00710D56">
        <w:rPr>
          <w:rFonts w:asciiTheme="majorHAnsi" w:hAnsiTheme="majorHAnsi"/>
          <w:b w:val="0"/>
          <w:bCs w:val="0"/>
        </w:rPr>
        <w:t>Per-group rates underlying the demographic parity (DPR) and equalized odds (EOR) ratios for the research cohor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4"/>
        <w:gridCol w:w="1969"/>
        <w:gridCol w:w="1101"/>
        <w:gridCol w:w="972"/>
        <w:gridCol w:w="973"/>
        <w:gridCol w:w="975"/>
        <w:gridCol w:w="1576"/>
      </w:tblGrid>
      <w:tr w:rsidR="00057DCD" w:rsidRPr="00974AB9" w14:paraId="5C1777F6" w14:textId="0B71F2FB" w:rsidTr="00AC0055">
        <w:tc>
          <w:tcPr>
            <w:tcW w:w="958" w:type="pct"/>
            <w:tcBorders>
              <w:top w:val="single" w:sz="12" w:space="0" w:color="auto"/>
            </w:tcBorders>
          </w:tcPr>
          <w:p w14:paraId="791D1E03" w14:textId="116C3811" w:rsidR="00057DCD" w:rsidRPr="00974AB9" w:rsidRDefault="00057DCD" w:rsidP="0040075D">
            <w:pPr>
              <w:suppressLineNumbers/>
              <w:spacing w:line="240" w:lineRule="auto"/>
              <w:rPr>
                <w:rFonts w:asciiTheme="majorHAnsi" w:hAnsiTheme="majorHAnsi"/>
                <w:b/>
                <w:bCs/>
              </w:rPr>
            </w:pPr>
            <w:r>
              <w:rPr>
                <w:rFonts w:asciiTheme="majorHAnsi" w:hAnsiTheme="majorHAnsi"/>
                <w:b/>
                <w:bCs/>
              </w:rPr>
              <w:t>Attribute</w:t>
            </w:r>
          </w:p>
        </w:tc>
        <w:tc>
          <w:tcPr>
            <w:tcW w:w="1052" w:type="pct"/>
            <w:tcBorders>
              <w:top w:val="single" w:sz="12" w:space="0" w:color="auto"/>
              <w:bottom w:val="single" w:sz="4" w:space="0" w:color="A6A6A6" w:themeColor="background1" w:themeShade="A6"/>
            </w:tcBorders>
            <w:vAlign w:val="bottom"/>
          </w:tcPr>
          <w:p w14:paraId="6D156414" w14:textId="37568F7C" w:rsidR="00057DCD" w:rsidRPr="00974AB9" w:rsidRDefault="00057DCD" w:rsidP="0040075D">
            <w:pPr>
              <w:suppressLineNumbers/>
              <w:spacing w:line="240" w:lineRule="auto"/>
              <w:rPr>
                <w:rFonts w:asciiTheme="majorHAnsi" w:hAnsiTheme="majorHAnsi"/>
                <w:b/>
                <w:bCs/>
              </w:rPr>
            </w:pPr>
            <w:r>
              <w:rPr>
                <w:rFonts w:asciiTheme="majorHAnsi" w:hAnsiTheme="majorHAnsi"/>
                <w:b/>
                <w:bCs/>
              </w:rPr>
              <w:t>Outcome</w:t>
            </w:r>
          </w:p>
        </w:tc>
        <w:tc>
          <w:tcPr>
            <w:tcW w:w="588" w:type="pct"/>
            <w:tcBorders>
              <w:top w:val="single" w:sz="12" w:space="0" w:color="auto"/>
              <w:left w:val="nil"/>
            </w:tcBorders>
            <w:vAlign w:val="bottom"/>
          </w:tcPr>
          <w:p w14:paraId="68AD515E" w14:textId="09A7F957" w:rsidR="00057DCD" w:rsidRPr="00974AB9" w:rsidRDefault="00057DCD" w:rsidP="0040075D">
            <w:pPr>
              <w:suppressLineNumbers/>
              <w:spacing w:line="240" w:lineRule="auto"/>
              <w:rPr>
                <w:rFonts w:asciiTheme="majorHAnsi" w:hAnsiTheme="majorHAnsi"/>
                <w:b/>
                <w:bCs/>
              </w:rPr>
            </w:pPr>
            <w:r>
              <w:rPr>
                <w:rFonts w:asciiTheme="majorHAnsi" w:hAnsiTheme="majorHAnsi"/>
                <w:b/>
                <w:bCs/>
              </w:rPr>
              <w:t>Group</w:t>
            </w:r>
          </w:p>
        </w:tc>
        <w:tc>
          <w:tcPr>
            <w:tcW w:w="519" w:type="pct"/>
            <w:tcBorders>
              <w:top w:val="single" w:sz="12" w:space="0" w:color="auto"/>
              <w:left w:val="nil"/>
            </w:tcBorders>
          </w:tcPr>
          <w:p w14:paraId="4DEF9492" w14:textId="1B94C61E" w:rsidR="00057DCD" w:rsidRDefault="00057DCD" w:rsidP="0040075D">
            <w:pPr>
              <w:suppressLineNumbers/>
              <w:spacing w:line="240" w:lineRule="auto"/>
              <w:rPr>
                <w:rFonts w:asciiTheme="majorHAnsi" w:hAnsiTheme="majorHAnsi"/>
                <w:b/>
                <w:bCs/>
              </w:rPr>
            </w:pPr>
            <w:r>
              <w:rPr>
                <w:rFonts w:asciiTheme="majorHAnsi" w:hAnsiTheme="majorHAnsi"/>
                <w:b/>
                <w:bCs/>
              </w:rPr>
              <w:t>PP (%)</w:t>
            </w:r>
          </w:p>
        </w:tc>
        <w:tc>
          <w:tcPr>
            <w:tcW w:w="520" w:type="pct"/>
            <w:tcBorders>
              <w:top w:val="single" w:sz="12" w:space="0" w:color="auto"/>
              <w:left w:val="nil"/>
            </w:tcBorders>
          </w:tcPr>
          <w:p w14:paraId="2689CFA7" w14:textId="0653A103" w:rsidR="00057DCD" w:rsidRDefault="00057DCD" w:rsidP="0040075D">
            <w:pPr>
              <w:suppressLineNumbers/>
              <w:spacing w:line="240" w:lineRule="auto"/>
              <w:rPr>
                <w:rFonts w:asciiTheme="majorHAnsi" w:hAnsiTheme="majorHAnsi"/>
                <w:b/>
                <w:bCs/>
              </w:rPr>
            </w:pPr>
            <w:r>
              <w:rPr>
                <w:rFonts w:asciiTheme="majorHAnsi" w:hAnsiTheme="majorHAnsi"/>
                <w:b/>
                <w:bCs/>
              </w:rPr>
              <w:t>TPR (%)</w:t>
            </w:r>
          </w:p>
        </w:tc>
        <w:tc>
          <w:tcPr>
            <w:tcW w:w="521" w:type="pct"/>
            <w:tcBorders>
              <w:top w:val="single" w:sz="12" w:space="0" w:color="auto"/>
              <w:left w:val="nil"/>
            </w:tcBorders>
          </w:tcPr>
          <w:p w14:paraId="48ECBE03" w14:textId="2B9E0BC1" w:rsidR="00057DCD" w:rsidRDefault="00057DCD" w:rsidP="0040075D">
            <w:pPr>
              <w:suppressLineNumbers/>
              <w:spacing w:line="240" w:lineRule="auto"/>
              <w:rPr>
                <w:rFonts w:asciiTheme="majorHAnsi" w:hAnsiTheme="majorHAnsi"/>
                <w:b/>
                <w:bCs/>
              </w:rPr>
            </w:pPr>
            <w:r>
              <w:rPr>
                <w:rFonts w:asciiTheme="majorHAnsi" w:hAnsiTheme="majorHAnsi"/>
                <w:b/>
                <w:bCs/>
              </w:rPr>
              <w:t>FPR (%)</w:t>
            </w:r>
          </w:p>
        </w:tc>
        <w:tc>
          <w:tcPr>
            <w:tcW w:w="842" w:type="pct"/>
            <w:tcBorders>
              <w:top w:val="single" w:sz="12" w:space="0" w:color="auto"/>
              <w:left w:val="nil"/>
            </w:tcBorders>
          </w:tcPr>
          <w:p w14:paraId="2D832EAC" w14:textId="28CA2A67" w:rsidR="00057DCD" w:rsidRDefault="00057DCD" w:rsidP="0040075D">
            <w:pPr>
              <w:suppressLineNumbers/>
              <w:spacing w:line="240" w:lineRule="auto"/>
              <w:rPr>
                <w:rFonts w:asciiTheme="majorHAnsi" w:hAnsiTheme="majorHAnsi"/>
                <w:b/>
                <w:bCs/>
              </w:rPr>
            </w:pPr>
            <w:r>
              <w:rPr>
                <w:rFonts w:asciiTheme="majorHAnsi" w:hAnsiTheme="majorHAnsi"/>
                <w:b/>
                <w:bCs/>
              </w:rPr>
              <w:t>Accuracy (%)</w:t>
            </w:r>
          </w:p>
        </w:tc>
      </w:tr>
      <w:tr w:rsidR="00057DCD" w:rsidRPr="00974AB9" w14:paraId="5E1FE116" w14:textId="752A4875" w:rsidTr="00AC0055">
        <w:tc>
          <w:tcPr>
            <w:tcW w:w="958" w:type="pct"/>
            <w:vMerge w:val="restart"/>
            <w:tcBorders>
              <w:top w:val="single" w:sz="12" w:space="0" w:color="auto"/>
            </w:tcBorders>
          </w:tcPr>
          <w:p w14:paraId="0B61F907" w14:textId="278BD4BF" w:rsidR="00057DCD" w:rsidRPr="00974AB9" w:rsidRDefault="00057DCD" w:rsidP="00685B13">
            <w:pPr>
              <w:suppressLineNumbers/>
              <w:spacing w:line="240" w:lineRule="auto"/>
              <w:rPr>
                <w:rFonts w:asciiTheme="majorHAnsi" w:hAnsiTheme="majorHAnsi"/>
              </w:rPr>
            </w:pPr>
            <w:r>
              <w:rPr>
                <w:rFonts w:asciiTheme="majorHAnsi" w:hAnsiTheme="majorHAnsi"/>
              </w:rPr>
              <w:t>Sex</w:t>
            </w:r>
          </w:p>
        </w:tc>
        <w:tc>
          <w:tcPr>
            <w:tcW w:w="1052" w:type="pct"/>
            <w:vMerge w:val="restart"/>
            <w:tcBorders>
              <w:top w:val="single" w:sz="12" w:space="0" w:color="auto"/>
            </w:tcBorders>
          </w:tcPr>
          <w:p w14:paraId="489B4128" w14:textId="7B534225" w:rsidR="00057DCD" w:rsidRPr="00974AB9" w:rsidRDefault="00057DCD" w:rsidP="00685B13">
            <w:pPr>
              <w:suppressLineNumbers/>
              <w:spacing w:line="240" w:lineRule="auto"/>
              <w:rPr>
                <w:rFonts w:asciiTheme="majorHAnsi" w:hAnsiTheme="majorHAnsi"/>
              </w:rPr>
            </w:pPr>
            <w:r>
              <w:rPr>
                <w:rFonts w:asciiTheme="majorHAnsi" w:hAnsiTheme="majorHAnsi"/>
              </w:rPr>
              <w:t>Stimulant</w:t>
            </w:r>
          </w:p>
        </w:tc>
        <w:tc>
          <w:tcPr>
            <w:tcW w:w="588" w:type="pct"/>
            <w:tcBorders>
              <w:top w:val="single" w:sz="12" w:space="0" w:color="auto"/>
              <w:left w:val="nil"/>
            </w:tcBorders>
          </w:tcPr>
          <w:p w14:paraId="071F7D8B" w14:textId="652D3446" w:rsidR="00057DCD" w:rsidRPr="00974AB9" w:rsidRDefault="00057DCD" w:rsidP="00685B13">
            <w:pPr>
              <w:suppressLineNumbers/>
              <w:spacing w:line="240" w:lineRule="auto"/>
              <w:rPr>
                <w:rFonts w:asciiTheme="majorHAnsi" w:hAnsiTheme="majorHAnsi"/>
              </w:rPr>
            </w:pPr>
            <w:r>
              <w:rPr>
                <w:rFonts w:asciiTheme="majorHAnsi" w:hAnsiTheme="majorHAnsi"/>
              </w:rPr>
              <w:t>Male</w:t>
            </w:r>
          </w:p>
        </w:tc>
        <w:tc>
          <w:tcPr>
            <w:tcW w:w="519" w:type="pct"/>
            <w:tcBorders>
              <w:top w:val="single" w:sz="12" w:space="0" w:color="auto"/>
              <w:left w:val="nil"/>
            </w:tcBorders>
          </w:tcPr>
          <w:p w14:paraId="54001A0C" w14:textId="10185BF1" w:rsidR="00057DCD" w:rsidRPr="00974AB9" w:rsidRDefault="00057DCD" w:rsidP="00685B13">
            <w:pPr>
              <w:suppressLineNumbers/>
              <w:spacing w:line="240" w:lineRule="auto"/>
              <w:rPr>
                <w:rFonts w:asciiTheme="majorHAnsi" w:hAnsiTheme="majorHAnsi"/>
              </w:rPr>
            </w:pPr>
            <w:r w:rsidRPr="00844CD6">
              <w:t>56.1</w:t>
            </w:r>
          </w:p>
        </w:tc>
        <w:tc>
          <w:tcPr>
            <w:tcW w:w="520" w:type="pct"/>
            <w:tcBorders>
              <w:top w:val="single" w:sz="12" w:space="0" w:color="auto"/>
              <w:left w:val="nil"/>
            </w:tcBorders>
          </w:tcPr>
          <w:p w14:paraId="3B191330" w14:textId="3CDF2C92" w:rsidR="00057DCD" w:rsidRPr="00974AB9" w:rsidRDefault="00057DCD" w:rsidP="00685B13">
            <w:pPr>
              <w:suppressLineNumbers/>
              <w:spacing w:line="240" w:lineRule="auto"/>
              <w:rPr>
                <w:rFonts w:asciiTheme="majorHAnsi" w:hAnsiTheme="majorHAnsi"/>
              </w:rPr>
            </w:pPr>
            <w:r w:rsidRPr="00844CD6">
              <w:t>72.4</w:t>
            </w:r>
          </w:p>
        </w:tc>
        <w:tc>
          <w:tcPr>
            <w:tcW w:w="521" w:type="pct"/>
            <w:tcBorders>
              <w:top w:val="single" w:sz="12" w:space="0" w:color="auto"/>
              <w:left w:val="nil"/>
            </w:tcBorders>
          </w:tcPr>
          <w:p w14:paraId="10D20567" w14:textId="009C4D3C" w:rsidR="00057DCD" w:rsidRPr="00974AB9" w:rsidRDefault="00057DCD" w:rsidP="00685B13">
            <w:pPr>
              <w:suppressLineNumbers/>
              <w:spacing w:line="240" w:lineRule="auto"/>
              <w:rPr>
                <w:rFonts w:asciiTheme="majorHAnsi" w:hAnsiTheme="majorHAnsi"/>
              </w:rPr>
            </w:pPr>
            <w:r w:rsidRPr="00844CD6">
              <w:t>48.6</w:t>
            </w:r>
          </w:p>
        </w:tc>
        <w:tc>
          <w:tcPr>
            <w:tcW w:w="842" w:type="pct"/>
            <w:tcBorders>
              <w:top w:val="single" w:sz="12" w:space="0" w:color="auto"/>
              <w:left w:val="nil"/>
            </w:tcBorders>
          </w:tcPr>
          <w:p w14:paraId="722A96A1" w14:textId="5BF91B80" w:rsidR="00057DCD" w:rsidRPr="00974AB9" w:rsidRDefault="00057DCD" w:rsidP="00685B13">
            <w:pPr>
              <w:suppressLineNumbers/>
              <w:spacing w:line="240" w:lineRule="auto"/>
              <w:rPr>
                <w:rFonts w:asciiTheme="majorHAnsi" w:hAnsiTheme="majorHAnsi"/>
              </w:rPr>
            </w:pPr>
            <w:r w:rsidRPr="00844CD6">
              <w:t>58</w:t>
            </w:r>
            <w:r>
              <w:t>.0</w:t>
            </w:r>
          </w:p>
        </w:tc>
      </w:tr>
      <w:tr w:rsidR="00057DCD" w:rsidRPr="00974AB9" w14:paraId="48C9DEC1" w14:textId="7ECB5A55" w:rsidTr="00AC0055">
        <w:tc>
          <w:tcPr>
            <w:tcW w:w="958" w:type="pct"/>
            <w:vMerge/>
          </w:tcPr>
          <w:p w14:paraId="080AED8D" w14:textId="3DD4A7FF"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6A6A6"/>
            </w:tcBorders>
          </w:tcPr>
          <w:p w14:paraId="2647E48F" w14:textId="1C8BE4C9"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2F180D7A" w14:textId="1FF959D0" w:rsidR="00057DCD" w:rsidRPr="00974AB9" w:rsidRDefault="00057DCD" w:rsidP="00685B13">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6A6A6"/>
            </w:tcBorders>
          </w:tcPr>
          <w:p w14:paraId="5E1F489D" w14:textId="66138364" w:rsidR="00057DCD" w:rsidRPr="00974AB9" w:rsidRDefault="00057DCD" w:rsidP="00685B13">
            <w:pPr>
              <w:suppressLineNumbers/>
              <w:spacing w:line="240" w:lineRule="auto"/>
              <w:rPr>
                <w:rFonts w:asciiTheme="majorHAnsi" w:hAnsiTheme="majorHAnsi"/>
              </w:rPr>
            </w:pPr>
            <w:r w:rsidRPr="00844CD6">
              <w:t>39.4</w:t>
            </w:r>
          </w:p>
        </w:tc>
        <w:tc>
          <w:tcPr>
            <w:tcW w:w="520" w:type="pct"/>
            <w:tcBorders>
              <w:left w:val="nil"/>
              <w:bottom w:val="single" w:sz="4" w:space="0" w:color="A6A6A6"/>
            </w:tcBorders>
          </w:tcPr>
          <w:p w14:paraId="49D06EFD" w14:textId="63BFD0F8" w:rsidR="00057DCD" w:rsidRPr="00974AB9" w:rsidRDefault="00057DCD" w:rsidP="00685B13">
            <w:pPr>
              <w:suppressLineNumbers/>
              <w:spacing w:line="240" w:lineRule="auto"/>
              <w:rPr>
                <w:rFonts w:asciiTheme="majorHAnsi" w:hAnsiTheme="majorHAnsi"/>
              </w:rPr>
            </w:pPr>
            <w:r w:rsidRPr="00844CD6">
              <w:t>60.9</w:t>
            </w:r>
          </w:p>
        </w:tc>
        <w:tc>
          <w:tcPr>
            <w:tcW w:w="521" w:type="pct"/>
            <w:tcBorders>
              <w:left w:val="nil"/>
              <w:bottom w:val="single" w:sz="4" w:space="0" w:color="A6A6A6"/>
            </w:tcBorders>
          </w:tcPr>
          <w:p w14:paraId="0D5693B4" w14:textId="06FAE95F" w:rsidR="00057DCD" w:rsidRPr="00974AB9" w:rsidRDefault="00057DCD" w:rsidP="00685B13">
            <w:pPr>
              <w:suppressLineNumbers/>
              <w:spacing w:line="240" w:lineRule="auto"/>
              <w:rPr>
                <w:rFonts w:asciiTheme="majorHAnsi" w:hAnsiTheme="majorHAnsi"/>
              </w:rPr>
            </w:pPr>
            <w:r w:rsidRPr="00844CD6">
              <w:t>33.9</w:t>
            </w:r>
          </w:p>
        </w:tc>
        <w:tc>
          <w:tcPr>
            <w:tcW w:w="842" w:type="pct"/>
            <w:tcBorders>
              <w:left w:val="nil"/>
              <w:bottom w:val="single" w:sz="4" w:space="0" w:color="A6A6A6"/>
            </w:tcBorders>
          </w:tcPr>
          <w:p w14:paraId="5A555B4D" w14:textId="02CC277A" w:rsidR="00057DCD" w:rsidRPr="00974AB9" w:rsidRDefault="00057DCD" w:rsidP="00685B13">
            <w:pPr>
              <w:suppressLineNumbers/>
              <w:spacing w:line="240" w:lineRule="auto"/>
              <w:rPr>
                <w:rFonts w:asciiTheme="majorHAnsi" w:hAnsiTheme="majorHAnsi"/>
              </w:rPr>
            </w:pPr>
            <w:r w:rsidRPr="00844CD6">
              <w:t>65.1</w:t>
            </w:r>
          </w:p>
        </w:tc>
      </w:tr>
      <w:tr w:rsidR="00057DCD" w:rsidRPr="00974AB9" w14:paraId="2A0976F4" w14:textId="77777777" w:rsidTr="00AC0055">
        <w:tc>
          <w:tcPr>
            <w:tcW w:w="958" w:type="pct"/>
            <w:vMerge/>
          </w:tcPr>
          <w:p w14:paraId="520B9032" w14:textId="77777777" w:rsidR="00057DCD" w:rsidRPr="00974AB9" w:rsidRDefault="00057DCD" w:rsidP="00685B13">
            <w:pPr>
              <w:suppressLineNumbers/>
              <w:spacing w:line="240" w:lineRule="auto"/>
              <w:rPr>
                <w:rFonts w:asciiTheme="majorHAnsi" w:hAnsiTheme="majorHAnsi"/>
              </w:rPr>
            </w:pPr>
          </w:p>
        </w:tc>
        <w:tc>
          <w:tcPr>
            <w:tcW w:w="1052" w:type="pct"/>
            <w:vMerge w:val="restart"/>
            <w:tcBorders>
              <w:top w:val="single" w:sz="4" w:space="0" w:color="A6A6A6"/>
            </w:tcBorders>
          </w:tcPr>
          <w:p w14:paraId="20A7AF59" w14:textId="69A2071F" w:rsidR="00057DCD" w:rsidRPr="00974AB9" w:rsidRDefault="00057DCD" w:rsidP="00685B13">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5BFEB35C" w14:textId="69025E61" w:rsidR="00057DCD" w:rsidRPr="00974AB9" w:rsidRDefault="00057DCD" w:rsidP="00685B13">
            <w:pPr>
              <w:suppressLineNumbers/>
              <w:spacing w:line="240" w:lineRule="auto"/>
              <w:rPr>
                <w:rFonts w:asciiTheme="majorHAnsi" w:hAnsiTheme="majorHAnsi"/>
              </w:rPr>
            </w:pPr>
            <w:r>
              <w:rPr>
                <w:rFonts w:asciiTheme="majorHAnsi" w:hAnsiTheme="majorHAnsi"/>
              </w:rPr>
              <w:t>Male</w:t>
            </w:r>
          </w:p>
        </w:tc>
        <w:tc>
          <w:tcPr>
            <w:tcW w:w="519" w:type="pct"/>
            <w:tcBorders>
              <w:top w:val="single" w:sz="4" w:space="0" w:color="A6A6A6"/>
              <w:left w:val="nil"/>
            </w:tcBorders>
          </w:tcPr>
          <w:p w14:paraId="3CBDFF7E" w14:textId="7465363A" w:rsidR="00057DCD" w:rsidRPr="00974AB9" w:rsidRDefault="00057DCD" w:rsidP="00685B13">
            <w:pPr>
              <w:suppressLineNumbers/>
              <w:spacing w:line="240" w:lineRule="auto"/>
              <w:rPr>
                <w:rFonts w:asciiTheme="majorHAnsi" w:hAnsiTheme="majorHAnsi"/>
              </w:rPr>
            </w:pPr>
            <w:r w:rsidRPr="00844CD6">
              <w:t>27.4</w:t>
            </w:r>
          </w:p>
        </w:tc>
        <w:tc>
          <w:tcPr>
            <w:tcW w:w="520" w:type="pct"/>
            <w:tcBorders>
              <w:top w:val="single" w:sz="4" w:space="0" w:color="A6A6A6"/>
              <w:left w:val="nil"/>
            </w:tcBorders>
          </w:tcPr>
          <w:p w14:paraId="5FFF50AD" w14:textId="11E1732E" w:rsidR="00057DCD" w:rsidRPr="00974AB9" w:rsidRDefault="00057DCD" w:rsidP="00685B13">
            <w:pPr>
              <w:suppressLineNumbers/>
              <w:spacing w:line="240" w:lineRule="auto"/>
              <w:rPr>
                <w:rFonts w:asciiTheme="majorHAnsi" w:hAnsiTheme="majorHAnsi"/>
              </w:rPr>
            </w:pPr>
            <w:r w:rsidRPr="00844CD6">
              <w:t>65.9</w:t>
            </w:r>
          </w:p>
        </w:tc>
        <w:tc>
          <w:tcPr>
            <w:tcW w:w="521" w:type="pct"/>
            <w:tcBorders>
              <w:top w:val="single" w:sz="4" w:space="0" w:color="A6A6A6"/>
              <w:left w:val="nil"/>
            </w:tcBorders>
          </w:tcPr>
          <w:p w14:paraId="60C6D6C3" w14:textId="21003962" w:rsidR="00057DCD" w:rsidRPr="00974AB9" w:rsidRDefault="00057DCD" w:rsidP="00685B13">
            <w:pPr>
              <w:suppressLineNumbers/>
              <w:spacing w:line="240" w:lineRule="auto"/>
              <w:rPr>
                <w:rFonts w:asciiTheme="majorHAnsi" w:hAnsiTheme="majorHAnsi"/>
              </w:rPr>
            </w:pPr>
            <w:r w:rsidRPr="00844CD6">
              <w:t>18.5</w:t>
            </w:r>
          </w:p>
        </w:tc>
        <w:tc>
          <w:tcPr>
            <w:tcW w:w="842" w:type="pct"/>
            <w:tcBorders>
              <w:top w:val="single" w:sz="4" w:space="0" w:color="A6A6A6"/>
              <w:left w:val="nil"/>
            </w:tcBorders>
          </w:tcPr>
          <w:p w14:paraId="4729CF7B" w14:textId="1EEDE954" w:rsidR="00057DCD" w:rsidRPr="00974AB9" w:rsidRDefault="00057DCD" w:rsidP="00685B13">
            <w:pPr>
              <w:suppressLineNumbers/>
              <w:spacing w:line="240" w:lineRule="auto"/>
              <w:rPr>
                <w:rFonts w:asciiTheme="majorHAnsi" w:hAnsiTheme="majorHAnsi"/>
              </w:rPr>
            </w:pPr>
            <w:r w:rsidRPr="00844CD6">
              <w:t>78.6</w:t>
            </w:r>
          </w:p>
        </w:tc>
      </w:tr>
      <w:tr w:rsidR="00057DCD" w:rsidRPr="00974AB9" w14:paraId="070492B3" w14:textId="77777777" w:rsidTr="00AC0055">
        <w:tc>
          <w:tcPr>
            <w:tcW w:w="958" w:type="pct"/>
            <w:vMerge/>
          </w:tcPr>
          <w:p w14:paraId="06AAF9AE"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6A6A6"/>
            </w:tcBorders>
          </w:tcPr>
          <w:p w14:paraId="68393730"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7607285E" w14:textId="1AEBACAC" w:rsidR="00057DCD" w:rsidRPr="00974AB9" w:rsidRDefault="00057DCD" w:rsidP="00685B13">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6A6A6"/>
            </w:tcBorders>
          </w:tcPr>
          <w:p w14:paraId="421A19F2" w14:textId="293426CD" w:rsidR="00057DCD" w:rsidRPr="00974AB9" w:rsidRDefault="00057DCD" w:rsidP="00685B13">
            <w:pPr>
              <w:suppressLineNumbers/>
              <w:spacing w:line="240" w:lineRule="auto"/>
              <w:rPr>
                <w:rFonts w:asciiTheme="majorHAnsi" w:hAnsiTheme="majorHAnsi"/>
              </w:rPr>
            </w:pPr>
            <w:r w:rsidRPr="00844CD6">
              <w:t>39.7</w:t>
            </w:r>
          </w:p>
        </w:tc>
        <w:tc>
          <w:tcPr>
            <w:tcW w:w="520" w:type="pct"/>
            <w:tcBorders>
              <w:left w:val="nil"/>
              <w:bottom w:val="single" w:sz="4" w:space="0" w:color="A6A6A6"/>
            </w:tcBorders>
          </w:tcPr>
          <w:p w14:paraId="7E623F1D" w14:textId="25D22C26" w:rsidR="00057DCD" w:rsidRPr="00974AB9" w:rsidRDefault="00057DCD" w:rsidP="00685B13">
            <w:pPr>
              <w:suppressLineNumbers/>
              <w:spacing w:line="240" w:lineRule="auto"/>
              <w:rPr>
                <w:rFonts w:asciiTheme="majorHAnsi" w:hAnsiTheme="majorHAnsi"/>
              </w:rPr>
            </w:pPr>
            <w:r w:rsidRPr="00844CD6">
              <w:t>77.6</w:t>
            </w:r>
          </w:p>
        </w:tc>
        <w:tc>
          <w:tcPr>
            <w:tcW w:w="521" w:type="pct"/>
            <w:tcBorders>
              <w:left w:val="nil"/>
              <w:bottom w:val="single" w:sz="4" w:space="0" w:color="A6A6A6"/>
            </w:tcBorders>
          </w:tcPr>
          <w:p w14:paraId="1A1C3273" w14:textId="6118E137" w:rsidR="00057DCD" w:rsidRPr="00974AB9" w:rsidRDefault="00057DCD" w:rsidP="00685B13">
            <w:pPr>
              <w:suppressLineNumbers/>
              <w:spacing w:line="240" w:lineRule="auto"/>
              <w:rPr>
                <w:rFonts w:asciiTheme="majorHAnsi" w:hAnsiTheme="majorHAnsi"/>
              </w:rPr>
            </w:pPr>
            <w:r w:rsidRPr="00844CD6">
              <w:t>27.2</w:t>
            </w:r>
          </w:p>
        </w:tc>
        <w:tc>
          <w:tcPr>
            <w:tcW w:w="842" w:type="pct"/>
            <w:tcBorders>
              <w:left w:val="nil"/>
              <w:bottom w:val="single" w:sz="4" w:space="0" w:color="A6A6A6"/>
            </w:tcBorders>
          </w:tcPr>
          <w:p w14:paraId="46C82371" w14:textId="3FD3DDE0" w:rsidR="00057DCD" w:rsidRPr="00974AB9" w:rsidRDefault="00057DCD" w:rsidP="00685B13">
            <w:pPr>
              <w:suppressLineNumbers/>
              <w:spacing w:line="240" w:lineRule="auto"/>
              <w:rPr>
                <w:rFonts w:asciiTheme="majorHAnsi" w:hAnsiTheme="majorHAnsi"/>
              </w:rPr>
            </w:pPr>
            <w:r w:rsidRPr="00844CD6">
              <w:t>74</w:t>
            </w:r>
            <w:r>
              <w:t>.0</w:t>
            </w:r>
          </w:p>
        </w:tc>
      </w:tr>
      <w:tr w:rsidR="00057DCD" w:rsidRPr="00974AB9" w14:paraId="787582B8" w14:textId="77777777" w:rsidTr="00AC0055">
        <w:tc>
          <w:tcPr>
            <w:tcW w:w="958" w:type="pct"/>
            <w:vMerge/>
          </w:tcPr>
          <w:p w14:paraId="1BD0E91E" w14:textId="77777777" w:rsidR="00057DCD" w:rsidRPr="00974AB9" w:rsidRDefault="00057DCD" w:rsidP="00685B13">
            <w:pPr>
              <w:suppressLineNumbers/>
              <w:spacing w:line="240" w:lineRule="auto"/>
              <w:rPr>
                <w:rFonts w:asciiTheme="majorHAnsi" w:hAnsiTheme="majorHAnsi"/>
              </w:rPr>
            </w:pPr>
          </w:p>
        </w:tc>
        <w:tc>
          <w:tcPr>
            <w:tcW w:w="1052" w:type="pct"/>
            <w:vMerge w:val="restart"/>
            <w:tcBorders>
              <w:top w:val="single" w:sz="4" w:space="0" w:color="A6A6A6"/>
            </w:tcBorders>
          </w:tcPr>
          <w:p w14:paraId="388BF3EC" w14:textId="1171A940" w:rsidR="00057DCD" w:rsidRPr="00974AB9" w:rsidRDefault="00057DCD" w:rsidP="00685B13">
            <w:pPr>
              <w:suppressLineNumbers/>
              <w:spacing w:line="240" w:lineRule="auto"/>
              <w:rPr>
                <w:rFonts w:asciiTheme="majorHAnsi" w:hAnsiTheme="majorHAnsi"/>
              </w:rPr>
            </w:pPr>
            <w:r>
              <w:rPr>
                <w:rFonts w:asciiTheme="majorHAnsi" w:hAnsiTheme="majorHAnsi"/>
              </w:rPr>
              <w:t>Anti-psychotic</w:t>
            </w:r>
          </w:p>
        </w:tc>
        <w:tc>
          <w:tcPr>
            <w:tcW w:w="588" w:type="pct"/>
            <w:tcBorders>
              <w:top w:val="single" w:sz="4" w:space="0" w:color="A6A6A6"/>
              <w:left w:val="nil"/>
            </w:tcBorders>
          </w:tcPr>
          <w:p w14:paraId="6C197E45" w14:textId="160EC7A1" w:rsidR="00057DCD" w:rsidRPr="00974AB9" w:rsidRDefault="00057DCD" w:rsidP="00685B13">
            <w:pPr>
              <w:suppressLineNumbers/>
              <w:spacing w:line="240" w:lineRule="auto"/>
              <w:rPr>
                <w:rFonts w:asciiTheme="majorHAnsi" w:hAnsiTheme="majorHAnsi"/>
              </w:rPr>
            </w:pPr>
            <w:r>
              <w:rPr>
                <w:rFonts w:asciiTheme="majorHAnsi" w:hAnsiTheme="majorHAnsi"/>
              </w:rPr>
              <w:t>Male</w:t>
            </w:r>
          </w:p>
        </w:tc>
        <w:tc>
          <w:tcPr>
            <w:tcW w:w="519" w:type="pct"/>
            <w:tcBorders>
              <w:top w:val="single" w:sz="4" w:space="0" w:color="A6A6A6"/>
              <w:left w:val="nil"/>
            </w:tcBorders>
          </w:tcPr>
          <w:p w14:paraId="1DDECDE2" w14:textId="6A55D552" w:rsidR="00057DCD" w:rsidRPr="00974AB9" w:rsidRDefault="00057DCD" w:rsidP="00685B13">
            <w:pPr>
              <w:suppressLineNumbers/>
              <w:spacing w:line="240" w:lineRule="auto"/>
              <w:rPr>
                <w:rFonts w:asciiTheme="majorHAnsi" w:hAnsiTheme="majorHAnsi"/>
              </w:rPr>
            </w:pPr>
            <w:r w:rsidRPr="00844CD6">
              <w:t>35.5</w:t>
            </w:r>
          </w:p>
        </w:tc>
        <w:tc>
          <w:tcPr>
            <w:tcW w:w="520" w:type="pct"/>
            <w:tcBorders>
              <w:top w:val="single" w:sz="4" w:space="0" w:color="A6A6A6"/>
              <w:left w:val="nil"/>
            </w:tcBorders>
          </w:tcPr>
          <w:p w14:paraId="078D0B68" w14:textId="76C75304" w:rsidR="00057DCD" w:rsidRPr="00974AB9" w:rsidRDefault="00057DCD" w:rsidP="00685B13">
            <w:pPr>
              <w:suppressLineNumbers/>
              <w:spacing w:line="240" w:lineRule="auto"/>
              <w:rPr>
                <w:rFonts w:asciiTheme="majorHAnsi" w:hAnsiTheme="majorHAnsi"/>
              </w:rPr>
            </w:pPr>
            <w:r w:rsidRPr="00844CD6">
              <w:t>69.8</w:t>
            </w:r>
          </w:p>
        </w:tc>
        <w:tc>
          <w:tcPr>
            <w:tcW w:w="521" w:type="pct"/>
            <w:tcBorders>
              <w:top w:val="single" w:sz="4" w:space="0" w:color="A6A6A6"/>
              <w:left w:val="nil"/>
            </w:tcBorders>
          </w:tcPr>
          <w:p w14:paraId="48FB4004" w14:textId="4C1DB892" w:rsidR="00057DCD" w:rsidRPr="00974AB9" w:rsidRDefault="00057DCD" w:rsidP="00685B13">
            <w:pPr>
              <w:suppressLineNumbers/>
              <w:spacing w:line="240" w:lineRule="auto"/>
              <w:rPr>
                <w:rFonts w:asciiTheme="majorHAnsi" w:hAnsiTheme="majorHAnsi"/>
              </w:rPr>
            </w:pPr>
            <w:r w:rsidRPr="00844CD6">
              <w:t>26.5</w:t>
            </w:r>
          </w:p>
        </w:tc>
        <w:tc>
          <w:tcPr>
            <w:tcW w:w="842" w:type="pct"/>
            <w:tcBorders>
              <w:top w:val="single" w:sz="4" w:space="0" w:color="A6A6A6"/>
              <w:left w:val="nil"/>
            </w:tcBorders>
          </w:tcPr>
          <w:p w14:paraId="69D3ABDF" w14:textId="1AA9B282" w:rsidR="00057DCD" w:rsidRPr="00974AB9" w:rsidRDefault="00057DCD" w:rsidP="00685B13">
            <w:pPr>
              <w:suppressLineNumbers/>
              <w:spacing w:line="240" w:lineRule="auto"/>
              <w:rPr>
                <w:rFonts w:asciiTheme="majorHAnsi" w:hAnsiTheme="majorHAnsi"/>
              </w:rPr>
            </w:pPr>
            <w:r w:rsidRPr="00844CD6">
              <w:t>72.8</w:t>
            </w:r>
          </w:p>
        </w:tc>
      </w:tr>
      <w:tr w:rsidR="00057DCD" w:rsidRPr="00974AB9" w14:paraId="3A9319FD" w14:textId="77777777" w:rsidTr="00AC0055">
        <w:tc>
          <w:tcPr>
            <w:tcW w:w="958" w:type="pct"/>
            <w:vMerge/>
            <w:tcBorders>
              <w:bottom w:val="single" w:sz="4" w:space="0" w:color="auto"/>
            </w:tcBorders>
          </w:tcPr>
          <w:p w14:paraId="3EFC2F14"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uto"/>
            </w:tcBorders>
          </w:tcPr>
          <w:p w14:paraId="6BA6DBEB"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uto"/>
            </w:tcBorders>
          </w:tcPr>
          <w:p w14:paraId="7B4FB569" w14:textId="500D17FF" w:rsidR="00057DCD" w:rsidRPr="00974AB9" w:rsidRDefault="00057DCD" w:rsidP="00685B13">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uto"/>
            </w:tcBorders>
          </w:tcPr>
          <w:p w14:paraId="6EC80425" w14:textId="4AE3DF85" w:rsidR="00057DCD" w:rsidRPr="00974AB9" w:rsidRDefault="00057DCD" w:rsidP="00685B13">
            <w:pPr>
              <w:suppressLineNumbers/>
              <w:spacing w:line="240" w:lineRule="auto"/>
              <w:rPr>
                <w:rFonts w:asciiTheme="majorHAnsi" w:hAnsiTheme="majorHAnsi"/>
              </w:rPr>
            </w:pPr>
            <w:r w:rsidRPr="00844CD6">
              <w:t>28.7</w:t>
            </w:r>
          </w:p>
        </w:tc>
        <w:tc>
          <w:tcPr>
            <w:tcW w:w="520" w:type="pct"/>
            <w:tcBorders>
              <w:left w:val="nil"/>
              <w:bottom w:val="single" w:sz="4" w:space="0" w:color="auto"/>
            </w:tcBorders>
          </w:tcPr>
          <w:p w14:paraId="0A53E9B1" w14:textId="3F9FB387" w:rsidR="00057DCD" w:rsidRPr="00974AB9" w:rsidRDefault="00057DCD" w:rsidP="00685B13">
            <w:pPr>
              <w:suppressLineNumbers/>
              <w:spacing w:line="240" w:lineRule="auto"/>
              <w:rPr>
                <w:rFonts w:asciiTheme="majorHAnsi" w:hAnsiTheme="majorHAnsi"/>
              </w:rPr>
            </w:pPr>
            <w:r w:rsidRPr="00844CD6">
              <w:t>79.6</w:t>
            </w:r>
          </w:p>
        </w:tc>
        <w:tc>
          <w:tcPr>
            <w:tcW w:w="521" w:type="pct"/>
            <w:tcBorders>
              <w:left w:val="nil"/>
              <w:bottom w:val="single" w:sz="4" w:space="0" w:color="auto"/>
            </w:tcBorders>
          </w:tcPr>
          <w:p w14:paraId="5038F4A8" w14:textId="47B57EC6" w:rsidR="00057DCD" w:rsidRPr="00974AB9" w:rsidRDefault="00057DCD" w:rsidP="00685B13">
            <w:pPr>
              <w:suppressLineNumbers/>
              <w:spacing w:line="240" w:lineRule="auto"/>
              <w:rPr>
                <w:rFonts w:asciiTheme="majorHAnsi" w:hAnsiTheme="majorHAnsi"/>
              </w:rPr>
            </w:pPr>
            <w:r w:rsidRPr="00844CD6">
              <w:t>21.9</w:t>
            </w:r>
          </w:p>
        </w:tc>
        <w:tc>
          <w:tcPr>
            <w:tcW w:w="842" w:type="pct"/>
            <w:tcBorders>
              <w:left w:val="nil"/>
              <w:bottom w:val="single" w:sz="4" w:space="0" w:color="auto"/>
            </w:tcBorders>
          </w:tcPr>
          <w:p w14:paraId="340EA434" w14:textId="16D516C2" w:rsidR="00057DCD" w:rsidRPr="00974AB9" w:rsidRDefault="00057DCD" w:rsidP="00685B13">
            <w:pPr>
              <w:suppressLineNumbers/>
              <w:spacing w:line="240" w:lineRule="auto"/>
              <w:rPr>
                <w:rFonts w:asciiTheme="majorHAnsi" w:hAnsiTheme="majorHAnsi"/>
              </w:rPr>
            </w:pPr>
            <w:r w:rsidRPr="00844CD6">
              <w:t>78.3</w:t>
            </w:r>
          </w:p>
        </w:tc>
      </w:tr>
      <w:tr w:rsidR="00057DCD" w:rsidRPr="00974AB9" w14:paraId="2490A48F" w14:textId="77777777" w:rsidTr="00AC0055">
        <w:tc>
          <w:tcPr>
            <w:tcW w:w="958" w:type="pct"/>
            <w:vMerge w:val="restart"/>
            <w:tcBorders>
              <w:top w:val="single" w:sz="4" w:space="0" w:color="auto"/>
            </w:tcBorders>
          </w:tcPr>
          <w:p w14:paraId="042C9B6E" w14:textId="23B51D29" w:rsidR="00057DCD" w:rsidRPr="00974AB9" w:rsidRDefault="00057DCD" w:rsidP="00685B13">
            <w:pPr>
              <w:suppressLineNumbers/>
              <w:spacing w:line="240" w:lineRule="auto"/>
              <w:rPr>
                <w:rFonts w:asciiTheme="majorHAnsi" w:hAnsiTheme="majorHAnsi"/>
              </w:rPr>
            </w:pPr>
            <w:r>
              <w:rPr>
                <w:rFonts w:asciiTheme="majorHAnsi" w:hAnsiTheme="majorHAnsi"/>
              </w:rPr>
              <w:t>Intellectual disability</w:t>
            </w:r>
          </w:p>
        </w:tc>
        <w:tc>
          <w:tcPr>
            <w:tcW w:w="1052" w:type="pct"/>
            <w:vMerge w:val="restart"/>
            <w:tcBorders>
              <w:top w:val="single" w:sz="4" w:space="0" w:color="auto"/>
            </w:tcBorders>
          </w:tcPr>
          <w:p w14:paraId="3E537D8A" w14:textId="440E02ED" w:rsidR="00057DCD" w:rsidRPr="00974AB9" w:rsidRDefault="00057DCD" w:rsidP="00685B13">
            <w:pPr>
              <w:suppressLineNumbers/>
              <w:spacing w:line="240" w:lineRule="auto"/>
              <w:rPr>
                <w:rFonts w:asciiTheme="majorHAnsi" w:hAnsiTheme="majorHAnsi"/>
              </w:rPr>
            </w:pPr>
            <w:r>
              <w:rPr>
                <w:rFonts w:asciiTheme="majorHAnsi" w:hAnsiTheme="majorHAnsi"/>
              </w:rPr>
              <w:t>Stimulant</w:t>
            </w:r>
          </w:p>
        </w:tc>
        <w:tc>
          <w:tcPr>
            <w:tcW w:w="588" w:type="pct"/>
            <w:tcBorders>
              <w:top w:val="single" w:sz="4" w:space="0" w:color="auto"/>
              <w:left w:val="nil"/>
            </w:tcBorders>
          </w:tcPr>
          <w:p w14:paraId="2403E1EA" w14:textId="2AA7370A" w:rsidR="00057DCD" w:rsidRPr="00974AB9" w:rsidRDefault="00057DCD" w:rsidP="00685B13">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uto"/>
              <w:left w:val="nil"/>
            </w:tcBorders>
          </w:tcPr>
          <w:p w14:paraId="1752715B" w14:textId="7A5CBAC1" w:rsidR="00057DCD" w:rsidRPr="00974AB9" w:rsidRDefault="00057DCD" w:rsidP="00685B13">
            <w:pPr>
              <w:suppressLineNumbers/>
              <w:spacing w:line="240" w:lineRule="auto"/>
              <w:rPr>
                <w:rFonts w:asciiTheme="majorHAnsi" w:hAnsiTheme="majorHAnsi"/>
              </w:rPr>
            </w:pPr>
            <w:r w:rsidRPr="00844CD6">
              <w:t>52.1</w:t>
            </w:r>
          </w:p>
        </w:tc>
        <w:tc>
          <w:tcPr>
            <w:tcW w:w="520" w:type="pct"/>
            <w:tcBorders>
              <w:top w:val="single" w:sz="4" w:space="0" w:color="auto"/>
              <w:left w:val="nil"/>
            </w:tcBorders>
          </w:tcPr>
          <w:p w14:paraId="50D37FB5" w14:textId="006A7BF4" w:rsidR="00057DCD" w:rsidRPr="00974AB9" w:rsidRDefault="00057DCD" w:rsidP="00685B13">
            <w:pPr>
              <w:suppressLineNumbers/>
              <w:spacing w:line="240" w:lineRule="auto"/>
              <w:rPr>
                <w:rFonts w:asciiTheme="majorHAnsi" w:hAnsiTheme="majorHAnsi"/>
              </w:rPr>
            </w:pPr>
            <w:r w:rsidRPr="00844CD6">
              <w:t>70.7</w:t>
            </w:r>
          </w:p>
        </w:tc>
        <w:tc>
          <w:tcPr>
            <w:tcW w:w="521" w:type="pct"/>
            <w:tcBorders>
              <w:top w:val="single" w:sz="4" w:space="0" w:color="auto"/>
              <w:left w:val="nil"/>
            </w:tcBorders>
          </w:tcPr>
          <w:p w14:paraId="5CD71FD0" w14:textId="006783DD" w:rsidR="00057DCD" w:rsidRPr="00974AB9" w:rsidRDefault="00057DCD" w:rsidP="00685B13">
            <w:pPr>
              <w:suppressLineNumbers/>
              <w:spacing w:line="240" w:lineRule="auto"/>
              <w:rPr>
                <w:rFonts w:asciiTheme="majorHAnsi" w:hAnsiTheme="majorHAnsi"/>
              </w:rPr>
            </w:pPr>
            <w:r w:rsidRPr="00844CD6">
              <w:t>44.9</w:t>
            </w:r>
          </w:p>
        </w:tc>
        <w:tc>
          <w:tcPr>
            <w:tcW w:w="842" w:type="pct"/>
            <w:tcBorders>
              <w:top w:val="single" w:sz="4" w:space="0" w:color="auto"/>
              <w:left w:val="nil"/>
            </w:tcBorders>
          </w:tcPr>
          <w:p w14:paraId="43EC5F54" w14:textId="3EE7E413" w:rsidR="00057DCD" w:rsidRPr="00974AB9" w:rsidRDefault="00057DCD" w:rsidP="00685B13">
            <w:pPr>
              <w:suppressLineNumbers/>
              <w:spacing w:line="240" w:lineRule="auto"/>
              <w:rPr>
                <w:rFonts w:asciiTheme="majorHAnsi" w:hAnsiTheme="majorHAnsi"/>
              </w:rPr>
            </w:pPr>
            <w:r w:rsidRPr="00844CD6">
              <w:t>59.5</w:t>
            </w:r>
          </w:p>
        </w:tc>
      </w:tr>
      <w:tr w:rsidR="00057DCD" w:rsidRPr="00974AB9" w14:paraId="15D443DB" w14:textId="77777777" w:rsidTr="00AC0055">
        <w:tc>
          <w:tcPr>
            <w:tcW w:w="958" w:type="pct"/>
            <w:vMerge/>
          </w:tcPr>
          <w:p w14:paraId="4FD24423"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6A6A6"/>
            </w:tcBorders>
          </w:tcPr>
          <w:p w14:paraId="508CDA44"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469E3D97" w14:textId="3C6E1B8D" w:rsidR="00057DCD" w:rsidRPr="00974AB9" w:rsidRDefault="00057DCD" w:rsidP="00685B13">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4" w:space="0" w:color="A6A6A6"/>
            </w:tcBorders>
          </w:tcPr>
          <w:p w14:paraId="05537F7C" w14:textId="5458455F" w:rsidR="00057DCD" w:rsidRPr="00974AB9" w:rsidRDefault="00057DCD" w:rsidP="00685B13">
            <w:pPr>
              <w:suppressLineNumbers/>
              <w:spacing w:line="240" w:lineRule="auto"/>
              <w:rPr>
                <w:rFonts w:asciiTheme="majorHAnsi" w:hAnsiTheme="majorHAnsi"/>
              </w:rPr>
            </w:pPr>
            <w:r w:rsidRPr="00844CD6">
              <w:t>37.5</w:t>
            </w:r>
          </w:p>
        </w:tc>
        <w:tc>
          <w:tcPr>
            <w:tcW w:w="520" w:type="pct"/>
            <w:tcBorders>
              <w:left w:val="nil"/>
              <w:bottom w:val="single" w:sz="4" w:space="0" w:color="A6A6A6"/>
            </w:tcBorders>
          </w:tcPr>
          <w:p w14:paraId="6F4E6527" w14:textId="58D35519" w:rsidR="00057DCD" w:rsidRPr="00974AB9" w:rsidRDefault="00057DCD" w:rsidP="00685B13">
            <w:pPr>
              <w:suppressLineNumbers/>
              <w:spacing w:line="240" w:lineRule="auto"/>
              <w:rPr>
                <w:rFonts w:asciiTheme="majorHAnsi" w:hAnsiTheme="majorHAnsi"/>
              </w:rPr>
            </w:pPr>
            <w:r w:rsidRPr="00844CD6">
              <w:t>60.6</w:t>
            </w:r>
          </w:p>
        </w:tc>
        <w:tc>
          <w:tcPr>
            <w:tcW w:w="521" w:type="pct"/>
            <w:tcBorders>
              <w:left w:val="nil"/>
              <w:bottom w:val="single" w:sz="4" w:space="0" w:color="A6A6A6"/>
            </w:tcBorders>
          </w:tcPr>
          <w:p w14:paraId="2D8B7058" w14:textId="1802A70D" w:rsidR="00057DCD" w:rsidRPr="00974AB9" w:rsidRDefault="00057DCD" w:rsidP="00685B13">
            <w:pPr>
              <w:suppressLineNumbers/>
              <w:spacing w:line="240" w:lineRule="auto"/>
              <w:rPr>
                <w:rFonts w:asciiTheme="majorHAnsi" w:hAnsiTheme="majorHAnsi"/>
              </w:rPr>
            </w:pPr>
            <w:r w:rsidRPr="00844CD6">
              <w:t>28.1</w:t>
            </w:r>
          </w:p>
        </w:tc>
        <w:tc>
          <w:tcPr>
            <w:tcW w:w="842" w:type="pct"/>
            <w:tcBorders>
              <w:left w:val="nil"/>
              <w:bottom w:val="single" w:sz="4" w:space="0" w:color="A6A6A6"/>
            </w:tcBorders>
          </w:tcPr>
          <w:p w14:paraId="5961BE74" w14:textId="07E31B3E" w:rsidR="00057DCD" w:rsidRPr="00974AB9" w:rsidRDefault="00057DCD" w:rsidP="00685B13">
            <w:pPr>
              <w:suppressLineNumbers/>
              <w:spacing w:line="240" w:lineRule="auto"/>
              <w:rPr>
                <w:rFonts w:asciiTheme="majorHAnsi" w:hAnsiTheme="majorHAnsi"/>
              </w:rPr>
            </w:pPr>
            <w:r w:rsidRPr="00844CD6">
              <w:t>68.6</w:t>
            </w:r>
          </w:p>
        </w:tc>
      </w:tr>
      <w:tr w:rsidR="00057DCD" w:rsidRPr="00974AB9" w14:paraId="72F00943" w14:textId="77777777" w:rsidTr="00AC0055">
        <w:tc>
          <w:tcPr>
            <w:tcW w:w="958" w:type="pct"/>
            <w:vMerge/>
          </w:tcPr>
          <w:p w14:paraId="37BA052E" w14:textId="77777777" w:rsidR="00057DCD" w:rsidRPr="00974AB9" w:rsidRDefault="00057DCD" w:rsidP="00685B13">
            <w:pPr>
              <w:suppressLineNumbers/>
              <w:spacing w:line="240" w:lineRule="auto"/>
              <w:rPr>
                <w:rFonts w:asciiTheme="majorHAnsi" w:hAnsiTheme="majorHAnsi"/>
              </w:rPr>
            </w:pPr>
          </w:p>
        </w:tc>
        <w:tc>
          <w:tcPr>
            <w:tcW w:w="1052" w:type="pct"/>
            <w:vMerge w:val="restart"/>
            <w:tcBorders>
              <w:top w:val="single" w:sz="4" w:space="0" w:color="A6A6A6"/>
            </w:tcBorders>
          </w:tcPr>
          <w:p w14:paraId="76659504" w14:textId="68931550" w:rsidR="00057DCD" w:rsidRPr="00974AB9" w:rsidRDefault="00057DCD" w:rsidP="00685B13">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3212BC74" w14:textId="68F94B46" w:rsidR="00057DCD" w:rsidRPr="00974AB9" w:rsidRDefault="00057DCD" w:rsidP="00685B13">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6A6A6"/>
              <w:left w:val="nil"/>
            </w:tcBorders>
          </w:tcPr>
          <w:p w14:paraId="5C4BF006" w14:textId="3C04574F" w:rsidR="00057DCD" w:rsidRPr="00974AB9" w:rsidRDefault="00057DCD" w:rsidP="00685B13">
            <w:pPr>
              <w:suppressLineNumbers/>
              <w:spacing w:line="240" w:lineRule="auto"/>
              <w:rPr>
                <w:rFonts w:asciiTheme="majorHAnsi" w:hAnsiTheme="majorHAnsi"/>
              </w:rPr>
            </w:pPr>
            <w:r w:rsidRPr="00844CD6">
              <w:t>32.2</w:t>
            </w:r>
          </w:p>
        </w:tc>
        <w:tc>
          <w:tcPr>
            <w:tcW w:w="520" w:type="pct"/>
            <w:tcBorders>
              <w:top w:val="single" w:sz="4" w:space="0" w:color="A6A6A6"/>
              <w:left w:val="nil"/>
            </w:tcBorders>
          </w:tcPr>
          <w:p w14:paraId="68440FA3" w14:textId="5B6F2CB3" w:rsidR="00057DCD" w:rsidRPr="00974AB9" w:rsidRDefault="00057DCD" w:rsidP="00685B13">
            <w:pPr>
              <w:suppressLineNumbers/>
              <w:spacing w:line="240" w:lineRule="auto"/>
              <w:rPr>
                <w:rFonts w:asciiTheme="majorHAnsi" w:hAnsiTheme="majorHAnsi"/>
              </w:rPr>
            </w:pPr>
            <w:r w:rsidRPr="00844CD6">
              <w:t>72.2</w:t>
            </w:r>
          </w:p>
        </w:tc>
        <w:tc>
          <w:tcPr>
            <w:tcW w:w="521" w:type="pct"/>
            <w:tcBorders>
              <w:top w:val="single" w:sz="4" w:space="0" w:color="A6A6A6"/>
              <w:left w:val="nil"/>
            </w:tcBorders>
          </w:tcPr>
          <w:p w14:paraId="1618CAEA" w14:textId="0D9A61B0" w:rsidR="00057DCD" w:rsidRPr="00974AB9" w:rsidRDefault="00057DCD" w:rsidP="00685B13">
            <w:pPr>
              <w:suppressLineNumbers/>
              <w:spacing w:line="240" w:lineRule="auto"/>
              <w:rPr>
                <w:rFonts w:asciiTheme="majorHAnsi" w:hAnsiTheme="majorHAnsi"/>
              </w:rPr>
            </w:pPr>
            <w:r w:rsidRPr="00844CD6">
              <w:t>21.8</w:t>
            </w:r>
          </w:p>
        </w:tc>
        <w:tc>
          <w:tcPr>
            <w:tcW w:w="842" w:type="pct"/>
            <w:tcBorders>
              <w:top w:val="single" w:sz="4" w:space="0" w:color="A6A6A6"/>
              <w:left w:val="nil"/>
            </w:tcBorders>
          </w:tcPr>
          <w:p w14:paraId="502D3FA9" w14:textId="25315F93" w:rsidR="00057DCD" w:rsidRPr="00974AB9" w:rsidRDefault="00057DCD" w:rsidP="00685B13">
            <w:pPr>
              <w:suppressLineNumbers/>
              <w:spacing w:line="240" w:lineRule="auto"/>
              <w:rPr>
                <w:rFonts w:asciiTheme="majorHAnsi" w:hAnsiTheme="majorHAnsi"/>
              </w:rPr>
            </w:pPr>
            <w:r w:rsidRPr="00844CD6">
              <w:t>77</w:t>
            </w:r>
            <w:r>
              <w:t>.0</w:t>
            </w:r>
          </w:p>
        </w:tc>
      </w:tr>
      <w:tr w:rsidR="00057DCD" w:rsidRPr="00974AB9" w14:paraId="22982A2A" w14:textId="77777777" w:rsidTr="00AC0055">
        <w:tc>
          <w:tcPr>
            <w:tcW w:w="958" w:type="pct"/>
            <w:vMerge/>
          </w:tcPr>
          <w:p w14:paraId="04E939F2"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6A6A6"/>
            </w:tcBorders>
          </w:tcPr>
          <w:p w14:paraId="02609910"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4EDCAB5E" w14:textId="2D133203" w:rsidR="00057DCD" w:rsidRPr="00974AB9" w:rsidRDefault="00057DCD" w:rsidP="00685B13">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4" w:space="0" w:color="A6A6A6"/>
            </w:tcBorders>
          </w:tcPr>
          <w:p w14:paraId="5C41FC3E" w14:textId="50959A05" w:rsidR="00057DCD" w:rsidRPr="00974AB9" w:rsidRDefault="00057DCD" w:rsidP="00685B13">
            <w:pPr>
              <w:suppressLineNumbers/>
              <w:spacing w:line="240" w:lineRule="auto"/>
              <w:rPr>
                <w:rFonts w:asciiTheme="majorHAnsi" w:hAnsiTheme="majorHAnsi"/>
              </w:rPr>
            </w:pPr>
            <w:r w:rsidRPr="00844CD6">
              <w:t>22.8</w:t>
            </w:r>
          </w:p>
        </w:tc>
        <w:tc>
          <w:tcPr>
            <w:tcW w:w="520" w:type="pct"/>
            <w:tcBorders>
              <w:left w:val="nil"/>
              <w:bottom w:val="single" w:sz="4" w:space="0" w:color="A6A6A6"/>
            </w:tcBorders>
          </w:tcPr>
          <w:p w14:paraId="6A76B36F" w14:textId="15025A88" w:rsidR="00057DCD" w:rsidRPr="00974AB9" w:rsidRDefault="00057DCD" w:rsidP="00685B13">
            <w:pPr>
              <w:suppressLineNumbers/>
              <w:spacing w:line="240" w:lineRule="auto"/>
              <w:rPr>
                <w:rFonts w:asciiTheme="majorHAnsi" w:hAnsiTheme="majorHAnsi"/>
              </w:rPr>
            </w:pPr>
            <w:r w:rsidRPr="00844CD6">
              <w:t>51.5</w:t>
            </w:r>
          </w:p>
        </w:tc>
        <w:tc>
          <w:tcPr>
            <w:tcW w:w="521" w:type="pct"/>
            <w:tcBorders>
              <w:left w:val="nil"/>
              <w:bottom w:val="single" w:sz="4" w:space="0" w:color="A6A6A6"/>
            </w:tcBorders>
          </w:tcPr>
          <w:p w14:paraId="66CEA328" w14:textId="3F226D09" w:rsidR="00057DCD" w:rsidRPr="00974AB9" w:rsidRDefault="00057DCD" w:rsidP="00685B13">
            <w:pPr>
              <w:suppressLineNumbers/>
              <w:spacing w:line="240" w:lineRule="auto"/>
              <w:rPr>
                <w:rFonts w:asciiTheme="majorHAnsi" w:hAnsiTheme="majorHAnsi"/>
              </w:rPr>
            </w:pPr>
            <w:r w:rsidRPr="00844CD6">
              <w:t>14.1</w:t>
            </w:r>
          </w:p>
        </w:tc>
        <w:tc>
          <w:tcPr>
            <w:tcW w:w="842" w:type="pct"/>
            <w:tcBorders>
              <w:left w:val="nil"/>
              <w:bottom w:val="single" w:sz="4" w:space="0" w:color="A6A6A6"/>
            </w:tcBorders>
          </w:tcPr>
          <w:p w14:paraId="20561CB6" w14:textId="585DB616" w:rsidR="00057DCD" w:rsidRPr="00974AB9" w:rsidRDefault="00057DCD" w:rsidP="00685B13">
            <w:pPr>
              <w:suppressLineNumbers/>
              <w:spacing w:line="240" w:lineRule="auto"/>
              <w:rPr>
                <w:rFonts w:asciiTheme="majorHAnsi" w:hAnsiTheme="majorHAnsi"/>
              </w:rPr>
            </w:pPr>
            <w:r w:rsidRPr="00844CD6">
              <w:t>77.9</w:t>
            </w:r>
          </w:p>
        </w:tc>
      </w:tr>
      <w:tr w:rsidR="00057DCD" w:rsidRPr="00974AB9" w14:paraId="2ADD4813" w14:textId="77777777" w:rsidTr="00AC0055">
        <w:tc>
          <w:tcPr>
            <w:tcW w:w="958" w:type="pct"/>
            <w:vMerge/>
          </w:tcPr>
          <w:p w14:paraId="324D32E4" w14:textId="77777777" w:rsidR="00057DCD" w:rsidRPr="00974AB9" w:rsidRDefault="00057DCD" w:rsidP="00685B13">
            <w:pPr>
              <w:suppressLineNumbers/>
              <w:spacing w:line="240" w:lineRule="auto"/>
              <w:rPr>
                <w:rFonts w:asciiTheme="majorHAnsi" w:hAnsiTheme="majorHAnsi"/>
              </w:rPr>
            </w:pPr>
          </w:p>
        </w:tc>
        <w:tc>
          <w:tcPr>
            <w:tcW w:w="1052" w:type="pct"/>
            <w:vMerge w:val="restart"/>
            <w:tcBorders>
              <w:top w:val="single" w:sz="4" w:space="0" w:color="A6A6A6"/>
            </w:tcBorders>
          </w:tcPr>
          <w:p w14:paraId="56A63350" w14:textId="6DA58862" w:rsidR="00057DCD" w:rsidRPr="00974AB9" w:rsidRDefault="00057DCD" w:rsidP="00685B13">
            <w:pPr>
              <w:suppressLineNumbers/>
              <w:spacing w:line="240" w:lineRule="auto"/>
              <w:rPr>
                <w:rFonts w:asciiTheme="majorHAnsi" w:hAnsiTheme="majorHAnsi"/>
              </w:rPr>
            </w:pPr>
            <w:r>
              <w:rPr>
                <w:rFonts w:asciiTheme="majorHAnsi" w:hAnsiTheme="majorHAnsi"/>
              </w:rPr>
              <w:t>Anti-psychotic</w:t>
            </w:r>
          </w:p>
        </w:tc>
        <w:tc>
          <w:tcPr>
            <w:tcW w:w="588" w:type="pct"/>
            <w:tcBorders>
              <w:top w:val="single" w:sz="4" w:space="0" w:color="A6A6A6"/>
              <w:left w:val="nil"/>
            </w:tcBorders>
          </w:tcPr>
          <w:p w14:paraId="410B5FC6" w14:textId="7A92ED35" w:rsidR="00057DCD" w:rsidRPr="00974AB9" w:rsidRDefault="00057DCD" w:rsidP="00685B13">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6A6A6"/>
              <w:left w:val="nil"/>
            </w:tcBorders>
          </w:tcPr>
          <w:p w14:paraId="234E2983" w14:textId="4F498705" w:rsidR="00057DCD" w:rsidRPr="00974AB9" w:rsidRDefault="00057DCD" w:rsidP="00685B13">
            <w:pPr>
              <w:suppressLineNumbers/>
              <w:spacing w:line="240" w:lineRule="auto"/>
              <w:rPr>
                <w:rFonts w:asciiTheme="majorHAnsi" w:hAnsiTheme="majorHAnsi"/>
              </w:rPr>
            </w:pPr>
            <w:r w:rsidRPr="00844CD6">
              <w:t>30.9</w:t>
            </w:r>
          </w:p>
        </w:tc>
        <w:tc>
          <w:tcPr>
            <w:tcW w:w="520" w:type="pct"/>
            <w:tcBorders>
              <w:top w:val="single" w:sz="4" w:space="0" w:color="A6A6A6"/>
              <w:left w:val="nil"/>
            </w:tcBorders>
          </w:tcPr>
          <w:p w14:paraId="089B5E56" w14:textId="34F660EE" w:rsidR="00057DCD" w:rsidRPr="00974AB9" w:rsidRDefault="00057DCD" w:rsidP="00685B13">
            <w:pPr>
              <w:suppressLineNumbers/>
              <w:spacing w:line="240" w:lineRule="auto"/>
              <w:rPr>
                <w:rFonts w:asciiTheme="majorHAnsi" w:hAnsiTheme="majorHAnsi"/>
              </w:rPr>
            </w:pPr>
            <w:r w:rsidRPr="00844CD6">
              <w:t>69.5</w:t>
            </w:r>
          </w:p>
        </w:tc>
        <w:tc>
          <w:tcPr>
            <w:tcW w:w="521" w:type="pct"/>
            <w:tcBorders>
              <w:top w:val="single" w:sz="4" w:space="0" w:color="A6A6A6"/>
              <w:left w:val="nil"/>
            </w:tcBorders>
          </w:tcPr>
          <w:p w14:paraId="4B7EB141" w14:textId="48823C94" w:rsidR="00057DCD" w:rsidRPr="00974AB9" w:rsidRDefault="00057DCD" w:rsidP="00685B13">
            <w:pPr>
              <w:suppressLineNumbers/>
              <w:spacing w:line="240" w:lineRule="auto"/>
              <w:rPr>
                <w:rFonts w:asciiTheme="majorHAnsi" w:hAnsiTheme="majorHAnsi"/>
              </w:rPr>
            </w:pPr>
            <w:r w:rsidRPr="00844CD6">
              <w:t>24.4</w:t>
            </w:r>
          </w:p>
        </w:tc>
        <w:tc>
          <w:tcPr>
            <w:tcW w:w="842" w:type="pct"/>
            <w:tcBorders>
              <w:top w:val="single" w:sz="4" w:space="0" w:color="A6A6A6"/>
              <w:left w:val="nil"/>
            </w:tcBorders>
          </w:tcPr>
          <w:p w14:paraId="5662E44D" w14:textId="00EDC493" w:rsidR="00057DCD" w:rsidRPr="00974AB9" w:rsidRDefault="00057DCD" w:rsidP="00685B13">
            <w:pPr>
              <w:suppressLineNumbers/>
              <w:spacing w:line="240" w:lineRule="auto"/>
              <w:rPr>
                <w:rFonts w:asciiTheme="majorHAnsi" w:hAnsiTheme="majorHAnsi"/>
              </w:rPr>
            </w:pPr>
            <w:r w:rsidRPr="00844CD6">
              <w:t>74.7</w:t>
            </w:r>
          </w:p>
        </w:tc>
      </w:tr>
      <w:tr w:rsidR="00057DCD" w:rsidRPr="00974AB9" w14:paraId="436896FB" w14:textId="77777777" w:rsidTr="00AC0055">
        <w:tc>
          <w:tcPr>
            <w:tcW w:w="958" w:type="pct"/>
            <w:vMerge/>
            <w:tcBorders>
              <w:bottom w:val="single" w:sz="4" w:space="0" w:color="auto"/>
            </w:tcBorders>
          </w:tcPr>
          <w:p w14:paraId="426FC410"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uto"/>
            </w:tcBorders>
          </w:tcPr>
          <w:p w14:paraId="54C172E7"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uto"/>
            </w:tcBorders>
          </w:tcPr>
          <w:p w14:paraId="1C61E0A3" w14:textId="34932A03" w:rsidR="00057DCD" w:rsidRPr="00974AB9" w:rsidRDefault="00057DCD" w:rsidP="00685B13">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4" w:space="0" w:color="auto"/>
            </w:tcBorders>
          </w:tcPr>
          <w:p w14:paraId="25F8D3D6" w14:textId="5995F070" w:rsidR="00057DCD" w:rsidRPr="00974AB9" w:rsidRDefault="00057DCD" w:rsidP="00685B13">
            <w:pPr>
              <w:suppressLineNumbers/>
              <w:spacing w:line="240" w:lineRule="auto"/>
              <w:rPr>
                <w:rFonts w:asciiTheme="majorHAnsi" w:hAnsiTheme="majorHAnsi"/>
              </w:rPr>
            </w:pPr>
            <w:r w:rsidRPr="00844CD6">
              <w:t>54.1</w:t>
            </w:r>
          </w:p>
        </w:tc>
        <w:tc>
          <w:tcPr>
            <w:tcW w:w="520" w:type="pct"/>
            <w:tcBorders>
              <w:left w:val="nil"/>
              <w:bottom w:val="single" w:sz="4" w:space="0" w:color="auto"/>
            </w:tcBorders>
          </w:tcPr>
          <w:p w14:paraId="55E3817F" w14:textId="74786F99" w:rsidR="00057DCD" w:rsidRPr="00974AB9" w:rsidRDefault="00057DCD" w:rsidP="00685B13">
            <w:pPr>
              <w:suppressLineNumbers/>
              <w:spacing w:line="240" w:lineRule="auto"/>
              <w:rPr>
                <w:rFonts w:asciiTheme="majorHAnsi" w:hAnsiTheme="majorHAnsi"/>
              </w:rPr>
            </w:pPr>
            <w:r w:rsidRPr="00844CD6">
              <w:t>77.6</w:t>
            </w:r>
          </w:p>
        </w:tc>
        <w:tc>
          <w:tcPr>
            <w:tcW w:w="521" w:type="pct"/>
            <w:tcBorders>
              <w:left w:val="nil"/>
              <w:bottom w:val="single" w:sz="4" w:space="0" w:color="auto"/>
            </w:tcBorders>
          </w:tcPr>
          <w:p w14:paraId="13EBCD4A" w14:textId="7A5E0B63" w:rsidR="00057DCD" w:rsidRPr="00974AB9" w:rsidRDefault="00057DCD" w:rsidP="00685B13">
            <w:pPr>
              <w:suppressLineNumbers/>
              <w:spacing w:line="240" w:lineRule="auto"/>
              <w:rPr>
                <w:rFonts w:asciiTheme="majorHAnsi" w:hAnsiTheme="majorHAnsi"/>
              </w:rPr>
            </w:pPr>
            <w:r w:rsidRPr="00844CD6">
              <w:t>32.8</w:t>
            </w:r>
          </w:p>
        </w:tc>
        <w:tc>
          <w:tcPr>
            <w:tcW w:w="842" w:type="pct"/>
            <w:tcBorders>
              <w:left w:val="nil"/>
              <w:bottom w:val="single" w:sz="4" w:space="0" w:color="auto"/>
            </w:tcBorders>
          </w:tcPr>
          <w:p w14:paraId="582F55CA" w14:textId="4A855FFD" w:rsidR="00057DCD" w:rsidRPr="00974AB9" w:rsidRDefault="00057DCD" w:rsidP="00685B13">
            <w:pPr>
              <w:suppressLineNumbers/>
              <w:spacing w:line="240" w:lineRule="auto"/>
              <w:rPr>
                <w:rFonts w:asciiTheme="majorHAnsi" w:hAnsiTheme="majorHAnsi"/>
              </w:rPr>
            </w:pPr>
            <w:r w:rsidRPr="00844CD6">
              <w:t>72.2</w:t>
            </w:r>
          </w:p>
        </w:tc>
      </w:tr>
      <w:tr w:rsidR="00057DCD" w:rsidRPr="00974AB9" w14:paraId="192C1842" w14:textId="77777777" w:rsidTr="00AC0055">
        <w:tc>
          <w:tcPr>
            <w:tcW w:w="958" w:type="pct"/>
            <w:vMerge w:val="restart"/>
            <w:tcBorders>
              <w:top w:val="single" w:sz="4" w:space="0" w:color="auto"/>
            </w:tcBorders>
          </w:tcPr>
          <w:p w14:paraId="0EDC263E" w14:textId="5E34E904" w:rsidR="00057DCD" w:rsidRPr="00974AB9" w:rsidRDefault="00057DCD" w:rsidP="00685B13">
            <w:pPr>
              <w:suppressLineNumbers/>
              <w:spacing w:line="240" w:lineRule="auto"/>
              <w:rPr>
                <w:rFonts w:asciiTheme="majorHAnsi" w:hAnsiTheme="majorHAnsi"/>
              </w:rPr>
            </w:pPr>
            <w:r>
              <w:rPr>
                <w:rFonts w:asciiTheme="majorHAnsi" w:hAnsiTheme="majorHAnsi"/>
              </w:rPr>
              <w:t>Race/ethnicity</w:t>
            </w:r>
          </w:p>
        </w:tc>
        <w:tc>
          <w:tcPr>
            <w:tcW w:w="1052" w:type="pct"/>
            <w:vMerge w:val="restart"/>
            <w:tcBorders>
              <w:top w:val="single" w:sz="4" w:space="0" w:color="auto"/>
            </w:tcBorders>
          </w:tcPr>
          <w:p w14:paraId="2EB3D8E3" w14:textId="30BB5F59" w:rsidR="00057DCD" w:rsidRPr="00974AB9" w:rsidRDefault="00057DCD" w:rsidP="00685B13">
            <w:pPr>
              <w:suppressLineNumbers/>
              <w:spacing w:line="240" w:lineRule="auto"/>
              <w:rPr>
                <w:rFonts w:asciiTheme="majorHAnsi" w:hAnsiTheme="majorHAnsi"/>
              </w:rPr>
            </w:pPr>
            <w:r>
              <w:rPr>
                <w:rFonts w:asciiTheme="majorHAnsi" w:hAnsiTheme="majorHAnsi"/>
              </w:rPr>
              <w:t>Stimulant</w:t>
            </w:r>
          </w:p>
        </w:tc>
        <w:tc>
          <w:tcPr>
            <w:tcW w:w="588" w:type="pct"/>
            <w:tcBorders>
              <w:top w:val="single" w:sz="4" w:space="0" w:color="auto"/>
              <w:left w:val="nil"/>
            </w:tcBorders>
          </w:tcPr>
          <w:p w14:paraId="4494576E" w14:textId="383F5C47" w:rsidR="00057DCD" w:rsidRPr="00974AB9" w:rsidRDefault="00057DCD" w:rsidP="00685B13">
            <w:pPr>
              <w:suppressLineNumbers/>
              <w:spacing w:line="240" w:lineRule="auto"/>
              <w:rPr>
                <w:rFonts w:asciiTheme="majorHAnsi" w:hAnsiTheme="majorHAnsi"/>
              </w:rPr>
            </w:pPr>
            <w:r>
              <w:rPr>
                <w:rFonts w:asciiTheme="majorHAnsi" w:hAnsiTheme="majorHAnsi"/>
              </w:rPr>
              <w:t>White</w:t>
            </w:r>
          </w:p>
        </w:tc>
        <w:tc>
          <w:tcPr>
            <w:tcW w:w="519" w:type="pct"/>
            <w:tcBorders>
              <w:top w:val="single" w:sz="4" w:space="0" w:color="auto"/>
              <w:left w:val="nil"/>
            </w:tcBorders>
          </w:tcPr>
          <w:p w14:paraId="12561A7B" w14:textId="46F0C55A" w:rsidR="00057DCD" w:rsidRPr="00974AB9" w:rsidRDefault="00057DCD" w:rsidP="00685B13">
            <w:pPr>
              <w:suppressLineNumbers/>
              <w:spacing w:line="240" w:lineRule="auto"/>
              <w:rPr>
                <w:rFonts w:asciiTheme="majorHAnsi" w:hAnsiTheme="majorHAnsi"/>
              </w:rPr>
            </w:pPr>
            <w:r w:rsidRPr="00844CD6">
              <w:t>52.9</w:t>
            </w:r>
          </w:p>
        </w:tc>
        <w:tc>
          <w:tcPr>
            <w:tcW w:w="520" w:type="pct"/>
            <w:tcBorders>
              <w:top w:val="single" w:sz="4" w:space="0" w:color="auto"/>
              <w:left w:val="nil"/>
            </w:tcBorders>
          </w:tcPr>
          <w:p w14:paraId="0C428E2B" w14:textId="49A7DED3" w:rsidR="00057DCD" w:rsidRPr="00974AB9" w:rsidRDefault="00057DCD" w:rsidP="00685B13">
            <w:pPr>
              <w:suppressLineNumbers/>
              <w:spacing w:line="240" w:lineRule="auto"/>
              <w:rPr>
                <w:rFonts w:asciiTheme="majorHAnsi" w:hAnsiTheme="majorHAnsi"/>
              </w:rPr>
            </w:pPr>
            <w:r w:rsidRPr="00844CD6">
              <w:t>70.7</w:t>
            </w:r>
          </w:p>
        </w:tc>
        <w:tc>
          <w:tcPr>
            <w:tcW w:w="521" w:type="pct"/>
            <w:tcBorders>
              <w:top w:val="single" w:sz="4" w:space="0" w:color="auto"/>
              <w:left w:val="nil"/>
            </w:tcBorders>
          </w:tcPr>
          <w:p w14:paraId="7054C4E9" w14:textId="793ADFE9" w:rsidR="00057DCD" w:rsidRPr="00974AB9" w:rsidRDefault="00057DCD" w:rsidP="00685B13">
            <w:pPr>
              <w:suppressLineNumbers/>
              <w:spacing w:line="240" w:lineRule="auto"/>
              <w:rPr>
                <w:rFonts w:asciiTheme="majorHAnsi" w:hAnsiTheme="majorHAnsi"/>
              </w:rPr>
            </w:pPr>
            <w:r w:rsidRPr="00844CD6">
              <w:t>44.1</w:t>
            </w:r>
          </w:p>
        </w:tc>
        <w:tc>
          <w:tcPr>
            <w:tcW w:w="842" w:type="pct"/>
            <w:tcBorders>
              <w:top w:val="single" w:sz="4" w:space="0" w:color="auto"/>
              <w:left w:val="nil"/>
            </w:tcBorders>
          </w:tcPr>
          <w:p w14:paraId="7F130ECF" w14:textId="1B7E9A00" w:rsidR="00057DCD" w:rsidRPr="00974AB9" w:rsidRDefault="00057DCD" w:rsidP="00685B13">
            <w:pPr>
              <w:suppressLineNumbers/>
              <w:spacing w:line="240" w:lineRule="auto"/>
              <w:rPr>
                <w:rFonts w:asciiTheme="majorHAnsi" w:hAnsiTheme="majorHAnsi"/>
              </w:rPr>
            </w:pPr>
            <w:r w:rsidRPr="00844CD6">
              <w:t>60.8</w:t>
            </w:r>
          </w:p>
        </w:tc>
      </w:tr>
      <w:tr w:rsidR="00057DCD" w:rsidRPr="00974AB9" w14:paraId="461D5830" w14:textId="77777777" w:rsidTr="00AC0055">
        <w:tc>
          <w:tcPr>
            <w:tcW w:w="958" w:type="pct"/>
            <w:vMerge/>
          </w:tcPr>
          <w:p w14:paraId="0526055F"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6A6A6"/>
            </w:tcBorders>
          </w:tcPr>
          <w:p w14:paraId="1EA8D273"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4D9E3D73" w14:textId="68EC8AC4" w:rsidR="00057DCD" w:rsidRPr="00974AB9" w:rsidRDefault="00057DCD" w:rsidP="00685B13">
            <w:pPr>
              <w:suppressLineNumbers/>
              <w:spacing w:line="240" w:lineRule="auto"/>
              <w:rPr>
                <w:rFonts w:asciiTheme="majorHAnsi" w:hAnsiTheme="majorHAnsi"/>
              </w:rPr>
            </w:pPr>
            <w:r>
              <w:rPr>
                <w:rFonts w:asciiTheme="majorHAnsi" w:hAnsiTheme="majorHAnsi"/>
              </w:rPr>
              <w:t>Minority</w:t>
            </w:r>
          </w:p>
        </w:tc>
        <w:tc>
          <w:tcPr>
            <w:tcW w:w="519" w:type="pct"/>
            <w:tcBorders>
              <w:left w:val="nil"/>
              <w:bottom w:val="single" w:sz="4" w:space="0" w:color="A6A6A6"/>
            </w:tcBorders>
          </w:tcPr>
          <w:p w14:paraId="333AA7CA" w14:textId="3C38A0F5" w:rsidR="00057DCD" w:rsidRPr="00974AB9" w:rsidRDefault="00057DCD" w:rsidP="00685B13">
            <w:pPr>
              <w:suppressLineNumbers/>
              <w:spacing w:line="240" w:lineRule="auto"/>
              <w:rPr>
                <w:rFonts w:asciiTheme="majorHAnsi" w:hAnsiTheme="majorHAnsi"/>
              </w:rPr>
            </w:pPr>
            <w:r w:rsidRPr="00844CD6">
              <w:t>50.1</w:t>
            </w:r>
          </w:p>
        </w:tc>
        <w:tc>
          <w:tcPr>
            <w:tcW w:w="520" w:type="pct"/>
            <w:tcBorders>
              <w:left w:val="nil"/>
              <w:bottom w:val="single" w:sz="4" w:space="0" w:color="A6A6A6"/>
            </w:tcBorders>
          </w:tcPr>
          <w:p w14:paraId="6C43AD39" w14:textId="4C04D895" w:rsidR="00057DCD" w:rsidRPr="00974AB9" w:rsidRDefault="00057DCD" w:rsidP="00685B13">
            <w:pPr>
              <w:suppressLineNumbers/>
              <w:spacing w:line="240" w:lineRule="auto"/>
              <w:rPr>
                <w:rFonts w:asciiTheme="majorHAnsi" w:hAnsiTheme="majorHAnsi"/>
              </w:rPr>
            </w:pPr>
            <w:r w:rsidRPr="00844CD6">
              <w:t>66.7</w:t>
            </w:r>
          </w:p>
        </w:tc>
        <w:tc>
          <w:tcPr>
            <w:tcW w:w="521" w:type="pct"/>
            <w:tcBorders>
              <w:left w:val="nil"/>
              <w:bottom w:val="single" w:sz="4" w:space="0" w:color="A6A6A6"/>
            </w:tcBorders>
          </w:tcPr>
          <w:p w14:paraId="7B59506D" w14:textId="1C993980" w:rsidR="00057DCD" w:rsidRPr="00974AB9" w:rsidRDefault="00057DCD" w:rsidP="00685B13">
            <w:pPr>
              <w:suppressLineNumbers/>
              <w:spacing w:line="240" w:lineRule="auto"/>
              <w:rPr>
                <w:rFonts w:asciiTheme="majorHAnsi" w:hAnsiTheme="majorHAnsi"/>
              </w:rPr>
            </w:pPr>
            <w:r w:rsidRPr="00844CD6">
              <w:t>45.5</w:t>
            </w:r>
          </w:p>
        </w:tc>
        <w:tc>
          <w:tcPr>
            <w:tcW w:w="842" w:type="pct"/>
            <w:tcBorders>
              <w:left w:val="nil"/>
              <w:bottom w:val="single" w:sz="4" w:space="0" w:color="A6A6A6"/>
            </w:tcBorders>
          </w:tcPr>
          <w:p w14:paraId="2C6F5504" w14:textId="4B78C787" w:rsidR="00057DCD" w:rsidRPr="00974AB9" w:rsidRDefault="00057DCD" w:rsidP="00685B13">
            <w:pPr>
              <w:suppressLineNumbers/>
              <w:spacing w:line="240" w:lineRule="auto"/>
              <w:rPr>
                <w:rFonts w:asciiTheme="majorHAnsi" w:hAnsiTheme="majorHAnsi"/>
              </w:rPr>
            </w:pPr>
            <w:r w:rsidRPr="00844CD6">
              <w:t>57.2</w:t>
            </w:r>
          </w:p>
        </w:tc>
      </w:tr>
      <w:tr w:rsidR="00057DCD" w:rsidRPr="00974AB9" w14:paraId="08F2B1F1" w14:textId="77777777" w:rsidTr="00AC0055">
        <w:tc>
          <w:tcPr>
            <w:tcW w:w="958" w:type="pct"/>
            <w:vMerge/>
          </w:tcPr>
          <w:p w14:paraId="0B1BDB32" w14:textId="77777777" w:rsidR="00057DCD" w:rsidRPr="00974AB9" w:rsidRDefault="00057DCD" w:rsidP="00685B13">
            <w:pPr>
              <w:suppressLineNumbers/>
              <w:spacing w:line="240" w:lineRule="auto"/>
              <w:rPr>
                <w:rFonts w:asciiTheme="majorHAnsi" w:hAnsiTheme="majorHAnsi"/>
              </w:rPr>
            </w:pPr>
          </w:p>
        </w:tc>
        <w:tc>
          <w:tcPr>
            <w:tcW w:w="1052" w:type="pct"/>
            <w:vMerge w:val="restart"/>
            <w:tcBorders>
              <w:top w:val="single" w:sz="4" w:space="0" w:color="A6A6A6"/>
            </w:tcBorders>
          </w:tcPr>
          <w:p w14:paraId="46B4C18A" w14:textId="1F45AD07" w:rsidR="00057DCD" w:rsidRPr="00974AB9" w:rsidRDefault="00057DCD" w:rsidP="00685B13">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1F71A3B3" w14:textId="4486AC61" w:rsidR="00057DCD" w:rsidRPr="00974AB9" w:rsidRDefault="00057DCD" w:rsidP="00685B13">
            <w:pPr>
              <w:suppressLineNumbers/>
              <w:spacing w:line="240" w:lineRule="auto"/>
              <w:rPr>
                <w:rFonts w:asciiTheme="majorHAnsi" w:hAnsiTheme="majorHAnsi"/>
              </w:rPr>
            </w:pPr>
            <w:r>
              <w:rPr>
                <w:rFonts w:asciiTheme="majorHAnsi" w:hAnsiTheme="majorHAnsi"/>
              </w:rPr>
              <w:t>White</w:t>
            </w:r>
          </w:p>
        </w:tc>
        <w:tc>
          <w:tcPr>
            <w:tcW w:w="519" w:type="pct"/>
            <w:tcBorders>
              <w:top w:val="single" w:sz="4" w:space="0" w:color="A6A6A6"/>
              <w:left w:val="nil"/>
            </w:tcBorders>
          </w:tcPr>
          <w:p w14:paraId="0CF4E13D" w14:textId="18D43B33" w:rsidR="00057DCD" w:rsidRPr="00974AB9" w:rsidRDefault="00057DCD" w:rsidP="00685B13">
            <w:pPr>
              <w:suppressLineNumbers/>
              <w:spacing w:line="240" w:lineRule="auto"/>
              <w:rPr>
                <w:rFonts w:asciiTheme="majorHAnsi" w:hAnsiTheme="majorHAnsi"/>
              </w:rPr>
            </w:pPr>
            <w:r w:rsidRPr="00844CD6">
              <w:t>38.3</w:t>
            </w:r>
          </w:p>
        </w:tc>
        <w:tc>
          <w:tcPr>
            <w:tcW w:w="520" w:type="pct"/>
            <w:tcBorders>
              <w:top w:val="single" w:sz="4" w:space="0" w:color="A6A6A6"/>
              <w:left w:val="nil"/>
            </w:tcBorders>
          </w:tcPr>
          <w:p w14:paraId="2971A905" w14:textId="2E414E88" w:rsidR="00057DCD" w:rsidRPr="00974AB9" w:rsidRDefault="00057DCD" w:rsidP="00685B13">
            <w:pPr>
              <w:suppressLineNumbers/>
              <w:spacing w:line="240" w:lineRule="auto"/>
              <w:rPr>
                <w:rFonts w:asciiTheme="majorHAnsi" w:hAnsiTheme="majorHAnsi"/>
              </w:rPr>
            </w:pPr>
            <w:r w:rsidRPr="00844CD6">
              <w:t>75.5</w:t>
            </w:r>
          </w:p>
        </w:tc>
        <w:tc>
          <w:tcPr>
            <w:tcW w:w="521" w:type="pct"/>
            <w:tcBorders>
              <w:top w:val="single" w:sz="4" w:space="0" w:color="A6A6A6"/>
              <w:left w:val="nil"/>
            </w:tcBorders>
          </w:tcPr>
          <w:p w14:paraId="086DDFB7" w14:textId="1B2F18F2" w:rsidR="00057DCD" w:rsidRPr="00974AB9" w:rsidRDefault="00057DCD" w:rsidP="00685B13">
            <w:pPr>
              <w:suppressLineNumbers/>
              <w:spacing w:line="240" w:lineRule="auto"/>
              <w:rPr>
                <w:rFonts w:asciiTheme="majorHAnsi" w:hAnsiTheme="majorHAnsi"/>
              </w:rPr>
            </w:pPr>
            <w:r w:rsidRPr="00844CD6">
              <w:t>24.4</w:t>
            </w:r>
          </w:p>
        </w:tc>
        <w:tc>
          <w:tcPr>
            <w:tcW w:w="842" w:type="pct"/>
            <w:tcBorders>
              <w:top w:val="single" w:sz="4" w:space="0" w:color="A6A6A6"/>
              <w:left w:val="nil"/>
            </w:tcBorders>
          </w:tcPr>
          <w:p w14:paraId="7A2C1A1D" w14:textId="475808F2" w:rsidR="00057DCD" w:rsidRPr="00974AB9" w:rsidRDefault="00057DCD" w:rsidP="00685B13">
            <w:pPr>
              <w:suppressLineNumbers/>
              <w:spacing w:line="240" w:lineRule="auto"/>
              <w:rPr>
                <w:rFonts w:asciiTheme="majorHAnsi" w:hAnsiTheme="majorHAnsi"/>
              </w:rPr>
            </w:pPr>
            <w:r w:rsidRPr="00844CD6">
              <w:t>75.5</w:t>
            </w:r>
          </w:p>
        </w:tc>
      </w:tr>
      <w:tr w:rsidR="00057DCD" w:rsidRPr="00974AB9" w14:paraId="44164365" w14:textId="77777777" w:rsidTr="00AC0055">
        <w:tc>
          <w:tcPr>
            <w:tcW w:w="958" w:type="pct"/>
            <w:vMerge/>
          </w:tcPr>
          <w:p w14:paraId="52D085EC" w14:textId="77777777" w:rsidR="00057DCD" w:rsidRPr="00974AB9" w:rsidRDefault="00057DCD" w:rsidP="00685B13">
            <w:pPr>
              <w:suppressLineNumbers/>
              <w:spacing w:line="240" w:lineRule="auto"/>
              <w:rPr>
                <w:rFonts w:asciiTheme="majorHAnsi" w:hAnsiTheme="majorHAnsi"/>
              </w:rPr>
            </w:pPr>
          </w:p>
        </w:tc>
        <w:tc>
          <w:tcPr>
            <w:tcW w:w="1052" w:type="pct"/>
            <w:vMerge/>
          </w:tcPr>
          <w:p w14:paraId="24AE9B28" w14:textId="77777777" w:rsidR="00057DCD" w:rsidRPr="00974AB9" w:rsidRDefault="00057DCD" w:rsidP="00685B13">
            <w:pPr>
              <w:suppressLineNumbers/>
              <w:spacing w:line="240" w:lineRule="auto"/>
              <w:rPr>
                <w:rFonts w:asciiTheme="majorHAnsi" w:hAnsiTheme="majorHAnsi"/>
              </w:rPr>
            </w:pPr>
          </w:p>
        </w:tc>
        <w:tc>
          <w:tcPr>
            <w:tcW w:w="588" w:type="pct"/>
            <w:tcBorders>
              <w:left w:val="nil"/>
            </w:tcBorders>
          </w:tcPr>
          <w:p w14:paraId="59832100" w14:textId="3731225E" w:rsidR="00057DCD" w:rsidRPr="00974AB9" w:rsidRDefault="00057DCD" w:rsidP="00685B13">
            <w:pPr>
              <w:suppressLineNumbers/>
              <w:spacing w:line="240" w:lineRule="auto"/>
              <w:rPr>
                <w:rFonts w:asciiTheme="majorHAnsi" w:hAnsiTheme="majorHAnsi"/>
              </w:rPr>
            </w:pPr>
            <w:r>
              <w:rPr>
                <w:rFonts w:asciiTheme="majorHAnsi" w:hAnsiTheme="majorHAnsi"/>
              </w:rPr>
              <w:t>Minority</w:t>
            </w:r>
          </w:p>
        </w:tc>
        <w:tc>
          <w:tcPr>
            <w:tcW w:w="519" w:type="pct"/>
            <w:tcBorders>
              <w:left w:val="nil"/>
            </w:tcBorders>
          </w:tcPr>
          <w:p w14:paraId="0F5F70C3" w14:textId="06BC612F" w:rsidR="00057DCD" w:rsidRPr="00974AB9" w:rsidRDefault="00057DCD" w:rsidP="00685B13">
            <w:pPr>
              <w:suppressLineNumbers/>
              <w:spacing w:line="240" w:lineRule="auto"/>
              <w:rPr>
                <w:rFonts w:asciiTheme="majorHAnsi" w:hAnsiTheme="majorHAnsi"/>
              </w:rPr>
            </w:pPr>
            <w:r w:rsidRPr="00844CD6">
              <w:t>21.7</w:t>
            </w:r>
          </w:p>
        </w:tc>
        <w:tc>
          <w:tcPr>
            <w:tcW w:w="520" w:type="pct"/>
            <w:tcBorders>
              <w:left w:val="nil"/>
            </w:tcBorders>
          </w:tcPr>
          <w:p w14:paraId="5B759738" w14:textId="1D8E104F" w:rsidR="00057DCD" w:rsidRPr="00974AB9" w:rsidRDefault="00057DCD" w:rsidP="00685B13">
            <w:pPr>
              <w:suppressLineNumbers/>
              <w:spacing w:line="240" w:lineRule="auto"/>
              <w:rPr>
                <w:rFonts w:asciiTheme="majorHAnsi" w:hAnsiTheme="majorHAnsi"/>
              </w:rPr>
            </w:pPr>
            <w:r w:rsidRPr="00844CD6">
              <w:t>61.1</w:t>
            </w:r>
          </w:p>
        </w:tc>
        <w:tc>
          <w:tcPr>
            <w:tcW w:w="521" w:type="pct"/>
            <w:tcBorders>
              <w:left w:val="nil"/>
            </w:tcBorders>
          </w:tcPr>
          <w:p w14:paraId="493729E4" w14:textId="2001E8EF" w:rsidR="00057DCD" w:rsidRPr="00974AB9" w:rsidRDefault="00057DCD" w:rsidP="00685B13">
            <w:pPr>
              <w:suppressLineNumbers/>
              <w:spacing w:line="240" w:lineRule="auto"/>
              <w:rPr>
                <w:rFonts w:asciiTheme="majorHAnsi" w:hAnsiTheme="majorHAnsi"/>
              </w:rPr>
            </w:pPr>
            <w:r w:rsidRPr="00844CD6">
              <w:t>17.3</w:t>
            </w:r>
          </w:p>
        </w:tc>
        <w:tc>
          <w:tcPr>
            <w:tcW w:w="842" w:type="pct"/>
            <w:tcBorders>
              <w:left w:val="nil"/>
            </w:tcBorders>
          </w:tcPr>
          <w:p w14:paraId="644EF4E8" w14:textId="51F1EDD1" w:rsidR="00057DCD" w:rsidRPr="00974AB9" w:rsidRDefault="00057DCD" w:rsidP="00685B13">
            <w:pPr>
              <w:suppressLineNumbers/>
              <w:spacing w:line="240" w:lineRule="auto"/>
              <w:rPr>
                <w:rFonts w:asciiTheme="majorHAnsi" w:hAnsiTheme="majorHAnsi"/>
              </w:rPr>
            </w:pPr>
            <w:r w:rsidRPr="00844CD6">
              <w:t>80.6</w:t>
            </w:r>
          </w:p>
        </w:tc>
      </w:tr>
      <w:tr w:rsidR="00057DCD" w:rsidRPr="00974AB9" w14:paraId="2D6B820B" w14:textId="77777777" w:rsidTr="00AC0055">
        <w:tc>
          <w:tcPr>
            <w:tcW w:w="958" w:type="pct"/>
            <w:vMerge/>
          </w:tcPr>
          <w:p w14:paraId="39E0B1AC" w14:textId="77777777" w:rsidR="00057DCD" w:rsidRPr="00974AB9" w:rsidRDefault="00057DCD" w:rsidP="00685B13">
            <w:pPr>
              <w:suppressLineNumbers/>
              <w:spacing w:line="240" w:lineRule="auto"/>
              <w:rPr>
                <w:rFonts w:asciiTheme="majorHAnsi" w:hAnsiTheme="majorHAnsi"/>
              </w:rPr>
            </w:pPr>
          </w:p>
        </w:tc>
        <w:tc>
          <w:tcPr>
            <w:tcW w:w="1052" w:type="pct"/>
            <w:vMerge w:val="restart"/>
          </w:tcPr>
          <w:p w14:paraId="7C0CE78D" w14:textId="4F0BBB43" w:rsidR="00057DCD" w:rsidRPr="00974AB9" w:rsidRDefault="00057DCD" w:rsidP="00685B13">
            <w:pPr>
              <w:suppressLineNumbers/>
              <w:spacing w:line="240" w:lineRule="auto"/>
              <w:rPr>
                <w:rFonts w:asciiTheme="majorHAnsi" w:hAnsiTheme="majorHAnsi"/>
              </w:rPr>
            </w:pPr>
            <w:r>
              <w:rPr>
                <w:rFonts w:asciiTheme="majorHAnsi" w:hAnsiTheme="majorHAnsi"/>
              </w:rPr>
              <w:t>Anti-psychotic</w:t>
            </w:r>
          </w:p>
        </w:tc>
        <w:tc>
          <w:tcPr>
            <w:tcW w:w="588" w:type="pct"/>
            <w:tcBorders>
              <w:left w:val="nil"/>
            </w:tcBorders>
          </w:tcPr>
          <w:p w14:paraId="161C04C9" w14:textId="4E8503D7" w:rsidR="00057DCD" w:rsidRPr="00974AB9" w:rsidRDefault="00057DCD" w:rsidP="00685B13">
            <w:pPr>
              <w:suppressLineNumbers/>
              <w:spacing w:line="240" w:lineRule="auto"/>
              <w:rPr>
                <w:rFonts w:asciiTheme="majorHAnsi" w:hAnsiTheme="majorHAnsi"/>
              </w:rPr>
            </w:pPr>
            <w:r>
              <w:rPr>
                <w:rFonts w:asciiTheme="majorHAnsi" w:hAnsiTheme="majorHAnsi"/>
              </w:rPr>
              <w:t>White</w:t>
            </w:r>
          </w:p>
        </w:tc>
        <w:tc>
          <w:tcPr>
            <w:tcW w:w="519" w:type="pct"/>
            <w:tcBorders>
              <w:left w:val="nil"/>
            </w:tcBorders>
          </w:tcPr>
          <w:p w14:paraId="5D4E767A" w14:textId="56D0812E" w:rsidR="00057DCD" w:rsidRPr="00974AB9" w:rsidRDefault="00057DCD" w:rsidP="00685B13">
            <w:pPr>
              <w:suppressLineNumbers/>
              <w:spacing w:line="240" w:lineRule="auto"/>
              <w:rPr>
                <w:rFonts w:asciiTheme="majorHAnsi" w:hAnsiTheme="majorHAnsi"/>
              </w:rPr>
            </w:pPr>
            <w:r w:rsidRPr="00844CD6">
              <w:t>33.5</w:t>
            </w:r>
          </w:p>
        </w:tc>
        <w:tc>
          <w:tcPr>
            <w:tcW w:w="520" w:type="pct"/>
            <w:tcBorders>
              <w:left w:val="nil"/>
            </w:tcBorders>
          </w:tcPr>
          <w:p w14:paraId="262416F0" w14:textId="36DEC89F" w:rsidR="00057DCD" w:rsidRPr="00974AB9" w:rsidRDefault="00057DCD" w:rsidP="00685B13">
            <w:pPr>
              <w:suppressLineNumbers/>
              <w:spacing w:line="240" w:lineRule="auto"/>
              <w:rPr>
                <w:rFonts w:asciiTheme="majorHAnsi" w:hAnsiTheme="majorHAnsi"/>
              </w:rPr>
            </w:pPr>
            <w:r w:rsidRPr="00844CD6">
              <w:t>68.8</w:t>
            </w:r>
          </w:p>
        </w:tc>
        <w:tc>
          <w:tcPr>
            <w:tcW w:w="521" w:type="pct"/>
            <w:tcBorders>
              <w:left w:val="nil"/>
            </w:tcBorders>
          </w:tcPr>
          <w:p w14:paraId="5190CF40" w14:textId="2D4522D0" w:rsidR="00057DCD" w:rsidRPr="00974AB9" w:rsidRDefault="00057DCD" w:rsidP="00685B13">
            <w:pPr>
              <w:suppressLineNumbers/>
              <w:spacing w:line="240" w:lineRule="auto"/>
              <w:rPr>
                <w:rFonts w:asciiTheme="majorHAnsi" w:hAnsiTheme="majorHAnsi"/>
              </w:rPr>
            </w:pPr>
            <w:r w:rsidRPr="00844CD6">
              <w:t>24.8</w:t>
            </w:r>
          </w:p>
        </w:tc>
        <w:tc>
          <w:tcPr>
            <w:tcW w:w="842" w:type="pct"/>
            <w:tcBorders>
              <w:left w:val="nil"/>
            </w:tcBorders>
          </w:tcPr>
          <w:p w14:paraId="3B6BB0D4" w14:textId="72CFEB67" w:rsidR="00057DCD" w:rsidRPr="00974AB9" w:rsidRDefault="00057DCD" w:rsidP="00685B13">
            <w:pPr>
              <w:suppressLineNumbers/>
              <w:spacing w:line="240" w:lineRule="auto"/>
              <w:rPr>
                <w:rFonts w:asciiTheme="majorHAnsi" w:hAnsiTheme="majorHAnsi"/>
              </w:rPr>
            </w:pPr>
            <w:r w:rsidRPr="00844CD6">
              <w:t>73.9</w:t>
            </w:r>
          </w:p>
        </w:tc>
      </w:tr>
      <w:tr w:rsidR="00057DCD" w:rsidRPr="00974AB9" w14:paraId="0E694CB3" w14:textId="77777777" w:rsidTr="00AC0055">
        <w:tc>
          <w:tcPr>
            <w:tcW w:w="958" w:type="pct"/>
            <w:vMerge/>
            <w:tcBorders>
              <w:bottom w:val="single" w:sz="4" w:space="0" w:color="auto"/>
            </w:tcBorders>
          </w:tcPr>
          <w:p w14:paraId="476B3FB9" w14:textId="77777777" w:rsidR="00057DCD" w:rsidRPr="00974AB9" w:rsidRDefault="00057DCD" w:rsidP="00685B13">
            <w:pPr>
              <w:suppressLineNumbers/>
              <w:spacing w:line="240" w:lineRule="auto"/>
              <w:rPr>
                <w:rFonts w:asciiTheme="majorHAnsi" w:hAnsiTheme="majorHAnsi"/>
              </w:rPr>
            </w:pPr>
          </w:p>
        </w:tc>
        <w:tc>
          <w:tcPr>
            <w:tcW w:w="1052" w:type="pct"/>
            <w:vMerge/>
            <w:tcBorders>
              <w:bottom w:val="single" w:sz="4" w:space="0" w:color="auto"/>
            </w:tcBorders>
          </w:tcPr>
          <w:p w14:paraId="787873CC"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uto"/>
            </w:tcBorders>
          </w:tcPr>
          <w:p w14:paraId="3FFF3FE9" w14:textId="3D0F1E34" w:rsidR="00057DCD" w:rsidRPr="00974AB9" w:rsidRDefault="00057DCD" w:rsidP="00685B13">
            <w:pPr>
              <w:suppressLineNumbers/>
              <w:spacing w:line="240" w:lineRule="auto"/>
              <w:rPr>
                <w:rFonts w:asciiTheme="majorHAnsi" w:hAnsiTheme="majorHAnsi"/>
              </w:rPr>
            </w:pPr>
            <w:r>
              <w:rPr>
                <w:rFonts w:asciiTheme="majorHAnsi" w:hAnsiTheme="majorHAnsi"/>
              </w:rPr>
              <w:t>Minority</w:t>
            </w:r>
          </w:p>
        </w:tc>
        <w:tc>
          <w:tcPr>
            <w:tcW w:w="519" w:type="pct"/>
            <w:tcBorders>
              <w:left w:val="nil"/>
              <w:bottom w:val="single" w:sz="4" w:space="0" w:color="auto"/>
            </w:tcBorders>
          </w:tcPr>
          <w:p w14:paraId="45B383C0" w14:textId="624DE1B1" w:rsidR="00057DCD" w:rsidRPr="00974AB9" w:rsidRDefault="00057DCD" w:rsidP="00685B13">
            <w:pPr>
              <w:suppressLineNumbers/>
              <w:spacing w:line="240" w:lineRule="auto"/>
              <w:rPr>
                <w:rFonts w:asciiTheme="majorHAnsi" w:hAnsiTheme="majorHAnsi"/>
              </w:rPr>
            </w:pPr>
            <w:r w:rsidRPr="00844CD6">
              <w:t>27.8</w:t>
            </w:r>
          </w:p>
        </w:tc>
        <w:tc>
          <w:tcPr>
            <w:tcW w:w="520" w:type="pct"/>
            <w:tcBorders>
              <w:left w:val="nil"/>
              <w:bottom w:val="single" w:sz="4" w:space="0" w:color="auto"/>
            </w:tcBorders>
          </w:tcPr>
          <w:p w14:paraId="12D2456E" w14:textId="5FE82878" w:rsidR="00057DCD" w:rsidRPr="00974AB9" w:rsidRDefault="00057DCD" w:rsidP="00685B13">
            <w:pPr>
              <w:suppressLineNumbers/>
              <w:spacing w:line="240" w:lineRule="auto"/>
              <w:rPr>
                <w:rFonts w:asciiTheme="majorHAnsi" w:hAnsiTheme="majorHAnsi"/>
              </w:rPr>
            </w:pPr>
            <w:r w:rsidRPr="00844CD6">
              <w:t>70.7</w:t>
            </w:r>
          </w:p>
        </w:tc>
        <w:tc>
          <w:tcPr>
            <w:tcW w:w="521" w:type="pct"/>
            <w:tcBorders>
              <w:left w:val="nil"/>
              <w:bottom w:val="single" w:sz="4" w:space="0" w:color="auto"/>
            </w:tcBorders>
          </w:tcPr>
          <w:p w14:paraId="27BE36EC" w14:textId="177E51CE" w:rsidR="00057DCD" w:rsidRPr="00974AB9" w:rsidRDefault="00057DCD" w:rsidP="00685B13">
            <w:pPr>
              <w:suppressLineNumbers/>
              <w:spacing w:line="240" w:lineRule="auto"/>
              <w:rPr>
                <w:rFonts w:asciiTheme="majorHAnsi" w:hAnsiTheme="majorHAnsi"/>
              </w:rPr>
            </w:pPr>
            <w:r w:rsidRPr="00844CD6">
              <w:t>22.2</w:t>
            </w:r>
          </w:p>
        </w:tc>
        <w:tc>
          <w:tcPr>
            <w:tcW w:w="842" w:type="pct"/>
            <w:tcBorders>
              <w:left w:val="nil"/>
              <w:bottom w:val="single" w:sz="4" w:space="0" w:color="auto"/>
            </w:tcBorders>
          </w:tcPr>
          <w:p w14:paraId="474DCAC9" w14:textId="3A046940" w:rsidR="00057DCD" w:rsidRPr="00974AB9" w:rsidRDefault="00057DCD" w:rsidP="00685B13">
            <w:pPr>
              <w:suppressLineNumbers/>
              <w:spacing w:line="240" w:lineRule="auto"/>
              <w:rPr>
                <w:rFonts w:asciiTheme="majorHAnsi" w:hAnsiTheme="majorHAnsi"/>
              </w:rPr>
            </w:pPr>
            <w:r w:rsidRPr="00844CD6">
              <w:t>77</w:t>
            </w:r>
            <w:r>
              <w:t>.0</w:t>
            </w:r>
          </w:p>
        </w:tc>
      </w:tr>
      <w:tr w:rsidR="00057DCD" w:rsidRPr="00974AB9" w14:paraId="6FF617C2" w14:textId="77777777" w:rsidTr="00AC0055">
        <w:tc>
          <w:tcPr>
            <w:tcW w:w="958" w:type="pct"/>
            <w:vMerge w:val="restart"/>
            <w:tcBorders>
              <w:top w:val="single" w:sz="4" w:space="0" w:color="auto"/>
            </w:tcBorders>
          </w:tcPr>
          <w:p w14:paraId="5EA7BD11" w14:textId="5E88D2F1" w:rsidR="00057DCD" w:rsidRPr="00974AB9" w:rsidRDefault="00057DCD" w:rsidP="00685B13">
            <w:pPr>
              <w:suppressLineNumbers/>
              <w:spacing w:line="240" w:lineRule="auto"/>
              <w:rPr>
                <w:rFonts w:asciiTheme="majorHAnsi" w:hAnsiTheme="majorHAnsi"/>
              </w:rPr>
            </w:pPr>
            <w:r>
              <w:rPr>
                <w:rFonts w:asciiTheme="majorHAnsi" w:hAnsiTheme="majorHAnsi"/>
              </w:rPr>
              <w:t>Annual household income</w:t>
            </w:r>
          </w:p>
        </w:tc>
        <w:tc>
          <w:tcPr>
            <w:tcW w:w="1052" w:type="pct"/>
            <w:tcBorders>
              <w:top w:val="single" w:sz="4" w:space="0" w:color="auto"/>
            </w:tcBorders>
          </w:tcPr>
          <w:p w14:paraId="640D16BB" w14:textId="1AB99FB2" w:rsidR="00057DCD" w:rsidRPr="00974AB9" w:rsidRDefault="00057DCD" w:rsidP="00685B13">
            <w:pPr>
              <w:suppressLineNumbers/>
              <w:spacing w:line="240" w:lineRule="auto"/>
              <w:rPr>
                <w:rFonts w:asciiTheme="majorHAnsi" w:hAnsiTheme="majorHAnsi"/>
              </w:rPr>
            </w:pPr>
            <w:r>
              <w:rPr>
                <w:rFonts w:asciiTheme="majorHAnsi" w:hAnsiTheme="majorHAnsi"/>
              </w:rPr>
              <w:t>Stimulant</w:t>
            </w:r>
          </w:p>
        </w:tc>
        <w:tc>
          <w:tcPr>
            <w:tcW w:w="588" w:type="pct"/>
            <w:tcBorders>
              <w:top w:val="single" w:sz="4" w:space="0" w:color="auto"/>
              <w:left w:val="nil"/>
            </w:tcBorders>
          </w:tcPr>
          <w:p w14:paraId="652DF0CD" w14:textId="4141958E" w:rsidR="00057DCD" w:rsidRPr="00974AB9" w:rsidRDefault="00057DCD" w:rsidP="00685B13">
            <w:pPr>
              <w:suppressLineNumbers/>
              <w:spacing w:line="240" w:lineRule="auto"/>
              <w:rPr>
                <w:rFonts w:asciiTheme="majorHAnsi" w:hAnsiTheme="majorHAnsi"/>
              </w:rPr>
            </w:pPr>
            <w:r>
              <w:rPr>
                <w:rFonts w:asciiTheme="majorHAnsi" w:hAnsiTheme="majorHAnsi"/>
              </w:rPr>
              <w:t>Low</w:t>
            </w:r>
          </w:p>
        </w:tc>
        <w:tc>
          <w:tcPr>
            <w:tcW w:w="519" w:type="pct"/>
            <w:tcBorders>
              <w:top w:val="single" w:sz="4" w:space="0" w:color="auto"/>
              <w:left w:val="nil"/>
            </w:tcBorders>
          </w:tcPr>
          <w:p w14:paraId="6229EB90" w14:textId="1F09B4D5" w:rsidR="00057DCD" w:rsidRPr="00974AB9" w:rsidRDefault="00057DCD" w:rsidP="00685B13">
            <w:pPr>
              <w:suppressLineNumbers/>
              <w:spacing w:line="240" w:lineRule="auto"/>
              <w:rPr>
                <w:rFonts w:asciiTheme="majorHAnsi" w:hAnsiTheme="majorHAnsi"/>
              </w:rPr>
            </w:pPr>
            <w:r w:rsidRPr="00844CD6">
              <w:t>51.8</w:t>
            </w:r>
          </w:p>
        </w:tc>
        <w:tc>
          <w:tcPr>
            <w:tcW w:w="520" w:type="pct"/>
            <w:tcBorders>
              <w:top w:val="single" w:sz="4" w:space="0" w:color="auto"/>
              <w:left w:val="nil"/>
            </w:tcBorders>
          </w:tcPr>
          <w:p w14:paraId="7D3ED3F7" w14:textId="6DE0A2A9" w:rsidR="00057DCD" w:rsidRPr="00974AB9" w:rsidRDefault="00057DCD" w:rsidP="00685B13">
            <w:pPr>
              <w:suppressLineNumbers/>
              <w:spacing w:line="240" w:lineRule="auto"/>
              <w:rPr>
                <w:rFonts w:asciiTheme="majorHAnsi" w:hAnsiTheme="majorHAnsi"/>
              </w:rPr>
            </w:pPr>
            <w:r w:rsidRPr="00844CD6">
              <w:t>76.4</w:t>
            </w:r>
          </w:p>
        </w:tc>
        <w:tc>
          <w:tcPr>
            <w:tcW w:w="521" w:type="pct"/>
            <w:tcBorders>
              <w:top w:val="single" w:sz="4" w:space="0" w:color="auto"/>
              <w:left w:val="nil"/>
            </w:tcBorders>
          </w:tcPr>
          <w:p w14:paraId="6E56B712" w14:textId="207B3970" w:rsidR="00057DCD" w:rsidRPr="00974AB9" w:rsidRDefault="00057DCD" w:rsidP="00685B13">
            <w:pPr>
              <w:suppressLineNumbers/>
              <w:spacing w:line="240" w:lineRule="auto"/>
              <w:rPr>
                <w:rFonts w:asciiTheme="majorHAnsi" w:hAnsiTheme="majorHAnsi"/>
              </w:rPr>
            </w:pPr>
            <w:r w:rsidRPr="00844CD6">
              <w:t>42.7</w:t>
            </w:r>
          </w:p>
        </w:tc>
        <w:tc>
          <w:tcPr>
            <w:tcW w:w="842" w:type="pct"/>
            <w:tcBorders>
              <w:top w:val="single" w:sz="4" w:space="0" w:color="auto"/>
              <w:left w:val="nil"/>
            </w:tcBorders>
          </w:tcPr>
          <w:p w14:paraId="0FBA0FA0" w14:textId="59DFDD92" w:rsidR="00057DCD" w:rsidRPr="00974AB9" w:rsidRDefault="00057DCD" w:rsidP="00685B13">
            <w:pPr>
              <w:suppressLineNumbers/>
              <w:spacing w:line="240" w:lineRule="auto"/>
              <w:rPr>
                <w:rFonts w:asciiTheme="majorHAnsi" w:hAnsiTheme="majorHAnsi"/>
              </w:rPr>
            </w:pPr>
            <w:r w:rsidRPr="00844CD6">
              <w:t>62.4</w:t>
            </w:r>
          </w:p>
        </w:tc>
      </w:tr>
      <w:tr w:rsidR="00057DCD" w:rsidRPr="00974AB9" w14:paraId="783A5958" w14:textId="77777777" w:rsidTr="00AC0055">
        <w:tc>
          <w:tcPr>
            <w:tcW w:w="958" w:type="pct"/>
            <w:vMerge/>
          </w:tcPr>
          <w:p w14:paraId="00F3846B" w14:textId="77777777" w:rsidR="00057DCD" w:rsidRPr="00974AB9" w:rsidRDefault="00057DCD" w:rsidP="00685B13">
            <w:pPr>
              <w:suppressLineNumbers/>
              <w:spacing w:line="240" w:lineRule="auto"/>
              <w:rPr>
                <w:rFonts w:asciiTheme="majorHAnsi" w:hAnsiTheme="majorHAnsi"/>
              </w:rPr>
            </w:pPr>
          </w:p>
        </w:tc>
        <w:tc>
          <w:tcPr>
            <w:tcW w:w="1052" w:type="pct"/>
          </w:tcPr>
          <w:p w14:paraId="192BAB1B" w14:textId="77777777" w:rsidR="00057DCD" w:rsidRPr="00974AB9" w:rsidRDefault="00057DCD" w:rsidP="00685B13">
            <w:pPr>
              <w:suppressLineNumbers/>
              <w:spacing w:line="240" w:lineRule="auto"/>
              <w:rPr>
                <w:rFonts w:asciiTheme="majorHAnsi" w:hAnsiTheme="majorHAnsi"/>
              </w:rPr>
            </w:pPr>
          </w:p>
        </w:tc>
        <w:tc>
          <w:tcPr>
            <w:tcW w:w="588" w:type="pct"/>
            <w:tcBorders>
              <w:left w:val="nil"/>
            </w:tcBorders>
          </w:tcPr>
          <w:p w14:paraId="3B4FE10F" w14:textId="6E760E60" w:rsidR="00057DCD" w:rsidRPr="00974AB9" w:rsidRDefault="00057DCD" w:rsidP="00685B13">
            <w:pPr>
              <w:suppressLineNumbers/>
              <w:spacing w:line="240" w:lineRule="auto"/>
              <w:rPr>
                <w:rFonts w:asciiTheme="majorHAnsi" w:hAnsiTheme="majorHAnsi"/>
              </w:rPr>
            </w:pPr>
            <w:r>
              <w:rPr>
                <w:rFonts w:asciiTheme="majorHAnsi" w:hAnsiTheme="majorHAnsi"/>
              </w:rPr>
              <w:t>Middle</w:t>
            </w:r>
          </w:p>
        </w:tc>
        <w:tc>
          <w:tcPr>
            <w:tcW w:w="519" w:type="pct"/>
            <w:tcBorders>
              <w:left w:val="nil"/>
            </w:tcBorders>
          </w:tcPr>
          <w:p w14:paraId="16038355" w14:textId="15C1D5AC" w:rsidR="00057DCD" w:rsidRPr="00974AB9" w:rsidRDefault="00057DCD" w:rsidP="00685B13">
            <w:pPr>
              <w:suppressLineNumbers/>
              <w:spacing w:line="240" w:lineRule="auto"/>
              <w:rPr>
                <w:rFonts w:asciiTheme="majorHAnsi" w:hAnsiTheme="majorHAnsi"/>
              </w:rPr>
            </w:pPr>
            <w:r w:rsidRPr="00844CD6">
              <w:t>49.7</w:t>
            </w:r>
          </w:p>
        </w:tc>
        <w:tc>
          <w:tcPr>
            <w:tcW w:w="520" w:type="pct"/>
            <w:tcBorders>
              <w:left w:val="nil"/>
            </w:tcBorders>
          </w:tcPr>
          <w:p w14:paraId="1FD220AF" w14:textId="47902CAE" w:rsidR="00057DCD" w:rsidRPr="00974AB9" w:rsidRDefault="00057DCD" w:rsidP="00685B13">
            <w:pPr>
              <w:suppressLineNumbers/>
              <w:spacing w:line="240" w:lineRule="auto"/>
              <w:rPr>
                <w:rFonts w:asciiTheme="majorHAnsi" w:hAnsiTheme="majorHAnsi"/>
              </w:rPr>
            </w:pPr>
            <w:r w:rsidRPr="00844CD6">
              <w:t>64.6</w:t>
            </w:r>
          </w:p>
        </w:tc>
        <w:tc>
          <w:tcPr>
            <w:tcW w:w="521" w:type="pct"/>
            <w:tcBorders>
              <w:left w:val="nil"/>
            </w:tcBorders>
          </w:tcPr>
          <w:p w14:paraId="5B3CAB05" w14:textId="32158028" w:rsidR="00057DCD" w:rsidRPr="00974AB9" w:rsidRDefault="00057DCD" w:rsidP="00685B13">
            <w:pPr>
              <w:suppressLineNumbers/>
              <w:spacing w:line="240" w:lineRule="auto"/>
              <w:rPr>
                <w:rFonts w:asciiTheme="majorHAnsi" w:hAnsiTheme="majorHAnsi"/>
              </w:rPr>
            </w:pPr>
            <w:r w:rsidRPr="00844CD6">
              <w:t>45.2</w:t>
            </w:r>
          </w:p>
        </w:tc>
        <w:tc>
          <w:tcPr>
            <w:tcW w:w="842" w:type="pct"/>
            <w:tcBorders>
              <w:left w:val="nil"/>
            </w:tcBorders>
          </w:tcPr>
          <w:p w14:paraId="4179C9AA" w14:textId="6EC9D8AB" w:rsidR="00057DCD" w:rsidRPr="00974AB9" w:rsidRDefault="00057DCD" w:rsidP="00685B13">
            <w:pPr>
              <w:suppressLineNumbers/>
              <w:spacing w:line="240" w:lineRule="auto"/>
              <w:rPr>
                <w:rFonts w:asciiTheme="majorHAnsi" w:hAnsiTheme="majorHAnsi"/>
              </w:rPr>
            </w:pPr>
            <w:r w:rsidRPr="00844CD6">
              <w:t>57.1</w:t>
            </w:r>
          </w:p>
        </w:tc>
      </w:tr>
      <w:tr w:rsidR="00057DCD" w:rsidRPr="00974AB9" w14:paraId="2056D56D" w14:textId="77777777" w:rsidTr="00AC0055">
        <w:tc>
          <w:tcPr>
            <w:tcW w:w="958" w:type="pct"/>
            <w:vMerge/>
          </w:tcPr>
          <w:p w14:paraId="355C3D10" w14:textId="77777777" w:rsidR="00057DCD" w:rsidRPr="00974AB9" w:rsidRDefault="00057DCD" w:rsidP="00685B13">
            <w:pPr>
              <w:suppressLineNumbers/>
              <w:spacing w:line="240" w:lineRule="auto"/>
              <w:rPr>
                <w:rFonts w:asciiTheme="majorHAnsi" w:hAnsiTheme="majorHAnsi"/>
              </w:rPr>
            </w:pPr>
          </w:p>
        </w:tc>
        <w:tc>
          <w:tcPr>
            <w:tcW w:w="1052" w:type="pct"/>
            <w:tcBorders>
              <w:bottom w:val="single" w:sz="4" w:space="0" w:color="A6A6A6"/>
            </w:tcBorders>
          </w:tcPr>
          <w:p w14:paraId="2E9F662E"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341FC49C" w14:textId="73F45B0A" w:rsidR="00057DCD" w:rsidRPr="00974AB9" w:rsidRDefault="00057DCD" w:rsidP="00685B13">
            <w:pPr>
              <w:suppressLineNumbers/>
              <w:spacing w:line="240" w:lineRule="auto"/>
              <w:rPr>
                <w:rFonts w:asciiTheme="majorHAnsi" w:hAnsiTheme="majorHAnsi"/>
              </w:rPr>
            </w:pPr>
            <w:r>
              <w:rPr>
                <w:rFonts w:asciiTheme="majorHAnsi" w:hAnsiTheme="majorHAnsi"/>
              </w:rPr>
              <w:t>High</w:t>
            </w:r>
          </w:p>
        </w:tc>
        <w:tc>
          <w:tcPr>
            <w:tcW w:w="519" w:type="pct"/>
            <w:tcBorders>
              <w:left w:val="nil"/>
              <w:bottom w:val="single" w:sz="4" w:space="0" w:color="A6A6A6"/>
            </w:tcBorders>
          </w:tcPr>
          <w:p w14:paraId="71DB682B" w14:textId="342B2124" w:rsidR="00057DCD" w:rsidRPr="00974AB9" w:rsidRDefault="00057DCD" w:rsidP="00685B13">
            <w:pPr>
              <w:suppressLineNumbers/>
              <w:spacing w:line="240" w:lineRule="auto"/>
              <w:rPr>
                <w:rFonts w:asciiTheme="majorHAnsi" w:hAnsiTheme="majorHAnsi"/>
              </w:rPr>
            </w:pPr>
            <w:r w:rsidRPr="00844CD6">
              <w:t>48.5</w:t>
            </w:r>
          </w:p>
        </w:tc>
        <w:tc>
          <w:tcPr>
            <w:tcW w:w="520" w:type="pct"/>
            <w:tcBorders>
              <w:left w:val="nil"/>
              <w:bottom w:val="single" w:sz="4" w:space="0" w:color="A6A6A6"/>
            </w:tcBorders>
          </w:tcPr>
          <w:p w14:paraId="09382CDD" w14:textId="0FBD74E3" w:rsidR="00057DCD" w:rsidRPr="00974AB9" w:rsidRDefault="00057DCD" w:rsidP="00685B13">
            <w:pPr>
              <w:suppressLineNumbers/>
              <w:spacing w:line="240" w:lineRule="auto"/>
              <w:rPr>
                <w:rFonts w:asciiTheme="majorHAnsi" w:hAnsiTheme="majorHAnsi"/>
              </w:rPr>
            </w:pPr>
            <w:r w:rsidRPr="00844CD6">
              <w:t>64.6</w:t>
            </w:r>
          </w:p>
        </w:tc>
        <w:tc>
          <w:tcPr>
            <w:tcW w:w="521" w:type="pct"/>
            <w:tcBorders>
              <w:left w:val="nil"/>
              <w:bottom w:val="single" w:sz="4" w:space="0" w:color="A6A6A6"/>
            </w:tcBorders>
          </w:tcPr>
          <w:p w14:paraId="4B1DDBD9" w14:textId="306701D8" w:rsidR="00057DCD" w:rsidRPr="00974AB9" w:rsidRDefault="00057DCD" w:rsidP="00685B13">
            <w:pPr>
              <w:suppressLineNumbers/>
              <w:spacing w:line="240" w:lineRule="auto"/>
              <w:rPr>
                <w:rFonts w:asciiTheme="majorHAnsi" w:hAnsiTheme="majorHAnsi"/>
              </w:rPr>
            </w:pPr>
            <w:r w:rsidRPr="00844CD6">
              <w:t>41.3</w:t>
            </w:r>
          </w:p>
        </w:tc>
        <w:tc>
          <w:tcPr>
            <w:tcW w:w="842" w:type="pct"/>
            <w:tcBorders>
              <w:left w:val="nil"/>
              <w:bottom w:val="single" w:sz="4" w:space="0" w:color="A6A6A6"/>
            </w:tcBorders>
          </w:tcPr>
          <w:p w14:paraId="5387EB33" w14:textId="7C72C95E" w:rsidR="00057DCD" w:rsidRPr="00974AB9" w:rsidRDefault="00057DCD" w:rsidP="00685B13">
            <w:pPr>
              <w:suppressLineNumbers/>
              <w:spacing w:line="240" w:lineRule="auto"/>
              <w:rPr>
                <w:rFonts w:asciiTheme="majorHAnsi" w:hAnsiTheme="majorHAnsi"/>
              </w:rPr>
            </w:pPr>
            <w:r w:rsidRPr="00844CD6">
              <w:t>60.6</w:t>
            </w:r>
          </w:p>
        </w:tc>
      </w:tr>
      <w:tr w:rsidR="00057DCD" w:rsidRPr="00974AB9" w14:paraId="2A63142B" w14:textId="77777777" w:rsidTr="00AC0055">
        <w:tc>
          <w:tcPr>
            <w:tcW w:w="958" w:type="pct"/>
            <w:vMerge/>
          </w:tcPr>
          <w:p w14:paraId="3905A431" w14:textId="77777777" w:rsidR="00057DCD" w:rsidRPr="00974AB9" w:rsidRDefault="00057DCD" w:rsidP="00685B13">
            <w:pPr>
              <w:suppressLineNumbers/>
              <w:spacing w:line="240" w:lineRule="auto"/>
              <w:rPr>
                <w:rFonts w:asciiTheme="majorHAnsi" w:hAnsiTheme="majorHAnsi"/>
              </w:rPr>
            </w:pPr>
          </w:p>
        </w:tc>
        <w:tc>
          <w:tcPr>
            <w:tcW w:w="1052" w:type="pct"/>
            <w:tcBorders>
              <w:top w:val="single" w:sz="4" w:space="0" w:color="A6A6A6"/>
            </w:tcBorders>
          </w:tcPr>
          <w:p w14:paraId="2878C651" w14:textId="03391437" w:rsidR="00057DCD" w:rsidRPr="00974AB9" w:rsidRDefault="00057DCD" w:rsidP="00685B13">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3C5CD516" w14:textId="3F54F5A2" w:rsidR="00057DCD" w:rsidRPr="00974AB9" w:rsidRDefault="00057DCD" w:rsidP="00685B13">
            <w:pPr>
              <w:suppressLineNumbers/>
              <w:spacing w:line="240" w:lineRule="auto"/>
              <w:rPr>
                <w:rFonts w:asciiTheme="majorHAnsi" w:hAnsiTheme="majorHAnsi"/>
              </w:rPr>
            </w:pPr>
            <w:r>
              <w:rPr>
                <w:rFonts w:asciiTheme="majorHAnsi" w:hAnsiTheme="majorHAnsi"/>
              </w:rPr>
              <w:t>Low</w:t>
            </w:r>
          </w:p>
        </w:tc>
        <w:tc>
          <w:tcPr>
            <w:tcW w:w="519" w:type="pct"/>
            <w:tcBorders>
              <w:top w:val="single" w:sz="4" w:space="0" w:color="A6A6A6"/>
              <w:left w:val="nil"/>
            </w:tcBorders>
          </w:tcPr>
          <w:p w14:paraId="2ECC09A1" w14:textId="75033D6F" w:rsidR="00057DCD" w:rsidRPr="00974AB9" w:rsidRDefault="00057DCD" w:rsidP="00685B13">
            <w:pPr>
              <w:suppressLineNumbers/>
              <w:spacing w:line="240" w:lineRule="auto"/>
              <w:rPr>
                <w:rFonts w:asciiTheme="majorHAnsi" w:hAnsiTheme="majorHAnsi"/>
              </w:rPr>
            </w:pPr>
            <w:r w:rsidRPr="00844CD6">
              <w:t>30.6</w:t>
            </w:r>
          </w:p>
        </w:tc>
        <w:tc>
          <w:tcPr>
            <w:tcW w:w="520" w:type="pct"/>
            <w:tcBorders>
              <w:top w:val="single" w:sz="4" w:space="0" w:color="A6A6A6"/>
              <w:left w:val="nil"/>
            </w:tcBorders>
          </w:tcPr>
          <w:p w14:paraId="649A37E8" w14:textId="21932B12" w:rsidR="00057DCD" w:rsidRPr="00974AB9" w:rsidRDefault="00057DCD" w:rsidP="00685B13">
            <w:pPr>
              <w:suppressLineNumbers/>
              <w:spacing w:line="240" w:lineRule="auto"/>
              <w:rPr>
                <w:rFonts w:asciiTheme="majorHAnsi" w:hAnsiTheme="majorHAnsi"/>
              </w:rPr>
            </w:pPr>
            <w:r w:rsidRPr="00844CD6">
              <w:t>74.9</w:t>
            </w:r>
          </w:p>
        </w:tc>
        <w:tc>
          <w:tcPr>
            <w:tcW w:w="521" w:type="pct"/>
            <w:tcBorders>
              <w:top w:val="single" w:sz="4" w:space="0" w:color="A6A6A6"/>
              <w:left w:val="nil"/>
            </w:tcBorders>
          </w:tcPr>
          <w:p w14:paraId="0B5FB7FF" w14:textId="53AD3E40" w:rsidR="00057DCD" w:rsidRPr="00974AB9" w:rsidRDefault="00057DCD" w:rsidP="00685B13">
            <w:pPr>
              <w:suppressLineNumbers/>
              <w:spacing w:line="240" w:lineRule="auto"/>
              <w:rPr>
                <w:rFonts w:asciiTheme="majorHAnsi" w:hAnsiTheme="majorHAnsi"/>
              </w:rPr>
            </w:pPr>
            <w:r w:rsidRPr="00844CD6">
              <w:t>20.5</w:t>
            </w:r>
          </w:p>
        </w:tc>
        <w:tc>
          <w:tcPr>
            <w:tcW w:w="842" w:type="pct"/>
            <w:tcBorders>
              <w:top w:val="single" w:sz="4" w:space="0" w:color="A6A6A6"/>
              <w:left w:val="nil"/>
            </w:tcBorders>
          </w:tcPr>
          <w:p w14:paraId="722256A6" w14:textId="23C8D385" w:rsidR="00057DCD" w:rsidRPr="00974AB9" w:rsidRDefault="00057DCD" w:rsidP="00685B13">
            <w:pPr>
              <w:suppressLineNumbers/>
              <w:spacing w:line="240" w:lineRule="auto"/>
              <w:rPr>
                <w:rFonts w:asciiTheme="majorHAnsi" w:hAnsiTheme="majorHAnsi"/>
              </w:rPr>
            </w:pPr>
            <w:r w:rsidRPr="00844CD6">
              <w:t>78.6</w:t>
            </w:r>
          </w:p>
        </w:tc>
      </w:tr>
      <w:tr w:rsidR="00057DCD" w:rsidRPr="00974AB9" w14:paraId="2D8731F4" w14:textId="77777777" w:rsidTr="00AC0055">
        <w:tc>
          <w:tcPr>
            <w:tcW w:w="958" w:type="pct"/>
            <w:vMerge/>
          </w:tcPr>
          <w:p w14:paraId="34FEE85A" w14:textId="77777777" w:rsidR="00057DCD" w:rsidRPr="00974AB9" w:rsidRDefault="00057DCD" w:rsidP="00685B13">
            <w:pPr>
              <w:suppressLineNumbers/>
              <w:spacing w:line="240" w:lineRule="auto"/>
              <w:rPr>
                <w:rFonts w:asciiTheme="majorHAnsi" w:hAnsiTheme="majorHAnsi"/>
              </w:rPr>
            </w:pPr>
          </w:p>
        </w:tc>
        <w:tc>
          <w:tcPr>
            <w:tcW w:w="1052" w:type="pct"/>
          </w:tcPr>
          <w:p w14:paraId="32249C4A" w14:textId="77777777" w:rsidR="00057DCD" w:rsidRPr="00974AB9" w:rsidRDefault="00057DCD" w:rsidP="00685B13">
            <w:pPr>
              <w:suppressLineNumbers/>
              <w:spacing w:line="240" w:lineRule="auto"/>
              <w:rPr>
                <w:rFonts w:asciiTheme="majorHAnsi" w:hAnsiTheme="majorHAnsi"/>
              </w:rPr>
            </w:pPr>
          </w:p>
        </w:tc>
        <w:tc>
          <w:tcPr>
            <w:tcW w:w="588" w:type="pct"/>
            <w:tcBorders>
              <w:left w:val="nil"/>
            </w:tcBorders>
          </w:tcPr>
          <w:p w14:paraId="418C8352" w14:textId="71927E75" w:rsidR="00057DCD" w:rsidRPr="00974AB9" w:rsidRDefault="00057DCD" w:rsidP="00685B13">
            <w:pPr>
              <w:suppressLineNumbers/>
              <w:spacing w:line="240" w:lineRule="auto"/>
              <w:rPr>
                <w:rFonts w:asciiTheme="majorHAnsi" w:hAnsiTheme="majorHAnsi"/>
              </w:rPr>
            </w:pPr>
            <w:r>
              <w:rPr>
                <w:rFonts w:asciiTheme="majorHAnsi" w:hAnsiTheme="majorHAnsi"/>
              </w:rPr>
              <w:t>Middle</w:t>
            </w:r>
          </w:p>
        </w:tc>
        <w:tc>
          <w:tcPr>
            <w:tcW w:w="519" w:type="pct"/>
            <w:tcBorders>
              <w:left w:val="nil"/>
            </w:tcBorders>
          </w:tcPr>
          <w:p w14:paraId="20B8F632" w14:textId="70A9DBF8" w:rsidR="00057DCD" w:rsidRPr="00974AB9" w:rsidRDefault="00057DCD" w:rsidP="00685B13">
            <w:pPr>
              <w:suppressLineNumbers/>
              <w:spacing w:line="240" w:lineRule="auto"/>
              <w:rPr>
                <w:rFonts w:asciiTheme="majorHAnsi" w:hAnsiTheme="majorHAnsi"/>
              </w:rPr>
            </w:pPr>
            <w:r w:rsidRPr="00844CD6">
              <w:t>25.2</w:t>
            </w:r>
          </w:p>
        </w:tc>
        <w:tc>
          <w:tcPr>
            <w:tcW w:w="520" w:type="pct"/>
            <w:tcBorders>
              <w:left w:val="nil"/>
            </w:tcBorders>
          </w:tcPr>
          <w:p w14:paraId="72C99E79" w14:textId="2CE4A99A" w:rsidR="00057DCD" w:rsidRPr="00974AB9" w:rsidRDefault="00057DCD" w:rsidP="00685B13">
            <w:pPr>
              <w:suppressLineNumbers/>
              <w:spacing w:line="240" w:lineRule="auto"/>
              <w:rPr>
                <w:rFonts w:asciiTheme="majorHAnsi" w:hAnsiTheme="majorHAnsi"/>
              </w:rPr>
            </w:pPr>
            <w:r w:rsidRPr="00844CD6">
              <w:t>70.2</w:t>
            </w:r>
          </w:p>
        </w:tc>
        <w:tc>
          <w:tcPr>
            <w:tcW w:w="521" w:type="pct"/>
            <w:tcBorders>
              <w:left w:val="nil"/>
            </w:tcBorders>
          </w:tcPr>
          <w:p w14:paraId="3BD17EA5" w14:textId="6F558CFF" w:rsidR="00057DCD" w:rsidRPr="00974AB9" w:rsidRDefault="00057DCD" w:rsidP="00685B13">
            <w:pPr>
              <w:suppressLineNumbers/>
              <w:spacing w:line="240" w:lineRule="auto"/>
              <w:rPr>
                <w:rFonts w:asciiTheme="majorHAnsi" w:hAnsiTheme="majorHAnsi"/>
              </w:rPr>
            </w:pPr>
            <w:r w:rsidRPr="00844CD6">
              <w:t>18.3</w:t>
            </w:r>
          </w:p>
        </w:tc>
        <w:tc>
          <w:tcPr>
            <w:tcW w:w="842" w:type="pct"/>
            <w:tcBorders>
              <w:left w:val="nil"/>
            </w:tcBorders>
          </w:tcPr>
          <w:p w14:paraId="6EF44EFD" w14:textId="1C0802A7" w:rsidR="00057DCD" w:rsidRPr="00974AB9" w:rsidRDefault="00057DCD" w:rsidP="00685B13">
            <w:pPr>
              <w:suppressLineNumbers/>
              <w:spacing w:line="240" w:lineRule="auto"/>
              <w:rPr>
                <w:rFonts w:asciiTheme="majorHAnsi" w:hAnsiTheme="majorHAnsi"/>
              </w:rPr>
            </w:pPr>
            <w:r w:rsidRPr="00844CD6">
              <w:t>80.1</w:t>
            </w:r>
          </w:p>
        </w:tc>
      </w:tr>
      <w:tr w:rsidR="00057DCD" w:rsidRPr="00974AB9" w14:paraId="21B03AD9" w14:textId="77777777" w:rsidTr="00AC0055">
        <w:tc>
          <w:tcPr>
            <w:tcW w:w="958" w:type="pct"/>
            <w:vMerge/>
          </w:tcPr>
          <w:p w14:paraId="62A27CCF" w14:textId="77777777" w:rsidR="00057DCD" w:rsidRPr="00974AB9" w:rsidRDefault="00057DCD" w:rsidP="00685B13">
            <w:pPr>
              <w:suppressLineNumbers/>
              <w:spacing w:line="240" w:lineRule="auto"/>
              <w:rPr>
                <w:rFonts w:asciiTheme="majorHAnsi" w:hAnsiTheme="majorHAnsi"/>
              </w:rPr>
            </w:pPr>
          </w:p>
        </w:tc>
        <w:tc>
          <w:tcPr>
            <w:tcW w:w="1052" w:type="pct"/>
            <w:tcBorders>
              <w:bottom w:val="single" w:sz="4" w:space="0" w:color="A6A6A6"/>
            </w:tcBorders>
          </w:tcPr>
          <w:p w14:paraId="0E9AEA71" w14:textId="77777777" w:rsidR="00057DCD" w:rsidRPr="00974AB9" w:rsidRDefault="00057DCD" w:rsidP="00685B13">
            <w:pPr>
              <w:suppressLineNumbers/>
              <w:spacing w:line="240" w:lineRule="auto"/>
              <w:rPr>
                <w:rFonts w:asciiTheme="majorHAnsi" w:hAnsiTheme="majorHAnsi"/>
              </w:rPr>
            </w:pPr>
          </w:p>
        </w:tc>
        <w:tc>
          <w:tcPr>
            <w:tcW w:w="588" w:type="pct"/>
            <w:tcBorders>
              <w:left w:val="nil"/>
              <w:bottom w:val="single" w:sz="4" w:space="0" w:color="A6A6A6"/>
            </w:tcBorders>
          </w:tcPr>
          <w:p w14:paraId="6820B156" w14:textId="5C6C010D" w:rsidR="00057DCD" w:rsidRPr="00974AB9" w:rsidRDefault="00057DCD" w:rsidP="00685B13">
            <w:pPr>
              <w:suppressLineNumbers/>
              <w:spacing w:line="240" w:lineRule="auto"/>
              <w:rPr>
                <w:rFonts w:asciiTheme="majorHAnsi" w:hAnsiTheme="majorHAnsi"/>
              </w:rPr>
            </w:pPr>
            <w:r>
              <w:rPr>
                <w:rFonts w:asciiTheme="majorHAnsi" w:hAnsiTheme="majorHAnsi"/>
              </w:rPr>
              <w:t>High</w:t>
            </w:r>
          </w:p>
        </w:tc>
        <w:tc>
          <w:tcPr>
            <w:tcW w:w="519" w:type="pct"/>
            <w:tcBorders>
              <w:left w:val="nil"/>
              <w:bottom w:val="single" w:sz="4" w:space="0" w:color="A6A6A6"/>
            </w:tcBorders>
          </w:tcPr>
          <w:p w14:paraId="3DAF212C" w14:textId="1C5B1BC1" w:rsidR="00057DCD" w:rsidRPr="00974AB9" w:rsidRDefault="00057DCD" w:rsidP="00685B13">
            <w:pPr>
              <w:suppressLineNumbers/>
              <w:spacing w:line="240" w:lineRule="auto"/>
              <w:rPr>
                <w:rFonts w:asciiTheme="majorHAnsi" w:hAnsiTheme="majorHAnsi"/>
              </w:rPr>
            </w:pPr>
            <w:r w:rsidRPr="00844CD6">
              <w:t>35.1</w:t>
            </w:r>
          </w:p>
        </w:tc>
        <w:tc>
          <w:tcPr>
            <w:tcW w:w="520" w:type="pct"/>
            <w:tcBorders>
              <w:left w:val="nil"/>
              <w:bottom w:val="single" w:sz="4" w:space="0" w:color="A6A6A6"/>
            </w:tcBorders>
          </w:tcPr>
          <w:p w14:paraId="02987CEA" w14:textId="5607FDD9" w:rsidR="00057DCD" w:rsidRPr="00974AB9" w:rsidRDefault="00057DCD" w:rsidP="00685B13">
            <w:pPr>
              <w:suppressLineNumbers/>
              <w:spacing w:line="240" w:lineRule="auto"/>
              <w:rPr>
                <w:rFonts w:asciiTheme="majorHAnsi" w:hAnsiTheme="majorHAnsi"/>
              </w:rPr>
            </w:pPr>
            <w:r w:rsidRPr="00844CD6">
              <w:t>70.4</w:t>
            </w:r>
          </w:p>
        </w:tc>
        <w:tc>
          <w:tcPr>
            <w:tcW w:w="521" w:type="pct"/>
            <w:tcBorders>
              <w:left w:val="nil"/>
              <w:bottom w:val="single" w:sz="4" w:space="0" w:color="A6A6A6"/>
            </w:tcBorders>
          </w:tcPr>
          <w:p w14:paraId="2EFCCE03" w14:textId="6EBDBF76" w:rsidR="00057DCD" w:rsidRPr="00974AB9" w:rsidRDefault="00057DCD" w:rsidP="00685B13">
            <w:pPr>
              <w:suppressLineNumbers/>
              <w:spacing w:line="240" w:lineRule="auto"/>
              <w:rPr>
                <w:rFonts w:asciiTheme="majorHAnsi" w:hAnsiTheme="majorHAnsi"/>
              </w:rPr>
            </w:pPr>
            <w:r w:rsidRPr="00844CD6">
              <w:t>23.9</w:t>
            </w:r>
          </w:p>
        </w:tc>
        <w:tc>
          <w:tcPr>
            <w:tcW w:w="842" w:type="pct"/>
            <w:tcBorders>
              <w:left w:val="nil"/>
              <w:bottom w:val="single" w:sz="4" w:space="0" w:color="A6A6A6"/>
            </w:tcBorders>
          </w:tcPr>
          <w:p w14:paraId="33781AFD" w14:textId="09617A00" w:rsidR="00057DCD" w:rsidRPr="00974AB9" w:rsidRDefault="00057DCD" w:rsidP="00685B13">
            <w:pPr>
              <w:suppressLineNumbers/>
              <w:spacing w:line="240" w:lineRule="auto"/>
              <w:rPr>
                <w:rFonts w:asciiTheme="majorHAnsi" w:hAnsiTheme="majorHAnsi"/>
              </w:rPr>
            </w:pPr>
            <w:r w:rsidRPr="00844CD6">
              <w:t>74.7</w:t>
            </w:r>
          </w:p>
        </w:tc>
      </w:tr>
      <w:tr w:rsidR="00057DCD" w:rsidRPr="00974AB9" w14:paraId="5904112F" w14:textId="77777777" w:rsidTr="00AC0055">
        <w:tc>
          <w:tcPr>
            <w:tcW w:w="958" w:type="pct"/>
            <w:vMerge/>
          </w:tcPr>
          <w:p w14:paraId="54A19D76" w14:textId="77777777" w:rsidR="00057DCD" w:rsidRPr="00974AB9" w:rsidRDefault="00057DCD" w:rsidP="00685B13">
            <w:pPr>
              <w:suppressLineNumbers/>
              <w:spacing w:line="240" w:lineRule="auto"/>
              <w:rPr>
                <w:rFonts w:asciiTheme="majorHAnsi" w:hAnsiTheme="majorHAnsi"/>
              </w:rPr>
            </w:pPr>
          </w:p>
        </w:tc>
        <w:tc>
          <w:tcPr>
            <w:tcW w:w="1052" w:type="pct"/>
            <w:tcBorders>
              <w:top w:val="single" w:sz="4" w:space="0" w:color="A6A6A6"/>
            </w:tcBorders>
          </w:tcPr>
          <w:p w14:paraId="5722A63C" w14:textId="385DFFDD" w:rsidR="00057DCD" w:rsidRPr="00974AB9" w:rsidRDefault="00057DCD" w:rsidP="00685B13">
            <w:pPr>
              <w:suppressLineNumbers/>
              <w:spacing w:line="240" w:lineRule="auto"/>
              <w:rPr>
                <w:rFonts w:asciiTheme="majorHAnsi" w:hAnsiTheme="majorHAnsi"/>
              </w:rPr>
            </w:pPr>
            <w:r>
              <w:rPr>
                <w:rFonts w:asciiTheme="majorHAnsi" w:hAnsiTheme="majorHAnsi"/>
              </w:rPr>
              <w:t>Anti-psychotic</w:t>
            </w:r>
          </w:p>
        </w:tc>
        <w:tc>
          <w:tcPr>
            <w:tcW w:w="588" w:type="pct"/>
            <w:tcBorders>
              <w:top w:val="single" w:sz="4" w:space="0" w:color="A6A6A6"/>
              <w:left w:val="nil"/>
            </w:tcBorders>
          </w:tcPr>
          <w:p w14:paraId="67503AFD" w14:textId="56308823" w:rsidR="00057DCD" w:rsidRPr="00974AB9" w:rsidRDefault="00057DCD" w:rsidP="00685B13">
            <w:pPr>
              <w:suppressLineNumbers/>
              <w:spacing w:line="240" w:lineRule="auto"/>
              <w:rPr>
                <w:rFonts w:asciiTheme="majorHAnsi" w:hAnsiTheme="majorHAnsi"/>
              </w:rPr>
            </w:pPr>
            <w:r>
              <w:rPr>
                <w:rFonts w:asciiTheme="majorHAnsi" w:hAnsiTheme="majorHAnsi"/>
              </w:rPr>
              <w:t>Low</w:t>
            </w:r>
          </w:p>
        </w:tc>
        <w:tc>
          <w:tcPr>
            <w:tcW w:w="519" w:type="pct"/>
            <w:tcBorders>
              <w:top w:val="single" w:sz="4" w:space="0" w:color="A6A6A6"/>
              <w:left w:val="nil"/>
            </w:tcBorders>
          </w:tcPr>
          <w:p w14:paraId="278C53B2" w14:textId="5EEDD259" w:rsidR="00057DCD" w:rsidRPr="00974AB9" w:rsidRDefault="00057DCD" w:rsidP="00685B13">
            <w:pPr>
              <w:suppressLineNumbers/>
              <w:spacing w:line="240" w:lineRule="auto"/>
              <w:rPr>
                <w:rFonts w:asciiTheme="majorHAnsi" w:hAnsiTheme="majorHAnsi"/>
              </w:rPr>
            </w:pPr>
            <w:r w:rsidRPr="00844CD6">
              <w:t>45.1</w:t>
            </w:r>
          </w:p>
        </w:tc>
        <w:tc>
          <w:tcPr>
            <w:tcW w:w="520" w:type="pct"/>
            <w:tcBorders>
              <w:top w:val="single" w:sz="4" w:space="0" w:color="A6A6A6"/>
              <w:left w:val="nil"/>
            </w:tcBorders>
          </w:tcPr>
          <w:p w14:paraId="4D739992" w14:textId="2637C515" w:rsidR="00057DCD" w:rsidRPr="00974AB9" w:rsidRDefault="00057DCD" w:rsidP="00685B13">
            <w:pPr>
              <w:suppressLineNumbers/>
              <w:spacing w:line="240" w:lineRule="auto"/>
              <w:rPr>
                <w:rFonts w:asciiTheme="majorHAnsi" w:hAnsiTheme="majorHAnsi"/>
              </w:rPr>
            </w:pPr>
            <w:r w:rsidRPr="00844CD6">
              <w:t>85.5</w:t>
            </w:r>
          </w:p>
        </w:tc>
        <w:tc>
          <w:tcPr>
            <w:tcW w:w="521" w:type="pct"/>
            <w:tcBorders>
              <w:top w:val="single" w:sz="4" w:space="0" w:color="A6A6A6"/>
              <w:left w:val="nil"/>
            </w:tcBorders>
          </w:tcPr>
          <w:p w14:paraId="66D761EF" w14:textId="77093406" w:rsidR="00057DCD" w:rsidRPr="00974AB9" w:rsidRDefault="00057DCD" w:rsidP="00685B13">
            <w:pPr>
              <w:suppressLineNumbers/>
              <w:spacing w:line="240" w:lineRule="auto"/>
              <w:rPr>
                <w:rFonts w:asciiTheme="majorHAnsi" w:hAnsiTheme="majorHAnsi"/>
              </w:rPr>
            </w:pPr>
            <w:r w:rsidRPr="00844CD6">
              <w:t>31.3</w:t>
            </w:r>
          </w:p>
        </w:tc>
        <w:tc>
          <w:tcPr>
            <w:tcW w:w="842" w:type="pct"/>
            <w:tcBorders>
              <w:top w:val="single" w:sz="4" w:space="0" w:color="A6A6A6"/>
              <w:left w:val="nil"/>
            </w:tcBorders>
          </w:tcPr>
          <w:p w14:paraId="6FD4FD3D" w14:textId="29F9EC49" w:rsidR="00057DCD" w:rsidRPr="00974AB9" w:rsidRDefault="00057DCD" w:rsidP="00685B13">
            <w:pPr>
              <w:suppressLineNumbers/>
              <w:spacing w:line="240" w:lineRule="auto"/>
              <w:rPr>
                <w:rFonts w:asciiTheme="majorHAnsi" w:hAnsiTheme="majorHAnsi"/>
              </w:rPr>
            </w:pPr>
            <w:r w:rsidRPr="00844CD6">
              <w:t>73</w:t>
            </w:r>
            <w:r>
              <w:t>.0</w:t>
            </w:r>
          </w:p>
        </w:tc>
      </w:tr>
      <w:tr w:rsidR="00057DCD" w:rsidRPr="00974AB9" w14:paraId="1C72D4AF" w14:textId="77777777" w:rsidTr="00AC0055">
        <w:tc>
          <w:tcPr>
            <w:tcW w:w="958" w:type="pct"/>
            <w:vMerge/>
          </w:tcPr>
          <w:p w14:paraId="13E28240" w14:textId="77777777" w:rsidR="00057DCD" w:rsidRPr="00974AB9" w:rsidRDefault="00057DCD" w:rsidP="00685B13">
            <w:pPr>
              <w:suppressLineNumbers/>
              <w:spacing w:line="240" w:lineRule="auto"/>
              <w:rPr>
                <w:rFonts w:asciiTheme="majorHAnsi" w:hAnsiTheme="majorHAnsi"/>
              </w:rPr>
            </w:pPr>
          </w:p>
        </w:tc>
        <w:tc>
          <w:tcPr>
            <w:tcW w:w="1052" w:type="pct"/>
          </w:tcPr>
          <w:p w14:paraId="73AB9D73" w14:textId="77777777" w:rsidR="00057DCD" w:rsidRPr="00974AB9" w:rsidRDefault="00057DCD" w:rsidP="00685B13">
            <w:pPr>
              <w:suppressLineNumbers/>
              <w:spacing w:line="240" w:lineRule="auto"/>
              <w:rPr>
                <w:rFonts w:asciiTheme="majorHAnsi" w:hAnsiTheme="majorHAnsi"/>
              </w:rPr>
            </w:pPr>
          </w:p>
        </w:tc>
        <w:tc>
          <w:tcPr>
            <w:tcW w:w="588" w:type="pct"/>
            <w:tcBorders>
              <w:left w:val="nil"/>
            </w:tcBorders>
          </w:tcPr>
          <w:p w14:paraId="19C43A91" w14:textId="45D16357" w:rsidR="00057DCD" w:rsidRPr="00974AB9" w:rsidRDefault="00057DCD" w:rsidP="00685B13">
            <w:pPr>
              <w:suppressLineNumbers/>
              <w:spacing w:line="240" w:lineRule="auto"/>
              <w:rPr>
                <w:rFonts w:asciiTheme="majorHAnsi" w:hAnsiTheme="majorHAnsi"/>
              </w:rPr>
            </w:pPr>
            <w:r>
              <w:rPr>
                <w:rFonts w:asciiTheme="majorHAnsi" w:hAnsiTheme="majorHAnsi"/>
              </w:rPr>
              <w:t>Middle</w:t>
            </w:r>
          </w:p>
        </w:tc>
        <w:tc>
          <w:tcPr>
            <w:tcW w:w="519" w:type="pct"/>
            <w:tcBorders>
              <w:left w:val="nil"/>
            </w:tcBorders>
          </w:tcPr>
          <w:p w14:paraId="75E58625" w14:textId="763B0426" w:rsidR="00057DCD" w:rsidRPr="00974AB9" w:rsidRDefault="00057DCD" w:rsidP="00685B13">
            <w:pPr>
              <w:suppressLineNumbers/>
              <w:spacing w:line="240" w:lineRule="auto"/>
              <w:rPr>
                <w:rFonts w:asciiTheme="majorHAnsi" w:hAnsiTheme="majorHAnsi"/>
              </w:rPr>
            </w:pPr>
            <w:r w:rsidRPr="00844CD6">
              <w:t>30.2</w:t>
            </w:r>
          </w:p>
        </w:tc>
        <w:tc>
          <w:tcPr>
            <w:tcW w:w="520" w:type="pct"/>
            <w:tcBorders>
              <w:left w:val="nil"/>
            </w:tcBorders>
          </w:tcPr>
          <w:p w14:paraId="01582052" w14:textId="199C4BC1" w:rsidR="00057DCD" w:rsidRPr="00974AB9" w:rsidRDefault="00057DCD" w:rsidP="00685B13">
            <w:pPr>
              <w:suppressLineNumbers/>
              <w:spacing w:line="240" w:lineRule="auto"/>
              <w:rPr>
                <w:rFonts w:asciiTheme="majorHAnsi" w:hAnsiTheme="majorHAnsi"/>
              </w:rPr>
            </w:pPr>
            <w:r w:rsidRPr="00844CD6">
              <w:t>51.6</w:t>
            </w:r>
          </w:p>
        </w:tc>
        <w:tc>
          <w:tcPr>
            <w:tcW w:w="521" w:type="pct"/>
            <w:tcBorders>
              <w:left w:val="nil"/>
            </w:tcBorders>
          </w:tcPr>
          <w:p w14:paraId="2CDCAC67" w14:textId="1D8A1AA8" w:rsidR="00057DCD" w:rsidRPr="00974AB9" w:rsidRDefault="00057DCD" w:rsidP="00685B13">
            <w:pPr>
              <w:suppressLineNumbers/>
              <w:spacing w:line="240" w:lineRule="auto"/>
              <w:rPr>
                <w:rFonts w:asciiTheme="majorHAnsi" w:hAnsiTheme="majorHAnsi"/>
              </w:rPr>
            </w:pPr>
            <w:r w:rsidRPr="00844CD6">
              <w:t>26.5</w:t>
            </w:r>
          </w:p>
        </w:tc>
        <w:tc>
          <w:tcPr>
            <w:tcW w:w="842" w:type="pct"/>
            <w:tcBorders>
              <w:left w:val="nil"/>
            </w:tcBorders>
          </w:tcPr>
          <w:p w14:paraId="28CEB141" w14:textId="24C2EB64" w:rsidR="00057DCD" w:rsidRPr="00974AB9" w:rsidRDefault="00057DCD" w:rsidP="00685B13">
            <w:pPr>
              <w:suppressLineNumbers/>
              <w:spacing w:line="240" w:lineRule="auto"/>
              <w:rPr>
                <w:rFonts w:asciiTheme="majorHAnsi" w:hAnsiTheme="majorHAnsi"/>
              </w:rPr>
            </w:pPr>
            <w:r w:rsidRPr="00844CD6">
              <w:t>70.3</w:t>
            </w:r>
          </w:p>
        </w:tc>
      </w:tr>
      <w:tr w:rsidR="00057DCD" w:rsidRPr="00974AB9" w14:paraId="54161BE2" w14:textId="6A83835E" w:rsidTr="00AC0055">
        <w:tc>
          <w:tcPr>
            <w:tcW w:w="958" w:type="pct"/>
            <w:vMerge/>
            <w:tcBorders>
              <w:bottom w:val="single" w:sz="12" w:space="0" w:color="auto"/>
            </w:tcBorders>
          </w:tcPr>
          <w:p w14:paraId="03737F5D" w14:textId="25DE28C3" w:rsidR="00057DCD" w:rsidRPr="00974AB9" w:rsidRDefault="00057DCD" w:rsidP="00685B13">
            <w:pPr>
              <w:suppressLineNumbers/>
              <w:spacing w:line="240" w:lineRule="auto"/>
              <w:rPr>
                <w:rFonts w:asciiTheme="majorHAnsi" w:hAnsiTheme="majorHAnsi"/>
              </w:rPr>
            </w:pPr>
          </w:p>
        </w:tc>
        <w:tc>
          <w:tcPr>
            <w:tcW w:w="1052" w:type="pct"/>
            <w:tcBorders>
              <w:bottom w:val="single" w:sz="12" w:space="0" w:color="auto"/>
            </w:tcBorders>
          </w:tcPr>
          <w:p w14:paraId="00E9BFD2" w14:textId="1E0AF823" w:rsidR="00057DCD" w:rsidRPr="00974AB9" w:rsidRDefault="00057DCD" w:rsidP="00685B13">
            <w:pPr>
              <w:suppressLineNumbers/>
              <w:spacing w:line="240" w:lineRule="auto"/>
              <w:rPr>
                <w:rFonts w:asciiTheme="majorHAnsi" w:hAnsiTheme="majorHAnsi"/>
              </w:rPr>
            </w:pPr>
          </w:p>
        </w:tc>
        <w:tc>
          <w:tcPr>
            <w:tcW w:w="588" w:type="pct"/>
            <w:tcBorders>
              <w:left w:val="nil"/>
              <w:bottom w:val="single" w:sz="12" w:space="0" w:color="auto"/>
            </w:tcBorders>
          </w:tcPr>
          <w:p w14:paraId="22709523" w14:textId="2A3CD0BC" w:rsidR="00057DCD" w:rsidRPr="00974AB9" w:rsidRDefault="00057DCD" w:rsidP="00685B13">
            <w:pPr>
              <w:suppressLineNumbers/>
              <w:spacing w:line="240" w:lineRule="auto"/>
              <w:rPr>
                <w:rFonts w:asciiTheme="majorHAnsi" w:hAnsiTheme="majorHAnsi"/>
              </w:rPr>
            </w:pPr>
            <w:r>
              <w:rPr>
                <w:rFonts w:asciiTheme="majorHAnsi" w:hAnsiTheme="majorHAnsi"/>
              </w:rPr>
              <w:t>High</w:t>
            </w:r>
          </w:p>
        </w:tc>
        <w:tc>
          <w:tcPr>
            <w:tcW w:w="519" w:type="pct"/>
            <w:tcBorders>
              <w:left w:val="nil"/>
              <w:bottom w:val="single" w:sz="12" w:space="0" w:color="auto"/>
            </w:tcBorders>
          </w:tcPr>
          <w:p w14:paraId="1A139792" w14:textId="2FD21208" w:rsidR="00057DCD" w:rsidRPr="00974AB9" w:rsidRDefault="00057DCD" w:rsidP="00685B13">
            <w:pPr>
              <w:suppressLineNumbers/>
              <w:spacing w:line="240" w:lineRule="auto"/>
              <w:rPr>
                <w:rFonts w:asciiTheme="majorHAnsi" w:hAnsiTheme="majorHAnsi"/>
              </w:rPr>
            </w:pPr>
            <w:r w:rsidRPr="00844CD6">
              <w:t>22.5</w:t>
            </w:r>
          </w:p>
        </w:tc>
        <w:tc>
          <w:tcPr>
            <w:tcW w:w="520" w:type="pct"/>
            <w:tcBorders>
              <w:left w:val="nil"/>
              <w:bottom w:val="single" w:sz="12" w:space="0" w:color="auto"/>
            </w:tcBorders>
          </w:tcPr>
          <w:p w14:paraId="14F0AA2E" w14:textId="13912E3B" w:rsidR="00057DCD" w:rsidRPr="00974AB9" w:rsidRDefault="00057DCD" w:rsidP="00685B13">
            <w:pPr>
              <w:suppressLineNumbers/>
              <w:spacing w:line="240" w:lineRule="auto"/>
              <w:rPr>
                <w:rFonts w:asciiTheme="majorHAnsi" w:hAnsiTheme="majorHAnsi"/>
              </w:rPr>
            </w:pPr>
            <w:r w:rsidRPr="00844CD6">
              <w:t>60.2</w:t>
            </w:r>
          </w:p>
        </w:tc>
        <w:tc>
          <w:tcPr>
            <w:tcW w:w="521" w:type="pct"/>
            <w:tcBorders>
              <w:left w:val="nil"/>
              <w:bottom w:val="single" w:sz="12" w:space="0" w:color="auto"/>
            </w:tcBorders>
          </w:tcPr>
          <w:p w14:paraId="121FD234" w14:textId="01BCE478" w:rsidR="00057DCD" w:rsidRPr="00974AB9" w:rsidRDefault="00057DCD" w:rsidP="00685B13">
            <w:pPr>
              <w:suppressLineNumbers/>
              <w:spacing w:line="240" w:lineRule="auto"/>
              <w:rPr>
                <w:rFonts w:asciiTheme="majorHAnsi" w:hAnsiTheme="majorHAnsi"/>
              </w:rPr>
            </w:pPr>
            <w:r w:rsidRPr="00844CD6">
              <w:t>17.4</w:t>
            </w:r>
          </w:p>
        </w:tc>
        <w:tc>
          <w:tcPr>
            <w:tcW w:w="842" w:type="pct"/>
            <w:tcBorders>
              <w:left w:val="nil"/>
              <w:bottom w:val="single" w:sz="12" w:space="0" w:color="auto"/>
            </w:tcBorders>
          </w:tcPr>
          <w:p w14:paraId="5253A8A1" w14:textId="6F6ACB60" w:rsidR="00057DCD" w:rsidRPr="00974AB9" w:rsidRDefault="00057DCD" w:rsidP="00685B13">
            <w:pPr>
              <w:suppressLineNumbers/>
              <w:spacing w:line="240" w:lineRule="auto"/>
              <w:rPr>
                <w:rFonts w:asciiTheme="majorHAnsi" w:hAnsiTheme="majorHAnsi"/>
              </w:rPr>
            </w:pPr>
            <w:r w:rsidRPr="00844CD6">
              <w:t>79.9</w:t>
            </w:r>
          </w:p>
        </w:tc>
      </w:tr>
    </w:tbl>
    <w:p w14:paraId="4AB0E38D" w14:textId="6D4719C8" w:rsidR="00E972CC" w:rsidRPr="006D7188" w:rsidRDefault="00710D56" w:rsidP="00AC0055">
      <w:pPr>
        <w:suppressLineNumbers/>
      </w:pPr>
      <w:r>
        <w:rPr>
          <w:rFonts w:asciiTheme="majorHAnsi" w:hAnsiTheme="majorHAnsi"/>
          <w:sz w:val="16"/>
          <w:szCs w:val="16"/>
        </w:rPr>
        <w:t xml:space="preserve">PP: </w:t>
      </w:r>
      <w:r w:rsidR="00382A2D">
        <w:rPr>
          <w:rFonts w:asciiTheme="majorHAnsi" w:hAnsiTheme="majorHAnsi"/>
          <w:sz w:val="16"/>
          <w:szCs w:val="16"/>
        </w:rPr>
        <w:t>percentage predicted positive; TPR: true positive rate; FPR: false positive rate</w:t>
      </w:r>
    </w:p>
    <w:p w14:paraId="28D46478" w14:textId="19BD2D06" w:rsidR="004756D0" w:rsidRPr="00974AB9" w:rsidRDefault="004756D0" w:rsidP="004756D0">
      <w:pPr>
        <w:pStyle w:val="Caption"/>
        <w:suppressLineNumbers/>
        <w:rPr>
          <w:rFonts w:asciiTheme="majorHAnsi" w:hAnsiTheme="majorHAnsi"/>
          <w:b w:val="0"/>
          <w:bCs w:val="0"/>
        </w:rPr>
      </w:pPr>
      <w:r>
        <w:rPr>
          <w:rFonts w:asciiTheme="majorHAnsi" w:hAnsiTheme="majorHAnsi"/>
        </w:rPr>
        <w:t xml:space="preserve">Supplemental </w:t>
      </w:r>
      <w:r w:rsidRPr="4673AD4C">
        <w:rPr>
          <w:rFonts w:asciiTheme="majorHAnsi" w:hAnsiTheme="majorHAnsi"/>
        </w:rPr>
        <w:t xml:space="preserve">Table </w:t>
      </w:r>
      <w:r>
        <w:rPr>
          <w:rFonts w:asciiTheme="majorHAnsi" w:hAnsiTheme="majorHAnsi"/>
        </w:rPr>
        <w:t>7</w:t>
      </w:r>
      <w:r w:rsidRPr="4673AD4C">
        <w:rPr>
          <w:rFonts w:asciiTheme="majorHAnsi" w:hAnsiTheme="majorHAnsi"/>
        </w:rPr>
        <w:t>.</w:t>
      </w:r>
      <w:r>
        <w:rPr>
          <w:rFonts w:asciiTheme="majorHAnsi" w:hAnsiTheme="majorHAnsi"/>
          <w:b w:val="0"/>
          <w:bCs w:val="0"/>
        </w:rPr>
        <w:t xml:space="preserve"> Per-group rates underlying the demographic parity (DPR) and equalized odds (EOR) ratios for the EMR 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4"/>
        <w:gridCol w:w="1969"/>
        <w:gridCol w:w="1101"/>
        <w:gridCol w:w="972"/>
        <w:gridCol w:w="973"/>
        <w:gridCol w:w="975"/>
        <w:gridCol w:w="1576"/>
      </w:tblGrid>
      <w:tr w:rsidR="00057DCD" w:rsidRPr="00974AB9" w14:paraId="66B1BE9B" w14:textId="77777777" w:rsidTr="00AC0055">
        <w:tc>
          <w:tcPr>
            <w:tcW w:w="958" w:type="pct"/>
            <w:tcBorders>
              <w:top w:val="single" w:sz="12" w:space="0" w:color="auto"/>
            </w:tcBorders>
          </w:tcPr>
          <w:p w14:paraId="771F21F0" w14:textId="77777777" w:rsidR="00057DCD" w:rsidRPr="00974AB9" w:rsidRDefault="00057DCD" w:rsidP="0040075D">
            <w:pPr>
              <w:suppressLineNumbers/>
              <w:spacing w:line="240" w:lineRule="auto"/>
              <w:rPr>
                <w:rFonts w:asciiTheme="majorHAnsi" w:hAnsiTheme="majorHAnsi"/>
                <w:b/>
                <w:bCs/>
              </w:rPr>
            </w:pPr>
            <w:r>
              <w:rPr>
                <w:rFonts w:asciiTheme="majorHAnsi" w:hAnsiTheme="majorHAnsi"/>
                <w:b/>
                <w:bCs/>
              </w:rPr>
              <w:t>Attribute</w:t>
            </w:r>
          </w:p>
        </w:tc>
        <w:tc>
          <w:tcPr>
            <w:tcW w:w="1052" w:type="pct"/>
            <w:tcBorders>
              <w:top w:val="single" w:sz="12" w:space="0" w:color="auto"/>
              <w:bottom w:val="single" w:sz="4" w:space="0" w:color="A6A6A6" w:themeColor="background1" w:themeShade="A6"/>
            </w:tcBorders>
            <w:vAlign w:val="bottom"/>
          </w:tcPr>
          <w:p w14:paraId="0065E5EF" w14:textId="77777777" w:rsidR="00057DCD" w:rsidRPr="00974AB9" w:rsidRDefault="00057DCD" w:rsidP="0040075D">
            <w:pPr>
              <w:suppressLineNumbers/>
              <w:spacing w:line="240" w:lineRule="auto"/>
              <w:rPr>
                <w:rFonts w:asciiTheme="majorHAnsi" w:hAnsiTheme="majorHAnsi"/>
                <w:b/>
                <w:bCs/>
              </w:rPr>
            </w:pPr>
            <w:r>
              <w:rPr>
                <w:rFonts w:asciiTheme="majorHAnsi" w:hAnsiTheme="majorHAnsi"/>
                <w:b/>
                <w:bCs/>
              </w:rPr>
              <w:t>Outcome</w:t>
            </w:r>
          </w:p>
        </w:tc>
        <w:tc>
          <w:tcPr>
            <w:tcW w:w="588" w:type="pct"/>
            <w:tcBorders>
              <w:top w:val="single" w:sz="12" w:space="0" w:color="auto"/>
              <w:left w:val="nil"/>
            </w:tcBorders>
            <w:vAlign w:val="bottom"/>
          </w:tcPr>
          <w:p w14:paraId="6032AB1C" w14:textId="77777777" w:rsidR="00057DCD" w:rsidRPr="00974AB9" w:rsidRDefault="00057DCD" w:rsidP="0040075D">
            <w:pPr>
              <w:suppressLineNumbers/>
              <w:spacing w:line="240" w:lineRule="auto"/>
              <w:rPr>
                <w:rFonts w:asciiTheme="majorHAnsi" w:hAnsiTheme="majorHAnsi"/>
                <w:b/>
                <w:bCs/>
              </w:rPr>
            </w:pPr>
            <w:r>
              <w:rPr>
                <w:rFonts w:asciiTheme="majorHAnsi" w:hAnsiTheme="majorHAnsi"/>
                <w:b/>
                <w:bCs/>
              </w:rPr>
              <w:t>Group</w:t>
            </w:r>
          </w:p>
        </w:tc>
        <w:tc>
          <w:tcPr>
            <w:tcW w:w="519" w:type="pct"/>
            <w:tcBorders>
              <w:top w:val="single" w:sz="12" w:space="0" w:color="auto"/>
              <w:left w:val="nil"/>
            </w:tcBorders>
          </w:tcPr>
          <w:p w14:paraId="7D898C95" w14:textId="77777777" w:rsidR="00057DCD" w:rsidRDefault="00057DCD" w:rsidP="0040075D">
            <w:pPr>
              <w:suppressLineNumbers/>
              <w:spacing w:line="240" w:lineRule="auto"/>
              <w:rPr>
                <w:rFonts w:asciiTheme="majorHAnsi" w:hAnsiTheme="majorHAnsi"/>
                <w:b/>
                <w:bCs/>
              </w:rPr>
            </w:pPr>
            <w:r>
              <w:rPr>
                <w:rFonts w:asciiTheme="majorHAnsi" w:hAnsiTheme="majorHAnsi"/>
                <w:b/>
                <w:bCs/>
              </w:rPr>
              <w:t>PP (%)</w:t>
            </w:r>
          </w:p>
        </w:tc>
        <w:tc>
          <w:tcPr>
            <w:tcW w:w="520" w:type="pct"/>
            <w:tcBorders>
              <w:top w:val="single" w:sz="12" w:space="0" w:color="auto"/>
              <w:left w:val="nil"/>
            </w:tcBorders>
          </w:tcPr>
          <w:p w14:paraId="20E339B3" w14:textId="77777777" w:rsidR="00057DCD" w:rsidRDefault="00057DCD" w:rsidP="0040075D">
            <w:pPr>
              <w:suppressLineNumbers/>
              <w:spacing w:line="240" w:lineRule="auto"/>
              <w:rPr>
                <w:rFonts w:asciiTheme="majorHAnsi" w:hAnsiTheme="majorHAnsi"/>
                <w:b/>
                <w:bCs/>
              </w:rPr>
            </w:pPr>
            <w:r>
              <w:rPr>
                <w:rFonts w:asciiTheme="majorHAnsi" w:hAnsiTheme="majorHAnsi"/>
                <w:b/>
                <w:bCs/>
              </w:rPr>
              <w:t>TPR (%)</w:t>
            </w:r>
          </w:p>
        </w:tc>
        <w:tc>
          <w:tcPr>
            <w:tcW w:w="521" w:type="pct"/>
            <w:tcBorders>
              <w:top w:val="single" w:sz="12" w:space="0" w:color="auto"/>
              <w:left w:val="nil"/>
            </w:tcBorders>
          </w:tcPr>
          <w:p w14:paraId="48294E63" w14:textId="77777777" w:rsidR="00057DCD" w:rsidRDefault="00057DCD" w:rsidP="0040075D">
            <w:pPr>
              <w:suppressLineNumbers/>
              <w:spacing w:line="240" w:lineRule="auto"/>
              <w:rPr>
                <w:rFonts w:asciiTheme="majorHAnsi" w:hAnsiTheme="majorHAnsi"/>
                <w:b/>
                <w:bCs/>
              </w:rPr>
            </w:pPr>
            <w:r>
              <w:rPr>
                <w:rFonts w:asciiTheme="majorHAnsi" w:hAnsiTheme="majorHAnsi"/>
                <w:b/>
                <w:bCs/>
              </w:rPr>
              <w:t>FPR (%)</w:t>
            </w:r>
          </w:p>
        </w:tc>
        <w:tc>
          <w:tcPr>
            <w:tcW w:w="842" w:type="pct"/>
            <w:tcBorders>
              <w:top w:val="single" w:sz="12" w:space="0" w:color="auto"/>
              <w:left w:val="nil"/>
            </w:tcBorders>
          </w:tcPr>
          <w:p w14:paraId="73B0F4F1" w14:textId="77777777" w:rsidR="00057DCD" w:rsidRDefault="00057DCD" w:rsidP="0040075D">
            <w:pPr>
              <w:suppressLineNumbers/>
              <w:spacing w:line="240" w:lineRule="auto"/>
              <w:rPr>
                <w:rFonts w:asciiTheme="majorHAnsi" w:hAnsiTheme="majorHAnsi"/>
                <w:b/>
                <w:bCs/>
              </w:rPr>
            </w:pPr>
            <w:r>
              <w:rPr>
                <w:rFonts w:asciiTheme="majorHAnsi" w:hAnsiTheme="majorHAnsi"/>
                <w:b/>
                <w:bCs/>
              </w:rPr>
              <w:t>Accuracy (%)</w:t>
            </w:r>
          </w:p>
        </w:tc>
      </w:tr>
      <w:tr w:rsidR="00E820EB" w:rsidRPr="00974AB9" w14:paraId="79B324A6" w14:textId="77777777" w:rsidTr="00AC0055">
        <w:tc>
          <w:tcPr>
            <w:tcW w:w="958" w:type="pct"/>
            <w:vMerge w:val="restart"/>
            <w:tcBorders>
              <w:top w:val="single" w:sz="12" w:space="0" w:color="auto"/>
            </w:tcBorders>
          </w:tcPr>
          <w:p w14:paraId="4BEA204B"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Sex</w:t>
            </w:r>
          </w:p>
        </w:tc>
        <w:tc>
          <w:tcPr>
            <w:tcW w:w="1052" w:type="pct"/>
            <w:vMerge w:val="restart"/>
            <w:tcBorders>
              <w:top w:val="single" w:sz="12" w:space="0" w:color="auto"/>
            </w:tcBorders>
          </w:tcPr>
          <w:p w14:paraId="6FE5AADF"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Stimulant</w:t>
            </w:r>
          </w:p>
        </w:tc>
        <w:tc>
          <w:tcPr>
            <w:tcW w:w="588" w:type="pct"/>
            <w:tcBorders>
              <w:top w:val="single" w:sz="12" w:space="0" w:color="auto"/>
              <w:left w:val="nil"/>
            </w:tcBorders>
          </w:tcPr>
          <w:p w14:paraId="58D90DBE"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Male</w:t>
            </w:r>
          </w:p>
        </w:tc>
        <w:tc>
          <w:tcPr>
            <w:tcW w:w="519" w:type="pct"/>
            <w:tcBorders>
              <w:top w:val="single" w:sz="12" w:space="0" w:color="auto"/>
              <w:left w:val="nil"/>
            </w:tcBorders>
          </w:tcPr>
          <w:p w14:paraId="5240CDD9" w14:textId="7C569E1D" w:rsidR="00E820EB" w:rsidRPr="00974AB9" w:rsidRDefault="00E820EB" w:rsidP="00E820EB">
            <w:pPr>
              <w:suppressLineNumbers/>
              <w:spacing w:line="240" w:lineRule="auto"/>
              <w:rPr>
                <w:rFonts w:asciiTheme="majorHAnsi" w:hAnsiTheme="majorHAnsi"/>
              </w:rPr>
            </w:pPr>
            <w:r w:rsidRPr="00BC2864">
              <w:t>45.8</w:t>
            </w:r>
          </w:p>
        </w:tc>
        <w:tc>
          <w:tcPr>
            <w:tcW w:w="520" w:type="pct"/>
            <w:tcBorders>
              <w:top w:val="single" w:sz="12" w:space="0" w:color="auto"/>
              <w:left w:val="nil"/>
            </w:tcBorders>
          </w:tcPr>
          <w:p w14:paraId="1B25EA68" w14:textId="21FCAC75" w:rsidR="00E820EB" w:rsidRPr="00974AB9" w:rsidRDefault="00E820EB" w:rsidP="00E820EB">
            <w:pPr>
              <w:suppressLineNumbers/>
              <w:spacing w:line="240" w:lineRule="auto"/>
              <w:rPr>
                <w:rFonts w:asciiTheme="majorHAnsi" w:hAnsiTheme="majorHAnsi"/>
              </w:rPr>
            </w:pPr>
            <w:r w:rsidRPr="00BC2864">
              <w:t>71.9</w:t>
            </w:r>
          </w:p>
        </w:tc>
        <w:tc>
          <w:tcPr>
            <w:tcW w:w="521" w:type="pct"/>
            <w:tcBorders>
              <w:top w:val="single" w:sz="12" w:space="0" w:color="auto"/>
              <w:left w:val="nil"/>
            </w:tcBorders>
          </w:tcPr>
          <w:p w14:paraId="189E52D4" w14:textId="7570C9F6" w:rsidR="00E820EB" w:rsidRPr="00974AB9" w:rsidRDefault="00E820EB" w:rsidP="00E820EB">
            <w:pPr>
              <w:suppressLineNumbers/>
              <w:spacing w:line="240" w:lineRule="auto"/>
              <w:rPr>
                <w:rFonts w:asciiTheme="majorHAnsi" w:hAnsiTheme="majorHAnsi"/>
              </w:rPr>
            </w:pPr>
            <w:r w:rsidRPr="00BC2864">
              <w:t>18</w:t>
            </w:r>
          </w:p>
        </w:tc>
        <w:tc>
          <w:tcPr>
            <w:tcW w:w="842" w:type="pct"/>
            <w:tcBorders>
              <w:top w:val="single" w:sz="12" w:space="0" w:color="auto"/>
              <w:left w:val="nil"/>
            </w:tcBorders>
          </w:tcPr>
          <w:p w14:paraId="0CDC4797" w14:textId="0300CAD2" w:rsidR="00E820EB" w:rsidRPr="00974AB9" w:rsidRDefault="00E820EB" w:rsidP="00E820EB">
            <w:pPr>
              <w:suppressLineNumbers/>
              <w:spacing w:line="240" w:lineRule="auto"/>
              <w:rPr>
                <w:rFonts w:asciiTheme="majorHAnsi" w:hAnsiTheme="majorHAnsi"/>
              </w:rPr>
            </w:pPr>
            <w:r w:rsidRPr="00BC2864">
              <w:t>76.8</w:t>
            </w:r>
          </w:p>
        </w:tc>
      </w:tr>
      <w:tr w:rsidR="00E820EB" w:rsidRPr="00974AB9" w14:paraId="779B7BEE" w14:textId="77777777" w:rsidTr="00AC0055">
        <w:tc>
          <w:tcPr>
            <w:tcW w:w="958" w:type="pct"/>
            <w:vMerge/>
          </w:tcPr>
          <w:p w14:paraId="6891E85E"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4" w:space="0" w:color="A6A6A6"/>
            </w:tcBorders>
          </w:tcPr>
          <w:p w14:paraId="408C45ED"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4" w:space="0" w:color="A6A6A6"/>
            </w:tcBorders>
          </w:tcPr>
          <w:p w14:paraId="60635E87"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6A6A6"/>
            </w:tcBorders>
          </w:tcPr>
          <w:p w14:paraId="0BA14142" w14:textId="507195DB" w:rsidR="00E820EB" w:rsidRPr="00974AB9" w:rsidRDefault="00E820EB" w:rsidP="00E820EB">
            <w:pPr>
              <w:suppressLineNumbers/>
              <w:spacing w:line="240" w:lineRule="auto"/>
              <w:rPr>
                <w:rFonts w:asciiTheme="majorHAnsi" w:hAnsiTheme="majorHAnsi"/>
              </w:rPr>
            </w:pPr>
            <w:r w:rsidRPr="00BC2864">
              <w:t>36.2</w:t>
            </w:r>
          </w:p>
        </w:tc>
        <w:tc>
          <w:tcPr>
            <w:tcW w:w="520" w:type="pct"/>
            <w:tcBorders>
              <w:left w:val="nil"/>
              <w:bottom w:val="single" w:sz="4" w:space="0" w:color="A6A6A6"/>
            </w:tcBorders>
          </w:tcPr>
          <w:p w14:paraId="445149E2" w14:textId="308EDBE9" w:rsidR="00E820EB" w:rsidRPr="00974AB9" w:rsidRDefault="00E820EB" w:rsidP="00E820EB">
            <w:pPr>
              <w:suppressLineNumbers/>
              <w:spacing w:line="240" w:lineRule="auto"/>
              <w:rPr>
                <w:rFonts w:asciiTheme="majorHAnsi" w:hAnsiTheme="majorHAnsi"/>
              </w:rPr>
            </w:pPr>
            <w:r w:rsidRPr="00BC2864">
              <w:t>76.4</w:t>
            </w:r>
          </w:p>
        </w:tc>
        <w:tc>
          <w:tcPr>
            <w:tcW w:w="521" w:type="pct"/>
            <w:tcBorders>
              <w:left w:val="nil"/>
              <w:bottom w:val="single" w:sz="4" w:space="0" w:color="A6A6A6"/>
            </w:tcBorders>
          </w:tcPr>
          <w:p w14:paraId="7D8C32D2" w14:textId="739752F5" w:rsidR="00E820EB" w:rsidRPr="00974AB9" w:rsidRDefault="00E820EB" w:rsidP="00E820EB">
            <w:pPr>
              <w:suppressLineNumbers/>
              <w:spacing w:line="240" w:lineRule="auto"/>
              <w:rPr>
                <w:rFonts w:asciiTheme="majorHAnsi" w:hAnsiTheme="majorHAnsi"/>
              </w:rPr>
            </w:pPr>
            <w:r w:rsidRPr="00BC2864">
              <w:t>8.8</w:t>
            </w:r>
          </w:p>
        </w:tc>
        <w:tc>
          <w:tcPr>
            <w:tcW w:w="842" w:type="pct"/>
            <w:tcBorders>
              <w:left w:val="nil"/>
              <w:bottom w:val="single" w:sz="4" w:space="0" w:color="A6A6A6"/>
            </w:tcBorders>
          </w:tcPr>
          <w:p w14:paraId="0686ACAF" w14:textId="0F566EA1" w:rsidR="00E820EB" w:rsidRPr="00974AB9" w:rsidRDefault="00E820EB" w:rsidP="00E820EB">
            <w:pPr>
              <w:suppressLineNumbers/>
              <w:spacing w:line="240" w:lineRule="auto"/>
              <w:rPr>
                <w:rFonts w:asciiTheme="majorHAnsi" w:hAnsiTheme="majorHAnsi"/>
              </w:rPr>
            </w:pPr>
            <w:r w:rsidRPr="00BC2864">
              <w:t>85.2</w:t>
            </w:r>
          </w:p>
        </w:tc>
      </w:tr>
      <w:tr w:rsidR="00E820EB" w:rsidRPr="00974AB9" w14:paraId="702BF9AC" w14:textId="77777777" w:rsidTr="00AC0055">
        <w:tc>
          <w:tcPr>
            <w:tcW w:w="958" w:type="pct"/>
            <w:vMerge/>
          </w:tcPr>
          <w:p w14:paraId="22EE48CE" w14:textId="77777777" w:rsidR="00E820EB" w:rsidRPr="00974AB9" w:rsidRDefault="00E820EB" w:rsidP="00E820EB">
            <w:pPr>
              <w:suppressLineNumbers/>
              <w:spacing w:line="240" w:lineRule="auto"/>
              <w:rPr>
                <w:rFonts w:asciiTheme="majorHAnsi" w:hAnsiTheme="majorHAnsi"/>
              </w:rPr>
            </w:pPr>
          </w:p>
        </w:tc>
        <w:tc>
          <w:tcPr>
            <w:tcW w:w="1052" w:type="pct"/>
            <w:vMerge w:val="restart"/>
            <w:tcBorders>
              <w:top w:val="single" w:sz="4" w:space="0" w:color="A6A6A6"/>
            </w:tcBorders>
          </w:tcPr>
          <w:p w14:paraId="2A6BDDAE"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072423B2"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Male</w:t>
            </w:r>
          </w:p>
        </w:tc>
        <w:tc>
          <w:tcPr>
            <w:tcW w:w="519" w:type="pct"/>
            <w:tcBorders>
              <w:top w:val="single" w:sz="4" w:space="0" w:color="A6A6A6"/>
              <w:left w:val="nil"/>
            </w:tcBorders>
          </w:tcPr>
          <w:p w14:paraId="387A3EDF" w14:textId="01DEC014" w:rsidR="00E820EB" w:rsidRPr="00974AB9" w:rsidRDefault="00E820EB" w:rsidP="00E820EB">
            <w:pPr>
              <w:suppressLineNumbers/>
              <w:spacing w:line="240" w:lineRule="auto"/>
              <w:rPr>
                <w:rFonts w:asciiTheme="majorHAnsi" w:hAnsiTheme="majorHAnsi"/>
              </w:rPr>
            </w:pPr>
            <w:r w:rsidRPr="00BC2864">
              <w:t>43.6</w:t>
            </w:r>
          </w:p>
        </w:tc>
        <w:tc>
          <w:tcPr>
            <w:tcW w:w="520" w:type="pct"/>
            <w:tcBorders>
              <w:top w:val="single" w:sz="4" w:space="0" w:color="A6A6A6"/>
              <w:left w:val="nil"/>
            </w:tcBorders>
          </w:tcPr>
          <w:p w14:paraId="44CAB02D" w14:textId="597B6B79" w:rsidR="00E820EB" w:rsidRPr="00974AB9" w:rsidRDefault="00E820EB" w:rsidP="00E820EB">
            <w:pPr>
              <w:suppressLineNumbers/>
              <w:spacing w:line="240" w:lineRule="auto"/>
              <w:rPr>
                <w:rFonts w:asciiTheme="majorHAnsi" w:hAnsiTheme="majorHAnsi"/>
              </w:rPr>
            </w:pPr>
            <w:r w:rsidRPr="00BC2864">
              <w:t>68.3</w:t>
            </w:r>
          </w:p>
        </w:tc>
        <w:tc>
          <w:tcPr>
            <w:tcW w:w="521" w:type="pct"/>
            <w:tcBorders>
              <w:top w:val="single" w:sz="4" w:space="0" w:color="A6A6A6"/>
              <w:left w:val="nil"/>
            </w:tcBorders>
          </w:tcPr>
          <w:p w14:paraId="2ED58CE9" w14:textId="6ED6E13D" w:rsidR="00E820EB" w:rsidRPr="00974AB9" w:rsidRDefault="00E820EB" w:rsidP="00E820EB">
            <w:pPr>
              <w:suppressLineNumbers/>
              <w:spacing w:line="240" w:lineRule="auto"/>
              <w:rPr>
                <w:rFonts w:asciiTheme="majorHAnsi" w:hAnsiTheme="majorHAnsi"/>
              </w:rPr>
            </w:pPr>
            <w:r w:rsidRPr="00BC2864">
              <w:t>20.3</w:t>
            </w:r>
          </w:p>
        </w:tc>
        <w:tc>
          <w:tcPr>
            <w:tcW w:w="842" w:type="pct"/>
            <w:tcBorders>
              <w:top w:val="single" w:sz="4" w:space="0" w:color="A6A6A6"/>
              <w:left w:val="nil"/>
            </w:tcBorders>
          </w:tcPr>
          <w:p w14:paraId="518B82F6" w14:textId="448BE1AA" w:rsidR="00E820EB" w:rsidRPr="00974AB9" w:rsidRDefault="00E820EB" w:rsidP="00E820EB">
            <w:pPr>
              <w:suppressLineNumbers/>
              <w:spacing w:line="240" w:lineRule="auto"/>
              <w:rPr>
                <w:rFonts w:asciiTheme="majorHAnsi" w:hAnsiTheme="majorHAnsi"/>
              </w:rPr>
            </w:pPr>
            <w:r w:rsidRPr="00BC2864">
              <w:t>74.2</w:t>
            </w:r>
          </w:p>
        </w:tc>
      </w:tr>
      <w:tr w:rsidR="00E820EB" w:rsidRPr="00974AB9" w14:paraId="3BE68233" w14:textId="77777777" w:rsidTr="00AC0055">
        <w:tc>
          <w:tcPr>
            <w:tcW w:w="958" w:type="pct"/>
            <w:vMerge/>
          </w:tcPr>
          <w:p w14:paraId="6216214F"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4" w:space="0" w:color="A6A6A6"/>
            </w:tcBorders>
          </w:tcPr>
          <w:p w14:paraId="0608CE36"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4" w:space="0" w:color="A6A6A6"/>
            </w:tcBorders>
          </w:tcPr>
          <w:p w14:paraId="1ADBA06C"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6A6A6"/>
            </w:tcBorders>
          </w:tcPr>
          <w:p w14:paraId="5AA307B3" w14:textId="455CFE04" w:rsidR="00E820EB" w:rsidRPr="00974AB9" w:rsidRDefault="00E820EB" w:rsidP="00E820EB">
            <w:pPr>
              <w:suppressLineNumbers/>
              <w:spacing w:line="240" w:lineRule="auto"/>
              <w:rPr>
                <w:rFonts w:asciiTheme="majorHAnsi" w:hAnsiTheme="majorHAnsi"/>
              </w:rPr>
            </w:pPr>
            <w:r w:rsidRPr="00BC2864">
              <w:t>55.2</w:t>
            </w:r>
          </w:p>
        </w:tc>
        <w:tc>
          <w:tcPr>
            <w:tcW w:w="520" w:type="pct"/>
            <w:tcBorders>
              <w:left w:val="nil"/>
              <w:bottom w:val="single" w:sz="4" w:space="0" w:color="A6A6A6"/>
            </w:tcBorders>
          </w:tcPr>
          <w:p w14:paraId="3B6B4F3F" w14:textId="1B89AF54" w:rsidR="00E820EB" w:rsidRPr="00974AB9" w:rsidRDefault="00E820EB" w:rsidP="00E820EB">
            <w:pPr>
              <w:suppressLineNumbers/>
              <w:spacing w:line="240" w:lineRule="auto"/>
              <w:rPr>
                <w:rFonts w:asciiTheme="majorHAnsi" w:hAnsiTheme="majorHAnsi"/>
              </w:rPr>
            </w:pPr>
            <w:r w:rsidRPr="00BC2864">
              <w:t>75.6</w:t>
            </w:r>
          </w:p>
        </w:tc>
        <w:tc>
          <w:tcPr>
            <w:tcW w:w="521" w:type="pct"/>
            <w:tcBorders>
              <w:left w:val="nil"/>
              <w:bottom w:val="single" w:sz="4" w:space="0" w:color="A6A6A6"/>
            </w:tcBorders>
          </w:tcPr>
          <w:p w14:paraId="1ECBE8F9" w14:textId="0C17F51F" w:rsidR="00E820EB" w:rsidRPr="00974AB9" w:rsidRDefault="00E820EB" w:rsidP="00E820EB">
            <w:pPr>
              <w:suppressLineNumbers/>
              <w:spacing w:line="240" w:lineRule="auto"/>
              <w:rPr>
                <w:rFonts w:asciiTheme="majorHAnsi" w:hAnsiTheme="majorHAnsi"/>
              </w:rPr>
            </w:pPr>
            <w:r w:rsidRPr="00BC2864">
              <w:t>28.1</w:t>
            </w:r>
          </w:p>
        </w:tc>
        <w:tc>
          <w:tcPr>
            <w:tcW w:w="842" w:type="pct"/>
            <w:tcBorders>
              <w:left w:val="nil"/>
              <w:bottom w:val="single" w:sz="4" w:space="0" w:color="A6A6A6"/>
            </w:tcBorders>
          </w:tcPr>
          <w:p w14:paraId="0FB55E12" w14:textId="094AC66A" w:rsidR="00E820EB" w:rsidRPr="00974AB9" w:rsidRDefault="00E820EB" w:rsidP="00E820EB">
            <w:pPr>
              <w:suppressLineNumbers/>
              <w:spacing w:line="240" w:lineRule="auto"/>
              <w:rPr>
                <w:rFonts w:asciiTheme="majorHAnsi" w:hAnsiTheme="majorHAnsi"/>
              </w:rPr>
            </w:pPr>
            <w:r w:rsidRPr="00BC2864">
              <w:t>74</w:t>
            </w:r>
            <w:r>
              <w:t>.0</w:t>
            </w:r>
          </w:p>
        </w:tc>
      </w:tr>
      <w:tr w:rsidR="00E820EB" w:rsidRPr="00974AB9" w14:paraId="62857059" w14:textId="77777777" w:rsidTr="00AC0055">
        <w:tc>
          <w:tcPr>
            <w:tcW w:w="958" w:type="pct"/>
            <w:vMerge/>
          </w:tcPr>
          <w:p w14:paraId="151DB812" w14:textId="77777777" w:rsidR="00E820EB" w:rsidRPr="00974AB9" w:rsidRDefault="00E820EB" w:rsidP="00E820EB">
            <w:pPr>
              <w:suppressLineNumbers/>
              <w:spacing w:line="240" w:lineRule="auto"/>
              <w:rPr>
                <w:rFonts w:asciiTheme="majorHAnsi" w:hAnsiTheme="majorHAnsi"/>
              </w:rPr>
            </w:pPr>
          </w:p>
        </w:tc>
        <w:tc>
          <w:tcPr>
            <w:tcW w:w="1052" w:type="pct"/>
            <w:vMerge w:val="restart"/>
            <w:tcBorders>
              <w:top w:val="single" w:sz="4" w:space="0" w:color="A6A6A6"/>
            </w:tcBorders>
          </w:tcPr>
          <w:p w14:paraId="302B4057"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Anti-psychotic</w:t>
            </w:r>
          </w:p>
        </w:tc>
        <w:tc>
          <w:tcPr>
            <w:tcW w:w="588" w:type="pct"/>
            <w:tcBorders>
              <w:top w:val="single" w:sz="4" w:space="0" w:color="A6A6A6"/>
              <w:left w:val="nil"/>
            </w:tcBorders>
          </w:tcPr>
          <w:p w14:paraId="06500D1F"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Male</w:t>
            </w:r>
          </w:p>
        </w:tc>
        <w:tc>
          <w:tcPr>
            <w:tcW w:w="519" w:type="pct"/>
            <w:tcBorders>
              <w:top w:val="single" w:sz="4" w:space="0" w:color="A6A6A6"/>
              <w:left w:val="nil"/>
            </w:tcBorders>
          </w:tcPr>
          <w:p w14:paraId="430247F7" w14:textId="7ECBC718" w:rsidR="00E820EB" w:rsidRPr="00974AB9" w:rsidRDefault="00E820EB" w:rsidP="00E820EB">
            <w:pPr>
              <w:suppressLineNumbers/>
              <w:spacing w:line="240" w:lineRule="auto"/>
              <w:rPr>
                <w:rFonts w:asciiTheme="majorHAnsi" w:hAnsiTheme="majorHAnsi"/>
              </w:rPr>
            </w:pPr>
            <w:r w:rsidRPr="00BC2864">
              <w:t>49.2</w:t>
            </w:r>
          </w:p>
        </w:tc>
        <w:tc>
          <w:tcPr>
            <w:tcW w:w="520" w:type="pct"/>
            <w:tcBorders>
              <w:top w:val="single" w:sz="4" w:space="0" w:color="A6A6A6"/>
              <w:left w:val="nil"/>
            </w:tcBorders>
          </w:tcPr>
          <w:p w14:paraId="498FA067" w14:textId="6AA1DDD9" w:rsidR="00E820EB" w:rsidRPr="00974AB9" w:rsidRDefault="00E820EB" w:rsidP="00E820EB">
            <w:pPr>
              <w:suppressLineNumbers/>
              <w:spacing w:line="240" w:lineRule="auto"/>
              <w:rPr>
                <w:rFonts w:asciiTheme="majorHAnsi" w:hAnsiTheme="majorHAnsi"/>
              </w:rPr>
            </w:pPr>
            <w:r w:rsidRPr="00BC2864">
              <w:t>81.8</w:t>
            </w:r>
          </w:p>
        </w:tc>
        <w:tc>
          <w:tcPr>
            <w:tcW w:w="521" w:type="pct"/>
            <w:tcBorders>
              <w:top w:val="single" w:sz="4" w:space="0" w:color="A6A6A6"/>
              <w:left w:val="nil"/>
            </w:tcBorders>
          </w:tcPr>
          <w:p w14:paraId="260968CF" w14:textId="5EC8D108" w:rsidR="00E820EB" w:rsidRPr="00974AB9" w:rsidRDefault="00E820EB" w:rsidP="00E820EB">
            <w:pPr>
              <w:suppressLineNumbers/>
              <w:spacing w:line="240" w:lineRule="auto"/>
              <w:rPr>
                <w:rFonts w:asciiTheme="majorHAnsi" w:hAnsiTheme="majorHAnsi"/>
              </w:rPr>
            </w:pPr>
            <w:r w:rsidRPr="00BC2864">
              <w:t>16.3</w:t>
            </w:r>
          </w:p>
        </w:tc>
        <w:tc>
          <w:tcPr>
            <w:tcW w:w="842" w:type="pct"/>
            <w:tcBorders>
              <w:top w:val="single" w:sz="4" w:space="0" w:color="A6A6A6"/>
              <w:left w:val="nil"/>
            </w:tcBorders>
          </w:tcPr>
          <w:p w14:paraId="52069B6C" w14:textId="5907FBC4" w:rsidR="00E820EB" w:rsidRPr="00974AB9" w:rsidRDefault="00E820EB" w:rsidP="00E820EB">
            <w:pPr>
              <w:suppressLineNumbers/>
              <w:spacing w:line="240" w:lineRule="auto"/>
              <w:rPr>
                <w:rFonts w:asciiTheme="majorHAnsi" w:hAnsiTheme="majorHAnsi"/>
              </w:rPr>
            </w:pPr>
            <w:r w:rsidRPr="00BC2864">
              <w:t>82.8</w:t>
            </w:r>
          </w:p>
        </w:tc>
      </w:tr>
      <w:tr w:rsidR="00E820EB" w:rsidRPr="00974AB9" w14:paraId="705E0864" w14:textId="77777777" w:rsidTr="00AC0055">
        <w:tc>
          <w:tcPr>
            <w:tcW w:w="958" w:type="pct"/>
            <w:vMerge/>
            <w:tcBorders>
              <w:bottom w:val="single" w:sz="4" w:space="0" w:color="auto"/>
            </w:tcBorders>
          </w:tcPr>
          <w:p w14:paraId="3433F8AC"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4" w:space="0" w:color="auto"/>
            </w:tcBorders>
          </w:tcPr>
          <w:p w14:paraId="48D7BF5E"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4" w:space="0" w:color="auto"/>
            </w:tcBorders>
          </w:tcPr>
          <w:p w14:paraId="17D54DAC"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Female</w:t>
            </w:r>
          </w:p>
        </w:tc>
        <w:tc>
          <w:tcPr>
            <w:tcW w:w="519" w:type="pct"/>
            <w:tcBorders>
              <w:left w:val="nil"/>
              <w:bottom w:val="single" w:sz="4" w:space="0" w:color="auto"/>
            </w:tcBorders>
          </w:tcPr>
          <w:p w14:paraId="50D32048" w14:textId="22528292" w:rsidR="00E820EB" w:rsidRPr="00974AB9" w:rsidRDefault="00E820EB" w:rsidP="00E820EB">
            <w:pPr>
              <w:suppressLineNumbers/>
              <w:spacing w:line="240" w:lineRule="auto"/>
              <w:rPr>
                <w:rFonts w:asciiTheme="majorHAnsi" w:hAnsiTheme="majorHAnsi"/>
              </w:rPr>
            </w:pPr>
            <w:r w:rsidRPr="00BC2864">
              <w:t>54</w:t>
            </w:r>
          </w:p>
        </w:tc>
        <w:tc>
          <w:tcPr>
            <w:tcW w:w="520" w:type="pct"/>
            <w:tcBorders>
              <w:left w:val="nil"/>
              <w:bottom w:val="single" w:sz="4" w:space="0" w:color="auto"/>
            </w:tcBorders>
          </w:tcPr>
          <w:p w14:paraId="4E8A444B" w14:textId="5267D1E3" w:rsidR="00E820EB" w:rsidRPr="00974AB9" w:rsidRDefault="00E820EB" w:rsidP="00E820EB">
            <w:pPr>
              <w:suppressLineNumbers/>
              <w:spacing w:line="240" w:lineRule="auto"/>
              <w:rPr>
                <w:rFonts w:asciiTheme="majorHAnsi" w:hAnsiTheme="majorHAnsi"/>
              </w:rPr>
            </w:pPr>
            <w:r w:rsidRPr="00BC2864">
              <w:t>89.5</w:t>
            </w:r>
          </w:p>
        </w:tc>
        <w:tc>
          <w:tcPr>
            <w:tcW w:w="521" w:type="pct"/>
            <w:tcBorders>
              <w:left w:val="nil"/>
              <w:bottom w:val="single" w:sz="4" w:space="0" w:color="auto"/>
            </w:tcBorders>
          </w:tcPr>
          <w:p w14:paraId="296ADECB" w14:textId="73EBC9CD" w:rsidR="00E820EB" w:rsidRPr="00974AB9" w:rsidRDefault="00E820EB" w:rsidP="00E820EB">
            <w:pPr>
              <w:suppressLineNumbers/>
              <w:spacing w:line="240" w:lineRule="auto"/>
              <w:rPr>
                <w:rFonts w:asciiTheme="majorHAnsi" w:hAnsiTheme="majorHAnsi"/>
              </w:rPr>
            </w:pPr>
            <w:r w:rsidRPr="00BC2864">
              <w:t>20.1</w:t>
            </w:r>
          </w:p>
        </w:tc>
        <w:tc>
          <w:tcPr>
            <w:tcW w:w="842" w:type="pct"/>
            <w:tcBorders>
              <w:left w:val="nil"/>
              <w:bottom w:val="single" w:sz="4" w:space="0" w:color="auto"/>
            </w:tcBorders>
          </w:tcPr>
          <w:p w14:paraId="03F1DAA8" w14:textId="37A9C398" w:rsidR="00E820EB" w:rsidRPr="00974AB9" w:rsidRDefault="00E820EB" w:rsidP="00E820EB">
            <w:pPr>
              <w:suppressLineNumbers/>
              <w:spacing w:line="240" w:lineRule="auto"/>
              <w:rPr>
                <w:rFonts w:asciiTheme="majorHAnsi" w:hAnsiTheme="majorHAnsi"/>
              </w:rPr>
            </w:pPr>
            <w:r w:rsidRPr="00BC2864">
              <w:t>84.6</w:t>
            </w:r>
          </w:p>
        </w:tc>
      </w:tr>
      <w:tr w:rsidR="00E820EB" w:rsidRPr="00974AB9" w14:paraId="684766E5" w14:textId="77777777" w:rsidTr="00AC0055">
        <w:tc>
          <w:tcPr>
            <w:tcW w:w="958" w:type="pct"/>
            <w:vMerge w:val="restart"/>
            <w:tcBorders>
              <w:top w:val="single" w:sz="4" w:space="0" w:color="auto"/>
            </w:tcBorders>
          </w:tcPr>
          <w:p w14:paraId="6274C85B"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Intellectual disability</w:t>
            </w:r>
          </w:p>
        </w:tc>
        <w:tc>
          <w:tcPr>
            <w:tcW w:w="1052" w:type="pct"/>
            <w:vMerge w:val="restart"/>
            <w:tcBorders>
              <w:top w:val="single" w:sz="4" w:space="0" w:color="auto"/>
            </w:tcBorders>
          </w:tcPr>
          <w:p w14:paraId="353737C8"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Stimulant</w:t>
            </w:r>
          </w:p>
        </w:tc>
        <w:tc>
          <w:tcPr>
            <w:tcW w:w="588" w:type="pct"/>
            <w:tcBorders>
              <w:top w:val="single" w:sz="4" w:space="0" w:color="auto"/>
              <w:left w:val="nil"/>
            </w:tcBorders>
          </w:tcPr>
          <w:p w14:paraId="2263BCA3"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uto"/>
              <w:left w:val="nil"/>
            </w:tcBorders>
          </w:tcPr>
          <w:p w14:paraId="65C59730" w14:textId="06C17D75" w:rsidR="00E820EB" w:rsidRPr="00974AB9" w:rsidRDefault="00E820EB" w:rsidP="00E820EB">
            <w:pPr>
              <w:suppressLineNumbers/>
              <w:spacing w:line="240" w:lineRule="auto"/>
              <w:rPr>
                <w:rFonts w:asciiTheme="majorHAnsi" w:hAnsiTheme="majorHAnsi"/>
              </w:rPr>
            </w:pPr>
            <w:r w:rsidRPr="00BC2864">
              <w:t>61.1</w:t>
            </w:r>
          </w:p>
        </w:tc>
        <w:tc>
          <w:tcPr>
            <w:tcW w:w="520" w:type="pct"/>
            <w:tcBorders>
              <w:top w:val="single" w:sz="4" w:space="0" w:color="auto"/>
              <w:left w:val="nil"/>
            </w:tcBorders>
          </w:tcPr>
          <w:p w14:paraId="6845F975" w14:textId="47F69FCF" w:rsidR="00E820EB" w:rsidRPr="00974AB9" w:rsidRDefault="00E820EB" w:rsidP="00E820EB">
            <w:pPr>
              <w:suppressLineNumbers/>
              <w:spacing w:line="240" w:lineRule="auto"/>
              <w:rPr>
                <w:rFonts w:asciiTheme="majorHAnsi" w:hAnsiTheme="majorHAnsi"/>
              </w:rPr>
            </w:pPr>
            <w:r w:rsidRPr="00BC2864">
              <w:t>80.3</w:t>
            </w:r>
          </w:p>
        </w:tc>
        <w:tc>
          <w:tcPr>
            <w:tcW w:w="521" w:type="pct"/>
            <w:tcBorders>
              <w:top w:val="single" w:sz="4" w:space="0" w:color="auto"/>
              <w:left w:val="nil"/>
            </w:tcBorders>
          </w:tcPr>
          <w:p w14:paraId="5F7FE25B" w14:textId="5B5DABC7" w:rsidR="00E820EB" w:rsidRPr="00974AB9" w:rsidRDefault="00E820EB" w:rsidP="00E820EB">
            <w:pPr>
              <w:suppressLineNumbers/>
              <w:spacing w:line="240" w:lineRule="auto"/>
              <w:rPr>
                <w:rFonts w:asciiTheme="majorHAnsi" w:hAnsiTheme="majorHAnsi"/>
              </w:rPr>
            </w:pPr>
            <w:r w:rsidRPr="00BC2864">
              <w:t>26.9</w:t>
            </w:r>
          </w:p>
        </w:tc>
        <w:tc>
          <w:tcPr>
            <w:tcW w:w="842" w:type="pct"/>
            <w:tcBorders>
              <w:top w:val="single" w:sz="4" w:space="0" w:color="auto"/>
              <w:left w:val="nil"/>
            </w:tcBorders>
          </w:tcPr>
          <w:p w14:paraId="481BA9A1" w14:textId="3393DA7E" w:rsidR="00E820EB" w:rsidRPr="00974AB9" w:rsidRDefault="00E820EB" w:rsidP="00E820EB">
            <w:pPr>
              <w:suppressLineNumbers/>
              <w:spacing w:line="240" w:lineRule="auto"/>
              <w:rPr>
                <w:rFonts w:asciiTheme="majorHAnsi" w:hAnsiTheme="majorHAnsi"/>
              </w:rPr>
            </w:pPr>
            <w:r w:rsidRPr="00BC2864">
              <w:t>77.7</w:t>
            </w:r>
          </w:p>
        </w:tc>
      </w:tr>
      <w:tr w:rsidR="00E820EB" w:rsidRPr="00974AB9" w14:paraId="6C9D38EB" w14:textId="77777777" w:rsidTr="00AC0055">
        <w:tc>
          <w:tcPr>
            <w:tcW w:w="958" w:type="pct"/>
            <w:vMerge/>
          </w:tcPr>
          <w:p w14:paraId="16433E21"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4" w:space="0" w:color="A6A6A6"/>
            </w:tcBorders>
          </w:tcPr>
          <w:p w14:paraId="2CB330C9"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4" w:space="0" w:color="A6A6A6"/>
            </w:tcBorders>
          </w:tcPr>
          <w:p w14:paraId="71635CB8"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4" w:space="0" w:color="A6A6A6"/>
            </w:tcBorders>
          </w:tcPr>
          <w:p w14:paraId="00E14B53" w14:textId="4A31EE83" w:rsidR="00E820EB" w:rsidRPr="00974AB9" w:rsidRDefault="00E820EB" w:rsidP="00E820EB">
            <w:pPr>
              <w:suppressLineNumbers/>
              <w:spacing w:line="240" w:lineRule="auto"/>
              <w:rPr>
                <w:rFonts w:asciiTheme="majorHAnsi" w:hAnsiTheme="majorHAnsi"/>
              </w:rPr>
            </w:pPr>
            <w:r w:rsidRPr="00BC2864">
              <w:t>27.6</w:t>
            </w:r>
          </w:p>
        </w:tc>
        <w:tc>
          <w:tcPr>
            <w:tcW w:w="520" w:type="pct"/>
            <w:tcBorders>
              <w:left w:val="nil"/>
              <w:bottom w:val="single" w:sz="4" w:space="0" w:color="A6A6A6"/>
            </w:tcBorders>
          </w:tcPr>
          <w:p w14:paraId="5E13670C" w14:textId="7897F027" w:rsidR="00E820EB" w:rsidRPr="00974AB9" w:rsidRDefault="00E820EB" w:rsidP="00E820EB">
            <w:pPr>
              <w:suppressLineNumbers/>
              <w:spacing w:line="240" w:lineRule="auto"/>
              <w:rPr>
                <w:rFonts w:asciiTheme="majorHAnsi" w:hAnsiTheme="majorHAnsi"/>
              </w:rPr>
            </w:pPr>
            <w:r w:rsidRPr="00BC2864">
              <w:t>62.7</w:t>
            </w:r>
          </w:p>
        </w:tc>
        <w:tc>
          <w:tcPr>
            <w:tcW w:w="521" w:type="pct"/>
            <w:tcBorders>
              <w:left w:val="nil"/>
              <w:bottom w:val="single" w:sz="4" w:space="0" w:color="A6A6A6"/>
            </w:tcBorders>
          </w:tcPr>
          <w:p w14:paraId="29652488" w14:textId="77E4FCD4" w:rsidR="00E820EB" w:rsidRPr="00974AB9" w:rsidRDefault="00E820EB" w:rsidP="00E820EB">
            <w:pPr>
              <w:suppressLineNumbers/>
              <w:spacing w:line="240" w:lineRule="auto"/>
              <w:rPr>
                <w:rFonts w:asciiTheme="majorHAnsi" w:hAnsiTheme="majorHAnsi"/>
              </w:rPr>
            </w:pPr>
            <w:r w:rsidRPr="00BC2864">
              <w:t>7.7</w:t>
            </w:r>
          </w:p>
        </w:tc>
        <w:tc>
          <w:tcPr>
            <w:tcW w:w="842" w:type="pct"/>
            <w:tcBorders>
              <w:left w:val="nil"/>
              <w:bottom w:val="single" w:sz="4" w:space="0" w:color="A6A6A6"/>
            </w:tcBorders>
          </w:tcPr>
          <w:p w14:paraId="28374D4D" w14:textId="26C44A2D" w:rsidR="00E820EB" w:rsidRPr="00974AB9" w:rsidRDefault="00E820EB" w:rsidP="00E820EB">
            <w:pPr>
              <w:suppressLineNumbers/>
              <w:spacing w:line="240" w:lineRule="auto"/>
              <w:rPr>
                <w:rFonts w:asciiTheme="majorHAnsi" w:hAnsiTheme="majorHAnsi"/>
              </w:rPr>
            </w:pPr>
            <w:r w:rsidRPr="00BC2864">
              <w:t>81.6</w:t>
            </w:r>
          </w:p>
        </w:tc>
      </w:tr>
      <w:tr w:rsidR="00E820EB" w:rsidRPr="00974AB9" w14:paraId="486D12CF" w14:textId="77777777" w:rsidTr="00AC0055">
        <w:tc>
          <w:tcPr>
            <w:tcW w:w="958" w:type="pct"/>
            <w:vMerge/>
          </w:tcPr>
          <w:p w14:paraId="669D872E" w14:textId="77777777" w:rsidR="00E820EB" w:rsidRPr="00974AB9" w:rsidRDefault="00E820EB" w:rsidP="00E820EB">
            <w:pPr>
              <w:suppressLineNumbers/>
              <w:spacing w:line="240" w:lineRule="auto"/>
              <w:rPr>
                <w:rFonts w:asciiTheme="majorHAnsi" w:hAnsiTheme="majorHAnsi"/>
              </w:rPr>
            </w:pPr>
          </w:p>
        </w:tc>
        <w:tc>
          <w:tcPr>
            <w:tcW w:w="1052" w:type="pct"/>
            <w:vMerge w:val="restart"/>
            <w:tcBorders>
              <w:top w:val="single" w:sz="4" w:space="0" w:color="A6A6A6"/>
            </w:tcBorders>
          </w:tcPr>
          <w:p w14:paraId="4457DAA2"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Anti-depressant</w:t>
            </w:r>
          </w:p>
        </w:tc>
        <w:tc>
          <w:tcPr>
            <w:tcW w:w="588" w:type="pct"/>
            <w:tcBorders>
              <w:top w:val="single" w:sz="4" w:space="0" w:color="A6A6A6"/>
              <w:left w:val="nil"/>
            </w:tcBorders>
          </w:tcPr>
          <w:p w14:paraId="796B5A68"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6A6A6"/>
              <w:left w:val="nil"/>
            </w:tcBorders>
          </w:tcPr>
          <w:p w14:paraId="6C88C1A8" w14:textId="535E6F3F" w:rsidR="00E820EB" w:rsidRPr="00974AB9" w:rsidRDefault="00E820EB" w:rsidP="00E820EB">
            <w:pPr>
              <w:suppressLineNumbers/>
              <w:spacing w:line="240" w:lineRule="auto"/>
              <w:rPr>
                <w:rFonts w:asciiTheme="majorHAnsi" w:hAnsiTheme="majorHAnsi"/>
              </w:rPr>
            </w:pPr>
            <w:r w:rsidRPr="00BC2864">
              <w:t>53.8</w:t>
            </w:r>
          </w:p>
        </w:tc>
        <w:tc>
          <w:tcPr>
            <w:tcW w:w="520" w:type="pct"/>
            <w:tcBorders>
              <w:top w:val="single" w:sz="4" w:space="0" w:color="A6A6A6"/>
              <w:left w:val="nil"/>
            </w:tcBorders>
          </w:tcPr>
          <w:p w14:paraId="557A45D0" w14:textId="68DEA7FD" w:rsidR="00E820EB" w:rsidRPr="00974AB9" w:rsidRDefault="00E820EB" w:rsidP="00E820EB">
            <w:pPr>
              <w:suppressLineNumbers/>
              <w:spacing w:line="240" w:lineRule="auto"/>
              <w:rPr>
                <w:rFonts w:asciiTheme="majorHAnsi" w:hAnsiTheme="majorHAnsi"/>
              </w:rPr>
            </w:pPr>
            <w:r w:rsidRPr="00BC2864">
              <w:t>69.8</w:t>
            </w:r>
          </w:p>
        </w:tc>
        <w:tc>
          <w:tcPr>
            <w:tcW w:w="521" w:type="pct"/>
            <w:tcBorders>
              <w:top w:val="single" w:sz="4" w:space="0" w:color="A6A6A6"/>
              <w:left w:val="nil"/>
            </w:tcBorders>
          </w:tcPr>
          <w:p w14:paraId="4ED51919" w14:textId="40DF8886" w:rsidR="00E820EB" w:rsidRPr="00974AB9" w:rsidRDefault="00E820EB" w:rsidP="00E820EB">
            <w:pPr>
              <w:suppressLineNumbers/>
              <w:spacing w:line="240" w:lineRule="auto"/>
              <w:rPr>
                <w:rFonts w:asciiTheme="majorHAnsi" w:hAnsiTheme="majorHAnsi"/>
              </w:rPr>
            </w:pPr>
            <w:r w:rsidRPr="00BC2864">
              <w:t>32.5</w:t>
            </w:r>
          </w:p>
        </w:tc>
        <w:tc>
          <w:tcPr>
            <w:tcW w:w="842" w:type="pct"/>
            <w:tcBorders>
              <w:top w:val="single" w:sz="4" w:space="0" w:color="A6A6A6"/>
              <w:left w:val="nil"/>
            </w:tcBorders>
          </w:tcPr>
          <w:p w14:paraId="6030BA6F" w14:textId="5A8560EF" w:rsidR="00E820EB" w:rsidRPr="00974AB9" w:rsidRDefault="00E820EB" w:rsidP="00E820EB">
            <w:pPr>
              <w:suppressLineNumbers/>
              <w:spacing w:line="240" w:lineRule="auto"/>
              <w:rPr>
                <w:rFonts w:asciiTheme="majorHAnsi" w:hAnsiTheme="majorHAnsi"/>
              </w:rPr>
            </w:pPr>
            <w:r w:rsidRPr="00BC2864">
              <w:t>68.8</w:t>
            </w:r>
          </w:p>
        </w:tc>
      </w:tr>
      <w:tr w:rsidR="00E820EB" w:rsidRPr="00974AB9" w14:paraId="1056747B" w14:textId="77777777" w:rsidTr="00AC0055">
        <w:tc>
          <w:tcPr>
            <w:tcW w:w="958" w:type="pct"/>
            <w:vMerge/>
          </w:tcPr>
          <w:p w14:paraId="1B776AEA"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4" w:space="0" w:color="A6A6A6"/>
            </w:tcBorders>
          </w:tcPr>
          <w:p w14:paraId="4F4D5312"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4" w:space="0" w:color="A6A6A6"/>
            </w:tcBorders>
          </w:tcPr>
          <w:p w14:paraId="6478BEFD"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4" w:space="0" w:color="A6A6A6"/>
            </w:tcBorders>
          </w:tcPr>
          <w:p w14:paraId="54091E16" w14:textId="49E48C03" w:rsidR="00E820EB" w:rsidRPr="00974AB9" w:rsidRDefault="00E820EB" w:rsidP="00E820EB">
            <w:pPr>
              <w:suppressLineNumbers/>
              <w:spacing w:line="240" w:lineRule="auto"/>
              <w:rPr>
                <w:rFonts w:asciiTheme="majorHAnsi" w:hAnsiTheme="majorHAnsi"/>
              </w:rPr>
            </w:pPr>
            <w:r w:rsidRPr="00BC2864">
              <w:t>41.7</w:t>
            </w:r>
          </w:p>
        </w:tc>
        <w:tc>
          <w:tcPr>
            <w:tcW w:w="520" w:type="pct"/>
            <w:tcBorders>
              <w:left w:val="nil"/>
              <w:bottom w:val="single" w:sz="4" w:space="0" w:color="A6A6A6"/>
            </w:tcBorders>
          </w:tcPr>
          <w:p w14:paraId="7CD413EC" w14:textId="5FDC2B1A" w:rsidR="00E820EB" w:rsidRPr="00974AB9" w:rsidRDefault="00E820EB" w:rsidP="00E820EB">
            <w:pPr>
              <w:suppressLineNumbers/>
              <w:spacing w:line="240" w:lineRule="auto"/>
              <w:rPr>
                <w:rFonts w:asciiTheme="majorHAnsi" w:hAnsiTheme="majorHAnsi"/>
              </w:rPr>
            </w:pPr>
            <w:r w:rsidRPr="00BC2864">
              <w:t>77.8</w:t>
            </w:r>
          </w:p>
        </w:tc>
        <w:tc>
          <w:tcPr>
            <w:tcW w:w="521" w:type="pct"/>
            <w:tcBorders>
              <w:left w:val="nil"/>
              <w:bottom w:val="single" w:sz="4" w:space="0" w:color="A6A6A6"/>
            </w:tcBorders>
          </w:tcPr>
          <w:p w14:paraId="6F0D2E15" w14:textId="1C6E6063" w:rsidR="00E820EB" w:rsidRPr="00974AB9" w:rsidRDefault="00E820EB" w:rsidP="00E820EB">
            <w:pPr>
              <w:suppressLineNumbers/>
              <w:spacing w:line="240" w:lineRule="auto"/>
              <w:rPr>
                <w:rFonts w:asciiTheme="majorHAnsi" w:hAnsiTheme="majorHAnsi"/>
              </w:rPr>
            </w:pPr>
            <w:r w:rsidRPr="00BC2864">
              <w:t>13.3</w:t>
            </w:r>
          </w:p>
        </w:tc>
        <w:tc>
          <w:tcPr>
            <w:tcW w:w="842" w:type="pct"/>
            <w:tcBorders>
              <w:left w:val="nil"/>
              <w:bottom w:val="single" w:sz="4" w:space="0" w:color="A6A6A6"/>
            </w:tcBorders>
          </w:tcPr>
          <w:p w14:paraId="67ADC474" w14:textId="51746492" w:rsidR="00E820EB" w:rsidRPr="00974AB9" w:rsidRDefault="00E820EB" w:rsidP="00E820EB">
            <w:pPr>
              <w:suppressLineNumbers/>
              <w:spacing w:line="240" w:lineRule="auto"/>
              <w:rPr>
                <w:rFonts w:asciiTheme="majorHAnsi" w:hAnsiTheme="majorHAnsi"/>
              </w:rPr>
            </w:pPr>
            <w:r w:rsidRPr="00BC2864">
              <w:t>82.8</w:t>
            </w:r>
          </w:p>
        </w:tc>
      </w:tr>
      <w:tr w:rsidR="00E820EB" w:rsidRPr="00974AB9" w14:paraId="115CF6C3" w14:textId="77777777" w:rsidTr="00AC0055">
        <w:tc>
          <w:tcPr>
            <w:tcW w:w="958" w:type="pct"/>
            <w:vMerge/>
          </w:tcPr>
          <w:p w14:paraId="5FBF3A18" w14:textId="77777777" w:rsidR="00E820EB" w:rsidRPr="00974AB9" w:rsidRDefault="00E820EB" w:rsidP="00E820EB">
            <w:pPr>
              <w:suppressLineNumbers/>
              <w:spacing w:line="240" w:lineRule="auto"/>
              <w:rPr>
                <w:rFonts w:asciiTheme="majorHAnsi" w:hAnsiTheme="majorHAnsi"/>
              </w:rPr>
            </w:pPr>
          </w:p>
        </w:tc>
        <w:tc>
          <w:tcPr>
            <w:tcW w:w="1052" w:type="pct"/>
            <w:vMerge w:val="restart"/>
            <w:tcBorders>
              <w:top w:val="single" w:sz="4" w:space="0" w:color="A6A6A6"/>
            </w:tcBorders>
          </w:tcPr>
          <w:p w14:paraId="46249963"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Anti-psychotic</w:t>
            </w:r>
          </w:p>
        </w:tc>
        <w:tc>
          <w:tcPr>
            <w:tcW w:w="588" w:type="pct"/>
            <w:tcBorders>
              <w:top w:val="single" w:sz="4" w:space="0" w:color="A6A6A6"/>
              <w:left w:val="nil"/>
            </w:tcBorders>
          </w:tcPr>
          <w:p w14:paraId="051D4FAC"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No</w:t>
            </w:r>
          </w:p>
        </w:tc>
        <w:tc>
          <w:tcPr>
            <w:tcW w:w="519" w:type="pct"/>
            <w:tcBorders>
              <w:top w:val="single" w:sz="4" w:space="0" w:color="A6A6A6"/>
              <w:left w:val="nil"/>
            </w:tcBorders>
          </w:tcPr>
          <w:p w14:paraId="472FA2C3" w14:textId="79430E20" w:rsidR="00E820EB" w:rsidRPr="00974AB9" w:rsidRDefault="00E820EB" w:rsidP="00E820EB">
            <w:pPr>
              <w:suppressLineNumbers/>
              <w:spacing w:line="240" w:lineRule="auto"/>
              <w:rPr>
                <w:rFonts w:asciiTheme="majorHAnsi" w:hAnsiTheme="majorHAnsi"/>
              </w:rPr>
            </w:pPr>
            <w:r w:rsidRPr="00BC2864">
              <w:t>39.3</w:t>
            </w:r>
          </w:p>
        </w:tc>
        <w:tc>
          <w:tcPr>
            <w:tcW w:w="520" w:type="pct"/>
            <w:tcBorders>
              <w:top w:val="single" w:sz="4" w:space="0" w:color="A6A6A6"/>
              <w:left w:val="nil"/>
            </w:tcBorders>
          </w:tcPr>
          <w:p w14:paraId="0983F107" w14:textId="1C81E0B5" w:rsidR="00E820EB" w:rsidRPr="00974AB9" w:rsidRDefault="00E820EB" w:rsidP="00E820EB">
            <w:pPr>
              <w:suppressLineNumbers/>
              <w:spacing w:line="240" w:lineRule="auto"/>
              <w:rPr>
                <w:rFonts w:asciiTheme="majorHAnsi" w:hAnsiTheme="majorHAnsi"/>
              </w:rPr>
            </w:pPr>
            <w:r w:rsidRPr="00BC2864">
              <w:t>81.5</w:t>
            </w:r>
          </w:p>
        </w:tc>
        <w:tc>
          <w:tcPr>
            <w:tcW w:w="521" w:type="pct"/>
            <w:tcBorders>
              <w:top w:val="single" w:sz="4" w:space="0" w:color="A6A6A6"/>
              <w:left w:val="nil"/>
            </w:tcBorders>
          </w:tcPr>
          <w:p w14:paraId="25C25962" w14:textId="3D9635A1" w:rsidR="00E820EB" w:rsidRPr="00974AB9" w:rsidRDefault="00E820EB" w:rsidP="00E820EB">
            <w:pPr>
              <w:suppressLineNumbers/>
              <w:spacing w:line="240" w:lineRule="auto"/>
              <w:rPr>
                <w:rFonts w:asciiTheme="majorHAnsi" w:hAnsiTheme="majorHAnsi"/>
              </w:rPr>
            </w:pPr>
            <w:r w:rsidRPr="00BC2864">
              <w:t>13.3</w:t>
            </w:r>
          </w:p>
        </w:tc>
        <w:tc>
          <w:tcPr>
            <w:tcW w:w="842" w:type="pct"/>
            <w:tcBorders>
              <w:top w:val="single" w:sz="4" w:space="0" w:color="A6A6A6"/>
              <w:left w:val="nil"/>
            </w:tcBorders>
          </w:tcPr>
          <w:p w14:paraId="2BEBD527" w14:textId="46942BF8" w:rsidR="00E820EB" w:rsidRPr="00974AB9" w:rsidRDefault="00E820EB" w:rsidP="00E820EB">
            <w:pPr>
              <w:suppressLineNumbers/>
              <w:spacing w:line="240" w:lineRule="auto"/>
              <w:rPr>
                <w:rFonts w:asciiTheme="majorHAnsi" w:hAnsiTheme="majorHAnsi"/>
              </w:rPr>
            </w:pPr>
            <w:r w:rsidRPr="00BC2864">
              <w:t>84.7</w:t>
            </w:r>
          </w:p>
        </w:tc>
      </w:tr>
      <w:tr w:rsidR="00E820EB" w:rsidRPr="00974AB9" w14:paraId="14A1F3B5" w14:textId="77777777" w:rsidTr="00AC0055">
        <w:tc>
          <w:tcPr>
            <w:tcW w:w="958" w:type="pct"/>
            <w:vMerge/>
            <w:tcBorders>
              <w:bottom w:val="single" w:sz="12" w:space="0" w:color="auto"/>
            </w:tcBorders>
          </w:tcPr>
          <w:p w14:paraId="36735628" w14:textId="77777777" w:rsidR="00E820EB" w:rsidRPr="00974AB9" w:rsidRDefault="00E820EB" w:rsidP="00E820EB">
            <w:pPr>
              <w:suppressLineNumbers/>
              <w:spacing w:line="240" w:lineRule="auto"/>
              <w:rPr>
                <w:rFonts w:asciiTheme="majorHAnsi" w:hAnsiTheme="majorHAnsi"/>
              </w:rPr>
            </w:pPr>
          </w:p>
        </w:tc>
        <w:tc>
          <w:tcPr>
            <w:tcW w:w="1052" w:type="pct"/>
            <w:vMerge/>
            <w:tcBorders>
              <w:bottom w:val="single" w:sz="12" w:space="0" w:color="auto"/>
            </w:tcBorders>
          </w:tcPr>
          <w:p w14:paraId="01BD02AB" w14:textId="77777777" w:rsidR="00E820EB" w:rsidRPr="00974AB9" w:rsidRDefault="00E820EB" w:rsidP="00E820EB">
            <w:pPr>
              <w:suppressLineNumbers/>
              <w:spacing w:line="240" w:lineRule="auto"/>
              <w:rPr>
                <w:rFonts w:asciiTheme="majorHAnsi" w:hAnsiTheme="majorHAnsi"/>
              </w:rPr>
            </w:pPr>
          </w:p>
        </w:tc>
        <w:tc>
          <w:tcPr>
            <w:tcW w:w="588" w:type="pct"/>
            <w:tcBorders>
              <w:left w:val="nil"/>
              <w:bottom w:val="single" w:sz="12" w:space="0" w:color="auto"/>
            </w:tcBorders>
          </w:tcPr>
          <w:p w14:paraId="4B1C0E32" w14:textId="77777777" w:rsidR="00E820EB" w:rsidRPr="00974AB9" w:rsidRDefault="00E820EB" w:rsidP="00E820EB">
            <w:pPr>
              <w:suppressLineNumbers/>
              <w:spacing w:line="240" w:lineRule="auto"/>
              <w:rPr>
                <w:rFonts w:asciiTheme="majorHAnsi" w:hAnsiTheme="majorHAnsi"/>
              </w:rPr>
            </w:pPr>
            <w:r>
              <w:rPr>
                <w:rFonts w:asciiTheme="majorHAnsi" w:hAnsiTheme="majorHAnsi"/>
              </w:rPr>
              <w:t>Yes</w:t>
            </w:r>
          </w:p>
        </w:tc>
        <w:tc>
          <w:tcPr>
            <w:tcW w:w="519" w:type="pct"/>
            <w:tcBorders>
              <w:left w:val="nil"/>
              <w:bottom w:val="single" w:sz="12" w:space="0" w:color="auto"/>
            </w:tcBorders>
          </w:tcPr>
          <w:p w14:paraId="193F9522" w14:textId="3D6791B3" w:rsidR="00E820EB" w:rsidRPr="00974AB9" w:rsidRDefault="00E820EB" w:rsidP="00E820EB">
            <w:pPr>
              <w:suppressLineNumbers/>
              <w:spacing w:line="240" w:lineRule="auto"/>
              <w:rPr>
                <w:rFonts w:asciiTheme="majorHAnsi" w:hAnsiTheme="majorHAnsi"/>
              </w:rPr>
            </w:pPr>
            <w:r w:rsidRPr="00BC2864">
              <w:t>63.9</w:t>
            </w:r>
          </w:p>
        </w:tc>
        <w:tc>
          <w:tcPr>
            <w:tcW w:w="520" w:type="pct"/>
            <w:tcBorders>
              <w:left w:val="nil"/>
              <w:bottom w:val="single" w:sz="12" w:space="0" w:color="auto"/>
            </w:tcBorders>
          </w:tcPr>
          <w:p w14:paraId="37490182" w14:textId="494D5A3E" w:rsidR="00E820EB" w:rsidRPr="00974AB9" w:rsidRDefault="00E820EB" w:rsidP="00E820EB">
            <w:pPr>
              <w:suppressLineNumbers/>
              <w:spacing w:line="240" w:lineRule="auto"/>
              <w:rPr>
                <w:rFonts w:asciiTheme="majorHAnsi" w:hAnsiTheme="majorHAnsi"/>
              </w:rPr>
            </w:pPr>
            <w:r w:rsidRPr="00BC2864">
              <w:t>88.1</w:t>
            </w:r>
          </w:p>
        </w:tc>
        <w:tc>
          <w:tcPr>
            <w:tcW w:w="521" w:type="pct"/>
            <w:tcBorders>
              <w:left w:val="nil"/>
              <w:bottom w:val="single" w:sz="12" w:space="0" w:color="auto"/>
            </w:tcBorders>
          </w:tcPr>
          <w:p w14:paraId="06CBAEFF" w14:textId="378BCAAD" w:rsidR="00E820EB" w:rsidRPr="00974AB9" w:rsidRDefault="00E820EB" w:rsidP="00E820EB">
            <w:pPr>
              <w:suppressLineNumbers/>
              <w:spacing w:line="240" w:lineRule="auto"/>
              <w:rPr>
                <w:rFonts w:asciiTheme="majorHAnsi" w:hAnsiTheme="majorHAnsi"/>
              </w:rPr>
            </w:pPr>
            <w:r w:rsidRPr="00BC2864">
              <w:t>18.9</w:t>
            </w:r>
          </w:p>
        </w:tc>
        <w:tc>
          <w:tcPr>
            <w:tcW w:w="842" w:type="pct"/>
            <w:tcBorders>
              <w:left w:val="nil"/>
              <w:bottom w:val="single" w:sz="12" w:space="0" w:color="auto"/>
            </w:tcBorders>
          </w:tcPr>
          <w:p w14:paraId="4F052D26" w14:textId="08EB13A3" w:rsidR="00E820EB" w:rsidRPr="00974AB9" w:rsidRDefault="00E820EB" w:rsidP="00E820EB">
            <w:pPr>
              <w:suppressLineNumbers/>
              <w:spacing w:line="240" w:lineRule="auto"/>
              <w:rPr>
                <w:rFonts w:asciiTheme="majorHAnsi" w:hAnsiTheme="majorHAnsi"/>
              </w:rPr>
            </w:pPr>
            <w:r w:rsidRPr="00BC2864">
              <w:t>85.6</w:t>
            </w:r>
          </w:p>
        </w:tc>
      </w:tr>
    </w:tbl>
    <w:p w14:paraId="464BEF16" w14:textId="3BCEBEB5" w:rsidR="004756D0" w:rsidRDefault="004756D0" w:rsidP="00AC0055">
      <w:pPr>
        <w:suppressLineNumbers/>
      </w:pPr>
      <w:r>
        <w:rPr>
          <w:rFonts w:asciiTheme="majorHAnsi" w:hAnsiTheme="majorHAnsi"/>
          <w:sz w:val="16"/>
          <w:szCs w:val="16"/>
        </w:rPr>
        <w:t>PP: percentage predicted positive; TPR: true positive rate; FPR: false positive rate</w:t>
      </w:r>
    </w:p>
    <w:p w14:paraId="381DE7CE" w14:textId="5B938B18" w:rsidR="00B80E8F" w:rsidRDefault="00B80E8F" w:rsidP="005E596D">
      <w:pPr>
        <w:pStyle w:val="Heading2"/>
        <w:spacing w:before="240"/>
      </w:pPr>
      <w:r>
        <w:t>Baseline demographic parity ratio</w:t>
      </w:r>
    </w:p>
    <w:p w14:paraId="47C75E29" w14:textId="29928887" w:rsidR="0060219E" w:rsidRPr="0060219E" w:rsidRDefault="0060219E" w:rsidP="00AC0055">
      <w:pPr>
        <w:ind w:firstLine="720"/>
      </w:pPr>
      <w:r w:rsidRPr="0060219E">
        <w:t xml:space="preserve">The baseline demographic parity ratio (DPR) was computed from actual prescribing labels in each cohort (Supplemental Table </w:t>
      </w:r>
      <w:r w:rsidR="00B87A2C">
        <w:t>8</w:t>
      </w:r>
      <w:r w:rsidRPr="0060219E">
        <w:t>) to serve as a reference for the model-predicted DPR (Table 2), allowing assessment of whether the model attenuates or amplifies existing prescribing disparities.</w:t>
      </w:r>
    </w:p>
    <w:p w14:paraId="6E5294C3" w14:textId="3BABD343" w:rsidR="00B80E8F" w:rsidRPr="00974AB9" w:rsidRDefault="00B80E8F" w:rsidP="00AC0055">
      <w:pPr>
        <w:pStyle w:val="Caption"/>
        <w:suppressLineNumbers/>
        <w:rPr>
          <w:rFonts w:asciiTheme="majorHAnsi" w:hAnsiTheme="majorHAnsi"/>
          <w:b w:val="0"/>
          <w:bCs w:val="0"/>
        </w:rPr>
      </w:pPr>
      <w:bookmarkStart w:id="5" w:name="_Ref188287152"/>
      <w:r>
        <w:rPr>
          <w:rFonts w:asciiTheme="majorHAnsi" w:hAnsiTheme="majorHAnsi"/>
        </w:rPr>
        <w:t xml:space="preserve">Supplemental </w:t>
      </w:r>
      <w:r w:rsidRPr="4673AD4C">
        <w:rPr>
          <w:rFonts w:asciiTheme="majorHAnsi" w:hAnsiTheme="majorHAnsi"/>
        </w:rPr>
        <w:t xml:space="preserve">Table </w:t>
      </w:r>
      <w:bookmarkEnd w:id="5"/>
      <w:r w:rsidR="00A65434">
        <w:rPr>
          <w:rFonts w:asciiTheme="majorHAnsi" w:hAnsiTheme="majorHAnsi"/>
        </w:rPr>
        <w:t>8</w:t>
      </w:r>
      <w:r w:rsidRPr="00A65434">
        <w:rPr>
          <w:rFonts w:asciiTheme="majorHAnsi" w:hAnsiTheme="majorHAnsi"/>
        </w:rPr>
        <w:t>.</w:t>
      </w:r>
      <w:r w:rsidRPr="4673AD4C">
        <w:rPr>
          <w:rFonts w:asciiTheme="majorHAnsi" w:hAnsiTheme="majorHAnsi"/>
          <w:b w:val="0"/>
          <w:bCs w:val="0"/>
        </w:rPr>
        <w:t xml:space="preserve"> </w:t>
      </w:r>
      <w:r>
        <w:rPr>
          <w:rFonts w:asciiTheme="majorHAnsi" w:hAnsiTheme="majorHAnsi"/>
          <w:b w:val="0"/>
          <w:bCs w:val="0"/>
        </w:rPr>
        <w:t>Baseline d</w:t>
      </w:r>
      <w:r w:rsidRPr="4673AD4C">
        <w:rPr>
          <w:rFonts w:asciiTheme="majorHAnsi" w:hAnsiTheme="majorHAnsi"/>
          <w:b w:val="0"/>
          <w:bCs w:val="0"/>
        </w:rPr>
        <w:t xml:space="preserve">emographic parity ratio (DPR) </w:t>
      </w:r>
      <w:r>
        <w:rPr>
          <w:rFonts w:asciiTheme="majorHAnsi" w:hAnsiTheme="majorHAnsi"/>
          <w:b w:val="0"/>
          <w:bCs w:val="0"/>
        </w:rPr>
        <w:t xml:space="preserve">computed from actual prescribing labels </w:t>
      </w:r>
      <w:r w:rsidRPr="4673AD4C">
        <w:rPr>
          <w:rFonts w:asciiTheme="majorHAnsi" w:hAnsiTheme="majorHAnsi"/>
          <w:b w:val="0"/>
          <w:bCs w:val="0"/>
        </w:rPr>
        <w:t>for sensitive groups.</w:t>
      </w:r>
    </w:p>
    <w:tbl>
      <w:tblPr>
        <w:tblStyle w:val="TableGrid"/>
        <w:tblW w:w="51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2"/>
        <w:gridCol w:w="1945"/>
        <w:gridCol w:w="2603"/>
        <w:gridCol w:w="2024"/>
      </w:tblGrid>
      <w:tr w:rsidR="00B80E8F" w:rsidRPr="00974AB9" w14:paraId="06BB3FE2" w14:textId="77777777" w:rsidTr="00604CEE">
        <w:tc>
          <w:tcPr>
            <w:tcW w:w="1564" w:type="pct"/>
            <w:tcBorders>
              <w:top w:val="single" w:sz="12" w:space="0" w:color="auto"/>
            </w:tcBorders>
          </w:tcPr>
          <w:p w14:paraId="7121EF41" w14:textId="77777777" w:rsidR="00B80E8F" w:rsidRPr="00974AB9" w:rsidRDefault="00B80E8F" w:rsidP="00604CEE">
            <w:pPr>
              <w:suppressLineNumbers/>
              <w:spacing w:line="240" w:lineRule="auto"/>
              <w:rPr>
                <w:rFonts w:asciiTheme="majorHAnsi" w:hAnsiTheme="majorHAnsi"/>
                <w:b/>
                <w:bCs/>
              </w:rPr>
            </w:pPr>
          </w:p>
        </w:tc>
        <w:tc>
          <w:tcPr>
            <w:tcW w:w="1017" w:type="pct"/>
            <w:tcBorders>
              <w:top w:val="single" w:sz="12" w:space="0" w:color="auto"/>
            </w:tcBorders>
          </w:tcPr>
          <w:p w14:paraId="3DE4788A" w14:textId="77777777" w:rsidR="00B80E8F" w:rsidRPr="00974AB9" w:rsidRDefault="00B80E8F" w:rsidP="00604CEE">
            <w:pPr>
              <w:suppressLineNumbers/>
              <w:spacing w:line="240" w:lineRule="auto"/>
              <w:rPr>
                <w:rFonts w:asciiTheme="majorHAnsi" w:hAnsiTheme="majorHAnsi"/>
                <w:b/>
                <w:bCs/>
              </w:rPr>
            </w:pPr>
          </w:p>
        </w:tc>
        <w:tc>
          <w:tcPr>
            <w:tcW w:w="1361" w:type="pct"/>
            <w:tcBorders>
              <w:top w:val="single" w:sz="12" w:space="0" w:color="auto"/>
              <w:bottom w:val="single" w:sz="4" w:space="0" w:color="A6A6A6" w:themeColor="background1" w:themeShade="A6"/>
              <w:right w:val="single" w:sz="36" w:space="0" w:color="FFFFFF" w:themeColor="background1"/>
            </w:tcBorders>
            <w:vAlign w:val="bottom"/>
          </w:tcPr>
          <w:p w14:paraId="00F11D94" w14:textId="77777777" w:rsidR="00B80E8F" w:rsidRPr="00974AB9" w:rsidRDefault="00B80E8F" w:rsidP="00604CEE">
            <w:pPr>
              <w:suppressLineNumbers/>
              <w:spacing w:line="240" w:lineRule="auto"/>
              <w:rPr>
                <w:rFonts w:asciiTheme="majorHAnsi" w:hAnsiTheme="majorHAnsi"/>
                <w:b/>
                <w:bCs/>
              </w:rPr>
            </w:pPr>
            <w:r>
              <w:rPr>
                <w:rFonts w:asciiTheme="majorHAnsi" w:hAnsiTheme="majorHAnsi"/>
                <w:b/>
                <w:bCs/>
              </w:rPr>
              <w:t xml:space="preserve">Research cohorts </w:t>
            </w:r>
            <w:r w:rsidRPr="00974AB9">
              <w:rPr>
                <w:rFonts w:asciiTheme="majorHAnsi" w:hAnsiTheme="majorHAnsi"/>
                <w:b/>
                <w:bCs/>
              </w:rPr>
              <w:t>DPR</w:t>
            </w:r>
          </w:p>
        </w:tc>
        <w:tc>
          <w:tcPr>
            <w:tcW w:w="1058" w:type="pct"/>
            <w:tcBorders>
              <w:top w:val="single" w:sz="12" w:space="0" w:color="auto"/>
              <w:left w:val="single" w:sz="36" w:space="0" w:color="FFFFFF" w:themeColor="background1"/>
            </w:tcBorders>
            <w:vAlign w:val="bottom"/>
          </w:tcPr>
          <w:p w14:paraId="3D086945" w14:textId="77777777" w:rsidR="00B80E8F" w:rsidRPr="00974AB9" w:rsidRDefault="00B80E8F" w:rsidP="00604CEE">
            <w:pPr>
              <w:suppressLineNumbers/>
              <w:spacing w:line="240" w:lineRule="auto"/>
              <w:rPr>
                <w:rFonts w:asciiTheme="majorHAnsi" w:hAnsiTheme="majorHAnsi"/>
                <w:b/>
                <w:bCs/>
              </w:rPr>
            </w:pPr>
            <w:r>
              <w:rPr>
                <w:rFonts w:asciiTheme="majorHAnsi" w:hAnsiTheme="majorHAnsi"/>
                <w:b/>
                <w:bCs/>
              </w:rPr>
              <w:t xml:space="preserve">EMR cohort </w:t>
            </w:r>
            <w:r w:rsidRPr="00974AB9">
              <w:rPr>
                <w:rFonts w:asciiTheme="majorHAnsi" w:hAnsiTheme="majorHAnsi"/>
                <w:b/>
                <w:bCs/>
              </w:rPr>
              <w:t>DPR</w:t>
            </w:r>
          </w:p>
        </w:tc>
      </w:tr>
      <w:tr w:rsidR="00B80E8F" w:rsidRPr="00974AB9" w14:paraId="4840BDC0" w14:textId="77777777" w:rsidTr="00604CEE">
        <w:tc>
          <w:tcPr>
            <w:tcW w:w="1564" w:type="pct"/>
            <w:tcBorders>
              <w:top w:val="single" w:sz="12" w:space="0" w:color="auto"/>
            </w:tcBorders>
          </w:tcPr>
          <w:p w14:paraId="588E6870"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Sex</w:t>
            </w:r>
          </w:p>
        </w:tc>
        <w:tc>
          <w:tcPr>
            <w:tcW w:w="1017" w:type="pct"/>
            <w:tcBorders>
              <w:top w:val="single" w:sz="12" w:space="0" w:color="auto"/>
            </w:tcBorders>
          </w:tcPr>
          <w:p w14:paraId="6A497863"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Stimulant</w:t>
            </w:r>
          </w:p>
        </w:tc>
        <w:tc>
          <w:tcPr>
            <w:tcW w:w="1361" w:type="pct"/>
            <w:tcBorders>
              <w:top w:val="single" w:sz="12" w:space="0" w:color="auto"/>
              <w:right w:val="single" w:sz="36" w:space="0" w:color="FFFFFF" w:themeColor="background1"/>
            </w:tcBorders>
          </w:tcPr>
          <w:p w14:paraId="1F9C56CB"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65</w:t>
            </w:r>
          </w:p>
        </w:tc>
        <w:tc>
          <w:tcPr>
            <w:tcW w:w="1058" w:type="pct"/>
            <w:tcBorders>
              <w:top w:val="single" w:sz="12" w:space="0" w:color="auto"/>
              <w:left w:val="single" w:sz="36" w:space="0" w:color="FFFFFF" w:themeColor="background1"/>
            </w:tcBorders>
          </w:tcPr>
          <w:p w14:paraId="4BBA61A4"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79</w:t>
            </w:r>
          </w:p>
        </w:tc>
      </w:tr>
      <w:tr w:rsidR="00B80E8F" w:rsidRPr="00974AB9" w14:paraId="237025D1" w14:textId="77777777" w:rsidTr="00604CEE">
        <w:tc>
          <w:tcPr>
            <w:tcW w:w="1564" w:type="pct"/>
          </w:tcPr>
          <w:p w14:paraId="76BC3B2D" w14:textId="77777777" w:rsidR="00B80E8F" w:rsidRPr="00974AB9" w:rsidRDefault="00B80E8F" w:rsidP="00604CEE">
            <w:pPr>
              <w:suppressLineNumbers/>
              <w:spacing w:line="240" w:lineRule="auto"/>
              <w:rPr>
                <w:rFonts w:asciiTheme="majorHAnsi" w:hAnsiTheme="majorHAnsi"/>
              </w:rPr>
            </w:pPr>
          </w:p>
        </w:tc>
        <w:tc>
          <w:tcPr>
            <w:tcW w:w="1017" w:type="pct"/>
          </w:tcPr>
          <w:p w14:paraId="2E3711AE"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depressant</w:t>
            </w:r>
          </w:p>
        </w:tc>
        <w:tc>
          <w:tcPr>
            <w:tcW w:w="1361" w:type="pct"/>
            <w:tcBorders>
              <w:right w:val="single" w:sz="36" w:space="0" w:color="FFFFFF" w:themeColor="background1"/>
            </w:tcBorders>
          </w:tcPr>
          <w:p w14:paraId="11ADFC15"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76</w:t>
            </w:r>
          </w:p>
        </w:tc>
        <w:tc>
          <w:tcPr>
            <w:tcW w:w="1058" w:type="pct"/>
            <w:tcBorders>
              <w:left w:val="single" w:sz="36" w:space="0" w:color="FFFFFF" w:themeColor="background1"/>
            </w:tcBorders>
          </w:tcPr>
          <w:p w14:paraId="5AAC6A20"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85</w:t>
            </w:r>
          </w:p>
        </w:tc>
      </w:tr>
      <w:tr w:rsidR="00B80E8F" w:rsidRPr="00974AB9" w14:paraId="5A44224E" w14:textId="77777777" w:rsidTr="00604CEE">
        <w:tc>
          <w:tcPr>
            <w:tcW w:w="1564" w:type="pct"/>
            <w:tcBorders>
              <w:bottom w:val="single" w:sz="4" w:space="0" w:color="A6A6A6" w:themeColor="background1" w:themeShade="A6"/>
            </w:tcBorders>
          </w:tcPr>
          <w:p w14:paraId="206794C0" w14:textId="77777777" w:rsidR="00B80E8F" w:rsidRPr="00974AB9" w:rsidRDefault="00B80E8F" w:rsidP="00604CEE">
            <w:pPr>
              <w:suppressLineNumbers/>
              <w:spacing w:line="240" w:lineRule="auto"/>
              <w:rPr>
                <w:rFonts w:asciiTheme="majorHAnsi" w:hAnsiTheme="majorHAnsi"/>
              </w:rPr>
            </w:pPr>
          </w:p>
        </w:tc>
        <w:tc>
          <w:tcPr>
            <w:tcW w:w="1017" w:type="pct"/>
            <w:tcBorders>
              <w:bottom w:val="single" w:sz="4" w:space="0" w:color="A6A6A6" w:themeColor="background1" w:themeShade="A6"/>
            </w:tcBorders>
          </w:tcPr>
          <w:p w14:paraId="40C24AB7"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psychotic</w:t>
            </w:r>
          </w:p>
        </w:tc>
        <w:tc>
          <w:tcPr>
            <w:tcW w:w="1361" w:type="pct"/>
            <w:tcBorders>
              <w:bottom w:val="single" w:sz="4" w:space="0" w:color="A6A6A6" w:themeColor="background1" w:themeShade="A6"/>
              <w:right w:val="single" w:sz="36" w:space="0" w:color="FFFFFF" w:themeColor="background1"/>
            </w:tcBorders>
          </w:tcPr>
          <w:p w14:paraId="78B91476"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56</w:t>
            </w:r>
          </w:p>
        </w:tc>
        <w:tc>
          <w:tcPr>
            <w:tcW w:w="1058" w:type="pct"/>
            <w:tcBorders>
              <w:left w:val="single" w:sz="36" w:space="0" w:color="FFFFFF" w:themeColor="background1"/>
              <w:bottom w:val="single" w:sz="4" w:space="0" w:color="A6A6A6" w:themeColor="background1" w:themeShade="A6"/>
            </w:tcBorders>
          </w:tcPr>
          <w:p w14:paraId="6F52E5BB"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97</w:t>
            </w:r>
          </w:p>
        </w:tc>
      </w:tr>
      <w:tr w:rsidR="00B80E8F" w:rsidRPr="00974AB9" w14:paraId="4ED15C15" w14:textId="77777777" w:rsidTr="00604CEE">
        <w:tc>
          <w:tcPr>
            <w:tcW w:w="1564" w:type="pct"/>
            <w:tcBorders>
              <w:top w:val="single" w:sz="4" w:space="0" w:color="A6A6A6" w:themeColor="background1" w:themeShade="A6"/>
            </w:tcBorders>
          </w:tcPr>
          <w:p w14:paraId="02E4EF6B"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Intellectual disability</w:t>
            </w:r>
          </w:p>
        </w:tc>
        <w:tc>
          <w:tcPr>
            <w:tcW w:w="1017" w:type="pct"/>
            <w:tcBorders>
              <w:top w:val="single" w:sz="4" w:space="0" w:color="A6A6A6" w:themeColor="background1" w:themeShade="A6"/>
            </w:tcBorders>
          </w:tcPr>
          <w:p w14:paraId="23C1909F"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Stimulant</w:t>
            </w:r>
          </w:p>
        </w:tc>
        <w:tc>
          <w:tcPr>
            <w:tcW w:w="1361" w:type="pct"/>
            <w:tcBorders>
              <w:top w:val="single" w:sz="4" w:space="0" w:color="A6A6A6" w:themeColor="background1" w:themeShade="A6"/>
              <w:right w:val="single" w:sz="36" w:space="0" w:color="FFFFFF" w:themeColor="background1"/>
            </w:tcBorders>
          </w:tcPr>
          <w:p w14:paraId="53D5F8CF" w14:textId="7B3509D4" w:rsidR="00B80E8F" w:rsidRPr="00974AB9" w:rsidRDefault="00B80E8F" w:rsidP="00604CEE">
            <w:pPr>
              <w:suppressLineNumbers/>
              <w:spacing w:line="240" w:lineRule="auto"/>
              <w:rPr>
                <w:rFonts w:asciiTheme="majorHAnsi" w:hAnsiTheme="majorHAnsi"/>
              </w:rPr>
            </w:pPr>
            <w:r>
              <w:rPr>
                <w:rFonts w:asciiTheme="majorHAnsi" w:hAnsiTheme="majorHAnsi"/>
              </w:rPr>
              <w:t>0.</w:t>
            </w:r>
            <w:r w:rsidR="008A5E75">
              <w:rPr>
                <w:rFonts w:asciiTheme="majorHAnsi" w:hAnsiTheme="majorHAnsi"/>
              </w:rPr>
              <w:t>9</w:t>
            </w:r>
            <w:r>
              <w:rPr>
                <w:rFonts w:asciiTheme="majorHAnsi" w:hAnsiTheme="majorHAnsi"/>
              </w:rPr>
              <w:t>7</w:t>
            </w:r>
          </w:p>
        </w:tc>
        <w:tc>
          <w:tcPr>
            <w:tcW w:w="1058" w:type="pct"/>
            <w:tcBorders>
              <w:top w:val="single" w:sz="4" w:space="0" w:color="A6A6A6" w:themeColor="background1" w:themeShade="A6"/>
              <w:left w:val="single" w:sz="36" w:space="0" w:color="FFFFFF" w:themeColor="background1"/>
            </w:tcBorders>
          </w:tcPr>
          <w:p w14:paraId="52B6EDE5"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57</w:t>
            </w:r>
          </w:p>
        </w:tc>
      </w:tr>
      <w:tr w:rsidR="00B80E8F" w:rsidRPr="00974AB9" w14:paraId="10B7B562" w14:textId="77777777" w:rsidTr="00604CEE">
        <w:tc>
          <w:tcPr>
            <w:tcW w:w="1564" w:type="pct"/>
          </w:tcPr>
          <w:p w14:paraId="50C66F10" w14:textId="77777777" w:rsidR="00B80E8F" w:rsidRPr="00974AB9" w:rsidRDefault="00B80E8F" w:rsidP="00604CEE">
            <w:pPr>
              <w:suppressLineNumbers/>
              <w:spacing w:line="240" w:lineRule="auto"/>
              <w:rPr>
                <w:rFonts w:asciiTheme="majorHAnsi" w:hAnsiTheme="majorHAnsi"/>
              </w:rPr>
            </w:pPr>
          </w:p>
        </w:tc>
        <w:tc>
          <w:tcPr>
            <w:tcW w:w="1017" w:type="pct"/>
          </w:tcPr>
          <w:p w14:paraId="679FA60E"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depressant</w:t>
            </w:r>
          </w:p>
        </w:tc>
        <w:tc>
          <w:tcPr>
            <w:tcW w:w="1361" w:type="pct"/>
            <w:tcBorders>
              <w:right w:val="single" w:sz="36" w:space="0" w:color="FFFFFF" w:themeColor="background1"/>
            </w:tcBorders>
          </w:tcPr>
          <w:p w14:paraId="72B260D7"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89</w:t>
            </w:r>
          </w:p>
        </w:tc>
        <w:tc>
          <w:tcPr>
            <w:tcW w:w="1058" w:type="pct"/>
            <w:tcBorders>
              <w:left w:val="single" w:sz="36" w:space="0" w:color="FFFFFF" w:themeColor="background1"/>
            </w:tcBorders>
          </w:tcPr>
          <w:p w14:paraId="403A1EAD"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76</w:t>
            </w:r>
          </w:p>
        </w:tc>
      </w:tr>
      <w:tr w:rsidR="00B80E8F" w:rsidRPr="00974AB9" w14:paraId="0674CEFC" w14:textId="77777777" w:rsidTr="00604CEE">
        <w:tc>
          <w:tcPr>
            <w:tcW w:w="1564" w:type="pct"/>
            <w:tcBorders>
              <w:bottom w:val="single" w:sz="4" w:space="0" w:color="A6A6A6" w:themeColor="background1" w:themeShade="A6"/>
            </w:tcBorders>
          </w:tcPr>
          <w:p w14:paraId="72B61E9B" w14:textId="77777777" w:rsidR="00B80E8F" w:rsidRPr="00974AB9" w:rsidRDefault="00B80E8F" w:rsidP="00604CEE">
            <w:pPr>
              <w:suppressLineNumbers/>
              <w:spacing w:line="240" w:lineRule="auto"/>
              <w:rPr>
                <w:rFonts w:asciiTheme="majorHAnsi" w:hAnsiTheme="majorHAnsi"/>
              </w:rPr>
            </w:pPr>
          </w:p>
        </w:tc>
        <w:tc>
          <w:tcPr>
            <w:tcW w:w="1017" w:type="pct"/>
            <w:tcBorders>
              <w:bottom w:val="single" w:sz="4" w:space="0" w:color="A6A6A6" w:themeColor="background1" w:themeShade="A6"/>
            </w:tcBorders>
          </w:tcPr>
          <w:p w14:paraId="4FC10E61"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psychotic</w:t>
            </w:r>
          </w:p>
        </w:tc>
        <w:tc>
          <w:tcPr>
            <w:tcW w:w="1361" w:type="pct"/>
            <w:tcBorders>
              <w:bottom w:val="single" w:sz="4" w:space="0" w:color="A6A6A6" w:themeColor="background1" w:themeShade="A6"/>
              <w:right w:val="single" w:sz="36" w:space="0" w:color="FFFFFF" w:themeColor="background1"/>
            </w:tcBorders>
          </w:tcPr>
          <w:p w14:paraId="3C5172A2"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30</w:t>
            </w:r>
          </w:p>
        </w:tc>
        <w:tc>
          <w:tcPr>
            <w:tcW w:w="1058" w:type="pct"/>
            <w:tcBorders>
              <w:left w:val="single" w:sz="36" w:space="0" w:color="FFFFFF" w:themeColor="background1"/>
              <w:bottom w:val="single" w:sz="4" w:space="0" w:color="A6A6A6" w:themeColor="background1" w:themeShade="A6"/>
            </w:tcBorders>
          </w:tcPr>
          <w:p w14:paraId="1BA79110"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59</w:t>
            </w:r>
          </w:p>
        </w:tc>
      </w:tr>
      <w:tr w:rsidR="00B80E8F" w:rsidRPr="00974AB9" w14:paraId="77B830A8" w14:textId="77777777" w:rsidTr="00604CEE">
        <w:tc>
          <w:tcPr>
            <w:tcW w:w="1564" w:type="pct"/>
            <w:tcBorders>
              <w:top w:val="single" w:sz="4" w:space="0" w:color="A6A6A6" w:themeColor="background1" w:themeShade="A6"/>
            </w:tcBorders>
          </w:tcPr>
          <w:p w14:paraId="4A35478D"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Race/ethnicity</w:t>
            </w:r>
          </w:p>
        </w:tc>
        <w:tc>
          <w:tcPr>
            <w:tcW w:w="1017" w:type="pct"/>
            <w:tcBorders>
              <w:top w:val="single" w:sz="4" w:space="0" w:color="A6A6A6" w:themeColor="background1" w:themeShade="A6"/>
            </w:tcBorders>
          </w:tcPr>
          <w:p w14:paraId="7906DA4A"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Stimulant</w:t>
            </w:r>
          </w:p>
        </w:tc>
        <w:tc>
          <w:tcPr>
            <w:tcW w:w="1361" w:type="pct"/>
            <w:tcBorders>
              <w:top w:val="single" w:sz="4" w:space="0" w:color="A6A6A6" w:themeColor="background1" w:themeShade="A6"/>
              <w:right w:val="single" w:sz="36" w:space="0" w:color="FFFFFF" w:themeColor="background1"/>
            </w:tcBorders>
          </w:tcPr>
          <w:p w14:paraId="16F14292"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66</w:t>
            </w:r>
          </w:p>
        </w:tc>
        <w:tc>
          <w:tcPr>
            <w:tcW w:w="1058" w:type="pct"/>
            <w:tcBorders>
              <w:top w:val="single" w:sz="4" w:space="0" w:color="A6A6A6" w:themeColor="background1" w:themeShade="A6"/>
              <w:left w:val="single" w:sz="36" w:space="0" w:color="FFFFFF" w:themeColor="background1"/>
            </w:tcBorders>
          </w:tcPr>
          <w:p w14:paraId="40938DEA"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r w:rsidR="00B80E8F" w:rsidRPr="00974AB9" w14:paraId="318ACBF1" w14:textId="77777777" w:rsidTr="00604CEE">
        <w:tc>
          <w:tcPr>
            <w:tcW w:w="1564" w:type="pct"/>
          </w:tcPr>
          <w:p w14:paraId="702F9763" w14:textId="77777777" w:rsidR="00B80E8F" w:rsidRPr="00974AB9" w:rsidRDefault="00B80E8F" w:rsidP="00604CEE">
            <w:pPr>
              <w:suppressLineNumbers/>
              <w:spacing w:line="240" w:lineRule="auto"/>
              <w:rPr>
                <w:rFonts w:asciiTheme="majorHAnsi" w:hAnsiTheme="majorHAnsi"/>
              </w:rPr>
            </w:pPr>
          </w:p>
        </w:tc>
        <w:tc>
          <w:tcPr>
            <w:tcW w:w="1017" w:type="pct"/>
          </w:tcPr>
          <w:p w14:paraId="6CCFA2A1"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depressant</w:t>
            </w:r>
          </w:p>
        </w:tc>
        <w:tc>
          <w:tcPr>
            <w:tcW w:w="1361" w:type="pct"/>
            <w:tcBorders>
              <w:right w:val="single" w:sz="36" w:space="0" w:color="FFFFFF" w:themeColor="background1"/>
            </w:tcBorders>
          </w:tcPr>
          <w:p w14:paraId="749EE974"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25</w:t>
            </w:r>
          </w:p>
        </w:tc>
        <w:tc>
          <w:tcPr>
            <w:tcW w:w="1058" w:type="pct"/>
            <w:tcBorders>
              <w:left w:val="single" w:sz="36" w:space="0" w:color="FFFFFF" w:themeColor="background1"/>
            </w:tcBorders>
          </w:tcPr>
          <w:p w14:paraId="0F6F07CC"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r w:rsidR="00B80E8F" w:rsidRPr="00974AB9" w14:paraId="7F3D03AB" w14:textId="77777777" w:rsidTr="00604CEE">
        <w:tc>
          <w:tcPr>
            <w:tcW w:w="1564" w:type="pct"/>
            <w:tcBorders>
              <w:bottom w:val="single" w:sz="4" w:space="0" w:color="A6A6A6" w:themeColor="background1" w:themeShade="A6"/>
            </w:tcBorders>
          </w:tcPr>
          <w:p w14:paraId="34BEA42F" w14:textId="77777777" w:rsidR="00B80E8F" w:rsidRPr="00974AB9" w:rsidRDefault="00B80E8F" w:rsidP="00604CEE">
            <w:pPr>
              <w:suppressLineNumbers/>
              <w:spacing w:line="240" w:lineRule="auto"/>
              <w:rPr>
                <w:rFonts w:asciiTheme="majorHAnsi" w:hAnsiTheme="majorHAnsi"/>
              </w:rPr>
            </w:pPr>
          </w:p>
        </w:tc>
        <w:tc>
          <w:tcPr>
            <w:tcW w:w="1017" w:type="pct"/>
            <w:tcBorders>
              <w:bottom w:val="single" w:sz="4" w:space="0" w:color="A6A6A6" w:themeColor="background1" w:themeShade="A6"/>
            </w:tcBorders>
          </w:tcPr>
          <w:p w14:paraId="10AD6B6E"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psychotic</w:t>
            </w:r>
          </w:p>
        </w:tc>
        <w:tc>
          <w:tcPr>
            <w:tcW w:w="1361" w:type="pct"/>
            <w:tcBorders>
              <w:bottom w:val="single" w:sz="4" w:space="0" w:color="A6A6A6" w:themeColor="background1" w:themeShade="A6"/>
              <w:right w:val="single" w:sz="36" w:space="0" w:color="FFFFFF" w:themeColor="background1"/>
            </w:tcBorders>
          </w:tcPr>
          <w:p w14:paraId="67FF11F5"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29</w:t>
            </w:r>
          </w:p>
        </w:tc>
        <w:tc>
          <w:tcPr>
            <w:tcW w:w="1058" w:type="pct"/>
            <w:tcBorders>
              <w:left w:val="single" w:sz="36" w:space="0" w:color="FFFFFF" w:themeColor="background1"/>
              <w:bottom w:val="single" w:sz="4" w:space="0" w:color="A6A6A6" w:themeColor="background1" w:themeShade="A6"/>
            </w:tcBorders>
          </w:tcPr>
          <w:p w14:paraId="3F60CA48"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r w:rsidR="00B80E8F" w:rsidRPr="00974AB9" w14:paraId="0A7DFC43" w14:textId="77777777" w:rsidTr="00604CEE">
        <w:tc>
          <w:tcPr>
            <w:tcW w:w="1564" w:type="pct"/>
            <w:tcBorders>
              <w:top w:val="single" w:sz="4" w:space="0" w:color="A6A6A6" w:themeColor="background1" w:themeShade="A6"/>
            </w:tcBorders>
          </w:tcPr>
          <w:p w14:paraId="62C2BD51"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nual household income</w:t>
            </w:r>
          </w:p>
        </w:tc>
        <w:tc>
          <w:tcPr>
            <w:tcW w:w="1017" w:type="pct"/>
            <w:tcBorders>
              <w:top w:val="single" w:sz="4" w:space="0" w:color="A6A6A6" w:themeColor="background1" w:themeShade="A6"/>
            </w:tcBorders>
          </w:tcPr>
          <w:p w14:paraId="63E5B28D"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Stimulant</w:t>
            </w:r>
          </w:p>
        </w:tc>
        <w:tc>
          <w:tcPr>
            <w:tcW w:w="1361" w:type="pct"/>
            <w:tcBorders>
              <w:top w:val="single" w:sz="4" w:space="0" w:color="A6A6A6" w:themeColor="background1" w:themeShade="A6"/>
              <w:right w:val="single" w:sz="36" w:space="0" w:color="FFFFFF" w:themeColor="background1"/>
            </w:tcBorders>
          </w:tcPr>
          <w:p w14:paraId="7DFFBB29"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76</w:t>
            </w:r>
          </w:p>
        </w:tc>
        <w:tc>
          <w:tcPr>
            <w:tcW w:w="1058" w:type="pct"/>
            <w:tcBorders>
              <w:top w:val="single" w:sz="4" w:space="0" w:color="A6A6A6" w:themeColor="background1" w:themeShade="A6"/>
              <w:left w:val="single" w:sz="36" w:space="0" w:color="FFFFFF" w:themeColor="background1"/>
            </w:tcBorders>
          </w:tcPr>
          <w:p w14:paraId="56BC2255"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r w:rsidR="00B80E8F" w:rsidRPr="00974AB9" w14:paraId="734F2F03" w14:textId="77777777" w:rsidTr="00604CEE">
        <w:tc>
          <w:tcPr>
            <w:tcW w:w="1564" w:type="pct"/>
          </w:tcPr>
          <w:p w14:paraId="1E43409A" w14:textId="77777777" w:rsidR="00B80E8F" w:rsidRPr="00974AB9" w:rsidRDefault="00B80E8F" w:rsidP="00604CEE">
            <w:pPr>
              <w:suppressLineNumbers/>
              <w:spacing w:line="240" w:lineRule="auto"/>
              <w:rPr>
                <w:rFonts w:asciiTheme="majorHAnsi" w:hAnsiTheme="majorHAnsi"/>
              </w:rPr>
            </w:pPr>
          </w:p>
        </w:tc>
        <w:tc>
          <w:tcPr>
            <w:tcW w:w="1017" w:type="pct"/>
          </w:tcPr>
          <w:p w14:paraId="15121882"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depressant</w:t>
            </w:r>
          </w:p>
        </w:tc>
        <w:tc>
          <w:tcPr>
            <w:tcW w:w="1361" w:type="pct"/>
            <w:tcBorders>
              <w:right w:val="single" w:sz="36" w:space="0" w:color="FFFFFF" w:themeColor="background1"/>
            </w:tcBorders>
          </w:tcPr>
          <w:p w14:paraId="7242EE6B"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53</w:t>
            </w:r>
          </w:p>
        </w:tc>
        <w:tc>
          <w:tcPr>
            <w:tcW w:w="1058" w:type="pct"/>
            <w:tcBorders>
              <w:left w:val="single" w:sz="36" w:space="0" w:color="FFFFFF" w:themeColor="background1"/>
            </w:tcBorders>
          </w:tcPr>
          <w:p w14:paraId="0CC16BBF"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r w:rsidR="00B80E8F" w:rsidRPr="00974AB9" w14:paraId="08593BFA" w14:textId="77777777" w:rsidTr="00604CEE">
        <w:tc>
          <w:tcPr>
            <w:tcW w:w="1564" w:type="pct"/>
            <w:tcBorders>
              <w:bottom w:val="single" w:sz="12" w:space="0" w:color="auto"/>
            </w:tcBorders>
          </w:tcPr>
          <w:p w14:paraId="3FCB81DF" w14:textId="77777777" w:rsidR="00B80E8F" w:rsidRPr="00974AB9" w:rsidRDefault="00B80E8F" w:rsidP="00604CEE">
            <w:pPr>
              <w:suppressLineNumbers/>
              <w:spacing w:line="240" w:lineRule="auto"/>
              <w:rPr>
                <w:rFonts w:asciiTheme="majorHAnsi" w:hAnsiTheme="majorHAnsi"/>
              </w:rPr>
            </w:pPr>
          </w:p>
        </w:tc>
        <w:tc>
          <w:tcPr>
            <w:tcW w:w="1017" w:type="pct"/>
            <w:tcBorders>
              <w:bottom w:val="single" w:sz="12" w:space="0" w:color="auto"/>
            </w:tcBorders>
          </w:tcPr>
          <w:p w14:paraId="7D42248B"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Anti-psychotic</w:t>
            </w:r>
          </w:p>
        </w:tc>
        <w:tc>
          <w:tcPr>
            <w:tcW w:w="1361" w:type="pct"/>
            <w:tcBorders>
              <w:bottom w:val="single" w:sz="12" w:space="0" w:color="auto"/>
              <w:right w:val="single" w:sz="36" w:space="0" w:color="FFFFFF" w:themeColor="background1"/>
            </w:tcBorders>
          </w:tcPr>
          <w:p w14:paraId="6D80F535" w14:textId="77777777" w:rsidR="00B80E8F" w:rsidRPr="00974AB9" w:rsidRDefault="00B80E8F" w:rsidP="00604CEE">
            <w:pPr>
              <w:suppressLineNumbers/>
              <w:spacing w:line="240" w:lineRule="auto"/>
              <w:rPr>
                <w:rFonts w:asciiTheme="majorHAnsi" w:hAnsiTheme="majorHAnsi"/>
              </w:rPr>
            </w:pPr>
            <w:r>
              <w:rPr>
                <w:rFonts w:asciiTheme="majorHAnsi" w:hAnsiTheme="majorHAnsi"/>
              </w:rPr>
              <w:t>0.46</w:t>
            </w:r>
          </w:p>
        </w:tc>
        <w:tc>
          <w:tcPr>
            <w:tcW w:w="1058" w:type="pct"/>
            <w:tcBorders>
              <w:left w:val="single" w:sz="36" w:space="0" w:color="FFFFFF" w:themeColor="background1"/>
              <w:bottom w:val="single" w:sz="12" w:space="0" w:color="auto"/>
            </w:tcBorders>
          </w:tcPr>
          <w:p w14:paraId="074BF741" w14:textId="77777777" w:rsidR="00B80E8F" w:rsidRPr="00974AB9" w:rsidRDefault="00B80E8F" w:rsidP="00604CEE">
            <w:pPr>
              <w:suppressLineNumbers/>
              <w:spacing w:line="240" w:lineRule="auto"/>
              <w:rPr>
                <w:rFonts w:asciiTheme="majorHAnsi" w:hAnsiTheme="majorHAnsi"/>
              </w:rPr>
            </w:pPr>
            <w:r w:rsidRPr="00974AB9">
              <w:rPr>
                <w:rFonts w:asciiTheme="majorHAnsi" w:hAnsiTheme="majorHAnsi"/>
              </w:rPr>
              <w:t>–</w:t>
            </w:r>
          </w:p>
        </w:tc>
      </w:tr>
    </w:tbl>
    <w:p w14:paraId="625EA49C" w14:textId="77777777" w:rsidR="00B80E8F" w:rsidRPr="00974AB9" w:rsidRDefault="00B80E8F" w:rsidP="00B80E8F">
      <w:pPr>
        <w:suppressLineNumbers/>
      </w:pPr>
      <w:r w:rsidRPr="00974AB9">
        <w:rPr>
          <w:rFonts w:asciiTheme="majorHAnsi" w:hAnsiTheme="majorHAnsi"/>
          <w:sz w:val="16"/>
          <w:szCs w:val="16"/>
        </w:rPr>
        <w:t>EMR: electronic medical record</w:t>
      </w:r>
    </w:p>
    <w:p w14:paraId="09568542" w14:textId="77777777" w:rsidR="00B80E8F" w:rsidRPr="00B80E8F" w:rsidRDefault="00B80E8F" w:rsidP="00B80E8F">
      <w:pPr>
        <w:suppressLineNumbers/>
        <w:spacing w:line="240" w:lineRule="auto"/>
        <w:rPr>
          <w:rFonts w:asciiTheme="majorHAnsi" w:hAnsiTheme="majorHAnsi"/>
          <w:sz w:val="16"/>
          <w:szCs w:val="16"/>
        </w:rPr>
      </w:pPr>
    </w:p>
    <w:p w14:paraId="6E6E0229" w14:textId="7A2B55BE" w:rsidR="0063213C" w:rsidRPr="0063213C" w:rsidRDefault="0063213C" w:rsidP="0063213C">
      <w:pPr>
        <w:sectPr w:rsidR="0063213C" w:rsidRPr="0063213C" w:rsidSect="005163B4">
          <w:headerReference w:type="default" r:id="rId14"/>
          <w:pgSz w:w="12240" w:h="15840"/>
          <w:pgMar w:top="1440" w:right="1440" w:bottom="1440" w:left="1440" w:header="720" w:footer="720" w:gutter="0"/>
          <w:cols w:space="720"/>
          <w:docGrid w:linePitch="360"/>
        </w:sectPr>
      </w:pPr>
    </w:p>
    <w:p w14:paraId="37D0A219" w14:textId="4905B0EA" w:rsidR="00A34B10" w:rsidRPr="00974AB9" w:rsidRDefault="00A34B10" w:rsidP="00A34B10">
      <w:pPr>
        <w:pStyle w:val="Heading1"/>
        <w:rPr>
          <w:rFonts w:asciiTheme="majorHAnsi" w:hAnsiTheme="majorHAnsi"/>
        </w:rPr>
      </w:pPr>
      <w:r w:rsidRPr="00974AB9">
        <w:rPr>
          <w:rFonts w:asciiTheme="majorHAnsi" w:hAnsiTheme="majorHAnsi"/>
        </w:rPr>
        <w:lastRenderedPageBreak/>
        <w:t>References</w:t>
      </w:r>
    </w:p>
    <w:p w14:paraId="37CB7376" w14:textId="77777777" w:rsidR="00181626" w:rsidRPr="00181626" w:rsidRDefault="008D4BD9" w:rsidP="00181626">
      <w:pPr>
        <w:pStyle w:val="Bibliography"/>
        <w:rPr>
          <w:rFonts w:ascii="Aptos Display" w:hAnsi="Aptos Display"/>
        </w:rPr>
      </w:pPr>
      <w:r w:rsidRPr="00974AB9">
        <w:rPr>
          <w:rFonts w:asciiTheme="majorHAnsi" w:hAnsiTheme="majorHAnsi"/>
        </w:rPr>
        <w:fldChar w:fldCharType="begin"/>
      </w:r>
      <w:r w:rsidR="00181626">
        <w:instrText xml:space="preserve"> ADDIN ZOTERO_BIBL {"uncited":[],"omitted":[],"custom":[]} CSL_BIBLIOGRAPHY </w:instrText>
      </w:r>
      <w:r w:rsidRPr="00974AB9">
        <w:rPr>
          <w:rFonts w:asciiTheme="majorHAnsi" w:hAnsiTheme="majorHAnsi"/>
        </w:rPr>
        <w:fldChar w:fldCharType="separate"/>
      </w:r>
      <w:r w:rsidR="00181626" w:rsidRPr="00181626">
        <w:rPr>
          <w:rFonts w:ascii="Aptos Display" w:hAnsi="Aptos Display"/>
        </w:rPr>
        <w:t xml:space="preserve">1. Achenbach TM, Rescorla LA. Manual for the ASEBA school-age forms and profiles. Burlington, VT: University of Vermont Research Center for Children, Youth, and Families; 2001. </w:t>
      </w:r>
    </w:p>
    <w:p w14:paraId="13194465" w14:textId="77777777" w:rsidR="00181626" w:rsidRPr="00181626" w:rsidRDefault="00181626" w:rsidP="00181626">
      <w:pPr>
        <w:pStyle w:val="Bibliography"/>
        <w:rPr>
          <w:rFonts w:ascii="Aptos Display" w:hAnsi="Aptos Display"/>
        </w:rPr>
      </w:pPr>
      <w:r w:rsidRPr="00181626">
        <w:rPr>
          <w:rFonts w:ascii="Aptos Display" w:hAnsi="Aptos Display"/>
        </w:rPr>
        <w:t xml:space="preserve">2. Lord C, Rutter M, DiLavore, P, Risi S, Gotham K, Bishop S. Autism diagnostic observation schedule: ADOS-2. 2nd ed. Los Angeles, CA: Western Psychological Services; 2012. </w:t>
      </w:r>
    </w:p>
    <w:p w14:paraId="4B6197F4" w14:textId="77777777" w:rsidR="00181626" w:rsidRPr="00181626" w:rsidRDefault="00181626" w:rsidP="00181626">
      <w:pPr>
        <w:pStyle w:val="Bibliography"/>
        <w:rPr>
          <w:rFonts w:ascii="Aptos Display" w:hAnsi="Aptos Display"/>
        </w:rPr>
      </w:pPr>
      <w:r w:rsidRPr="00181626">
        <w:rPr>
          <w:rFonts w:ascii="Aptos Display" w:hAnsi="Aptos Display"/>
        </w:rPr>
        <w:t xml:space="preserve">3. Rutter M, Le Couteur A, Lord C. Autism diagnostic interview revised. Los Angeles, CA: Western Psychological Services; 2003. </w:t>
      </w:r>
    </w:p>
    <w:p w14:paraId="7A0F4D7E" w14:textId="77777777" w:rsidR="00181626" w:rsidRPr="00181626" w:rsidRDefault="00181626" w:rsidP="00181626">
      <w:pPr>
        <w:pStyle w:val="Bibliography"/>
        <w:rPr>
          <w:rFonts w:ascii="Aptos Display" w:hAnsi="Aptos Display"/>
        </w:rPr>
      </w:pPr>
      <w:r w:rsidRPr="00181626">
        <w:rPr>
          <w:rFonts w:ascii="Aptos Display" w:hAnsi="Aptos Display"/>
        </w:rPr>
        <w:t>4. Ickowicz A, Schachar RJ, Sugarman R, Chen SX, Millette C, Cook L. The parent interview for child symptoms: a situation-specific clinical research interview for attention-deficit hyperactivity and related disorders. Can J Psychiatry. 2006;51:325–8. https://doi.org/10.1177/070674370605100508</w:t>
      </w:r>
    </w:p>
    <w:p w14:paraId="381CE385" w14:textId="77777777" w:rsidR="00181626" w:rsidRPr="00181626" w:rsidRDefault="00181626" w:rsidP="00181626">
      <w:pPr>
        <w:pStyle w:val="Bibliography"/>
        <w:rPr>
          <w:rFonts w:ascii="Aptos Display" w:hAnsi="Aptos Display"/>
        </w:rPr>
      </w:pPr>
      <w:r w:rsidRPr="00181626">
        <w:rPr>
          <w:rFonts w:ascii="Aptos Display" w:hAnsi="Aptos Display"/>
        </w:rPr>
        <w:t>5. Kaufman J, Birmaher B, Brent D, Rao U, Flynn C, Moreci P, et al. Schedule for Affective Disorders and Schizophrenia for School-Age Children-Present and Lifetime Version (K-SADS-PL): Initial reliability and validity data. J Am Acad Child Adolesc Psychiatry. 1997;36:980–8. https://doi.org/10.1097/00004583-199707000-00021</w:t>
      </w:r>
    </w:p>
    <w:p w14:paraId="47512BD3" w14:textId="77777777" w:rsidR="00181626" w:rsidRPr="00181626" w:rsidRDefault="00181626" w:rsidP="00181626">
      <w:pPr>
        <w:pStyle w:val="Bibliography"/>
        <w:rPr>
          <w:rFonts w:ascii="Aptos Display" w:hAnsi="Aptos Display"/>
        </w:rPr>
      </w:pPr>
      <w:r w:rsidRPr="00181626">
        <w:rPr>
          <w:rFonts w:ascii="Aptos Display" w:hAnsi="Aptos Display"/>
        </w:rPr>
        <w:t>6. Scahill L, Riddle MA, McSwiggin-Hardin M, Ort SI, King RA, Goodman WK, et al. Children’s Yale-Brown Obsessive Compulsive Scale: Reliability and validity. J Am Acad Child Adolesc Psychiatry. 1997;36:844–52. https://doi.org/10.1097/00004583-199706000-00023</w:t>
      </w:r>
    </w:p>
    <w:p w14:paraId="100B1493" w14:textId="77777777" w:rsidR="00181626" w:rsidRPr="00181626" w:rsidRDefault="00181626" w:rsidP="00181626">
      <w:pPr>
        <w:pStyle w:val="Bibliography"/>
        <w:rPr>
          <w:rFonts w:ascii="Aptos Display" w:hAnsi="Aptos Display"/>
        </w:rPr>
      </w:pPr>
      <w:r w:rsidRPr="00181626">
        <w:rPr>
          <w:rFonts w:ascii="Aptos Display" w:hAnsi="Aptos Display"/>
        </w:rPr>
        <w:t xml:space="preserve">7. Wechsler D. Wechsler abbreviated scale of intelligence. 1st ed. San Antonio, TX: The Psychological Corporation; 1999. </w:t>
      </w:r>
    </w:p>
    <w:p w14:paraId="1420F37E" w14:textId="77777777" w:rsidR="00181626" w:rsidRPr="00181626" w:rsidRDefault="00181626" w:rsidP="00181626">
      <w:pPr>
        <w:pStyle w:val="Bibliography"/>
        <w:rPr>
          <w:rFonts w:ascii="Aptos Display" w:hAnsi="Aptos Display"/>
        </w:rPr>
      </w:pPr>
      <w:r w:rsidRPr="00181626">
        <w:rPr>
          <w:rFonts w:ascii="Aptos Display" w:hAnsi="Aptos Display"/>
        </w:rPr>
        <w:t xml:space="preserve">8. Wechsler D. Wechsler preschool and primary scales of intelligence. 3rd ed. San Antonio, TX: The Psychological Corporation; 2002. </w:t>
      </w:r>
    </w:p>
    <w:p w14:paraId="4F29E311" w14:textId="77777777" w:rsidR="00181626" w:rsidRPr="00181626" w:rsidRDefault="00181626" w:rsidP="00181626">
      <w:pPr>
        <w:pStyle w:val="Bibliography"/>
        <w:rPr>
          <w:rFonts w:ascii="Aptos Display" w:hAnsi="Aptos Display"/>
        </w:rPr>
      </w:pPr>
      <w:r w:rsidRPr="00181626">
        <w:rPr>
          <w:rFonts w:ascii="Aptos Display" w:hAnsi="Aptos Display"/>
        </w:rPr>
        <w:t xml:space="preserve">9. Wechsler D. Wechsler intelligence scale for children. 4th ed. San Antonio, TX: The Psychological Corporation; 2003. </w:t>
      </w:r>
    </w:p>
    <w:p w14:paraId="14F8E928" w14:textId="77777777" w:rsidR="00181626" w:rsidRPr="00181626" w:rsidRDefault="00181626" w:rsidP="00181626">
      <w:pPr>
        <w:pStyle w:val="Bibliography"/>
        <w:rPr>
          <w:rFonts w:ascii="Aptos Display" w:hAnsi="Aptos Display"/>
        </w:rPr>
      </w:pPr>
      <w:r w:rsidRPr="00181626">
        <w:rPr>
          <w:rFonts w:ascii="Aptos Display" w:hAnsi="Aptos Display"/>
        </w:rPr>
        <w:t xml:space="preserve">10. Wechsler D. Wechsler abbreviated scale of intelligence. 2nd ed. San Antonio, TX: NCS Pearson; 2011. </w:t>
      </w:r>
    </w:p>
    <w:p w14:paraId="2C155F2D" w14:textId="77777777" w:rsidR="00181626" w:rsidRPr="00181626" w:rsidRDefault="00181626" w:rsidP="00181626">
      <w:pPr>
        <w:pStyle w:val="Bibliography"/>
        <w:rPr>
          <w:rFonts w:ascii="Aptos Display" w:hAnsi="Aptos Display"/>
        </w:rPr>
      </w:pPr>
      <w:r w:rsidRPr="00181626">
        <w:rPr>
          <w:rFonts w:ascii="Aptos Display" w:hAnsi="Aptos Display"/>
        </w:rPr>
        <w:t xml:space="preserve">11. Wechsler D. Wechsler intelligence scale for children. 5th ed. Bloomington, MN: Pearson; 2014. </w:t>
      </w:r>
    </w:p>
    <w:p w14:paraId="4AF10B4D" w14:textId="77777777" w:rsidR="00181626" w:rsidRPr="00181626" w:rsidRDefault="00181626" w:rsidP="00181626">
      <w:pPr>
        <w:pStyle w:val="Bibliography"/>
        <w:rPr>
          <w:rFonts w:ascii="Aptos Display" w:hAnsi="Aptos Display"/>
        </w:rPr>
      </w:pPr>
      <w:r w:rsidRPr="00181626">
        <w:rPr>
          <w:rFonts w:ascii="Aptos Display" w:hAnsi="Aptos Display"/>
        </w:rPr>
        <w:t xml:space="preserve">12. Roid GH. Stanford-Binet intelligence scales. 5th ed. Itasca, IL: Riverside Publishing; 2003. </w:t>
      </w:r>
    </w:p>
    <w:p w14:paraId="1C4B6D87" w14:textId="77777777" w:rsidR="00181626" w:rsidRPr="00181626" w:rsidRDefault="00181626" w:rsidP="00181626">
      <w:pPr>
        <w:pStyle w:val="Bibliography"/>
        <w:rPr>
          <w:rFonts w:ascii="Aptos Display" w:hAnsi="Aptos Display"/>
        </w:rPr>
      </w:pPr>
      <w:r w:rsidRPr="00181626">
        <w:rPr>
          <w:rFonts w:ascii="Aptos Display" w:hAnsi="Aptos Display"/>
        </w:rPr>
        <w:t xml:space="preserve">13. Diagnostic and statistical manual of mental disorders. 5th ed. Arlington, TX: American Psychiatric Association; 2013. </w:t>
      </w:r>
    </w:p>
    <w:p w14:paraId="14B5A4BE" w14:textId="77777777" w:rsidR="00181626" w:rsidRPr="00181626" w:rsidRDefault="00181626" w:rsidP="00181626">
      <w:pPr>
        <w:pStyle w:val="Bibliography"/>
        <w:rPr>
          <w:rFonts w:ascii="Aptos Display" w:hAnsi="Aptos Display"/>
        </w:rPr>
      </w:pPr>
      <w:r w:rsidRPr="00181626">
        <w:rPr>
          <w:rFonts w:ascii="Aptos Display" w:hAnsi="Aptos Display"/>
        </w:rPr>
        <w:t xml:space="preserve">14. Kaufman AS, Kaufman NL. Kaufman Brief Intelligence Test. 2nd ed. Pearson; </w:t>
      </w:r>
    </w:p>
    <w:p w14:paraId="177DD88E" w14:textId="77777777" w:rsidR="00181626" w:rsidRPr="00181626" w:rsidRDefault="00181626" w:rsidP="00181626">
      <w:pPr>
        <w:pStyle w:val="Bibliography"/>
        <w:rPr>
          <w:rFonts w:ascii="Aptos Display" w:hAnsi="Aptos Display"/>
        </w:rPr>
      </w:pPr>
      <w:r w:rsidRPr="00181626">
        <w:rPr>
          <w:rFonts w:ascii="Aptos Display" w:hAnsi="Aptos Display"/>
        </w:rPr>
        <w:lastRenderedPageBreak/>
        <w:t>15. Volkow ND, Koob GF, Croyle RT, Bianchi DW, Gordon JA, Koroshetz WJ, et al. The conception of the ABCD study: From substance use to a broad NIH collaboration. Dev Cogn Neurosci. 2018;32:4–7. https://doi.org/10.1016/j.dcn.2017.10.002</w:t>
      </w:r>
    </w:p>
    <w:p w14:paraId="51E976A8" w14:textId="77777777" w:rsidR="00181626" w:rsidRPr="00181626" w:rsidRDefault="00181626" w:rsidP="00181626">
      <w:pPr>
        <w:pStyle w:val="Bibliography"/>
        <w:rPr>
          <w:rFonts w:ascii="Aptos Display" w:hAnsi="Aptos Display"/>
        </w:rPr>
      </w:pPr>
      <w:r w:rsidRPr="00181626">
        <w:rPr>
          <w:rFonts w:ascii="Aptos Display" w:hAnsi="Aptos Display"/>
        </w:rPr>
        <w:t>16. Townsend L, Kobak K, Kearney C, Milham M, Andreotti C, Escalera J, et al. Development of Three Web-Based Computerized Versions of the Kiddie Schedule for Affective Disorders and Schizophrenia Child Psychiatric Diagnostic Interview: Preliminary Validity Data. J Am Acad Child Adolesc Psychiatry. 2020;59:309–25. https://doi.org/10.1016/j.jaac.2019.05.009</w:t>
      </w:r>
    </w:p>
    <w:p w14:paraId="0479F848" w14:textId="77777777" w:rsidR="00181626" w:rsidRPr="00181626" w:rsidRDefault="00181626" w:rsidP="00181626">
      <w:pPr>
        <w:pStyle w:val="Bibliography"/>
        <w:rPr>
          <w:rFonts w:ascii="Aptos Display" w:hAnsi="Aptos Display"/>
        </w:rPr>
      </w:pPr>
      <w:r w:rsidRPr="00181626">
        <w:rPr>
          <w:rFonts w:ascii="Aptos Display" w:hAnsi="Aptos Display"/>
        </w:rPr>
        <w:t>17. Weintraub S, Dikmen SS, Heaton RK, Tulsky DS, Zelazo PD, Bauer PJ, et al. Cognition assessment using the NIH Toolbox. Neurology. 2013;80:S54-64. https://doi.org/10.1212/WNL.0b013e3182872ded</w:t>
      </w:r>
    </w:p>
    <w:p w14:paraId="56368F30" w14:textId="77777777" w:rsidR="00181626" w:rsidRPr="00181626" w:rsidRDefault="00181626" w:rsidP="00181626">
      <w:pPr>
        <w:pStyle w:val="Bibliography"/>
        <w:rPr>
          <w:rFonts w:ascii="Aptos Display" w:hAnsi="Aptos Display"/>
        </w:rPr>
      </w:pPr>
      <w:r w:rsidRPr="00181626">
        <w:rPr>
          <w:rFonts w:ascii="Aptos Display" w:hAnsi="Aptos Display"/>
        </w:rPr>
        <w:t>18. Heaton RK, Akshoomoff N, Tulsky D, Mungas D, Weintraub S, Dikmen S, et al. Reliability and validity of composite scores from the NIH Toolbox Cognition Battery in adults. J Int Neuropsychol Soc. 2014;20:588–98. https://doi.org/10.1017/S1355617714000241</w:t>
      </w:r>
    </w:p>
    <w:p w14:paraId="062004A6" w14:textId="77777777" w:rsidR="00181626" w:rsidRPr="00181626" w:rsidRDefault="00181626" w:rsidP="00181626">
      <w:pPr>
        <w:pStyle w:val="Bibliography"/>
        <w:rPr>
          <w:rFonts w:ascii="Aptos Display" w:hAnsi="Aptos Display"/>
        </w:rPr>
      </w:pPr>
      <w:r w:rsidRPr="00181626">
        <w:rPr>
          <w:rFonts w:ascii="Aptos Display" w:hAnsi="Aptos Display"/>
        </w:rPr>
        <w:t>19. van der Laan MJ, Polley EC, Hubbard AE. Super learner. Stat Appl Genet Mol Biol. 2007;6:Article25. https://doi.org/10.2202/1544-6115.1309</w:t>
      </w:r>
    </w:p>
    <w:p w14:paraId="155F107A" w14:textId="77777777" w:rsidR="00181626" w:rsidRPr="00181626" w:rsidRDefault="00181626" w:rsidP="00181626">
      <w:pPr>
        <w:pStyle w:val="Bibliography"/>
        <w:rPr>
          <w:rFonts w:ascii="Aptos Display" w:hAnsi="Aptos Display"/>
        </w:rPr>
      </w:pPr>
      <w:r w:rsidRPr="00181626">
        <w:rPr>
          <w:rFonts w:ascii="Aptos Display" w:hAnsi="Aptos Display"/>
        </w:rPr>
        <w:t xml:space="preserve">20. Prokhorenkova L, Gusev G, Vorobev A, Dorogush AV, Gulin A. CatBoost: unbiased boosting with categorical features. Proceedings of the 32nd International Conference on Neural Information Processing Systems. Red Hook, NY, USA: Curran Associates Inc.; 2018. p. 6639–49. </w:t>
      </w:r>
    </w:p>
    <w:p w14:paraId="7B07C653" w14:textId="77777777" w:rsidR="00181626" w:rsidRPr="00181626" w:rsidRDefault="00181626" w:rsidP="00181626">
      <w:pPr>
        <w:pStyle w:val="Bibliography"/>
        <w:rPr>
          <w:rFonts w:ascii="Aptos Display" w:hAnsi="Aptos Display"/>
        </w:rPr>
      </w:pPr>
      <w:r w:rsidRPr="00181626">
        <w:rPr>
          <w:rFonts w:ascii="Aptos Display" w:hAnsi="Aptos Display"/>
        </w:rPr>
        <w:t>21. Chollet F, others. Keras [Internet]. 2015. https://keras.io</w:t>
      </w:r>
    </w:p>
    <w:p w14:paraId="74504C38" w14:textId="77777777" w:rsidR="00181626" w:rsidRPr="00181626" w:rsidRDefault="00181626" w:rsidP="00181626">
      <w:pPr>
        <w:pStyle w:val="Bibliography"/>
        <w:rPr>
          <w:rFonts w:ascii="Aptos Display" w:hAnsi="Aptos Display"/>
        </w:rPr>
      </w:pPr>
      <w:r w:rsidRPr="00181626">
        <w:rPr>
          <w:rFonts w:ascii="Aptos Display" w:hAnsi="Aptos Display"/>
        </w:rPr>
        <w:t>22. Martín Abadi, Ashish Agarwal, Paul Barham, Eugene Brevdo, Zhifeng Chen, Craig Citro, et al. TensorFlow: Large-Scale Machine Learning on Heterogeneous Systems [Internet]. 2015. https://www.tensorflow.org/</w:t>
      </w:r>
    </w:p>
    <w:p w14:paraId="4788FA1A" w14:textId="77777777" w:rsidR="00181626" w:rsidRPr="00181626" w:rsidRDefault="00181626" w:rsidP="00181626">
      <w:pPr>
        <w:pStyle w:val="Bibliography"/>
        <w:rPr>
          <w:rFonts w:ascii="Aptos Display" w:hAnsi="Aptos Display"/>
        </w:rPr>
      </w:pPr>
      <w:r w:rsidRPr="00181626">
        <w:rPr>
          <w:rFonts w:ascii="Aptos Display" w:hAnsi="Aptos Display"/>
        </w:rPr>
        <w:t>23. Akiba T, Sano S, Yanase T, Ohta T, Koyama M. Optuna: A Next-generation Hyperparameter Optimization Framework. Proceedings of the 25th ACM SIGKDD International Conference on Knowledge Discovery &amp; Data Mining [Internet]. New York, NY, USA: Association for Computing Machinery; 2019 [cited 2026 Apr 22]. p. 2623–31. https://doi.org/10.1145/3292500.3330701</w:t>
      </w:r>
    </w:p>
    <w:p w14:paraId="6FDB3276" w14:textId="1A4F16CA" w:rsidR="00A34B10" w:rsidRPr="00037C49" w:rsidRDefault="008D4BD9" w:rsidP="008B1D63">
      <w:pPr>
        <w:pStyle w:val="Bibliography"/>
        <w:spacing w:after="160"/>
        <w:rPr>
          <w:rFonts w:asciiTheme="majorHAnsi" w:hAnsiTheme="majorHAnsi"/>
        </w:rPr>
      </w:pPr>
      <w:r w:rsidRPr="00974AB9">
        <w:rPr>
          <w:rFonts w:asciiTheme="majorHAnsi" w:hAnsiTheme="majorHAnsi"/>
        </w:rPr>
        <w:fldChar w:fldCharType="end"/>
      </w:r>
    </w:p>
    <w:sectPr w:rsidR="00A34B10" w:rsidRPr="00037C49" w:rsidSect="005163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335D0" w14:textId="77777777" w:rsidR="00F31B9E" w:rsidRDefault="00F31B9E" w:rsidP="00FC10AE">
      <w:pPr>
        <w:spacing w:line="240" w:lineRule="auto"/>
      </w:pPr>
      <w:r>
        <w:separator/>
      </w:r>
    </w:p>
  </w:endnote>
  <w:endnote w:type="continuationSeparator" w:id="0">
    <w:p w14:paraId="4B7EAC2C" w14:textId="77777777" w:rsidR="00F31B9E" w:rsidRDefault="00F31B9E" w:rsidP="00FC10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57788" w14:textId="77777777" w:rsidR="00F31B9E" w:rsidRDefault="00F31B9E" w:rsidP="00FC10AE">
      <w:pPr>
        <w:spacing w:line="240" w:lineRule="auto"/>
      </w:pPr>
      <w:r>
        <w:separator/>
      </w:r>
    </w:p>
  </w:footnote>
  <w:footnote w:type="continuationSeparator" w:id="0">
    <w:p w14:paraId="2A11FD45" w14:textId="77777777" w:rsidR="00F31B9E" w:rsidRDefault="00F31B9E" w:rsidP="00FC10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2555973"/>
      <w:docPartObj>
        <w:docPartGallery w:val="Page Numbers (Top of Page)"/>
        <w:docPartUnique/>
      </w:docPartObj>
    </w:sdtPr>
    <w:sdtEndPr>
      <w:rPr>
        <w:noProof/>
      </w:rPr>
    </w:sdtEndPr>
    <w:sdtContent>
      <w:p w14:paraId="288AD3F8" w14:textId="2CEC8AFE" w:rsidR="00FC10AE" w:rsidRDefault="00FC10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5C639C6" w14:textId="77777777" w:rsidR="00FC10AE" w:rsidRDefault="00FC10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55B05"/>
    <w:multiLevelType w:val="hybridMultilevel"/>
    <w:tmpl w:val="507631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99643DE"/>
    <w:multiLevelType w:val="multilevel"/>
    <w:tmpl w:val="C12062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9E7021"/>
    <w:multiLevelType w:val="hybridMultilevel"/>
    <w:tmpl w:val="005AF69E"/>
    <w:lvl w:ilvl="0" w:tplc="AD5AF128">
      <w:start w:val="1"/>
      <w:numFmt w:val="decimal"/>
      <w:lvlText w:val="%1."/>
      <w:lvlJc w:val="left"/>
      <w:pPr>
        <w:ind w:left="1080" w:hanging="360"/>
      </w:pPr>
    </w:lvl>
    <w:lvl w:ilvl="1" w:tplc="19BE02D8">
      <w:start w:val="1"/>
      <w:numFmt w:val="decimal"/>
      <w:lvlText w:val="%2."/>
      <w:lvlJc w:val="left"/>
      <w:pPr>
        <w:ind w:left="1080" w:hanging="360"/>
      </w:pPr>
    </w:lvl>
    <w:lvl w:ilvl="2" w:tplc="65B8B772">
      <w:start w:val="1"/>
      <w:numFmt w:val="decimal"/>
      <w:lvlText w:val="%3."/>
      <w:lvlJc w:val="left"/>
      <w:pPr>
        <w:ind w:left="1080" w:hanging="360"/>
      </w:pPr>
    </w:lvl>
    <w:lvl w:ilvl="3" w:tplc="FE8832DA">
      <w:start w:val="1"/>
      <w:numFmt w:val="decimal"/>
      <w:lvlText w:val="%4."/>
      <w:lvlJc w:val="left"/>
      <w:pPr>
        <w:ind w:left="1080" w:hanging="360"/>
      </w:pPr>
    </w:lvl>
    <w:lvl w:ilvl="4" w:tplc="578ADF28">
      <w:start w:val="1"/>
      <w:numFmt w:val="decimal"/>
      <w:lvlText w:val="%5."/>
      <w:lvlJc w:val="left"/>
      <w:pPr>
        <w:ind w:left="1080" w:hanging="360"/>
      </w:pPr>
    </w:lvl>
    <w:lvl w:ilvl="5" w:tplc="A82637BA">
      <w:start w:val="1"/>
      <w:numFmt w:val="decimal"/>
      <w:lvlText w:val="%6."/>
      <w:lvlJc w:val="left"/>
      <w:pPr>
        <w:ind w:left="1080" w:hanging="360"/>
      </w:pPr>
    </w:lvl>
    <w:lvl w:ilvl="6" w:tplc="5A8AECA0">
      <w:start w:val="1"/>
      <w:numFmt w:val="decimal"/>
      <w:lvlText w:val="%7."/>
      <w:lvlJc w:val="left"/>
      <w:pPr>
        <w:ind w:left="1080" w:hanging="360"/>
      </w:pPr>
    </w:lvl>
    <w:lvl w:ilvl="7" w:tplc="4CCA34FA">
      <w:start w:val="1"/>
      <w:numFmt w:val="decimal"/>
      <w:lvlText w:val="%8."/>
      <w:lvlJc w:val="left"/>
      <w:pPr>
        <w:ind w:left="1080" w:hanging="360"/>
      </w:pPr>
    </w:lvl>
    <w:lvl w:ilvl="8" w:tplc="A5DA1FC0">
      <w:start w:val="1"/>
      <w:numFmt w:val="decimal"/>
      <w:lvlText w:val="%9."/>
      <w:lvlJc w:val="left"/>
      <w:pPr>
        <w:ind w:left="1080" w:hanging="360"/>
      </w:pPr>
    </w:lvl>
  </w:abstractNum>
  <w:abstractNum w:abstractNumId="3" w15:restartNumberingAfterBreak="0">
    <w:nsid w:val="772C24B2"/>
    <w:multiLevelType w:val="hybridMultilevel"/>
    <w:tmpl w:val="41745E3A"/>
    <w:lvl w:ilvl="0" w:tplc="72186110">
      <w:numFmt w:val="bullet"/>
      <w:lvlText w:val="-"/>
      <w:lvlJc w:val="left"/>
      <w:pPr>
        <w:ind w:left="720" w:hanging="360"/>
      </w:pPr>
      <w:rPr>
        <w:rFonts w:ascii="Aptos Display" w:eastAsia="Times New Roman" w:hAnsi="Aptos Display"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11149240">
    <w:abstractNumId w:val="0"/>
  </w:num>
  <w:num w:numId="2" w16cid:durableId="1695769325">
    <w:abstractNumId w:val="1"/>
  </w:num>
  <w:num w:numId="3" w16cid:durableId="1205488587">
    <w:abstractNumId w:val="2"/>
  </w:num>
  <w:num w:numId="4" w16cid:durableId="8221642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A48292"/>
    <w:rsid w:val="00000631"/>
    <w:rsid w:val="000006C1"/>
    <w:rsid w:val="00000AC9"/>
    <w:rsid w:val="0000146D"/>
    <w:rsid w:val="0000213B"/>
    <w:rsid w:val="000032A2"/>
    <w:rsid w:val="00003C2E"/>
    <w:rsid w:val="000053C8"/>
    <w:rsid w:val="0000560D"/>
    <w:rsid w:val="00005876"/>
    <w:rsid w:val="00007C7F"/>
    <w:rsid w:val="000103F6"/>
    <w:rsid w:val="000110C2"/>
    <w:rsid w:val="00011977"/>
    <w:rsid w:val="00011EA1"/>
    <w:rsid w:val="00012526"/>
    <w:rsid w:val="00013533"/>
    <w:rsid w:val="000139E4"/>
    <w:rsid w:val="00013FC4"/>
    <w:rsid w:val="00015DC2"/>
    <w:rsid w:val="00016895"/>
    <w:rsid w:val="00017027"/>
    <w:rsid w:val="00017CA6"/>
    <w:rsid w:val="00020039"/>
    <w:rsid w:val="0002039E"/>
    <w:rsid w:val="00021053"/>
    <w:rsid w:val="00021C8F"/>
    <w:rsid w:val="000220A0"/>
    <w:rsid w:val="0002244A"/>
    <w:rsid w:val="00022D0B"/>
    <w:rsid w:val="0002332B"/>
    <w:rsid w:val="00023474"/>
    <w:rsid w:val="00023643"/>
    <w:rsid w:val="00024A58"/>
    <w:rsid w:val="000263F0"/>
    <w:rsid w:val="0002703C"/>
    <w:rsid w:val="000273EB"/>
    <w:rsid w:val="00027419"/>
    <w:rsid w:val="00030E15"/>
    <w:rsid w:val="00031BD8"/>
    <w:rsid w:val="000322C0"/>
    <w:rsid w:val="000336D5"/>
    <w:rsid w:val="00033FE5"/>
    <w:rsid w:val="00035065"/>
    <w:rsid w:val="00035551"/>
    <w:rsid w:val="00035715"/>
    <w:rsid w:val="00035BE5"/>
    <w:rsid w:val="00035DA5"/>
    <w:rsid w:val="00036E6E"/>
    <w:rsid w:val="00037192"/>
    <w:rsid w:val="00037C49"/>
    <w:rsid w:val="00037C5F"/>
    <w:rsid w:val="0004138A"/>
    <w:rsid w:val="0004199A"/>
    <w:rsid w:val="00042F4D"/>
    <w:rsid w:val="0004473F"/>
    <w:rsid w:val="000453CA"/>
    <w:rsid w:val="000453FB"/>
    <w:rsid w:val="000455DD"/>
    <w:rsid w:val="000459EE"/>
    <w:rsid w:val="00046CFB"/>
    <w:rsid w:val="00046E44"/>
    <w:rsid w:val="000508B0"/>
    <w:rsid w:val="0005191B"/>
    <w:rsid w:val="00051ECA"/>
    <w:rsid w:val="00052364"/>
    <w:rsid w:val="00052CB4"/>
    <w:rsid w:val="000533CD"/>
    <w:rsid w:val="00053430"/>
    <w:rsid w:val="00053938"/>
    <w:rsid w:val="00053EDB"/>
    <w:rsid w:val="00054018"/>
    <w:rsid w:val="00054712"/>
    <w:rsid w:val="00055251"/>
    <w:rsid w:val="000561A1"/>
    <w:rsid w:val="00056394"/>
    <w:rsid w:val="00057081"/>
    <w:rsid w:val="00057DCD"/>
    <w:rsid w:val="00060C48"/>
    <w:rsid w:val="000618FC"/>
    <w:rsid w:val="00062086"/>
    <w:rsid w:val="00062504"/>
    <w:rsid w:val="00062722"/>
    <w:rsid w:val="00062729"/>
    <w:rsid w:val="00062F04"/>
    <w:rsid w:val="000639A4"/>
    <w:rsid w:val="00065573"/>
    <w:rsid w:val="00065B7B"/>
    <w:rsid w:val="00065D2E"/>
    <w:rsid w:val="00066943"/>
    <w:rsid w:val="00067421"/>
    <w:rsid w:val="0006766F"/>
    <w:rsid w:val="000710E5"/>
    <w:rsid w:val="00071B5C"/>
    <w:rsid w:val="00071E82"/>
    <w:rsid w:val="000720C3"/>
    <w:rsid w:val="000720F0"/>
    <w:rsid w:val="000727B0"/>
    <w:rsid w:val="00072E56"/>
    <w:rsid w:val="00073BBE"/>
    <w:rsid w:val="00073DF9"/>
    <w:rsid w:val="0007442D"/>
    <w:rsid w:val="00074BF6"/>
    <w:rsid w:val="0007521B"/>
    <w:rsid w:val="00075260"/>
    <w:rsid w:val="00076C1C"/>
    <w:rsid w:val="00076C40"/>
    <w:rsid w:val="00077390"/>
    <w:rsid w:val="000774A5"/>
    <w:rsid w:val="00080581"/>
    <w:rsid w:val="000805D6"/>
    <w:rsid w:val="0008103C"/>
    <w:rsid w:val="00081202"/>
    <w:rsid w:val="00081F6C"/>
    <w:rsid w:val="0008305F"/>
    <w:rsid w:val="00083944"/>
    <w:rsid w:val="00084C49"/>
    <w:rsid w:val="00084FE4"/>
    <w:rsid w:val="000851C8"/>
    <w:rsid w:val="00086085"/>
    <w:rsid w:val="000861E0"/>
    <w:rsid w:val="00086269"/>
    <w:rsid w:val="00086F4A"/>
    <w:rsid w:val="00087060"/>
    <w:rsid w:val="0009233E"/>
    <w:rsid w:val="0009248B"/>
    <w:rsid w:val="00092D5B"/>
    <w:rsid w:val="000931A9"/>
    <w:rsid w:val="00094863"/>
    <w:rsid w:val="00094D35"/>
    <w:rsid w:val="000971DF"/>
    <w:rsid w:val="00097263"/>
    <w:rsid w:val="00097A4E"/>
    <w:rsid w:val="000A038A"/>
    <w:rsid w:val="000A1C4D"/>
    <w:rsid w:val="000A4702"/>
    <w:rsid w:val="000A527F"/>
    <w:rsid w:val="000A56B4"/>
    <w:rsid w:val="000A5F03"/>
    <w:rsid w:val="000A61DC"/>
    <w:rsid w:val="000A6219"/>
    <w:rsid w:val="000A6944"/>
    <w:rsid w:val="000B0E6F"/>
    <w:rsid w:val="000B153F"/>
    <w:rsid w:val="000B25BD"/>
    <w:rsid w:val="000B2A15"/>
    <w:rsid w:val="000B3236"/>
    <w:rsid w:val="000B4A70"/>
    <w:rsid w:val="000B56AB"/>
    <w:rsid w:val="000B7729"/>
    <w:rsid w:val="000C0E39"/>
    <w:rsid w:val="000C12D6"/>
    <w:rsid w:val="000C1D81"/>
    <w:rsid w:val="000C1DF2"/>
    <w:rsid w:val="000C4AE6"/>
    <w:rsid w:val="000C4BA5"/>
    <w:rsid w:val="000C4DE6"/>
    <w:rsid w:val="000C564D"/>
    <w:rsid w:val="000C59CE"/>
    <w:rsid w:val="000C5B6E"/>
    <w:rsid w:val="000C6FAE"/>
    <w:rsid w:val="000C79A4"/>
    <w:rsid w:val="000C7A96"/>
    <w:rsid w:val="000C7DEC"/>
    <w:rsid w:val="000C7F9D"/>
    <w:rsid w:val="000D02C3"/>
    <w:rsid w:val="000D1AA3"/>
    <w:rsid w:val="000D1B08"/>
    <w:rsid w:val="000D26DC"/>
    <w:rsid w:val="000D279B"/>
    <w:rsid w:val="000D2B55"/>
    <w:rsid w:val="000D3B4E"/>
    <w:rsid w:val="000D3F0F"/>
    <w:rsid w:val="000D4382"/>
    <w:rsid w:val="000D6904"/>
    <w:rsid w:val="000D69E6"/>
    <w:rsid w:val="000D745F"/>
    <w:rsid w:val="000E0032"/>
    <w:rsid w:val="000E00C1"/>
    <w:rsid w:val="000E0145"/>
    <w:rsid w:val="000E1522"/>
    <w:rsid w:val="000E1735"/>
    <w:rsid w:val="000E22EA"/>
    <w:rsid w:val="000E3F36"/>
    <w:rsid w:val="000E4141"/>
    <w:rsid w:val="000E4934"/>
    <w:rsid w:val="000E4B2C"/>
    <w:rsid w:val="000E4CC0"/>
    <w:rsid w:val="000E5FA7"/>
    <w:rsid w:val="000E61BA"/>
    <w:rsid w:val="000E6808"/>
    <w:rsid w:val="000E6CBE"/>
    <w:rsid w:val="000E792A"/>
    <w:rsid w:val="000E7FAA"/>
    <w:rsid w:val="000F1B8E"/>
    <w:rsid w:val="000F22EC"/>
    <w:rsid w:val="000F2878"/>
    <w:rsid w:val="000F2EE7"/>
    <w:rsid w:val="000F2F33"/>
    <w:rsid w:val="000F34EA"/>
    <w:rsid w:val="000F3D66"/>
    <w:rsid w:val="000F4647"/>
    <w:rsid w:val="000F47DD"/>
    <w:rsid w:val="000F5010"/>
    <w:rsid w:val="000F6385"/>
    <w:rsid w:val="000F79BB"/>
    <w:rsid w:val="000F79BC"/>
    <w:rsid w:val="000F7A3E"/>
    <w:rsid w:val="00101067"/>
    <w:rsid w:val="0010323A"/>
    <w:rsid w:val="00103FF0"/>
    <w:rsid w:val="0010409C"/>
    <w:rsid w:val="00104B1F"/>
    <w:rsid w:val="00105347"/>
    <w:rsid w:val="00105687"/>
    <w:rsid w:val="00105703"/>
    <w:rsid w:val="00105B0A"/>
    <w:rsid w:val="001061E5"/>
    <w:rsid w:val="001066B5"/>
    <w:rsid w:val="00106DF6"/>
    <w:rsid w:val="00107A00"/>
    <w:rsid w:val="00107B71"/>
    <w:rsid w:val="001113E3"/>
    <w:rsid w:val="00111465"/>
    <w:rsid w:val="0011213A"/>
    <w:rsid w:val="00112901"/>
    <w:rsid w:val="00112F6C"/>
    <w:rsid w:val="0011320C"/>
    <w:rsid w:val="0011364D"/>
    <w:rsid w:val="001139F4"/>
    <w:rsid w:val="001143F1"/>
    <w:rsid w:val="0011453E"/>
    <w:rsid w:val="00115EEA"/>
    <w:rsid w:val="00115F04"/>
    <w:rsid w:val="00117958"/>
    <w:rsid w:val="001203E9"/>
    <w:rsid w:val="001204CB"/>
    <w:rsid w:val="00120702"/>
    <w:rsid w:val="00120993"/>
    <w:rsid w:val="00121421"/>
    <w:rsid w:val="00121DEC"/>
    <w:rsid w:val="00121F11"/>
    <w:rsid w:val="001225C1"/>
    <w:rsid w:val="0012281B"/>
    <w:rsid w:val="00123B74"/>
    <w:rsid w:val="00124154"/>
    <w:rsid w:val="001244BB"/>
    <w:rsid w:val="0012521C"/>
    <w:rsid w:val="00126229"/>
    <w:rsid w:val="00126B3E"/>
    <w:rsid w:val="00126DBE"/>
    <w:rsid w:val="00127120"/>
    <w:rsid w:val="00127992"/>
    <w:rsid w:val="00127ABA"/>
    <w:rsid w:val="00127B55"/>
    <w:rsid w:val="00132AE2"/>
    <w:rsid w:val="001332EC"/>
    <w:rsid w:val="00133A20"/>
    <w:rsid w:val="0013470F"/>
    <w:rsid w:val="00134AB4"/>
    <w:rsid w:val="001350CB"/>
    <w:rsid w:val="00135FC0"/>
    <w:rsid w:val="001405B7"/>
    <w:rsid w:val="00141124"/>
    <w:rsid w:val="00141235"/>
    <w:rsid w:val="001416DC"/>
    <w:rsid w:val="001423C0"/>
    <w:rsid w:val="001426B9"/>
    <w:rsid w:val="0014271C"/>
    <w:rsid w:val="001448E3"/>
    <w:rsid w:val="00144F8D"/>
    <w:rsid w:val="0014651A"/>
    <w:rsid w:val="00146649"/>
    <w:rsid w:val="00147578"/>
    <w:rsid w:val="00147945"/>
    <w:rsid w:val="00147B33"/>
    <w:rsid w:val="001501A2"/>
    <w:rsid w:val="00151484"/>
    <w:rsid w:val="00151D1B"/>
    <w:rsid w:val="0015288E"/>
    <w:rsid w:val="0015294B"/>
    <w:rsid w:val="00152EFA"/>
    <w:rsid w:val="0015323D"/>
    <w:rsid w:val="00154064"/>
    <w:rsid w:val="00154136"/>
    <w:rsid w:val="00154294"/>
    <w:rsid w:val="001554B3"/>
    <w:rsid w:val="00155BD6"/>
    <w:rsid w:val="00155DE7"/>
    <w:rsid w:val="00160079"/>
    <w:rsid w:val="00161742"/>
    <w:rsid w:val="00162F3C"/>
    <w:rsid w:val="00163540"/>
    <w:rsid w:val="00163B1D"/>
    <w:rsid w:val="00164068"/>
    <w:rsid w:val="001643EE"/>
    <w:rsid w:val="001652DF"/>
    <w:rsid w:val="00166212"/>
    <w:rsid w:val="00166229"/>
    <w:rsid w:val="001672A7"/>
    <w:rsid w:val="00167AFB"/>
    <w:rsid w:val="00167FF4"/>
    <w:rsid w:val="001713D4"/>
    <w:rsid w:val="00172001"/>
    <w:rsid w:val="001722D3"/>
    <w:rsid w:val="00172340"/>
    <w:rsid w:val="00172CEB"/>
    <w:rsid w:val="00173722"/>
    <w:rsid w:val="0017380B"/>
    <w:rsid w:val="0017476F"/>
    <w:rsid w:val="00174BCD"/>
    <w:rsid w:val="00174CB9"/>
    <w:rsid w:val="00175331"/>
    <w:rsid w:val="00175447"/>
    <w:rsid w:val="00175861"/>
    <w:rsid w:val="001758E5"/>
    <w:rsid w:val="001760D1"/>
    <w:rsid w:val="001761EA"/>
    <w:rsid w:val="00176E21"/>
    <w:rsid w:val="00177121"/>
    <w:rsid w:val="001775E0"/>
    <w:rsid w:val="00177C89"/>
    <w:rsid w:val="00181195"/>
    <w:rsid w:val="0018145F"/>
    <w:rsid w:val="00181626"/>
    <w:rsid w:val="00181711"/>
    <w:rsid w:val="0018238C"/>
    <w:rsid w:val="00182F52"/>
    <w:rsid w:val="001831F5"/>
    <w:rsid w:val="00183345"/>
    <w:rsid w:val="00183D64"/>
    <w:rsid w:val="00184828"/>
    <w:rsid w:val="0018553E"/>
    <w:rsid w:val="001867C8"/>
    <w:rsid w:val="00186AFF"/>
    <w:rsid w:val="00186D5B"/>
    <w:rsid w:val="00187215"/>
    <w:rsid w:val="00190098"/>
    <w:rsid w:val="001901D1"/>
    <w:rsid w:val="00190F63"/>
    <w:rsid w:val="001912BA"/>
    <w:rsid w:val="00191D44"/>
    <w:rsid w:val="001932F8"/>
    <w:rsid w:val="00193751"/>
    <w:rsid w:val="00195302"/>
    <w:rsid w:val="00195765"/>
    <w:rsid w:val="00195BCA"/>
    <w:rsid w:val="00196256"/>
    <w:rsid w:val="00196CD2"/>
    <w:rsid w:val="001976CF"/>
    <w:rsid w:val="00197901"/>
    <w:rsid w:val="001A02FF"/>
    <w:rsid w:val="001A082E"/>
    <w:rsid w:val="001A1A10"/>
    <w:rsid w:val="001A295D"/>
    <w:rsid w:val="001A3202"/>
    <w:rsid w:val="001A3725"/>
    <w:rsid w:val="001A3B8B"/>
    <w:rsid w:val="001A5783"/>
    <w:rsid w:val="001A5D20"/>
    <w:rsid w:val="001A5F0A"/>
    <w:rsid w:val="001A6316"/>
    <w:rsid w:val="001A7720"/>
    <w:rsid w:val="001B0227"/>
    <w:rsid w:val="001B0938"/>
    <w:rsid w:val="001B0E33"/>
    <w:rsid w:val="001B15CC"/>
    <w:rsid w:val="001B213D"/>
    <w:rsid w:val="001B27C1"/>
    <w:rsid w:val="001B27D8"/>
    <w:rsid w:val="001B3CF1"/>
    <w:rsid w:val="001B4E34"/>
    <w:rsid w:val="001B5166"/>
    <w:rsid w:val="001B628A"/>
    <w:rsid w:val="001B681B"/>
    <w:rsid w:val="001B6DC5"/>
    <w:rsid w:val="001B7690"/>
    <w:rsid w:val="001B7860"/>
    <w:rsid w:val="001C00B6"/>
    <w:rsid w:val="001C0B1D"/>
    <w:rsid w:val="001C0EA5"/>
    <w:rsid w:val="001C0F26"/>
    <w:rsid w:val="001C19A2"/>
    <w:rsid w:val="001C2FD8"/>
    <w:rsid w:val="001C33D2"/>
    <w:rsid w:val="001C3548"/>
    <w:rsid w:val="001C360D"/>
    <w:rsid w:val="001C4519"/>
    <w:rsid w:val="001C47BC"/>
    <w:rsid w:val="001C523C"/>
    <w:rsid w:val="001C69F7"/>
    <w:rsid w:val="001C7506"/>
    <w:rsid w:val="001D170A"/>
    <w:rsid w:val="001D19D0"/>
    <w:rsid w:val="001D2D13"/>
    <w:rsid w:val="001D3E8B"/>
    <w:rsid w:val="001D43D6"/>
    <w:rsid w:val="001D4D47"/>
    <w:rsid w:val="001D4F60"/>
    <w:rsid w:val="001D54AA"/>
    <w:rsid w:val="001D71EE"/>
    <w:rsid w:val="001E0E13"/>
    <w:rsid w:val="001E1125"/>
    <w:rsid w:val="001E23E0"/>
    <w:rsid w:val="001E28C1"/>
    <w:rsid w:val="001E3A04"/>
    <w:rsid w:val="001E6D85"/>
    <w:rsid w:val="001E6E46"/>
    <w:rsid w:val="001F04AF"/>
    <w:rsid w:val="001F0F31"/>
    <w:rsid w:val="001F1295"/>
    <w:rsid w:val="001F1931"/>
    <w:rsid w:val="001F3001"/>
    <w:rsid w:val="001F35B2"/>
    <w:rsid w:val="001F5319"/>
    <w:rsid w:val="001F6001"/>
    <w:rsid w:val="001F656E"/>
    <w:rsid w:val="001F6717"/>
    <w:rsid w:val="001F6B77"/>
    <w:rsid w:val="001F6F47"/>
    <w:rsid w:val="001F7255"/>
    <w:rsid w:val="001F72F5"/>
    <w:rsid w:val="001F79B4"/>
    <w:rsid w:val="0020033E"/>
    <w:rsid w:val="002005B6"/>
    <w:rsid w:val="0020087A"/>
    <w:rsid w:val="00201698"/>
    <w:rsid w:val="00201BC0"/>
    <w:rsid w:val="00203A75"/>
    <w:rsid w:val="002045CD"/>
    <w:rsid w:val="00206815"/>
    <w:rsid w:val="002078ED"/>
    <w:rsid w:val="00207906"/>
    <w:rsid w:val="00207C8A"/>
    <w:rsid w:val="00207CC2"/>
    <w:rsid w:val="00207D41"/>
    <w:rsid w:val="00211D5F"/>
    <w:rsid w:val="00212186"/>
    <w:rsid w:val="002129D5"/>
    <w:rsid w:val="00212E9F"/>
    <w:rsid w:val="0021349B"/>
    <w:rsid w:val="002136AF"/>
    <w:rsid w:val="00213AC3"/>
    <w:rsid w:val="00214588"/>
    <w:rsid w:val="00215E25"/>
    <w:rsid w:val="00216992"/>
    <w:rsid w:val="00217FEF"/>
    <w:rsid w:val="00221904"/>
    <w:rsid w:val="002221EB"/>
    <w:rsid w:val="002237C5"/>
    <w:rsid w:val="00223EDA"/>
    <w:rsid w:val="002249D1"/>
    <w:rsid w:val="002257CB"/>
    <w:rsid w:val="00227EE2"/>
    <w:rsid w:val="002319A2"/>
    <w:rsid w:val="00231B78"/>
    <w:rsid w:val="00232C9C"/>
    <w:rsid w:val="00233184"/>
    <w:rsid w:val="0023471B"/>
    <w:rsid w:val="0023551F"/>
    <w:rsid w:val="00235651"/>
    <w:rsid w:val="0023569C"/>
    <w:rsid w:val="00235D12"/>
    <w:rsid w:val="00236666"/>
    <w:rsid w:val="00236926"/>
    <w:rsid w:val="00237489"/>
    <w:rsid w:val="00237FA0"/>
    <w:rsid w:val="002406AA"/>
    <w:rsid w:val="00240937"/>
    <w:rsid w:val="00240D7E"/>
    <w:rsid w:val="00242B10"/>
    <w:rsid w:val="00242F8E"/>
    <w:rsid w:val="0024372B"/>
    <w:rsid w:val="00243FBA"/>
    <w:rsid w:val="00244470"/>
    <w:rsid w:val="002446E1"/>
    <w:rsid w:val="002448ED"/>
    <w:rsid w:val="002454A4"/>
    <w:rsid w:val="00245EAE"/>
    <w:rsid w:val="00246CB8"/>
    <w:rsid w:val="00246D4A"/>
    <w:rsid w:val="00250DC9"/>
    <w:rsid w:val="00251692"/>
    <w:rsid w:val="00254939"/>
    <w:rsid w:val="002561AC"/>
    <w:rsid w:val="00256266"/>
    <w:rsid w:val="00256E98"/>
    <w:rsid w:val="00257020"/>
    <w:rsid w:val="002572AE"/>
    <w:rsid w:val="00257DF4"/>
    <w:rsid w:val="00260763"/>
    <w:rsid w:val="002609F5"/>
    <w:rsid w:val="00260D75"/>
    <w:rsid w:val="00261FD3"/>
    <w:rsid w:val="002628E8"/>
    <w:rsid w:val="00262A3A"/>
    <w:rsid w:val="00262B14"/>
    <w:rsid w:val="00262EE4"/>
    <w:rsid w:val="00262FF1"/>
    <w:rsid w:val="00263902"/>
    <w:rsid w:val="0026405C"/>
    <w:rsid w:val="00264601"/>
    <w:rsid w:val="00264FE9"/>
    <w:rsid w:val="00265BE6"/>
    <w:rsid w:val="00266455"/>
    <w:rsid w:val="00267986"/>
    <w:rsid w:val="00267EFA"/>
    <w:rsid w:val="002700A3"/>
    <w:rsid w:val="002704A1"/>
    <w:rsid w:val="00270A34"/>
    <w:rsid w:val="00272262"/>
    <w:rsid w:val="00272592"/>
    <w:rsid w:val="0027282C"/>
    <w:rsid w:val="00273070"/>
    <w:rsid w:val="0027346F"/>
    <w:rsid w:val="002749F4"/>
    <w:rsid w:val="00275096"/>
    <w:rsid w:val="0027590E"/>
    <w:rsid w:val="0027593D"/>
    <w:rsid w:val="00275F81"/>
    <w:rsid w:val="00276119"/>
    <w:rsid w:val="00276F5B"/>
    <w:rsid w:val="00277184"/>
    <w:rsid w:val="00277F94"/>
    <w:rsid w:val="002817CE"/>
    <w:rsid w:val="00281EBB"/>
    <w:rsid w:val="00282104"/>
    <w:rsid w:val="00283D61"/>
    <w:rsid w:val="00285DF9"/>
    <w:rsid w:val="0028642A"/>
    <w:rsid w:val="00291460"/>
    <w:rsid w:val="00291CB2"/>
    <w:rsid w:val="00292739"/>
    <w:rsid w:val="00292EED"/>
    <w:rsid w:val="00293820"/>
    <w:rsid w:val="00294C9B"/>
    <w:rsid w:val="002958D6"/>
    <w:rsid w:val="00295B15"/>
    <w:rsid w:val="00296086"/>
    <w:rsid w:val="002964D5"/>
    <w:rsid w:val="0029691C"/>
    <w:rsid w:val="00297EF4"/>
    <w:rsid w:val="002A2137"/>
    <w:rsid w:val="002A2CF7"/>
    <w:rsid w:val="002A341D"/>
    <w:rsid w:val="002A3C0B"/>
    <w:rsid w:val="002A3C2B"/>
    <w:rsid w:val="002A3D36"/>
    <w:rsid w:val="002A4D2D"/>
    <w:rsid w:val="002A50FC"/>
    <w:rsid w:val="002A51C4"/>
    <w:rsid w:val="002A566C"/>
    <w:rsid w:val="002A7400"/>
    <w:rsid w:val="002A7D7F"/>
    <w:rsid w:val="002B1427"/>
    <w:rsid w:val="002B1B76"/>
    <w:rsid w:val="002B2330"/>
    <w:rsid w:val="002B3118"/>
    <w:rsid w:val="002B63CE"/>
    <w:rsid w:val="002B6D5E"/>
    <w:rsid w:val="002B7483"/>
    <w:rsid w:val="002B760C"/>
    <w:rsid w:val="002B780E"/>
    <w:rsid w:val="002B7F82"/>
    <w:rsid w:val="002C0AD4"/>
    <w:rsid w:val="002C0C31"/>
    <w:rsid w:val="002C0FE3"/>
    <w:rsid w:val="002C170A"/>
    <w:rsid w:val="002C26D6"/>
    <w:rsid w:val="002C316A"/>
    <w:rsid w:val="002C3738"/>
    <w:rsid w:val="002C374A"/>
    <w:rsid w:val="002C39FC"/>
    <w:rsid w:val="002C4805"/>
    <w:rsid w:val="002C50DC"/>
    <w:rsid w:val="002C6DA9"/>
    <w:rsid w:val="002C74B5"/>
    <w:rsid w:val="002C74F0"/>
    <w:rsid w:val="002C7E4D"/>
    <w:rsid w:val="002C7FA4"/>
    <w:rsid w:val="002D1293"/>
    <w:rsid w:val="002D1B20"/>
    <w:rsid w:val="002D2361"/>
    <w:rsid w:val="002D367B"/>
    <w:rsid w:val="002D471F"/>
    <w:rsid w:val="002D4D3C"/>
    <w:rsid w:val="002D4E3A"/>
    <w:rsid w:val="002D5930"/>
    <w:rsid w:val="002E00CD"/>
    <w:rsid w:val="002E0931"/>
    <w:rsid w:val="002E12BC"/>
    <w:rsid w:val="002E1A50"/>
    <w:rsid w:val="002E1D7C"/>
    <w:rsid w:val="002E331B"/>
    <w:rsid w:val="002E34E3"/>
    <w:rsid w:val="002E3C6D"/>
    <w:rsid w:val="002E460A"/>
    <w:rsid w:val="002E4F69"/>
    <w:rsid w:val="002E5B1E"/>
    <w:rsid w:val="002E66D9"/>
    <w:rsid w:val="002E6C3C"/>
    <w:rsid w:val="002E6D72"/>
    <w:rsid w:val="002E7DF8"/>
    <w:rsid w:val="002F048D"/>
    <w:rsid w:val="002F05A0"/>
    <w:rsid w:val="002F05C4"/>
    <w:rsid w:val="002F0867"/>
    <w:rsid w:val="002F0DFC"/>
    <w:rsid w:val="002F18B0"/>
    <w:rsid w:val="002F1F24"/>
    <w:rsid w:val="002F28F5"/>
    <w:rsid w:val="002F2A8C"/>
    <w:rsid w:val="002F32CE"/>
    <w:rsid w:val="002F3BBA"/>
    <w:rsid w:val="002F49E7"/>
    <w:rsid w:val="002F64E2"/>
    <w:rsid w:val="002F794E"/>
    <w:rsid w:val="00304304"/>
    <w:rsid w:val="003045E3"/>
    <w:rsid w:val="00304E29"/>
    <w:rsid w:val="00305870"/>
    <w:rsid w:val="003068EA"/>
    <w:rsid w:val="00307563"/>
    <w:rsid w:val="003078BE"/>
    <w:rsid w:val="00310D61"/>
    <w:rsid w:val="003110AA"/>
    <w:rsid w:val="003113F6"/>
    <w:rsid w:val="00311DBE"/>
    <w:rsid w:val="003126F3"/>
    <w:rsid w:val="00312B3D"/>
    <w:rsid w:val="0031322E"/>
    <w:rsid w:val="00313B37"/>
    <w:rsid w:val="0031451F"/>
    <w:rsid w:val="0031490F"/>
    <w:rsid w:val="0031518E"/>
    <w:rsid w:val="00315DC5"/>
    <w:rsid w:val="00316B85"/>
    <w:rsid w:val="003172B2"/>
    <w:rsid w:val="00317883"/>
    <w:rsid w:val="00317B62"/>
    <w:rsid w:val="00317ED4"/>
    <w:rsid w:val="00320021"/>
    <w:rsid w:val="00321CE9"/>
    <w:rsid w:val="00322B19"/>
    <w:rsid w:val="00323040"/>
    <w:rsid w:val="00323151"/>
    <w:rsid w:val="00323D5E"/>
    <w:rsid w:val="0032499E"/>
    <w:rsid w:val="00324B5A"/>
    <w:rsid w:val="00324D3B"/>
    <w:rsid w:val="00325BAC"/>
    <w:rsid w:val="00326023"/>
    <w:rsid w:val="0032680B"/>
    <w:rsid w:val="003271E8"/>
    <w:rsid w:val="00327A58"/>
    <w:rsid w:val="00330BA1"/>
    <w:rsid w:val="003315B4"/>
    <w:rsid w:val="00331C5B"/>
    <w:rsid w:val="00331E2B"/>
    <w:rsid w:val="00332A0B"/>
    <w:rsid w:val="00333D48"/>
    <w:rsid w:val="00336FC4"/>
    <w:rsid w:val="0033780B"/>
    <w:rsid w:val="0033E698"/>
    <w:rsid w:val="00340981"/>
    <w:rsid w:val="0034138D"/>
    <w:rsid w:val="0034151C"/>
    <w:rsid w:val="003416DC"/>
    <w:rsid w:val="00341851"/>
    <w:rsid w:val="00342689"/>
    <w:rsid w:val="00342823"/>
    <w:rsid w:val="00342A0B"/>
    <w:rsid w:val="00342BC2"/>
    <w:rsid w:val="00342CE1"/>
    <w:rsid w:val="00343534"/>
    <w:rsid w:val="0034379E"/>
    <w:rsid w:val="00343F6A"/>
    <w:rsid w:val="003450E5"/>
    <w:rsid w:val="0034538C"/>
    <w:rsid w:val="00345579"/>
    <w:rsid w:val="00345C37"/>
    <w:rsid w:val="00345C59"/>
    <w:rsid w:val="003462D7"/>
    <w:rsid w:val="00346358"/>
    <w:rsid w:val="003467A7"/>
    <w:rsid w:val="00347572"/>
    <w:rsid w:val="003478B4"/>
    <w:rsid w:val="00347C16"/>
    <w:rsid w:val="003523EA"/>
    <w:rsid w:val="003526C1"/>
    <w:rsid w:val="00352D60"/>
    <w:rsid w:val="00352ED9"/>
    <w:rsid w:val="00353091"/>
    <w:rsid w:val="00354205"/>
    <w:rsid w:val="0035490A"/>
    <w:rsid w:val="00354971"/>
    <w:rsid w:val="00354D97"/>
    <w:rsid w:val="00355502"/>
    <w:rsid w:val="00355818"/>
    <w:rsid w:val="00355841"/>
    <w:rsid w:val="00355F91"/>
    <w:rsid w:val="0035684B"/>
    <w:rsid w:val="0035746C"/>
    <w:rsid w:val="003602E6"/>
    <w:rsid w:val="0036054D"/>
    <w:rsid w:val="00361654"/>
    <w:rsid w:val="00362528"/>
    <w:rsid w:val="0036314F"/>
    <w:rsid w:val="00363895"/>
    <w:rsid w:val="003640C7"/>
    <w:rsid w:val="00365301"/>
    <w:rsid w:val="00365DE6"/>
    <w:rsid w:val="00367E71"/>
    <w:rsid w:val="00370045"/>
    <w:rsid w:val="0037139E"/>
    <w:rsid w:val="00372C29"/>
    <w:rsid w:val="0037343C"/>
    <w:rsid w:val="00373881"/>
    <w:rsid w:val="00373EEB"/>
    <w:rsid w:val="003744C8"/>
    <w:rsid w:val="00374BFE"/>
    <w:rsid w:val="003757F2"/>
    <w:rsid w:val="00375A9A"/>
    <w:rsid w:val="00375C4A"/>
    <w:rsid w:val="00375DF1"/>
    <w:rsid w:val="00375F4A"/>
    <w:rsid w:val="00376559"/>
    <w:rsid w:val="00376E74"/>
    <w:rsid w:val="0037709E"/>
    <w:rsid w:val="00377CC0"/>
    <w:rsid w:val="0038087C"/>
    <w:rsid w:val="00380A37"/>
    <w:rsid w:val="003816A9"/>
    <w:rsid w:val="00382A2D"/>
    <w:rsid w:val="00382C32"/>
    <w:rsid w:val="003838A2"/>
    <w:rsid w:val="00383B47"/>
    <w:rsid w:val="00383FDE"/>
    <w:rsid w:val="0038511C"/>
    <w:rsid w:val="00385FB0"/>
    <w:rsid w:val="00386171"/>
    <w:rsid w:val="0038769D"/>
    <w:rsid w:val="00387B83"/>
    <w:rsid w:val="00390797"/>
    <w:rsid w:val="003907B0"/>
    <w:rsid w:val="00390D07"/>
    <w:rsid w:val="00391328"/>
    <w:rsid w:val="0039142C"/>
    <w:rsid w:val="00391DB0"/>
    <w:rsid w:val="00393701"/>
    <w:rsid w:val="00393F39"/>
    <w:rsid w:val="003944AC"/>
    <w:rsid w:val="00394D1C"/>
    <w:rsid w:val="003957EB"/>
    <w:rsid w:val="00397FD9"/>
    <w:rsid w:val="003A0688"/>
    <w:rsid w:val="003A1138"/>
    <w:rsid w:val="003A1B8D"/>
    <w:rsid w:val="003A38A6"/>
    <w:rsid w:val="003A3AC9"/>
    <w:rsid w:val="003A3FCE"/>
    <w:rsid w:val="003A4B6E"/>
    <w:rsid w:val="003A4BE8"/>
    <w:rsid w:val="003A4F08"/>
    <w:rsid w:val="003A5340"/>
    <w:rsid w:val="003A5B7C"/>
    <w:rsid w:val="003A5C63"/>
    <w:rsid w:val="003A6995"/>
    <w:rsid w:val="003A7944"/>
    <w:rsid w:val="003B0466"/>
    <w:rsid w:val="003B1410"/>
    <w:rsid w:val="003B150E"/>
    <w:rsid w:val="003B1E5F"/>
    <w:rsid w:val="003B24EF"/>
    <w:rsid w:val="003B5239"/>
    <w:rsid w:val="003B5613"/>
    <w:rsid w:val="003B5854"/>
    <w:rsid w:val="003B5D7F"/>
    <w:rsid w:val="003B6120"/>
    <w:rsid w:val="003B6717"/>
    <w:rsid w:val="003B6796"/>
    <w:rsid w:val="003B67F5"/>
    <w:rsid w:val="003B7829"/>
    <w:rsid w:val="003B7943"/>
    <w:rsid w:val="003B7F4B"/>
    <w:rsid w:val="003C1661"/>
    <w:rsid w:val="003C2205"/>
    <w:rsid w:val="003C340A"/>
    <w:rsid w:val="003C3C41"/>
    <w:rsid w:val="003C3E9C"/>
    <w:rsid w:val="003C4996"/>
    <w:rsid w:val="003C523F"/>
    <w:rsid w:val="003C73AB"/>
    <w:rsid w:val="003C75D8"/>
    <w:rsid w:val="003D0E32"/>
    <w:rsid w:val="003D2168"/>
    <w:rsid w:val="003D2938"/>
    <w:rsid w:val="003D2C48"/>
    <w:rsid w:val="003D34AD"/>
    <w:rsid w:val="003D351D"/>
    <w:rsid w:val="003D3AA5"/>
    <w:rsid w:val="003D3EAD"/>
    <w:rsid w:val="003D405E"/>
    <w:rsid w:val="003D44F0"/>
    <w:rsid w:val="003D4671"/>
    <w:rsid w:val="003D4958"/>
    <w:rsid w:val="003D4F85"/>
    <w:rsid w:val="003D5D37"/>
    <w:rsid w:val="003E13BC"/>
    <w:rsid w:val="003E1E8D"/>
    <w:rsid w:val="003E30F4"/>
    <w:rsid w:val="003E35EA"/>
    <w:rsid w:val="003E35F4"/>
    <w:rsid w:val="003E38A7"/>
    <w:rsid w:val="003E49A9"/>
    <w:rsid w:val="003E51C3"/>
    <w:rsid w:val="003E53D3"/>
    <w:rsid w:val="003E5521"/>
    <w:rsid w:val="003E55E2"/>
    <w:rsid w:val="003E5DDD"/>
    <w:rsid w:val="003E65AE"/>
    <w:rsid w:val="003E6BE3"/>
    <w:rsid w:val="003E7C60"/>
    <w:rsid w:val="003F0953"/>
    <w:rsid w:val="003F198F"/>
    <w:rsid w:val="003F26B5"/>
    <w:rsid w:val="003F4580"/>
    <w:rsid w:val="003F5110"/>
    <w:rsid w:val="003F5719"/>
    <w:rsid w:val="003F6322"/>
    <w:rsid w:val="003F6480"/>
    <w:rsid w:val="003F6486"/>
    <w:rsid w:val="003F6C8A"/>
    <w:rsid w:val="003F6F36"/>
    <w:rsid w:val="003F7220"/>
    <w:rsid w:val="003F7298"/>
    <w:rsid w:val="003F7B0E"/>
    <w:rsid w:val="0040167B"/>
    <w:rsid w:val="00402C91"/>
    <w:rsid w:val="0040341C"/>
    <w:rsid w:val="0040432A"/>
    <w:rsid w:val="004049D3"/>
    <w:rsid w:val="0040575E"/>
    <w:rsid w:val="00405D03"/>
    <w:rsid w:val="00406292"/>
    <w:rsid w:val="004071E9"/>
    <w:rsid w:val="004075CE"/>
    <w:rsid w:val="00410511"/>
    <w:rsid w:val="00411ADC"/>
    <w:rsid w:val="0041246B"/>
    <w:rsid w:val="00412C3D"/>
    <w:rsid w:val="00413AAA"/>
    <w:rsid w:val="00413AD4"/>
    <w:rsid w:val="00413B43"/>
    <w:rsid w:val="004141D9"/>
    <w:rsid w:val="00414803"/>
    <w:rsid w:val="00414FF5"/>
    <w:rsid w:val="0041707B"/>
    <w:rsid w:val="00417500"/>
    <w:rsid w:val="00417A92"/>
    <w:rsid w:val="00420FEC"/>
    <w:rsid w:val="00421806"/>
    <w:rsid w:val="00421BAB"/>
    <w:rsid w:val="004221A1"/>
    <w:rsid w:val="0042308B"/>
    <w:rsid w:val="00423570"/>
    <w:rsid w:val="00425891"/>
    <w:rsid w:val="00430BF0"/>
    <w:rsid w:val="00431722"/>
    <w:rsid w:val="00433C4A"/>
    <w:rsid w:val="004354F0"/>
    <w:rsid w:val="00435759"/>
    <w:rsid w:val="00435E74"/>
    <w:rsid w:val="004361B4"/>
    <w:rsid w:val="004366EC"/>
    <w:rsid w:val="00436C82"/>
    <w:rsid w:val="00437DC9"/>
    <w:rsid w:val="00440570"/>
    <w:rsid w:val="004418B9"/>
    <w:rsid w:val="00442091"/>
    <w:rsid w:val="004426B0"/>
    <w:rsid w:val="00442F14"/>
    <w:rsid w:val="00443523"/>
    <w:rsid w:val="0044354C"/>
    <w:rsid w:val="00443903"/>
    <w:rsid w:val="00444160"/>
    <w:rsid w:val="004447CE"/>
    <w:rsid w:val="00444A37"/>
    <w:rsid w:val="00444D9F"/>
    <w:rsid w:val="00444F91"/>
    <w:rsid w:val="0044550B"/>
    <w:rsid w:val="004464E9"/>
    <w:rsid w:val="00446746"/>
    <w:rsid w:val="00446B41"/>
    <w:rsid w:val="0045039F"/>
    <w:rsid w:val="00450806"/>
    <w:rsid w:val="00451931"/>
    <w:rsid w:val="00451EC1"/>
    <w:rsid w:val="0045273F"/>
    <w:rsid w:val="00453EF0"/>
    <w:rsid w:val="004543BD"/>
    <w:rsid w:val="004546CB"/>
    <w:rsid w:val="004550A6"/>
    <w:rsid w:val="004562C5"/>
    <w:rsid w:val="004568C5"/>
    <w:rsid w:val="004603D6"/>
    <w:rsid w:val="004610E8"/>
    <w:rsid w:val="00461382"/>
    <w:rsid w:val="00461B55"/>
    <w:rsid w:val="004620B8"/>
    <w:rsid w:val="0046213A"/>
    <w:rsid w:val="00465869"/>
    <w:rsid w:val="00465C5E"/>
    <w:rsid w:val="00466878"/>
    <w:rsid w:val="00466A48"/>
    <w:rsid w:val="00466C3D"/>
    <w:rsid w:val="00466D75"/>
    <w:rsid w:val="00470910"/>
    <w:rsid w:val="00471AC2"/>
    <w:rsid w:val="00471C9E"/>
    <w:rsid w:val="00472A4A"/>
    <w:rsid w:val="004731D2"/>
    <w:rsid w:val="004731FB"/>
    <w:rsid w:val="00473AE4"/>
    <w:rsid w:val="0047404C"/>
    <w:rsid w:val="00474457"/>
    <w:rsid w:val="00474F95"/>
    <w:rsid w:val="004756A9"/>
    <w:rsid w:val="004756D0"/>
    <w:rsid w:val="00475A51"/>
    <w:rsid w:val="00476819"/>
    <w:rsid w:val="00480871"/>
    <w:rsid w:val="00480881"/>
    <w:rsid w:val="004809C7"/>
    <w:rsid w:val="00480B2D"/>
    <w:rsid w:val="00482499"/>
    <w:rsid w:val="00484070"/>
    <w:rsid w:val="00484CC9"/>
    <w:rsid w:val="0048541E"/>
    <w:rsid w:val="00486091"/>
    <w:rsid w:val="00486269"/>
    <w:rsid w:val="004862DD"/>
    <w:rsid w:val="004872CA"/>
    <w:rsid w:val="00487FB2"/>
    <w:rsid w:val="00490E7C"/>
    <w:rsid w:val="004914DE"/>
    <w:rsid w:val="00491868"/>
    <w:rsid w:val="00491A8A"/>
    <w:rsid w:val="0049313F"/>
    <w:rsid w:val="0049431A"/>
    <w:rsid w:val="00494A15"/>
    <w:rsid w:val="00495074"/>
    <w:rsid w:val="00495879"/>
    <w:rsid w:val="00495FAA"/>
    <w:rsid w:val="00496735"/>
    <w:rsid w:val="00496979"/>
    <w:rsid w:val="00496BA0"/>
    <w:rsid w:val="00496BDC"/>
    <w:rsid w:val="004972B7"/>
    <w:rsid w:val="004972C4"/>
    <w:rsid w:val="00497AE7"/>
    <w:rsid w:val="004A1B8A"/>
    <w:rsid w:val="004A27C1"/>
    <w:rsid w:val="004A3761"/>
    <w:rsid w:val="004A39DD"/>
    <w:rsid w:val="004A53D7"/>
    <w:rsid w:val="004A5495"/>
    <w:rsid w:val="004A5DB6"/>
    <w:rsid w:val="004A7823"/>
    <w:rsid w:val="004B114E"/>
    <w:rsid w:val="004B13C6"/>
    <w:rsid w:val="004B1AA3"/>
    <w:rsid w:val="004B2450"/>
    <w:rsid w:val="004B2861"/>
    <w:rsid w:val="004B2A44"/>
    <w:rsid w:val="004B2FB8"/>
    <w:rsid w:val="004B3618"/>
    <w:rsid w:val="004B44E7"/>
    <w:rsid w:val="004B524E"/>
    <w:rsid w:val="004B6633"/>
    <w:rsid w:val="004B6C1A"/>
    <w:rsid w:val="004C0A0B"/>
    <w:rsid w:val="004C2C1F"/>
    <w:rsid w:val="004C2F24"/>
    <w:rsid w:val="004C3DA2"/>
    <w:rsid w:val="004C4F25"/>
    <w:rsid w:val="004C755C"/>
    <w:rsid w:val="004C76D3"/>
    <w:rsid w:val="004D0697"/>
    <w:rsid w:val="004D0B5F"/>
    <w:rsid w:val="004D0FF5"/>
    <w:rsid w:val="004D201D"/>
    <w:rsid w:val="004D233F"/>
    <w:rsid w:val="004D2D9D"/>
    <w:rsid w:val="004D36F5"/>
    <w:rsid w:val="004D3F17"/>
    <w:rsid w:val="004D5196"/>
    <w:rsid w:val="004D58BD"/>
    <w:rsid w:val="004D645F"/>
    <w:rsid w:val="004D67E2"/>
    <w:rsid w:val="004D6C92"/>
    <w:rsid w:val="004D6EFA"/>
    <w:rsid w:val="004D7769"/>
    <w:rsid w:val="004D7AA6"/>
    <w:rsid w:val="004E0D1C"/>
    <w:rsid w:val="004E1307"/>
    <w:rsid w:val="004E2F5F"/>
    <w:rsid w:val="004E541A"/>
    <w:rsid w:val="004E55E6"/>
    <w:rsid w:val="004E72B6"/>
    <w:rsid w:val="004F0004"/>
    <w:rsid w:val="004F10F6"/>
    <w:rsid w:val="004F2732"/>
    <w:rsid w:val="004F2AC6"/>
    <w:rsid w:val="004F35CF"/>
    <w:rsid w:val="004F42AF"/>
    <w:rsid w:val="004F42C4"/>
    <w:rsid w:val="004F47D7"/>
    <w:rsid w:val="004F48FB"/>
    <w:rsid w:val="004F5BE9"/>
    <w:rsid w:val="004F5C2F"/>
    <w:rsid w:val="004F6E92"/>
    <w:rsid w:val="004F714F"/>
    <w:rsid w:val="004F7694"/>
    <w:rsid w:val="0050105F"/>
    <w:rsid w:val="005016A6"/>
    <w:rsid w:val="00502175"/>
    <w:rsid w:val="00502295"/>
    <w:rsid w:val="00504CEC"/>
    <w:rsid w:val="00505160"/>
    <w:rsid w:val="00505901"/>
    <w:rsid w:val="00506E52"/>
    <w:rsid w:val="00506EBD"/>
    <w:rsid w:val="00507BE3"/>
    <w:rsid w:val="00510B46"/>
    <w:rsid w:val="00512BF8"/>
    <w:rsid w:val="005136DA"/>
    <w:rsid w:val="00513922"/>
    <w:rsid w:val="005139C4"/>
    <w:rsid w:val="00514104"/>
    <w:rsid w:val="00514662"/>
    <w:rsid w:val="00514B02"/>
    <w:rsid w:val="00514D28"/>
    <w:rsid w:val="00516260"/>
    <w:rsid w:val="005163B4"/>
    <w:rsid w:val="005164C1"/>
    <w:rsid w:val="005178B5"/>
    <w:rsid w:val="00520FBB"/>
    <w:rsid w:val="005218A5"/>
    <w:rsid w:val="00521ED2"/>
    <w:rsid w:val="00521F14"/>
    <w:rsid w:val="0052253F"/>
    <w:rsid w:val="00522DD6"/>
    <w:rsid w:val="005233A2"/>
    <w:rsid w:val="00523840"/>
    <w:rsid w:val="00524F40"/>
    <w:rsid w:val="0052619E"/>
    <w:rsid w:val="005265AB"/>
    <w:rsid w:val="0053124E"/>
    <w:rsid w:val="00531D55"/>
    <w:rsid w:val="00531E29"/>
    <w:rsid w:val="005323A9"/>
    <w:rsid w:val="00532886"/>
    <w:rsid w:val="005332E9"/>
    <w:rsid w:val="00533BD6"/>
    <w:rsid w:val="00533D80"/>
    <w:rsid w:val="00535450"/>
    <w:rsid w:val="00535A66"/>
    <w:rsid w:val="00536479"/>
    <w:rsid w:val="0053731C"/>
    <w:rsid w:val="0054059F"/>
    <w:rsid w:val="00541D2C"/>
    <w:rsid w:val="00541D64"/>
    <w:rsid w:val="00542D28"/>
    <w:rsid w:val="0054309C"/>
    <w:rsid w:val="00543FD6"/>
    <w:rsid w:val="00547007"/>
    <w:rsid w:val="00547538"/>
    <w:rsid w:val="0054791B"/>
    <w:rsid w:val="00547BD9"/>
    <w:rsid w:val="00550ED7"/>
    <w:rsid w:val="0055186B"/>
    <w:rsid w:val="005523F3"/>
    <w:rsid w:val="00552563"/>
    <w:rsid w:val="005526CE"/>
    <w:rsid w:val="00553BD4"/>
    <w:rsid w:val="005543BE"/>
    <w:rsid w:val="005546F6"/>
    <w:rsid w:val="00555671"/>
    <w:rsid w:val="0055571C"/>
    <w:rsid w:val="00555F3D"/>
    <w:rsid w:val="00556931"/>
    <w:rsid w:val="00561401"/>
    <w:rsid w:val="0056182E"/>
    <w:rsid w:val="00564540"/>
    <w:rsid w:val="005657C6"/>
    <w:rsid w:val="00566A82"/>
    <w:rsid w:val="00566C2A"/>
    <w:rsid w:val="00567034"/>
    <w:rsid w:val="005677A6"/>
    <w:rsid w:val="00567B7C"/>
    <w:rsid w:val="00567D69"/>
    <w:rsid w:val="0057056E"/>
    <w:rsid w:val="00570B77"/>
    <w:rsid w:val="00571280"/>
    <w:rsid w:val="00571366"/>
    <w:rsid w:val="00571378"/>
    <w:rsid w:val="005714BB"/>
    <w:rsid w:val="00571B17"/>
    <w:rsid w:val="00572951"/>
    <w:rsid w:val="00574109"/>
    <w:rsid w:val="00575267"/>
    <w:rsid w:val="005758BB"/>
    <w:rsid w:val="00575DC3"/>
    <w:rsid w:val="00575EFB"/>
    <w:rsid w:val="00576E76"/>
    <w:rsid w:val="00577F61"/>
    <w:rsid w:val="005805E2"/>
    <w:rsid w:val="005808C6"/>
    <w:rsid w:val="00581004"/>
    <w:rsid w:val="00581628"/>
    <w:rsid w:val="00581FE0"/>
    <w:rsid w:val="005826BF"/>
    <w:rsid w:val="0058350E"/>
    <w:rsid w:val="0058468B"/>
    <w:rsid w:val="00584B47"/>
    <w:rsid w:val="005864A6"/>
    <w:rsid w:val="00586E28"/>
    <w:rsid w:val="0058717A"/>
    <w:rsid w:val="005871A1"/>
    <w:rsid w:val="00587E2C"/>
    <w:rsid w:val="00590DD9"/>
    <w:rsid w:val="005923DE"/>
    <w:rsid w:val="005925D5"/>
    <w:rsid w:val="00593082"/>
    <w:rsid w:val="00593F46"/>
    <w:rsid w:val="00593F6E"/>
    <w:rsid w:val="005943BF"/>
    <w:rsid w:val="00594D45"/>
    <w:rsid w:val="00595373"/>
    <w:rsid w:val="00595EB1"/>
    <w:rsid w:val="00595F21"/>
    <w:rsid w:val="00595F3D"/>
    <w:rsid w:val="00596F48"/>
    <w:rsid w:val="00597342"/>
    <w:rsid w:val="00597962"/>
    <w:rsid w:val="00597FC2"/>
    <w:rsid w:val="005A0D2B"/>
    <w:rsid w:val="005A1688"/>
    <w:rsid w:val="005A16BC"/>
    <w:rsid w:val="005A1DD9"/>
    <w:rsid w:val="005A26F8"/>
    <w:rsid w:val="005A2994"/>
    <w:rsid w:val="005A308F"/>
    <w:rsid w:val="005A4E89"/>
    <w:rsid w:val="005A588C"/>
    <w:rsid w:val="005A5A62"/>
    <w:rsid w:val="005A6271"/>
    <w:rsid w:val="005A76C0"/>
    <w:rsid w:val="005B0331"/>
    <w:rsid w:val="005B0865"/>
    <w:rsid w:val="005B10B9"/>
    <w:rsid w:val="005B2323"/>
    <w:rsid w:val="005B3F54"/>
    <w:rsid w:val="005B46CD"/>
    <w:rsid w:val="005B613F"/>
    <w:rsid w:val="005B6346"/>
    <w:rsid w:val="005B6A75"/>
    <w:rsid w:val="005B7747"/>
    <w:rsid w:val="005C03BC"/>
    <w:rsid w:val="005C0413"/>
    <w:rsid w:val="005C0805"/>
    <w:rsid w:val="005C10B8"/>
    <w:rsid w:val="005C1331"/>
    <w:rsid w:val="005C1E7C"/>
    <w:rsid w:val="005C1E80"/>
    <w:rsid w:val="005C2636"/>
    <w:rsid w:val="005C2A0F"/>
    <w:rsid w:val="005C4D8D"/>
    <w:rsid w:val="005C4FF2"/>
    <w:rsid w:val="005C5091"/>
    <w:rsid w:val="005C68FC"/>
    <w:rsid w:val="005C6F81"/>
    <w:rsid w:val="005C73C3"/>
    <w:rsid w:val="005D0340"/>
    <w:rsid w:val="005D20C1"/>
    <w:rsid w:val="005D36E7"/>
    <w:rsid w:val="005D3A99"/>
    <w:rsid w:val="005D43F2"/>
    <w:rsid w:val="005D46A3"/>
    <w:rsid w:val="005D51D5"/>
    <w:rsid w:val="005D631C"/>
    <w:rsid w:val="005D6CFB"/>
    <w:rsid w:val="005D7804"/>
    <w:rsid w:val="005E016A"/>
    <w:rsid w:val="005E12B2"/>
    <w:rsid w:val="005E1948"/>
    <w:rsid w:val="005E2930"/>
    <w:rsid w:val="005E2FFC"/>
    <w:rsid w:val="005E3A30"/>
    <w:rsid w:val="005E4F39"/>
    <w:rsid w:val="005E596D"/>
    <w:rsid w:val="005F0091"/>
    <w:rsid w:val="005F0153"/>
    <w:rsid w:val="005F04DC"/>
    <w:rsid w:val="005F0A04"/>
    <w:rsid w:val="005F0E7E"/>
    <w:rsid w:val="005F0F12"/>
    <w:rsid w:val="005F16BD"/>
    <w:rsid w:val="005F3A2F"/>
    <w:rsid w:val="005F3AD4"/>
    <w:rsid w:val="005F458A"/>
    <w:rsid w:val="005F4A8B"/>
    <w:rsid w:val="005F5896"/>
    <w:rsid w:val="005F6045"/>
    <w:rsid w:val="005F6359"/>
    <w:rsid w:val="005F6CC1"/>
    <w:rsid w:val="005F71AC"/>
    <w:rsid w:val="0060028F"/>
    <w:rsid w:val="0060029B"/>
    <w:rsid w:val="00600355"/>
    <w:rsid w:val="00600674"/>
    <w:rsid w:val="0060218F"/>
    <w:rsid w:val="0060219E"/>
    <w:rsid w:val="0060285A"/>
    <w:rsid w:val="006034A0"/>
    <w:rsid w:val="00603AAF"/>
    <w:rsid w:val="006040C2"/>
    <w:rsid w:val="006067A2"/>
    <w:rsid w:val="006069C8"/>
    <w:rsid w:val="00607289"/>
    <w:rsid w:val="00607584"/>
    <w:rsid w:val="006076E3"/>
    <w:rsid w:val="00607AAC"/>
    <w:rsid w:val="006102B5"/>
    <w:rsid w:val="006113A4"/>
    <w:rsid w:val="006116C5"/>
    <w:rsid w:val="00612053"/>
    <w:rsid w:val="0061212D"/>
    <w:rsid w:val="00612235"/>
    <w:rsid w:val="0061258A"/>
    <w:rsid w:val="006143DA"/>
    <w:rsid w:val="00616E1F"/>
    <w:rsid w:val="00617EB1"/>
    <w:rsid w:val="00620FB4"/>
    <w:rsid w:val="0062117E"/>
    <w:rsid w:val="00621A56"/>
    <w:rsid w:val="00621B90"/>
    <w:rsid w:val="00621EC5"/>
    <w:rsid w:val="006223DF"/>
    <w:rsid w:val="006248D9"/>
    <w:rsid w:val="00624D72"/>
    <w:rsid w:val="00625DD5"/>
    <w:rsid w:val="00626D8E"/>
    <w:rsid w:val="00626EF2"/>
    <w:rsid w:val="0063213C"/>
    <w:rsid w:val="00633E49"/>
    <w:rsid w:val="00633FDB"/>
    <w:rsid w:val="0063528A"/>
    <w:rsid w:val="00637C56"/>
    <w:rsid w:val="00637CCC"/>
    <w:rsid w:val="0064039B"/>
    <w:rsid w:val="006414C9"/>
    <w:rsid w:val="0064163A"/>
    <w:rsid w:val="00641A0B"/>
    <w:rsid w:val="00642004"/>
    <w:rsid w:val="006421B7"/>
    <w:rsid w:val="0064247F"/>
    <w:rsid w:val="006430D0"/>
    <w:rsid w:val="0064341A"/>
    <w:rsid w:val="00643629"/>
    <w:rsid w:val="0064440A"/>
    <w:rsid w:val="00644C72"/>
    <w:rsid w:val="00645D00"/>
    <w:rsid w:val="00646064"/>
    <w:rsid w:val="00646DA5"/>
    <w:rsid w:val="00647BA6"/>
    <w:rsid w:val="006523A0"/>
    <w:rsid w:val="00652553"/>
    <w:rsid w:val="00653C93"/>
    <w:rsid w:val="00653FEF"/>
    <w:rsid w:val="006542CD"/>
    <w:rsid w:val="00654E7F"/>
    <w:rsid w:val="006557EA"/>
    <w:rsid w:val="00655963"/>
    <w:rsid w:val="00655E1D"/>
    <w:rsid w:val="006560D5"/>
    <w:rsid w:val="00656525"/>
    <w:rsid w:val="006566C7"/>
    <w:rsid w:val="00656C06"/>
    <w:rsid w:val="0065735B"/>
    <w:rsid w:val="006605D5"/>
    <w:rsid w:val="00660EE6"/>
    <w:rsid w:val="00660F06"/>
    <w:rsid w:val="00661510"/>
    <w:rsid w:val="00661A5E"/>
    <w:rsid w:val="00662058"/>
    <w:rsid w:val="0066219A"/>
    <w:rsid w:val="006623C9"/>
    <w:rsid w:val="006627EF"/>
    <w:rsid w:val="0066326D"/>
    <w:rsid w:val="00663F92"/>
    <w:rsid w:val="006658BF"/>
    <w:rsid w:val="006669A2"/>
    <w:rsid w:val="00666B99"/>
    <w:rsid w:val="0067019E"/>
    <w:rsid w:val="006708D7"/>
    <w:rsid w:val="006708FB"/>
    <w:rsid w:val="00670DCA"/>
    <w:rsid w:val="00670FCF"/>
    <w:rsid w:val="00671583"/>
    <w:rsid w:val="006717ED"/>
    <w:rsid w:val="0067255B"/>
    <w:rsid w:val="0067285E"/>
    <w:rsid w:val="00673E9F"/>
    <w:rsid w:val="006746C9"/>
    <w:rsid w:val="00675167"/>
    <w:rsid w:val="00675612"/>
    <w:rsid w:val="006760E4"/>
    <w:rsid w:val="00676720"/>
    <w:rsid w:val="006769A0"/>
    <w:rsid w:val="00677B31"/>
    <w:rsid w:val="0068078E"/>
    <w:rsid w:val="00682A34"/>
    <w:rsid w:val="006836D1"/>
    <w:rsid w:val="006848F3"/>
    <w:rsid w:val="006848F8"/>
    <w:rsid w:val="00684E53"/>
    <w:rsid w:val="00685391"/>
    <w:rsid w:val="006858C0"/>
    <w:rsid w:val="00685B13"/>
    <w:rsid w:val="00686BED"/>
    <w:rsid w:val="006870E5"/>
    <w:rsid w:val="00687A67"/>
    <w:rsid w:val="00687C03"/>
    <w:rsid w:val="00690937"/>
    <w:rsid w:val="0069109D"/>
    <w:rsid w:val="0069118E"/>
    <w:rsid w:val="006937A2"/>
    <w:rsid w:val="006937A4"/>
    <w:rsid w:val="00693FC8"/>
    <w:rsid w:val="00694977"/>
    <w:rsid w:val="006956CC"/>
    <w:rsid w:val="006958FE"/>
    <w:rsid w:val="00695CB6"/>
    <w:rsid w:val="006967B6"/>
    <w:rsid w:val="00696882"/>
    <w:rsid w:val="0069731F"/>
    <w:rsid w:val="00697C32"/>
    <w:rsid w:val="006A1489"/>
    <w:rsid w:val="006A184A"/>
    <w:rsid w:val="006A24DC"/>
    <w:rsid w:val="006A2868"/>
    <w:rsid w:val="006A33B2"/>
    <w:rsid w:val="006A3B4E"/>
    <w:rsid w:val="006A409F"/>
    <w:rsid w:val="006A495F"/>
    <w:rsid w:val="006A50BD"/>
    <w:rsid w:val="006A68A2"/>
    <w:rsid w:val="006A7206"/>
    <w:rsid w:val="006A77E5"/>
    <w:rsid w:val="006A7816"/>
    <w:rsid w:val="006A7893"/>
    <w:rsid w:val="006B0893"/>
    <w:rsid w:val="006B0BAF"/>
    <w:rsid w:val="006B19DF"/>
    <w:rsid w:val="006B26A2"/>
    <w:rsid w:val="006B2BAB"/>
    <w:rsid w:val="006B31F3"/>
    <w:rsid w:val="006B3420"/>
    <w:rsid w:val="006B3A3D"/>
    <w:rsid w:val="006B3CE3"/>
    <w:rsid w:val="006B4341"/>
    <w:rsid w:val="006B44A5"/>
    <w:rsid w:val="006B44CB"/>
    <w:rsid w:val="006B496B"/>
    <w:rsid w:val="006B5362"/>
    <w:rsid w:val="006B5879"/>
    <w:rsid w:val="006B5A72"/>
    <w:rsid w:val="006B62C2"/>
    <w:rsid w:val="006B6DE6"/>
    <w:rsid w:val="006B70F8"/>
    <w:rsid w:val="006C0F8B"/>
    <w:rsid w:val="006C14FB"/>
    <w:rsid w:val="006C180D"/>
    <w:rsid w:val="006C1CFB"/>
    <w:rsid w:val="006C268F"/>
    <w:rsid w:val="006C2D6C"/>
    <w:rsid w:val="006C2E8E"/>
    <w:rsid w:val="006C3160"/>
    <w:rsid w:val="006C434F"/>
    <w:rsid w:val="006C4FB6"/>
    <w:rsid w:val="006C5A9F"/>
    <w:rsid w:val="006C643E"/>
    <w:rsid w:val="006C68C6"/>
    <w:rsid w:val="006C78C1"/>
    <w:rsid w:val="006C7C2E"/>
    <w:rsid w:val="006D19B4"/>
    <w:rsid w:val="006D1CE7"/>
    <w:rsid w:val="006D2B07"/>
    <w:rsid w:val="006D358E"/>
    <w:rsid w:val="006D37E5"/>
    <w:rsid w:val="006D3C45"/>
    <w:rsid w:val="006D5B3A"/>
    <w:rsid w:val="006D5CB7"/>
    <w:rsid w:val="006D6226"/>
    <w:rsid w:val="006D6623"/>
    <w:rsid w:val="006D6B69"/>
    <w:rsid w:val="006D7188"/>
    <w:rsid w:val="006D7372"/>
    <w:rsid w:val="006D742C"/>
    <w:rsid w:val="006D76A7"/>
    <w:rsid w:val="006E0045"/>
    <w:rsid w:val="006E08D5"/>
    <w:rsid w:val="006E1A87"/>
    <w:rsid w:val="006E1C3D"/>
    <w:rsid w:val="006E1CD9"/>
    <w:rsid w:val="006E22E1"/>
    <w:rsid w:val="006E2598"/>
    <w:rsid w:val="006E30DF"/>
    <w:rsid w:val="006E3137"/>
    <w:rsid w:val="006E3325"/>
    <w:rsid w:val="006E3873"/>
    <w:rsid w:val="006E43FE"/>
    <w:rsid w:val="006E45DD"/>
    <w:rsid w:val="006E60B2"/>
    <w:rsid w:val="006E67DE"/>
    <w:rsid w:val="006E742E"/>
    <w:rsid w:val="006E77F5"/>
    <w:rsid w:val="006E7E36"/>
    <w:rsid w:val="006F00E6"/>
    <w:rsid w:val="006F0687"/>
    <w:rsid w:val="006F08DE"/>
    <w:rsid w:val="006F2FC8"/>
    <w:rsid w:val="006F30E8"/>
    <w:rsid w:val="006F316F"/>
    <w:rsid w:val="006F3218"/>
    <w:rsid w:val="006F47F5"/>
    <w:rsid w:val="006F542E"/>
    <w:rsid w:val="006F572D"/>
    <w:rsid w:val="006F5EE9"/>
    <w:rsid w:val="006F65E1"/>
    <w:rsid w:val="006F6730"/>
    <w:rsid w:val="006F6FE3"/>
    <w:rsid w:val="006F75BF"/>
    <w:rsid w:val="006F75DA"/>
    <w:rsid w:val="006F7DA5"/>
    <w:rsid w:val="00700E11"/>
    <w:rsid w:val="00700F1B"/>
    <w:rsid w:val="007015A4"/>
    <w:rsid w:val="00702022"/>
    <w:rsid w:val="00702140"/>
    <w:rsid w:val="0070374B"/>
    <w:rsid w:val="007059D4"/>
    <w:rsid w:val="00705DD9"/>
    <w:rsid w:val="00705FAD"/>
    <w:rsid w:val="00706B3F"/>
    <w:rsid w:val="00710187"/>
    <w:rsid w:val="00710579"/>
    <w:rsid w:val="007105E3"/>
    <w:rsid w:val="00710A15"/>
    <w:rsid w:val="00710D56"/>
    <w:rsid w:val="00712463"/>
    <w:rsid w:val="007144F0"/>
    <w:rsid w:val="00714D27"/>
    <w:rsid w:val="007150BF"/>
    <w:rsid w:val="00715643"/>
    <w:rsid w:val="00715797"/>
    <w:rsid w:val="00715987"/>
    <w:rsid w:val="00715E96"/>
    <w:rsid w:val="00716137"/>
    <w:rsid w:val="007161F6"/>
    <w:rsid w:val="00716451"/>
    <w:rsid w:val="0071665F"/>
    <w:rsid w:val="00716A87"/>
    <w:rsid w:val="00717027"/>
    <w:rsid w:val="007178A6"/>
    <w:rsid w:val="007203BD"/>
    <w:rsid w:val="00720879"/>
    <w:rsid w:val="00720A29"/>
    <w:rsid w:val="00720CCB"/>
    <w:rsid w:val="00721E3F"/>
    <w:rsid w:val="00725323"/>
    <w:rsid w:val="007254FC"/>
    <w:rsid w:val="00725E8D"/>
    <w:rsid w:val="007260CE"/>
    <w:rsid w:val="007267CF"/>
    <w:rsid w:val="00726E62"/>
    <w:rsid w:val="00726ECD"/>
    <w:rsid w:val="007278F0"/>
    <w:rsid w:val="00732910"/>
    <w:rsid w:val="00732E14"/>
    <w:rsid w:val="00732EBD"/>
    <w:rsid w:val="00733D0F"/>
    <w:rsid w:val="0073421D"/>
    <w:rsid w:val="007343F3"/>
    <w:rsid w:val="007344FE"/>
    <w:rsid w:val="00734D08"/>
    <w:rsid w:val="007357BE"/>
    <w:rsid w:val="007376BE"/>
    <w:rsid w:val="00737FF0"/>
    <w:rsid w:val="0074074D"/>
    <w:rsid w:val="00741798"/>
    <w:rsid w:val="007426C4"/>
    <w:rsid w:val="00742F37"/>
    <w:rsid w:val="0074304B"/>
    <w:rsid w:val="00743742"/>
    <w:rsid w:val="00743A83"/>
    <w:rsid w:val="0074486A"/>
    <w:rsid w:val="00745149"/>
    <w:rsid w:val="0074604E"/>
    <w:rsid w:val="00746554"/>
    <w:rsid w:val="0074665F"/>
    <w:rsid w:val="00746B28"/>
    <w:rsid w:val="0074715B"/>
    <w:rsid w:val="007529BE"/>
    <w:rsid w:val="00752B57"/>
    <w:rsid w:val="00753DA4"/>
    <w:rsid w:val="00754C0F"/>
    <w:rsid w:val="0075562E"/>
    <w:rsid w:val="007560B3"/>
    <w:rsid w:val="0075625C"/>
    <w:rsid w:val="007567A1"/>
    <w:rsid w:val="007570FF"/>
    <w:rsid w:val="007578A9"/>
    <w:rsid w:val="007611F3"/>
    <w:rsid w:val="00761C81"/>
    <w:rsid w:val="00761DDE"/>
    <w:rsid w:val="00761EC2"/>
    <w:rsid w:val="00762B24"/>
    <w:rsid w:val="00764977"/>
    <w:rsid w:val="00765AD5"/>
    <w:rsid w:val="00765EEE"/>
    <w:rsid w:val="007660C7"/>
    <w:rsid w:val="00770ADA"/>
    <w:rsid w:val="0077104C"/>
    <w:rsid w:val="00771588"/>
    <w:rsid w:val="00771637"/>
    <w:rsid w:val="007718A1"/>
    <w:rsid w:val="00771A5F"/>
    <w:rsid w:val="00772111"/>
    <w:rsid w:val="00772F07"/>
    <w:rsid w:val="007731B3"/>
    <w:rsid w:val="007757C0"/>
    <w:rsid w:val="007758F8"/>
    <w:rsid w:val="00775A6F"/>
    <w:rsid w:val="00776AE7"/>
    <w:rsid w:val="00776BFD"/>
    <w:rsid w:val="00776C12"/>
    <w:rsid w:val="00777142"/>
    <w:rsid w:val="00777A08"/>
    <w:rsid w:val="00777D15"/>
    <w:rsid w:val="00780410"/>
    <w:rsid w:val="007804AB"/>
    <w:rsid w:val="00780DB6"/>
    <w:rsid w:val="007810FC"/>
    <w:rsid w:val="00782125"/>
    <w:rsid w:val="00782DD4"/>
    <w:rsid w:val="007830DD"/>
    <w:rsid w:val="0078325E"/>
    <w:rsid w:val="00784969"/>
    <w:rsid w:val="00785122"/>
    <w:rsid w:val="00785EAF"/>
    <w:rsid w:val="0078677E"/>
    <w:rsid w:val="00786977"/>
    <w:rsid w:val="00786F6D"/>
    <w:rsid w:val="00792257"/>
    <w:rsid w:val="00792A71"/>
    <w:rsid w:val="00792D06"/>
    <w:rsid w:val="00793026"/>
    <w:rsid w:val="00794F63"/>
    <w:rsid w:val="007956C5"/>
    <w:rsid w:val="007967E8"/>
    <w:rsid w:val="00797162"/>
    <w:rsid w:val="007975F6"/>
    <w:rsid w:val="0079767D"/>
    <w:rsid w:val="007A0AD0"/>
    <w:rsid w:val="007A0B22"/>
    <w:rsid w:val="007A2596"/>
    <w:rsid w:val="007A25EF"/>
    <w:rsid w:val="007A3C79"/>
    <w:rsid w:val="007A457C"/>
    <w:rsid w:val="007A489C"/>
    <w:rsid w:val="007A5038"/>
    <w:rsid w:val="007A5443"/>
    <w:rsid w:val="007B08AA"/>
    <w:rsid w:val="007B0A1C"/>
    <w:rsid w:val="007B1598"/>
    <w:rsid w:val="007B26A9"/>
    <w:rsid w:val="007B3A99"/>
    <w:rsid w:val="007B47D4"/>
    <w:rsid w:val="007B4BC3"/>
    <w:rsid w:val="007B5BCA"/>
    <w:rsid w:val="007B6EEC"/>
    <w:rsid w:val="007B7F58"/>
    <w:rsid w:val="007C16B3"/>
    <w:rsid w:val="007C1FEE"/>
    <w:rsid w:val="007C224B"/>
    <w:rsid w:val="007C294A"/>
    <w:rsid w:val="007C3ABF"/>
    <w:rsid w:val="007C4F96"/>
    <w:rsid w:val="007C5CAD"/>
    <w:rsid w:val="007C69FA"/>
    <w:rsid w:val="007C7765"/>
    <w:rsid w:val="007C79A8"/>
    <w:rsid w:val="007C7E5A"/>
    <w:rsid w:val="007C7F85"/>
    <w:rsid w:val="007D18D2"/>
    <w:rsid w:val="007D1961"/>
    <w:rsid w:val="007D25C2"/>
    <w:rsid w:val="007D43BF"/>
    <w:rsid w:val="007D4584"/>
    <w:rsid w:val="007D488F"/>
    <w:rsid w:val="007D4BFB"/>
    <w:rsid w:val="007D6DE1"/>
    <w:rsid w:val="007D7988"/>
    <w:rsid w:val="007E0BBA"/>
    <w:rsid w:val="007E16A2"/>
    <w:rsid w:val="007E1818"/>
    <w:rsid w:val="007E1866"/>
    <w:rsid w:val="007E2671"/>
    <w:rsid w:val="007E44F0"/>
    <w:rsid w:val="007E458E"/>
    <w:rsid w:val="007E47CC"/>
    <w:rsid w:val="007E4A68"/>
    <w:rsid w:val="007E576D"/>
    <w:rsid w:val="007E665D"/>
    <w:rsid w:val="007E6BEB"/>
    <w:rsid w:val="007E6CF3"/>
    <w:rsid w:val="007E6DA9"/>
    <w:rsid w:val="007E7C0B"/>
    <w:rsid w:val="007F304B"/>
    <w:rsid w:val="007F34BA"/>
    <w:rsid w:val="007F3CE0"/>
    <w:rsid w:val="007F428D"/>
    <w:rsid w:val="007F4FEC"/>
    <w:rsid w:val="007F56C8"/>
    <w:rsid w:val="007F5F67"/>
    <w:rsid w:val="007F698D"/>
    <w:rsid w:val="007F7010"/>
    <w:rsid w:val="007F705D"/>
    <w:rsid w:val="00801114"/>
    <w:rsid w:val="00801415"/>
    <w:rsid w:val="008016C1"/>
    <w:rsid w:val="008022AD"/>
    <w:rsid w:val="008028E5"/>
    <w:rsid w:val="00803BD8"/>
    <w:rsid w:val="0080451E"/>
    <w:rsid w:val="00804B64"/>
    <w:rsid w:val="00804D7E"/>
    <w:rsid w:val="008056A3"/>
    <w:rsid w:val="008066D8"/>
    <w:rsid w:val="00806DBC"/>
    <w:rsid w:val="00807826"/>
    <w:rsid w:val="00810003"/>
    <w:rsid w:val="00810941"/>
    <w:rsid w:val="008110DF"/>
    <w:rsid w:val="00811584"/>
    <w:rsid w:val="00811C51"/>
    <w:rsid w:val="0081234E"/>
    <w:rsid w:val="0081237A"/>
    <w:rsid w:val="0081286C"/>
    <w:rsid w:val="00814F1E"/>
    <w:rsid w:val="008161CD"/>
    <w:rsid w:val="008162C5"/>
    <w:rsid w:val="00816504"/>
    <w:rsid w:val="0081679B"/>
    <w:rsid w:val="00816DCB"/>
    <w:rsid w:val="0081748A"/>
    <w:rsid w:val="008200DB"/>
    <w:rsid w:val="00820772"/>
    <w:rsid w:val="00821A0F"/>
    <w:rsid w:val="00822A5C"/>
    <w:rsid w:val="0082335F"/>
    <w:rsid w:val="00823DEE"/>
    <w:rsid w:val="0082530C"/>
    <w:rsid w:val="00826164"/>
    <w:rsid w:val="008261AB"/>
    <w:rsid w:val="0082646D"/>
    <w:rsid w:val="00826840"/>
    <w:rsid w:val="00826F8D"/>
    <w:rsid w:val="00827B85"/>
    <w:rsid w:val="00827B9D"/>
    <w:rsid w:val="00827C41"/>
    <w:rsid w:val="00830B44"/>
    <w:rsid w:val="00831BE1"/>
    <w:rsid w:val="008324B8"/>
    <w:rsid w:val="0083315F"/>
    <w:rsid w:val="0083380F"/>
    <w:rsid w:val="00833C0B"/>
    <w:rsid w:val="0083463A"/>
    <w:rsid w:val="00834885"/>
    <w:rsid w:val="00834C79"/>
    <w:rsid w:val="00835F46"/>
    <w:rsid w:val="0083615C"/>
    <w:rsid w:val="0083676A"/>
    <w:rsid w:val="0083701B"/>
    <w:rsid w:val="008403E4"/>
    <w:rsid w:val="00840579"/>
    <w:rsid w:val="008411E5"/>
    <w:rsid w:val="008411FB"/>
    <w:rsid w:val="008417D9"/>
    <w:rsid w:val="00841AA5"/>
    <w:rsid w:val="00842D1A"/>
    <w:rsid w:val="008434A3"/>
    <w:rsid w:val="00843660"/>
    <w:rsid w:val="00844DDC"/>
    <w:rsid w:val="0084512E"/>
    <w:rsid w:val="0084544B"/>
    <w:rsid w:val="00845490"/>
    <w:rsid w:val="00846277"/>
    <w:rsid w:val="0084681D"/>
    <w:rsid w:val="00846D05"/>
    <w:rsid w:val="008472A9"/>
    <w:rsid w:val="008474D3"/>
    <w:rsid w:val="008475AA"/>
    <w:rsid w:val="00847B95"/>
    <w:rsid w:val="00851076"/>
    <w:rsid w:val="00851C36"/>
    <w:rsid w:val="00851CDA"/>
    <w:rsid w:val="00852E20"/>
    <w:rsid w:val="008536A3"/>
    <w:rsid w:val="00853A2B"/>
    <w:rsid w:val="008542EF"/>
    <w:rsid w:val="00854527"/>
    <w:rsid w:val="008547D2"/>
    <w:rsid w:val="0085541C"/>
    <w:rsid w:val="008558D7"/>
    <w:rsid w:val="008575A1"/>
    <w:rsid w:val="0085780F"/>
    <w:rsid w:val="00860003"/>
    <w:rsid w:val="00860B4B"/>
    <w:rsid w:val="0086117C"/>
    <w:rsid w:val="008614AB"/>
    <w:rsid w:val="00862B30"/>
    <w:rsid w:val="00863AAE"/>
    <w:rsid w:val="008648B7"/>
    <w:rsid w:val="00865535"/>
    <w:rsid w:val="008668A4"/>
    <w:rsid w:val="00866CC1"/>
    <w:rsid w:val="00866DEB"/>
    <w:rsid w:val="00867179"/>
    <w:rsid w:val="008675D8"/>
    <w:rsid w:val="00867A2D"/>
    <w:rsid w:val="00870677"/>
    <w:rsid w:val="008709B2"/>
    <w:rsid w:val="00871579"/>
    <w:rsid w:val="00871786"/>
    <w:rsid w:val="00872D2E"/>
    <w:rsid w:val="0087338E"/>
    <w:rsid w:val="0087365D"/>
    <w:rsid w:val="00873CC5"/>
    <w:rsid w:val="008750AA"/>
    <w:rsid w:val="00875C20"/>
    <w:rsid w:val="00876E13"/>
    <w:rsid w:val="0088021B"/>
    <w:rsid w:val="00881396"/>
    <w:rsid w:val="008819DA"/>
    <w:rsid w:val="00882698"/>
    <w:rsid w:val="00882769"/>
    <w:rsid w:val="008828EE"/>
    <w:rsid w:val="00882D2E"/>
    <w:rsid w:val="0088337D"/>
    <w:rsid w:val="00883A41"/>
    <w:rsid w:val="00883BE6"/>
    <w:rsid w:val="00884275"/>
    <w:rsid w:val="0088469A"/>
    <w:rsid w:val="008846A7"/>
    <w:rsid w:val="00884AC2"/>
    <w:rsid w:val="00884F2D"/>
    <w:rsid w:val="0088550A"/>
    <w:rsid w:val="0088554E"/>
    <w:rsid w:val="00885C03"/>
    <w:rsid w:val="00885D20"/>
    <w:rsid w:val="00887755"/>
    <w:rsid w:val="008878AA"/>
    <w:rsid w:val="00887976"/>
    <w:rsid w:val="00887EA3"/>
    <w:rsid w:val="008907DA"/>
    <w:rsid w:val="00890C32"/>
    <w:rsid w:val="008917F5"/>
    <w:rsid w:val="00891A67"/>
    <w:rsid w:val="00891B61"/>
    <w:rsid w:val="00892872"/>
    <w:rsid w:val="00893364"/>
    <w:rsid w:val="00893AED"/>
    <w:rsid w:val="00894272"/>
    <w:rsid w:val="008951FE"/>
    <w:rsid w:val="0089537F"/>
    <w:rsid w:val="00895D47"/>
    <w:rsid w:val="00896156"/>
    <w:rsid w:val="00897004"/>
    <w:rsid w:val="00897083"/>
    <w:rsid w:val="00897F66"/>
    <w:rsid w:val="008A15AB"/>
    <w:rsid w:val="008A2583"/>
    <w:rsid w:val="008A3F2B"/>
    <w:rsid w:val="008A5528"/>
    <w:rsid w:val="008A5E75"/>
    <w:rsid w:val="008A61FC"/>
    <w:rsid w:val="008A6220"/>
    <w:rsid w:val="008A6909"/>
    <w:rsid w:val="008A6AD4"/>
    <w:rsid w:val="008A7504"/>
    <w:rsid w:val="008B1D63"/>
    <w:rsid w:val="008B20FC"/>
    <w:rsid w:val="008B2886"/>
    <w:rsid w:val="008B37B8"/>
    <w:rsid w:val="008B37D4"/>
    <w:rsid w:val="008B37E3"/>
    <w:rsid w:val="008B3B3C"/>
    <w:rsid w:val="008B4D6D"/>
    <w:rsid w:val="008B551B"/>
    <w:rsid w:val="008B5672"/>
    <w:rsid w:val="008B5880"/>
    <w:rsid w:val="008B5B3B"/>
    <w:rsid w:val="008B642D"/>
    <w:rsid w:val="008B66B1"/>
    <w:rsid w:val="008C0E57"/>
    <w:rsid w:val="008C13CB"/>
    <w:rsid w:val="008C2ACB"/>
    <w:rsid w:val="008C2E3C"/>
    <w:rsid w:val="008C305D"/>
    <w:rsid w:val="008C3151"/>
    <w:rsid w:val="008C36DC"/>
    <w:rsid w:val="008C3EDC"/>
    <w:rsid w:val="008C4EDC"/>
    <w:rsid w:val="008C4FA2"/>
    <w:rsid w:val="008C696B"/>
    <w:rsid w:val="008C741C"/>
    <w:rsid w:val="008C754D"/>
    <w:rsid w:val="008C7F86"/>
    <w:rsid w:val="008D03AA"/>
    <w:rsid w:val="008D0A8B"/>
    <w:rsid w:val="008D367E"/>
    <w:rsid w:val="008D3A97"/>
    <w:rsid w:val="008D48DD"/>
    <w:rsid w:val="008D4BD9"/>
    <w:rsid w:val="008D5074"/>
    <w:rsid w:val="008D511F"/>
    <w:rsid w:val="008D51BC"/>
    <w:rsid w:val="008D563A"/>
    <w:rsid w:val="008D7D8D"/>
    <w:rsid w:val="008E00F3"/>
    <w:rsid w:val="008E0171"/>
    <w:rsid w:val="008E025C"/>
    <w:rsid w:val="008E08CA"/>
    <w:rsid w:val="008E0D84"/>
    <w:rsid w:val="008E0E5C"/>
    <w:rsid w:val="008E1E6E"/>
    <w:rsid w:val="008E2AF0"/>
    <w:rsid w:val="008E2C77"/>
    <w:rsid w:val="008E33E4"/>
    <w:rsid w:val="008E362D"/>
    <w:rsid w:val="008E3893"/>
    <w:rsid w:val="008E492E"/>
    <w:rsid w:val="008E5239"/>
    <w:rsid w:val="008E6D67"/>
    <w:rsid w:val="008F0907"/>
    <w:rsid w:val="008F094E"/>
    <w:rsid w:val="008F13EE"/>
    <w:rsid w:val="008F1777"/>
    <w:rsid w:val="008F25A5"/>
    <w:rsid w:val="008F2A2C"/>
    <w:rsid w:val="008F2F99"/>
    <w:rsid w:val="008F60AC"/>
    <w:rsid w:val="008F684D"/>
    <w:rsid w:val="008F6F3B"/>
    <w:rsid w:val="008F7091"/>
    <w:rsid w:val="008F77BA"/>
    <w:rsid w:val="008F799B"/>
    <w:rsid w:val="008F7B6A"/>
    <w:rsid w:val="0090049B"/>
    <w:rsid w:val="009006A3"/>
    <w:rsid w:val="00900855"/>
    <w:rsid w:val="0090176F"/>
    <w:rsid w:val="00901B45"/>
    <w:rsid w:val="00902000"/>
    <w:rsid w:val="009020FC"/>
    <w:rsid w:val="00903595"/>
    <w:rsid w:val="00903596"/>
    <w:rsid w:val="00903E0F"/>
    <w:rsid w:val="00904865"/>
    <w:rsid w:val="00904BF6"/>
    <w:rsid w:val="00905313"/>
    <w:rsid w:val="00905C90"/>
    <w:rsid w:val="009060AD"/>
    <w:rsid w:val="0090614D"/>
    <w:rsid w:val="009079C8"/>
    <w:rsid w:val="00910361"/>
    <w:rsid w:val="009106FB"/>
    <w:rsid w:val="0091116E"/>
    <w:rsid w:val="009111A0"/>
    <w:rsid w:val="00911326"/>
    <w:rsid w:val="00911A35"/>
    <w:rsid w:val="00912170"/>
    <w:rsid w:val="00912E67"/>
    <w:rsid w:val="00912EC8"/>
    <w:rsid w:val="009134EC"/>
    <w:rsid w:val="00913E6C"/>
    <w:rsid w:val="0091408F"/>
    <w:rsid w:val="00914D6B"/>
    <w:rsid w:val="0091716D"/>
    <w:rsid w:val="009173BE"/>
    <w:rsid w:val="00917876"/>
    <w:rsid w:val="00917A08"/>
    <w:rsid w:val="009209E9"/>
    <w:rsid w:val="00920C7B"/>
    <w:rsid w:val="0092359E"/>
    <w:rsid w:val="00923D18"/>
    <w:rsid w:val="009251CE"/>
    <w:rsid w:val="009259EC"/>
    <w:rsid w:val="00925D1C"/>
    <w:rsid w:val="00925DFB"/>
    <w:rsid w:val="0092688E"/>
    <w:rsid w:val="0092733F"/>
    <w:rsid w:val="00931BFF"/>
    <w:rsid w:val="00933B16"/>
    <w:rsid w:val="00933E3D"/>
    <w:rsid w:val="00935034"/>
    <w:rsid w:val="00935487"/>
    <w:rsid w:val="00935692"/>
    <w:rsid w:val="00936258"/>
    <w:rsid w:val="00937225"/>
    <w:rsid w:val="009375B6"/>
    <w:rsid w:val="00937D6E"/>
    <w:rsid w:val="00941412"/>
    <w:rsid w:val="00942350"/>
    <w:rsid w:val="009425BD"/>
    <w:rsid w:val="00942FCD"/>
    <w:rsid w:val="0094345B"/>
    <w:rsid w:val="009436D6"/>
    <w:rsid w:val="00945540"/>
    <w:rsid w:val="009457F6"/>
    <w:rsid w:val="00945C67"/>
    <w:rsid w:val="009463E8"/>
    <w:rsid w:val="009478D5"/>
    <w:rsid w:val="0095208B"/>
    <w:rsid w:val="009523D7"/>
    <w:rsid w:val="00955096"/>
    <w:rsid w:val="009551C3"/>
    <w:rsid w:val="00955DE5"/>
    <w:rsid w:val="00955EF7"/>
    <w:rsid w:val="009562A7"/>
    <w:rsid w:val="0095636B"/>
    <w:rsid w:val="0095704D"/>
    <w:rsid w:val="00957D3F"/>
    <w:rsid w:val="00960B02"/>
    <w:rsid w:val="00962559"/>
    <w:rsid w:val="0096275A"/>
    <w:rsid w:val="00963D3E"/>
    <w:rsid w:val="00964363"/>
    <w:rsid w:val="009660E4"/>
    <w:rsid w:val="00967AA0"/>
    <w:rsid w:val="00967CFA"/>
    <w:rsid w:val="00967CFB"/>
    <w:rsid w:val="009709A2"/>
    <w:rsid w:val="00970E79"/>
    <w:rsid w:val="00970FD5"/>
    <w:rsid w:val="00971359"/>
    <w:rsid w:val="0097221F"/>
    <w:rsid w:val="00972A78"/>
    <w:rsid w:val="00972F31"/>
    <w:rsid w:val="0097310D"/>
    <w:rsid w:val="00974386"/>
    <w:rsid w:val="0097456A"/>
    <w:rsid w:val="00974AB9"/>
    <w:rsid w:val="00977588"/>
    <w:rsid w:val="00977674"/>
    <w:rsid w:val="009776C4"/>
    <w:rsid w:val="00981393"/>
    <w:rsid w:val="009813FB"/>
    <w:rsid w:val="00982025"/>
    <w:rsid w:val="0098340C"/>
    <w:rsid w:val="0098343C"/>
    <w:rsid w:val="00984CE9"/>
    <w:rsid w:val="009857D9"/>
    <w:rsid w:val="00985AEA"/>
    <w:rsid w:val="009864E3"/>
    <w:rsid w:val="0098775A"/>
    <w:rsid w:val="009903D8"/>
    <w:rsid w:val="00990831"/>
    <w:rsid w:val="00990CCC"/>
    <w:rsid w:val="009916A8"/>
    <w:rsid w:val="009925A9"/>
    <w:rsid w:val="00992855"/>
    <w:rsid w:val="009944FF"/>
    <w:rsid w:val="009947DD"/>
    <w:rsid w:val="00995363"/>
    <w:rsid w:val="009976BC"/>
    <w:rsid w:val="009A096C"/>
    <w:rsid w:val="009A0FFD"/>
    <w:rsid w:val="009A1895"/>
    <w:rsid w:val="009A1952"/>
    <w:rsid w:val="009A2333"/>
    <w:rsid w:val="009A3C76"/>
    <w:rsid w:val="009A47DF"/>
    <w:rsid w:val="009A6441"/>
    <w:rsid w:val="009A74ED"/>
    <w:rsid w:val="009A7698"/>
    <w:rsid w:val="009A7784"/>
    <w:rsid w:val="009B00DD"/>
    <w:rsid w:val="009B0246"/>
    <w:rsid w:val="009B13B1"/>
    <w:rsid w:val="009B1736"/>
    <w:rsid w:val="009B1AED"/>
    <w:rsid w:val="009B1B83"/>
    <w:rsid w:val="009B1EBC"/>
    <w:rsid w:val="009B3602"/>
    <w:rsid w:val="009B496F"/>
    <w:rsid w:val="009C0B35"/>
    <w:rsid w:val="009C1666"/>
    <w:rsid w:val="009C1749"/>
    <w:rsid w:val="009C1E16"/>
    <w:rsid w:val="009C1F05"/>
    <w:rsid w:val="009C1FA3"/>
    <w:rsid w:val="009C2BDB"/>
    <w:rsid w:val="009C39D3"/>
    <w:rsid w:val="009C523D"/>
    <w:rsid w:val="009C5764"/>
    <w:rsid w:val="009C5C7B"/>
    <w:rsid w:val="009C5DDE"/>
    <w:rsid w:val="009C5E6C"/>
    <w:rsid w:val="009C5EC5"/>
    <w:rsid w:val="009C6306"/>
    <w:rsid w:val="009C6837"/>
    <w:rsid w:val="009C76FE"/>
    <w:rsid w:val="009C7B83"/>
    <w:rsid w:val="009D0321"/>
    <w:rsid w:val="009D0434"/>
    <w:rsid w:val="009D100F"/>
    <w:rsid w:val="009D336A"/>
    <w:rsid w:val="009D3520"/>
    <w:rsid w:val="009D487C"/>
    <w:rsid w:val="009D4B40"/>
    <w:rsid w:val="009D4C70"/>
    <w:rsid w:val="009D58A2"/>
    <w:rsid w:val="009D597F"/>
    <w:rsid w:val="009D64C4"/>
    <w:rsid w:val="009D6ECC"/>
    <w:rsid w:val="009D7EE0"/>
    <w:rsid w:val="009E0AA7"/>
    <w:rsid w:val="009E2A68"/>
    <w:rsid w:val="009E2ECB"/>
    <w:rsid w:val="009E3FB0"/>
    <w:rsid w:val="009E4A79"/>
    <w:rsid w:val="009E4CC0"/>
    <w:rsid w:val="009E52EC"/>
    <w:rsid w:val="009E5920"/>
    <w:rsid w:val="009E69FF"/>
    <w:rsid w:val="009E7321"/>
    <w:rsid w:val="009F069E"/>
    <w:rsid w:val="009F0A7B"/>
    <w:rsid w:val="009F3153"/>
    <w:rsid w:val="009F3613"/>
    <w:rsid w:val="009F3631"/>
    <w:rsid w:val="009F3989"/>
    <w:rsid w:val="009F4444"/>
    <w:rsid w:val="009F44A9"/>
    <w:rsid w:val="009F4FFD"/>
    <w:rsid w:val="009F523E"/>
    <w:rsid w:val="009F588B"/>
    <w:rsid w:val="009F6B5E"/>
    <w:rsid w:val="009F77F8"/>
    <w:rsid w:val="009F7A15"/>
    <w:rsid w:val="009F7D83"/>
    <w:rsid w:val="00A0147D"/>
    <w:rsid w:val="00A01C9A"/>
    <w:rsid w:val="00A01DCE"/>
    <w:rsid w:val="00A02159"/>
    <w:rsid w:val="00A02935"/>
    <w:rsid w:val="00A03ACF"/>
    <w:rsid w:val="00A044A5"/>
    <w:rsid w:val="00A044A7"/>
    <w:rsid w:val="00A05F33"/>
    <w:rsid w:val="00A060D3"/>
    <w:rsid w:val="00A07145"/>
    <w:rsid w:val="00A072EB"/>
    <w:rsid w:val="00A076FC"/>
    <w:rsid w:val="00A07E27"/>
    <w:rsid w:val="00A11C08"/>
    <w:rsid w:val="00A11C7C"/>
    <w:rsid w:val="00A11EEE"/>
    <w:rsid w:val="00A121F7"/>
    <w:rsid w:val="00A13194"/>
    <w:rsid w:val="00A131D3"/>
    <w:rsid w:val="00A13978"/>
    <w:rsid w:val="00A14175"/>
    <w:rsid w:val="00A14362"/>
    <w:rsid w:val="00A16564"/>
    <w:rsid w:val="00A16619"/>
    <w:rsid w:val="00A16C50"/>
    <w:rsid w:val="00A17577"/>
    <w:rsid w:val="00A21572"/>
    <w:rsid w:val="00A21996"/>
    <w:rsid w:val="00A21F65"/>
    <w:rsid w:val="00A23225"/>
    <w:rsid w:val="00A232AE"/>
    <w:rsid w:val="00A239DE"/>
    <w:rsid w:val="00A23F6D"/>
    <w:rsid w:val="00A242E8"/>
    <w:rsid w:val="00A24FE0"/>
    <w:rsid w:val="00A2598E"/>
    <w:rsid w:val="00A259C6"/>
    <w:rsid w:val="00A25B67"/>
    <w:rsid w:val="00A260B8"/>
    <w:rsid w:val="00A30F57"/>
    <w:rsid w:val="00A310DA"/>
    <w:rsid w:val="00A323CD"/>
    <w:rsid w:val="00A33DCC"/>
    <w:rsid w:val="00A3471B"/>
    <w:rsid w:val="00A347BB"/>
    <w:rsid w:val="00A34B10"/>
    <w:rsid w:val="00A3633C"/>
    <w:rsid w:val="00A36FB7"/>
    <w:rsid w:val="00A37465"/>
    <w:rsid w:val="00A40024"/>
    <w:rsid w:val="00A40AC6"/>
    <w:rsid w:val="00A40C69"/>
    <w:rsid w:val="00A40D82"/>
    <w:rsid w:val="00A41317"/>
    <w:rsid w:val="00A41F71"/>
    <w:rsid w:val="00A4224C"/>
    <w:rsid w:val="00A424F2"/>
    <w:rsid w:val="00A44483"/>
    <w:rsid w:val="00A45313"/>
    <w:rsid w:val="00A4578B"/>
    <w:rsid w:val="00A46929"/>
    <w:rsid w:val="00A47C45"/>
    <w:rsid w:val="00A50F6D"/>
    <w:rsid w:val="00A51004"/>
    <w:rsid w:val="00A51BD4"/>
    <w:rsid w:val="00A51CED"/>
    <w:rsid w:val="00A52B20"/>
    <w:rsid w:val="00A52BE4"/>
    <w:rsid w:val="00A53DE2"/>
    <w:rsid w:val="00A54621"/>
    <w:rsid w:val="00A54E42"/>
    <w:rsid w:val="00A55602"/>
    <w:rsid w:val="00A5567A"/>
    <w:rsid w:val="00A55E81"/>
    <w:rsid w:val="00A56666"/>
    <w:rsid w:val="00A6027A"/>
    <w:rsid w:val="00A60732"/>
    <w:rsid w:val="00A60E4D"/>
    <w:rsid w:val="00A63817"/>
    <w:rsid w:val="00A63943"/>
    <w:rsid w:val="00A63D8F"/>
    <w:rsid w:val="00A63F73"/>
    <w:rsid w:val="00A64146"/>
    <w:rsid w:val="00A6432F"/>
    <w:rsid w:val="00A649F8"/>
    <w:rsid w:val="00A65434"/>
    <w:rsid w:val="00A65E97"/>
    <w:rsid w:val="00A6627B"/>
    <w:rsid w:val="00A6664A"/>
    <w:rsid w:val="00A703C2"/>
    <w:rsid w:val="00A71E09"/>
    <w:rsid w:val="00A725B2"/>
    <w:rsid w:val="00A7391F"/>
    <w:rsid w:val="00A74186"/>
    <w:rsid w:val="00A74514"/>
    <w:rsid w:val="00A74576"/>
    <w:rsid w:val="00A7675A"/>
    <w:rsid w:val="00A768D8"/>
    <w:rsid w:val="00A77CFD"/>
    <w:rsid w:val="00A807F3"/>
    <w:rsid w:val="00A8138E"/>
    <w:rsid w:val="00A817F3"/>
    <w:rsid w:val="00A81EB5"/>
    <w:rsid w:val="00A8390E"/>
    <w:rsid w:val="00A85301"/>
    <w:rsid w:val="00A867CC"/>
    <w:rsid w:val="00A87866"/>
    <w:rsid w:val="00A878C9"/>
    <w:rsid w:val="00A87CE0"/>
    <w:rsid w:val="00A902F8"/>
    <w:rsid w:val="00A9091C"/>
    <w:rsid w:val="00A92AE9"/>
    <w:rsid w:val="00A93687"/>
    <w:rsid w:val="00A93B0D"/>
    <w:rsid w:val="00A93E1E"/>
    <w:rsid w:val="00A941A8"/>
    <w:rsid w:val="00A94C97"/>
    <w:rsid w:val="00A954AA"/>
    <w:rsid w:val="00A960C7"/>
    <w:rsid w:val="00A97151"/>
    <w:rsid w:val="00A97AB7"/>
    <w:rsid w:val="00AA0732"/>
    <w:rsid w:val="00AA0AFC"/>
    <w:rsid w:val="00AA1275"/>
    <w:rsid w:val="00AA1725"/>
    <w:rsid w:val="00AA28BE"/>
    <w:rsid w:val="00AA34A0"/>
    <w:rsid w:val="00AA3720"/>
    <w:rsid w:val="00AA3D5B"/>
    <w:rsid w:val="00AA5F90"/>
    <w:rsid w:val="00AA78A3"/>
    <w:rsid w:val="00AB047E"/>
    <w:rsid w:val="00AB0755"/>
    <w:rsid w:val="00AB1073"/>
    <w:rsid w:val="00AB1598"/>
    <w:rsid w:val="00AB170A"/>
    <w:rsid w:val="00AB2ABE"/>
    <w:rsid w:val="00AB3843"/>
    <w:rsid w:val="00AB3C22"/>
    <w:rsid w:val="00AB4F8D"/>
    <w:rsid w:val="00AB5274"/>
    <w:rsid w:val="00AB6CA4"/>
    <w:rsid w:val="00AB7271"/>
    <w:rsid w:val="00AB73B3"/>
    <w:rsid w:val="00AB7BDB"/>
    <w:rsid w:val="00AC0055"/>
    <w:rsid w:val="00AC16AA"/>
    <w:rsid w:val="00AC1CCB"/>
    <w:rsid w:val="00AC20F6"/>
    <w:rsid w:val="00AC236E"/>
    <w:rsid w:val="00AC2A1D"/>
    <w:rsid w:val="00AC3479"/>
    <w:rsid w:val="00AC53E1"/>
    <w:rsid w:val="00AC5709"/>
    <w:rsid w:val="00AC6C1F"/>
    <w:rsid w:val="00AD02A2"/>
    <w:rsid w:val="00AD0796"/>
    <w:rsid w:val="00AD122E"/>
    <w:rsid w:val="00AD1A32"/>
    <w:rsid w:val="00AD2593"/>
    <w:rsid w:val="00AD322F"/>
    <w:rsid w:val="00AD354B"/>
    <w:rsid w:val="00AD5B42"/>
    <w:rsid w:val="00AD6A27"/>
    <w:rsid w:val="00AD7221"/>
    <w:rsid w:val="00AD7801"/>
    <w:rsid w:val="00AE063F"/>
    <w:rsid w:val="00AE0B3B"/>
    <w:rsid w:val="00AE1BA8"/>
    <w:rsid w:val="00AE22C8"/>
    <w:rsid w:val="00AE2A55"/>
    <w:rsid w:val="00AE2CDD"/>
    <w:rsid w:val="00AE32F9"/>
    <w:rsid w:val="00AE3B85"/>
    <w:rsid w:val="00AE400C"/>
    <w:rsid w:val="00AE4C0A"/>
    <w:rsid w:val="00AE5BA5"/>
    <w:rsid w:val="00AF05F6"/>
    <w:rsid w:val="00AF0C86"/>
    <w:rsid w:val="00AF1099"/>
    <w:rsid w:val="00AF1ADA"/>
    <w:rsid w:val="00AF4A4A"/>
    <w:rsid w:val="00AF4E40"/>
    <w:rsid w:val="00AF577C"/>
    <w:rsid w:val="00AF5E15"/>
    <w:rsid w:val="00AF61B3"/>
    <w:rsid w:val="00AF7142"/>
    <w:rsid w:val="00B003D1"/>
    <w:rsid w:val="00B00F2D"/>
    <w:rsid w:val="00B01766"/>
    <w:rsid w:val="00B01FCA"/>
    <w:rsid w:val="00B02D91"/>
    <w:rsid w:val="00B041FF"/>
    <w:rsid w:val="00B04919"/>
    <w:rsid w:val="00B04D77"/>
    <w:rsid w:val="00B0508F"/>
    <w:rsid w:val="00B054FC"/>
    <w:rsid w:val="00B05673"/>
    <w:rsid w:val="00B05901"/>
    <w:rsid w:val="00B07CC0"/>
    <w:rsid w:val="00B07D9D"/>
    <w:rsid w:val="00B07EA6"/>
    <w:rsid w:val="00B102D4"/>
    <w:rsid w:val="00B10E45"/>
    <w:rsid w:val="00B1110C"/>
    <w:rsid w:val="00B1110E"/>
    <w:rsid w:val="00B120FE"/>
    <w:rsid w:val="00B12205"/>
    <w:rsid w:val="00B151B5"/>
    <w:rsid w:val="00B16710"/>
    <w:rsid w:val="00B17656"/>
    <w:rsid w:val="00B17B9F"/>
    <w:rsid w:val="00B2047E"/>
    <w:rsid w:val="00B22F08"/>
    <w:rsid w:val="00B2578A"/>
    <w:rsid w:val="00B25A22"/>
    <w:rsid w:val="00B25DA6"/>
    <w:rsid w:val="00B26341"/>
    <w:rsid w:val="00B26468"/>
    <w:rsid w:val="00B30B9A"/>
    <w:rsid w:val="00B30E9C"/>
    <w:rsid w:val="00B31C84"/>
    <w:rsid w:val="00B31FC0"/>
    <w:rsid w:val="00B325DA"/>
    <w:rsid w:val="00B34621"/>
    <w:rsid w:val="00B34A80"/>
    <w:rsid w:val="00B352ED"/>
    <w:rsid w:val="00B373F0"/>
    <w:rsid w:val="00B40AE2"/>
    <w:rsid w:val="00B40B4D"/>
    <w:rsid w:val="00B414E0"/>
    <w:rsid w:val="00B41758"/>
    <w:rsid w:val="00B41F7A"/>
    <w:rsid w:val="00B42325"/>
    <w:rsid w:val="00B42400"/>
    <w:rsid w:val="00B426C2"/>
    <w:rsid w:val="00B42BBD"/>
    <w:rsid w:val="00B43A61"/>
    <w:rsid w:val="00B4432E"/>
    <w:rsid w:val="00B44A84"/>
    <w:rsid w:val="00B44DB9"/>
    <w:rsid w:val="00B4535A"/>
    <w:rsid w:val="00B45651"/>
    <w:rsid w:val="00B46311"/>
    <w:rsid w:val="00B46B65"/>
    <w:rsid w:val="00B46B79"/>
    <w:rsid w:val="00B47685"/>
    <w:rsid w:val="00B479FC"/>
    <w:rsid w:val="00B47C51"/>
    <w:rsid w:val="00B507FF"/>
    <w:rsid w:val="00B508E0"/>
    <w:rsid w:val="00B50F97"/>
    <w:rsid w:val="00B51040"/>
    <w:rsid w:val="00B51437"/>
    <w:rsid w:val="00B51834"/>
    <w:rsid w:val="00B5196C"/>
    <w:rsid w:val="00B5500A"/>
    <w:rsid w:val="00B551CE"/>
    <w:rsid w:val="00B5549D"/>
    <w:rsid w:val="00B55601"/>
    <w:rsid w:val="00B55B36"/>
    <w:rsid w:val="00B55CDB"/>
    <w:rsid w:val="00B55E29"/>
    <w:rsid w:val="00B5723B"/>
    <w:rsid w:val="00B6169E"/>
    <w:rsid w:val="00B618C5"/>
    <w:rsid w:val="00B61D51"/>
    <w:rsid w:val="00B63347"/>
    <w:rsid w:val="00B633A2"/>
    <w:rsid w:val="00B63F16"/>
    <w:rsid w:val="00B644AC"/>
    <w:rsid w:val="00B64A88"/>
    <w:rsid w:val="00B64F4A"/>
    <w:rsid w:val="00B65002"/>
    <w:rsid w:val="00B6573F"/>
    <w:rsid w:val="00B67334"/>
    <w:rsid w:val="00B67874"/>
    <w:rsid w:val="00B70777"/>
    <w:rsid w:val="00B72C35"/>
    <w:rsid w:val="00B7359B"/>
    <w:rsid w:val="00B74218"/>
    <w:rsid w:val="00B74FA1"/>
    <w:rsid w:val="00B75391"/>
    <w:rsid w:val="00B7548E"/>
    <w:rsid w:val="00B75A76"/>
    <w:rsid w:val="00B76C19"/>
    <w:rsid w:val="00B76CFD"/>
    <w:rsid w:val="00B7766E"/>
    <w:rsid w:val="00B77CEC"/>
    <w:rsid w:val="00B80E8F"/>
    <w:rsid w:val="00B81375"/>
    <w:rsid w:val="00B81B0A"/>
    <w:rsid w:val="00B81BB2"/>
    <w:rsid w:val="00B81CBD"/>
    <w:rsid w:val="00B825E0"/>
    <w:rsid w:val="00B828D4"/>
    <w:rsid w:val="00B83086"/>
    <w:rsid w:val="00B8311C"/>
    <w:rsid w:val="00B83ED8"/>
    <w:rsid w:val="00B83FAD"/>
    <w:rsid w:val="00B84465"/>
    <w:rsid w:val="00B84749"/>
    <w:rsid w:val="00B86B63"/>
    <w:rsid w:val="00B86DF6"/>
    <w:rsid w:val="00B86F94"/>
    <w:rsid w:val="00B87A2C"/>
    <w:rsid w:val="00B901F7"/>
    <w:rsid w:val="00B917AC"/>
    <w:rsid w:val="00B91A17"/>
    <w:rsid w:val="00B9277B"/>
    <w:rsid w:val="00B932FB"/>
    <w:rsid w:val="00B936C2"/>
    <w:rsid w:val="00B93BD3"/>
    <w:rsid w:val="00B94089"/>
    <w:rsid w:val="00B94C4B"/>
    <w:rsid w:val="00B95229"/>
    <w:rsid w:val="00B9565D"/>
    <w:rsid w:val="00B9572F"/>
    <w:rsid w:val="00B97274"/>
    <w:rsid w:val="00BA155A"/>
    <w:rsid w:val="00BA2ECF"/>
    <w:rsid w:val="00BA3479"/>
    <w:rsid w:val="00BA37E3"/>
    <w:rsid w:val="00BA4185"/>
    <w:rsid w:val="00BA47A7"/>
    <w:rsid w:val="00BA5275"/>
    <w:rsid w:val="00BA54D8"/>
    <w:rsid w:val="00BA54EF"/>
    <w:rsid w:val="00BA5E66"/>
    <w:rsid w:val="00BA6A6D"/>
    <w:rsid w:val="00BA6CCE"/>
    <w:rsid w:val="00BA732F"/>
    <w:rsid w:val="00BB03D0"/>
    <w:rsid w:val="00BB1977"/>
    <w:rsid w:val="00BB28A7"/>
    <w:rsid w:val="00BB2AC0"/>
    <w:rsid w:val="00BB3840"/>
    <w:rsid w:val="00BB471B"/>
    <w:rsid w:val="00BB4C96"/>
    <w:rsid w:val="00BB4FD9"/>
    <w:rsid w:val="00BB57E4"/>
    <w:rsid w:val="00BB6445"/>
    <w:rsid w:val="00BB6EC4"/>
    <w:rsid w:val="00BB73A9"/>
    <w:rsid w:val="00BC1B0F"/>
    <w:rsid w:val="00BC20EA"/>
    <w:rsid w:val="00BC3FF9"/>
    <w:rsid w:val="00BC46F0"/>
    <w:rsid w:val="00BC4E1C"/>
    <w:rsid w:val="00BC4FE8"/>
    <w:rsid w:val="00BC53EB"/>
    <w:rsid w:val="00BC64A0"/>
    <w:rsid w:val="00BC66AF"/>
    <w:rsid w:val="00BC6F20"/>
    <w:rsid w:val="00BC7362"/>
    <w:rsid w:val="00BC776D"/>
    <w:rsid w:val="00BD145D"/>
    <w:rsid w:val="00BD25FA"/>
    <w:rsid w:val="00BD37E4"/>
    <w:rsid w:val="00BD3952"/>
    <w:rsid w:val="00BD550A"/>
    <w:rsid w:val="00BD7717"/>
    <w:rsid w:val="00BE0D02"/>
    <w:rsid w:val="00BE13B7"/>
    <w:rsid w:val="00BE473B"/>
    <w:rsid w:val="00BE48F4"/>
    <w:rsid w:val="00BE579A"/>
    <w:rsid w:val="00BE5BE2"/>
    <w:rsid w:val="00BE5D5D"/>
    <w:rsid w:val="00BE5E40"/>
    <w:rsid w:val="00BE680D"/>
    <w:rsid w:val="00BE7568"/>
    <w:rsid w:val="00BE75B6"/>
    <w:rsid w:val="00BE78BD"/>
    <w:rsid w:val="00BE7BE7"/>
    <w:rsid w:val="00BE7CA4"/>
    <w:rsid w:val="00BF094C"/>
    <w:rsid w:val="00BF0B7F"/>
    <w:rsid w:val="00BF1452"/>
    <w:rsid w:val="00BF2BC8"/>
    <w:rsid w:val="00BF2F95"/>
    <w:rsid w:val="00BF387C"/>
    <w:rsid w:val="00BF4BAE"/>
    <w:rsid w:val="00BF5939"/>
    <w:rsid w:val="00BF622B"/>
    <w:rsid w:val="00BF62DA"/>
    <w:rsid w:val="00BF68BD"/>
    <w:rsid w:val="00BF6902"/>
    <w:rsid w:val="00BF79D2"/>
    <w:rsid w:val="00BF7D32"/>
    <w:rsid w:val="00BF7D64"/>
    <w:rsid w:val="00BF7D85"/>
    <w:rsid w:val="00C000F5"/>
    <w:rsid w:val="00C012DB"/>
    <w:rsid w:val="00C023AC"/>
    <w:rsid w:val="00C02A91"/>
    <w:rsid w:val="00C02F02"/>
    <w:rsid w:val="00C03913"/>
    <w:rsid w:val="00C04312"/>
    <w:rsid w:val="00C05E68"/>
    <w:rsid w:val="00C065F2"/>
    <w:rsid w:val="00C0791F"/>
    <w:rsid w:val="00C07AA9"/>
    <w:rsid w:val="00C07DF9"/>
    <w:rsid w:val="00C10C19"/>
    <w:rsid w:val="00C11B62"/>
    <w:rsid w:val="00C12032"/>
    <w:rsid w:val="00C12AFB"/>
    <w:rsid w:val="00C12D83"/>
    <w:rsid w:val="00C1388A"/>
    <w:rsid w:val="00C138CC"/>
    <w:rsid w:val="00C13A6B"/>
    <w:rsid w:val="00C14C5B"/>
    <w:rsid w:val="00C154CD"/>
    <w:rsid w:val="00C15D5C"/>
    <w:rsid w:val="00C161C7"/>
    <w:rsid w:val="00C163F7"/>
    <w:rsid w:val="00C2030A"/>
    <w:rsid w:val="00C206DA"/>
    <w:rsid w:val="00C208CA"/>
    <w:rsid w:val="00C20C99"/>
    <w:rsid w:val="00C2267A"/>
    <w:rsid w:val="00C22BB4"/>
    <w:rsid w:val="00C22FC9"/>
    <w:rsid w:val="00C2324B"/>
    <w:rsid w:val="00C24525"/>
    <w:rsid w:val="00C25A78"/>
    <w:rsid w:val="00C26B5A"/>
    <w:rsid w:val="00C2716C"/>
    <w:rsid w:val="00C31162"/>
    <w:rsid w:val="00C321F1"/>
    <w:rsid w:val="00C32383"/>
    <w:rsid w:val="00C32DD9"/>
    <w:rsid w:val="00C34860"/>
    <w:rsid w:val="00C35DC6"/>
    <w:rsid w:val="00C36605"/>
    <w:rsid w:val="00C369D7"/>
    <w:rsid w:val="00C36BE1"/>
    <w:rsid w:val="00C4000B"/>
    <w:rsid w:val="00C405C9"/>
    <w:rsid w:val="00C409A7"/>
    <w:rsid w:val="00C41284"/>
    <w:rsid w:val="00C41882"/>
    <w:rsid w:val="00C41E8E"/>
    <w:rsid w:val="00C41E9A"/>
    <w:rsid w:val="00C4279F"/>
    <w:rsid w:val="00C42F2D"/>
    <w:rsid w:val="00C43913"/>
    <w:rsid w:val="00C4398A"/>
    <w:rsid w:val="00C43D02"/>
    <w:rsid w:val="00C4411F"/>
    <w:rsid w:val="00C44148"/>
    <w:rsid w:val="00C45C13"/>
    <w:rsid w:val="00C461A7"/>
    <w:rsid w:val="00C46F61"/>
    <w:rsid w:val="00C47116"/>
    <w:rsid w:val="00C47D1E"/>
    <w:rsid w:val="00C47F8A"/>
    <w:rsid w:val="00C506CF"/>
    <w:rsid w:val="00C50C0E"/>
    <w:rsid w:val="00C50EB7"/>
    <w:rsid w:val="00C51464"/>
    <w:rsid w:val="00C5168F"/>
    <w:rsid w:val="00C52974"/>
    <w:rsid w:val="00C53CB8"/>
    <w:rsid w:val="00C54B9A"/>
    <w:rsid w:val="00C556B6"/>
    <w:rsid w:val="00C56891"/>
    <w:rsid w:val="00C56D9F"/>
    <w:rsid w:val="00C608C4"/>
    <w:rsid w:val="00C64BDC"/>
    <w:rsid w:val="00C650D0"/>
    <w:rsid w:val="00C65A9B"/>
    <w:rsid w:val="00C66F30"/>
    <w:rsid w:val="00C67DA7"/>
    <w:rsid w:val="00C702B4"/>
    <w:rsid w:val="00C70779"/>
    <w:rsid w:val="00C71B65"/>
    <w:rsid w:val="00C727A3"/>
    <w:rsid w:val="00C72A8A"/>
    <w:rsid w:val="00C749AA"/>
    <w:rsid w:val="00C749FF"/>
    <w:rsid w:val="00C74C50"/>
    <w:rsid w:val="00C74E57"/>
    <w:rsid w:val="00C75792"/>
    <w:rsid w:val="00C75E40"/>
    <w:rsid w:val="00C76364"/>
    <w:rsid w:val="00C7677E"/>
    <w:rsid w:val="00C77012"/>
    <w:rsid w:val="00C77308"/>
    <w:rsid w:val="00C8021B"/>
    <w:rsid w:val="00C803C1"/>
    <w:rsid w:val="00C8131E"/>
    <w:rsid w:val="00C824D5"/>
    <w:rsid w:val="00C8285F"/>
    <w:rsid w:val="00C82A2C"/>
    <w:rsid w:val="00C843BC"/>
    <w:rsid w:val="00C85699"/>
    <w:rsid w:val="00C8623A"/>
    <w:rsid w:val="00C86651"/>
    <w:rsid w:val="00C86CBD"/>
    <w:rsid w:val="00C8779C"/>
    <w:rsid w:val="00C90F75"/>
    <w:rsid w:val="00C91088"/>
    <w:rsid w:val="00C911AF"/>
    <w:rsid w:val="00C919CC"/>
    <w:rsid w:val="00C91A92"/>
    <w:rsid w:val="00C9268F"/>
    <w:rsid w:val="00C954F0"/>
    <w:rsid w:val="00C96667"/>
    <w:rsid w:val="00C96C6B"/>
    <w:rsid w:val="00C974D0"/>
    <w:rsid w:val="00C9770B"/>
    <w:rsid w:val="00CA0098"/>
    <w:rsid w:val="00CA08B2"/>
    <w:rsid w:val="00CA0B76"/>
    <w:rsid w:val="00CA107D"/>
    <w:rsid w:val="00CA116B"/>
    <w:rsid w:val="00CA1951"/>
    <w:rsid w:val="00CA19B1"/>
    <w:rsid w:val="00CA4721"/>
    <w:rsid w:val="00CA47F8"/>
    <w:rsid w:val="00CA4AC2"/>
    <w:rsid w:val="00CA4BC4"/>
    <w:rsid w:val="00CA55AE"/>
    <w:rsid w:val="00CA55DE"/>
    <w:rsid w:val="00CA5647"/>
    <w:rsid w:val="00CA574A"/>
    <w:rsid w:val="00CA5FE0"/>
    <w:rsid w:val="00CA6835"/>
    <w:rsid w:val="00CA68D6"/>
    <w:rsid w:val="00CB16C4"/>
    <w:rsid w:val="00CB1DF3"/>
    <w:rsid w:val="00CB1DFF"/>
    <w:rsid w:val="00CB33DE"/>
    <w:rsid w:val="00CB4667"/>
    <w:rsid w:val="00CB4F2E"/>
    <w:rsid w:val="00CB5E8D"/>
    <w:rsid w:val="00CB60B2"/>
    <w:rsid w:val="00CB73AD"/>
    <w:rsid w:val="00CB7414"/>
    <w:rsid w:val="00CB75EB"/>
    <w:rsid w:val="00CB7796"/>
    <w:rsid w:val="00CB7C21"/>
    <w:rsid w:val="00CB7FAB"/>
    <w:rsid w:val="00CC0BF3"/>
    <w:rsid w:val="00CC1324"/>
    <w:rsid w:val="00CC20B4"/>
    <w:rsid w:val="00CC2DD9"/>
    <w:rsid w:val="00CC4550"/>
    <w:rsid w:val="00CC4BFF"/>
    <w:rsid w:val="00CC4F95"/>
    <w:rsid w:val="00CC506B"/>
    <w:rsid w:val="00CC560E"/>
    <w:rsid w:val="00CC576B"/>
    <w:rsid w:val="00CC5792"/>
    <w:rsid w:val="00CC5C7D"/>
    <w:rsid w:val="00CC5EF1"/>
    <w:rsid w:val="00CC6051"/>
    <w:rsid w:val="00CC669F"/>
    <w:rsid w:val="00CC68DE"/>
    <w:rsid w:val="00CC6DA7"/>
    <w:rsid w:val="00CC7FC8"/>
    <w:rsid w:val="00CD237F"/>
    <w:rsid w:val="00CD3521"/>
    <w:rsid w:val="00CD3B21"/>
    <w:rsid w:val="00CD3C21"/>
    <w:rsid w:val="00CD3E37"/>
    <w:rsid w:val="00CD521B"/>
    <w:rsid w:val="00CD5FC4"/>
    <w:rsid w:val="00CE08DB"/>
    <w:rsid w:val="00CE19FC"/>
    <w:rsid w:val="00CE1C1A"/>
    <w:rsid w:val="00CE1E92"/>
    <w:rsid w:val="00CE2239"/>
    <w:rsid w:val="00CE28AF"/>
    <w:rsid w:val="00CE471F"/>
    <w:rsid w:val="00CE51EF"/>
    <w:rsid w:val="00CE5265"/>
    <w:rsid w:val="00CE564C"/>
    <w:rsid w:val="00CE5831"/>
    <w:rsid w:val="00CE7DEC"/>
    <w:rsid w:val="00CF051F"/>
    <w:rsid w:val="00CF05DB"/>
    <w:rsid w:val="00CF21E0"/>
    <w:rsid w:val="00CF2AAC"/>
    <w:rsid w:val="00CF3F16"/>
    <w:rsid w:val="00CF4F1F"/>
    <w:rsid w:val="00CF5043"/>
    <w:rsid w:val="00CF53F5"/>
    <w:rsid w:val="00CF7806"/>
    <w:rsid w:val="00CF78DD"/>
    <w:rsid w:val="00D004EE"/>
    <w:rsid w:val="00D005F4"/>
    <w:rsid w:val="00D00BF7"/>
    <w:rsid w:val="00D01B0F"/>
    <w:rsid w:val="00D02A3C"/>
    <w:rsid w:val="00D03947"/>
    <w:rsid w:val="00D04AD6"/>
    <w:rsid w:val="00D05561"/>
    <w:rsid w:val="00D06AD2"/>
    <w:rsid w:val="00D07171"/>
    <w:rsid w:val="00D074B2"/>
    <w:rsid w:val="00D074C3"/>
    <w:rsid w:val="00D0777B"/>
    <w:rsid w:val="00D10356"/>
    <w:rsid w:val="00D10CCC"/>
    <w:rsid w:val="00D12567"/>
    <w:rsid w:val="00D134B0"/>
    <w:rsid w:val="00D151D0"/>
    <w:rsid w:val="00D152CC"/>
    <w:rsid w:val="00D152D9"/>
    <w:rsid w:val="00D15590"/>
    <w:rsid w:val="00D15A62"/>
    <w:rsid w:val="00D15AD6"/>
    <w:rsid w:val="00D16214"/>
    <w:rsid w:val="00D16C46"/>
    <w:rsid w:val="00D17D54"/>
    <w:rsid w:val="00D20A03"/>
    <w:rsid w:val="00D21EF3"/>
    <w:rsid w:val="00D230C4"/>
    <w:rsid w:val="00D23681"/>
    <w:rsid w:val="00D247E0"/>
    <w:rsid w:val="00D24A7F"/>
    <w:rsid w:val="00D254D6"/>
    <w:rsid w:val="00D263C3"/>
    <w:rsid w:val="00D31221"/>
    <w:rsid w:val="00D31D1E"/>
    <w:rsid w:val="00D32245"/>
    <w:rsid w:val="00D32468"/>
    <w:rsid w:val="00D32D7A"/>
    <w:rsid w:val="00D330BE"/>
    <w:rsid w:val="00D33212"/>
    <w:rsid w:val="00D340EB"/>
    <w:rsid w:val="00D3584F"/>
    <w:rsid w:val="00D36779"/>
    <w:rsid w:val="00D37563"/>
    <w:rsid w:val="00D379DA"/>
    <w:rsid w:val="00D40C9B"/>
    <w:rsid w:val="00D4100D"/>
    <w:rsid w:val="00D41B15"/>
    <w:rsid w:val="00D41BA9"/>
    <w:rsid w:val="00D41BB7"/>
    <w:rsid w:val="00D425E6"/>
    <w:rsid w:val="00D42E53"/>
    <w:rsid w:val="00D42FB7"/>
    <w:rsid w:val="00D43F78"/>
    <w:rsid w:val="00D45803"/>
    <w:rsid w:val="00D45BE6"/>
    <w:rsid w:val="00D45FB5"/>
    <w:rsid w:val="00D45FE6"/>
    <w:rsid w:val="00D4610D"/>
    <w:rsid w:val="00D46350"/>
    <w:rsid w:val="00D464FE"/>
    <w:rsid w:val="00D470D3"/>
    <w:rsid w:val="00D47235"/>
    <w:rsid w:val="00D4775D"/>
    <w:rsid w:val="00D51241"/>
    <w:rsid w:val="00D51CEF"/>
    <w:rsid w:val="00D51F4D"/>
    <w:rsid w:val="00D52013"/>
    <w:rsid w:val="00D528C4"/>
    <w:rsid w:val="00D52DB3"/>
    <w:rsid w:val="00D5388A"/>
    <w:rsid w:val="00D53997"/>
    <w:rsid w:val="00D55028"/>
    <w:rsid w:val="00D553F2"/>
    <w:rsid w:val="00D55716"/>
    <w:rsid w:val="00D56FC9"/>
    <w:rsid w:val="00D579E0"/>
    <w:rsid w:val="00D603F6"/>
    <w:rsid w:val="00D60F91"/>
    <w:rsid w:val="00D612CF"/>
    <w:rsid w:val="00D61EC8"/>
    <w:rsid w:val="00D62459"/>
    <w:rsid w:val="00D651F1"/>
    <w:rsid w:val="00D65395"/>
    <w:rsid w:val="00D656BC"/>
    <w:rsid w:val="00D65BF1"/>
    <w:rsid w:val="00D67132"/>
    <w:rsid w:val="00D7065D"/>
    <w:rsid w:val="00D708BD"/>
    <w:rsid w:val="00D70ECD"/>
    <w:rsid w:val="00D7166A"/>
    <w:rsid w:val="00D72BF7"/>
    <w:rsid w:val="00D72FEB"/>
    <w:rsid w:val="00D731FA"/>
    <w:rsid w:val="00D74E5B"/>
    <w:rsid w:val="00D75E84"/>
    <w:rsid w:val="00D77935"/>
    <w:rsid w:val="00D77BFC"/>
    <w:rsid w:val="00D77C69"/>
    <w:rsid w:val="00D8035E"/>
    <w:rsid w:val="00D80925"/>
    <w:rsid w:val="00D81057"/>
    <w:rsid w:val="00D81608"/>
    <w:rsid w:val="00D81FF1"/>
    <w:rsid w:val="00D8216B"/>
    <w:rsid w:val="00D82DF3"/>
    <w:rsid w:val="00D83673"/>
    <w:rsid w:val="00D836F2"/>
    <w:rsid w:val="00D83888"/>
    <w:rsid w:val="00D8431B"/>
    <w:rsid w:val="00D865DC"/>
    <w:rsid w:val="00D90C6E"/>
    <w:rsid w:val="00D91D83"/>
    <w:rsid w:val="00D91FE9"/>
    <w:rsid w:val="00D92D4C"/>
    <w:rsid w:val="00D92D77"/>
    <w:rsid w:val="00D93D00"/>
    <w:rsid w:val="00D946CB"/>
    <w:rsid w:val="00D95477"/>
    <w:rsid w:val="00D96E55"/>
    <w:rsid w:val="00D976D9"/>
    <w:rsid w:val="00DA12A7"/>
    <w:rsid w:val="00DA2354"/>
    <w:rsid w:val="00DA26EC"/>
    <w:rsid w:val="00DA2D8D"/>
    <w:rsid w:val="00DA3094"/>
    <w:rsid w:val="00DA3148"/>
    <w:rsid w:val="00DA4E73"/>
    <w:rsid w:val="00DA4F94"/>
    <w:rsid w:val="00DB043F"/>
    <w:rsid w:val="00DB1662"/>
    <w:rsid w:val="00DB1D8C"/>
    <w:rsid w:val="00DB226C"/>
    <w:rsid w:val="00DB231F"/>
    <w:rsid w:val="00DB283E"/>
    <w:rsid w:val="00DB3332"/>
    <w:rsid w:val="00DB4280"/>
    <w:rsid w:val="00DB44C8"/>
    <w:rsid w:val="00DB5F08"/>
    <w:rsid w:val="00DB68F9"/>
    <w:rsid w:val="00DB6A98"/>
    <w:rsid w:val="00DB6AC7"/>
    <w:rsid w:val="00DB7F15"/>
    <w:rsid w:val="00DC0F0D"/>
    <w:rsid w:val="00DC1480"/>
    <w:rsid w:val="00DC1891"/>
    <w:rsid w:val="00DC1BFC"/>
    <w:rsid w:val="00DC20B1"/>
    <w:rsid w:val="00DC44CE"/>
    <w:rsid w:val="00DC45CC"/>
    <w:rsid w:val="00DC46C5"/>
    <w:rsid w:val="00DC4FBA"/>
    <w:rsid w:val="00DD1459"/>
    <w:rsid w:val="00DD167F"/>
    <w:rsid w:val="00DD282D"/>
    <w:rsid w:val="00DD3448"/>
    <w:rsid w:val="00DD3ACB"/>
    <w:rsid w:val="00DD4194"/>
    <w:rsid w:val="00DD4334"/>
    <w:rsid w:val="00DD4805"/>
    <w:rsid w:val="00DD4CE8"/>
    <w:rsid w:val="00DD4EE2"/>
    <w:rsid w:val="00DD4F4E"/>
    <w:rsid w:val="00DD697F"/>
    <w:rsid w:val="00DE03B6"/>
    <w:rsid w:val="00DE0EC5"/>
    <w:rsid w:val="00DE1933"/>
    <w:rsid w:val="00DE3AFA"/>
    <w:rsid w:val="00DE5342"/>
    <w:rsid w:val="00DE562D"/>
    <w:rsid w:val="00DE59F6"/>
    <w:rsid w:val="00DE6BAB"/>
    <w:rsid w:val="00DE6EAC"/>
    <w:rsid w:val="00DE7AB6"/>
    <w:rsid w:val="00DF067E"/>
    <w:rsid w:val="00DF0BFA"/>
    <w:rsid w:val="00DF0CF2"/>
    <w:rsid w:val="00DF23A7"/>
    <w:rsid w:val="00DF2BFC"/>
    <w:rsid w:val="00DF35B9"/>
    <w:rsid w:val="00DF37EB"/>
    <w:rsid w:val="00DF3F7E"/>
    <w:rsid w:val="00DF4F68"/>
    <w:rsid w:val="00DF60DC"/>
    <w:rsid w:val="00DF61BA"/>
    <w:rsid w:val="00DF668F"/>
    <w:rsid w:val="00DF71D6"/>
    <w:rsid w:val="00DF754C"/>
    <w:rsid w:val="00E00F2F"/>
    <w:rsid w:val="00E0107F"/>
    <w:rsid w:val="00E0146E"/>
    <w:rsid w:val="00E01939"/>
    <w:rsid w:val="00E035DD"/>
    <w:rsid w:val="00E03BA2"/>
    <w:rsid w:val="00E05242"/>
    <w:rsid w:val="00E05E85"/>
    <w:rsid w:val="00E0797E"/>
    <w:rsid w:val="00E11F9F"/>
    <w:rsid w:val="00E11FFA"/>
    <w:rsid w:val="00E13AB1"/>
    <w:rsid w:val="00E13E59"/>
    <w:rsid w:val="00E13FA5"/>
    <w:rsid w:val="00E14385"/>
    <w:rsid w:val="00E14AB1"/>
    <w:rsid w:val="00E16776"/>
    <w:rsid w:val="00E16D4F"/>
    <w:rsid w:val="00E17AFE"/>
    <w:rsid w:val="00E203A5"/>
    <w:rsid w:val="00E2119A"/>
    <w:rsid w:val="00E21FF3"/>
    <w:rsid w:val="00E22617"/>
    <w:rsid w:val="00E2273E"/>
    <w:rsid w:val="00E228F3"/>
    <w:rsid w:val="00E2322A"/>
    <w:rsid w:val="00E23414"/>
    <w:rsid w:val="00E23B46"/>
    <w:rsid w:val="00E23BBC"/>
    <w:rsid w:val="00E275E3"/>
    <w:rsid w:val="00E27602"/>
    <w:rsid w:val="00E2785B"/>
    <w:rsid w:val="00E27A6E"/>
    <w:rsid w:val="00E30979"/>
    <w:rsid w:val="00E30BCA"/>
    <w:rsid w:val="00E318E9"/>
    <w:rsid w:val="00E321C5"/>
    <w:rsid w:val="00E33307"/>
    <w:rsid w:val="00E3383A"/>
    <w:rsid w:val="00E354E6"/>
    <w:rsid w:val="00E35FB0"/>
    <w:rsid w:val="00E36674"/>
    <w:rsid w:val="00E37BC1"/>
    <w:rsid w:val="00E40C65"/>
    <w:rsid w:val="00E40D5C"/>
    <w:rsid w:val="00E4164E"/>
    <w:rsid w:val="00E41E60"/>
    <w:rsid w:val="00E4252B"/>
    <w:rsid w:val="00E42907"/>
    <w:rsid w:val="00E42B07"/>
    <w:rsid w:val="00E44522"/>
    <w:rsid w:val="00E453BA"/>
    <w:rsid w:val="00E47592"/>
    <w:rsid w:val="00E47E31"/>
    <w:rsid w:val="00E506F4"/>
    <w:rsid w:val="00E50B08"/>
    <w:rsid w:val="00E5129F"/>
    <w:rsid w:val="00E518CC"/>
    <w:rsid w:val="00E529DF"/>
    <w:rsid w:val="00E52B86"/>
    <w:rsid w:val="00E53164"/>
    <w:rsid w:val="00E53736"/>
    <w:rsid w:val="00E53EB9"/>
    <w:rsid w:val="00E546A4"/>
    <w:rsid w:val="00E54E7C"/>
    <w:rsid w:val="00E5501B"/>
    <w:rsid w:val="00E558EB"/>
    <w:rsid w:val="00E564D5"/>
    <w:rsid w:val="00E5667D"/>
    <w:rsid w:val="00E5671F"/>
    <w:rsid w:val="00E567AB"/>
    <w:rsid w:val="00E56909"/>
    <w:rsid w:val="00E56F94"/>
    <w:rsid w:val="00E572B6"/>
    <w:rsid w:val="00E6048D"/>
    <w:rsid w:val="00E60C28"/>
    <w:rsid w:val="00E61225"/>
    <w:rsid w:val="00E61893"/>
    <w:rsid w:val="00E62A95"/>
    <w:rsid w:val="00E630AF"/>
    <w:rsid w:val="00E6372B"/>
    <w:rsid w:val="00E63773"/>
    <w:rsid w:val="00E6482B"/>
    <w:rsid w:val="00E64C0E"/>
    <w:rsid w:val="00E651CA"/>
    <w:rsid w:val="00E656BE"/>
    <w:rsid w:val="00E6635C"/>
    <w:rsid w:val="00E677F2"/>
    <w:rsid w:val="00E71A25"/>
    <w:rsid w:val="00E71BFC"/>
    <w:rsid w:val="00E721AE"/>
    <w:rsid w:val="00E725F3"/>
    <w:rsid w:val="00E733D7"/>
    <w:rsid w:val="00E739AD"/>
    <w:rsid w:val="00E73D0F"/>
    <w:rsid w:val="00E745C7"/>
    <w:rsid w:val="00E75697"/>
    <w:rsid w:val="00E761C7"/>
    <w:rsid w:val="00E765B7"/>
    <w:rsid w:val="00E76794"/>
    <w:rsid w:val="00E769E2"/>
    <w:rsid w:val="00E779C6"/>
    <w:rsid w:val="00E80B07"/>
    <w:rsid w:val="00E80C15"/>
    <w:rsid w:val="00E81190"/>
    <w:rsid w:val="00E817B5"/>
    <w:rsid w:val="00E81AA1"/>
    <w:rsid w:val="00E81D3C"/>
    <w:rsid w:val="00E820EB"/>
    <w:rsid w:val="00E82F27"/>
    <w:rsid w:val="00E831A3"/>
    <w:rsid w:val="00E83812"/>
    <w:rsid w:val="00E83FB1"/>
    <w:rsid w:val="00E841A8"/>
    <w:rsid w:val="00E849CF"/>
    <w:rsid w:val="00E84CDC"/>
    <w:rsid w:val="00E87DB0"/>
    <w:rsid w:val="00E91CAE"/>
    <w:rsid w:val="00E92307"/>
    <w:rsid w:val="00E93215"/>
    <w:rsid w:val="00E93EC6"/>
    <w:rsid w:val="00E94096"/>
    <w:rsid w:val="00E9411A"/>
    <w:rsid w:val="00E94A2D"/>
    <w:rsid w:val="00E952F9"/>
    <w:rsid w:val="00E9665E"/>
    <w:rsid w:val="00E972CC"/>
    <w:rsid w:val="00EA0300"/>
    <w:rsid w:val="00EA0725"/>
    <w:rsid w:val="00EA08FE"/>
    <w:rsid w:val="00EA0B4E"/>
    <w:rsid w:val="00EA0DCD"/>
    <w:rsid w:val="00EA38DB"/>
    <w:rsid w:val="00EA3AFC"/>
    <w:rsid w:val="00EA3B19"/>
    <w:rsid w:val="00EA3C94"/>
    <w:rsid w:val="00EA3F59"/>
    <w:rsid w:val="00EA573A"/>
    <w:rsid w:val="00EA5D39"/>
    <w:rsid w:val="00EA5EA6"/>
    <w:rsid w:val="00EA6474"/>
    <w:rsid w:val="00EA7515"/>
    <w:rsid w:val="00EB089D"/>
    <w:rsid w:val="00EB0C8B"/>
    <w:rsid w:val="00EB1AF5"/>
    <w:rsid w:val="00EB2BD1"/>
    <w:rsid w:val="00EB3EC5"/>
    <w:rsid w:val="00EB400F"/>
    <w:rsid w:val="00EB41DC"/>
    <w:rsid w:val="00EB513A"/>
    <w:rsid w:val="00EB548B"/>
    <w:rsid w:val="00EB59EF"/>
    <w:rsid w:val="00EB6C55"/>
    <w:rsid w:val="00EC0237"/>
    <w:rsid w:val="00EC150A"/>
    <w:rsid w:val="00EC15A4"/>
    <w:rsid w:val="00EC1CC2"/>
    <w:rsid w:val="00EC1EAA"/>
    <w:rsid w:val="00EC20B3"/>
    <w:rsid w:val="00EC35F4"/>
    <w:rsid w:val="00EC4D0A"/>
    <w:rsid w:val="00EC4FA8"/>
    <w:rsid w:val="00EC6BB8"/>
    <w:rsid w:val="00EC7217"/>
    <w:rsid w:val="00EC7353"/>
    <w:rsid w:val="00EC7586"/>
    <w:rsid w:val="00ED17CC"/>
    <w:rsid w:val="00ED2582"/>
    <w:rsid w:val="00ED2793"/>
    <w:rsid w:val="00ED3083"/>
    <w:rsid w:val="00ED4A37"/>
    <w:rsid w:val="00ED6AB3"/>
    <w:rsid w:val="00ED6C07"/>
    <w:rsid w:val="00ED6F45"/>
    <w:rsid w:val="00ED7360"/>
    <w:rsid w:val="00ED7EC6"/>
    <w:rsid w:val="00EE020F"/>
    <w:rsid w:val="00EE0396"/>
    <w:rsid w:val="00EE0973"/>
    <w:rsid w:val="00EE0D27"/>
    <w:rsid w:val="00EE247F"/>
    <w:rsid w:val="00EE2AA5"/>
    <w:rsid w:val="00EE3B27"/>
    <w:rsid w:val="00EE4959"/>
    <w:rsid w:val="00EE6C54"/>
    <w:rsid w:val="00EF14C4"/>
    <w:rsid w:val="00EF1EDD"/>
    <w:rsid w:val="00EF233C"/>
    <w:rsid w:val="00EF239D"/>
    <w:rsid w:val="00EF2DA9"/>
    <w:rsid w:val="00EF3226"/>
    <w:rsid w:val="00EF3891"/>
    <w:rsid w:val="00EF3926"/>
    <w:rsid w:val="00EF3D62"/>
    <w:rsid w:val="00EF4412"/>
    <w:rsid w:val="00EF4805"/>
    <w:rsid w:val="00EF4B50"/>
    <w:rsid w:val="00EF4EF4"/>
    <w:rsid w:val="00EF55B4"/>
    <w:rsid w:val="00EF5BC1"/>
    <w:rsid w:val="00EF5C6D"/>
    <w:rsid w:val="00EF775F"/>
    <w:rsid w:val="00F0064F"/>
    <w:rsid w:val="00F014B0"/>
    <w:rsid w:val="00F02372"/>
    <w:rsid w:val="00F03F76"/>
    <w:rsid w:val="00F04077"/>
    <w:rsid w:val="00F04233"/>
    <w:rsid w:val="00F046DB"/>
    <w:rsid w:val="00F04C3B"/>
    <w:rsid w:val="00F059FF"/>
    <w:rsid w:val="00F060E2"/>
    <w:rsid w:val="00F070C5"/>
    <w:rsid w:val="00F070FA"/>
    <w:rsid w:val="00F07130"/>
    <w:rsid w:val="00F07E4D"/>
    <w:rsid w:val="00F10062"/>
    <w:rsid w:val="00F1017A"/>
    <w:rsid w:val="00F1036A"/>
    <w:rsid w:val="00F1069D"/>
    <w:rsid w:val="00F11605"/>
    <w:rsid w:val="00F12645"/>
    <w:rsid w:val="00F12725"/>
    <w:rsid w:val="00F12CEE"/>
    <w:rsid w:val="00F12EFC"/>
    <w:rsid w:val="00F134D3"/>
    <w:rsid w:val="00F136F6"/>
    <w:rsid w:val="00F13CA4"/>
    <w:rsid w:val="00F14041"/>
    <w:rsid w:val="00F1453E"/>
    <w:rsid w:val="00F1464B"/>
    <w:rsid w:val="00F147E3"/>
    <w:rsid w:val="00F15644"/>
    <w:rsid w:val="00F15708"/>
    <w:rsid w:val="00F15892"/>
    <w:rsid w:val="00F16FC2"/>
    <w:rsid w:val="00F2149D"/>
    <w:rsid w:val="00F21541"/>
    <w:rsid w:val="00F21553"/>
    <w:rsid w:val="00F21CA6"/>
    <w:rsid w:val="00F22E75"/>
    <w:rsid w:val="00F236ED"/>
    <w:rsid w:val="00F23921"/>
    <w:rsid w:val="00F23AA1"/>
    <w:rsid w:val="00F25CC6"/>
    <w:rsid w:val="00F2656A"/>
    <w:rsid w:val="00F2750B"/>
    <w:rsid w:val="00F27AD9"/>
    <w:rsid w:val="00F3090E"/>
    <w:rsid w:val="00F30F1A"/>
    <w:rsid w:val="00F317D3"/>
    <w:rsid w:val="00F31B9E"/>
    <w:rsid w:val="00F32787"/>
    <w:rsid w:val="00F33AF9"/>
    <w:rsid w:val="00F3456A"/>
    <w:rsid w:val="00F34C2B"/>
    <w:rsid w:val="00F36D51"/>
    <w:rsid w:val="00F373BE"/>
    <w:rsid w:val="00F40C7F"/>
    <w:rsid w:val="00F417CA"/>
    <w:rsid w:val="00F41C09"/>
    <w:rsid w:val="00F44587"/>
    <w:rsid w:val="00F446E1"/>
    <w:rsid w:val="00F44A48"/>
    <w:rsid w:val="00F44CB8"/>
    <w:rsid w:val="00F45292"/>
    <w:rsid w:val="00F4659F"/>
    <w:rsid w:val="00F4771A"/>
    <w:rsid w:val="00F5049D"/>
    <w:rsid w:val="00F50548"/>
    <w:rsid w:val="00F50943"/>
    <w:rsid w:val="00F52413"/>
    <w:rsid w:val="00F52950"/>
    <w:rsid w:val="00F52987"/>
    <w:rsid w:val="00F54596"/>
    <w:rsid w:val="00F54D54"/>
    <w:rsid w:val="00F556B7"/>
    <w:rsid w:val="00F55AE1"/>
    <w:rsid w:val="00F56749"/>
    <w:rsid w:val="00F56D98"/>
    <w:rsid w:val="00F56ECF"/>
    <w:rsid w:val="00F57A35"/>
    <w:rsid w:val="00F6064E"/>
    <w:rsid w:val="00F61045"/>
    <w:rsid w:val="00F619ED"/>
    <w:rsid w:val="00F61A1E"/>
    <w:rsid w:val="00F63E09"/>
    <w:rsid w:val="00F662FF"/>
    <w:rsid w:val="00F66ABA"/>
    <w:rsid w:val="00F66B17"/>
    <w:rsid w:val="00F66FF5"/>
    <w:rsid w:val="00F704B3"/>
    <w:rsid w:val="00F715EA"/>
    <w:rsid w:val="00F71BF6"/>
    <w:rsid w:val="00F72567"/>
    <w:rsid w:val="00F72871"/>
    <w:rsid w:val="00F728FF"/>
    <w:rsid w:val="00F73FDE"/>
    <w:rsid w:val="00F743C2"/>
    <w:rsid w:val="00F74470"/>
    <w:rsid w:val="00F74539"/>
    <w:rsid w:val="00F75D55"/>
    <w:rsid w:val="00F75FCD"/>
    <w:rsid w:val="00F7706C"/>
    <w:rsid w:val="00F7713B"/>
    <w:rsid w:val="00F774DE"/>
    <w:rsid w:val="00F77991"/>
    <w:rsid w:val="00F802FD"/>
    <w:rsid w:val="00F8036E"/>
    <w:rsid w:val="00F804EF"/>
    <w:rsid w:val="00F808AF"/>
    <w:rsid w:val="00F80FBC"/>
    <w:rsid w:val="00F82C24"/>
    <w:rsid w:val="00F831EA"/>
    <w:rsid w:val="00F839BA"/>
    <w:rsid w:val="00F83B6A"/>
    <w:rsid w:val="00F83BE5"/>
    <w:rsid w:val="00F83EDE"/>
    <w:rsid w:val="00F86068"/>
    <w:rsid w:val="00F86FCC"/>
    <w:rsid w:val="00F902D8"/>
    <w:rsid w:val="00F90617"/>
    <w:rsid w:val="00F90804"/>
    <w:rsid w:val="00F919C4"/>
    <w:rsid w:val="00F91C0E"/>
    <w:rsid w:val="00F92512"/>
    <w:rsid w:val="00F9270F"/>
    <w:rsid w:val="00F9271F"/>
    <w:rsid w:val="00F92BB0"/>
    <w:rsid w:val="00F93C76"/>
    <w:rsid w:val="00F94879"/>
    <w:rsid w:val="00F94D0F"/>
    <w:rsid w:val="00F9554E"/>
    <w:rsid w:val="00F95DAA"/>
    <w:rsid w:val="00F96637"/>
    <w:rsid w:val="00F96BF8"/>
    <w:rsid w:val="00F97FB6"/>
    <w:rsid w:val="00FA0762"/>
    <w:rsid w:val="00FA0824"/>
    <w:rsid w:val="00FA1948"/>
    <w:rsid w:val="00FA1B65"/>
    <w:rsid w:val="00FA1DF8"/>
    <w:rsid w:val="00FA2187"/>
    <w:rsid w:val="00FA297A"/>
    <w:rsid w:val="00FA2C90"/>
    <w:rsid w:val="00FA43F7"/>
    <w:rsid w:val="00FA51D1"/>
    <w:rsid w:val="00FA531E"/>
    <w:rsid w:val="00FA5518"/>
    <w:rsid w:val="00FA5871"/>
    <w:rsid w:val="00FA5AF1"/>
    <w:rsid w:val="00FA5EE8"/>
    <w:rsid w:val="00FA706E"/>
    <w:rsid w:val="00FA77EF"/>
    <w:rsid w:val="00FA7CCD"/>
    <w:rsid w:val="00FB02A8"/>
    <w:rsid w:val="00FB03F4"/>
    <w:rsid w:val="00FB1CD8"/>
    <w:rsid w:val="00FB275F"/>
    <w:rsid w:val="00FB2981"/>
    <w:rsid w:val="00FB2B00"/>
    <w:rsid w:val="00FB2BCB"/>
    <w:rsid w:val="00FB3256"/>
    <w:rsid w:val="00FB3656"/>
    <w:rsid w:val="00FB4449"/>
    <w:rsid w:val="00FB61C0"/>
    <w:rsid w:val="00FB7331"/>
    <w:rsid w:val="00FB7836"/>
    <w:rsid w:val="00FC10AE"/>
    <w:rsid w:val="00FC117E"/>
    <w:rsid w:val="00FC1C20"/>
    <w:rsid w:val="00FC1D27"/>
    <w:rsid w:val="00FC26F9"/>
    <w:rsid w:val="00FC3494"/>
    <w:rsid w:val="00FC4256"/>
    <w:rsid w:val="00FC4916"/>
    <w:rsid w:val="00FC4CF1"/>
    <w:rsid w:val="00FC4D45"/>
    <w:rsid w:val="00FC6531"/>
    <w:rsid w:val="00FD00A4"/>
    <w:rsid w:val="00FD028C"/>
    <w:rsid w:val="00FD1083"/>
    <w:rsid w:val="00FD1093"/>
    <w:rsid w:val="00FD220D"/>
    <w:rsid w:val="00FD3B9C"/>
    <w:rsid w:val="00FD460B"/>
    <w:rsid w:val="00FD4B63"/>
    <w:rsid w:val="00FD50FB"/>
    <w:rsid w:val="00FD5123"/>
    <w:rsid w:val="00FD5716"/>
    <w:rsid w:val="00FD652B"/>
    <w:rsid w:val="00FD6ACE"/>
    <w:rsid w:val="00FD715F"/>
    <w:rsid w:val="00FD7CAA"/>
    <w:rsid w:val="00FE10B1"/>
    <w:rsid w:val="00FE1D79"/>
    <w:rsid w:val="00FE23E2"/>
    <w:rsid w:val="00FE2856"/>
    <w:rsid w:val="00FE2C37"/>
    <w:rsid w:val="00FE2E07"/>
    <w:rsid w:val="00FE314C"/>
    <w:rsid w:val="00FE3705"/>
    <w:rsid w:val="00FE4093"/>
    <w:rsid w:val="00FE5901"/>
    <w:rsid w:val="00FF185B"/>
    <w:rsid w:val="00FF18F0"/>
    <w:rsid w:val="00FF24F5"/>
    <w:rsid w:val="00FF27D1"/>
    <w:rsid w:val="00FF285F"/>
    <w:rsid w:val="00FF28B8"/>
    <w:rsid w:val="00FF3422"/>
    <w:rsid w:val="00FF3B04"/>
    <w:rsid w:val="00FF4F7E"/>
    <w:rsid w:val="00FF5A38"/>
    <w:rsid w:val="00FF69CC"/>
    <w:rsid w:val="00FF6AEE"/>
    <w:rsid w:val="01765C7C"/>
    <w:rsid w:val="01A845B5"/>
    <w:rsid w:val="0200FB08"/>
    <w:rsid w:val="03038363"/>
    <w:rsid w:val="035900FD"/>
    <w:rsid w:val="0365F015"/>
    <w:rsid w:val="03AFD47B"/>
    <w:rsid w:val="03D2B375"/>
    <w:rsid w:val="03E40202"/>
    <w:rsid w:val="049F123E"/>
    <w:rsid w:val="04C374F4"/>
    <w:rsid w:val="07EFA292"/>
    <w:rsid w:val="081913C9"/>
    <w:rsid w:val="085500D3"/>
    <w:rsid w:val="087637DC"/>
    <w:rsid w:val="08D638FA"/>
    <w:rsid w:val="09A139A8"/>
    <w:rsid w:val="09A18750"/>
    <w:rsid w:val="0B9ADBAF"/>
    <w:rsid w:val="0BEDA45A"/>
    <w:rsid w:val="0C9E3B02"/>
    <w:rsid w:val="0CEB5887"/>
    <w:rsid w:val="0DD14C3C"/>
    <w:rsid w:val="0DF8AF3F"/>
    <w:rsid w:val="0E0D016F"/>
    <w:rsid w:val="0E1EFDD5"/>
    <w:rsid w:val="0E9E27AE"/>
    <w:rsid w:val="10457AE2"/>
    <w:rsid w:val="1063E69C"/>
    <w:rsid w:val="10EF90B6"/>
    <w:rsid w:val="12F7A608"/>
    <w:rsid w:val="136020EE"/>
    <w:rsid w:val="1371136B"/>
    <w:rsid w:val="141ACBFD"/>
    <w:rsid w:val="14330149"/>
    <w:rsid w:val="148EFD00"/>
    <w:rsid w:val="149DA7D3"/>
    <w:rsid w:val="1507B58B"/>
    <w:rsid w:val="1633D892"/>
    <w:rsid w:val="165F9784"/>
    <w:rsid w:val="1691E4E9"/>
    <w:rsid w:val="1720D28B"/>
    <w:rsid w:val="1743D290"/>
    <w:rsid w:val="179A589A"/>
    <w:rsid w:val="17ABA9A7"/>
    <w:rsid w:val="182F8AD7"/>
    <w:rsid w:val="193D05E0"/>
    <w:rsid w:val="19927F9E"/>
    <w:rsid w:val="19A0DF13"/>
    <w:rsid w:val="1A62DA31"/>
    <w:rsid w:val="1AB9E25E"/>
    <w:rsid w:val="1AC25EFE"/>
    <w:rsid w:val="1BC00A57"/>
    <w:rsid w:val="1C0289CC"/>
    <w:rsid w:val="1C94C033"/>
    <w:rsid w:val="1CD8E50A"/>
    <w:rsid w:val="1CFB3C04"/>
    <w:rsid w:val="1D84F619"/>
    <w:rsid w:val="1D85A1B3"/>
    <w:rsid w:val="1EEFA84B"/>
    <w:rsid w:val="1F78624D"/>
    <w:rsid w:val="1FC0E606"/>
    <w:rsid w:val="200736A1"/>
    <w:rsid w:val="20465505"/>
    <w:rsid w:val="20A48292"/>
    <w:rsid w:val="20B8ACAB"/>
    <w:rsid w:val="2198867F"/>
    <w:rsid w:val="21A7EDEF"/>
    <w:rsid w:val="224926E9"/>
    <w:rsid w:val="225131FF"/>
    <w:rsid w:val="230D75EB"/>
    <w:rsid w:val="232230D0"/>
    <w:rsid w:val="2415F885"/>
    <w:rsid w:val="24693720"/>
    <w:rsid w:val="24E62FFA"/>
    <w:rsid w:val="25F9172F"/>
    <w:rsid w:val="26D32F89"/>
    <w:rsid w:val="2765468F"/>
    <w:rsid w:val="27804AD7"/>
    <w:rsid w:val="279DF9E1"/>
    <w:rsid w:val="288DD877"/>
    <w:rsid w:val="297288CB"/>
    <w:rsid w:val="2A6535EA"/>
    <w:rsid w:val="2A9F1855"/>
    <w:rsid w:val="2AA61570"/>
    <w:rsid w:val="2B702F99"/>
    <w:rsid w:val="2BD25165"/>
    <w:rsid w:val="2C20C9C7"/>
    <w:rsid w:val="2C2D7943"/>
    <w:rsid w:val="2C5ABCEF"/>
    <w:rsid w:val="2D48D7C6"/>
    <w:rsid w:val="2D4A8FB0"/>
    <w:rsid w:val="2D73483F"/>
    <w:rsid w:val="2D95222F"/>
    <w:rsid w:val="2DECA1CF"/>
    <w:rsid w:val="2DEE7289"/>
    <w:rsid w:val="2E17D7E0"/>
    <w:rsid w:val="2E56680C"/>
    <w:rsid w:val="2E6089CB"/>
    <w:rsid w:val="2E70BCC1"/>
    <w:rsid w:val="2ED5D8DD"/>
    <w:rsid w:val="2EE5D742"/>
    <w:rsid w:val="2F048A02"/>
    <w:rsid w:val="2F1120FD"/>
    <w:rsid w:val="2F7F26A8"/>
    <w:rsid w:val="2F8F75F9"/>
    <w:rsid w:val="2FB11505"/>
    <w:rsid w:val="2FC183FF"/>
    <w:rsid w:val="2FC8C10F"/>
    <w:rsid w:val="3020F790"/>
    <w:rsid w:val="303F1EA7"/>
    <w:rsid w:val="31085644"/>
    <w:rsid w:val="31467D9C"/>
    <w:rsid w:val="31C25231"/>
    <w:rsid w:val="31D06357"/>
    <w:rsid w:val="31F0B1D5"/>
    <w:rsid w:val="321CF779"/>
    <w:rsid w:val="3237446F"/>
    <w:rsid w:val="32C05024"/>
    <w:rsid w:val="32EC5E04"/>
    <w:rsid w:val="33D5A4C0"/>
    <w:rsid w:val="34CFD370"/>
    <w:rsid w:val="34EC16F5"/>
    <w:rsid w:val="354B2286"/>
    <w:rsid w:val="364FC31F"/>
    <w:rsid w:val="366D92F3"/>
    <w:rsid w:val="37726F49"/>
    <w:rsid w:val="38B12241"/>
    <w:rsid w:val="38C8567C"/>
    <w:rsid w:val="38D76DDC"/>
    <w:rsid w:val="39B29979"/>
    <w:rsid w:val="39EF1EF2"/>
    <w:rsid w:val="3A4D9170"/>
    <w:rsid w:val="3AB2AE97"/>
    <w:rsid w:val="3BF58DF7"/>
    <w:rsid w:val="3C074303"/>
    <w:rsid w:val="3C0EE329"/>
    <w:rsid w:val="3C3AF6F2"/>
    <w:rsid w:val="3C925B63"/>
    <w:rsid w:val="3D23233D"/>
    <w:rsid w:val="3D4EF8E1"/>
    <w:rsid w:val="3D579799"/>
    <w:rsid w:val="3E24D202"/>
    <w:rsid w:val="3F0FCF35"/>
    <w:rsid w:val="3FE481E4"/>
    <w:rsid w:val="3FEBBCD9"/>
    <w:rsid w:val="43ACB65A"/>
    <w:rsid w:val="43C83127"/>
    <w:rsid w:val="4449D2EA"/>
    <w:rsid w:val="452AD040"/>
    <w:rsid w:val="4553BA68"/>
    <w:rsid w:val="458ADB63"/>
    <w:rsid w:val="45D8CCDD"/>
    <w:rsid w:val="4642048D"/>
    <w:rsid w:val="46C4081C"/>
    <w:rsid w:val="46CABC73"/>
    <w:rsid w:val="47A21770"/>
    <w:rsid w:val="47BC742E"/>
    <w:rsid w:val="47D7E0C1"/>
    <w:rsid w:val="4812269F"/>
    <w:rsid w:val="481F38F8"/>
    <w:rsid w:val="494CFBD4"/>
    <w:rsid w:val="497A0F7C"/>
    <w:rsid w:val="49A78013"/>
    <w:rsid w:val="49AC4544"/>
    <w:rsid w:val="4A55722F"/>
    <w:rsid w:val="4A561C8E"/>
    <w:rsid w:val="4AF9DF49"/>
    <w:rsid w:val="4B61B296"/>
    <w:rsid w:val="4C7A46FA"/>
    <w:rsid w:val="4E158307"/>
    <w:rsid w:val="4E9F84DE"/>
    <w:rsid w:val="4EC08723"/>
    <w:rsid w:val="4F3A4C40"/>
    <w:rsid w:val="5030D707"/>
    <w:rsid w:val="5037DE7D"/>
    <w:rsid w:val="50BA5830"/>
    <w:rsid w:val="50CB8DE2"/>
    <w:rsid w:val="50E0AF13"/>
    <w:rsid w:val="50E16848"/>
    <w:rsid w:val="51216162"/>
    <w:rsid w:val="512B968E"/>
    <w:rsid w:val="515FF4D2"/>
    <w:rsid w:val="51EC64D2"/>
    <w:rsid w:val="5238296B"/>
    <w:rsid w:val="52D344DA"/>
    <w:rsid w:val="52EF7401"/>
    <w:rsid w:val="534424A1"/>
    <w:rsid w:val="5368C4D5"/>
    <w:rsid w:val="53AA628A"/>
    <w:rsid w:val="53EFF5E9"/>
    <w:rsid w:val="55D25115"/>
    <w:rsid w:val="55F53961"/>
    <w:rsid w:val="562671B8"/>
    <w:rsid w:val="564CEE1D"/>
    <w:rsid w:val="564D71BF"/>
    <w:rsid w:val="56CB1C6E"/>
    <w:rsid w:val="56EAEB72"/>
    <w:rsid w:val="572AE6AD"/>
    <w:rsid w:val="57B98234"/>
    <w:rsid w:val="5806CA6C"/>
    <w:rsid w:val="5837714C"/>
    <w:rsid w:val="5861AFAB"/>
    <w:rsid w:val="58B63014"/>
    <w:rsid w:val="58EB9D73"/>
    <w:rsid w:val="5923932D"/>
    <w:rsid w:val="59B28366"/>
    <w:rsid w:val="59DF4C1E"/>
    <w:rsid w:val="5A7081D4"/>
    <w:rsid w:val="5ADF4A8A"/>
    <w:rsid w:val="5B52D930"/>
    <w:rsid w:val="5C4E52CD"/>
    <w:rsid w:val="5C537973"/>
    <w:rsid w:val="5CBFDE75"/>
    <w:rsid w:val="5D193A34"/>
    <w:rsid w:val="5D50486D"/>
    <w:rsid w:val="5D923082"/>
    <w:rsid w:val="5DD710D6"/>
    <w:rsid w:val="5E187035"/>
    <w:rsid w:val="5E8C7DB8"/>
    <w:rsid w:val="5EA68A03"/>
    <w:rsid w:val="5EBBC35B"/>
    <w:rsid w:val="5F02757B"/>
    <w:rsid w:val="5F1901B1"/>
    <w:rsid w:val="5F224D1E"/>
    <w:rsid w:val="5F70A7DE"/>
    <w:rsid w:val="5F9EA4A1"/>
    <w:rsid w:val="5FA48574"/>
    <w:rsid w:val="5FCE1029"/>
    <w:rsid w:val="5FFFF397"/>
    <w:rsid w:val="60151EC4"/>
    <w:rsid w:val="6026BE4F"/>
    <w:rsid w:val="629164D5"/>
    <w:rsid w:val="62AB307B"/>
    <w:rsid w:val="62B4B690"/>
    <w:rsid w:val="62B5FE77"/>
    <w:rsid w:val="632F7680"/>
    <w:rsid w:val="6340F65B"/>
    <w:rsid w:val="636B2402"/>
    <w:rsid w:val="63BD3CFE"/>
    <w:rsid w:val="63EDE4E8"/>
    <w:rsid w:val="671D1BEF"/>
    <w:rsid w:val="679E791A"/>
    <w:rsid w:val="67AA5BDA"/>
    <w:rsid w:val="67C2E397"/>
    <w:rsid w:val="68BA3B99"/>
    <w:rsid w:val="692186E7"/>
    <w:rsid w:val="696678CA"/>
    <w:rsid w:val="698AEF27"/>
    <w:rsid w:val="6999D93F"/>
    <w:rsid w:val="69EE8E48"/>
    <w:rsid w:val="69FC2F5A"/>
    <w:rsid w:val="6A64AD5E"/>
    <w:rsid w:val="6A7DEFCC"/>
    <w:rsid w:val="6AEB4268"/>
    <w:rsid w:val="6B59F5FA"/>
    <w:rsid w:val="6B5F80B6"/>
    <w:rsid w:val="6BCC8659"/>
    <w:rsid w:val="6C06E2D0"/>
    <w:rsid w:val="6D19759D"/>
    <w:rsid w:val="6E065351"/>
    <w:rsid w:val="6E75FF26"/>
    <w:rsid w:val="6EE347F9"/>
    <w:rsid w:val="7084961E"/>
    <w:rsid w:val="71065FE1"/>
    <w:rsid w:val="71736AF0"/>
    <w:rsid w:val="7292AE52"/>
    <w:rsid w:val="72D8B458"/>
    <w:rsid w:val="731BBC84"/>
    <w:rsid w:val="73538F63"/>
    <w:rsid w:val="7582723E"/>
    <w:rsid w:val="75E1E4FC"/>
    <w:rsid w:val="761A695C"/>
    <w:rsid w:val="76276C9C"/>
    <w:rsid w:val="76D047A7"/>
    <w:rsid w:val="7708ADB1"/>
    <w:rsid w:val="77406EC9"/>
    <w:rsid w:val="78E2BA01"/>
    <w:rsid w:val="79FB1C19"/>
    <w:rsid w:val="7A36366C"/>
    <w:rsid w:val="7AC5DD8C"/>
    <w:rsid w:val="7BA7055D"/>
    <w:rsid w:val="7BB72B32"/>
    <w:rsid w:val="7BB805E8"/>
    <w:rsid w:val="7BC85E57"/>
    <w:rsid w:val="7C1AE5D8"/>
    <w:rsid w:val="7CB61727"/>
    <w:rsid w:val="7EEBB068"/>
    <w:rsid w:val="7F0CD4C5"/>
    <w:rsid w:val="7F10AA4A"/>
    <w:rsid w:val="7F4D4B79"/>
    <w:rsid w:val="7FCAC401"/>
    <w:rsid w:val="7FF35D60"/>
    <w:rsid w:val="7FFA67C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48292"/>
  <w15:chartTrackingRefBased/>
  <w15:docId w15:val="{63B0E850-A74A-4ABE-AFD2-22EF0CBE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598"/>
    <w:pPr>
      <w:spacing w:after="0" w:line="360" w:lineRule="auto"/>
    </w:pPr>
    <w:rPr>
      <w:rFonts w:ascii="Aptos" w:eastAsia="Times New Roman" w:hAnsi="Aptos" w:cs="Times New Roman"/>
      <w:lang w:val="en-CA" w:eastAsia="en-US"/>
    </w:rPr>
  </w:style>
  <w:style w:type="paragraph" w:styleId="Heading1">
    <w:name w:val="heading 1"/>
    <w:basedOn w:val="Normal"/>
    <w:next w:val="Normal"/>
    <w:link w:val="Heading1Char"/>
    <w:uiPriority w:val="9"/>
    <w:qFormat/>
    <w:rsid w:val="00E27602"/>
    <w:pPr>
      <w:outlineLvl w:val="0"/>
    </w:pPr>
    <w:rPr>
      <w:b/>
      <w:bCs/>
    </w:rPr>
  </w:style>
  <w:style w:type="paragraph" w:styleId="Heading2">
    <w:name w:val="heading 2"/>
    <w:basedOn w:val="Normal"/>
    <w:next w:val="Normal"/>
    <w:link w:val="Heading2Char"/>
    <w:uiPriority w:val="9"/>
    <w:unhideWhenUsed/>
    <w:qFormat/>
    <w:rsid w:val="007A5038"/>
    <w:pPr>
      <w:outlineLvl w:val="1"/>
    </w:pPr>
    <w:rPr>
      <w:b/>
      <w:bCs/>
      <w:i/>
      <w:iCs/>
    </w:rPr>
  </w:style>
  <w:style w:type="paragraph" w:styleId="Heading3">
    <w:name w:val="heading 3"/>
    <w:basedOn w:val="Heading2"/>
    <w:next w:val="Normal"/>
    <w:link w:val="Heading3Char"/>
    <w:uiPriority w:val="9"/>
    <w:unhideWhenUsed/>
    <w:qFormat/>
    <w:rsid w:val="00B01766"/>
    <w:pPr>
      <w:outlineLvl w:val="2"/>
    </w:pPr>
    <w:rPr>
      <w:b w:val="0"/>
      <w:bCs w:val="0"/>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602"/>
    <w:rPr>
      <w:rFonts w:ascii="Arial" w:hAnsi="Arial" w:cs="Arial"/>
      <w:b/>
      <w:bCs/>
    </w:rPr>
  </w:style>
  <w:style w:type="character" w:customStyle="1" w:styleId="Heading2Char">
    <w:name w:val="Heading 2 Char"/>
    <w:basedOn w:val="DefaultParagraphFont"/>
    <w:link w:val="Heading2"/>
    <w:uiPriority w:val="9"/>
    <w:rsid w:val="007A5038"/>
    <w:rPr>
      <w:rFonts w:ascii="Aptos" w:eastAsia="Times New Roman" w:hAnsi="Aptos" w:cs="Times New Roman"/>
      <w:b/>
      <w:bCs/>
      <w:i/>
      <w:iCs/>
      <w:lang w:val="en-CA" w:eastAsia="en-US"/>
    </w:rPr>
  </w:style>
  <w:style w:type="character" w:customStyle="1" w:styleId="Heading3Char">
    <w:name w:val="Heading 3 Char"/>
    <w:basedOn w:val="DefaultParagraphFont"/>
    <w:link w:val="Heading3"/>
    <w:uiPriority w:val="9"/>
    <w:rsid w:val="00B01766"/>
    <w:rPr>
      <w:rFonts w:ascii="Aptos" w:eastAsia="Times New Roman" w:hAnsi="Aptos" w:cs="Times New Roman"/>
      <w:i/>
      <w:iCs/>
      <w:lang w:val="en-CA" w:eastAsia="en-US"/>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ascii="Aptos" w:eastAsiaTheme="majorEastAsia" w:hAnsi="Aptos" w:cstheme="majorBidi"/>
      <w:i/>
      <w:iCs/>
      <w:color w:val="595959" w:themeColor="text1" w:themeTint="A6"/>
      <w:lang w:val="en-CA" w:eastAsia="en-US"/>
    </w:rPr>
  </w:style>
  <w:style w:type="character" w:customStyle="1" w:styleId="Heading7Char">
    <w:name w:val="Heading 7 Char"/>
    <w:basedOn w:val="DefaultParagraphFont"/>
    <w:link w:val="Heading7"/>
    <w:uiPriority w:val="9"/>
    <w:rPr>
      <w:rFonts w:ascii="Aptos" w:eastAsiaTheme="majorEastAsia" w:hAnsi="Aptos" w:cstheme="majorBidi"/>
      <w:color w:val="595959" w:themeColor="text1" w:themeTint="A6"/>
      <w:lang w:val="en-CA" w:eastAsia="en-US"/>
    </w:rPr>
  </w:style>
  <w:style w:type="character" w:customStyle="1" w:styleId="Heading8Char">
    <w:name w:val="Heading 8 Char"/>
    <w:basedOn w:val="DefaultParagraphFont"/>
    <w:link w:val="Heading8"/>
    <w:uiPriority w:val="9"/>
    <w:rPr>
      <w:rFonts w:ascii="Aptos" w:eastAsiaTheme="majorEastAsia" w:hAnsi="Aptos" w:cstheme="majorBidi"/>
      <w:i/>
      <w:iCs/>
      <w:color w:val="272727" w:themeColor="text1" w:themeTint="D8"/>
      <w:lang w:val="en-CA" w:eastAsia="en-US"/>
    </w:rPr>
  </w:style>
  <w:style w:type="character" w:customStyle="1" w:styleId="Heading9Char">
    <w:name w:val="Heading 9 Char"/>
    <w:basedOn w:val="DefaultParagraphFont"/>
    <w:link w:val="Heading9"/>
    <w:uiPriority w:val="9"/>
    <w:rPr>
      <w:rFonts w:ascii="Aptos" w:eastAsiaTheme="majorEastAsia" w:hAnsi="Aptos" w:cstheme="majorBidi"/>
      <w:color w:val="272727" w:themeColor="text1" w:themeTint="D8"/>
      <w:lang w:val="en-CA" w:eastAsia="en-US"/>
    </w:rPr>
  </w:style>
  <w:style w:type="character" w:customStyle="1" w:styleId="TitleChar">
    <w:name w:val="Title Char"/>
    <w:basedOn w:val="DefaultParagraphFont"/>
    <w:link w:val="Title"/>
    <w:uiPriority w:val="10"/>
    <w:rsid w:val="0045273F"/>
    <w:rPr>
      <w:rFonts w:ascii="Arial" w:hAnsi="Arial" w:cs="Arial"/>
      <w:b/>
      <w:bCs/>
      <w:sz w:val="28"/>
      <w:szCs w:val="28"/>
    </w:rPr>
  </w:style>
  <w:style w:type="paragraph" w:styleId="Title">
    <w:name w:val="Title"/>
    <w:basedOn w:val="Heading1"/>
    <w:next w:val="Normal"/>
    <w:link w:val="TitleChar"/>
    <w:uiPriority w:val="10"/>
    <w:qFormat/>
    <w:rsid w:val="0045273F"/>
    <w:rPr>
      <w:sz w:val="28"/>
      <w:szCs w:val="28"/>
    </w:rPr>
  </w:style>
  <w:style w:type="character" w:customStyle="1" w:styleId="SubtitleChar">
    <w:name w:val="Subtitle Char"/>
    <w:basedOn w:val="DefaultParagraphFont"/>
    <w:link w:val="Subtitle"/>
    <w:uiPriority w:val="11"/>
    <w:rsid w:val="0045273F"/>
    <w:rPr>
      <w:rFonts w:ascii="Arial" w:hAnsi="Arial" w:cs="Arial"/>
    </w:rPr>
  </w:style>
  <w:style w:type="paragraph" w:styleId="Subtitle">
    <w:name w:val="Subtitle"/>
    <w:basedOn w:val="Normal"/>
    <w:next w:val="Normal"/>
    <w:link w:val="SubtitleChar"/>
    <w:uiPriority w:val="11"/>
    <w:qFormat/>
    <w:rsid w:val="0045273F"/>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FB4449"/>
    <w:pPr>
      <w:ind w:left="720"/>
      <w:contextualSpacing/>
    </w:pPr>
  </w:style>
  <w:style w:type="character" w:styleId="SubtleEmphasis">
    <w:name w:val="Subtle Emphasis"/>
    <w:uiPriority w:val="19"/>
    <w:qFormat/>
    <w:rsid w:val="00FB4449"/>
    <w:rPr>
      <w:rFonts w:ascii="Arial" w:hAnsi="Arial" w:cs="Arial"/>
      <w:sz w:val="16"/>
      <w:szCs w:val="16"/>
    </w:rPr>
  </w:style>
  <w:style w:type="paragraph" w:styleId="Bibliography">
    <w:name w:val="Bibliography"/>
    <w:basedOn w:val="Normal"/>
    <w:next w:val="Normal"/>
    <w:uiPriority w:val="37"/>
    <w:unhideWhenUsed/>
    <w:rsid w:val="00AD122E"/>
    <w:pPr>
      <w:spacing w:after="240" w:line="240" w:lineRule="auto"/>
    </w:pPr>
  </w:style>
  <w:style w:type="character" w:styleId="CommentReference">
    <w:name w:val="annotation reference"/>
    <w:basedOn w:val="DefaultParagraphFont"/>
    <w:uiPriority w:val="99"/>
    <w:semiHidden/>
    <w:unhideWhenUsed/>
    <w:rsid w:val="002A7400"/>
    <w:rPr>
      <w:sz w:val="16"/>
      <w:szCs w:val="16"/>
    </w:rPr>
  </w:style>
  <w:style w:type="paragraph" w:styleId="CommentText">
    <w:name w:val="annotation text"/>
    <w:basedOn w:val="Normal"/>
    <w:link w:val="CommentTextChar"/>
    <w:uiPriority w:val="99"/>
    <w:unhideWhenUsed/>
    <w:rsid w:val="002A7400"/>
    <w:pPr>
      <w:spacing w:line="240" w:lineRule="auto"/>
    </w:pPr>
    <w:rPr>
      <w:sz w:val="20"/>
      <w:szCs w:val="20"/>
    </w:rPr>
  </w:style>
  <w:style w:type="character" w:customStyle="1" w:styleId="CommentTextChar">
    <w:name w:val="Comment Text Char"/>
    <w:basedOn w:val="DefaultParagraphFont"/>
    <w:link w:val="CommentText"/>
    <w:uiPriority w:val="99"/>
    <w:rsid w:val="002A7400"/>
    <w:rPr>
      <w:rFonts w:ascii="Source Sans Pro" w:hAnsi="Source Sans Pro" w:cs="Arial"/>
      <w:sz w:val="20"/>
      <w:szCs w:val="20"/>
      <w:lang w:val="en-CA"/>
    </w:rPr>
  </w:style>
  <w:style w:type="paragraph" w:styleId="CommentSubject">
    <w:name w:val="annotation subject"/>
    <w:basedOn w:val="CommentText"/>
    <w:next w:val="CommentText"/>
    <w:link w:val="CommentSubjectChar"/>
    <w:uiPriority w:val="99"/>
    <w:semiHidden/>
    <w:unhideWhenUsed/>
    <w:rsid w:val="002A7400"/>
    <w:rPr>
      <w:b/>
      <w:bCs/>
    </w:rPr>
  </w:style>
  <w:style w:type="character" w:customStyle="1" w:styleId="CommentSubjectChar">
    <w:name w:val="Comment Subject Char"/>
    <w:basedOn w:val="CommentTextChar"/>
    <w:link w:val="CommentSubject"/>
    <w:uiPriority w:val="99"/>
    <w:semiHidden/>
    <w:rsid w:val="002A7400"/>
    <w:rPr>
      <w:rFonts w:ascii="Source Sans Pro" w:hAnsi="Source Sans Pro" w:cs="Arial"/>
      <w:b/>
      <w:bCs/>
      <w:sz w:val="20"/>
      <w:szCs w:val="20"/>
      <w:lang w:val="en-CA"/>
    </w:rPr>
  </w:style>
  <w:style w:type="table" w:styleId="TableGrid">
    <w:name w:val="Table Grid"/>
    <w:basedOn w:val="TableNormal"/>
    <w:uiPriority w:val="39"/>
    <w:rsid w:val="00487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21B90"/>
    <w:pPr>
      <w:keepNext/>
      <w:spacing w:line="240" w:lineRule="auto"/>
    </w:pPr>
    <w:rPr>
      <w:b/>
      <w:bCs/>
    </w:rPr>
  </w:style>
  <w:style w:type="character" w:styleId="Hyperlink">
    <w:name w:val="Hyperlink"/>
    <w:basedOn w:val="DefaultParagraphFont"/>
    <w:uiPriority w:val="99"/>
    <w:unhideWhenUsed/>
    <w:rsid w:val="00CC2DD9"/>
    <w:rPr>
      <w:color w:val="467886" w:themeColor="hyperlink"/>
      <w:u w:val="single"/>
    </w:rPr>
  </w:style>
  <w:style w:type="character" w:styleId="UnresolvedMention">
    <w:name w:val="Unresolved Mention"/>
    <w:basedOn w:val="DefaultParagraphFont"/>
    <w:uiPriority w:val="99"/>
    <w:semiHidden/>
    <w:unhideWhenUsed/>
    <w:rsid w:val="00CC2DD9"/>
    <w:rPr>
      <w:color w:val="605E5C"/>
      <w:shd w:val="clear" w:color="auto" w:fill="E1DFDD"/>
    </w:rPr>
  </w:style>
  <w:style w:type="character" w:styleId="Mention">
    <w:name w:val="Mention"/>
    <w:basedOn w:val="DefaultParagraphFont"/>
    <w:uiPriority w:val="99"/>
    <w:unhideWhenUsed/>
    <w:rsid w:val="00851076"/>
    <w:rPr>
      <w:color w:val="2B579A"/>
      <w:shd w:val="clear" w:color="auto" w:fill="E1DFDD"/>
    </w:rPr>
  </w:style>
  <w:style w:type="paragraph" w:styleId="Revision">
    <w:name w:val="Revision"/>
    <w:hidden/>
    <w:uiPriority w:val="99"/>
    <w:semiHidden/>
    <w:rsid w:val="00D946CB"/>
    <w:pPr>
      <w:spacing w:after="0" w:line="240" w:lineRule="auto"/>
    </w:pPr>
    <w:rPr>
      <w:rFonts w:ascii="Aptos" w:eastAsia="Times New Roman" w:hAnsi="Aptos" w:cs="Times New Roman"/>
      <w:lang w:val="en-CA" w:eastAsia="en-US"/>
    </w:rPr>
  </w:style>
  <w:style w:type="character" w:styleId="LineNumber">
    <w:name w:val="line number"/>
    <w:basedOn w:val="DefaultParagraphFont"/>
    <w:uiPriority w:val="99"/>
    <w:semiHidden/>
    <w:unhideWhenUsed/>
    <w:rsid w:val="009944FF"/>
  </w:style>
  <w:style w:type="paragraph" w:styleId="Header">
    <w:name w:val="header"/>
    <w:basedOn w:val="Normal"/>
    <w:link w:val="HeaderChar"/>
    <w:uiPriority w:val="99"/>
    <w:unhideWhenUsed/>
    <w:rsid w:val="00FC10AE"/>
    <w:pPr>
      <w:tabs>
        <w:tab w:val="center" w:pos="4680"/>
        <w:tab w:val="right" w:pos="9360"/>
      </w:tabs>
      <w:spacing w:line="240" w:lineRule="auto"/>
    </w:pPr>
  </w:style>
  <w:style w:type="character" w:customStyle="1" w:styleId="HeaderChar">
    <w:name w:val="Header Char"/>
    <w:basedOn w:val="DefaultParagraphFont"/>
    <w:link w:val="Header"/>
    <w:uiPriority w:val="99"/>
    <w:rsid w:val="00FC10AE"/>
    <w:rPr>
      <w:rFonts w:ascii="Aptos" w:eastAsia="Times New Roman" w:hAnsi="Aptos" w:cs="Times New Roman"/>
      <w:lang w:val="en-CA" w:eastAsia="en-US"/>
    </w:rPr>
  </w:style>
  <w:style w:type="paragraph" w:styleId="Footer">
    <w:name w:val="footer"/>
    <w:basedOn w:val="Normal"/>
    <w:link w:val="FooterChar"/>
    <w:uiPriority w:val="99"/>
    <w:unhideWhenUsed/>
    <w:rsid w:val="00FC10AE"/>
    <w:pPr>
      <w:tabs>
        <w:tab w:val="center" w:pos="4680"/>
        <w:tab w:val="right" w:pos="9360"/>
      </w:tabs>
      <w:spacing w:line="240" w:lineRule="auto"/>
    </w:pPr>
  </w:style>
  <w:style w:type="character" w:customStyle="1" w:styleId="FooterChar">
    <w:name w:val="Footer Char"/>
    <w:basedOn w:val="DefaultParagraphFont"/>
    <w:link w:val="Footer"/>
    <w:uiPriority w:val="99"/>
    <w:rsid w:val="00FC10AE"/>
    <w:rPr>
      <w:rFonts w:ascii="Aptos" w:eastAsia="Times New Roman" w:hAnsi="Aptos" w:cs="Times New Roman"/>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2827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nda.nih.gov/user/dashboard/data_permissions.html"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fcon_1000.projects.nitrc.org/indi/cmi_healthy_brain_networ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braincode.ca/content/controlled-data-releases"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F3BA28EC9447408B19BF24B4E4A5F3" ma:contentTypeVersion="15" ma:contentTypeDescription="Create a new document." ma:contentTypeScope="" ma:versionID="ec6bd0cdf1f618725159264f1efdf0e7">
  <xsd:schema xmlns:xsd="http://www.w3.org/2001/XMLSchema" xmlns:xs="http://www.w3.org/2001/XMLSchema" xmlns:p="http://schemas.microsoft.com/office/2006/metadata/properties" xmlns:ns3="3a5d3ee5-a07d-4b7a-9a40-287156f3bd40" xmlns:ns4="8b92f942-84b8-4027-afd0-88b5acd16d9e" targetNamespace="http://schemas.microsoft.com/office/2006/metadata/properties" ma:root="true" ma:fieldsID="69dabbab7918cf58373b9c0b215aec1e" ns3:_="" ns4:_="">
    <xsd:import namespace="3a5d3ee5-a07d-4b7a-9a40-287156f3bd40"/>
    <xsd:import namespace="8b92f942-84b8-4027-afd0-88b5acd16d9e"/>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5d3ee5-a07d-4b7a-9a40-287156f3bd40"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b92f942-84b8-4027-afd0-88b5acd16d9e"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3a5d3ee5-a07d-4b7a-9a40-287156f3bd4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66A464-08E0-4420-9409-A36197975C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5d3ee5-a07d-4b7a-9a40-287156f3bd40"/>
    <ds:schemaRef ds:uri="8b92f942-84b8-4027-afd0-88b5acd16d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05F80E-B26A-4652-A079-CAA5B1AC1D4C}">
  <ds:schemaRefs>
    <ds:schemaRef ds:uri="http://schemas.openxmlformats.org/officeDocument/2006/bibliography"/>
  </ds:schemaRefs>
</ds:datastoreItem>
</file>

<file path=customXml/itemProps3.xml><?xml version="1.0" encoding="utf-8"?>
<ds:datastoreItem xmlns:ds="http://schemas.openxmlformats.org/officeDocument/2006/customXml" ds:itemID="{C1EE45A6-EDD0-4776-95C3-FA5F1E8D76E1}">
  <ds:schemaRefs>
    <ds:schemaRef ds:uri="http://schemas.microsoft.com/office/2006/metadata/properties"/>
    <ds:schemaRef ds:uri="http://schemas.microsoft.com/office/infopath/2007/PartnerControls"/>
    <ds:schemaRef ds:uri="3a5d3ee5-a07d-4b7a-9a40-287156f3bd40"/>
  </ds:schemaRefs>
</ds:datastoreItem>
</file>

<file path=customXml/itemProps4.xml><?xml version="1.0" encoding="utf-8"?>
<ds:datastoreItem xmlns:ds="http://schemas.openxmlformats.org/officeDocument/2006/customXml" ds:itemID="{430C37EF-EEBA-407B-AFE3-2E46A5769E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012</Words>
  <Characters>24386</Characters>
  <Application>Microsoft Office Word</Application>
  <DocSecurity>0</DocSecurity>
  <Lines>917</Lines>
  <Paragraphs>5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9</CharactersWithSpaces>
  <SharedDoc>false</SharedDoc>
  <HLinks>
    <vt:vector size="24" baseType="variant">
      <vt:variant>
        <vt:i4>2621533</vt:i4>
      </vt:variant>
      <vt:variant>
        <vt:i4>171</vt:i4>
      </vt:variant>
      <vt:variant>
        <vt:i4>0</vt:i4>
      </vt:variant>
      <vt:variant>
        <vt:i4>5</vt:i4>
      </vt:variant>
      <vt:variant>
        <vt:lpwstr>https://nda.nih.gov/user/dashboard/data_permissions.html</vt:lpwstr>
      </vt:variant>
      <vt:variant>
        <vt:lpwstr/>
      </vt:variant>
      <vt:variant>
        <vt:i4>4194383</vt:i4>
      </vt:variant>
      <vt:variant>
        <vt:i4>156</vt:i4>
      </vt:variant>
      <vt:variant>
        <vt:i4>0</vt:i4>
      </vt:variant>
      <vt:variant>
        <vt:i4>5</vt:i4>
      </vt:variant>
      <vt:variant>
        <vt:lpwstr>https://fcon_1000.projects.nitrc.org/indi/cmi_healthy_brain_network</vt:lpwstr>
      </vt:variant>
      <vt:variant>
        <vt:lpwstr/>
      </vt:variant>
      <vt:variant>
        <vt:i4>262231</vt:i4>
      </vt:variant>
      <vt:variant>
        <vt:i4>129</vt:i4>
      </vt:variant>
      <vt:variant>
        <vt:i4>0</vt:i4>
      </vt:variant>
      <vt:variant>
        <vt:i4>5</vt:i4>
      </vt:variant>
      <vt:variant>
        <vt:lpwstr>https://www.braincode.ca/content/controlled-data-releases</vt:lpwstr>
      </vt:variant>
      <vt:variant>
        <vt:lpwstr>dr006</vt:lpwstr>
      </vt:variant>
      <vt:variant>
        <vt:i4>5898330</vt:i4>
      </vt:variant>
      <vt:variant>
        <vt:i4>123</vt:i4>
      </vt:variant>
      <vt:variant>
        <vt:i4>0</vt:i4>
      </vt:variant>
      <vt:variant>
        <vt:i4>5</vt:i4>
      </vt:variant>
      <vt:variant>
        <vt:lpwstr>https://nda.nih.gov/abc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 Vandewouw</dc:creator>
  <cp:keywords/>
  <dc:description/>
  <cp:lastModifiedBy>Vandewouw, Marlee</cp:lastModifiedBy>
  <cp:revision>3</cp:revision>
  <dcterms:created xsi:type="dcterms:W3CDTF">2026-04-22T15:57:00Z</dcterms:created>
  <dcterms:modified xsi:type="dcterms:W3CDTF">2026-04-22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5DX2dfFF"/&gt;&lt;style id="http://www.zotero.org/styles/molecular-autism" hasBibliography="1" bibliographyStyleHasBeenSet="1"/&gt;&lt;prefs&gt;&lt;pref name="fieldType" value="Field"/&gt;&lt;/prefs&gt;&lt;/data&gt;</vt:lpwstr>
  </property>
  <property fmtid="{D5CDD505-2E9C-101B-9397-08002B2CF9AE}" pid="3" name="ContentTypeId">
    <vt:lpwstr>0x01010049F3BA28EC9447408B19BF24B4E4A5F3</vt:lpwstr>
  </property>
</Properties>
</file>